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F8344" w14:textId="707D2F7F" w:rsidR="00E338B4" w:rsidRPr="00CA30E7" w:rsidRDefault="00387FB3" w:rsidP="00677B8C">
      <w:pPr>
        <w:jc w:val="center"/>
        <w:rPr>
          <w:rFonts w:ascii="Arial Nova Cond" w:hAnsi="Arial Nova Cond" w:cs="Times New Roman"/>
          <w:b/>
          <w:bCs/>
          <w:sz w:val="18"/>
          <w:szCs w:val="18"/>
        </w:rPr>
      </w:pPr>
      <w:r w:rsidRPr="00CA30E7">
        <w:rPr>
          <w:rFonts w:ascii="Arial Nova Cond" w:hAnsi="Arial Nova Cond" w:cs="Times New Roman"/>
          <w:b/>
          <w:bCs/>
          <w:sz w:val="18"/>
          <w:szCs w:val="18"/>
        </w:rPr>
        <w:t>Appendices</w:t>
      </w:r>
    </w:p>
    <w:sdt>
      <w:sdtPr>
        <w:rPr>
          <w:rFonts w:ascii="Arial Nova Cond" w:eastAsiaTheme="minorHAnsi" w:hAnsi="Arial Nova Cond" w:cs="Times New Roman"/>
          <w:color w:val="auto"/>
          <w:kern w:val="2"/>
          <w:sz w:val="18"/>
          <w:szCs w:val="18"/>
          <w:lang w:val="en-GB"/>
          <w14:ligatures w14:val="standardContextual"/>
        </w:rPr>
        <w:id w:val="-1387491894"/>
        <w:docPartObj>
          <w:docPartGallery w:val="Table of Contents"/>
          <w:docPartUnique/>
        </w:docPartObj>
      </w:sdtPr>
      <w:sdtEndPr>
        <w:rPr>
          <w:b/>
          <w:bCs/>
          <w:noProof/>
        </w:rPr>
      </w:sdtEndPr>
      <w:sdtContent>
        <w:p w14:paraId="760C4830" w14:textId="29C6C3FE" w:rsidR="00677B8C" w:rsidRPr="00CA30E7" w:rsidRDefault="00677B8C">
          <w:pPr>
            <w:pStyle w:val="TOCHeading"/>
            <w:rPr>
              <w:rFonts w:ascii="Arial Nova Cond" w:hAnsi="Arial Nova Cond" w:cs="Times New Roman"/>
              <w:color w:val="FFFFFF" w:themeColor="background1"/>
              <w:sz w:val="18"/>
              <w:szCs w:val="18"/>
            </w:rPr>
          </w:pPr>
          <w:r w:rsidRPr="00CA30E7">
            <w:rPr>
              <w:rFonts w:ascii="Arial Nova Cond" w:hAnsi="Arial Nova Cond" w:cs="Times New Roman"/>
              <w:color w:val="FFFFFF" w:themeColor="background1"/>
              <w:sz w:val="18"/>
              <w:szCs w:val="18"/>
            </w:rPr>
            <w:t>Contents</w:t>
          </w:r>
        </w:p>
        <w:p w14:paraId="59CD9DEC" w14:textId="2F61D165" w:rsidR="000D16E5" w:rsidRDefault="00677B8C">
          <w:pPr>
            <w:pStyle w:val="TOC1"/>
            <w:tabs>
              <w:tab w:val="right" w:leader="dot" w:pos="9016"/>
            </w:tabs>
            <w:rPr>
              <w:rFonts w:eastAsiaTheme="minorEastAsia"/>
              <w:noProof/>
              <w:sz w:val="24"/>
              <w:szCs w:val="24"/>
              <w:lang w:eastAsia="en-GB"/>
            </w:rPr>
          </w:pPr>
          <w:r w:rsidRPr="00CA30E7">
            <w:rPr>
              <w:rFonts w:ascii="Arial Nova Cond" w:hAnsi="Arial Nova Cond" w:cs="Times New Roman"/>
              <w:sz w:val="18"/>
              <w:szCs w:val="18"/>
            </w:rPr>
            <w:fldChar w:fldCharType="begin"/>
          </w:r>
          <w:r w:rsidRPr="00CA30E7">
            <w:rPr>
              <w:rFonts w:ascii="Arial Nova Cond" w:hAnsi="Arial Nova Cond" w:cs="Times New Roman"/>
              <w:sz w:val="18"/>
              <w:szCs w:val="18"/>
            </w:rPr>
            <w:instrText xml:space="preserve"> TOC \o "1-3" \h \z \u </w:instrText>
          </w:r>
          <w:r w:rsidRPr="00CA30E7">
            <w:rPr>
              <w:rFonts w:ascii="Arial Nova Cond" w:hAnsi="Arial Nova Cond" w:cs="Times New Roman"/>
              <w:sz w:val="18"/>
              <w:szCs w:val="18"/>
            </w:rPr>
            <w:fldChar w:fldCharType="separate"/>
          </w:r>
          <w:hyperlink w:anchor="_Toc204118928" w:history="1">
            <w:r w:rsidR="000D16E5" w:rsidRPr="0017594F">
              <w:rPr>
                <w:rStyle w:val="Hyperlink"/>
                <w:rFonts w:ascii="Arial Nova Cond" w:hAnsi="Arial Nova Cond" w:cs="Times New Roman"/>
                <w:b/>
                <w:bCs/>
                <w:noProof/>
              </w:rPr>
              <w:t>Appendix 1: A sample search strategy for CINAHL Plus.</w:t>
            </w:r>
            <w:r w:rsidR="000D16E5">
              <w:rPr>
                <w:noProof/>
                <w:webHidden/>
              </w:rPr>
              <w:tab/>
            </w:r>
            <w:r w:rsidR="000D16E5">
              <w:rPr>
                <w:noProof/>
                <w:webHidden/>
              </w:rPr>
              <w:fldChar w:fldCharType="begin"/>
            </w:r>
            <w:r w:rsidR="000D16E5">
              <w:rPr>
                <w:noProof/>
                <w:webHidden/>
              </w:rPr>
              <w:instrText xml:space="preserve"> PAGEREF _Toc204118928 \h </w:instrText>
            </w:r>
            <w:r w:rsidR="000D16E5">
              <w:rPr>
                <w:noProof/>
                <w:webHidden/>
              </w:rPr>
            </w:r>
            <w:r w:rsidR="000D16E5">
              <w:rPr>
                <w:noProof/>
                <w:webHidden/>
              </w:rPr>
              <w:fldChar w:fldCharType="separate"/>
            </w:r>
            <w:r w:rsidR="000D16E5">
              <w:rPr>
                <w:noProof/>
                <w:webHidden/>
              </w:rPr>
              <w:t>2</w:t>
            </w:r>
            <w:r w:rsidR="000D16E5">
              <w:rPr>
                <w:noProof/>
                <w:webHidden/>
              </w:rPr>
              <w:fldChar w:fldCharType="end"/>
            </w:r>
          </w:hyperlink>
        </w:p>
        <w:p w14:paraId="403056D4" w14:textId="73BCEFDF" w:rsidR="000D16E5" w:rsidRDefault="000D16E5">
          <w:pPr>
            <w:pStyle w:val="TOC1"/>
            <w:tabs>
              <w:tab w:val="right" w:leader="dot" w:pos="9016"/>
            </w:tabs>
            <w:rPr>
              <w:rFonts w:eastAsiaTheme="minorEastAsia"/>
              <w:noProof/>
              <w:sz w:val="24"/>
              <w:szCs w:val="24"/>
              <w:lang w:eastAsia="en-GB"/>
            </w:rPr>
          </w:pPr>
          <w:hyperlink w:anchor="_Toc204118929" w:history="1">
            <w:r w:rsidRPr="0017594F">
              <w:rPr>
                <w:rStyle w:val="Hyperlink"/>
                <w:rFonts w:ascii="Arial Nova Cond" w:hAnsi="Arial Nova Cond" w:cs="Times New Roman"/>
                <w:b/>
                <w:bCs/>
                <w:noProof/>
              </w:rPr>
              <w:t>Appendix 2: The characteristics’ of included studies.</w:t>
            </w:r>
            <w:r>
              <w:rPr>
                <w:noProof/>
                <w:webHidden/>
              </w:rPr>
              <w:tab/>
            </w:r>
            <w:r>
              <w:rPr>
                <w:noProof/>
                <w:webHidden/>
              </w:rPr>
              <w:fldChar w:fldCharType="begin"/>
            </w:r>
            <w:r>
              <w:rPr>
                <w:noProof/>
                <w:webHidden/>
              </w:rPr>
              <w:instrText xml:space="preserve"> PAGEREF _Toc204118929 \h </w:instrText>
            </w:r>
            <w:r>
              <w:rPr>
                <w:noProof/>
                <w:webHidden/>
              </w:rPr>
            </w:r>
            <w:r>
              <w:rPr>
                <w:noProof/>
                <w:webHidden/>
              </w:rPr>
              <w:fldChar w:fldCharType="separate"/>
            </w:r>
            <w:r>
              <w:rPr>
                <w:noProof/>
                <w:webHidden/>
              </w:rPr>
              <w:t>3</w:t>
            </w:r>
            <w:r>
              <w:rPr>
                <w:noProof/>
                <w:webHidden/>
              </w:rPr>
              <w:fldChar w:fldCharType="end"/>
            </w:r>
          </w:hyperlink>
        </w:p>
        <w:p w14:paraId="197FD2AB" w14:textId="0A346607" w:rsidR="000D16E5" w:rsidRDefault="000D16E5">
          <w:pPr>
            <w:pStyle w:val="TOC1"/>
            <w:tabs>
              <w:tab w:val="right" w:leader="dot" w:pos="9016"/>
            </w:tabs>
            <w:rPr>
              <w:rFonts w:eastAsiaTheme="minorEastAsia"/>
              <w:noProof/>
              <w:sz w:val="24"/>
              <w:szCs w:val="24"/>
              <w:lang w:eastAsia="en-GB"/>
            </w:rPr>
          </w:pPr>
          <w:hyperlink w:anchor="_Toc204118930" w:history="1">
            <w:r w:rsidRPr="0017594F">
              <w:rPr>
                <w:rStyle w:val="Hyperlink"/>
                <w:rFonts w:ascii="Arial Nova Cond" w:hAnsi="Arial Nova Cond" w:cs="Times New Roman"/>
                <w:b/>
                <w:bCs/>
                <w:noProof/>
              </w:rPr>
              <w:t>Appendix 3: Critical appraisal results</w:t>
            </w:r>
            <w:r>
              <w:rPr>
                <w:noProof/>
                <w:webHidden/>
              </w:rPr>
              <w:tab/>
            </w:r>
            <w:r>
              <w:rPr>
                <w:noProof/>
                <w:webHidden/>
              </w:rPr>
              <w:fldChar w:fldCharType="begin"/>
            </w:r>
            <w:r>
              <w:rPr>
                <w:noProof/>
                <w:webHidden/>
              </w:rPr>
              <w:instrText xml:space="preserve"> PAGEREF _Toc204118930 \h </w:instrText>
            </w:r>
            <w:r>
              <w:rPr>
                <w:noProof/>
                <w:webHidden/>
              </w:rPr>
            </w:r>
            <w:r>
              <w:rPr>
                <w:noProof/>
                <w:webHidden/>
              </w:rPr>
              <w:fldChar w:fldCharType="separate"/>
            </w:r>
            <w:r>
              <w:rPr>
                <w:noProof/>
                <w:webHidden/>
              </w:rPr>
              <w:t>16</w:t>
            </w:r>
            <w:r>
              <w:rPr>
                <w:noProof/>
                <w:webHidden/>
              </w:rPr>
              <w:fldChar w:fldCharType="end"/>
            </w:r>
          </w:hyperlink>
        </w:p>
        <w:p w14:paraId="503A5A63" w14:textId="57C1A0D1" w:rsidR="00677B8C" w:rsidRPr="00CA30E7" w:rsidRDefault="00677B8C">
          <w:pPr>
            <w:rPr>
              <w:rFonts w:ascii="Arial Nova Cond" w:hAnsi="Arial Nova Cond" w:cs="Times New Roman"/>
              <w:sz w:val="18"/>
              <w:szCs w:val="18"/>
            </w:rPr>
          </w:pPr>
          <w:r w:rsidRPr="00CA30E7">
            <w:rPr>
              <w:rFonts w:ascii="Arial Nova Cond" w:hAnsi="Arial Nova Cond" w:cs="Times New Roman"/>
              <w:b/>
              <w:bCs/>
              <w:noProof/>
              <w:sz w:val="18"/>
              <w:szCs w:val="18"/>
            </w:rPr>
            <w:fldChar w:fldCharType="end"/>
          </w:r>
        </w:p>
      </w:sdtContent>
    </w:sdt>
    <w:p w14:paraId="154C3F4D" w14:textId="77777777" w:rsidR="00211600" w:rsidRPr="00CA30E7" w:rsidRDefault="00211600" w:rsidP="00677B8C">
      <w:pPr>
        <w:pStyle w:val="Heading1"/>
        <w:rPr>
          <w:rFonts w:ascii="Arial Nova Cond" w:hAnsi="Arial Nova Cond" w:cs="Times New Roman"/>
          <w:b/>
          <w:bCs/>
          <w:color w:val="auto"/>
          <w:sz w:val="18"/>
          <w:szCs w:val="18"/>
        </w:rPr>
        <w:sectPr w:rsidR="00211600" w:rsidRPr="00CA30E7">
          <w:pgSz w:w="11906" w:h="16838"/>
          <w:pgMar w:top="1440" w:right="1440" w:bottom="1440" w:left="1440" w:header="708" w:footer="708" w:gutter="0"/>
          <w:cols w:space="708"/>
          <w:docGrid w:linePitch="360"/>
        </w:sectPr>
      </w:pPr>
    </w:p>
    <w:p w14:paraId="6DD90881" w14:textId="74CF601C" w:rsidR="00D477F0" w:rsidRPr="00CA30E7" w:rsidRDefault="00D477F0" w:rsidP="00677B8C">
      <w:pPr>
        <w:pStyle w:val="Heading1"/>
        <w:rPr>
          <w:rFonts w:ascii="Arial Nova Cond" w:hAnsi="Arial Nova Cond" w:cs="Times New Roman"/>
          <w:b/>
          <w:bCs/>
          <w:color w:val="auto"/>
          <w:sz w:val="18"/>
          <w:szCs w:val="18"/>
        </w:rPr>
      </w:pPr>
      <w:bookmarkStart w:id="0" w:name="_Toc204118928"/>
      <w:r w:rsidRPr="00CA30E7">
        <w:rPr>
          <w:rFonts w:ascii="Arial Nova Cond" w:hAnsi="Arial Nova Cond" w:cs="Times New Roman"/>
          <w:b/>
          <w:bCs/>
          <w:color w:val="auto"/>
          <w:sz w:val="18"/>
          <w:szCs w:val="18"/>
        </w:rPr>
        <w:lastRenderedPageBreak/>
        <w:t>Appendix 1</w:t>
      </w:r>
      <w:r w:rsidR="00677B8C" w:rsidRPr="00CA30E7">
        <w:rPr>
          <w:rFonts w:ascii="Arial Nova Cond" w:hAnsi="Arial Nova Cond" w:cs="Times New Roman"/>
          <w:b/>
          <w:bCs/>
          <w:color w:val="auto"/>
          <w:sz w:val="18"/>
          <w:szCs w:val="18"/>
        </w:rPr>
        <w:t xml:space="preserve">: </w:t>
      </w:r>
      <w:r w:rsidRPr="00CA30E7">
        <w:rPr>
          <w:rFonts w:ascii="Arial Nova Cond" w:hAnsi="Arial Nova Cond" w:cs="Times New Roman"/>
          <w:b/>
          <w:bCs/>
          <w:color w:val="auto"/>
          <w:sz w:val="18"/>
          <w:szCs w:val="18"/>
        </w:rPr>
        <w:t xml:space="preserve">A sample search strategy for </w:t>
      </w:r>
      <w:r w:rsidR="0042533C" w:rsidRPr="00CA30E7">
        <w:rPr>
          <w:rFonts w:ascii="Arial Nova Cond" w:hAnsi="Arial Nova Cond" w:cs="Times New Roman"/>
          <w:b/>
          <w:bCs/>
          <w:color w:val="auto"/>
          <w:sz w:val="18"/>
          <w:szCs w:val="18"/>
        </w:rPr>
        <w:t>CINAHL Plus</w:t>
      </w:r>
      <w:r w:rsidRPr="00CA30E7">
        <w:rPr>
          <w:rFonts w:ascii="Arial Nova Cond" w:hAnsi="Arial Nova Cond" w:cs="Times New Roman"/>
          <w:b/>
          <w:bCs/>
          <w:color w:val="auto"/>
          <w:sz w:val="18"/>
          <w:szCs w:val="18"/>
        </w:rPr>
        <w:t>.</w:t>
      </w:r>
      <w:bookmarkEnd w:id="0"/>
    </w:p>
    <w:p w14:paraId="742003A3" w14:textId="105827B8" w:rsidR="004F5CAB" w:rsidRPr="00CA30E7" w:rsidRDefault="004F5CAB" w:rsidP="004F5CAB">
      <w:pPr>
        <w:jc w:val="center"/>
        <w:rPr>
          <w:rFonts w:ascii="Arial Nova Cond" w:hAnsi="Arial Nova Cond" w:cs="Times New Roman"/>
          <w:sz w:val="18"/>
          <w:szCs w:val="18"/>
        </w:rPr>
      </w:pPr>
      <w:r w:rsidRPr="00CA30E7">
        <w:rPr>
          <w:rFonts w:ascii="Arial Nova Cond" w:hAnsi="Arial Nova Cond" w:cs="Times New Roman"/>
          <w:sz w:val="18"/>
          <w:szCs w:val="18"/>
        </w:rPr>
        <w:t>Table 1. A sample search strategy for CINAHL Plus.</w:t>
      </w:r>
    </w:p>
    <w:tbl>
      <w:tblPr>
        <w:tblStyle w:val="TableGrid"/>
        <w:tblW w:w="0" w:type="auto"/>
        <w:tblLook w:val="04A0" w:firstRow="1" w:lastRow="0" w:firstColumn="1" w:lastColumn="0" w:noHBand="0" w:noVBand="1"/>
      </w:tblPr>
      <w:tblGrid>
        <w:gridCol w:w="846"/>
        <w:gridCol w:w="8170"/>
      </w:tblGrid>
      <w:tr w:rsidR="0042533C" w:rsidRPr="00CA30E7" w14:paraId="260F7DA6" w14:textId="77777777" w:rsidTr="0042533C">
        <w:tc>
          <w:tcPr>
            <w:tcW w:w="846" w:type="dxa"/>
          </w:tcPr>
          <w:p w14:paraId="426F1C0A" w14:textId="00509916" w:rsidR="0042533C" w:rsidRPr="00CA30E7" w:rsidRDefault="0042533C">
            <w:pPr>
              <w:rPr>
                <w:rFonts w:ascii="Arial Nova Cond" w:hAnsi="Arial Nova Cond" w:cs="Times New Roman"/>
                <w:sz w:val="18"/>
                <w:szCs w:val="18"/>
              </w:rPr>
            </w:pPr>
            <w:r w:rsidRPr="00CA30E7">
              <w:rPr>
                <w:rFonts w:ascii="Arial Nova Cond" w:hAnsi="Arial Nova Cond" w:cs="Times New Roman"/>
                <w:sz w:val="18"/>
                <w:szCs w:val="18"/>
              </w:rPr>
              <w:t>Search</w:t>
            </w:r>
          </w:p>
        </w:tc>
        <w:tc>
          <w:tcPr>
            <w:tcW w:w="8170" w:type="dxa"/>
          </w:tcPr>
          <w:p w14:paraId="3B938985" w14:textId="77777777" w:rsidR="0042533C" w:rsidRPr="00CA30E7" w:rsidRDefault="0042533C">
            <w:pPr>
              <w:rPr>
                <w:rFonts w:ascii="Arial Nova Cond" w:hAnsi="Arial Nova Cond" w:cs="Times New Roman"/>
                <w:sz w:val="18"/>
                <w:szCs w:val="18"/>
              </w:rPr>
            </w:pPr>
          </w:p>
        </w:tc>
      </w:tr>
      <w:tr w:rsidR="0042533C" w:rsidRPr="00CA30E7" w14:paraId="48056369" w14:textId="77777777" w:rsidTr="0042533C">
        <w:tc>
          <w:tcPr>
            <w:tcW w:w="846" w:type="dxa"/>
          </w:tcPr>
          <w:p w14:paraId="3B5403F9" w14:textId="2FDD6708" w:rsidR="0042533C" w:rsidRPr="00CA30E7" w:rsidRDefault="0042533C" w:rsidP="0042533C">
            <w:pPr>
              <w:pStyle w:val="ListParagraph"/>
              <w:numPr>
                <w:ilvl w:val="0"/>
                <w:numId w:val="2"/>
              </w:numPr>
              <w:rPr>
                <w:rFonts w:ascii="Arial Nova Cond" w:hAnsi="Arial Nova Cond" w:cs="Times New Roman"/>
                <w:sz w:val="18"/>
                <w:szCs w:val="18"/>
              </w:rPr>
            </w:pPr>
          </w:p>
        </w:tc>
        <w:tc>
          <w:tcPr>
            <w:tcW w:w="8170" w:type="dxa"/>
          </w:tcPr>
          <w:p w14:paraId="212949EA" w14:textId="319F7103" w:rsidR="0042533C" w:rsidRPr="00CA30E7" w:rsidRDefault="0042533C" w:rsidP="0042533C">
            <w:pPr>
              <w:pStyle w:val="Default"/>
              <w:rPr>
                <w:rFonts w:ascii="Arial Nova Cond" w:hAnsi="Arial Nova Cond" w:cs="Times New Roman"/>
                <w:sz w:val="18"/>
                <w:szCs w:val="18"/>
              </w:rPr>
            </w:pPr>
            <w:r w:rsidRPr="00CA30E7">
              <w:rPr>
                <w:rFonts w:ascii="Arial Nova Cond" w:hAnsi="Arial Nova Cond" w:cs="Times New Roman"/>
                <w:sz w:val="18"/>
                <w:szCs w:val="18"/>
              </w:rPr>
              <w:t xml:space="preserve">adolescent </w:t>
            </w:r>
            <w:proofErr w:type="spellStart"/>
            <w:r w:rsidRPr="00CA30E7">
              <w:rPr>
                <w:rFonts w:ascii="Arial Nova Cond" w:hAnsi="Arial Nova Cond" w:cs="Times New Roman"/>
                <w:sz w:val="18"/>
                <w:szCs w:val="18"/>
              </w:rPr>
              <w:t>motherhoodOR</w:t>
            </w:r>
            <w:proofErr w:type="spellEnd"/>
            <w:r w:rsidRPr="00CA30E7">
              <w:rPr>
                <w:rFonts w:ascii="Arial Nova Cond" w:hAnsi="Arial Nova Cond" w:cs="Times New Roman"/>
                <w:sz w:val="18"/>
                <w:szCs w:val="18"/>
              </w:rPr>
              <w:t xml:space="preserve"> adolescent mom </w:t>
            </w:r>
            <w:proofErr w:type="spellStart"/>
            <w:r w:rsidRPr="00CA30E7">
              <w:rPr>
                <w:rFonts w:ascii="Arial Nova Cond" w:hAnsi="Arial Nova Cond" w:cs="Times New Roman"/>
                <w:sz w:val="18"/>
                <w:szCs w:val="18"/>
              </w:rPr>
              <w:t>ORyoung</w:t>
            </w:r>
            <w:proofErr w:type="spellEnd"/>
            <w:r w:rsidRPr="00CA30E7">
              <w:rPr>
                <w:rFonts w:ascii="Arial Nova Cond" w:hAnsi="Arial Nova Cond" w:cs="Times New Roman"/>
                <w:sz w:val="18"/>
                <w:szCs w:val="18"/>
              </w:rPr>
              <w:t xml:space="preserve"> mothers </w:t>
            </w:r>
            <w:proofErr w:type="spellStart"/>
            <w:r w:rsidRPr="00CA30E7">
              <w:rPr>
                <w:rFonts w:ascii="Arial Nova Cond" w:hAnsi="Arial Nova Cond" w:cs="Times New Roman"/>
                <w:sz w:val="18"/>
                <w:szCs w:val="18"/>
              </w:rPr>
              <w:t>ORadolescent</w:t>
            </w:r>
            <w:proofErr w:type="spellEnd"/>
            <w:r w:rsidRPr="00CA30E7">
              <w:rPr>
                <w:rFonts w:ascii="Arial Nova Cond" w:hAnsi="Arial Nova Cond" w:cs="Times New Roman"/>
                <w:sz w:val="18"/>
                <w:szCs w:val="18"/>
              </w:rPr>
              <w:t xml:space="preserve"> mums </w:t>
            </w:r>
            <w:proofErr w:type="spellStart"/>
            <w:r w:rsidRPr="00CA30E7">
              <w:rPr>
                <w:rFonts w:ascii="Arial Nova Cond" w:hAnsi="Arial Nova Cond" w:cs="Times New Roman"/>
                <w:sz w:val="18"/>
                <w:szCs w:val="18"/>
              </w:rPr>
              <w:t>ORyoung</w:t>
            </w:r>
            <w:proofErr w:type="spellEnd"/>
            <w:r w:rsidRPr="00CA30E7">
              <w:rPr>
                <w:rFonts w:ascii="Arial Nova Cond" w:hAnsi="Arial Nova Cond" w:cs="Times New Roman"/>
                <w:sz w:val="18"/>
                <w:szCs w:val="18"/>
              </w:rPr>
              <w:t xml:space="preserve"> mum OR </w:t>
            </w:r>
            <w:proofErr w:type="spellStart"/>
            <w:r w:rsidRPr="00CA30E7">
              <w:rPr>
                <w:rFonts w:ascii="Arial Nova Cond" w:hAnsi="Arial Nova Cond" w:cs="Times New Roman"/>
                <w:sz w:val="18"/>
                <w:szCs w:val="18"/>
              </w:rPr>
              <w:t>teenagemums</w:t>
            </w:r>
            <w:proofErr w:type="spellEnd"/>
            <w:r w:rsidRPr="00CA30E7">
              <w:rPr>
                <w:rFonts w:ascii="Arial Nova Cond" w:hAnsi="Arial Nova Cond" w:cs="Times New Roman"/>
                <w:sz w:val="18"/>
                <w:szCs w:val="18"/>
              </w:rPr>
              <w:t xml:space="preserve"> OR teen moms OR </w:t>
            </w:r>
            <w:proofErr w:type="gramStart"/>
            <w:r w:rsidRPr="00CA30E7">
              <w:rPr>
                <w:rFonts w:ascii="Arial Nova Cond" w:hAnsi="Arial Nova Cond" w:cs="Times New Roman"/>
                <w:sz w:val="18"/>
                <w:szCs w:val="18"/>
              </w:rPr>
              <w:t>Early</w:t>
            </w:r>
            <w:proofErr w:type="gramEnd"/>
            <w:r w:rsidRPr="00CA30E7">
              <w:rPr>
                <w:rFonts w:ascii="Arial Nova Cond" w:hAnsi="Arial Nova Cond" w:cs="Times New Roman"/>
                <w:sz w:val="18"/>
                <w:szCs w:val="18"/>
              </w:rPr>
              <w:t xml:space="preserve"> adult mothers</w:t>
            </w:r>
          </w:p>
        </w:tc>
      </w:tr>
      <w:tr w:rsidR="0042533C" w:rsidRPr="00CA30E7" w14:paraId="3608F12E" w14:textId="77777777" w:rsidTr="0042533C">
        <w:tc>
          <w:tcPr>
            <w:tcW w:w="846" w:type="dxa"/>
          </w:tcPr>
          <w:p w14:paraId="11C37EFA" w14:textId="77777777" w:rsidR="0042533C" w:rsidRPr="00CA30E7" w:rsidRDefault="0042533C" w:rsidP="0042533C">
            <w:pPr>
              <w:pStyle w:val="ListParagraph"/>
              <w:numPr>
                <w:ilvl w:val="0"/>
                <w:numId w:val="2"/>
              </w:numPr>
              <w:rPr>
                <w:rFonts w:ascii="Arial Nova Cond" w:hAnsi="Arial Nova Cond" w:cs="Times New Roman"/>
                <w:sz w:val="18"/>
                <w:szCs w:val="18"/>
              </w:rPr>
            </w:pPr>
          </w:p>
        </w:tc>
        <w:tc>
          <w:tcPr>
            <w:tcW w:w="8170" w:type="dxa"/>
          </w:tcPr>
          <w:p w14:paraId="13EAE968" w14:textId="511D0443" w:rsidR="0042533C" w:rsidRPr="00CA30E7" w:rsidRDefault="0042533C" w:rsidP="0042533C">
            <w:pPr>
              <w:pStyle w:val="Default"/>
              <w:rPr>
                <w:rFonts w:ascii="Arial Nova Cond" w:hAnsi="Arial Nova Cond" w:cs="Times New Roman"/>
                <w:sz w:val="18"/>
                <w:szCs w:val="18"/>
              </w:rPr>
            </w:pPr>
            <w:r w:rsidRPr="00CA30E7">
              <w:rPr>
                <w:rFonts w:ascii="Arial Nova Cond" w:hAnsi="Arial Nova Cond" w:cs="Times New Roman"/>
                <w:sz w:val="18"/>
                <w:szCs w:val="18"/>
              </w:rPr>
              <w:t>(MM "Adolescent</w:t>
            </w:r>
            <w:r w:rsidR="004F5CAB" w:rsidRPr="00CA30E7">
              <w:rPr>
                <w:rFonts w:ascii="Arial Nova Cond" w:hAnsi="Arial Nova Cond" w:cs="Times New Roman"/>
                <w:sz w:val="18"/>
                <w:szCs w:val="18"/>
              </w:rPr>
              <w:t xml:space="preserve"> </w:t>
            </w:r>
            <w:r w:rsidRPr="00CA30E7">
              <w:rPr>
                <w:rFonts w:ascii="Arial Nova Cond" w:hAnsi="Arial Nova Cond" w:cs="Times New Roman"/>
                <w:sz w:val="18"/>
                <w:szCs w:val="18"/>
              </w:rPr>
              <w:t>Mothers")</w:t>
            </w:r>
          </w:p>
        </w:tc>
      </w:tr>
      <w:tr w:rsidR="0042533C" w:rsidRPr="00CA30E7" w14:paraId="5783AACC" w14:textId="77777777" w:rsidTr="0042533C">
        <w:tc>
          <w:tcPr>
            <w:tcW w:w="846" w:type="dxa"/>
          </w:tcPr>
          <w:p w14:paraId="1019469C" w14:textId="77777777" w:rsidR="0042533C" w:rsidRPr="00CA30E7" w:rsidRDefault="0042533C" w:rsidP="0042533C">
            <w:pPr>
              <w:pStyle w:val="ListParagraph"/>
              <w:numPr>
                <w:ilvl w:val="0"/>
                <w:numId w:val="2"/>
              </w:numPr>
              <w:rPr>
                <w:rFonts w:ascii="Arial Nova Cond" w:hAnsi="Arial Nova Cond" w:cs="Times New Roman"/>
                <w:sz w:val="18"/>
                <w:szCs w:val="18"/>
              </w:rPr>
            </w:pPr>
          </w:p>
        </w:tc>
        <w:tc>
          <w:tcPr>
            <w:tcW w:w="8170" w:type="dxa"/>
          </w:tcPr>
          <w:p w14:paraId="34B67A6E" w14:textId="723D5442" w:rsidR="0042533C" w:rsidRPr="00CA30E7" w:rsidRDefault="0042533C" w:rsidP="0042533C">
            <w:pPr>
              <w:pStyle w:val="Default"/>
              <w:rPr>
                <w:rFonts w:ascii="Arial Nova Cond" w:hAnsi="Arial Nova Cond" w:cs="Times New Roman"/>
                <w:sz w:val="18"/>
                <w:szCs w:val="18"/>
              </w:rPr>
            </w:pPr>
            <w:r w:rsidRPr="00CA30E7">
              <w:rPr>
                <w:rFonts w:ascii="Arial Nova Cond" w:hAnsi="Arial Nova Cond" w:cs="Times New Roman"/>
                <w:sz w:val="18"/>
                <w:szCs w:val="18"/>
              </w:rPr>
              <w:t xml:space="preserve">healthcare providers </w:t>
            </w:r>
            <w:proofErr w:type="spellStart"/>
            <w:r w:rsidRPr="00CA30E7">
              <w:rPr>
                <w:rFonts w:ascii="Arial Nova Cond" w:hAnsi="Arial Nova Cond" w:cs="Times New Roman"/>
                <w:sz w:val="18"/>
                <w:szCs w:val="18"/>
              </w:rPr>
              <w:t>ORhealthcare</w:t>
            </w:r>
            <w:proofErr w:type="spellEnd"/>
            <w:r w:rsidRPr="00CA30E7">
              <w:rPr>
                <w:rFonts w:ascii="Arial Nova Cond" w:hAnsi="Arial Nova Cond" w:cs="Times New Roman"/>
                <w:sz w:val="18"/>
                <w:szCs w:val="18"/>
              </w:rPr>
              <w:t xml:space="preserve"> workers </w:t>
            </w:r>
            <w:proofErr w:type="spellStart"/>
            <w:r w:rsidRPr="00CA30E7">
              <w:rPr>
                <w:rFonts w:ascii="Arial Nova Cond" w:hAnsi="Arial Nova Cond" w:cs="Times New Roman"/>
                <w:sz w:val="18"/>
                <w:szCs w:val="18"/>
              </w:rPr>
              <w:t>ORphysician</w:t>
            </w:r>
            <w:proofErr w:type="spellEnd"/>
            <w:r w:rsidRPr="00CA30E7">
              <w:rPr>
                <w:rFonts w:ascii="Arial Nova Cond" w:hAnsi="Arial Nova Cond" w:cs="Times New Roman"/>
                <w:sz w:val="18"/>
                <w:szCs w:val="18"/>
              </w:rPr>
              <w:t xml:space="preserve"> OR doctors OR</w:t>
            </w:r>
            <w:r w:rsidR="004F5CAB" w:rsidRPr="00CA30E7">
              <w:rPr>
                <w:rFonts w:ascii="Arial Nova Cond" w:hAnsi="Arial Nova Cond" w:cs="Times New Roman"/>
                <w:sz w:val="18"/>
                <w:szCs w:val="18"/>
              </w:rPr>
              <w:t xml:space="preserve"> </w:t>
            </w:r>
            <w:r w:rsidRPr="00CA30E7">
              <w:rPr>
                <w:rFonts w:ascii="Arial Nova Cond" w:hAnsi="Arial Nova Cond" w:cs="Times New Roman"/>
                <w:sz w:val="18"/>
                <w:szCs w:val="18"/>
              </w:rPr>
              <w:t xml:space="preserve">(dieticians or nutritionists) OR registered </w:t>
            </w:r>
            <w:proofErr w:type="spellStart"/>
            <w:r w:rsidRPr="00CA30E7">
              <w:rPr>
                <w:rFonts w:ascii="Arial Nova Cond" w:hAnsi="Arial Nova Cond" w:cs="Times New Roman"/>
                <w:sz w:val="18"/>
                <w:szCs w:val="18"/>
              </w:rPr>
              <w:t>dietitianOR</w:t>
            </w:r>
            <w:proofErr w:type="spellEnd"/>
            <w:r w:rsidRPr="00CA30E7">
              <w:rPr>
                <w:rFonts w:ascii="Arial Nova Cond" w:hAnsi="Arial Nova Cond" w:cs="Times New Roman"/>
                <w:sz w:val="18"/>
                <w:szCs w:val="18"/>
              </w:rPr>
              <w:t xml:space="preserve"> lactation </w:t>
            </w:r>
            <w:proofErr w:type="spellStart"/>
            <w:r w:rsidRPr="00CA30E7">
              <w:rPr>
                <w:rFonts w:ascii="Arial Nova Cond" w:hAnsi="Arial Nova Cond" w:cs="Times New Roman"/>
                <w:sz w:val="18"/>
                <w:szCs w:val="18"/>
              </w:rPr>
              <w:t>counsellorOR</w:t>
            </w:r>
            <w:proofErr w:type="spellEnd"/>
            <w:r w:rsidRPr="00CA30E7">
              <w:rPr>
                <w:rFonts w:ascii="Arial Nova Cond" w:hAnsi="Arial Nova Cond" w:cs="Times New Roman"/>
                <w:sz w:val="18"/>
                <w:szCs w:val="18"/>
              </w:rPr>
              <w:t xml:space="preserve"> lactation </w:t>
            </w:r>
            <w:r w:rsidR="004F5CAB" w:rsidRPr="00CA30E7">
              <w:rPr>
                <w:rFonts w:ascii="Arial Nova Cond" w:hAnsi="Arial Nova Cond" w:cs="Times New Roman"/>
                <w:sz w:val="18"/>
                <w:szCs w:val="18"/>
              </w:rPr>
              <w:t xml:space="preserve">counsellor </w:t>
            </w:r>
            <w:r w:rsidRPr="00CA30E7">
              <w:rPr>
                <w:rFonts w:ascii="Arial Nova Cond" w:hAnsi="Arial Nova Cond" w:cs="Times New Roman"/>
                <w:sz w:val="18"/>
                <w:szCs w:val="18"/>
              </w:rPr>
              <w:t>OR health cadre</w:t>
            </w:r>
          </w:p>
        </w:tc>
      </w:tr>
      <w:tr w:rsidR="0042533C" w:rsidRPr="00CA30E7" w14:paraId="54BB32CA" w14:textId="77777777" w:rsidTr="0042533C">
        <w:tc>
          <w:tcPr>
            <w:tcW w:w="846" w:type="dxa"/>
          </w:tcPr>
          <w:p w14:paraId="713C2FF8" w14:textId="77777777" w:rsidR="0042533C" w:rsidRPr="00CA30E7" w:rsidRDefault="0042533C" w:rsidP="0042533C">
            <w:pPr>
              <w:pStyle w:val="ListParagraph"/>
              <w:numPr>
                <w:ilvl w:val="0"/>
                <w:numId w:val="2"/>
              </w:numPr>
              <w:rPr>
                <w:rFonts w:ascii="Arial Nova Cond" w:hAnsi="Arial Nova Cond" w:cs="Times New Roman"/>
                <w:sz w:val="18"/>
                <w:szCs w:val="18"/>
              </w:rPr>
            </w:pPr>
          </w:p>
        </w:tc>
        <w:tc>
          <w:tcPr>
            <w:tcW w:w="8170" w:type="dxa"/>
          </w:tcPr>
          <w:p w14:paraId="2D093175" w14:textId="5C9BD769" w:rsidR="0042533C" w:rsidRPr="00CA30E7" w:rsidRDefault="0042533C" w:rsidP="0042533C">
            <w:pPr>
              <w:pStyle w:val="Default"/>
              <w:rPr>
                <w:rFonts w:ascii="Arial Nova Cond" w:hAnsi="Arial Nova Cond" w:cs="Times New Roman"/>
                <w:sz w:val="18"/>
                <w:szCs w:val="18"/>
              </w:rPr>
            </w:pPr>
            <w:r w:rsidRPr="00CA30E7">
              <w:rPr>
                <w:rFonts w:ascii="Arial Nova Cond" w:hAnsi="Arial Nova Cond" w:cs="Times New Roman"/>
                <w:sz w:val="18"/>
                <w:szCs w:val="18"/>
              </w:rPr>
              <w:t>(MH "</w:t>
            </w:r>
            <w:proofErr w:type="spellStart"/>
            <w:r w:rsidRPr="00CA30E7">
              <w:rPr>
                <w:rFonts w:ascii="Arial Nova Cond" w:hAnsi="Arial Nova Cond" w:cs="Times New Roman"/>
                <w:sz w:val="18"/>
                <w:szCs w:val="18"/>
              </w:rPr>
              <w:t>HealthPersonnel</w:t>
            </w:r>
            <w:proofErr w:type="spellEnd"/>
            <w:r w:rsidRPr="00CA30E7">
              <w:rPr>
                <w:rFonts w:ascii="Arial Nova Cond" w:hAnsi="Arial Nova Cond" w:cs="Times New Roman"/>
                <w:sz w:val="18"/>
                <w:szCs w:val="18"/>
              </w:rPr>
              <w:t>+")</w:t>
            </w:r>
          </w:p>
        </w:tc>
      </w:tr>
      <w:tr w:rsidR="0042533C" w:rsidRPr="00CA30E7" w14:paraId="781051A5" w14:textId="77777777" w:rsidTr="0042533C">
        <w:tc>
          <w:tcPr>
            <w:tcW w:w="846" w:type="dxa"/>
          </w:tcPr>
          <w:p w14:paraId="2C984EB1" w14:textId="77777777" w:rsidR="0042533C" w:rsidRPr="00CA30E7" w:rsidRDefault="0042533C" w:rsidP="0042533C">
            <w:pPr>
              <w:pStyle w:val="ListParagraph"/>
              <w:numPr>
                <w:ilvl w:val="0"/>
                <w:numId w:val="2"/>
              </w:numPr>
              <w:rPr>
                <w:rFonts w:ascii="Arial Nova Cond" w:hAnsi="Arial Nova Cond" w:cs="Times New Roman"/>
                <w:sz w:val="18"/>
                <w:szCs w:val="18"/>
              </w:rPr>
            </w:pPr>
          </w:p>
        </w:tc>
        <w:tc>
          <w:tcPr>
            <w:tcW w:w="8170" w:type="dxa"/>
          </w:tcPr>
          <w:p w14:paraId="6A0FB7F0" w14:textId="14A352FB" w:rsidR="0042533C" w:rsidRPr="00CA30E7" w:rsidRDefault="0042533C" w:rsidP="0042533C">
            <w:pPr>
              <w:pStyle w:val="Default"/>
              <w:rPr>
                <w:rFonts w:ascii="Arial Nova Cond" w:hAnsi="Arial Nova Cond" w:cs="Times New Roman"/>
                <w:sz w:val="18"/>
                <w:szCs w:val="18"/>
              </w:rPr>
            </w:pPr>
            <w:r w:rsidRPr="00CA30E7">
              <w:rPr>
                <w:rFonts w:ascii="Arial Nova Cond" w:hAnsi="Arial Nova Cond" w:cs="Times New Roman"/>
                <w:sz w:val="18"/>
                <w:szCs w:val="18"/>
              </w:rPr>
              <w:t>(MH "Nurses+")</w:t>
            </w:r>
          </w:p>
        </w:tc>
      </w:tr>
      <w:tr w:rsidR="0042533C" w:rsidRPr="00CA30E7" w14:paraId="5F078ED0" w14:textId="77777777" w:rsidTr="0042533C">
        <w:tc>
          <w:tcPr>
            <w:tcW w:w="846" w:type="dxa"/>
          </w:tcPr>
          <w:p w14:paraId="25191084" w14:textId="77777777" w:rsidR="0042533C" w:rsidRPr="00CA30E7" w:rsidRDefault="0042533C" w:rsidP="0042533C">
            <w:pPr>
              <w:pStyle w:val="ListParagraph"/>
              <w:numPr>
                <w:ilvl w:val="0"/>
                <w:numId w:val="2"/>
              </w:numPr>
              <w:rPr>
                <w:rFonts w:ascii="Arial Nova Cond" w:hAnsi="Arial Nova Cond" w:cs="Times New Roman"/>
                <w:sz w:val="18"/>
                <w:szCs w:val="18"/>
              </w:rPr>
            </w:pPr>
          </w:p>
        </w:tc>
        <w:tc>
          <w:tcPr>
            <w:tcW w:w="8170" w:type="dxa"/>
          </w:tcPr>
          <w:p w14:paraId="4D9B6F3E" w14:textId="50318E08" w:rsidR="0042533C" w:rsidRPr="00CA30E7" w:rsidRDefault="0042533C" w:rsidP="0042533C">
            <w:pPr>
              <w:pStyle w:val="Default"/>
              <w:rPr>
                <w:rFonts w:ascii="Arial Nova Cond" w:hAnsi="Arial Nova Cond" w:cs="Times New Roman"/>
                <w:sz w:val="18"/>
                <w:szCs w:val="18"/>
              </w:rPr>
            </w:pPr>
            <w:r w:rsidRPr="00CA30E7">
              <w:rPr>
                <w:rFonts w:ascii="Arial Nova Cond" w:hAnsi="Arial Nova Cond" w:cs="Times New Roman"/>
                <w:sz w:val="18"/>
                <w:szCs w:val="18"/>
              </w:rPr>
              <w:t>(MM "Dietitians") OR (</w:t>
            </w:r>
            <w:proofErr w:type="spellStart"/>
            <w:r w:rsidRPr="00CA30E7">
              <w:rPr>
                <w:rFonts w:ascii="Arial Nova Cond" w:hAnsi="Arial Nova Cond" w:cs="Times New Roman"/>
                <w:sz w:val="18"/>
                <w:szCs w:val="18"/>
              </w:rPr>
              <w:t>MH"Health</w:t>
            </w:r>
            <w:proofErr w:type="spellEnd"/>
            <w:r w:rsidRPr="00CA30E7">
              <w:rPr>
                <w:rFonts w:ascii="Arial Nova Cond" w:hAnsi="Arial Nova Cond" w:cs="Times New Roman"/>
                <w:sz w:val="18"/>
                <w:szCs w:val="18"/>
              </w:rPr>
              <w:t xml:space="preserve"> Educators+")</w:t>
            </w:r>
          </w:p>
        </w:tc>
      </w:tr>
      <w:tr w:rsidR="0042533C" w:rsidRPr="00CA30E7" w14:paraId="179C71C3" w14:textId="77777777" w:rsidTr="0042533C">
        <w:tc>
          <w:tcPr>
            <w:tcW w:w="846" w:type="dxa"/>
          </w:tcPr>
          <w:p w14:paraId="7BD23123" w14:textId="77777777" w:rsidR="0042533C" w:rsidRPr="00CA30E7" w:rsidRDefault="0042533C" w:rsidP="0042533C">
            <w:pPr>
              <w:pStyle w:val="ListParagraph"/>
              <w:numPr>
                <w:ilvl w:val="0"/>
                <w:numId w:val="2"/>
              </w:numPr>
              <w:rPr>
                <w:rFonts w:ascii="Arial Nova Cond" w:hAnsi="Arial Nova Cond" w:cs="Times New Roman"/>
                <w:sz w:val="18"/>
                <w:szCs w:val="18"/>
              </w:rPr>
            </w:pPr>
          </w:p>
        </w:tc>
        <w:tc>
          <w:tcPr>
            <w:tcW w:w="8170" w:type="dxa"/>
          </w:tcPr>
          <w:p w14:paraId="49B3F3CA" w14:textId="5E50C27D" w:rsidR="0042533C" w:rsidRPr="00CA30E7" w:rsidRDefault="00D31B67" w:rsidP="00D31B67">
            <w:pPr>
              <w:pStyle w:val="Default"/>
              <w:rPr>
                <w:rFonts w:ascii="Arial Nova Cond" w:hAnsi="Arial Nova Cond" w:cs="Times New Roman"/>
                <w:sz w:val="18"/>
                <w:szCs w:val="18"/>
              </w:rPr>
            </w:pPr>
            <w:r w:rsidRPr="00CA30E7">
              <w:rPr>
                <w:rFonts w:ascii="Arial Nova Cond" w:hAnsi="Arial Nova Cond" w:cs="Times New Roman"/>
                <w:sz w:val="18"/>
                <w:szCs w:val="18"/>
              </w:rPr>
              <w:t>(MM "</w:t>
            </w:r>
            <w:proofErr w:type="spellStart"/>
            <w:r w:rsidRPr="00CA30E7">
              <w:rPr>
                <w:rFonts w:ascii="Arial Nova Cond" w:hAnsi="Arial Nova Cond" w:cs="Times New Roman"/>
                <w:sz w:val="18"/>
                <w:szCs w:val="18"/>
              </w:rPr>
              <w:t>LactationConsultants</w:t>
            </w:r>
            <w:proofErr w:type="spellEnd"/>
            <w:r w:rsidRPr="00CA30E7">
              <w:rPr>
                <w:rFonts w:ascii="Arial Nova Cond" w:hAnsi="Arial Nova Cond" w:cs="Times New Roman"/>
                <w:sz w:val="18"/>
                <w:szCs w:val="18"/>
              </w:rPr>
              <w:t>")</w:t>
            </w:r>
          </w:p>
        </w:tc>
      </w:tr>
      <w:tr w:rsidR="0042533C" w:rsidRPr="00CA30E7" w14:paraId="5D34DDE5" w14:textId="77777777" w:rsidTr="0042533C">
        <w:tc>
          <w:tcPr>
            <w:tcW w:w="846" w:type="dxa"/>
          </w:tcPr>
          <w:p w14:paraId="719C6B59" w14:textId="77777777" w:rsidR="0042533C" w:rsidRPr="00CA30E7" w:rsidRDefault="0042533C" w:rsidP="0042533C">
            <w:pPr>
              <w:pStyle w:val="ListParagraph"/>
              <w:numPr>
                <w:ilvl w:val="0"/>
                <w:numId w:val="2"/>
              </w:numPr>
              <w:rPr>
                <w:rFonts w:ascii="Arial Nova Cond" w:hAnsi="Arial Nova Cond" w:cs="Times New Roman"/>
                <w:sz w:val="18"/>
                <w:szCs w:val="18"/>
              </w:rPr>
            </w:pPr>
          </w:p>
        </w:tc>
        <w:tc>
          <w:tcPr>
            <w:tcW w:w="8170" w:type="dxa"/>
          </w:tcPr>
          <w:p w14:paraId="18CF2115" w14:textId="510D858F" w:rsidR="0042533C" w:rsidRPr="00CA30E7" w:rsidRDefault="00D31B67" w:rsidP="00D31B67">
            <w:pPr>
              <w:pStyle w:val="Default"/>
              <w:rPr>
                <w:rFonts w:ascii="Arial Nova Cond" w:hAnsi="Arial Nova Cond" w:cs="Times New Roman"/>
                <w:sz w:val="18"/>
                <w:szCs w:val="18"/>
              </w:rPr>
            </w:pPr>
            <w:r w:rsidRPr="00CA30E7">
              <w:rPr>
                <w:rFonts w:ascii="Arial Nova Cond" w:hAnsi="Arial Nova Cond" w:cs="Times New Roman"/>
                <w:sz w:val="18"/>
                <w:szCs w:val="18"/>
              </w:rPr>
              <w:t>(MH "Support Groups+")</w:t>
            </w:r>
          </w:p>
        </w:tc>
      </w:tr>
      <w:tr w:rsidR="00D31B67" w:rsidRPr="00CA30E7" w14:paraId="0ECCA2A1" w14:textId="77777777" w:rsidTr="0042533C">
        <w:tc>
          <w:tcPr>
            <w:tcW w:w="846" w:type="dxa"/>
          </w:tcPr>
          <w:p w14:paraId="38BFC295" w14:textId="77777777" w:rsidR="00D31B67" w:rsidRPr="00CA30E7" w:rsidRDefault="00D31B67" w:rsidP="0042533C">
            <w:pPr>
              <w:pStyle w:val="ListParagraph"/>
              <w:numPr>
                <w:ilvl w:val="0"/>
                <w:numId w:val="2"/>
              </w:numPr>
              <w:rPr>
                <w:rFonts w:ascii="Arial Nova Cond" w:hAnsi="Arial Nova Cond" w:cs="Times New Roman"/>
                <w:sz w:val="18"/>
                <w:szCs w:val="18"/>
              </w:rPr>
            </w:pPr>
          </w:p>
        </w:tc>
        <w:tc>
          <w:tcPr>
            <w:tcW w:w="8170" w:type="dxa"/>
          </w:tcPr>
          <w:p w14:paraId="2F98AA5E" w14:textId="3E1E82A0" w:rsidR="00D31B67" w:rsidRPr="00CA30E7" w:rsidRDefault="00D31B67" w:rsidP="00D31B67">
            <w:pPr>
              <w:pStyle w:val="Default"/>
              <w:rPr>
                <w:rFonts w:ascii="Arial Nova Cond" w:hAnsi="Arial Nova Cond" w:cs="Times New Roman"/>
                <w:sz w:val="18"/>
                <w:szCs w:val="18"/>
              </w:rPr>
            </w:pPr>
            <w:r w:rsidRPr="00CA30E7">
              <w:rPr>
                <w:rFonts w:ascii="Arial Nova Cond" w:hAnsi="Arial Nova Cond" w:cs="Times New Roman"/>
                <w:sz w:val="18"/>
                <w:szCs w:val="18"/>
              </w:rPr>
              <w:t>(MM "Peer Group")</w:t>
            </w:r>
          </w:p>
        </w:tc>
      </w:tr>
      <w:tr w:rsidR="00D31B67" w:rsidRPr="00CA30E7" w14:paraId="20A50B7D" w14:textId="77777777" w:rsidTr="0042533C">
        <w:tc>
          <w:tcPr>
            <w:tcW w:w="846" w:type="dxa"/>
          </w:tcPr>
          <w:p w14:paraId="76A523F9" w14:textId="77777777" w:rsidR="00D31B67" w:rsidRPr="00CA30E7" w:rsidRDefault="00D31B67" w:rsidP="0042533C">
            <w:pPr>
              <w:pStyle w:val="ListParagraph"/>
              <w:numPr>
                <w:ilvl w:val="0"/>
                <w:numId w:val="2"/>
              </w:numPr>
              <w:rPr>
                <w:rFonts w:ascii="Arial Nova Cond" w:hAnsi="Arial Nova Cond" w:cs="Times New Roman"/>
                <w:sz w:val="18"/>
                <w:szCs w:val="18"/>
              </w:rPr>
            </w:pPr>
          </w:p>
        </w:tc>
        <w:tc>
          <w:tcPr>
            <w:tcW w:w="8170" w:type="dxa"/>
          </w:tcPr>
          <w:p w14:paraId="3861F29C" w14:textId="03F4084D" w:rsidR="00D31B67" w:rsidRPr="00CA30E7" w:rsidRDefault="00D31B67" w:rsidP="00D31B67">
            <w:pPr>
              <w:pStyle w:val="Default"/>
              <w:rPr>
                <w:rFonts w:ascii="Arial Nova Cond" w:hAnsi="Arial Nova Cond" w:cs="Times New Roman"/>
                <w:sz w:val="18"/>
                <w:szCs w:val="18"/>
              </w:rPr>
            </w:pPr>
            <w:r w:rsidRPr="00CA30E7">
              <w:rPr>
                <w:rFonts w:ascii="Arial Nova Cond" w:hAnsi="Arial Nova Cond" w:cs="Times New Roman"/>
                <w:sz w:val="18"/>
                <w:szCs w:val="18"/>
              </w:rPr>
              <w:t>S1 OR S2 OR S3 OR S4OR S5 OR S6 OR S7 ORS8 OR S9</w:t>
            </w:r>
          </w:p>
        </w:tc>
      </w:tr>
      <w:tr w:rsidR="00D31B67" w:rsidRPr="00CA30E7" w14:paraId="69F41592" w14:textId="77777777" w:rsidTr="0042533C">
        <w:tc>
          <w:tcPr>
            <w:tcW w:w="846" w:type="dxa"/>
          </w:tcPr>
          <w:p w14:paraId="6C55A682" w14:textId="77777777" w:rsidR="00D31B67" w:rsidRPr="00CA30E7" w:rsidRDefault="00D31B67" w:rsidP="0042533C">
            <w:pPr>
              <w:pStyle w:val="ListParagraph"/>
              <w:numPr>
                <w:ilvl w:val="0"/>
                <w:numId w:val="2"/>
              </w:numPr>
              <w:rPr>
                <w:rFonts w:ascii="Arial Nova Cond" w:hAnsi="Arial Nova Cond" w:cs="Times New Roman"/>
                <w:sz w:val="18"/>
                <w:szCs w:val="18"/>
              </w:rPr>
            </w:pPr>
          </w:p>
        </w:tc>
        <w:tc>
          <w:tcPr>
            <w:tcW w:w="8170" w:type="dxa"/>
          </w:tcPr>
          <w:p w14:paraId="2CE1B546" w14:textId="2DD3EF64" w:rsidR="00D31B67" w:rsidRPr="00CA30E7" w:rsidRDefault="00D31B67" w:rsidP="00D31B67">
            <w:pPr>
              <w:pStyle w:val="Default"/>
              <w:rPr>
                <w:rFonts w:ascii="Arial Nova Cond" w:hAnsi="Arial Nova Cond" w:cs="Times New Roman"/>
                <w:sz w:val="18"/>
                <w:szCs w:val="18"/>
              </w:rPr>
            </w:pPr>
            <w:r w:rsidRPr="00CA30E7">
              <w:rPr>
                <w:rFonts w:ascii="Arial Nova Cond" w:hAnsi="Arial Nova Cond" w:cs="Times New Roman"/>
                <w:sz w:val="18"/>
                <w:szCs w:val="18"/>
              </w:rPr>
              <w:t>(MH "Infant Feeding+")</w:t>
            </w:r>
          </w:p>
        </w:tc>
      </w:tr>
      <w:tr w:rsidR="00D31B67" w:rsidRPr="00CA30E7" w14:paraId="0BADB041" w14:textId="77777777" w:rsidTr="0042533C">
        <w:tc>
          <w:tcPr>
            <w:tcW w:w="846" w:type="dxa"/>
          </w:tcPr>
          <w:p w14:paraId="610B55A6" w14:textId="77777777" w:rsidR="00D31B67" w:rsidRPr="00CA30E7" w:rsidRDefault="00D31B67" w:rsidP="0042533C">
            <w:pPr>
              <w:pStyle w:val="ListParagraph"/>
              <w:numPr>
                <w:ilvl w:val="0"/>
                <w:numId w:val="2"/>
              </w:numPr>
              <w:rPr>
                <w:rFonts w:ascii="Arial Nova Cond" w:hAnsi="Arial Nova Cond" w:cs="Times New Roman"/>
                <w:sz w:val="18"/>
                <w:szCs w:val="18"/>
              </w:rPr>
            </w:pPr>
          </w:p>
        </w:tc>
        <w:tc>
          <w:tcPr>
            <w:tcW w:w="8170" w:type="dxa"/>
          </w:tcPr>
          <w:p w14:paraId="0AE198C0" w14:textId="6322CC77" w:rsidR="00D31B67" w:rsidRPr="00CA30E7" w:rsidRDefault="00D31B67" w:rsidP="00D31B67">
            <w:pPr>
              <w:pStyle w:val="Default"/>
              <w:rPr>
                <w:rFonts w:ascii="Arial Nova Cond" w:hAnsi="Arial Nova Cond" w:cs="Times New Roman"/>
                <w:sz w:val="18"/>
                <w:szCs w:val="18"/>
              </w:rPr>
            </w:pPr>
            <w:r w:rsidRPr="00CA30E7">
              <w:rPr>
                <w:rFonts w:ascii="Arial Nova Cond" w:hAnsi="Arial Nova Cond" w:cs="Times New Roman"/>
                <w:sz w:val="18"/>
                <w:szCs w:val="18"/>
              </w:rPr>
              <w:t xml:space="preserve">infant fed* OR </w:t>
            </w:r>
            <w:proofErr w:type="spellStart"/>
            <w:r w:rsidRPr="00CA30E7">
              <w:rPr>
                <w:rFonts w:ascii="Arial Nova Cond" w:hAnsi="Arial Nova Cond" w:cs="Times New Roman"/>
                <w:sz w:val="18"/>
                <w:szCs w:val="18"/>
              </w:rPr>
              <w:t>infantfeed</w:t>
            </w:r>
            <w:proofErr w:type="spellEnd"/>
            <w:r w:rsidRPr="00CA30E7">
              <w:rPr>
                <w:rFonts w:ascii="Arial Nova Cond" w:hAnsi="Arial Nova Cond" w:cs="Times New Roman"/>
                <w:sz w:val="18"/>
                <w:szCs w:val="18"/>
              </w:rPr>
              <w:t>*</w:t>
            </w:r>
          </w:p>
        </w:tc>
      </w:tr>
      <w:tr w:rsidR="00D31B67" w:rsidRPr="00CA30E7" w14:paraId="3D8D19CA" w14:textId="77777777" w:rsidTr="0042533C">
        <w:tc>
          <w:tcPr>
            <w:tcW w:w="846" w:type="dxa"/>
          </w:tcPr>
          <w:p w14:paraId="62F4EF18" w14:textId="77777777" w:rsidR="00D31B67" w:rsidRPr="00CA30E7" w:rsidRDefault="00D31B67" w:rsidP="0042533C">
            <w:pPr>
              <w:pStyle w:val="ListParagraph"/>
              <w:numPr>
                <w:ilvl w:val="0"/>
                <w:numId w:val="2"/>
              </w:numPr>
              <w:rPr>
                <w:rFonts w:ascii="Arial Nova Cond" w:hAnsi="Arial Nova Cond" w:cs="Times New Roman"/>
                <w:sz w:val="18"/>
                <w:szCs w:val="18"/>
              </w:rPr>
            </w:pPr>
          </w:p>
        </w:tc>
        <w:tc>
          <w:tcPr>
            <w:tcW w:w="8170" w:type="dxa"/>
          </w:tcPr>
          <w:p w14:paraId="69856553" w14:textId="3A35C7D3" w:rsidR="00D31B67"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breast feed* OR Breastfed* OR Breastfed</w:t>
            </w:r>
          </w:p>
        </w:tc>
      </w:tr>
      <w:tr w:rsidR="00D31B67" w:rsidRPr="00CA30E7" w14:paraId="340444B4" w14:textId="77777777" w:rsidTr="0042533C">
        <w:tc>
          <w:tcPr>
            <w:tcW w:w="846" w:type="dxa"/>
          </w:tcPr>
          <w:p w14:paraId="40E355E6" w14:textId="77777777" w:rsidR="00D31B67" w:rsidRPr="00CA30E7" w:rsidRDefault="00D31B67" w:rsidP="0042533C">
            <w:pPr>
              <w:pStyle w:val="ListParagraph"/>
              <w:numPr>
                <w:ilvl w:val="0"/>
                <w:numId w:val="2"/>
              </w:numPr>
              <w:rPr>
                <w:rFonts w:ascii="Arial Nova Cond" w:hAnsi="Arial Nova Cond" w:cs="Times New Roman"/>
                <w:sz w:val="18"/>
                <w:szCs w:val="18"/>
              </w:rPr>
            </w:pPr>
          </w:p>
        </w:tc>
        <w:tc>
          <w:tcPr>
            <w:tcW w:w="8170" w:type="dxa"/>
          </w:tcPr>
          <w:p w14:paraId="6C632EB8" w14:textId="0BE123F0" w:rsidR="00D31B67"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partial breastfeeding OR prelacteal feeding OR predominant feeding</w:t>
            </w:r>
          </w:p>
        </w:tc>
      </w:tr>
      <w:tr w:rsidR="00677B8C" w:rsidRPr="00CA30E7" w14:paraId="3091183C" w14:textId="77777777" w:rsidTr="0042533C">
        <w:tc>
          <w:tcPr>
            <w:tcW w:w="846" w:type="dxa"/>
          </w:tcPr>
          <w:p w14:paraId="03EE856E"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70816F20" w14:textId="4F66A121"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 xml:space="preserve">(MM "Bottle Feeding") OR formula feeding </w:t>
            </w:r>
            <w:proofErr w:type="spellStart"/>
            <w:r w:rsidRPr="00CA30E7">
              <w:rPr>
                <w:rFonts w:ascii="Arial Nova Cond" w:hAnsi="Arial Nova Cond" w:cs="Times New Roman"/>
                <w:sz w:val="18"/>
                <w:szCs w:val="18"/>
              </w:rPr>
              <w:t>ORformula</w:t>
            </w:r>
            <w:proofErr w:type="spellEnd"/>
            <w:r w:rsidRPr="00CA30E7">
              <w:rPr>
                <w:rFonts w:ascii="Arial Nova Cond" w:hAnsi="Arial Nova Cond" w:cs="Times New Roman"/>
                <w:sz w:val="18"/>
                <w:szCs w:val="18"/>
              </w:rPr>
              <w:t xml:space="preserve"> fed OR </w:t>
            </w:r>
            <w:proofErr w:type="spellStart"/>
            <w:r w:rsidRPr="00CA30E7">
              <w:rPr>
                <w:rFonts w:ascii="Arial Nova Cond" w:hAnsi="Arial Nova Cond" w:cs="Times New Roman"/>
                <w:sz w:val="18"/>
                <w:szCs w:val="18"/>
              </w:rPr>
              <w:t>formulamilk</w:t>
            </w:r>
            <w:proofErr w:type="spellEnd"/>
            <w:r w:rsidRPr="00CA30E7">
              <w:rPr>
                <w:rFonts w:ascii="Arial Nova Cond" w:hAnsi="Arial Nova Cond" w:cs="Times New Roman"/>
                <w:sz w:val="18"/>
                <w:szCs w:val="18"/>
              </w:rPr>
              <w:t xml:space="preserve"> OR mixed feeding</w:t>
            </w:r>
          </w:p>
        </w:tc>
      </w:tr>
      <w:tr w:rsidR="00677B8C" w:rsidRPr="00CA30E7" w14:paraId="382AEC72" w14:textId="77777777" w:rsidTr="0042533C">
        <w:tc>
          <w:tcPr>
            <w:tcW w:w="846" w:type="dxa"/>
          </w:tcPr>
          <w:p w14:paraId="6116B4F9"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3F298D9F" w14:textId="53F6D37E"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 xml:space="preserve">(MM "Bottle Feeding") OR formula feeding </w:t>
            </w:r>
            <w:proofErr w:type="spellStart"/>
            <w:r w:rsidRPr="00CA30E7">
              <w:rPr>
                <w:rFonts w:ascii="Arial Nova Cond" w:hAnsi="Arial Nova Cond" w:cs="Times New Roman"/>
                <w:sz w:val="18"/>
                <w:szCs w:val="18"/>
              </w:rPr>
              <w:t>ORformula</w:t>
            </w:r>
            <w:proofErr w:type="spellEnd"/>
            <w:r w:rsidRPr="00CA30E7">
              <w:rPr>
                <w:rFonts w:ascii="Arial Nova Cond" w:hAnsi="Arial Nova Cond" w:cs="Times New Roman"/>
                <w:sz w:val="18"/>
                <w:szCs w:val="18"/>
              </w:rPr>
              <w:t xml:space="preserve"> fed OR </w:t>
            </w:r>
            <w:proofErr w:type="spellStart"/>
            <w:r w:rsidRPr="00CA30E7">
              <w:rPr>
                <w:rFonts w:ascii="Arial Nova Cond" w:hAnsi="Arial Nova Cond" w:cs="Times New Roman"/>
                <w:sz w:val="18"/>
                <w:szCs w:val="18"/>
              </w:rPr>
              <w:t>formulamilk</w:t>
            </w:r>
            <w:proofErr w:type="spellEnd"/>
            <w:r w:rsidRPr="00CA30E7">
              <w:rPr>
                <w:rFonts w:ascii="Arial Nova Cond" w:hAnsi="Arial Nova Cond" w:cs="Times New Roman"/>
                <w:sz w:val="18"/>
                <w:szCs w:val="18"/>
              </w:rPr>
              <w:t xml:space="preserve"> OR mixed feeding</w:t>
            </w:r>
          </w:p>
        </w:tc>
      </w:tr>
      <w:tr w:rsidR="00677B8C" w:rsidRPr="00CA30E7" w14:paraId="4440EC47" w14:textId="77777777" w:rsidTr="0042533C">
        <w:tc>
          <w:tcPr>
            <w:tcW w:w="846" w:type="dxa"/>
          </w:tcPr>
          <w:p w14:paraId="3D5A7C6D"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53642735" w14:textId="4E7191D1"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MH "Milk, Human+")</w:t>
            </w:r>
          </w:p>
        </w:tc>
      </w:tr>
      <w:tr w:rsidR="00677B8C" w:rsidRPr="00CA30E7" w14:paraId="12352C7C" w14:textId="77777777" w:rsidTr="0042533C">
        <w:tc>
          <w:tcPr>
            <w:tcW w:w="846" w:type="dxa"/>
          </w:tcPr>
          <w:p w14:paraId="316FBF82"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2712AAF4" w14:textId="33A28884"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MM "Lactation")</w:t>
            </w:r>
          </w:p>
        </w:tc>
      </w:tr>
      <w:tr w:rsidR="00677B8C" w:rsidRPr="00CA30E7" w14:paraId="3BDA76E0" w14:textId="77777777" w:rsidTr="0042533C">
        <w:tc>
          <w:tcPr>
            <w:tcW w:w="846" w:type="dxa"/>
          </w:tcPr>
          <w:p w14:paraId="29583201"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37831C1E" w14:textId="5ABD84F5"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MH "Breast Feeding+")</w:t>
            </w:r>
          </w:p>
        </w:tc>
      </w:tr>
      <w:tr w:rsidR="00677B8C" w:rsidRPr="00CA30E7" w14:paraId="23B34A4A" w14:textId="77777777" w:rsidTr="0042533C">
        <w:tc>
          <w:tcPr>
            <w:tcW w:w="846" w:type="dxa"/>
          </w:tcPr>
          <w:p w14:paraId="1AC685C8"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4D0714BC" w14:textId="4B0D5D35"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S11 OR S12 OR S13 ORS14 OR S15 OR S16 ORS17 OR S18 OR S19</w:t>
            </w:r>
          </w:p>
        </w:tc>
      </w:tr>
      <w:tr w:rsidR="00677B8C" w:rsidRPr="00CA30E7" w14:paraId="6C5FD138" w14:textId="77777777" w:rsidTr="0042533C">
        <w:tc>
          <w:tcPr>
            <w:tcW w:w="846" w:type="dxa"/>
          </w:tcPr>
          <w:p w14:paraId="600AA6B0"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13A99903" w14:textId="740C3BA8"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S10 AND S20</w:t>
            </w:r>
          </w:p>
        </w:tc>
      </w:tr>
      <w:tr w:rsidR="00677B8C" w:rsidRPr="00CA30E7" w14:paraId="0C06EE69" w14:textId="77777777" w:rsidTr="0042533C">
        <w:tc>
          <w:tcPr>
            <w:tcW w:w="846" w:type="dxa"/>
          </w:tcPr>
          <w:p w14:paraId="5C4197E7"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5B6D529B" w14:textId="19DE4F0E"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MH "Decision Making+") OR (MM "Decision Making, Shared")</w:t>
            </w:r>
          </w:p>
        </w:tc>
      </w:tr>
      <w:tr w:rsidR="00677B8C" w:rsidRPr="00CA30E7" w14:paraId="0F160919" w14:textId="77777777" w:rsidTr="0042533C">
        <w:tc>
          <w:tcPr>
            <w:tcW w:w="846" w:type="dxa"/>
          </w:tcPr>
          <w:p w14:paraId="1CDF3E59"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3B679042" w14:textId="008B9AD7"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MH "Decision Making+") OR (MM "Decision Making, Shared")</w:t>
            </w:r>
          </w:p>
        </w:tc>
      </w:tr>
      <w:tr w:rsidR="00677B8C" w:rsidRPr="00CA30E7" w14:paraId="2ACFC464" w14:textId="77777777" w:rsidTr="0042533C">
        <w:tc>
          <w:tcPr>
            <w:tcW w:w="846" w:type="dxa"/>
          </w:tcPr>
          <w:p w14:paraId="3BE20BE9"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69EFAD14" w14:textId="5B87FCA6"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MM "Decision-</w:t>
            </w:r>
            <w:proofErr w:type="spellStart"/>
            <w:r w:rsidRPr="00CA30E7">
              <w:rPr>
                <w:rFonts w:ascii="Arial Nova Cond" w:hAnsi="Arial Nova Cond" w:cs="Times New Roman"/>
                <w:sz w:val="18"/>
                <w:szCs w:val="18"/>
              </w:rPr>
              <w:t>MakingSupport</w:t>
            </w:r>
            <w:proofErr w:type="spellEnd"/>
            <w:r w:rsidRPr="00CA30E7">
              <w:rPr>
                <w:rFonts w:ascii="Arial Nova Cond" w:hAnsi="Arial Nova Cond" w:cs="Times New Roman"/>
                <w:sz w:val="18"/>
                <w:szCs w:val="18"/>
              </w:rPr>
              <w:t xml:space="preserve"> (Iowa NIC)")</w:t>
            </w:r>
          </w:p>
        </w:tc>
      </w:tr>
      <w:tr w:rsidR="00677B8C" w:rsidRPr="00CA30E7" w14:paraId="5F87DB10" w14:textId="77777777" w:rsidTr="0042533C">
        <w:tc>
          <w:tcPr>
            <w:tcW w:w="846" w:type="dxa"/>
          </w:tcPr>
          <w:p w14:paraId="245E3FAE"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4EBDB9A5" w14:textId="0BA23A69"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 xml:space="preserve">(MM "Decision </w:t>
            </w:r>
            <w:proofErr w:type="spellStart"/>
            <w:proofErr w:type="gramStart"/>
            <w:r w:rsidRPr="00CA30E7">
              <w:rPr>
                <w:rFonts w:ascii="Arial Nova Cond" w:hAnsi="Arial Nova Cond" w:cs="Times New Roman"/>
                <w:sz w:val="18"/>
                <w:szCs w:val="18"/>
              </w:rPr>
              <w:t>Making,Ethical</w:t>
            </w:r>
            <w:proofErr w:type="spellEnd"/>
            <w:proofErr w:type="gramEnd"/>
            <w:r w:rsidRPr="00CA30E7">
              <w:rPr>
                <w:rFonts w:ascii="Arial Nova Cond" w:hAnsi="Arial Nova Cond" w:cs="Times New Roman"/>
                <w:sz w:val="18"/>
                <w:szCs w:val="18"/>
              </w:rPr>
              <w:t>")</w:t>
            </w:r>
          </w:p>
        </w:tc>
      </w:tr>
      <w:tr w:rsidR="00677B8C" w:rsidRPr="00CA30E7" w14:paraId="3531E539" w14:textId="77777777" w:rsidTr="0042533C">
        <w:tc>
          <w:tcPr>
            <w:tcW w:w="846" w:type="dxa"/>
          </w:tcPr>
          <w:p w14:paraId="4A44D90E"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4E47D7E2" w14:textId="0A4E5BE2"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 xml:space="preserve">support* OR help </w:t>
            </w:r>
            <w:proofErr w:type="spellStart"/>
            <w:r w:rsidRPr="00CA30E7">
              <w:rPr>
                <w:rFonts w:ascii="Arial Nova Cond" w:hAnsi="Arial Nova Cond" w:cs="Times New Roman"/>
                <w:sz w:val="18"/>
                <w:szCs w:val="18"/>
              </w:rPr>
              <w:t>ORadvice</w:t>
            </w:r>
            <w:proofErr w:type="spellEnd"/>
            <w:r w:rsidRPr="00CA30E7">
              <w:rPr>
                <w:rFonts w:ascii="Arial Nova Cond" w:hAnsi="Arial Nova Cond" w:cs="Times New Roman"/>
                <w:sz w:val="18"/>
                <w:szCs w:val="18"/>
              </w:rPr>
              <w:t xml:space="preserve"> OR care OR </w:t>
            </w:r>
            <w:proofErr w:type="spellStart"/>
            <w:r w:rsidRPr="00CA30E7">
              <w:rPr>
                <w:rFonts w:ascii="Arial Nova Cond" w:hAnsi="Arial Nova Cond" w:cs="Times New Roman"/>
                <w:sz w:val="18"/>
                <w:szCs w:val="18"/>
              </w:rPr>
              <w:t>aidOR</w:t>
            </w:r>
            <w:proofErr w:type="spellEnd"/>
            <w:r w:rsidRPr="00CA30E7">
              <w:rPr>
                <w:rFonts w:ascii="Arial Nova Cond" w:hAnsi="Arial Nova Cond" w:cs="Times New Roman"/>
                <w:sz w:val="18"/>
                <w:szCs w:val="18"/>
              </w:rPr>
              <w:t xml:space="preserve"> assistance </w:t>
            </w:r>
            <w:proofErr w:type="spellStart"/>
            <w:r w:rsidRPr="00CA30E7">
              <w:rPr>
                <w:rFonts w:ascii="Arial Nova Cond" w:hAnsi="Arial Nova Cond" w:cs="Times New Roman"/>
                <w:sz w:val="18"/>
                <w:szCs w:val="18"/>
              </w:rPr>
              <w:t>ORguidance</w:t>
            </w:r>
            <w:proofErr w:type="spellEnd"/>
            <w:r w:rsidRPr="00CA30E7">
              <w:rPr>
                <w:rFonts w:ascii="Arial Nova Cond" w:hAnsi="Arial Nova Cond" w:cs="Times New Roman"/>
                <w:sz w:val="18"/>
                <w:szCs w:val="18"/>
              </w:rPr>
              <w:t xml:space="preserve"> OR Information</w:t>
            </w:r>
          </w:p>
        </w:tc>
      </w:tr>
      <w:tr w:rsidR="00677B8C" w:rsidRPr="00CA30E7" w14:paraId="45AAFF4A" w14:textId="77777777" w:rsidTr="0042533C">
        <w:tc>
          <w:tcPr>
            <w:tcW w:w="846" w:type="dxa"/>
          </w:tcPr>
          <w:p w14:paraId="1A5213C9"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59CDC27C" w14:textId="19BA8D24" w:rsidR="00677B8C" w:rsidRPr="00CA30E7" w:rsidRDefault="00677B8C" w:rsidP="00677B8C">
            <w:pPr>
              <w:pStyle w:val="Default"/>
              <w:rPr>
                <w:rFonts w:ascii="Arial Nova Cond" w:hAnsi="Arial Nova Cond" w:cs="Times New Roman"/>
                <w:sz w:val="18"/>
                <w:szCs w:val="18"/>
              </w:rPr>
            </w:pPr>
            <w:r w:rsidRPr="00CA30E7">
              <w:rPr>
                <w:rFonts w:ascii="Arial Nova Cond" w:hAnsi="Arial Nova Cond" w:cs="Times New Roman"/>
                <w:sz w:val="18"/>
                <w:szCs w:val="18"/>
              </w:rPr>
              <w:t>(MH "</w:t>
            </w:r>
            <w:proofErr w:type="spellStart"/>
            <w:r w:rsidRPr="00CA30E7">
              <w:rPr>
                <w:rFonts w:ascii="Arial Nova Cond" w:hAnsi="Arial Nova Cond" w:cs="Times New Roman"/>
                <w:sz w:val="18"/>
                <w:szCs w:val="18"/>
              </w:rPr>
              <w:t>Counseling</w:t>
            </w:r>
            <w:proofErr w:type="spellEnd"/>
            <w:r w:rsidRPr="00CA30E7">
              <w:rPr>
                <w:rFonts w:ascii="Arial Nova Cond" w:hAnsi="Arial Nova Cond" w:cs="Times New Roman"/>
                <w:sz w:val="18"/>
                <w:szCs w:val="18"/>
              </w:rPr>
              <w:t xml:space="preserve">+") OR lactation consultation OR lactation counselling OR directive </w:t>
            </w:r>
            <w:proofErr w:type="spellStart"/>
            <w:r w:rsidRPr="00CA30E7">
              <w:rPr>
                <w:rFonts w:ascii="Arial Nova Cond" w:hAnsi="Arial Nova Cond" w:cs="Times New Roman"/>
                <w:sz w:val="18"/>
                <w:szCs w:val="18"/>
              </w:rPr>
              <w:t>counseling</w:t>
            </w:r>
            <w:proofErr w:type="spellEnd"/>
          </w:p>
        </w:tc>
      </w:tr>
      <w:tr w:rsidR="00677B8C" w:rsidRPr="00CA30E7" w14:paraId="5C56682E" w14:textId="77777777" w:rsidTr="0042533C">
        <w:tc>
          <w:tcPr>
            <w:tcW w:w="846" w:type="dxa"/>
          </w:tcPr>
          <w:p w14:paraId="29AFCCAA"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584B505A" w14:textId="3BDD76AF"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S22 OR S23 OR S24 ORS25 OR S26 OR S27</w:t>
            </w:r>
          </w:p>
        </w:tc>
      </w:tr>
      <w:tr w:rsidR="00677B8C" w:rsidRPr="00CA30E7" w14:paraId="155E4058" w14:textId="77777777" w:rsidTr="0042533C">
        <w:tc>
          <w:tcPr>
            <w:tcW w:w="846" w:type="dxa"/>
          </w:tcPr>
          <w:p w14:paraId="3DD53F38"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38E71D5D" w14:textId="39EFB555"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S21 AND S28</w:t>
            </w:r>
          </w:p>
        </w:tc>
      </w:tr>
      <w:tr w:rsidR="00677B8C" w:rsidRPr="00CA30E7" w14:paraId="037B7DAC" w14:textId="77777777" w:rsidTr="0042533C">
        <w:tc>
          <w:tcPr>
            <w:tcW w:w="846" w:type="dxa"/>
          </w:tcPr>
          <w:p w14:paraId="778187DE"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3F463567" w14:textId="172D5B8C"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MH "Qualitative Studies+")</w:t>
            </w:r>
          </w:p>
        </w:tc>
      </w:tr>
      <w:tr w:rsidR="00677B8C" w:rsidRPr="00CA30E7" w14:paraId="08259AFD" w14:textId="77777777" w:rsidTr="0042533C">
        <w:tc>
          <w:tcPr>
            <w:tcW w:w="846" w:type="dxa"/>
          </w:tcPr>
          <w:p w14:paraId="12531F94"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19EF3088" w14:textId="71698A04" w:rsidR="00677B8C" w:rsidRPr="00CA30E7" w:rsidRDefault="00677B8C" w:rsidP="00D31B67">
            <w:pPr>
              <w:pStyle w:val="Default"/>
              <w:rPr>
                <w:rFonts w:ascii="Arial Nova Cond" w:hAnsi="Arial Nova Cond" w:cs="Times New Roman"/>
                <w:sz w:val="18"/>
                <w:szCs w:val="18"/>
              </w:rPr>
            </w:pPr>
            <w:r w:rsidRPr="00CA30E7">
              <w:rPr>
                <w:rFonts w:ascii="Arial Nova Cond" w:hAnsi="Arial Nova Cond" w:cs="Times New Roman"/>
                <w:sz w:val="18"/>
                <w:szCs w:val="18"/>
              </w:rPr>
              <w:t>Observation</w:t>
            </w:r>
          </w:p>
        </w:tc>
      </w:tr>
      <w:tr w:rsidR="00677B8C" w:rsidRPr="00CA30E7" w14:paraId="7CF9095E" w14:textId="77777777" w:rsidTr="0042533C">
        <w:tc>
          <w:tcPr>
            <w:tcW w:w="846" w:type="dxa"/>
          </w:tcPr>
          <w:p w14:paraId="6A05CEDB"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7BDD89B6" w14:textId="17D8E8F4" w:rsidR="00677B8C" w:rsidRPr="00CA30E7" w:rsidRDefault="00677B8C" w:rsidP="00677B8C">
            <w:pPr>
              <w:pStyle w:val="Default"/>
              <w:tabs>
                <w:tab w:val="left" w:pos="5710"/>
              </w:tabs>
              <w:rPr>
                <w:rFonts w:ascii="Arial Nova Cond" w:hAnsi="Arial Nova Cond" w:cs="Times New Roman"/>
                <w:sz w:val="18"/>
                <w:szCs w:val="18"/>
              </w:rPr>
            </w:pPr>
            <w:r w:rsidRPr="00CA30E7">
              <w:rPr>
                <w:rFonts w:ascii="Arial Nova Cond" w:hAnsi="Arial Nova Cond" w:cs="Times New Roman"/>
                <w:sz w:val="18"/>
                <w:szCs w:val="18"/>
              </w:rPr>
              <w:t>(MH "Interviews+")</w:t>
            </w:r>
          </w:p>
        </w:tc>
      </w:tr>
      <w:tr w:rsidR="00677B8C" w:rsidRPr="00CA30E7" w14:paraId="105BD9D5" w14:textId="77777777" w:rsidTr="0042533C">
        <w:tc>
          <w:tcPr>
            <w:tcW w:w="846" w:type="dxa"/>
          </w:tcPr>
          <w:p w14:paraId="27726636"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6AC7DC50" w14:textId="1E69757F" w:rsidR="00677B8C" w:rsidRPr="00CA30E7" w:rsidRDefault="00677B8C" w:rsidP="00677B8C">
            <w:pPr>
              <w:pStyle w:val="Default"/>
              <w:tabs>
                <w:tab w:val="left" w:pos="5710"/>
              </w:tabs>
              <w:rPr>
                <w:rFonts w:ascii="Arial Nova Cond" w:hAnsi="Arial Nova Cond" w:cs="Times New Roman"/>
                <w:sz w:val="18"/>
                <w:szCs w:val="18"/>
              </w:rPr>
            </w:pPr>
            <w:r w:rsidRPr="00CA30E7">
              <w:rPr>
                <w:rFonts w:ascii="Arial Nova Cond" w:hAnsi="Arial Nova Cond" w:cs="Times New Roman"/>
                <w:sz w:val="18"/>
                <w:szCs w:val="18"/>
              </w:rPr>
              <w:t>(MM "Focus Groups")</w:t>
            </w:r>
          </w:p>
        </w:tc>
      </w:tr>
      <w:tr w:rsidR="00677B8C" w:rsidRPr="00CA30E7" w14:paraId="164FD99A" w14:textId="77777777" w:rsidTr="0042533C">
        <w:tc>
          <w:tcPr>
            <w:tcW w:w="846" w:type="dxa"/>
          </w:tcPr>
          <w:p w14:paraId="301FCA0D"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4E971D67" w14:textId="61A76304" w:rsidR="00677B8C" w:rsidRPr="00CA30E7" w:rsidRDefault="00677B8C" w:rsidP="00677B8C">
            <w:pPr>
              <w:pStyle w:val="Default"/>
              <w:tabs>
                <w:tab w:val="left" w:pos="5710"/>
              </w:tabs>
              <w:rPr>
                <w:rFonts w:ascii="Arial Nova Cond" w:hAnsi="Arial Nova Cond" w:cs="Times New Roman"/>
                <w:sz w:val="18"/>
                <w:szCs w:val="18"/>
              </w:rPr>
            </w:pPr>
            <w:r w:rsidRPr="00CA30E7">
              <w:rPr>
                <w:rFonts w:ascii="Arial Nova Cond" w:hAnsi="Arial Nova Cond" w:cs="Times New Roman"/>
                <w:sz w:val="18"/>
                <w:szCs w:val="18"/>
              </w:rPr>
              <w:t>(MH "Perception+")</w:t>
            </w:r>
          </w:p>
        </w:tc>
      </w:tr>
      <w:tr w:rsidR="00677B8C" w:rsidRPr="00CA30E7" w14:paraId="75A3D5FD" w14:textId="77777777" w:rsidTr="0042533C">
        <w:tc>
          <w:tcPr>
            <w:tcW w:w="846" w:type="dxa"/>
          </w:tcPr>
          <w:p w14:paraId="0E8A471D"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69D6EF36" w14:textId="2E717E0A" w:rsidR="00677B8C" w:rsidRPr="00CA30E7" w:rsidRDefault="00677B8C" w:rsidP="00677B8C">
            <w:pPr>
              <w:pStyle w:val="Default"/>
              <w:tabs>
                <w:tab w:val="left" w:pos="5710"/>
              </w:tabs>
              <w:rPr>
                <w:rFonts w:ascii="Arial Nova Cond" w:hAnsi="Arial Nova Cond" w:cs="Times New Roman"/>
                <w:sz w:val="18"/>
                <w:szCs w:val="18"/>
              </w:rPr>
            </w:pPr>
            <w:r w:rsidRPr="00CA30E7">
              <w:rPr>
                <w:rFonts w:ascii="Arial Nova Cond" w:hAnsi="Arial Nova Cond" w:cs="Times New Roman"/>
                <w:sz w:val="18"/>
                <w:szCs w:val="18"/>
              </w:rPr>
              <w:t>experiences OR (views or opinions or perceptions or beliefs) OR reflection OR feelings</w:t>
            </w:r>
          </w:p>
        </w:tc>
      </w:tr>
      <w:tr w:rsidR="00677B8C" w:rsidRPr="00CA30E7" w14:paraId="3F41FBEA" w14:textId="77777777" w:rsidTr="0042533C">
        <w:tc>
          <w:tcPr>
            <w:tcW w:w="846" w:type="dxa"/>
          </w:tcPr>
          <w:p w14:paraId="5BD3D664"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68D49AC2" w14:textId="7BAECDC9" w:rsidR="00677B8C" w:rsidRPr="00CA30E7" w:rsidRDefault="00677B8C" w:rsidP="00677B8C">
            <w:pPr>
              <w:pStyle w:val="Default"/>
              <w:tabs>
                <w:tab w:val="left" w:pos="2830"/>
              </w:tabs>
              <w:rPr>
                <w:rFonts w:ascii="Arial Nova Cond" w:hAnsi="Arial Nova Cond" w:cs="Times New Roman"/>
                <w:sz w:val="18"/>
                <w:szCs w:val="18"/>
              </w:rPr>
            </w:pPr>
            <w:r w:rsidRPr="00CA30E7">
              <w:rPr>
                <w:rFonts w:ascii="Arial Nova Cond" w:hAnsi="Arial Nova Cond" w:cs="Times New Roman"/>
                <w:sz w:val="18"/>
                <w:szCs w:val="18"/>
              </w:rPr>
              <w:t>(MH "Life Experiences+")</w:t>
            </w:r>
          </w:p>
        </w:tc>
      </w:tr>
      <w:tr w:rsidR="00677B8C" w:rsidRPr="00CA30E7" w14:paraId="0C0AB8BF" w14:textId="77777777" w:rsidTr="0042533C">
        <w:tc>
          <w:tcPr>
            <w:tcW w:w="846" w:type="dxa"/>
          </w:tcPr>
          <w:p w14:paraId="003316DC"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4300AD72" w14:textId="5E528AF8" w:rsidR="00677B8C" w:rsidRPr="00CA30E7" w:rsidRDefault="00677B8C" w:rsidP="00677B8C">
            <w:pPr>
              <w:pStyle w:val="Default"/>
              <w:tabs>
                <w:tab w:val="left" w:pos="2830"/>
              </w:tabs>
              <w:rPr>
                <w:rFonts w:ascii="Arial Nova Cond" w:hAnsi="Arial Nova Cond" w:cs="Times New Roman"/>
                <w:sz w:val="18"/>
                <w:szCs w:val="18"/>
              </w:rPr>
            </w:pPr>
            <w:r w:rsidRPr="00CA30E7">
              <w:rPr>
                <w:rFonts w:ascii="Arial Nova Cond" w:hAnsi="Arial Nova Cond" w:cs="Times New Roman"/>
                <w:sz w:val="18"/>
                <w:szCs w:val="18"/>
              </w:rPr>
              <w:t>S30 OR S31 OR S32 ORS33 OR S34 OR S35 ORS36</w:t>
            </w:r>
          </w:p>
        </w:tc>
      </w:tr>
      <w:tr w:rsidR="00677B8C" w:rsidRPr="00CA30E7" w14:paraId="59E9B8DB" w14:textId="77777777" w:rsidTr="0042533C">
        <w:tc>
          <w:tcPr>
            <w:tcW w:w="846" w:type="dxa"/>
          </w:tcPr>
          <w:p w14:paraId="27519D7B" w14:textId="77777777" w:rsidR="00677B8C" w:rsidRPr="00CA30E7" w:rsidRDefault="00677B8C" w:rsidP="0042533C">
            <w:pPr>
              <w:pStyle w:val="ListParagraph"/>
              <w:numPr>
                <w:ilvl w:val="0"/>
                <w:numId w:val="2"/>
              </w:numPr>
              <w:rPr>
                <w:rFonts w:ascii="Arial Nova Cond" w:hAnsi="Arial Nova Cond" w:cs="Times New Roman"/>
                <w:sz w:val="18"/>
                <w:szCs w:val="18"/>
              </w:rPr>
            </w:pPr>
          </w:p>
        </w:tc>
        <w:tc>
          <w:tcPr>
            <w:tcW w:w="8170" w:type="dxa"/>
          </w:tcPr>
          <w:p w14:paraId="01133BCC" w14:textId="44CA3268" w:rsidR="00677B8C" w:rsidRPr="00CA30E7" w:rsidRDefault="00677B8C" w:rsidP="00677B8C">
            <w:pPr>
              <w:pStyle w:val="Default"/>
              <w:tabs>
                <w:tab w:val="left" w:pos="2830"/>
              </w:tabs>
              <w:rPr>
                <w:rFonts w:ascii="Arial Nova Cond" w:hAnsi="Arial Nova Cond" w:cs="Times New Roman"/>
                <w:sz w:val="18"/>
                <w:szCs w:val="18"/>
              </w:rPr>
            </w:pPr>
            <w:r w:rsidRPr="00CA30E7">
              <w:rPr>
                <w:rFonts w:ascii="Arial Nova Cond" w:hAnsi="Arial Nova Cond" w:cs="Times New Roman"/>
                <w:sz w:val="18"/>
                <w:szCs w:val="18"/>
              </w:rPr>
              <w:t>S29 AND S37</w:t>
            </w:r>
          </w:p>
        </w:tc>
      </w:tr>
    </w:tbl>
    <w:p w14:paraId="66788F18" w14:textId="77777777" w:rsidR="00D477F0" w:rsidRDefault="00D477F0">
      <w:pPr>
        <w:rPr>
          <w:rFonts w:ascii="Arial Nova Cond" w:hAnsi="Arial Nova Cond" w:cs="Times New Roman"/>
          <w:sz w:val="18"/>
          <w:szCs w:val="18"/>
        </w:rPr>
      </w:pPr>
    </w:p>
    <w:p w14:paraId="0B341A35" w14:textId="77777777" w:rsidR="0030064F" w:rsidRDefault="0030064F">
      <w:pPr>
        <w:rPr>
          <w:rFonts w:ascii="Arial Nova Cond" w:hAnsi="Arial Nova Cond" w:cs="Times New Roman"/>
          <w:sz w:val="18"/>
          <w:szCs w:val="18"/>
        </w:rPr>
      </w:pPr>
    </w:p>
    <w:p w14:paraId="29014DCB" w14:textId="77777777" w:rsidR="0030064F" w:rsidRDefault="0030064F">
      <w:pPr>
        <w:rPr>
          <w:rFonts w:ascii="Arial Nova Cond" w:hAnsi="Arial Nova Cond" w:cs="Times New Roman"/>
          <w:sz w:val="18"/>
          <w:szCs w:val="18"/>
        </w:rPr>
      </w:pPr>
    </w:p>
    <w:p w14:paraId="7BA82F55" w14:textId="77777777" w:rsidR="0030064F" w:rsidRDefault="0030064F">
      <w:pPr>
        <w:rPr>
          <w:rFonts w:ascii="Arial Nova Cond" w:hAnsi="Arial Nova Cond" w:cs="Times New Roman"/>
          <w:sz w:val="18"/>
          <w:szCs w:val="18"/>
        </w:rPr>
      </w:pPr>
    </w:p>
    <w:p w14:paraId="170F74A0" w14:textId="77777777" w:rsidR="0030064F" w:rsidRDefault="0030064F">
      <w:pPr>
        <w:rPr>
          <w:rFonts w:ascii="Arial Nova Cond" w:hAnsi="Arial Nova Cond" w:cs="Times New Roman"/>
          <w:sz w:val="18"/>
          <w:szCs w:val="18"/>
        </w:rPr>
      </w:pPr>
    </w:p>
    <w:p w14:paraId="793B4EFE" w14:textId="77777777" w:rsidR="0030064F" w:rsidRDefault="0030064F">
      <w:pPr>
        <w:rPr>
          <w:rFonts w:ascii="Arial Nova Cond" w:hAnsi="Arial Nova Cond" w:cs="Times New Roman"/>
          <w:sz w:val="18"/>
          <w:szCs w:val="18"/>
        </w:rPr>
      </w:pPr>
    </w:p>
    <w:p w14:paraId="3B15695C" w14:textId="77777777" w:rsidR="0030064F" w:rsidRDefault="0030064F">
      <w:pPr>
        <w:rPr>
          <w:rFonts w:ascii="Arial Nova Cond" w:hAnsi="Arial Nova Cond" w:cs="Times New Roman"/>
          <w:sz w:val="18"/>
          <w:szCs w:val="18"/>
        </w:rPr>
      </w:pPr>
    </w:p>
    <w:p w14:paraId="72B4B3B7" w14:textId="77777777" w:rsidR="0030064F" w:rsidRDefault="0030064F">
      <w:pPr>
        <w:rPr>
          <w:rFonts w:ascii="Arial Nova Cond" w:hAnsi="Arial Nova Cond" w:cs="Times New Roman"/>
          <w:sz w:val="18"/>
          <w:szCs w:val="18"/>
        </w:rPr>
      </w:pPr>
    </w:p>
    <w:p w14:paraId="34DBBDC9" w14:textId="77777777" w:rsidR="00E46846" w:rsidRDefault="00E46846">
      <w:pPr>
        <w:rPr>
          <w:rFonts w:ascii="Arial Nova Cond" w:hAnsi="Arial Nova Cond" w:cs="Times New Roman"/>
          <w:sz w:val="18"/>
          <w:szCs w:val="18"/>
        </w:rPr>
        <w:sectPr w:rsidR="00E46846">
          <w:pgSz w:w="11906" w:h="16838"/>
          <w:pgMar w:top="1440" w:right="1440" w:bottom="1440" w:left="1440" w:header="708" w:footer="708" w:gutter="0"/>
          <w:cols w:space="708"/>
          <w:docGrid w:linePitch="360"/>
        </w:sectPr>
      </w:pPr>
    </w:p>
    <w:p w14:paraId="4306364C" w14:textId="710E02D7" w:rsidR="0030064F" w:rsidRDefault="0030064F" w:rsidP="0030064F">
      <w:pPr>
        <w:pStyle w:val="Heading1"/>
        <w:rPr>
          <w:rFonts w:ascii="Arial Nova Cond" w:hAnsi="Arial Nova Cond" w:cs="Times New Roman"/>
          <w:b/>
          <w:bCs/>
          <w:color w:val="auto"/>
          <w:sz w:val="18"/>
          <w:szCs w:val="18"/>
        </w:rPr>
      </w:pPr>
      <w:bookmarkStart w:id="1" w:name="_Toc204118929"/>
      <w:r w:rsidRPr="00CA30E7">
        <w:rPr>
          <w:rFonts w:ascii="Arial Nova Cond" w:hAnsi="Arial Nova Cond" w:cs="Times New Roman"/>
          <w:b/>
          <w:bCs/>
          <w:color w:val="auto"/>
          <w:sz w:val="18"/>
          <w:szCs w:val="18"/>
        </w:rPr>
        <w:lastRenderedPageBreak/>
        <w:t xml:space="preserve">Appendix </w:t>
      </w:r>
      <w:r>
        <w:rPr>
          <w:rFonts w:ascii="Arial Nova Cond" w:hAnsi="Arial Nova Cond" w:cs="Times New Roman"/>
          <w:b/>
          <w:bCs/>
          <w:color w:val="auto"/>
          <w:sz w:val="18"/>
          <w:szCs w:val="18"/>
        </w:rPr>
        <w:t>2</w:t>
      </w:r>
      <w:r w:rsidRPr="00CA30E7">
        <w:rPr>
          <w:rFonts w:ascii="Arial Nova Cond" w:hAnsi="Arial Nova Cond" w:cs="Times New Roman"/>
          <w:b/>
          <w:bCs/>
          <w:color w:val="auto"/>
          <w:sz w:val="18"/>
          <w:szCs w:val="18"/>
        </w:rPr>
        <w:t xml:space="preserve">: </w:t>
      </w:r>
      <w:r w:rsidR="00250B3D" w:rsidRPr="00250B3D">
        <w:rPr>
          <w:rFonts w:ascii="Arial Nova Cond" w:hAnsi="Arial Nova Cond" w:cs="Times New Roman"/>
          <w:b/>
          <w:bCs/>
          <w:color w:val="auto"/>
          <w:sz w:val="18"/>
          <w:szCs w:val="18"/>
        </w:rPr>
        <w:t xml:space="preserve">The </w:t>
      </w:r>
      <w:proofErr w:type="gramStart"/>
      <w:r w:rsidR="00250B3D" w:rsidRPr="00250B3D">
        <w:rPr>
          <w:rFonts w:ascii="Arial Nova Cond" w:hAnsi="Arial Nova Cond" w:cs="Times New Roman"/>
          <w:b/>
          <w:bCs/>
          <w:color w:val="auto"/>
          <w:sz w:val="18"/>
          <w:szCs w:val="18"/>
        </w:rPr>
        <w:t>characteristics’</w:t>
      </w:r>
      <w:proofErr w:type="gramEnd"/>
      <w:r w:rsidR="00250B3D" w:rsidRPr="00250B3D">
        <w:rPr>
          <w:rFonts w:ascii="Arial Nova Cond" w:hAnsi="Arial Nova Cond" w:cs="Times New Roman"/>
          <w:b/>
          <w:bCs/>
          <w:color w:val="auto"/>
          <w:sz w:val="18"/>
          <w:szCs w:val="18"/>
        </w:rPr>
        <w:t xml:space="preserve"> of included studies.</w:t>
      </w:r>
      <w:bookmarkEnd w:id="1"/>
    </w:p>
    <w:p w14:paraId="7A3527FC" w14:textId="7F4CC77B" w:rsidR="0012091B" w:rsidRDefault="0012091B" w:rsidP="0012091B">
      <w:pPr>
        <w:jc w:val="center"/>
        <w:rPr>
          <w:rFonts w:ascii="Arial Nova Cond" w:hAnsi="Arial Nova Cond" w:cs="Times New Roman"/>
          <w:sz w:val="18"/>
          <w:szCs w:val="18"/>
        </w:rPr>
      </w:pPr>
      <w:r w:rsidRPr="00CA30E7">
        <w:rPr>
          <w:rFonts w:ascii="Arial Nova Cond" w:hAnsi="Arial Nova Cond" w:cs="Times New Roman"/>
          <w:sz w:val="18"/>
          <w:szCs w:val="18"/>
        </w:rPr>
        <w:t xml:space="preserve">Table </w:t>
      </w:r>
      <w:r>
        <w:rPr>
          <w:rFonts w:ascii="Arial Nova Cond" w:hAnsi="Arial Nova Cond" w:cs="Times New Roman"/>
          <w:sz w:val="18"/>
          <w:szCs w:val="18"/>
        </w:rPr>
        <w:t>2</w:t>
      </w:r>
      <w:r w:rsidRPr="00CA30E7">
        <w:rPr>
          <w:rFonts w:ascii="Arial Nova Cond" w:hAnsi="Arial Nova Cond" w:cs="Times New Roman"/>
          <w:sz w:val="18"/>
          <w:szCs w:val="18"/>
        </w:rPr>
        <w:t xml:space="preserve">. </w:t>
      </w:r>
      <w:r w:rsidR="00A3100F">
        <w:rPr>
          <w:rFonts w:ascii="Arial Nova Cond" w:hAnsi="Arial Nova Cond" w:cs="Times New Roman"/>
          <w:sz w:val="18"/>
          <w:szCs w:val="18"/>
        </w:rPr>
        <w:t xml:space="preserve">The </w:t>
      </w:r>
      <w:proofErr w:type="gramStart"/>
      <w:r w:rsidR="00A3100F">
        <w:rPr>
          <w:rFonts w:ascii="Arial Nova Cond" w:hAnsi="Arial Nova Cond" w:cs="Times New Roman"/>
          <w:sz w:val="18"/>
          <w:szCs w:val="18"/>
        </w:rPr>
        <w:t>characteristics’</w:t>
      </w:r>
      <w:proofErr w:type="gramEnd"/>
      <w:r w:rsidR="00A3100F">
        <w:rPr>
          <w:rFonts w:ascii="Arial Nova Cond" w:hAnsi="Arial Nova Cond" w:cs="Times New Roman"/>
          <w:sz w:val="18"/>
          <w:szCs w:val="18"/>
        </w:rPr>
        <w:t xml:space="preserve"> of included studies</w:t>
      </w:r>
      <w:r w:rsidRPr="00CA30E7">
        <w:rPr>
          <w:rFonts w:ascii="Arial Nova Cond" w:hAnsi="Arial Nova Cond" w:cs="Times New Roman"/>
          <w:sz w:val="18"/>
          <w:szCs w:val="18"/>
        </w:rPr>
        <w:t>.</w:t>
      </w:r>
    </w:p>
    <w:tbl>
      <w:tblPr>
        <w:tblStyle w:val="TableGrid"/>
        <w:tblW w:w="0" w:type="auto"/>
        <w:tblLook w:val="06A0" w:firstRow="1" w:lastRow="0" w:firstColumn="1" w:lastColumn="0" w:noHBand="1" w:noVBand="1"/>
      </w:tblPr>
      <w:tblGrid>
        <w:gridCol w:w="1731"/>
        <w:gridCol w:w="2414"/>
        <w:gridCol w:w="2025"/>
        <w:gridCol w:w="1436"/>
        <w:gridCol w:w="1709"/>
        <w:gridCol w:w="4633"/>
      </w:tblGrid>
      <w:tr w:rsidR="0043481B" w:rsidRPr="009F1F57" w14:paraId="045E87A6" w14:textId="77777777" w:rsidTr="008441F0">
        <w:trPr>
          <w:tblHeader/>
        </w:trPr>
        <w:tc>
          <w:tcPr>
            <w:tcW w:w="1731" w:type="dxa"/>
            <w:vAlign w:val="center"/>
          </w:tcPr>
          <w:p w14:paraId="3DCE025D" w14:textId="0C280ECA" w:rsidR="00CC0B90" w:rsidRPr="009F1F57" w:rsidRDefault="0012091B" w:rsidP="009F1F57">
            <w:pPr>
              <w:jc w:val="center"/>
              <w:rPr>
                <w:rFonts w:ascii="Arial Nova Cond" w:hAnsi="Arial Nova Cond"/>
                <w:b/>
                <w:bCs/>
                <w:sz w:val="18"/>
                <w:szCs w:val="18"/>
              </w:rPr>
            </w:pPr>
            <w:r w:rsidRPr="009F1F57">
              <w:rPr>
                <w:rFonts w:ascii="Arial Nova Cond" w:hAnsi="Arial Nova Cond"/>
                <w:b/>
                <w:bCs/>
                <w:sz w:val="18"/>
                <w:szCs w:val="18"/>
              </w:rPr>
              <w:t>A</w:t>
            </w:r>
            <w:r w:rsidR="00CC0B90" w:rsidRPr="009F1F57">
              <w:rPr>
                <w:rFonts w:ascii="Arial Nova Cond" w:hAnsi="Arial Nova Cond"/>
                <w:b/>
                <w:bCs/>
                <w:sz w:val="18"/>
                <w:szCs w:val="18"/>
              </w:rPr>
              <w:t>uthor (s) and country</w:t>
            </w:r>
          </w:p>
        </w:tc>
        <w:tc>
          <w:tcPr>
            <w:tcW w:w="2414" w:type="dxa"/>
            <w:vAlign w:val="center"/>
          </w:tcPr>
          <w:p w14:paraId="233D7CCF" w14:textId="77777777" w:rsidR="00CC0B90" w:rsidRPr="009F1F57" w:rsidRDefault="00CC0B90" w:rsidP="009F1F57">
            <w:pPr>
              <w:jc w:val="center"/>
              <w:rPr>
                <w:rFonts w:ascii="Arial Nova Cond" w:hAnsi="Arial Nova Cond"/>
                <w:b/>
                <w:bCs/>
                <w:sz w:val="18"/>
                <w:szCs w:val="18"/>
              </w:rPr>
            </w:pPr>
            <w:r w:rsidRPr="009F1F57">
              <w:rPr>
                <w:rFonts w:ascii="Arial Nova Cond" w:hAnsi="Arial Nova Cond"/>
                <w:b/>
                <w:bCs/>
                <w:sz w:val="18"/>
                <w:szCs w:val="18"/>
              </w:rPr>
              <w:t>Aim</w:t>
            </w:r>
          </w:p>
        </w:tc>
        <w:tc>
          <w:tcPr>
            <w:tcW w:w="2025" w:type="dxa"/>
            <w:vAlign w:val="center"/>
          </w:tcPr>
          <w:p w14:paraId="08E9CE92" w14:textId="77777777" w:rsidR="00CC0B90" w:rsidRPr="009F1F57" w:rsidRDefault="00CC0B90" w:rsidP="009F1F57">
            <w:pPr>
              <w:jc w:val="center"/>
              <w:rPr>
                <w:rFonts w:ascii="Arial Nova Cond" w:hAnsi="Arial Nova Cond"/>
                <w:b/>
                <w:bCs/>
                <w:sz w:val="18"/>
                <w:szCs w:val="18"/>
              </w:rPr>
            </w:pPr>
            <w:r w:rsidRPr="009F1F57">
              <w:rPr>
                <w:rFonts w:ascii="Arial Nova Cond" w:hAnsi="Arial Nova Cond"/>
                <w:b/>
                <w:bCs/>
                <w:sz w:val="18"/>
                <w:szCs w:val="18"/>
              </w:rPr>
              <w:t>Sample and setting</w:t>
            </w:r>
          </w:p>
        </w:tc>
        <w:tc>
          <w:tcPr>
            <w:tcW w:w="1436" w:type="dxa"/>
            <w:vAlign w:val="center"/>
          </w:tcPr>
          <w:p w14:paraId="0CA66174" w14:textId="77777777" w:rsidR="00CC0B90" w:rsidRPr="009F1F57" w:rsidRDefault="00CC0B90" w:rsidP="009F1F57">
            <w:pPr>
              <w:jc w:val="center"/>
              <w:rPr>
                <w:rFonts w:ascii="Arial Nova Cond" w:hAnsi="Arial Nova Cond"/>
                <w:b/>
                <w:bCs/>
                <w:sz w:val="18"/>
                <w:szCs w:val="18"/>
              </w:rPr>
            </w:pPr>
            <w:r w:rsidRPr="009F1F57">
              <w:rPr>
                <w:rFonts w:ascii="Arial Nova Cond" w:hAnsi="Arial Nova Cond"/>
                <w:b/>
                <w:bCs/>
                <w:sz w:val="18"/>
                <w:szCs w:val="18"/>
              </w:rPr>
              <w:t>Design</w:t>
            </w:r>
          </w:p>
        </w:tc>
        <w:tc>
          <w:tcPr>
            <w:tcW w:w="1709" w:type="dxa"/>
            <w:vAlign w:val="center"/>
          </w:tcPr>
          <w:p w14:paraId="65F54B45" w14:textId="42288F20" w:rsidR="00CC0B90" w:rsidRPr="009F1F57" w:rsidRDefault="00E61AFA" w:rsidP="009F1F57">
            <w:pPr>
              <w:jc w:val="center"/>
              <w:rPr>
                <w:rFonts w:ascii="Arial Nova Cond" w:hAnsi="Arial Nova Cond"/>
                <w:b/>
                <w:bCs/>
                <w:sz w:val="18"/>
                <w:szCs w:val="18"/>
              </w:rPr>
            </w:pPr>
            <w:r w:rsidRPr="009F1F57">
              <w:rPr>
                <w:rFonts w:ascii="Arial Nova Cond" w:hAnsi="Arial Nova Cond"/>
                <w:b/>
                <w:bCs/>
                <w:sz w:val="18"/>
                <w:szCs w:val="18"/>
              </w:rPr>
              <w:t xml:space="preserve">Data Collection </w:t>
            </w:r>
            <w:r w:rsidR="00CC0B90" w:rsidRPr="009F1F57">
              <w:rPr>
                <w:rFonts w:ascii="Arial Nova Cond" w:hAnsi="Arial Nova Cond"/>
                <w:b/>
                <w:bCs/>
                <w:sz w:val="18"/>
                <w:szCs w:val="18"/>
              </w:rPr>
              <w:t>Methods/Instrument</w:t>
            </w:r>
          </w:p>
        </w:tc>
        <w:tc>
          <w:tcPr>
            <w:tcW w:w="4633" w:type="dxa"/>
            <w:vAlign w:val="center"/>
          </w:tcPr>
          <w:p w14:paraId="0E5595BF" w14:textId="77777777" w:rsidR="00CC0B90" w:rsidRPr="009F1F57" w:rsidRDefault="00CC0B90" w:rsidP="009F1F57">
            <w:pPr>
              <w:jc w:val="center"/>
              <w:rPr>
                <w:rFonts w:ascii="Arial Nova Cond" w:hAnsi="Arial Nova Cond"/>
                <w:b/>
                <w:bCs/>
                <w:sz w:val="18"/>
                <w:szCs w:val="18"/>
              </w:rPr>
            </w:pPr>
            <w:r w:rsidRPr="009F1F57">
              <w:rPr>
                <w:rFonts w:ascii="Arial Nova Cond" w:hAnsi="Arial Nova Cond"/>
                <w:b/>
                <w:bCs/>
                <w:sz w:val="18"/>
                <w:szCs w:val="18"/>
              </w:rPr>
              <w:t>Outcomes</w:t>
            </w:r>
          </w:p>
        </w:tc>
      </w:tr>
      <w:tr w:rsidR="0043481B" w:rsidRPr="009F1F57" w14:paraId="0874EEC2" w14:textId="77777777" w:rsidTr="0059658B">
        <w:tc>
          <w:tcPr>
            <w:tcW w:w="1731" w:type="dxa"/>
          </w:tcPr>
          <w:p w14:paraId="1D49B1C3" w14:textId="2F5CAF92" w:rsidR="00907082" w:rsidRPr="009F1F57" w:rsidRDefault="00907082" w:rsidP="00907082">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4102/SAFP.V62I1.5108","ISSN":"20786204","PMID":"33054255","abstract":"Background: Exclusive breastfeeding for the first 6 months can prevent diseases, boost immunity and improve quality of lives of infants. Ghana implemented programmes aimed at reaching the global target of increasing exclusive breastfeeding for the first 6 months to at least 50% by the year 2025. The country witnessed a decline in the overall rate of exclusive breastfeeding and an increase in the number of teenage mothers. Globally, teenage mothers are less likely to breastfeed than mothers of other age groups. Understanding enablers of exclusive breastfeeding by teenage mothers is important for any intervention aimed at improving exclusive breastfeeding rates and the quality of lives of infants. Method: The study used a qualitative, exploratory, descriptive and contextual design, with focus groups. A total of six group discussions were conducted with 30 pregnant teenagers recruited from six public hospitals. Results: Seven enablers emerged from the analysis of data. These included positive beliefs about the benefits of breast milk, family history of positive exclusive breastfeeding outcomes, support of the intimate partner, approval of closed-family members, expert opinions of antenatal care staff, teenage-oriented breastfeeding education and community-based breastfeeding education. Conclusion: Health professionals and policy makers could learn from these enablers and use them to promote exclusive breastfeeding practices amongst teenage mothers in Ghana.","author":[{"dropping-particle":"","family":"Acheampong","given":"Angela K.","non-dropping-particle":"","parse-names":false,"suffix":""},{"dropping-particle":"","family":"Ganga-Limando","given":"Makombo","non-dropping-particle":"","parse-names":false,"suffix":""},{"dropping-particle":"","family":"Aziato","given":"Lydia","non-dropping-particle":"","parse-names":false,"suffix":""}],"container-title":"South African Family Practice","id":"ITEM-1","issue":"1","issued":{"date-parts":[["2020"]]},"page":"1-5","title":"Perceived enablers of exclusive breastfeeding by teenage mothers in Ghana","type":"article-journal","volume":"62"},"uris":["http://www.mendeley.com/documents/?uuid=ea213d42-92d9-4856-884b-1461372d2126"]}],"mendeley":{"formattedCitation":"(Acheampong et al., 2020)","manualFormatting":"Acheampong et al., (2020)","plainTextFormattedCitation":"(Acheampong et al., 2020)","previouslyFormattedCitation":"&lt;sup&gt;28&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Acheampong et al., (2020)</w:t>
            </w:r>
            <w:r w:rsidRPr="009F1F57">
              <w:rPr>
                <w:rFonts w:ascii="Arial Nova Cond" w:hAnsi="Arial Nova Cond" w:cs="Times New Roman"/>
                <w:sz w:val="18"/>
                <w:szCs w:val="18"/>
              </w:rPr>
              <w:fldChar w:fldCharType="end"/>
            </w:r>
            <w:r w:rsidRPr="009F1F57">
              <w:rPr>
                <w:rFonts w:ascii="Arial Nova Cond" w:hAnsi="Arial Nova Cond" w:cs="Times New Roman"/>
                <w:sz w:val="18"/>
                <w:szCs w:val="18"/>
              </w:rPr>
              <w:t>; Ghana</w:t>
            </w:r>
          </w:p>
        </w:tc>
        <w:tc>
          <w:tcPr>
            <w:tcW w:w="2414" w:type="dxa"/>
          </w:tcPr>
          <w:p w14:paraId="2F354BD3" w14:textId="1EC135E1" w:rsidR="00907082" w:rsidRPr="009F1F57" w:rsidRDefault="006D4B52" w:rsidP="00907082">
            <w:pPr>
              <w:rPr>
                <w:rFonts w:ascii="Arial Nova Cond" w:hAnsi="Arial Nova Cond"/>
                <w:sz w:val="18"/>
                <w:szCs w:val="18"/>
              </w:rPr>
            </w:pPr>
            <w:r>
              <w:rPr>
                <w:rFonts w:ascii="Arial Nova Cond" w:hAnsi="Arial Nova Cond"/>
                <w:sz w:val="18"/>
                <w:szCs w:val="18"/>
              </w:rPr>
              <w:t>T</w:t>
            </w:r>
            <w:r w:rsidR="00907082" w:rsidRPr="009F1F57">
              <w:rPr>
                <w:rFonts w:ascii="Arial Nova Cond" w:hAnsi="Arial Nova Cond"/>
                <w:sz w:val="18"/>
                <w:szCs w:val="18"/>
              </w:rPr>
              <w:t>o understand factors that facilitate the teenage mothers’ decision to consider exclusive breastfeeding in such a social context.</w:t>
            </w:r>
          </w:p>
        </w:tc>
        <w:tc>
          <w:tcPr>
            <w:tcW w:w="2025" w:type="dxa"/>
          </w:tcPr>
          <w:p w14:paraId="2AAAAA28" w14:textId="1E983445" w:rsidR="00907082" w:rsidRPr="009F1F57" w:rsidRDefault="00907082" w:rsidP="00907082">
            <w:pPr>
              <w:rPr>
                <w:rFonts w:ascii="Arial Nova Cond" w:hAnsi="Arial Nova Cond"/>
                <w:sz w:val="18"/>
                <w:szCs w:val="18"/>
              </w:rPr>
            </w:pPr>
            <w:r w:rsidRPr="009F1F57">
              <w:rPr>
                <w:rFonts w:ascii="Arial Nova Cond" w:hAnsi="Arial Nova Cond"/>
                <w:sz w:val="18"/>
                <w:szCs w:val="18"/>
              </w:rPr>
              <w:t>Thirty adolescent mothers aged 13</w:t>
            </w:r>
            <w:r w:rsidR="00881B34">
              <w:rPr>
                <w:rFonts w:ascii="Arial Nova Cond" w:hAnsi="Arial Nova Cond"/>
                <w:sz w:val="18"/>
                <w:szCs w:val="18"/>
              </w:rPr>
              <w:t xml:space="preserve"> to </w:t>
            </w:r>
            <w:r w:rsidRPr="009F1F57">
              <w:rPr>
                <w:rFonts w:ascii="Arial Nova Cond" w:hAnsi="Arial Nova Cond"/>
                <w:sz w:val="18"/>
                <w:szCs w:val="18"/>
              </w:rPr>
              <w:t>19 years</w:t>
            </w:r>
            <w:r w:rsidR="00114012">
              <w:rPr>
                <w:rFonts w:ascii="Arial Nova Cond" w:hAnsi="Arial Nova Cond"/>
                <w:sz w:val="18"/>
                <w:szCs w:val="18"/>
              </w:rPr>
              <w:t>.</w:t>
            </w:r>
          </w:p>
        </w:tc>
        <w:tc>
          <w:tcPr>
            <w:tcW w:w="1436" w:type="dxa"/>
          </w:tcPr>
          <w:p w14:paraId="22DFF0A3" w14:textId="7BBE6E5A" w:rsidR="00907082" w:rsidRPr="009F1F57" w:rsidRDefault="006D4B52" w:rsidP="00907082">
            <w:pPr>
              <w:rPr>
                <w:rFonts w:ascii="Arial Nova Cond" w:hAnsi="Arial Nova Cond"/>
                <w:sz w:val="18"/>
                <w:szCs w:val="18"/>
              </w:rPr>
            </w:pPr>
            <w:r>
              <w:rPr>
                <w:rFonts w:ascii="Arial Nova Cond" w:hAnsi="Arial Nova Cond"/>
                <w:sz w:val="18"/>
                <w:szCs w:val="18"/>
              </w:rPr>
              <w:t>Q</w:t>
            </w:r>
            <w:r w:rsidR="00907082" w:rsidRPr="009F1F57">
              <w:rPr>
                <w:rFonts w:ascii="Arial Nova Cond" w:hAnsi="Arial Nova Cond"/>
                <w:sz w:val="18"/>
                <w:szCs w:val="18"/>
              </w:rPr>
              <w:t>ualitative, exploratory, descriptive, and contextual design</w:t>
            </w:r>
            <w:r w:rsidR="00C84875">
              <w:rPr>
                <w:rFonts w:ascii="Arial Nova Cond" w:hAnsi="Arial Nova Cond"/>
                <w:sz w:val="18"/>
                <w:szCs w:val="18"/>
              </w:rPr>
              <w:t>.</w:t>
            </w:r>
          </w:p>
          <w:p w14:paraId="704E8576" w14:textId="77777777" w:rsidR="00907082" w:rsidRPr="009F1F57" w:rsidRDefault="00907082" w:rsidP="00907082">
            <w:pPr>
              <w:rPr>
                <w:rFonts w:ascii="Arial Nova Cond" w:hAnsi="Arial Nova Cond"/>
                <w:sz w:val="18"/>
                <w:szCs w:val="18"/>
              </w:rPr>
            </w:pPr>
          </w:p>
        </w:tc>
        <w:tc>
          <w:tcPr>
            <w:tcW w:w="1709" w:type="dxa"/>
          </w:tcPr>
          <w:p w14:paraId="0F630445" w14:textId="694BC18D" w:rsidR="00907082" w:rsidRPr="009F1F57" w:rsidRDefault="00907082" w:rsidP="00907082">
            <w:pPr>
              <w:rPr>
                <w:rFonts w:ascii="Arial Nova Cond" w:hAnsi="Arial Nova Cond"/>
                <w:sz w:val="18"/>
                <w:szCs w:val="18"/>
              </w:rPr>
            </w:pPr>
            <w:r w:rsidRPr="009F1F57">
              <w:rPr>
                <w:rFonts w:ascii="Arial Nova Cond" w:hAnsi="Arial Nova Cond"/>
                <w:sz w:val="18"/>
                <w:szCs w:val="18"/>
              </w:rPr>
              <w:t>Focus Group Discussion</w:t>
            </w:r>
            <w:r w:rsidR="00050D12">
              <w:rPr>
                <w:rFonts w:ascii="Arial Nova Cond" w:hAnsi="Arial Nova Cond"/>
                <w:sz w:val="18"/>
                <w:szCs w:val="18"/>
              </w:rPr>
              <w:t>.</w:t>
            </w:r>
          </w:p>
        </w:tc>
        <w:tc>
          <w:tcPr>
            <w:tcW w:w="4633" w:type="dxa"/>
          </w:tcPr>
          <w:p w14:paraId="64A682A5" w14:textId="77777777" w:rsidR="0012091B" w:rsidRPr="009F1F57" w:rsidRDefault="0012091B" w:rsidP="0012091B">
            <w:pPr>
              <w:pStyle w:val="ListParagraph"/>
              <w:numPr>
                <w:ilvl w:val="0"/>
                <w:numId w:val="6"/>
              </w:numPr>
              <w:spacing w:line="276" w:lineRule="auto"/>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t>Positive beliefs about the benefits of breastfeeding influenced the decision to breastfeed. Participants also noted that the vicarious experiences of mothers provided positive motivation.</w:t>
            </w:r>
          </w:p>
          <w:p w14:paraId="62EED067" w14:textId="77777777" w:rsidR="0012091B" w:rsidRPr="009F1F57" w:rsidRDefault="0012091B" w:rsidP="0012091B">
            <w:pPr>
              <w:pStyle w:val="ListParagraph"/>
              <w:numPr>
                <w:ilvl w:val="0"/>
                <w:numId w:val="6"/>
              </w:numPr>
              <w:spacing w:line="276" w:lineRule="auto"/>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t>Participants' partners and close family members supported the decision through approval and financial assistance.</w:t>
            </w:r>
          </w:p>
          <w:p w14:paraId="64A77D0B" w14:textId="7EBDDECC" w:rsidR="00FC0423" w:rsidRPr="009F1F57" w:rsidRDefault="0012091B" w:rsidP="0012091B">
            <w:pPr>
              <w:numPr>
                <w:ilvl w:val="0"/>
                <w:numId w:val="6"/>
              </w:numPr>
              <w:ind w:left="285" w:hanging="283"/>
              <w:rPr>
                <w:rFonts w:ascii="Arial Nova Cond" w:hAnsi="Arial Nova Cond"/>
                <w:sz w:val="18"/>
                <w:szCs w:val="18"/>
              </w:rPr>
            </w:pPr>
            <w:r w:rsidRPr="009F1F57">
              <w:rPr>
                <w:rFonts w:ascii="Arial Nova Cond" w:hAnsi="Arial Nova Cond" w:cs="Calibri"/>
                <w:color w:val="000000"/>
                <w:sz w:val="18"/>
                <w:szCs w:val="18"/>
              </w:rPr>
              <w:t>The opinions of health professionals served as motivation to breastfeed. Participants felt that midwives fully supported them and were pleased to educate mothers multiple times.</w:t>
            </w:r>
          </w:p>
        </w:tc>
      </w:tr>
      <w:tr w:rsidR="003D276A" w:rsidRPr="009F1F57" w14:paraId="1D3C95E6" w14:textId="77777777" w:rsidTr="0059658B">
        <w:tc>
          <w:tcPr>
            <w:tcW w:w="1731" w:type="dxa"/>
          </w:tcPr>
          <w:p w14:paraId="479E2480" w14:textId="3E924D02" w:rsidR="003D276A" w:rsidRPr="003D276A" w:rsidRDefault="003D276A" w:rsidP="003D276A">
            <w:pPr>
              <w:rPr>
                <w:rFonts w:ascii="Arial Nova Cond" w:hAnsi="Arial Nova Cond" w:cs="Times New Roman"/>
                <w:sz w:val="18"/>
                <w:szCs w:val="18"/>
              </w:rPr>
            </w:pPr>
            <w:r w:rsidRPr="003D276A">
              <w:rPr>
                <w:rFonts w:ascii="Arial Nova Cond" w:hAnsi="Arial Nova Cond"/>
                <w:sz w:val="18"/>
                <w:szCs w:val="18"/>
              </w:rPr>
              <w:fldChar w:fldCharType="begin" w:fldLock="1"/>
            </w:r>
            <w:r w:rsidRPr="003D276A">
              <w:rPr>
                <w:rFonts w:ascii="Arial Nova Cond" w:hAnsi="Arial Nova Cond"/>
                <w:sz w:val="18"/>
                <w:szCs w:val="18"/>
              </w:rPr>
              <w:instrText>ADDIN CSL_CITATION {"citationItems":[{"id":"ITEM-1","itemData":{"DOI":"10.3389/ijph.2025.1607542","ISSN":"1661-8564","abstract":"Competing Interests: The authors declare that they do not have any conflicts of interest.; Objectives: Exclusive breastfeeding is a critical public health strategy known to reduce infant mortality and morbidity, and to enhance maternal and child health outcomes. This study explores the psychosocial factors affecting exclusive breastfeeding (EBF) among first-time mothers in Ghana, highlighting the challenges faced by first-time mothers in maintaining EBF for the recommended 6 months.; Methods: The study utilized an exploratory qualitative research design to gain in-depth understanding of first-time mothers' experiences with EBF, utilizing semi-structured interviews at the Salaga Municipal Hospital postnatal clinic.; Results: The study found stressors affecting mothers' exclusive breastfeeding practices, including lactation issues, infant positioning issues, and physical discomfort. Strong family support was found to be crucial for encouraging and sustaining EBF practices.; Conclusion: Psychosocial factors significantly influence exclusive breastfeeding among first-time mothers. Strategies include addressing lactation issues, providing infant positioning education, alleviating physical discomfort, and enhancing family support systems. (Copyright © 2025 Amekpor, Osei-Mensah, Adjieteh, Dok-Yen and Salamu.)","author":[{"dropping-particle":"","family":"Amekpor","given":"Felix","non-dropping-particle":"","parse-names":false,"suffix":""},{"dropping-particle":"","family":"Osei-Mensah","given":"Christa","non-dropping-particle":"","parse-names":false,"suffix":""},{"dropping-particle":"","family":"Adjieteh","given":"Nancy Adjeley","non-dropping-particle":"","parse-names":false,"suffix":""},{"dropping-particle":"","family":"Dok-Yen","given":"Esther Nyaapoka","non-dropping-particle":"","parse-names":false,"suffix":""},{"dropping-particle":"","family":"Salamu","given":"Memunatu Babariyor","non-dropping-particle":"","parse-names":false,"suffix":""}],"container-title":"International journal of public health","id":"ITEM-1","issued":{"date-parts":[["2025","1","30"]]},"note":"Accession Number: 39950194. Language: English. Date Revised: 20250508. Date Created: 20250214. Date Completed: 20250508. Update Code: 20250508. Publication Type: Journal Article, Review. Journal ID: 101304551. Publication Model: Electronic-eCollection; eCollection. Cited Medium: Internet. NLM ISO Abbr: Int J Public Health. PubMed Central ID: PMC11821419. Linked References: Pediatr Clin North Am. 2013 Feb;60(1):31-48. (PMID: 23178059); Pediatr Res. 2010 Apr;67(4):357-62. (PMID: 20035247); BMC Pregnancy Childbirth. 2014 May 29;14:180. (PMID: 24886576); Reprod Health. 2018 Aug 22;15(1):140. (PMID: 30134962); Int Breastfeed J. 2016 May 17;11:12. (PMID: 27190546); J Hum Lact. 2009 Feb;25(1):34-41. (PMID: 18971507); Int Breastfeed J. 2012 Apr 23;7:5. (PMID: 22524566); Matern Child Nutr. 2012 Jan;8(1):19-35. (PMID: 21951995); BMC Res Notes. 2017 Sep 7;10(1):466. (PMID: 28882162); J Hum Lact. 2009 Feb;25(1):55-63. (PMID: 18971506). Linking ISSN: 16618556. Subset: MEDLINE; Date of Electronic Publication: 2025 Jan 30. Current Imprints: Publication: 2021- : Lausanne, Switzerland : Frontiers Media S.A.; Original Imprints: Publication: Basel : Birkha</w:instrText>
            </w:r>
            <w:r w:rsidRPr="003D276A">
              <w:rPr>
                <w:rFonts w:ascii="Arial" w:hAnsi="Arial" w:cs="Arial"/>
                <w:sz w:val="18"/>
                <w:szCs w:val="18"/>
              </w:rPr>
              <w:instrText>̈</w:instrText>
            </w:r>
            <w:r w:rsidRPr="003D276A">
              <w:rPr>
                <w:rFonts w:ascii="Arial Nova Cond" w:hAnsi="Arial Nova Cond"/>
                <w:sz w:val="18"/>
                <w:szCs w:val="18"/>
              </w:rPr>
              <w:instrText>user","page":"1607542","publisher":"Frontiers Media S.A","publisher-place":"Noguchi Memorial Institute for Medical Research, University of Ghana, Accra, Ghana.","title":"Exploring Psycho-Social Factors Influencing Exclusive Breastfeeding: Lived Experiences of First Time Mothers at Salaga Municipal Hospital, Savannah Region in Ghana.","type":"article-journal","volume":"70"},"uris":["http://www.mendeley.com/documents/?uuid=0d0df561-4bfb-4009-a01f-98b5166fe14b"]}],"mendeley":{"formattedCitation":"(Amekpor et al., 2025)","plainTextFormattedCitation":"(Amekpor et al., 2025)","previouslyFormattedCitation":"(Amekpor et al., 2025)"},"properties":{"noteIndex":0},"schema":"https://github.com/citation-style-language/schema/raw/master/csl-citation.json"}</w:instrText>
            </w:r>
            <w:r w:rsidRPr="003D276A">
              <w:rPr>
                <w:rFonts w:ascii="Arial Nova Cond" w:hAnsi="Arial Nova Cond"/>
                <w:sz w:val="18"/>
                <w:szCs w:val="18"/>
              </w:rPr>
              <w:fldChar w:fldCharType="separate"/>
            </w:r>
            <w:r w:rsidRPr="003D276A">
              <w:rPr>
                <w:rFonts w:ascii="Arial Nova Cond" w:hAnsi="Arial Nova Cond"/>
                <w:noProof/>
                <w:sz w:val="18"/>
                <w:szCs w:val="18"/>
              </w:rPr>
              <w:t>Amekpor et al., (2025)</w:t>
            </w:r>
            <w:r w:rsidRPr="003D276A">
              <w:rPr>
                <w:rFonts w:ascii="Arial Nova Cond" w:hAnsi="Arial Nova Cond"/>
                <w:sz w:val="18"/>
                <w:szCs w:val="18"/>
              </w:rPr>
              <w:fldChar w:fldCharType="end"/>
            </w:r>
            <w:r w:rsidRPr="003D276A">
              <w:rPr>
                <w:rFonts w:ascii="Arial Nova Cond" w:hAnsi="Arial Nova Cond"/>
                <w:sz w:val="18"/>
                <w:szCs w:val="18"/>
              </w:rPr>
              <w:t>; Ghana</w:t>
            </w:r>
          </w:p>
        </w:tc>
        <w:tc>
          <w:tcPr>
            <w:tcW w:w="2414" w:type="dxa"/>
          </w:tcPr>
          <w:p w14:paraId="18EB1274" w14:textId="5FE8BCCD" w:rsidR="003D276A" w:rsidRDefault="003D276A" w:rsidP="003D276A">
            <w:pPr>
              <w:rPr>
                <w:rFonts w:ascii="Arial Nova Cond" w:hAnsi="Arial Nova Cond"/>
                <w:sz w:val="18"/>
                <w:szCs w:val="18"/>
              </w:rPr>
            </w:pPr>
            <w:r w:rsidRPr="00BF5EE0">
              <w:rPr>
                <w:rFonts w:ascii="Arial Nova Cond" w:hAnsi="Arial Nova Cond"/>
                <w:sz w:val="18"/>
                <w:szCs w:val="18"/>
              </w:rPr>
              <w:t>This</w:t>
            </w:r>
            <w:r>
              <w:rPr>
                <w:rFonts w:ascii="Arial Nova Cond" w:hAnsi="Arial Nova Cond"/>
                <w:sz w:val="18"/>
                <w:szCs w:val="18"/>
              </w:rPr>
              <w:t xml:space="preserve"> </w:t>
            </w:r>
            <w:r w:rsidRPr="00BF5EE0">
              <w:rPr>
                <w:rFonts w:ascii="Arial Nova Cond" w:hAnsi="Arial Nova Cond"/>
                <w:sz w:val="18"/>
                <w:szCs w:val="18"/>
              </w:rPr>
              <w:t>study explores the psychosocial factors affecting exclusive breastfeeding (EBF) among</w:t>
            </w:r>
            <w:r>
              <w:rPr>
                <w:rFonts w:ascii="Arial Nova Cond" w:hAnsi="Arial Nova Cond"/>
                <w:sz w:val="18"/>
                <w:szCs w:val="18"/>
              </w:rPr>
              <w:t xml:space="preserve"> </w:t>
            </w:r>
            <w:r w:rsidRPr="00BF5EE0">
              <w:rPr>
                <w:rFonts w:ascii="Arial Nova Cond" w:hAnsi="Arial Nova Cond"/>
                <w:sz w:val="18"/>
                <w:szCs w:val="18"/>
              </w:rPr>
              <w:t>first-time mothers in Ghana, highlighting the challenges faced by first-time mothers in</w:t>
            </w:r>
            <w:r>
              <w:rPr>
                <w:rFonts w:ascii="Arial Nova Cond" w:hAnsi="Arial Nova Cond"/>
                <w:sz w:val="18"/>
                <w:szCs w:val="18"/>
              </w:rPr>
              <w:t xml:space="preserve"> </w:t>
            </w:r>
            <w:r w:rsidRPr="00BF5EE0">
              <w:rPr>
                <w:rFonts w:ascii="Arial Nova Cond" w:hAnsi="Arial Nova Cond"/>
                <w:sz w:val="18"/>
                <w:szCs w:val="18"/>
              </w:rPr>
              <w:t>maintaining EBF for the recommended 6 months.</w:t>
            </w:r>
          </w:p>
        </w:tc>
        <w:tc>
          <w:tcPr>
            <w:tcW w:w="2025" w:type="dxa"/>
          </w:tcPr>
          <w:p w14:paraId="0D2F985A" w14:textId="2057CBD4" w:rsidR="003D276A" w:rsidRPr="009F1F57" w:rsidRDefault="003D276A" w:rsidP="003D276A">
            <w:pPr>
              <w:rPr>
                <w:rFonts w:ascii="Arial Nova Cond" w:hAnsi="Arial Nova Cond"/>
                <w:sz w:val="18"/>
                <w:szCs w:val="18"/>
              </w:rPr>
            </w:pPr>
            <w:r>
              <w:rPr>
                <w:rFonts w:ascii="Arial Nova Cond" w:hAnsi="Arial Nova Cond"/>
                <w:sz w:val="18"/>
                <w:szCs w:val="18"/>
              </w:rPr>
              <w:t>Twelve first-time mothers aged 19</w:t>
            </w:r>
            <w:r w:rsidR="00F72A23">
              <w:rPr>
                <w:rFonts w:ascii="Arial Nova Cond" w:hAnsi="Arial Nova Cond"/>
                <w:sz w:val="18"/>
                <w:szCs w:val="18"/>
              </w:rPr>
              <w:t xml:space="preserve"> to </w:t>
            </w:r>
            <w:r>
              <w:rPr>
                <w:rFonts w:ascii="Arial Nova Cond" w:hAnsi="Arial Nova Cond"/>
                <w:sz w:val="18"/>
                <w:szCs w:val="18"/>
              </w:rPr>
              <w:t>35 years who were currently breastfeeding and attending post-natal clinics at Salaga Municipal Hospital, Ghana</w:t>
            </w:r>
            <w:r w:rsidR="00050D12">
              <w:rPr>
                <w:rFonts w:ascii="Arial Nova Cond" w:hAnsi="Arial Nova Cond"/>
                <w:sz w:val="18"/>
                <w:szCs w:val="18"/>
              </w:rPr>
              <w:t>.</w:t>
            </w:r>
          </w:p>
        </w:tc>
        <w:tc>
          <w:tcPr>
            <w:tcW w:w="1436" w:type="dxa"/>
          </w:tcPr>
          <w:p w14:paraId="75F46E9D" w14:textId="20079148" w:rsidR="003D276A" w:rsidRDefault="003D276A" w:rsidP="003D276A">
            <w:pPr>
              <w:rPr>
                <w:rFonts w:ascii="Arial Nova Cond" w:hAnsi="Arial Nova Cond"/>
                <w:sz w:val="18"/>
                <w:szCs w:val="18"/>
              </w:rPr>
            </w:pPr>
            <w:r>
              <w:rPr>
                <w:rFonts w:ascii="Arial Nova Cond" w:hAnsi="Arial Nova Cond"/>
                <w:sz w:val="18"/>
                <w:szCs w:val="18"/>
              </w:rPr>
              <w:t>A qualitative exploratory design</w:t>
            </w:r>
            <w:r w:rsidR="00050D12">
              <w:rPr>
                <w:rFonts w:ascii="Arial Nova Cond" w:hAnsi="Arial Nova Cond"/>
                <w:sz w:val="18"/>
                <w:szCs w:val="18"/>
              </w:rPr>
              <w:t>.</w:t>
            </w:r>
          </w:p>
        </w:tc>
        <w:tc>
          <w:tcPr>
            <w:tcW w:w="1709" w:type="dxa"/>
          </w:tcPr>
          <w:p w14:paraId="3D446689" w14:textId="51C48B96" w:rsidR="003D276A" w:rsidRPr="009F1F57" w:rsidRDefault="003D276A" w:rsidP="003D276A">
            <w:pPr>
              <w:rPr>
                <w:rFonts w:ascii="Arial Nova Cond" w:hAnsi="Arial Nova Cond"/>
                <w:sz w:val="18"/>
                <w:szCs w:val="18"/>
              </w:rPr>
            </w:pPr>
            <w:r>
              <w:rPr>
                <w:rFonts w:ascii="Arial Nova Cond" w:hAnsi="Arial Nova Cond"/>
                <w:sz w:val="18"/>
                <w:szCs w:val="18"/>
              </w:rPr>
              <w:t>Semi-structured interviews.</w:t>
            </w:r>
          </w:p>
        </w:tc>
        <w:tc>
          <w:tcPr>
            <w:tcW w:w="4633" w:type="dxa"/>
          </w:tcPr>
          <w:p w14:paraId="041E6606" w14:textId="1A4D3C1B" w:rsidR="003D276A" w:rsidRPr="009F1F57" w:rsidRDefault="003D276A" w:rsidP="003D276A">
            <w:pPr>
              <w:pStyle w:val="ListParagraph"/>
              <w:numPr>
                <w:ilvl w:val="0"/>
                <w:numId w:val="6"/>
              </w:numPr>
              <w:spacing w:line="276" w:lineRule="auto"/>
              <w:ind w:left="285" w:hanging="283"/>
              <w:rPr>
                <w:rFonts w:ascii="Arial Nova Cond" w:hAnsi="Arial Nova Cond" w:cs="Calibri"/>
                <w:color w:val="000000"/>
                <w:sz w:val="18"/>
                <w:szCs w:val="18"/>
              </w:rPr>
            </w:pPr>
            <w:r w:rsidRPr="004D063C">
              <w:rPr>
                <w:rFonts w:ascii="Arial Nova Cond" w:hAnsi="Arial Nova Cond"/>
                <w:sz w:val="18"/>
                <w:szCs w:val="18"/>
              </w:rPr>
              <w:t xml:space="preserve">Adolescent mothers who </w:t>
            </w:r>
            <w:proofErr w:type="gramStart"/>
            <w:r w:rsidRPr="004D063C">
              <w:rPr>
                <w:rFonts w:ascii="Arial Nova Cond" w:hAnsi="Arial Nova Cond"/>
                <w:sz w:val="18"/>
                <w:szCs w:val="18"/>
              </w:rPr>
              <w:t>are able to</w:t>
            </w:r>
            <w:proofErr w:type="gramEnd"/>
            <w:r w:rsidRPr="004D063C">
              <w:rPr>
                <w:rFonts w:ascii="Arial Nova Cond" w:hAnsi="Arial Nova Cond"/>
                <w:sz w:val="18"/>
                <w:szCs w:val="18"/>
              </w:rPr>
              <w:t xml:space="preserve"> endure the challenges are more likely to continue breastfeeding</w:t>
            </w:r>
            <w:r w:rsidR="00050D12">
              <w:rPr>
                <w:rFonts w:ascii="Arial Nova Cond" w:hAnsi="Arial Nova Cond"/>
                <w:sz w:val="18"/>
                <w:szCs w:val="18"/>
              </w:rPr>
              <w:t>.</w:t>
            </w:r>
          </w:p>
        </w:tc>
      </w:tr>
      <w:tr w:rsidR="003D276A" w:rsidRPr="009F1F57" w14:paraId="77523C4E" w14:textId="77777777" w:rsidTr="0059658B">
        <w:tc>
          <w:tcPr>
            <w:tcW w:w="1731" w:type="dxa"/>
          </w:tcPr>
          <w:p w14:paraId="7A37ADE2" w14:textId="6360AD6E"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2968/bjom.2007.15.11.28605","ISSN":"09694900","abstract":"There is a plethora of literature examining the social, economical and psychological effects of teenage pregnancy, but there is a paucity of evidence that explores teenagers' parceptions of their local services before, during and after their pregnancy. Teenage Pregnancy Liason Midwives collected data from interviews with teenage mothers between April 2005 and May 2006. These data were subsequently analysed by the midwives between May and October 2006 using a framework proposed by Diekelmann (1990). Eight participants were recruited from statutory and voluntary organizations across a county in south-west England. Accessing clinic venues and opening times were highlighted as major problems. The first six months of a pregnant teenager's confinement appears to be the most unstable, where breakdown in family relationships, housing issues and fear attribute to poor utilization of services. It is useful to Identify which agencies teenagers feel are most supportive and how prepared they feel for pregnancy, labour and parenthood.","author":[{"dropping-particle":"","family":"Arthur","given":"Angela","non-dropping-particle":"","parse-names":false,"suffix":""},{"dropping-particle":"","family":"Unwin","given":"Sally","non-dropping-particle":"","parse-names":false,"suffix":""},{"dropping-particle":"","family":"Mitchell","given":"Theresa","non-dropping-particle":"","parse-names":false,"suffix":""}],"container-title":"British Journal of Midwifery","id":"ITEM-1","issue":"11","issued":{"date-parts":[["2007"]]},"page":"672-677","title":"Teenage mothers' experiences of maternity services: A qualitative study","type":"article-journal","volume":"15"},"uris":["http://www.mendeley.com/documents/?uuid=5b36d897-79e3-4281-8c61-0eb6302894f5"]}],"mendeley":{"formattedCitation":"(Arthur et al., 2007)","manualFormatting":"Arthur et al., (2007)","plainTextFormattedCitation":"(Arthur et al., 2007)","previouslyFormattedCitation":"&lt;sup&gt;29&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Arthur et al., (2007)</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6EAD33D9" w14:textId="77777777" w:rsidR="003D276A" w:rsidRPr="00102E5C" w:rsidRDefault="003D276A" w:rsidP="003D276A">
            <w:pPr>
              <w:numPr>
                <w:ilvl w:val="0"/>
                <w:numId w:val="6"/>
              </w:numPr>
              <w:ind w:left="285" w:hanging="283"/>
              <w:rPr>
                <w:rFonts w:ascii="Arial Nova Cond" w:hAnsi="Arial Nova Cond" w:cs="Calibri"/>
                <w:color w:val="000000"/>
                <w:sz w:val="18"/>
                <w:szCs w:val="18"/>
              </w:rPr>
            </w:pPr>
            <w:r w:rsidRPr="00102E5C">
              <w:rPr>
                <w:rFonts w:ascii="Arial Nova Cond" w:hAnsi="Arial Nova Cond" w:cs="Calibri"/>
                <w:color w:val="000000"/>
                <w:sz w:val="18"/>
                <w:szCs w:val="18"/>
              </w:rPr>
              <w:t>To explore teenage mothers’ experiences (accessibility and acceptability) of maternity services in the county.</w:t>
            </w:r>
          </w:p>
          <w:p w14:paraId="4516AD1D" w14:textId="539C7D9D" w:rsidR="003D276A" w:rsidRPr="00102E5C" w:rsidRDefault="003D276A" w:rsidP="003D276A">
            <w:pPr>
              <w:numPr>
                <w:ilvl w:val="0"/>
                <w:numId w:val="6"/>
              </w:numPr>
              <w:ind w:left="285" w:hanging="283"/>
              <w:rPr>
                <w:rFonts w:ascii="Arial Nova Cond" w:hAnsi="Arial Nova Cond" w:cs="Calibri"/>
                <w:color w:val="000000"/>
                <w:sz w:val="18"/>
                <w:szCs w:val="18"/>
              </w:rPr>
            </w:pPr>
            <w:r w:rsidRPr="00102E5C">
              <w:rPr>
                <w:rFonts w:ascii="Arial Nova Cond" w:hAnsi="Arial Nova Cond" w:cs="Calibri"/>
                <w:color w:val="000000"/>
                <w:sz w:val="18"/>
                <w:szCs w:val="18"/>
              </w:rPr>
              <w:t>To identify whether maternity services in the county meet the standards set by the Children’s and Maternity NSF</w:t>
            </w:r>
            <w:r>
              <w:rPr>
                <w:rFonts w:ascii="Arial Nova Cond" w:hAnsi="Arial Nova Cond" w:cs="Calibri"/>
                <w:color w:val="000000"/>
                <w:sz w:val="18"/>
                <w:szCs w:val="18"/>
              </w:rPr>
              <w:t>.</w:t>
            </w:r>
          </w:p>
        </w:tc>
        <w:tc>
          <w:tcPr>
            <w:tcW w:w="2025" w:type="dxa"/>
          </w:tcPr>
          <w:p w14:paraId="11FC0EAD" w14:textId="5019F5F6" w:rsidR="003D276A" w:rsidRPr="009F1F57" w:rsidRDefault="003D276A" w:rsidP="003D276A">
            <w:pPr>
              <w:rPr>
                <w:rFonts w:ascii="Arial Nova Cond" w:hAnsi="Arial Nova Cond"/>
                <w:sz w:val="18"/>
                <w:szCs w:val="18"/>
              </w:rPr>
            </w:pPr>
            <w:r w:rsidRPr="00114012">
              <w:rPr>
                <w:rFonts w:ascii="Arial Nova Cond" w:hAnsi="Arial Nova Cond"/>
                <w:sz w:val="18"/>
                <w:szCs w:val="18"/>
              </w:rPr>
              <w:t>Eight participants of teenage parents</w:t>
            </w:r>
            <w:r>
              <w:rPr>
                <w:rFonts w:ascii="Arial Nova Cond" w:hAnsi="Arial Nova Cond"/>
                <w:sz w:val="18"/>
                <w:szCs w:val="18"/>
              </w:rPr>
              <w:t>.</w:t>
            </w:r>
          </w:p>
        </w:tc>
        <w:tc>
          <w:tcPr>
            <w:tcW w:w="1436" w:type="dxa"/>
          </w:tcPr>
          <w:p w14:paraId="3AC0C451" w14:textId="5D5D36D8" w:rsidR="003D276A" w:rsidRPr="006B561A" w:rsidRDefault="003D276A" w:rsidP="003D276A">
            <w:pPr>
              <w:rPr>
                <w:rFonts w:ascii="Arial Nova Cond" w:hAnsi="Arial Nova Cond"/>
                <w:sz w:val="18"/>
                <w:szCs w:val="18"/>
              </w:rPr>
            </w:pPr>
            <w:r w:rsidRPr="006B561A">
              <w:rPr>
                <w:rFonts w:ascii="Arial Nova Cond" w:hAnsi="Arial Nova Cond"/>
                <w:sz w:val="18"/>
                <w:szCs w:val="18"/>
              </w:rPr>
              <w:t>Phenomenology qualitative research</w:t>
            </w:r>
            <w:r w:rsidR="00050D12">
              <w:rPr>
                <w:rFonts w:ascii="Arial Nova Cond" w:hAnsi="Arial Nova Cond"/>
                <w:sz w:val="18"/>
                <w:szCs w:val="18"/>
              </w:rPr>
              <w:t>.</w:t>
            </w:r>
          </w:p>
          <w:p w14:paraId="0DCBADDC" w14:textId="77777777" w:rsidR="003D276A" w:rsidRPr="009F1F57" w:rsidRDefault="003D276A" w:rsidP="003D276A">
            <w:pPr>
              <w:rPr>
                <w:rFonts w:ascii="Arial Nova Cond" w:hAnsi="Arial Nova Cond"/>
                <w:sz w:val="18"/>
                <w:szCs w:val="18"/>
              </w:rPr>
            </w:pPr>
          </w:p>
        </w:tc>
        <w:tc>
          <w:tcPr>
            <w:tcW w:w="1709" w:type="dxa"/>
          </w:tcPr>
          <w:p w14:paraId="10383098" w14:textId="1C280C40" w:rsidR="003D276A" w:rsidRPr="006B561A" w:rsidRDefault="003D276A" w:rsidP="003D276A">
            <w:pPr>
              <w:rPr>
                <w:rFonts w:ascii="Arial Nova Cond" w:hAnsi="Arial Nova Cond"/>
                <w:sz w:val="18"/>
                <w:szCs w:val="18"/>
              </w:rPr>
            </w:pPr>
            <w:r w:rsidRPr="006B561A">
              <w:rPr>
                <w:rFonts w:ascii="Arial Nova Cond" w:hAnsi="Arial Nova Cond"/>
                <w:sz w:val="18"/>
                <w:szCs w:val="18"/>
              </w:rPr>
              <w:t>Semi</w:t>
            </w:r>
            <w:r>
              <w:rPr>
                <w:rFonts w:ascii="Arial Nova Cond" w:hAnsi="Arial Nova Cond"/>
                <w:sz w:val="18"/>
                <w:szCs w:val="18"/>
              </w:rPr>
              <w:t>-</w:t>
            </w:r>
            <w:r w:rsidRPr="006B561A">
              <w:rPr>
                <w:rFonts w:ascii="Arial Nova Cond" w:hAnsi="Arial Nova Cond"/>
                <w:sz w:val="18"/>
                <w:szCs w:val="18"/>
              </w:rPr>
              <w:t>structures/</w:t>
            </w:r>
            <w:r>
              <w:rPr>
                <w:rFonts w:ascii="Arial Nova Cond" w:hAnsi="Arial Nova Cond"/>
                <w:sz w:val="18"/>
                <w:szCs w:val="18"/>
              </w:rPr>
              <w:t xml:space="preserve"> </w:t>
            </w:r>
            <w:r w:rsidRPr="006B561A">
              <w:rPr>
                <w:rFonts w:ascii="Arial Nova Cond" w:hAnsi="Arial Nova Cond"/>
                <w:sz w:val="18"/>
                <w:szCs w:val="18"/>
              </w:rPr>
              <w:t>conversational style interviews</w:t>
            </w:r>
            <w:r w:rsidR="00050D12">
              <w:rPr>
                <w:rFonts w:ascii="Arial Nova Cond" w:hAnsi="Arial Nova Cond"/>
                <w:sz w:val="18"/>
                <w:szCs w:val="18"/>
              </w:rPr>
              <w:t>.</w:t>
            </w:r>
          </w:p>
          <w:p w14:paraId="59D98E70" w14:textId="77777777" w:rsidR="003D276A" w:rsidRPr="009F1F57" w:rsidRDefault="003D276A" w:rsidP="003D276A">
            <w:pPr>
              <w:rPr>
                <w:rFonts w:ascii="Arial Nova Cond" w:hAnsi="Arial Nova Cond"/>
                <w:sz w:val="18"/>
                <w:szCs w:val="18"/>
              </w:rPr>
            </w:pPr>
          </w:p>
        </w:tc>
        <w:tc>
          <w:tcPr>
            <w:tcW w:w="4633" w:type="dxa"/>
          </w:tcPr>
          <w:p w14:paraId="0A3A3D67" w14:textId="32C12FC7" w:rsidR="003D276A" w:rsidRPr="003D276A" w:rsidRDefault="003D276A" w:rsidP="003D276A">
            <w:pPr>
              <w:numPr>
                <w:ilvl w:val="0"/>
                <w:numId w:val="6"/>
              </w:numPr>
              <w:ind w:left="285" w:hanging="283"/>
              <w:rPr>
                <w:rFonts w:ascii="Arial Nova Cond" w:hAnsi="Arial Nova Cond" w:cs="Calibri"/>
                <w:color w:val="000000"/>
                <w:sz w:val="18"/>
                <w:szCs w:val="18"/>
              </w:rPr>
            </w:pPr>
            <w:r w:rsidRPr="003D276A">
              <w:rPr>
                <w:rFonts w:ascii="Arial Nova Cond" w:hAnsi="Arial Nova Cond" w:cs="Calibri"/>
                <w:color w:val="000000"/>
                <w:sz w:val="18"/>
                <w:szCs w:val="18"/>
              </w:rPr>
              <w:t>Lack of support and preparation for breastfeeding challenges may lead to cessation, even for those who initially intended to breastfeed.</w:t>
            </w:r>
          </w:p>
        </w:tc>
      </w:tr>
      <w:tr w:rsidR="003D276A" w:rsidRPr="009F1F57" w14:paraId="207658F6" w14:textId="77777777" w:rsidTr="0059658B">
        <w:tc>
          <w:tcPr>
            <w:tcW w:w="1731" w:type="dxa"/>
          </w:tcPr>
          <w:p w14:paraId="3CAC1800" w14:textId="55141255"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4710/NMJN.V11I1.33539","ISSN":"24068799","abstract":"Background: Breastfeeding practice for young mothers could be problematic, especially when supports are absent. Evidence reported that young mothers have risks of experiencing mental health problems and of behavioural problems in their children. Data showed that 36 per 1,000 childbirth occurred among Indonesian female adolescents aged 15-19 during 2018. Nevertheless, the breastfeeding experience of young mothers has not been well studied, particularly in the Indonesian context. Therefore, to develop professional caring and supporting relationships, it is important to address this knowledge gap. Purpose: This study aimed to explore the experiences of breastfeeding practices among Indonesian young mothers. Methods: A qualitative exploratory study was employed, and one-to-one in-depth interviews were conducted on 18 young mothers between May until August 2019. Data analysis was guided by Colaizzi's thematic approach. Results: Four key themes emerged from the qualitative data, i.e., formal support of breastfeeding, the role of family, partner and peers, culture and judgement, and future aspirations and healthcare. Indonesian young mothers sought formal information on breastfeeding from healthcare providers. However, there was a lack of translation into practices due to lack of supports from partners, cultural beliefs, and parents' interference, which consequently led to the failure of breastfeeding. Indonesian young mothers were suggesting that breastfeeding information should also be provided to their circle of supports, such as partners and close relatives. Conclusion: Indonesian young mothers experienced complex situations through their journey of breastfeeding practices. A tailored maternity health service involving partners, parents, and communities into culture-sensitive programme intervention is needed to provide professional caring, and reliable supportive sources of breastfeeding for young mothers.","author":[{"dropping-particle":"","family":"Astuti","given":"Andari Wuri","non-dropping-particle":"","parse-names":false,"suffix":""},{"dropping-particle":"","family":"Kurniawati","given":"Herlin Fitriana","non-dropping-particle":"","parse-names":false,"suffix":""},{"dropping-particle":"","family":"Kurniawati","given":"Herlin Fitriani","non-dropping-particle":"","parse-names":false,"suffix":""}],"container-title":"Nurse Media Journal of Nursing","id":"ITEM-1","issue":"1","issued":{"date-parts":[["2021"]]},"page":"35-49","title":"A qualitative study on the breastfeeding experiences of young mothers","type":"article-journal","volume":"11"},"uris":["http://www.mendeley.com/documents/?uuid=afa187e4-9097-413c-a411-d4701a22b4b3"]}],"mendeley":{"formattedCitation":"(Astuti et al., 2021)","manualFormatting":"Astuti et al., (2021)","plainTextFormattedCitation":"(Astuti et al., 2021)","previouslyFormattedCitation":"&lt;sup&gt;30&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Astuti et al., (2021)</w:t>
            </w:r>
            <w:r w:rsidRPr="009F1F57">
              <w:rPr>
                <w:rFonts w:ascii="Arial Nova Cond" w:hAnsi="Arial Nova Cond" w:cs="Times New Roman"/>
                <w:sz w:val="18"/>
                <w:szCs w:val="18"/>
              </w:rPr>
              <w:fldChar w:fldCharType="end"/>
            </w:r>
            <w:r w:rsidRPr="009F1F57">
              <w:rPr>
                <w:rFonts w:ascii="Arial Nova Cond" w:hAnsi="Arial Nova Cond" w:cs="Times New Roman"/>
                <w:sz w:val="18"/>
                <w:szCs w:val="18"/>
              </w:rPr>
              <w:t>; Indonesia</w:t>
            </w:r>
          </w:p>
        </w:tc>
        <w:tc>
          <w:tcPr>
            <w:tcW w:w="2414" w:type="dxa"/>
          </w:tcPr>
          <w:p w14:paraId="312181CE" w14:textId="476AB1D1" w:rsidR="003D276A" w:rsidRPr="009F1F57" w:rsidRDefault="003D276A" w:rsidP="003D276A">
            <w:pPr>
              <w:rPr>
                <w:rFonts w:ascii="Arial Nova Cond" w:hAnsi="Arial Nova Cond"/>
                <w:sz w:val="18"/>
                <w:szCs w:val="18"/>
              </w:rPr>
            </w:pPr>
            <w:r w:rsidRPr="009F1F57">
              <w:rPr>
                <w:rFonts w:ascii="Arial Nova Cond" w:hAnsi="Arial Nova Cond"/>
                <w:sz w:val="18"/>
                <w:szCs w:val="18"/>
              </w:rPr>
              <w:t>To explore the experiences of breastfeeding practices among Indonesian young mothers</w:t>
            </w:r>
            <w:r w:rsidR="00050D12">
              <w:rPr>
                <w:rFonts w:ascii="Arial Nova Cond" w:hAnsi="Arial Nova Cond"/>
                <w:sz w:val="18"/>
                <w:szCs w:val="18"/>
              </w:rPr>
              <w:t>.</w:t>
            </w:r>
          </w:p>
        </w:tc>
        <w:tc>
          <w:tcPr>
            <w:tcW w:w="2025" w:type="dxa"/>
          </w:tcPr>
          <w:p w14:paraId="6D7D9273" w14:textId="16816675" w:rsidR="003D276A" w:rsidRPr="009F1F57" w:rsidRDefault="003D276A" w:rsidP="003D276A">
            <w:pPr>
              <w:rPr>
                <w:rFonts w:ascii="Arial Nova Cond" w:hAnsi="Arial Nova Cond"/>
                <w:sz w:val="18"/>
                <w:szCs w:val="18"/>
              </w:rPr>
            </w:pPr>
            <w:r w:rsidRPr="009F1F57">
              <w:rPr>
                <w:rFonts w:ascii="Arial Nova Cond" w:hAnsi="Arial Nova Cond"/>
                <w:sz w:val="18"/>
                <w:szCs w:val="18"/>
              </w:rPr>
              <w:t>Eighteen young mothers aged 15</w:t>
            </w:r>
            <w:r>
              <w:rPr>
                <w:rFonts w:ascii="Arial Nova Cond" w:hAnsi="Arial Nova Cond"/>
                <w:sz w:val="18"/>
                <w:szCs w:val="18"/>
              </w:rPr>
              <w:t xml:space="preserve"> to </w:t>
            </w:r>
            <w:r w:rsidRPr="009F1F57">
              <w:rPr>
                <w:rFonts w:ascii="Arial Nova Cond" w:hAnsi="Arial Nova Cond"/>
                <w:sz w:val="18"/>
                <w:szCs w:val="18"/>
              </w:rPr>
              <w:t>19 years.</w:t>
            </w:r>
          </w:p>
        </w:tc>
        <w:tc>
          <w:tcPr>
            <w:tcW w:w="1436" w:type="dxa"/>
          </w:tcPr>
          <w:p w14:paraId="55FDD029" w14:textId="6D23FEBB" w:rsidR="003D276A" w:rsidRPr="009F1F57" w:rsidRDefault="003D276A" w:rsidP="003D276A">
            <w:pPr>
              <w:rPr>
                <w:rFonts w:ascii="Arial Nova Cond" w:hAnsi="Arial Nova Cond"/>
                <w:sz w:val="18"/>
                <w:szCs w:val="18"/>
              </w:rPr>
            </w:pPr>
            <w:r w:rsidRPr="009F1F57">
              <w:rPr>
                <w:rFonts w:ascii="Arial Nova Cond" w:hAnsi="Arial Nova Cond"/>
                <w:sz w:val="18"/>
                <w:szCs w:val="18"/>
              </w:rPr>
              <w:t>A qualitative exploratory study</w:t>
            </w:r>
            <w:r w:rsidR="00050D12">
              <w:rPr>
                <w:rFonts w:ascii="Arial Nova Cond" w:hAnsi="Arial Nova Cond"/>
                <w:sz w:val="18"/>
                <w:szCs w:val="18"/>
              </w:rPr>
              <w:t>.</w:t>
            </w:r>
          </w:p>
          <w:p w14:paraId="05684516" w14:textId="77777777" w:rsidR="003D276A" w:rsidRPr="009F1F57" w:rsidRDefault="003D276A" w:rsidP="003D276A">
            <w:pPr>
              <w:rPr>
                <w:rFonts w:ascii="Arial Nova Cond" w:hAnsi="Arial Nova Cond"/>
                <w:sz w:val="18"/>
                <w:szCs w:val="18"/>
              </w:rPr>
            </w:pPr>
          </w:p>
        </w:tc>
        <w:tc>
          <w:tcPr>
            <w:tcW w:w="1709" w:type="dxa"/>
          </w:tcPr>
          <w:p w14:paraId="54086B85" w14:textId="50B7C529" w:rsidR="003D276A" w:rsidRPr="009F1F57" w:rsidRDefault="003D276A" w:rsidP="003D276A">
            <w:pPr>
              <w:rPr>
                <w:rFonts w:ascii="Arial Nova Cond" w:hAnsi="Arial Nova Cond"/>
                <w:sz w:val="18"/>
                <w:szCs w:val="18"/>
              </w:rPr>
            </w:pPr>
            <w:r w:rsidRPr="009F1F57">
              <w:rPr>
                <w:rFonts w:ascii="Arial Nova Cond" w:hAnsi="Arial Nova Cond"/>
                <w:sz w:val="18"/>
                <w:szCs w:val="18"/>
              </w:rPr>
              <w:t>One-to-one in-depth interviews</w:t>
            </w:r>
            <w:r w:rsidR="00050D12">
              <w:rPr>
                <w:rFonts w:ascii="Arial Nova Cond" w:hAnsi="Arial Nova Cond"/>
                <w:sz w:val="18"/>
                <w:szCs w:val="18"/>
              </w:rPr>
              <w:t>.</w:t>
            </w:r>
          </w:p>
          <w:p w14:paraId="0C2F017C" w14:textId="77777777" w:rsidR="003D276A" w:rsidRPr="009F1F57" w:rsidRDefault="003D276A" w:rsidP="003D276A">
            <w:pPr>
              <w:rPr>
                <w:rFonts w:ascii="Arial Nova Cond" w:hAnsi="Arial Nova Cond"/>
                <w:sz w:val="18"/>
                <w:szCs w:val="18"/>
              </w:rPr>
            </w:pPr>
          </w:p>
        </w:tc>
        <w:tc>
          <w:tcPr>
            <w:tcW w:w="4633" w:type="dxa"/>
          </w:tcPr>
          <w:p w14:paraId="69CDB765" w14:textId="04251A2E" w:rsidR="003D276A" w:rsidRPr="009F1F57" w:rsidRDefault="003D276A" w:rsidP="003D276A">
            <w:pPr>
              <w:numPr>
                <w:ilvl w:val="0"/>
                <w:numId w:val="6"/>
              </w:numPr>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t>Employment factors contributed to mothers ceasing breastfeeding.</w:t>
            </w:r>
          </w:p>
          <w:p w14:paraId="14017F7A" w14:textId="77777777" w:rsidR="003D276A" w:rsidRPr="009F1F57" w:rsidRDefault="003D276A" w:rsidP="003D276A">
            <w:pPr>
              <w:numPr>
                <w:ilvl w:val="0"/>
                <w:numId w:val="6"/>
              </w:numPr>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t>The maternal grandmother was a more influential support figure than the mother’s spouse; however, in some cases, she suggested introducing additional food or milk, indicating a lack of autonomy. Mothers hoped that breastfeeding education could also be provided to their spouses and close family members for better support.</w:t>
            </w:r>
          </w:p>
          <w:p w14:paraId="0D6CB517" w14:textId="77777777" w:rsidR="003D276A" w:rsidRDefault="003D276A" w:rsidP="003D276A">
            <w:pPr>
              <w:numPr>
                <w:ilvl w:val="0"/>
                <w:numId w:val="6"/>
              </w:numPr>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t>Participants mentioned receiving support from healthcare professionals and health cadres; however, mothers felt overwhelmed when they were not available</w:t>
            </w:r>
            <w:r w:rsidR="00050D12">
              <w:rPr>
                <w:rFonts w:ascii="Arial Nova Cond" w:hAnsi="Arial Nova Cond" w:cs="Calibri"/>
                <w:color w:val="000000"/>
                <w:sz w:val="18"/>
                <w:szCs w:val="18"/>
              </w:rPr>
              <w:t>.</w:t>
            </w:r>
          </w:p>
          <w:p w14:paraId="0258B723" w14:textId="3513955B" w:rsidR="00DA276A" w:rsidRPr="009F1F57" w:rsidRDefault="00DA276A" w:rsidP="00DA276A">
            <w:pPr>
              <w:ind w:left="285"/>
              <w:rPr>
                <w:rFonts w:ascii="Arial Nova Cond" w:hAnsi="Arial Nova Cond" w:cs="Calibri"/>
                <w:color w:val="000000"/>
                <w:sz w:val="18"/>
                <w:szCs w:val="18"/>
              </w:rPr>
            </w:pPr>
          </w:p>
        </w:tc>
      </w:tr>
      <w:tr w:rsidR="003D276A" w:rsidRPr="009F1F57" w14:paraId="4D691874" w14:textId="77777777" w:rsidTr="0059658B">
        <w:tc>
          <w:tcPr>
            <w:tcW w:w="1731" w:type="dxa"/>
          </w:tcPr>
          <w:p w14:paraId="3634CB34" w14:textId="637D9533"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author":[{"dropping-particle":"","family":"Benson","given":"Stephanie","non-dropping-particle":"","parse-names":false,"suffix":""}],"container-title":"Breastfeeding Review","id":"ITEM-1","issue":"1","issued":{"date-parts":[["1996"]]},"page":"19-27","title":"Adolescent mothers' experience of parenting and breastfeeding","type":"article-journal","volume":"4"},"uris":["http://www.mendeley.com/documents/?uuid=989d9cd7-a741-42e4-87df-90d1ba0210f9"]}],"mendeley":{"formattedCitation":"(Benson, 1996)","manualFormatting":"Benson, (1996)","plainTextFormattedCitation":"(Benson, 1996)","previouslyFormattedCitation":"&lt;sup&gt;31&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Benson, (1996)</w:t>
            </w:r>
            <w:r w:rsidRPr="009F1F57">
              <w:rPr>
                <w:rFonts w:ascii="Arial Nova Cond" w:hAnsi="Arial Nova Cond" w:cs="Times New Roman"/>
                <w:sz w:val="18"/>
                <w:szCs w:val="18"/>
              </w:rPr>
              <w:fldChar w:fldCharType="end"/>
            </w:r>
            <w:r>
              <w:rPr>
                <w:rFonts w:ascii="Arial Nova Cond" w:hAnsi="Arial Nova Cond" w:cs="Times New Roman"/>
                <w:sz w:val="18"/>
                <w:szCs w:val="18"/>
              </w:rPr>
              <w:t>; Australia</w:t>
            </w:r>
          </w:p>
        </w:tc>
        <w:tc>
          <w:tcPr>
            <w:tcW w:w="2414" w:type="dxa"/>
          </w:tcPr>
          <w:p w14:paraId="22646B8F" w14:textId="0337376A" w:rsidR="003D276A" w:rsidRPr="009F1F57" w:rsidRDefault="003D276A" w:rsidP="003D276A">
            <w:pPr>
              <w:rPr>
                <w:rFonts w:ascii="Arial Nova Cond" w:hAnsi="Arial Nova Cond"/>
                <w:sz w:val="18"/>
                <w:szCs w:val="18"/>
              </w:rPr>
            </w:pPr>
            <w:r w:rsidRPr="00BC0294">
              <w:rPr>
                <w:rFonts w:ascii="Arial Nova Cond" w:hAnsi="Arial Nova Cond"/>
                <w:sz w:val="18"/>
                <w:szCs w:val="18"/>
              </w:rPr>
              <w:t>To explore mothers</w:t>
            </w:r>
            <w:r>
              <w:rPr>
                <w:rFonts w:ascii="Arial Nova Cond" w:hAnsi="Arial Nova Cond"/>
                <w:sz w:val="18"/>
                <w:szCs w:val="18"/>
              </w:rPr>
              <w:t xml:space="preserve"> </w:t>
            </w:r>
            <w:r w:rsidRPr="00BC0294">
              <w:rPr>
                <w:rFonts w:ascii="Arial Nova Cond" w:hAnsi="Arial Nova Cond"/>
                <w:sz w:val="18"/>
                <w:szCs w:val="18"/>
              </w:rPr>
              <w:t>experience of breastfeeding and motherhood.</w:t>
            </w:r>
          </w:p>
        </w:tc>
        <w:tc>
          <w:tcPr>
            <w:tcW w:w="2025" w:type="dxa"/>
          </w:tcPr>
          <w:p w14:paraId="017F1CFA" w14:textId="408CF301" w:rsidR="003D276A" w:rsidRPr="009F1F57" w:rsidRDefault="003D276A" w:rsidP="003D276A">
            <w:pPr>
              <w:rPr>
                <w:rFonts w:ascii="Arial Nova Cond" w:hAnsi="Arial Nova Cond"/>
                <w:sz w:val="18"/>
                <w:szCs w:val="18"/>
              </w:rPr>
            </w:pPr>
            <w:r>
              <w:rPr>
                <w:rFonts w:ascii="Arial Nova Cond" w:hAnsi="Arial Nova Cond"/>
                <w:sz w:val="18"/>
                <w:szCs w:val="18"/>
              </w:rPr>
              <w:t>Seventy-four mothers aged 13 to 18 years.</w:t>
            </w:r>
          </w:p>
        </w:tc>
        <w:tc>
          <w:tcPr>
            <w:tcW w:w="1436" w:type="dxa"/>
          </w:tcPr>
          <w:p w14:paraId="04875600" w14:textId="4B558745" w:rsidR="003D276A" w:rsidRPr="009F1F57" w:rsidRDefault="003D276A" w:rsidP="003D276A">
            <w:pPr>
              <w:rPr>
                <w:rFonts w:ascii="Arial Nova Cond" w:hAnsi="Arial Nova Cond"/>
                <w:sz w:val="18"/>
                <w:szCs w:val="18"/>
              </w:rPr>
            </w:pPr>
            <w:r>
              <w:rPr>
                <w:rFonts w:ascii="Arial Nova Cond" w:hAnsi="Arial Nova Cond"/>
                <w:sz w:val="18"/>
                <w:szCs w:val="18"/>
              </w:rPr>
              <w:t>Qualitative study</w:t>
            </w:r>
            <w:r w:rsidR="00050D12">
              <w:rPr>
                <w:rFonts w:ascii="Arial Nova Cond" w:hAnsi="Arial Nova Cond"/>
                <w:sz w:val="18"/>
                <w:szCs w:val="18"/>
              </w:rPr>
              <w:t>.</w:t>
            </w:r>
          </w:p>
        </w:tc>
        <w:tc>
          <w:tcPr>
            <w:tcW w:w="1709" w:type="dxa"/>
          </w:tcPr>
          <w:p w14:paraId="56FAF3CC" w14:textId="2B333949" w:rsidR="003D276A" w:rsidRPr="009F1F57" w:rsidRDefault="003D276A" w:rsidP="003D276A">
            <w:pPr>
              <w:rPr>
                <w:rFonts w:ascii="Arial Nova Cond" w:hAnsi="Arial Nova Cond"/>
                <w:sz w:val="18"/>
                <w:szCs w:val="18"/>
              </w:rPr>
            </w:pPr>
            <w:r>
              <w:rPr>
                <w:rFonts w:ascii="Arial Nova Cond" w:hAnsi="Arial Nova Cond"/>
                <w:sz w:val="18"/>
                <w:szCs w:val="18"/>
              </w:rPr>
              <w:t>Interviews</w:t>
            </w:r>
            <w:r w:rsidR="00050D12">
              <w:rPr>
                <w:rFonts w:ascii="Arial Nova Cond" w:hAnsi="Arial Nova Cond"/>
                <w:sz w:val="18"/>
                <w:szCs w:val="18"/>
              </w:rPr>
              <w:t>.</w:t>
            </w:r>
          </w:p>
        </w:tc>
        <w:tc>
          <w:tcPr>
            <w:tcW w:w="4633" w:type="dxa"/>
          </w:tcPr>
          <w:p w14:paraId="75F9AC68" w14:textId="77777777" w:rsidR="003D276A" w:rsidRPr="00431C31" w:rsidRDefault="003D276A" w:rsidP="003D276A">
            <w:pPr>
              <w:numPr>
                <w:ilvl w:val="0"/>
                <w:numId w:val="6"/>
              </w:numPr>
              <w:ind w:left="285" w:hanging="283"/>
              <w:rPr>
                <w:rFonts w:ascii="Arial Nova Cond" w:hAnsi="Arial Nova Cond" w:cs="Calibri"/>
                <w:color w:val="000000"/>
                <w:sz w:val="18"/>
                <w:szCs w:val="18"/>
              </w:rPr>
            </w:pPr>
            <w:r w:rsidRPr="00431C31">
              <w:rPr>
                <w:rFonts w:ascii="Arial Nova Cond" w:hAnsi="Arial Nova Cond" w:cs="Calibri"/>
                <w:color w:val="000000"/>
                <w:sz w:val="18"/>
                <w:szCs w:val="18"/>
              </w:rPr>
              <w:t>Public breastfeeding embarrassment is one of the challenges faced by breastfeeding mothers.</w:t>
            </w:r>
          </w:p>
          <w:p w14:paraId="065800FB" w14:textId="77777777" w:rsidR="003D276A" w:rsidRPr="00431C31" w:rsidRDefault="003D276A" w:rsidP="003D276A">
            <w:pPr>
              <w:numPr>
                <w:ilvl w:val="0"/>
                <w:numId w:val="6"/>
              </w:numPr>
              <w:ind w:left="285" w:hanging="283"/>
              <w:rPr>
                <w:rFonts w:ascii="Arial Nova Cond" w:hAnsi="Arial Nova Cond" w:cs="Calibri"/>
                <w:color w:val="000000"/>
                <w:sz w:val="18"/>
                <w:szCs w:val="18"/>
              </w:rPr>
            </w:pPr>
            <w:r w:rsidRPr="00431C31">
              <w:rPr>
                <w:rFonts w:ascii="Arial Nova Cond" w:hAnsi="Arial Nova Cond" w:cs="Calibri"/>
                <w:color w:val="000000"/>
                <w:sz w:val="18"/>
                <w:szCs w:val="18"/>
              </w:rPr>
              <w:t>The support received by mothers can vary. Some nurses are supportive, while others may pressure mothers to continue breastfeeding regardless of their condition.</w:t>
            </w:r>
          </w:p>
          <w:p w14:paraId="503D04AC" w14:textId="77777777" w:rsidR="003D276A" w:rsidRDefault="003D276A" w:rsidP="003D276A">
            <w:pPr>
              <w:numPr>
                <w:ilvl w:val="0"/>
                <w:numId w:val="6"/>
              </w:numPr>
              <w:ind w:left="285" w:hanging="283"/>
              <w:rPr>
                <w:rFonts w:ascii="Arial Nova Cond" w:hAnsi="Arial Nova Cond" w:cs="Calibri"/>
                <w:color w:val="000000"/>
                <w:sz w:val="18"/>
                <w:szCs w:val="18"/>
              </w:rPr>
            </w:pPr>
            <w:r w:rsidRPr="00431C31">
              <w:rPr>
                <w:rFonts w:ascii="Arial Nova Cond" w:hAnsi="Arial Nova Cond" w:cs="Calibri"/>
                <w:color w:val="000000"/>
                <w:sz w:val="18"/>
                <w:szCs w:val="18"/>
              </w:rPr>
              <w:t>Establishing breastfeeding as a norm within the family can enhance the continuity of breastfeeding.</w:t>
            </w:r>
          </w:p>
          <w:p w14:paraId="7467CE7A" w14:textId="792A3F93" w:rsidR="003D276A" w:rsidRPr="00CF4B42" w:rsidRDefault="003D276A" w:rsidP="003D276A">
            <w:pPr>
              <w:ind w:left="285"/>
              <w:rPr>
                <w:rFonts w:ascii="Arial Nova Cond" w:hAnsi="Arial Nova Cond" w:cs="Calibri"/>
                <w:color w:val="000000"/>
                <w:sz w:val="18"/>
                <w:szCs w:val="18"/>
              </w:rPr>
            </w:pPr>
          </w:p>
        </w:tc>
      </w:tr>
      <w:tr w:rsidR="003D276A" w:rsidRPr="009F1F57" w14:paraId="1D566058" w14:textId="77777777" w:rsidTr="0059658B">
        <w:tc>
          <w:tcPr>
            <w:tcW w:w="1731" w:type="dxa"/>
          </w:tcPr>
          <w:p w14:paraId="132ED1F0" w14:textId="2CE8CC7D"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016/S0277-9536(99)00198-7","ISSN":"02779536","PMID":"10475672","abstract":"The early introduction of non-milk foods among African-American infants has been well documented. Several studies report the addition of semi-solids as early as 1-2 weeks of age. This study investigated, through ethnographic, repeat indepth interviews with teen mothers and grandmothers of infants, the determinants of such feeding practices and the inter-generational factors involved in infant feeding decision-making. Nineteen adolescent mothers were recruited from Baltimore City WIC programs. The teen mothers were interviewed in their homes during four separate visits and the grandmothers at least twice. Ethnographic field guides focused on questions about what, why and how infants were fed and on the 'ethnotheories' of parenting and infant care in this population. All interviews were taped and transcripts were analyzed using text retrieval software. Results confirmed that it is the cultural norm to feed cereal in the bottle and to feed other semi-solid foods within the first month of life. Most grandmothers played the dominant role in deciding what the infant should eat and the timing of the introduction of solids. This pattern occurred both because grandmothers had extensive physical access to their grandchildren and because teen mothers were dependent upon grandmothers. The use of qualitative research methods, with an ecological, multi-generational focus, provides a rich description of the context within which infant feeding decisions are made.","author":[{"dropping-particle":"","family":"Bentley","given":"Margaret","non-dropping-particle":"","parse-names":false,"suffix":""},{"dropping-particle":"","family":"Gavin","given":"Lorrie","non-dropping-particle":"","parse-names":false,"suffix":""},{"dropping-particle":"","family":"Black","given":"Maureen M.","non-dropping-particle":"","parse-names":false,"suffix":""},{"dropping-particle":"","family":"Teti","given":"Laureen","non-dropping-particle":"","parse-names":false,"suffix":""}],"container-title":"Social Science and Medicine","id":"ITEM-1","issue":"8","issued":{"date-parts":[["1999"]]},"page":"1085-1100","title":"Infant feeding practices of low-income, African-American, adolescent mothers: An ecological, multigenerational perspective","type":"article-journal","volume":"49"},"uris":["http://www.mendeley.com/documents/?uuid=8294834d-8ecb-4bf2-9906-1c019f761c1a"]}],"mendeley":{"formattedCitation":"(Bentley et al., 1999)","manualFormatting":"Bentley et al., (1999)","plainTextFormattedCitation":"(Bentley et al., 1999)","previouslyFormattedCitation":"&lt;sup&gt;32&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Bentley et al., (1999)</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0638AAEC" w14:textId="2D5CBB75" w:rsidR="003D276A" w:rsidRPr="009F1F57" w:rsidRDefault="003D276A" w:rsidP="003D276A">
            <w:pPr>
              <w:rPr>
                <w:rFonts w:ascii="Arial Nova Cond" w:hAnsi="Arial Nova Cond"/>
                <w:sz w:val="18"/>
                <w:szCs w:val="18"/>
              </w:rPr>
            </w:pPr>
            <w:r w:rsidRPr="00DF6759">
              <w:rPr>
                <w:rFonts w:ascii="Arial Nova Cond" w:hAnsi="Arial Nova Cond"/>
                <w:sz w:val="18"/>
                <w:szCs w:val="18"/>
              </w:rPr>
              <w:t>To understand how the infant feeding decision are made</w:t>
            </w:r>
            <w:r>
              <w:rPr>
                <w:rFonts w:ascii="Arial Nova Cond" w:hAnsi="Arial Nova Cond"/>
                <w:sz w:val="18"/>
                <w:szCs w:val="18"/>
              </w:rPr>
              <w:t xml:space="preserve"> and</w:t>
            </w:r>
            <w:r w:rsidRPr="00DF6759">
              <w:rPr>
                <w:rFonts w:ascii="Arial Nova Cond" w:hAnsi="Arial Nova Cond"/>
                <w:sz w:val="18"/>
                <w:szCs w:val="18"/>
              </w:rPr>
              <w:t xml:space="preserve"> why solids are introduced.</w:t>
            </w:r>
          </w:p>
        </w:tc>
        <w:tc>
          <w:tcPr>
            <w:tcW w:w="2025" w:type="dxa"/>
          </w:tcPr>
          <w:p w14:paraId="1370B7DE" w14:textId="77777777" w:rsidR="003D276A" w:rsidRDefault="003D276A" w:rsidP="003D276A">
            <w:pPr>
              <w:rPr>
                <w:rFonts w:ascii="Arial Nova Cond" w:hAnsi="Arial Nova Cond"/>
                <w:sz w:val="18"/>
                <w:szCs w:val="18"/>
              </w:rPr>
            </w:pPr>
            <w:r>
              <w:rPr>
                <w:rFonts w:ascii="Arial Nova Cond" w:hAnsi="Arial Nova Cond"/>
                <w:sz w:val="18"/>
                <w:szCs w:val="18"/>
              </w:rPr>
              <w:t xml:space="preserve">Nineteen </w:t>
            </w:r>
            <w:r w:rsidRPr="00305E8D">
              <w:rPr>
                <w:rFonts w:ascii="Arial Nova Cond" w:hAnsi="Arial Nova Cond"/>
                <w:sz w:val="18"/>
                <w:szCs w:val="18"/>
              </w:rPr>
              <w:t>participants</w:t>
            </w:r>
            <w:r>
              <w:rPr>
                <w:rFonts w:ascii="Arial Nova Cond" w:hAnsi="Arial Nova Cond"/>
                <w:sz w:val="18"/>
                <w:szCs w:val="18"/>
              </w:rPr>
              <w:t>,</w:t>
            </w:r>
            <w:r w:rsidRPr="00305E8D">
              <w:rPr>
                <w:rFonts w:ascii="Arial Nova Cond" w:hAnsi="Arial Nova Cond"/>
                <w:sz w:val="18"/>
                <w:szCs w:val="18"/>
              </w:rPr>
              <w:t xml:space="preserve"> aged 13</w:t>
            </w:r>
            <w:r>
              <w:rPr>
                <w:rFonts w:ascii="Arial Nova Cond" w:hAnsi="Arial Nova Cond"/>
                <w:sz w:val="18"/>
                <w:szCs w:val="18"/>
              </w:rPr>
              <w:t xml:space="preserve"> to </w:t>
            </w:r>
            <w:r w:rsidRPr="00305E8D">
              <w:rPr>
                <w:rFonts w:ascii="Arial Nova Cond" w:hAnsi="Arial Nova Cond"/>
                <w:sz w:val="18"/>
                <w:szCs w:val="18"/>
              </w:rPr>
              <w:t>20 years, African</w:t>
            </w:r>
            <w:r>
              <w:rPr>
                <w:rFonts w:ascii="Arial Nova Cond" w:hAnsi="Arial Nova Cond"/>
                <w:sz w:val="18"/>
                <w:szCs w:val="18"/>
              </w:rPr>
              <w:t xml:space="preserve"> American</w:t>
            </w:r>
            <w:r w:rsidRPr="00305E8D">
              <w:rPr>
                <w:rFonts w:ascii="Arial Nova Cond" w:hAnsi="Arial Nova Cond"/>
                <w:sz w:val="18"/>
                <w:szCs w:val="18"/>
              </w:rPr>
              <w:t>, first-time mothers, and eligible for WIC services.</w:t>
            </w:r>
          </w:p>
          <w:p w14:paraId="507A4C72" w14:textId="77777777" w:rsidR="007662E9" w:rsidRDefault="007662E9" w:rsidP="003D276A">
            <w:pPr>
              <w:rPr>
                <w:rFonts w:ascii="Arial Nova Cond" w:hAnsi="Arial Nova Cond"/>
                <w:sz w:val="18"/>
                <w:szCs w:val="18"/>
              </w:rPr>
            </w:pPr>
          </w:p>
          <w:p w14:paraId="4701E531" w14:textId="5CE3EB68" w:rsidR="007662E9" w:rsidRPr="009F1F57" w:rsidRDefault="007662E9" w:rsidP="003D276A">
            <w:pPr>
              <w:rPr>
                <w:rFonts w:ascii="Arial Nova Cond" w:hAnsi="Arial Nova Cond"/>
                <w:sz w:val="18"/>
                <w:szCs w:val="18"/>
              </w:rPr>
            </w:pPr>
          </w:p>
        </w:tc>
        <w:tc>
          <w:tcPr>
            <w:tcW w:w="1436" w:type="dxa"/>
          </w:tcPr>
          <w:p w14:paraId="2EC27141" w14:textId="3060FCEA" w:rsidR="003D276A" w:rsidRPr="009F1F57" w:rsidRDefault="003D276A" w:rsidP="003D276A">
            <w:pPr>
              <w:rPr>
                <w:rFonts w:ascii="Arial Nova Cond" w:hAnsi="Arial Nova Cond"/>
                <w:sz w:val="18"/>
                <w:szCs w:val="18"/>
              </w:rPr>
            </w:pPr>
            <w:r w:rsidRPr="00776224">
              <w:rPr>
                <w:rFonts w:ascii="Arial Nova Cond" w:hAnsi="Arial Nova Cond"/>
                <w:sz w:val="18"/>
                <w:szCs w:val="18"/>
              </w:rPr>
              <w:t>A qualitative ethnography studies.</w:t>
            </w:r>
          </w:p>
        </w:tc>
        <w:tc>
          <w:tcPr>
            <w:tcW w:w="1709" w:type="dxa"/>
          </w:tcPr>
          <w:p w14:paraId="747F8607" w14:textId="6729697A" w:rsidR="003D276A" w:rsidRPr="009F1F57" w:rsidRDefault="003D276A" w:rsidP="003D276A">
            <w:pPr>
              <w:rPr>
                <w:rFonts w:ascii="Arial Nova Cond" w:hAnsi="Arial Nova Cond"/>
                <w:sz w:val="18"/>
                <w:szCs w:val="18"/>
              </w:rPr>
            </w:pPr>
            <w:r w:rsidRPr="00173FAD">
              <w:rPr>
                <w:rFonts w:ascii="Arial Nova Cond" w:hAnsi="Arial Nova Cond"/>
                <w:sz w:val="18"/>
                <w:szCs w:val="18"/>
              </w:rPr>
              <w:t>Semi-structured interview</w:t>
            </w:r>
            <w:r w:rsidR="00050D12">
              <w:rPr>
                <w:rFonts w:ascii="Arial Nova Cond" w:hAnsi="Arial Nova Cond"/>
                <w:sz w:val="18"/>
                <w:szCs w:val="18"/>
              </w:rPr>
              <w:t>.</w:t>
            </w:r>
          </w:p>
        </w:tc>
        <w:tc>
          <w:tcPr>
            <w:tcW w:w="4633" w:type="dxa"/>
          </w:tcPr>
          <w:p w14:paraId="2B82A761" w14:textId="77777777" w:rsidR="003D276A" w:rsidRPr="00F8100A" w:rsidRDefault="003D276A" w:rsidP="003D276A">
            <w:pPr>
              <w:numPr>
                <w:ilvl w:val="0"/>
                <w:numId w:val="6"/>
              </w:numPr>
              <w:ind w:left="285" w:hanging="283"/>
              <w:rPr>
                <w:rFonts w:ascii="Arial Nova Cond" w:hAnsi="Arial Nova Cond" w:cs="Calibri"/>
                <w:color w:val="000000"/>
                <w:sz w:val="18"/>
                <w:szCs w:val="18"/>
              </w:rPr>
            </w:pPr>
            <w:r w:rsidRPr="00F8100A">
              <w:rPr>
                <w:rFonts w:ascii="Arial Nova Cond" w:hAnsi="Arial Nova Cond" w:cs="Calibri"/>
                <w:color w:val="000000"/>
                <w:sz w:val="18"/>
                <w:szCs w:val="18"/>
              </w:rPr>
              <w:t>The grandmother was the decision-maker, even if her will was contrary to the doctor’s advice.</w:t>
            </w:r>
          </w:p>
          <w:p w14:paraId="3D2D7545" w14:textId="77777777" w:rsidR="003D276A" w:rsidRDefault="003D276A" w:rsidP="003D276A">
            <w:pPr>
              <w:numPr>
                <w:ilvl w:val="0"/>
                <w:numId w:val="6"/>
              </w:numPr>
              <w:ind w:left="285" w:hanging="283"/>
              <w:rPr>
                <w:rFonts w:ascii="Arial Nova Cond" w:hAnsi="Arial Nova Cond" w:cs="Calibri"/>
                <w:color w:val="000000"/>
                <w:sz w:val="18"/>
                <w:szCs w:val="18"/>
              </w:rPr>
            </w:pPr>
            <w:r w:rsidRPr="00F8100A">
              <w:rPr>
                <w:rFonts w:ascii="Arial Nova Cond" w:hAnsi="Arial Nova Cond" w:cs="Calibri"/>
                <w:color w:val="000000"/>
                <w:sz w:val="18"/>
                <w:szCs w:val="18"/>
              </w:rPr>
              <w:t>A baby’s physical appearance can play an important role in the infant feeding practices of the mother or grandmother.</w:t>
            </w:r>
          </w:p>
          <w:p w14:paraId="5B45BC51" w14:textId="4E5C035D" w:rsidR="003D276A" w:rsidRPr="00F8100A" w:rsidRDefault="003D276A" w:rsidP="003D276A">
            <w:pPr>
              <w:ind w:left="285"/>
              <w:rPr>
                <w:rFonts w:ascii="Arial Nova Cond" w:hAnsi="Arial Nova Cond" w:cs="Calibri"/>
                <w:color w:val="000000"/>
                <w:sz w:val="18"/>
                <w:szCs w:val="18"/>
              </w:rPr>
            </w:pPr>
          </w:p>
        </w:tc>
      </w:tr>
      <w:tr w:rsidR="003D276A" w:rsidRPr="009F1F57" w14:paraId="466FF493" w14:textId="77777777" w:rsidTr="0059658B">
        <w:tc>
          <w:tcPr>
            <w:tcW w:w="1731" w:type="dxa"/>
          </w:tcPr>
          <w:p w14:paraId="3781F80B" w14:textId="25873CAC"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089/bfm.2013.0120","ISSN":"15568342","PMID":"24359315","abstract":"Background: Increasing rates of exclusive breastfeeding for the first 6 months of life is important to ensure that infants achieve \"optimal growth, development, and health\" and could generate over £40 million in annual savings for the National Health Service. Interventions targeting young mothers are recommended because of low breastfeeding rates. Women's mothers have been identified as potential influences on whether women choose to breastfeed. This study explored health, social, and voluntary care professionals' perceptions of young mothers' attitudes to breastfeeding and the role of maternal grandmothers. Materials and Methods: Semistructured interviews were conducted with nine professionals working with young mothers. Thematic analysis was used to interpret data and identify key themes. Results: Professionals felt that prevalent attitudes among young mothers who bottle fed were that breastfeeding is embarrassing, deviant from the social norm, and detrimental to their social life and relationships but that women understand the health benefits. Grandmothers were identified as important influences on some women, and, in particular, concerns were raised that grandmothers sometimes undermined intentions to breastfeed by offering to bottle feed infants. However, potential problems with involving grandmothers in breastfeeding promotion strategies were identified, and more pressing issues were raised, particularly inadequate postnatal support for young mothers. Conclusions: Professionals recognize grandmothers as an important influence and source of support for many mothers but identified other priorities for interventions, particularly improving the level of support in postnatal care. Their ultimate focus is to build positive relationships with women and empower them to make informed decisions. © Mary Ann Liebert, Inc.","author":[{"dropping-particle":"","family":"Bernie","given":"Kate","non-dropping-particle":"","parse-names":false,"suffix":""}],"container-title":"Breastfeeding Medicine","id":"ITEM-1","issue":"3","issued":{"date-parts":[["2014"]]},"page":"161-165","title":"The factors influencing young mothers' infant feeding decisions: The views of healthcare professionals and voluntary workers on the role of the baby's maternal grandmother*","type":"article-journal","volume":"9"},"uris":["http://www.mendeley.com/documents/?uuid=38a2163a-9ae1-4b07-ace8-d983d60ea978"]}],"mendeley":{"formattedCitation":"(Bernie, 2014)","manualFormatting":"Bernie (2014)","plainTextFormattedCitation":"(Bernie, 2014)","previouslyFormattedCitation":"&lt;sup&gt;33&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Bernie (2014)</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101585DB" w14:textId="48A5C273" w:rsidR="003D276A" w:rsidRPr="009F1F57" w:rsidRDefault="003D276A" w:rsidP="003D276A">
            <w:pPr>
              <w:rPr>
                <w:rFonts w:ascii="Arial Nova Cond" w:hAnsi="Arial Nova Cond"/>
                <w:sz w:val="18"/>
                <w:szCs w:val="18"/>
              </w:rPr>
            </w:pPr>
            <w:r w:rsidRPr="00870AFA">
              <w:rPr>
                <w:rFonts w:ascii="Arial Nova Cond" w:hAnsi="Arial Nova Cond"/>
                <w:sz w:val="18"/>
                <w:szCs w:val="18"/>
              </w:rPr>
              <w:t>To explore health, social, and voluntary care professionals’ perceptions of young mothers’ attitudes to breastfeeding and the role of maternal grandmothers.</w:t>
            </w:r>
          </w:p>
        </w:tc>
        <w:tc>
          <w:tcPr>
            <w:tcW w:w="2025" w:type="dxa"/>
          </w:tcPr>
          <w:p w14:paraId="199C2DDF" w14:textId="77777777" w:rsidR="003D276A" w:rsidRDefault="003D276A" w:rsidP="003D276A">
            <w:pPr>
              <w:rPr>
                <w:rFonts w:ascii="Arial Nova Cond" w:hAnsi="Arial Nova Cond"/>
                <w:sz w:val="18"/>
                <w:szCs w:val="18"/>
              </w:rPr>
            </w:pPr>
            <w:r w:rsidRPr="00AB374E">
              <w:rPr>
                <w:rFonts w:ascii="Arial Nova Cond" w:hAnsi="Arial Nova Cond"/>
                <w:sz w:val="18"/>
                <w:szCs w:val="18"/>
              </w:rPr>
              <w:t xml:space="preserve">A family nurse, two specialist teenage midwives, two health visitors, two voluntary group staff, and two Children’s Centre staff, all experienced in assisting mothers aged </w:t>
            </w:r>
            <w:r>
              <w:rPr>
                <w:rFonts w:ascii="Times New Roman" w:hAnsi="Times New Roman" w:cs="Times New Roman"/>
                <w:sz w:val="18"/>
                <w:szCs w:val="18"/>
              </w:rPr>
              <w:t>≤</w:t>
            </w:r>
            <w:r>
              <w:rPr>
                <w:rFonts w:ascii="Arial Nova Cond" w:hAnsi="Arial Nova Cond"/>
                <w:sz w:val="18"/>
                <w:szCs w:val="18"/>
              </w:rPr>
              <w:t xml:space="preserve"> </w:t>
            </w:r>
            <w:r w:rsidRPr="00AB374E">
              <w:rPr>
                <w:rFonts w:ascii="Arial Nova Cond" w:hAnsi="Arial Nova Cond"/>
                <w:sz w:val="18"/>
                <w:szCs w:val="18"/>
              </w:rPr>
              <w:t>20</w:t>
            </w:r>
            <w:r>
              <w:rPr>
                <w:rFonts w:ascii="Arial Nova Cond" w:hAnsi="Arial Nova Cond"/>
                <w:sz w:val="18"/>
                <w:szCs w:val="18"/>
              </w:rPr>
              <w:t xml:space="preserve"> years.</w:t>
            </w:r>
          </w:p>
          <w:p w14:paraId="24BCDD74" w14:textId="482C932D" w:rsidR="003D276A" w:rsidRPr="009F1F57" w:rsidRDefault="003D276A" w:rsidP="003D276A">
            <w:pPr>
              <w:rPr>
                <w:rFonts w:ascii="Arial Nova Cond" w:hAnsi="Arial Nova Cond"/>
                <w:sz w:val="18"/>
                <w:szCs w:val="18"/>
              </w:rPr>
            </w:pPr>
          </w:p>
        </w:tc>
        <w:tc>
          <w:tcPr>
            <w:tcW w:w="1436" w:type="dxa"/>
          </w:tcPr>
          <w:p w14:paraId="7C887C22" w14:textId="01C3B00A" w:rsidR="003D276A" w:rsidRPr="009F1F57" w:rsidRDefault="003D276A" w:rsidP="003D276A">
            <w:pPr>
              <w:rPr>
                <w:rFonts w:ascii="Arial Nova Cond" w:hAnsi="Arial Nova Cond"/>
                <w:sz w:val="18"/>
                <w:szCs w:val="18"/>
              </w:rPr>
            </w:pPr>
            <w:r>
              <w:rPr>
                <w:rFonts w:ascii="Arial Nova Cond" w:hAnsi="Arial Nova Cond"/>
                <w:sz w:val="18"/>
                <w:szCs w:val="18"/>
              </w:rPr>
              <w:t>Qualitative study</w:t>
            </w:r>
            <w:r w:rsidR="00050D12">
              <w:rPr>
                <w:rFonts w:ascii="Arial Nova Cond" w:hAnsi="Arial Nova Cond"/>
                <w:sz w:val="18"/>
                <w:szCs w:val="18"/>
              </w:rPr>
              <w:t>.</w:t>
            </w:r>
          </w:p>
        </w:tc>
        <w:tc>
          <w:tcPr>
            <w:tcW w:w="1709" w:type="dxa"/>
          </w:tcPr>
          <w:p w14:paraId="1B0F321E" w14:textId="3AC063DC" w:rsidR="003D276A" w:rsidRPr="009F1F57" w:rsidRDefault="003D276A" w:rsidP="003D276A">
            <w:pPr>
              <w:rPr>
                <w:rFonts w:ascii="Arial Nova Cond" w:hAnsi="Arial Nova Cond"/>
                <w:sz w:val="18"/>
                <w:szCs w:val="18"/>
              </w:rPr>
            </w:pPr>
            <w:r>
              <w:rPr>
                <w:rFonts w:ascii="Arial Nova Cond" w:hAnsi="Arial Nova Cond"/>
                <w:sz w:val="18"/>
                <w:szCs w:val="18"/>
              </w:rPr>
              <w:t>Semi structured interview</w:t>
            </w:r>
            <w:r w:rsidR="00050D12">
              <w:rPr>
                <w:rFonts w:ascii="Arial Nova Cond" w:hAnsi="Arial Nova Cond"/>
                <w:sz w:val="18"/>
                <w:szCs w:val="18"/>
              </w:rPr>
              <w:t>.</w:t>
            </w:r>
          </w:p>
        </w:tc>
        <w:tc>
          <w:tcPr>
            <w:tcW w:w="4633" w:type="dxa"/>
          </w:tcPr>
          <w:p w14:paraId="36803D4C" w14:textId="77777777" w:rsidR="003D276A" w:rsidRPr="008D2F75" w:rsidRDefault="003D276A" w:rsidP="003D276A">
            <w:pPr>
              <w:numPr>
                <w:ilvl w:val="0"/>
                <w:numId w:val="6"/>
              </w:numPr>
              <w:ind w:left="285" w:hanging="283"/>
              <w:rPr>
                <w:rFonts w:ascii="Arial Nova Cond" w:hAnsi="Arial Nova Cond" w:cs="Calibri"/>
                <w:color w:val="000000"/>
                <w:sz w:val="18"/>
                <w:szCs w:val="18"/>
              </w:rPr>
            </w:pPr>
            <w:r w:rsidRPr="008D2F75">
              <w:rPr>
                <w:rFonts w:ascii="Arial Nova Cond" w:hAnsi="Arial Nova Cond" w:cs="Calibri"/>
                <w:color w:val="000000"/>
                <w:sz w:val="18"/>
                <w:szCs w:val="18"/>
              </w:rPr>
              <w:t>Breastfeeding decision-making challenges: social norms/approval, the breastfeeding challenges outweigh the benefits, and lack of support from HCP.</w:t>
            </w:r>
          </w:p>
          <w:p w14:paraId="70BC5117" w14:textId="77777777" w:rsidR="003D276A" w:rsidRPr="008D2F75" w:rsidRDefault="003D276A" w:rsidP="003D276A">
            <w:pPr>
              <w:numPr>
                <w:ilvl w:val="0"/>
                <w:numId w:val="6"/>
              </w:numPr>
              <w:ind w:left="285" w:hanging="283"/>
              <w:rPr>
                <w:rFonts w:ascii="Arial Nova Cond" w:hAnsi="Arial Nova Cond" w:cs="Calibri"/>
                <w:color w:val="000000"/>
                <w:sz w:val="18"/>
                <w:szCs w:val="18"/>
              </w:rPr>
            </w:pPr>
            <w:r w:rsidRPr="008D2F75">
              <w:rPr>
                <w:rFonts w:ascii="Arial Nova Cond" w:hAnsi="Arial Nova Cond" w:cs="Calibri"/>
                <w:color w:val="000000"/>
                <w:sz w:val="18"/>
                <w:szCs w:val="18"/>
              </w:rPr>
              <w:t>HCP tried to make AM feel less pressured.</w:t>
            </w:r>
          </w:p>
          <w:p w14:paraId="310275DA" w14:textId="037FE050" w:rsidR="003D276A" w:rsidRPr="008D2F75" w:rsidRDefault="003D276A" w:rsidP="003D276A">
            <w:pPr>
              <w:numPr>
                <w:ilvl w:val="0"/>
                <w:numId w:val="6"/>
              </w:numPr>
              <w:ind w:left="285" w:hanging="283"/>
              <w:rPr>
                <w:rFonts w:ascii="Arial Nova Cond" w:hAnsi="Arial Nova Cond" w:cs="Calibri"/>
                <w:color w:val="000000"/>
                <w:sz w:val="18"/>
                <w:szCs w:val="18"/>
              </w:rPr>
            </w:pPr>
            <w:r w:rsidRPr="008D2F75">
              <w:rPr>
                <w:rFonts w:ascii="Arial Nova Cond" w:hAnsi="Arial Nova Cond" w:cs="Calibri"/>
                <w:color w:val="000000"/>
                <w:sz w:val="18"/>
                <w:szCs w:val="18"/>
              </w:rPr>
              <w:t>Young mothers felt more comfortable with HCPs whom they know well.</w:t>
            </w:r>
          </w:p>
        </w:tc>
      </w:tr>
      <w:tr w:rsidR="003D276A" w:rsidRPr="009F1F57" w14:paraId="64378589" w14:textId="77777777" w:rsidTr="0059658B">
        <w:tc>
          <w:tcPr>
            <w:tcW w:w="1731" w:type="dxa"/>
          </w:tcPr>
          <w:p w14:paraId="5739100F" w14:textId="6131F349"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2968/johv.2014.2.2.86","ISSN":"2050-8719","abstract":"There is evidence to suggest that teenage mothers require extra support with breastfeeding to break away from the cultural norm of formula feeding among this age group ( Dyson et al, 2010 ), and health visitors are well placed to offer this support. This research project explored the perceptions of health visitors who were supporting a teenage mother to breastfeed her baby, using semi-structured interviews and focus groups. A qualitative research method was undertaken using the branch of phenomenology. The sample group comprised 13 health visitors who were provisionally required to take part in the study; six were involved in the focus group and seven were interviewed individually. Results show that while support and encouragement from the health visitor are vital, it may be that the past experience, self-confidence and support systems surrounding the teenage mother bear an important influence on the findings. Issues such as maturity and socio-economic background are perhaps not as significant in this study as other research has implied. However, this was a small-scale study and generalisations cannot be made.","author":[{"dropping-particle":"","family":"Bettison","given":"Jo","non-dropping-particle":"","parse-names":false,"suffix":""}],"container-title":"Journal of Health Visiting","id":"ITEM-1","issue":"2","issued":{"date-parts":[["2014"]]},"page":"86-92","title":"Health visitors' perceptions of encouraging and supporting teenage mothers to breastfeed their babies","type":"article-journal","volume":"2"},"uris":["http://www.mendeley.com/documents/?uuid=e3b7d528-0771-4f2a-9eb0-d2022ce5dc3c"]}],"mendeley":{"formattedCitation":"(Bettison, 2014)","manualFormatting":"Bettison (2014)","plainTextFormattedCitation":"(Bettison, 2014)","previouslyFormattedCitation":"&lt;sup&gt;34&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Bettison (2014)</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51B0AB1D" w14:textId="4B451D30" w:rsidR="003D276A" w:rsidRDefault="003D276A" w:rsidP="003D276A">
            <w:pPr>
              <w:rPr>
                <w:rFonts w:ascii="Arial Nova Cond" w:hAnsi="Arial Nova Cond"/>
                <w:sz w:val="18"/>
                <w:szCs w:val="18"/>
              </w:rPr>
            </w:pPr>
            <w:r w:rsidRPr="002B6BE1">
              <w:rPr>
                <w:rFonts w:ascii="Arial Nova Cond" w:hAnsi="Arial Nova Cond"/>
                <w:sz w:val="18"/>
                <w:szCs w:val="18"/>
              </w:rPr>
              <w:t>To explore the perceptions of health visitors who were supporting a teenage mother to breastfeed her baby, using semi-structured interviews</w:t>
            </w:r>
            <w:r w:rsidR="00050D12">
              <w:rPr>
                <w:rFonts w:ascii="Arial Nova Cond" w:hAnsi="Arial Nova Cond"/>
                <w:sz w:val="18"/>
                <w:szCs w:val="18"/>
              </w:rPr>
              <w:t>.</w:t>
            </w:r>
          </w:p>
          <w:p w14:paraId="432A0131" w14:textId="03F6ED7A" w:rsidR="003D276A" w:rsidRPr="009F1F57" w:rsidRDefault="003D276A" w:rsidP="003D276A">
            <w:pPr>
              <w:rPr>
                <w:rFonts w:ascii="Arial Nova Cond" w:hAnsi="Arial Nova Cond"/>
                <w:sz w:val="18"/>
                <w:szCs w:val="18"/>
              </w:rPr>
            </w:pPr>
          </w:p>
        </w:tc>
        <w:tc>
          <w:tcPr>
            <w:tcW w:w="2025" w:type="dxa"/>
          </w:tcPr>
          <w:p w14:paraId="3D7C844D" w14:textId="357DA510" w:rsidR="003D276A" w:rsidRPr="009F1F57" w:rsidRDefault="003D276A" w:rsidP="003D276A">
            <w:pPr>
              <w:rPr>
                <w:rFonts w:ascii="Arial Nova Cond" w:hAnsi="Arial Nova Cond"/>
                <w:sz w:val="18"/>
                <w:szCs w:val="18"/>
              </w:rPr>
            </w:pPr>
            <w:r>
              <w:rPr>
                <w:rFonts w:ascii="Arial Nova Cond" w:hAnsi="Arial Nova Cond"/>
                <w:sz w:val="18"/>
                <w:szCs w:val="18"/>
              </w:rPr>
              <w:t xml:space="preserve">Thirteen </w:t>
            </w:r>
            <w:r w:rsidRPr="00CC3E49">
              <w:rPr>
                <w:rFonts w:ascii="Arial Nova Cond" w:hAnsi="Arial Nova Cond"/>
                <w:sz w:val="18"/>
                <w:szCs w:val="18"/>
              </w:rPr>
              <w:t xml:space="preserve">health visitors </w:t>
            </w:r>
            <w:r>
              <w:rPr>
                <w:rFonts w:ascii="Arial Nova Cond" w:hAnsi="Arial Nova Cond"/>
                <w:sz w:val="18"/>
                <w:szCs w:val="18"/>
              </w:rPr>
              <w:t xml:space="preserve">who are </w:t>
            </w:r>
            <w:r w:rsidRPr="00CC3E49">
              <w:rPr>
                <w:rFonts w:ascii="Arial Nova Cond" w:hAnsi="Arial Nova Cond"/>
                <w:sz w:val="18"/>
                <w:szCs w:val="18"/>
              </w:rPr>
              <w:t>previously</w:t>
            </w:r>
            <w:r>
              <w:rPr>
                <w:rFonts w:ascii="Arial Nova Cond" w:hAnsi="Arial Nova Cond"/>
                <w:sz w:val="18"/>
                <w:szCs w:val="18"/>
              </w:rPr>
              <w:t xml:space="preserve"> take</w:t>
            </w:r>
            <w:r w:rsidRPr="00CC3E49">
              <w:rPr>
                <w:rFonts w:ascii="Arial Nova Cond" w:hAnsi="Arial Nova Cond"/>
                <w:sz w:val="18"/>
                <w:szCs w:val="18"/>
              </w:rPr>
              <w:t xml:space="preserve"> part in the UNICEF BFI training</w:t>
            </w:r>
            <w:r w:rsidR="00050D12">
              <w:rPr>
                <w:rFonts w:ascii="Arial Nova Cond" w:hAnsi="Arial Nova Cond"/>
                <w:sz w:val="18"/>
                <w:szCs w:val="18"/>
              </w:rPr>
              <w:t>.</w:t>
            </w:r>
          </w:p>
        </w:tc>
        <w:tc>
          <w:tcPr>
            <w:tcW w:w="1436" w:type="dxa"/>
          </w:tcPr>
          <w:p w14:paraId="6CEC4D18" w14:textId="4B6C7265" w:rsidR="003D276A" w:rsidRPr="009F1F57" w:rsidRDefault="003D276A" w:rsidP="003D276A">
            <w:pPr>
              <w:rPr>
                <w:rFonts w:ascii="Arial Nova Cond" w:hAnsi="Arial Nova Cond"/>
                <w:sz w:val="18"/>
                <w:szCs w:val="18"/>
              </w:rPr>
            </w:pPr>
            <w:r>
              <w:rPr>
                <w:rFonts w:ascii="Arial Nova Cond" w:hAnsi="Arial Nova Cond"/>
                <w:sz w:val="18"/>
                <w:szCs w:val="18"/>
              </w:rPr>
              <w:t>Qualitative study</w:t>
            </w:r>
            <w:r w:rsidR="007662E9">
              <w:rPr>
                <w:rFonts w:ascii="Arial Nova Cond" w:hAnsi="Arial Nova Cond"/>
                <w:sz w:val="18"/>
                <w:szCs w:val="18"/>
              </w:rPr>
              <w:t>.</w:t>
            </w:r>
          </w:p>
        </w:tc>
        <w:tc>
          <w:tcPr>
            <w:tcW w:w="1709" w:type="dxa"/>
          </w:tcPr>
          <w:p w14:paraId="40568ABA" w14:textId="69D92BA6" w:rsidR="003D276A" w:rsidRPr="009F1F57" w:rsidRDefault="003D276A" w:rsidP="003D276A">
            <w:pPr>
              <w:rPr>
                <w:rFonts w:ascii="Arial Nova Cond" w:hAnsi="Arial Nova Cond"/>
                <w:sz w:val="18"/>
                <w:szCs w:val="18"/>
              </w:rPr>
            </w:pPr>
            <w:r>
              <w:rPr>
                <w:rFonts w:ascii="Arial Nova Cond" w:hAnsi="Arial Nova Cond"/>
                <w:sz w:val="18"/>
                <w:szCs w:val="18"/>
              </w:rPr>
              <w:t>Semi structured interview and FGD</w:t>
            </w:r>
            <w:r w:rsidR="007662E9">
              <w:rPr>
                <w:rFonts w:ascii="Arial Nova Cond" w:hAnsi="Arial Nova Cond"/>
                <w:sz w:val="18"/>
                <w:szCs w:val="18"/>
              </w:rPr>
              <w:t>.</w:t>
            </w:r>
          </w:p>
        </w:tc>
        <w:tc>
          <w:tcPr>
            <w:tcW w:w="4633" w:type="dxa"/>
          </w:tcPr>
          <w:p w14:paraId="5314E8E5" w14:textId="10610342" w:rsidR="003D276A" w:rsidRPr="003D276A" w:rsidRDefault="003D276A" w:rsidP="003D276A">
            <w:pPr>
              <w:numPr>
                <w:ilvl w:val="0"/>
                <w:numId w:val="6"/>
              </w:numPr>
              <w:ind w:left="285" w:hanging="283"/>
              <w:rPr>
                <w:rFonts w:ascii="Arial Nova Cond" w:hAnsi="Arial Nova Cond" w:cs="Calibri"/>
                <w:color w:val="000000"/>
                <w:sz w:val="18"/>
                <w:szCs w:val="18"/>
              </w:rPr>
            </w:pPr>
            <w:r w:rsidRPr="003D276A">
              <w:rPr>
                <w:rFonts w:ascii="Arial Nova Cond" w:hAnsi="Arial Nova Cond" w:cs="Calibri"/>
                <w:color w:val="000000"/>
                <w:sz w:val="18"/>
                <w:szCs w:val="18"/>
              </w:rPr>
              <w:t>Support and encouragement from the health visitor are vital; however, teenage mothers' past experiences, self-confidence, and support systems also influence the decision.</w:t>
            </w:r>
          </w:p>
        </w:tc>
      </w:tr>
      <w:tr w:rsidR="003D276A" w:rsidRPr="009F1F57" w14:paraId="4912C9C3" w14:textId="77777777" w:rsidTr="0059658B">
        <w:tc>
          <w:tcPr>
            <w:tcW w:w="1731" w:type="dxa"/>
          </w:tcPr>
          <w:p w14:paraId="43A8C100" w14:textId="7A3A4F54"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86/s13006-021-00390-4","ISSN":"17464358","PMID":"34039388","abstract":"Background: It is well established that exclusive breastfeeding can play a critical role in reducing child morbidity and mortality. Limited research has been done thus far on the practice and perceptions of breastfeeding in Sierra Leone, where more than 10 % of children die before the age of five. This study aimed to gain understanding into and explore both matters in order to develop recommendations for effective strategies to promote breastfeeding practice in Pujehun District, Southern Sierra Leone. Methods: This exploratory mixed-method study included a cross-sectional survey of 194 mothers, semi-structured interviews and focus group discussions. Logistic regression analysis was used calculated odds ratios of factors associated with primarily breastfeeding practice, defined as ‘Children under six months of age who are fed with breast milk only and children older than six months of age that were exclusively breastfed up to six months’, based on recall from birth. Exclusive breastfeeding rate was based on breastfeeding practice 24 h prior to the survey. Qualitative data was analysed through a deductive approach, using a pre-determined framework on determinants of breastfeeding. Results: This study revealed an exclusive breastfeeding rate of 62.8% (95% CI 53.9, 71.7); dropping from 74% in the 0–1-month age group to 33% in the 4–5 months group. Triangulation of qualitative and quantitative data revealed enabling factors for primarily breastfeeding practice included mothers receiving support during their first breastfeed, pregnant women being provided with information on the benefits of the practice, counselling by nurses, support from husbands, and women’s awareness of how their friends and family members fed their own babies. The main barriers were a lack of encouragement by husbands, women’s perception that their infants’ stools were abnormal or that they were not producing enough breast milk. Conclusions: Although the exclusive breastfeeding may have risen over recent years, a gap remains compared to World Health Organization recommendations. According to the breastfeeding determinants identified in this study, promotion of counselling by a nurse, encouragement of husbands’ support, and improve knowledge of mothers on breastfeeding are recommended to be incorporated in the design of future health programs.","author":[{"dropping-particle":"Van","family":"Breevort","given":"Dorothee","non-dropping-particle":"","parse-names":false,"suffix":""},{"dropping-particle":"","family":"Tognon","given":"Francesca","non-dropping-particle":"","parse-names":false,"suffix":""},{"dropping-particle":"","family":"Beguin","given":"Arne","non-dropping-particle":"","parse-names":false,"suffix":""},{"dropping-particle":"","family":"Ngegbai","given":"Amara S.","non-dropping-particle":"","parse-names":false,"suffix":""},{"dropping-particle":"","family":"Putoto","given":"Giovanni","non-dropping-particle":"","parse-names":false,"suffix":""},{"dropping-particle":"","family":"Broek","given":"Ankie","non-dropping-particle":"van den","parse-names":false,"suffix":""}],"container-title":"International Breastfeeding Journal","id":"ITEM-1","issue":"1","issued":{"date-parts":[["2021"]]},"page":"1-12","publisher":"International Breastfeeding Journal","title":"Determinants of breastfeeding practice in Pujehun district, southern Sierra Leone: a mixed-method study","type":"article-journal","volume":"16"},"uris":["http://www.mendeley.com/documents/?uuid=3458bbd7-0b2e-4c29-872d-56fbdfa504a5"]}],"mendeley":{"formattedCitation":"(Breevort et al., 2021)","manualFormatting":"Breevort et al., (2021)","plainTextFormattedCitation":"(Breevort et al., 2021)","previouslyFormattedCitation":"&lt;sup&gt;35&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Breevort et al., (2021)</w:t>
            </w:r>
            <w:r w:rsidRPr="009F1F57">
              <w:rPr>
                <w:rFonts w:ascii="Arial Nova Cond" w:hAnsi="Arial Nova Cond" w:cs="Times New Roman"/>
                <w:sz w:val="18"/>
                <w:szCs w:val="18"/>
              </w:rPr>
              <w:fldChar w:fldCharType="end"/>
            </w:r>
            <w:r>
              <w:rPr>
                <w:rFonts w:ascii="Arial Nova Cond" w:hAnsi="Arial Nova Cond" w:cs="Times New Roman"/>
                <w:sz w:val="18"/>
                <w:szCs w:val="18"/>
              </w:rPr>
              <w:t>; Sierra Lone</w:t>
            </w:r>
          </w:p>
        </w:tc>
        <w:tc>
          <w:tcPr>
            <w:tcW w:w="2414" w:type="dxa"/>
          </w:tcPr>
          <w:p w14:paraId="3C00F4AB" w14:textId="2C1D089C" w:rsidR="003D276A" w:rsidRPr="009F1F57" w:rsidRDefault="003D276A" w:rsidP="003D276A">
            <w:pPr>
              <w:rPr>
                <w:rFonts w:ascii="Arial Nova Cond" w:hAnsi="Arial Nova Cond"/>
                <w:sz w:val="18"/>
                <w:szCs w:val="18"/>
              </w:rPr>
            </w:pPr>
            <w:r>
              <w:rPr>
                <w:rFonts w:ascii="Arial Nova Cond" w:hAnsi="Arial Nova Cond"/>
                <w:sz w:val="18"/>
                <w:szCs w:val="18"/>
              </w:rPr>
              <w:t>T</w:t>
            </w:r>
            <w:r w:rsidRPr="007019D6">
              <w:rPr>
                <w:rFonts w:ascii="Arial Nova Cond" w:hAnsi="Arial Nova Cond"/>
                <w:sz w:val="18"/>
                <w:szCs w:val="18"/>
              </w:rPr>
              <w:t xml:space="preserve">o gain understanding into and explore both matters </w:t>
            </w:r>
            <w:r w:rsidR="00F619EE" w:rsidRPr="007019D6">
              <w:rPr>
                <w:rFonts w:ascii="Arial Nova Cond" w:hAnsi="Arial Nova Cond"/>
                <w:sz w:val="18"/>
                <w:szCs w:val="18"/>
              </w:rPr>
              <w:t>to</w:t>
            </w:r>
            <w:r w:rsidRPr="007019D6">
              <w:rPr>
                <w:rFonts w:ascii="Arial Nova Cond" w:hAnsi="Arial Nova Cond"/>
                <w:sz w:val="18"/>
                <w:szCs w:val="18"/>
              </w:rPr>
              <w:t xml:space="preserve"> develop</w:t>
            </w:r>
            <w:r w:rsidR="007662E9">
              <w:rPr>
                <w:rFonts w:ascii="Arial Nova Cond" w:hAnsi="Arial Nova Cond"/>
                <w:sz w:val="18"/>
                <w:szCs w:val="18"/>
              </w:rPr>
              <w:t xml:space="preserve"> </w:t>
            </w:r>
            <w:r w:rsidRPr="007019D6">
              <w:rPr>
                <w:rFonts w:ascii="Arial Nova Cond" w:hAnsi="Arial Nova Cond"/>
                <w:sz w:val="18"/>
                <w:szCs w:val="18"/>
              </w:rPr>
              <w:t>recommendations for effective strategies to promote breastfeeding practice in Pujehun District, Southern Sierra Leone.</w:t>
            </w:r>
          </w:p>
        </w:tc>
        <w:tc>
          <w:tcPr>
            <w:tcW w:w="2025" w:type="dxa"/>
          </w:tcPr>
          <w:p w14:paraId="0BB70B88" w14:textId="66E1C224" w:rsidR="003D276A" w:rsidRPr="009F1F57" w:rsidRDefault="003D276A" w:rsidP="003D276A">
            <w:pPr>
              <w:rPr>
                <w:rFonts w:ascii="Arial Nova Cond" w:hAnsi="Arial Nova Cond"/>
                <w:sz w:val="18"/>
                <w:szCs w:val="18"/>
              </w:rPr>
            </w:pPr>
            <w:r>
              <w:rPr>
                <w:rFonts w:ascii="Arial Nova Cond" w:hAnsi="Arial Nova Cond"/>
                <w:sz w:val="18"/>
                <w:szCs w:val="18"/>
              </w:rPr>
              <w:t xml:space="preserve">One hundred and nineteen-four </w:t>
            </w:r>
            <w:r w:rsidRPr="005957B1">
              <w:rPr>
                <w:rFonts w:ascii="Arial Nova Cond" w:hAnsi="Arial Nova Cond"/>
                <w:sz w:val="18"/>
                <w:szCs w:val="18"/>
              </w:rPr>
              <w:t>mothers aged 16</w:t>
            </w:r>
            <w:r>
              <w:rPr>
                <w:rFonts w:ascii="Arial Nova Cond" w:hAnsi="Arial Nova Cond"/>
                <w:sz w:val="18"/>
                <w:szCs w:val="18"/>
              </w:rPr>
              <w:t xml:space="preserve"> to </w:t>
            </w:r>
            <w:r w:rsidRPr="005957B1">
              <w:rPr>
                <w:rFonts w:ascii="Arial Nova Cond" w:hAnsi="Arial Nova Cond"/>
                <w:sz w:val="18"/>
                <w:szCs w:val="18"/>
              </w:rPr>
              <w:t>48 years</w:t>
            </w:r>
            <w:r>
              <w:rPr>
                <w:rFonts w:ascii="Arial Nova Cond" w:hAnsi="Arial Nova Cond"/>
                <w:sz w:val="18"/>
                <w:szCs w:val="18"/>
              </w:rPr>
              <w:t>.</w:t>
            </w:r>
          </w:p>
        </w:tc>
        <w:tc>
          <w:tcPr>
            <w:tcW w:w="1436" w:type="dxa"/>
          </w:tcPr>
          <w:p w14:paraId="084217DB" w14:textId="1A6D6688" w:rsidR="003D276A" w:rsidRPr="009F1F57" w:rsidRDefault="003D276A" w:rsidP="003D276A">
            <w:pPr>
              <w:rPr>
                <w:rFonts w:ascii="Arial Nova Cond" w:hAnsi="Arial Nova Cond"/>
                <w:sz w:val="18"/>
                <w:szCs w:val="18"/>
              </w:rPr>
            </w:pPr>
            <w:r>
              <w:rPr>
                <w:rFonts w:ascii="Arial Nova Cond" w:hAnsi="Arial Nova Cond"/>
                <w:sz w:val="18"/>
                <w:szCs w:val="18"/>
              </w:rPr>
              <w:t>Mix methods</w:t>
            </w:r>
            <w:r w:rsidR="007662E9">
              <w:rPr>
                <w:rFonts w:ascii="Arial Nova Cond" w:hAnsi="Arial Nova Cond"/>
                <w:sz w:val="18"/>
                <w:szCs w:val="18"/>
              </w:rPr>
              <w:t>.</w:t>
            </w:r>
          </w:p>
        </w:tc>
        <w:tc>
          <w:tcPr>
            <w:tcW w:w="1709" w:type="dxa"/>
          </w:tcPr>
          <w:p w14:paraId="6A99EFEB" w14:textId="4A07F9F7" w:rsidR="003D276A" w:rsidRPr="009F1F57" w:rsidRDefault="003D276A" w:rsidP="003D276A">
            <w:pPr>
              <w:rPr>
                <w:rFonts w:ascii="Arial Nova Cond" w:hAnsi="Arial Nova Cond"/>
                <w:sz w:val="18"/>
                <w:szCs w:val="18"/>
              </w:rPr>
            </w:pPr>
            <w:r>
              <w:rPr>
                <w:rFonts w:ascii="Arial Nova Cond" w:hAnsi="Arial Nova Cond"/>
                <w:sz w:val="18"/>
                <w:szCs w:val="18"/>
              </w:rPr>
              <w:t>Questionnaire,</w:t>
            </w:r>
            <w:r w:rsidRPr="009B65CC">
              <w:rPr>
                <w:rFonts w:ascii="Arial Nova Cond" w:hAnsi="Arial Nova Cond"/>
                <w:sz w:val="18"/>
                <w:szCs w:val="18"/>
              </w:rPr>
              <w:t xml:space="preserve"> semi</w:t>
            </w:r>
            <w:r w:rsidR="00F619EE">
              <w:rPr>
                <w:rFonts w:ascii="Arial Nova Cond" w:hAnsi="Arial Nova Cond"/>
                <w:sz w:val="18"/>
                <w:szCs w:val="18"/>
              </w:rPr>
              <w:t xml:space="preserve"> </w:t>
            </w:r>
            <w:r w:rsidRPr="009B65CC">
              <w:rPr>
                <w:rFonts w:ascii="Arial Nova Cond" w:hAnsi="Arial Nova Cond"/>
                <w:sz w:val="18"/>
                <w:szCs w:val="18"/>
              </w:rPr>
              <w:t>structured</w:t>
            </w:r>
            <w:r w:rsidR="007662E9">
              <w:rPr>
                <w:rFonts w:ascii="Arial Nova Cond" w:hAnsi="Arial Nova Cond"/>
                <w:sz w:val="18"/>
                <w:szCs w:val="18"/>
              </w:rPr>
              <w:t xml:space="preserve"> </w:t>
            </w:r>
            <w:r w:rsidRPr="009B65CC">
              <w:rPr>
                <w:rFonts w:ascii="Arial Nova Cond" w:hAnsi="Arial Nova Cond"/>
                <w:sz w:val="18"/>
                <w:szCs w:val="18"/>
              </w:rPr>
              <w:t>interviews</w:t>
            </w:r>
            <w:r>
              <w:rPr>
                <w:rFonts w:ascii="Arial Nova Cond" w:hAnsi="Arial Nova Cond"/>
                <w:sz w:val="18"/>
                <w:szCs w:val="18"/>
              </w:rPr>
              <w:t>,</w:t>
            </w:r>
            <w:r w:rsidRPr="009B65CC">
              <w:rPr>
                <w:rFonts w:ascii="Arial Nova Cond" w:hAnsi="Arial Nova Cond"/>
                <w:sz w:val="18"/>
                <w:szCs w:val="18"/>
              </w:rPr>
              <w:t xml:space="preserve"> and </w:t>
            </w:r>
            <w:r>
              <w:rPr>
                <w:rFonts w:ascii="Arial Nova Cond" w:hAnsi="Arial Nova Cond"/>
                <w:sz w:val="18"/>
                <w:szCs w:val="18"/>
              </w:rPr>
              <w:t>FGD</w:t>
            </w:r>
            <w:r w:rsidR="007662E9">
              <w:rPr>
                <w:rFonts w:ascii="Arial Nova Cond" w:hAnsi="Arial Nova Cond"/>
                <w:sz w:val="18"/>
                <w:szCs w:val="18"/>
              </w:rPr>
              <w:t>.</w:t>
            </w:r>
          </w:p>
        </w:tc>
        <w:tc>
          <w:tcPr>
            <w:tcW w:w="4633" w:type="dxa"/>
          </w:tcPr>
          <w:p w14:paraId="114FBB8F" w14:textId="110C6A19" w:rsidR="003D276A" w:rsidRDefault="003D276A" w:rsidP="003D276A">
            <w:pPr>
              <w:numPr>
                <w:ilvl w:val="0"/>
                <w:numId w:val="6"/>
              </w:numPr>
              <w:ind w:left="285" w:hanging="283"/>
              <w:rPr>
                <w:rFonts w:ascii="Arial Nova Cond" w:hAnsi="Arial Nova Cond" w:cs="Calibri"/>
                <w:color w:val="000000"/>
                <w:sz w:val="18"/>
                <w:szCs w:val="18"/>
              </w:rPr>
            </w:pPr>
            <w:r>
              <w:rPr>
                <w:rFonts w:ascii="Arial Nova Cond" w:hAnsi="Arial Nova Cond" w:cs="Calibri"/>
                <w:color w:val="000000"/>
                <w:sz w:val="18"/>
                <w:szCs w:val="18"/>
              </w:rPr>
              <w:t>E</w:t>
            </w:r>
            <w:r w:rsidRPr="00E12BBD">
              <w:rPr>
                <w:rFonts w:ascii="Arial Nova Cond" w:hAnsi="Arial Nova Cond" w:cs="Calibri"/>
                <w:color w:val="000000"/>
                <w:sz w:val="18"/>
                <w:szCs w:val="18"/>
              </w:rPr>
              <w:t xml:space="preserve">xclusive breastfeeding </w:t>
            </w:r>
            <w:r>
              <w:rPr>
                <w:rFonts w:ascii="Arial Nova Cond" w:hAnsi="Arial Nova Cond" w:cs="Calibri"/>
                <w:color w:val="000000"/>
                <w:sz w:val="18"/>
                <w:szCs w:val="18"/>
              </w:rPr>
              <w:t>enablers were</w:t>
            </w:r>
            <w:r w:rsidRPr="00E12BBD">
              <w:rPr>
                <w:rFonts w:ascii="Arial Nova Cond" w:hAnsi="Arial Nova Cond" w:cs="Calibri"/>
                <w:color w:val="000000"/>
                <w:sz w:val="18"/>
                <w:szCs w:val="18"/>
              </w:rPr>
              <w:t xml:space="preserve"> being informed about the benefits of breastfeeding during pregnancy, receiving </w:t>
            </w:r>
            <w:r>
              <w:rPr>
                <w:rFonts w:ascii="Arial Nova Cond" w:hAnsi="Arial Nova Cond" w:cs="Calibri"/>
                <w:color w:val="000000"/>
                <w:sz w:val="18"/>
                <w:szCs w:val="18"/>
              </w:rPr>
              <w:t>support</w:t>
            </w:r>
            <w:r w:rsidRPr="00E12BBD">
              <w:rPr>
                <w:rFonts w:ascii="Arial Nova Cond" w:hAnsi="Arial Nova Cond" w:cs="Calibri"/>
                <w:color w:val="000000"/>
                <w:sz w:val="18"/>
                <w:szCs w:val="18"/>
              </w:rPr>
              <w:t xml:space="preserve"> from nurses</w:t>
            </w:r>
            <w:r>
              <w:rPr>
                <w:rFonts w:ascii="Arial Nova Cond" w:hAnsi="Arial Nova Cond" w:cs="Calibri"/>
                <w:color w:val="000000"/>
                <w:sz w:val="18"/>
                <w:szCs w:val="18"/>
              </w:rPr>
              <w:t xml:space="preserve"> and</w:t>
            </w:r>
            <w:r w:rsidRPr="00E12BBD">
              <w:rPr>
                <w:rFonts w:ascii="Arial Nova Cond" w:hAnsi="Arial Nova Cond" w:cs="Calibri"/>
                <w:color w:val="000000"/>
                <w:sz w:val="18"/>
                <w:szCs w:val="18"/>
              </w:rPr>
              <w:t xml:space="preserve"> husbands, and awareness of how friends and family fed their babies. </w:t>
            </w:r>
          </w:p>
          <w:p w14:paraId="4DAD73D1" w14:textId="77777777" w:rsidR="003D276A" w:rsidRDefault="003D276A" w:rsidP="003D276A">
            <w:pPr>
              <w:numPr>
                <w:ilvl w:val="0"/>
                <w:numId w:val="6"/>
              </w:numPr>
              <w:ind w:left="285" w:hanging="283"/>
              <w:rPr>
                <w:rFonts w:ascii="Arial Nova Cond" w:hAnsi="Arial Nova Cond" w:cs="Calibri"/>
                <w:color w:val="000000"/>
                <w:sz w:val="18"/>
                <w:szCs w:val="18"/>
              </w:rPr>
            </w:pPr>
            <w:r w:rsidRPr="00E12BBD">
              <w:rPr>
                <w:rFonts w:ascii="Arial Nova Cond" w:hAnsi="Arial Nova Cond" w:cs="Calibri"/>
                <w:color w:val="000000"/>
                <w:sz w:val="18"/>
                <w:szCs w:val="18"/>
              </w:rPr>
              <w:t>The primary barriers were a lack of encouragement from husbands, as well as mothers feeling that their infants' stools were abnormal or that they were not producing enough breast milk.</w:t>
            </w:r>
          </w:p>
          <w:p w14:paraId="2E95EF87" w14:textId="0DFF2C36" w:rsidR="00B1121D" w:rsidRPr="00E12BBD" w:rsidRDefault="00B1121D" w:rsidP="00B1121D">
            <w:pPr>
              <w:ind w:left="285"/>
              <w:rPr>
                <w:rFonts w:ascii="Arial Nova Cond" w:hAnsi="Arial Nova Cond" w:cs="Calibri"/>
                <w:color w:val="000000"/>
                <w:sz w:val="18"/>
                <w:szCs w:val="18"/>
              </w:rPr>
            </w:pPr>
          </w:p>
        </w:tc>
      </w:tr>
      <w:tr w:rsidR="003D276A" w:rsidRPr="009F1F57" w14:paraId="31A2AF45" w14:textId="77777777" w:rsidTr="0059658B">
        <w:tc>
          <w:tcPr>
            <w:tcW w:w="1731" w:type="dxa"/>
          </w:tcPr>
          <w:p w14:paraId="7C5B8D6D" w14:textId="7810F558"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11/mcn.13162","ISSN":"17408709","PMID":"34241952","abstract":"A growing body of evidence highlights that maternal and child nutrition programmes need to extend beyond the mother–child dyad by adopting a family systems approach, particularly in the Global South. Guided by a sociocultural and community psychology understanding of health, the paper explores factors identifying grandmothers as central resources for nutrition programmes. The study was conducted in a Colombian urban periphery applying a qualitative longitudinal design (prenatal and postpartum). It is based on interviews with adolescent mothers and mothers in their 20s (n = 35 at T1; n = 21 at T2), grandmothers (n = 15 at T1; n = 12 at T2) and community/public stakeholders (n = 17). Many of the participants live in low-income households headed by grandmothers, who adjust feeding practices to the extent of their economic capacity. Findings reveal grandmothers play a central role in decision-making and in enabling a holistic support system for the dyad. This is defined as grandmothers' scaffolding; it covers nutrition advice, breastfeeding and infant feeding, cultural practices, caregiving and maternal mental health. The study helps build the evidence-base for the transferability of a family systems approach to Global South regions by using sociocultural and community psychology concepts to fortify the rationale for including grandmothers in maternal and child nutrition programmes. It argues for the need to continue raising the visibility of key actors like grandmothers and for nutrition programmes to align themselves more flexibly with the needs of families experiencing poverty.","author":[{"dropping-particle":"","family":"Concha","given":"Natalia","non-dropping-particle":"","parse-names":false,"suffix":""},{"dropping-particle":"","family":"Jovchelovitch","given":"Sandra","non-dropping-particle":"","parse-names":false,"suffix":""}],"container-title":"Maternal and Child Nutrition","id":"ITEM-1","issue":"S1","issued":{"date-parts":[["2021"]]},"page":"1-11","title":"Grandmothers: Central scaffolding sources impacting maternal and infant feeding practices in Colombia","type":"article-journal","volume":"17"},"uris":["http://www.mendeley.com/documents/?uuid=bed5a5f8-0697-46e6-abc0-f068ac5af1d1"]}],"mendeley":{"formattedCitation":"(Concha &amp; Jovchelovitch, 2021)","manualFormatting":"Concha &amp; Jovchelovitch (2021)","plainTextFormattedCitation":"(Concha &amp; Jovchelovitch, 2021)","previouslyFormattedCitation":"&lt;sup&gt;36&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Concha &amp; Jovchelovitch (2021)</w:t>
            </w:r>
            <w:r w:rsidRPr="009F1F57">
              <w:rPr>
                <w:rFonts w:ascii="Arial Nova Cond" w:hAnsi="Arial Nova Cond" w:cs="Times New Roman"/>
                <w:sz w:val="18"/>
                <w:szCs w:val="18"/>
              </w:rPr>
              <w:fldChar w:fldCharType="end"/>
            </w:r>
            <w:r>
              <w:rPr>
                <w:rFonts w:ascii="Arial Nova Cond" w:hAnsi="Arial Nova Cond" w:cs="Times New Roman"/>
                <w:sz w:val="18"/>
                <w:szCs w:val="18"/>
              </w:rPr>
              <w:t>; Columbia</w:t>
            </w:r>
          </w:p>
        </w:tc>
        <w:tc>
          <w:tcPr>
            <w:tcW w:w="2414" w:type="dxa"/>
          </w:tcPr>
          <w:p w14:paraId="5F4D891B" w14:textId="2942458F" w:rsidR="003D276A" w:rsidRPr="009F1F57" w:rsidRDefault="003D276A" w:rsidP="003D276A">
            <w:pPr>
              <w:rPr>
                <w:rFonts w:ascii="Arial Nova Cond" w:hAnsi="Arial Nova Cond"/>
                <w:sz w:val="18"/>
                <w:szCs w:val="18"/>
              </w:rPr>
            </w:pPr>
            <w:r w:rsidRPr="00D13C20">
              <w:rPr>
                <w:rFonts w:ascii="Arial Nova Cond" w:hAnsi="Arial Nova Cond"/>
                <w:sz w:val="18"/>
                <w:szCs w:val="18"/>
              </w:rPr>
              <w:t>To helps build the evidence-base for the transferability of a family-system approach to Global south regions by using sociocultural and community psychology concepts to fortify the rationale for including grandmothers in maternal and child nutrition programmes.</w:t>
            </w:r>
          </w:p>
        </w:tc>
        <w:tc>
          <w:tcPr>
            <w:tcW w:w="2025" w:type="dxa"/>
          </w:tcPr>
          <w:p w14:paraId="1689912E" w14:textId="77777777" w:rsidR="003D276A" w:rsidRPr="00E318E0" w:rsidRDefault="003D276A" w:rsidP="003D276A">
            <w:pPr>
              <w:numPr>
                <w:ilvl w:val="0"/>
                <w:numId w:val="6"/>
              </w:numPr>
              <w:ind w:left="285" w:hanging="283"/>
              <w:rPr>
                <w:rFonts w:ascii="Arial Nova Cond" w:hAnsi="Arial Nova Cond" w:cs="Calibri"/>
                <w:color w:val="000000"/>
                <w:sz w:val="18"/>
                <w:szCs w:val="18"/>
              </w:rPr>
            </w:pPr>
            <w:r w:rsidRPr="00E318E0">
              <w:rPr>
                <w:rFonts w:ascii="Arial Nova Cond" w:hAnsi="Arial Nova Cond" w:cs="Calibri"/>
                <w:color w:val="000000"/>
                <w:sz w:val="18"/>
                <w:szCs w:val="18"/>
              </w:rPr>
              <w:t>Thirty-five mothers aged 16 to 29 years at prenatal and 21 mothers at post-natal.</w:t>
            </w:r>
          </w:p>
          <w:p w14:paraId="4719D758" w14:textId="30323380" w:rsidR="003D276A" w:rsidRPr="00E318E0" w:rsidRDefault="003D276A" w:rsidP="003D276A">
            <w:pPr>
              <w:numPr>
                <w:ilvl w:val="0"/>
                <w:numId w:val="6"/>
              </w:numPr>
              <w:ind w:left="285" w:hanging="283"/>
              <w:rPr>
                <w:rFonts w:ascii="Arial Nova Cond" w:hAnsi="Arial Nova Cond" w:cs="Calibri"/>
                <w:color w:val="000000"/>
                <w:sz w:val="18"/>
                <w:szCs w:val="18"/>
              </w:rPr>
            </w:pPr>
            <w:r w:rsidRPr="00E318E0">
              <w:rPr>
                <w:rFonts w:ascii="Arial Nova Cond" w:hAnsi="Arial Nova Cond" w:cs="Calibri"/>
                <w:color w:val="000000"/>
                <w:sz w:val="18"/>
                <w:szCs w:val="18"/>
              </w:rPr>
              <w:t>Fifteen grandmothers at prenatal and 12 at postnatal</w:t>
            </w:r>
            <w:r w:rsidR="00050D12">
              <w:rPr>
                <w:rFonts w:ascii="Arial Nova Cond" w:hAnsi="Arial Nova Cond" w:cs="Calibri"/>
                <w:color w:val="000000"/>
                <w:sz w:val="18"/>
                <w:szCs w:val="18"/>
              </w:rPr>
              <w:t>.</w:t>
            </w:r>
          </w:p>
          <w:p w14:paraId="244E6677" w14:textId="10EE836E" w:rsidR="003D276A" w:rsidRDefault="003D276A" w:rsidP="003D276A">
            <w:pPr>
              <w:numPr>
                <w:ilvl w:val="0"/>
                <w:numId w:val="6"/>
              </w:numPr>
              <w:ind w:left="285" w:hanging="283"/>
              <w:rPr>
                <w:rFonts w:ascii="Arial Nova Cond" w:hAnsi="Arial Nova Cond" w:cs="Calibri"/>
                <w:color w:val="000000"/>
                <w:sz w:val="18"/>
                <w:szCs w:val="18"/>
              </w:rPr>
            </w:pPr>
            <w:r w:rsidRPr="00E318E0">
              <w:rPr>
                <w:rFonts w:ascii="Arial Nova Cond" w:hAnsi="Arial Nova Cond" w:cs="Calibri"/>
                <w:color w:val="000000"/>
                <w:sz w:val="18"/>
                <w:szCs w:val="18"/>
              </w:rPr>
              <w:t>Eleven peer community mother, traditional birth attendants, and community psychologists</w:t>
            </w:r>
            <w:r w:rsidR="00050D12">
              <w:rPr>
                <w:rFonts w:ascii="Arial Nova Cond" w:hAnsi="Arial Nova Cond" w:cs="Calibri"/>
                <w:color w:val="000000"/>
                <w:sz w:val="18"/>
                <w:szCs w:val="18"/>
              </w:rPr>
              <w:t>.</w:t>
            </w:r>
          </w:p>
          <w:p w14:paraId="3C91AA0C" w14:textId="75C03072" w:rsidR="003D276A" w:rsidRPr="00E318E0" w:rsidRDefault="003D276A" w:rsidP="003D276A">
            <w:pPr>
              <w:ind w:left="285"/>
              <w:rPr>
                <w:rFonts w:ascii="Arial Nova Cond" w:hAnsi="Arial Nova Cond" w:cs="Calibri"/>
                <w:color w:val="000000"/>
                <w:sz w:val="18"/>
                <w:szCs w:val="18"/>
              </w:rPr>
            </w:pPr>
          </w:p>
        </w:tc>
        <w:tc>
          <w:tcPr>
            <w:tcW w:w="1436" w:type="dxa"/>
          </w:tcPr>
          <w:p w14:paraId="3B357503" w14:textId="2934C2D8" w:rsidR="003D276A" w:rsidRPr="009F1F57" w:rsidRDefault="003D276A" w:rsidP="003D276A">
            <w:pPr>
              <w:rPr>
                <w:rFonts w:ascii="Arial Nova Cond" w:hAnsi="Arial Nova Cond"/>
                <w:sz w:val="18"/>
                <w:szCs w:val="18"/>
              </w:rPr>
            </w:pPr>
            <w:r w:rsidRPr="00721048">
              <w:rPr>
                <w:rFonts w:ascii="Arial Nova Cond" w:hAnsi="Arial Nova Cond"/>
                <w:sz w:val="18"/>
                <w:szCs w:val="18"/>
              </w:rPr>
              <w:t>Qualitative longitudinal design</w:t>
            </w:r>
            <w:r w:rsidR="00050D12">
              <w:rPr>
                <w:rFonts w:ascii="Arial Nova Cond" w:hAnsi="Arial Nova Cond"/>
                <w:sz w:val="18"/>
                <w:szCs w:val="18"/>
              </w:rPr>
              <w:t>.</w:t>
            </w:r>
          </w:p>
        </w:tc>
        <w:tc>
          <w:tcPr>
            <w:tcW w:w="1709" w:type="dxa"/>
          </w:tcPr>
          <w:p w14:paraId="0CD6C817" w14:textId="70E01D90" w:rsidR="003D276A" w:rsidRPr="009F1F57" w:rsidRDefault="003D276A" w:rsidP="003D276A">
            <w:pPr>
              <w:rPr>
                <w:rFonts w:ascii="Arial Nova Cond" w:hAnsi="Arial Nova Cond"/>
                <w:sz w:val="18"/>
                <w:szCs w:val="18"/>
              </w:rPr>
            </w:pPr>
            <w:r>
              <w:rPr>
                <w:rFonts w:ascii="Arial Nova Cond" w:hAnsi="Arial Nova Cond"/>
                <w:sz w:val="18"/>
                <w:szCs w:val="18"/>
              </w:rPr>
              <w:t>Interviews</w:t>
            </w:r>
            <w:r w:rsidR="00F619EE">
              <w:rPr>
                <w:rFonts w:ascii="Arial Nova Cond" w:hAnsi="Arial Nova Cond"/>
                <w:sz w:val="18"/>
                <w:szCs w:val="18"/>
              </w:rPr>
              <w:t>.</w:t>
            </w:r>
          </w:p>
        </w:tc>
        <w:tc>
          <w:tcPr>
            <w:tcW w:w="4633" w:type="dxa"/>
          </w:tcPr>
          <w:p w14:paraId="26C6BF39" w14:textId="3939BCC9" w:rsidR="003D276A" w:rsidRPr="009F1F57" w:rsidRDefault="003D276A" w:rsidP="003D276A">
            <w:pPr>
              <w:numPr>
                <w:ilvl w:val="0"/>
                <w:numId w:val="6"/>
              </w:numPr>
              <w:ind w:left="285" w:hanging="283"/>
              <w:rPr>
                <w:rFonts w:ascii="Arial Nova Cond" w:hAnsi="Arial Nova Cond"/>
                <w:sz w:val="18"/>
                <w:szCs w:val="18"/>
              </w:rPr>
            </w:pPr>
            <w:r w:rsidRPr="002F407B">
              <w:rPr>
                <w:rFonts w:ascii="Arial Nova Cond" w:hAnsi="Arial Nova Cond"/>
                <w:sz w:val="18"/>
                <w:szCs w:val="18"/>
              </w:rPr>
              <w:t>Grandmothers played a significant role as decision-makers in breastfeeding and infant feeding practices</w:t>
            </w:r>
            <w:r>
              <w:rPr>
                <w:rFonts w:ascii="Arial Nova Cond" w:hAnsi="Arial Nova Cond"/>
                <w:sz w:val="18"/>
                <w:szCs w:val="18"/>
              </w:rPr>
              <w:t>.</w:t>
            </w:r>
          </w:p>
        </w:tc>
      </w:tr>
      <w:tr w:rsidR="003D276A" w:rsidRPr="009F1F57" w14:paraId="6341E932" w14:textId="77777777" w:rsidTr="0059658B">
        <w:tc>
          <w:tcPr>
            <w:tcW w:w="1731" w:type="dxa"/>
          </w:tcPr>
          <w:p w14:paraId="5A07E4CE" w14:textId="5FAE5BA9"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77/0017896912437295","ISSN":"00178969","abstract":"Aim: To explore teenagers' experiences of the breastfeeding promotion and support delivered by health professionals. Design: A qualitative study conducted in an English city. Methods: Pregnant teenagers and teenage mothers (n = 29) took part in semi-structured interviews and focus groups between March and July 2009. Results: Breastfeeding is presented by health professionals as incontrovertibly the best choice of feeding method, but teenagers experience an array of conflicting norms which influence their infant feeding choices and behaviours. Conclusions: The social barriers to continuing breastfeeding are insufficiently recognized and addressed by health professionals. It is likely that teenage mothers would breastfeed for longer if they perceived that breastfeeding was a normal way to feed baby in their social milieu. © The Author(s) 2011.","author":[{"dropping-particle":"","family":"Condon","given":"L.","non-dropping-particle":"","parse-names":false,"suffix":""},{"dropping-particle":"","family":"Rhodes","given":"C.","non-dropping-particle":"","parse-names":false,"suffix":""},{"dropping-particle":"","family":"Warren","given":"S.","non-dropping-particle":"","parse-names":false,"suffix":""},{"dropping-particle":"","family":"Withall","given":"J.","non-dropping-particle":"","parse-names":false,"suffix":""},{"dropping-particle":"","family":"Tapp","given":"A.","non-dropping-particle":"","parse-names":false,"suffix":""}],"container-title":"Health Education Journal","id":"ITEM-1","issue":"2","issued":{"date-parts":[["2013"]]},"page":"156-162","title":"'But is it a normal thing?' Teenage mothers' experiences of breastfeeding promotion and support","type":"article-journal","volume":"72"},"uris":["http://www.mendeley.com/documents/?uuid=f06892ec-a972-4ef0-97f2-c0ce923e836a"]}],"mendeley":{"formattedCitation":"(Condon et al., 2013)","manualFormatting":"Condon et al. (2013)","plainTextFormattedCitation":"(Condon et al., 2013)","previouslyFormattedCitation":"&lt;sup&gt;37&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Condon et al. (2013)</w:t>
            </w:r>
            <w:r w:rsidRPr="009F1F57">
              <w:rPr>
                <w:rFonts w:ascii="Arial Nova Cond" w:hAnsi="Arial Nova Cond" w:cs="Times New Roman"/>
                <w:sz w:val="18"/>
                <w:szCs w:val="18"/>
              </w:rPr>
              <w:fldChar w:fldCharType="end"/>
            </w:r>
          </w:p>
        </w:tc>
        <w:tc>
          <w:tcPr>
            <w:tcW w:w="2414" w:type="dxa"/>
          </w:tcPr>
          <w:p w14:paraId="7BE18CF9" w14:textId="3721300F" w:rsidR="003D276A" w:rsidRPr="009F1F57" w:rsidRDefault="003D276A" w:rsidP="003D276A">
            <w:pPr>
              <w:rPr>
                <w:rFonts w:ascii="Arial Nova Cond" w:hAnsi="Arial Nova Cond"/>
                <w:sz w:val="18"/>
                <w:szCs w:val="18"/>
              </w:rPr>
            </w:pPr>
            <w:r w:rsidRPr="009F1F57">
              <w:rPr>
                <w:rFonts w:ascii="Arial Nova Cond" w:hAnsi="Arial Nova Cond"/>
                <w:sz w:val="18"/>
                <w:szCs w:val="18"/>
              </w:rPr>
              <w:t>To explore teenagers’ experiences of the breastfeeding promotion and support delivered by health professionals</w:t>
            </w:r>
            <w:r w:rsidR="00050D12">
              <w:rPr>
                <w:rFonts w:ascii="Arial Nova Cond" w:hAnsi="Arial Nova Cond"/>
                <w:sz w:val="18"/>
                <w:szCs w:val="18"/>
              </w:rPr>
              <w:t>.</w:t>
            </w:r>
          </w:p>
        </w:tc>
        <w:tc>
          <w:tcPr>
            <w:tcW w:w="2025" w:type="dxa"/>
          </w:tcPr>
          <w:p w14:paraId="16EA1A01" w14:textId="68238E91" w:rsidR="003D276A" w:rsidRPr="009F1F57" w:rsidRDefault="003D276A" w:rsidP="003D276A">
            <w:pPr>
              <w:rPr>
                <w:rFonts w:ascii="Arial Nova Cond" w:hAnsi="Arial Nova Cond"/>
                <w:sz w:val="18"/>
                <w:szCs w:val="18"/>
              </w:rPr>
            </w:pPr>
            <w:r w:rsidRPr="009F1F57">
              <w:rPr>
                <w:rFonts w:ascii="Arial Nova Cond" w:hAnsi="Arial Nova Cond"/>
                <w:sz w:val="18"/>
                <w:szCs w:val="18"/>
              </w:rPr>
              <w:t>Twenty-nine pregnant and teenage mothers aged less than 18 years old</w:t>
            </w:r>
            <w:r w:rsidR="00050D12">
              <w:rPr>
                <w:rFonts w:ascii="Arial Nova Cond" w:hAnsi="Arial Nova Cond"/>
                <w:sz w:val="18"/>
                <w:szCs w:val="18"/>
              </w:rPr>
              <w:t>.</w:t>
            </w:r>
          </w:p>
        </w:tc>
        <w:tc>
          <w:tcPr>
            <w:tcW w:w="1436" w:type="dxa"/>
          </w:tcPr>
          <w:p w14:paraId="2DF4616B" w14:textId="0F3D920F" w:rsidR="003D276A" w:rsidRPr="009F1F57" w:rsidRDefault="003D276A" w:rsidP="003D276A">
            <w:pPr>
              <w:rPr>
                <w:rFonts w:ascii="Arial Nova Cond" w:hAnsi="Arial Nova Cond"/>
                <w:sz w:val="18"/>
                <w:szCs w:val="18"/>
              </w:rPr>
            </w:pPr>
            <w:r w:rsidRPr="009F1F57">
              <w:rPr>
                <w:rFonts w:ascii="Arial Nova Cond" w:hAnsi="Arial Nova Cond"/>
                <w:sz w:val="18"/>
                <w:szCs w:val="18"/>
              </w:rPr>
              <w:t>Qualitative study</w:t>
            </w:r>
            <w:r w:rsidR="00050D12">
              <w:rPr>
                <w:rFonts w:ascii="Arial Nova Cond" w:hAnsi="Arial Nova Cond"/>
                <w:sz w:val="18"/>
                <w:szCs w:val="18"/>
              </w:rPr>
              <w:t>.</w:t>
            </w:r>
          </w:p>
        </w:tc>
        <w:tc>
          <w:tcPr>
            <w:tcW w:w="1709" w:type="dxa"/>
          </w:tcPr>
          <w:p w14:paraId="134A2389" w14:textId="4818FE6C" w:rsidR="003D276A" w:rsidRPr="009F1F57" w:rsidRDefault="003D276A" w:rsidP="003D276A">
            <w:pPr>
              <w:rPr>
                <w:rFonts w:ascii="Arial Nova Cond" w:hAnsi="Arial Nova Cond"/>
                <w:sz w:val="18"/>
                <w:szCs w:val="18"/>
              </w:rPr>
            </w:pPr>
            <w:r w:rsidRPr="009F1F57">
              <w:rPr>
                <w:rFonts w:ascii="Arial Nova Cond" w:hAnsi="Arial Nova Cond"/>
                <w:sz w:val="18"/>
                <w:szCs w:val="18"/>
              </w:rPr>
              <w:t>Semi-structured interviews and FGD</w:t>
            </w:r>
            <w:r w:rsidR="00050D12">
              <w:rPr>
                <w:rFonts w:ascii="Arial Nova Cond" w:hAnsi="Arial Nova Cond"/>
                <w:sz w:val="18"/>
                <w:szCs w:val="18"/>
              </w:rPr>
              <w:t>.</w:t>
            </w:r>
          </w:p>
        </w:tc>
        <w:tc>
          <w:tcPr>
            <w:tcW w:w="4633" w:type="dxa"/>
          </w:tcPr>
          <w:p w14:paraId="248A342C" w14:textId="77777777" w:rsidR="003D276A" w:rsidRPr="009F1F57" w:rsidRDefault="003D276A" w:rsidP="003D276A">
            <w:pPr>
              <w:numPr>
                <w:ilvl w:val="0"/>
                <w:numId w:val="6"/>
              </w:numPr>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t>The intention to breastfeed was influenced by several factors: health benefits, breastfeeding feasibility, spouse suggestions, embarrassment about breastfeeding in public, conflicts between personal activities and the baby’s feeding needs, and healthcare professionals' advice.</w:t>
            </w:r>
          </w:p>
          <w:p w14:paraId="65004796" w14:textId="46680DC5" w:rsidR="003D276A" w:rsidRPr="009F1F57" w:rsidRDefault="003D276A" w:rsidP="003D276A">
            <w:pPr>
              <w:numPr>
                <w:ilvl w:val="0"/>
                <w:numId w:val="6"/>
              </w:numPr>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t>Mothers who had stopped breastfeeding often expressed regret about not having breastfed for longer.</w:t>
            </w:r>
          </w:p>
          <w:p w14:paraId="56C729E5" w14:textId="77777777" w:rsidR="003D276A" w:rsidRPr="009F1F57" w:rsidRDefault="003D276A" w:rsidP="003D276A">
            <w:pPr>
              <w:numPr>
                <w:ilvl w:val="0"/>
                <w:numId w:val="6"/>
              </w:numPr>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lastRenderedPageBreak/>
              <w:t>There was a need for information to support decision-making.</w:t>
            </w:r>
          </w:p>
          <w:p w14:paraId="7AB2F645" w14:textId="3B90D248" w:rsidR="003D276A" w:rsidRDefault="003D276A" w:rsidP="003D276A">
            <w:pPr>
              <w:numPr>
                <w:ilvl w:val="0"/>
                <w:numId w:val="6"/>
              </w:numPr>
              <w:ind w:left="285" w:hanging="283"/>
              <w:rPr>
                <w:rFonts w:ascii="Arial Nova Cond" w:hAnsi="Arial Nova Cond" w:cs="Calibri"/>
                <w:color w:val="000000"/>
                <w:sz w:val="18"/>
                <w:szCs w:val="18"/>
              </w:rPr>
            </w:pPr>
            <w:r w:rsidRPr="009F1F57">
              <w:rPr>
                <w:rFonts w:ascii="Arial Nova Cond" w:hAnsi="Arial Nova Cond" w:cs="Calibri"/>
                <w:color w:val="000000"/>
                <w:sz w:val="18"/>
                <w:szCs w:val="18"/>
              </w:rPr>
              <w:t>Support was reported to be provided for a maximum of only two weeks</w:t>
            </w:r>
            <w:r w:rsidR="00B1121D">
              <w:rPr>
                <w:rFonts w:ascii="Arial Nova Cond" w:hAnsi="Arial Nova Cond" w:cs="Calibri"/>
                <w:color w:val="000000"/>
                <w:sz w:val="18"/>
                <w:szCs w:val="18"/>
              </w:rPr>
              <w:t>.</w:t>
            </w:r>
          </w:p>
          <w:p w14:paraId="1E41F432" w14:textId="319F1F51" w:rsidR="003D276A" w:rsidRPr="009F1F57" w:rsidRDefault="003D276A" w:rsidP="003D276A">
            <w:pPr>
              <w:ind w:left="285"/>
              <w:rPr>
                <w:rFonts w:ascii="Arial Nova Cond" w:hAnsi="Arial Nova Cond" w:cs="Calibri"/>
                <w:color w:val="000000"/>
                <w:sz w:val="18"/>
                <w:szCs w:val="18"/>
              </w:rPr>
            </w:pPr>
          </w:p>
        </w:tc>
      </w:tr>
      <w:tr w:rsidR="003D276A" w:rsidRPr="009F1F57" w14:paraId="2D47AE82" w14:textId="77777777" w:rsidTr="0059658B">
        <w:tc>
          <w:tcPr>
            <w:tcW w:w="1731" w:type="dxa"/>
          </w:tcPr>
          <w:p w14:paraId="79814B86" w14:textId="59F346FF"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111/mcn.12735","ISSN":"17408709","PMID":"30748120","abstract":"In Lake Zone, Tanzania, low contraceptive prevalence, closely spaced births, and child stunting are common. Synergies exist between postpartum family planning (PPFP) and maternal, infant, and young child nutrition (MIYCN), yet health services are often provided in silos. This qualitative formative research study aimed to identify barriers and facilitating factors for optimal nutrition and PPFP practices in Mara and Kagera, Tanzania. Results informed the program design of an integrated nutrition and family planning (FP) implementation approach. The study involved in-depth interviews with mothers of infants under 1 year (n = 24), grandmothers (n = 12), health providers (n = 6), and traditional birth attendants (n = 12), and 14 focus group discussions with community health workers, fathers, and community leaders. Findings reveal that breastfeeding initiation was often delayed, and prelacteal feeding was common. Respondents linked insufficient breast milk to inadequate maternal nutrition—in terms of the quality of the diet and small quantities of food consumed by mothers. Breast milk insufficiency was addressed through early introduction of foods and liquids. Mothers believed that breastfeeding prevents pregnancy, regardless of the frequency or duration of breastfeeding, yet were generally not aware of the lactational amenorrhea method (LAM) of FP. Joint decision-making on FP was viewed as important, and women often discussed it with their partner. Future programming should address misconceptions about return to fecundity knowledge gaps and concerns about FP methods including LAM; and perceptions regarding insufficient breast milk and early introduction of foods which are impediments to optimal MIYCN and FP practices.","author":[{"dropping-particle":"","family":"Cooper","given":"Chelsea M.","non-dropping-particle":"","parse-names":false,"suffix":""},{"dropping-particle":"","family":"Kavle","given":"Justine A.","non-dropping-particle":"","parse-names":false,"suffix":""},{"dropping-particle":"","family":"Nyoni","given":"Joyce","non-dropping-particle":"","parse-names":false,"suffix":""},{"dropping-particle":"","family":"Drake","given":"Mary","non-dropping-particle":"","parse-names":false,"suffix":""},{"dropping-particle":"","family":"Lemwayi","given":"Ruth","non-dropping-particle":"","parse-names":false,"suffix":""},{"dropping-particle":"","family":"Mabuga","given":"Lemmy","non-dropping-particle":"","parse-names":false,"suffix":""},{"dropping-particle":"","family":"Pfitzer","given":"Anne","non-dropping-particle":"","parse-names":false,"suffix":""}],"container-title":"Maternal and Child Nutrition","id":"ITEM-1","issue":"October 2018","issued":{"date-parts":[["2019"]]},"page":"1-12","title":"Perspectives on maternal, infant, and young child nutrition and family planning: Considerations for rollout of integrated services in Mara and Kagera, Tanzania","type":"article-journal","volume":"15"},"uris":["http://www.mendeley.com/documents/?uuid=a37a3d98-74af-4569-aa54-511fc909fbb8"]}],"mendeley":{"formattedCitation":"(Cooper et al., 2019)","manualFormatting":"Cooper et al. (2019)","plainTextFormattedCitation":"(Cooper et al., 2019)","previouslyFormattedCitation":"&lt;sup&gt;38&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Cooper et al. (2019)</w:t>
            </w:r>
            <w:r w:rsidRPr="009F1F57">
              <w:rPr>
                <w:rFonts w:ascii="Arial Nova Cond" w:hAnsi="Arial Nova Cond" w:cs="Times New Roman"/>
                <w:sz w:val="18"/>
                <w:szCs w:val="18"/>
              </w:rPr>
              <w:fldChar w:fldCharType="end"/>
            </w:r>
            <w:r>
              <w:rPr>
                <w:rFonts w:ascii="Arial Nova Cond" w:hAnsi="Arial Nova Cond" w:cs="Times New Roman"/>
                <w:sz w:val="18"/>
                <w:szCs w:val="18"/>
              </w:rPr>
              <w:t>; Tanzania</w:t>
            </w:r>
          </w:p>
        </w:tc>
        <w:tc>
          <w:tcPr>
            <w:tcW w:w="2414" w:type="dxa"/>
          </w:tcPr>
          <w:p w14:paraId="703B4F9C" w14:textId="227A7F25" w:rsidR="003D276A" w:rsidRPr="009F1F57" w:rsidRDefault="003D276A" w:rsidP="003D276A">
            <w:pPr>
              <w:rPr>
                <w:rFonts w:ascii="Arial Nova Cond" w:hAnsi="Arial Nova Cond"/>
                <w:sz w:val="18"/>
                <w:szCs w:val="18"/>
              </w:rPr>
            </w:pPr>
            <w:r w:rsidRPr="00B83F82">
              <w:rPr>
                <w:rFonts w:ascii="Arial Nova Cond" w:hAnsi="Arial Nova Cond"/>
                <w:sz w:val="18"/>
                <w:szCs w:val="18"/>
              </w:rPr>
              <w:t>To identify barriers and facilitating factors for optimal nutrition and PPFP practices in Mara and Kagera, Tanzania</w:t>
            </w:r>
            <w:r>
              <w:rPr>
                <w:rFonts w:ascii="Arial Nova Cond" w:hAnsi="Arial Nova Cond"/>
                <w:sz w:val="18"/>
                <w:szCs w:val="18"/>
              </w:rPr>
              <w:t>.</w:t>
            </w:r>
          </w:p>
        </w:tc>
        <w:tc>
          <w:tcPr>
            <w:tcW w:w="2025" w:type="dxa"/>
          </w:tcPr>
          <w:p w14:paraId="59528456" w14:textId="77777777" w:rsidR="003D276A" w:rsidRDefault="003D276A" w:rsidP="003D276A">
            <w:pPr>
              <w:rPr>
                <w:rFonts w:ascii="Arial Nova Cond" w:hAnsi="Arial Nova Cond"/>
                <w:sz w:val="18"/>
                <w:szCs w:val="18"/>
              </w:rPr>
            </w:pPr>
            <w:r>
              <w:rPr>
                <w:rFonts w:ascii="Arial Nova Cond" w:hAnsi="Arial Nova Cond"/>
                <w:sz w:val="18"/>
                <w:szCs w:val="18"/>
              </w:rPr>
              <w:t>Twenty-four</w:t>
            </w:r>
            <w:r w:rsidRPr="00962B96">
              <w:rPr>
                <w:rFonts w:ascii="Arial Nova Cond" w:hAnsi="Arial Nova Cond"/>
                <w:sz w:val="18"/>
                <w:szCs w:val="18"/>
              </w:rPr>
              <w:t xml:space="preserve"> mothers</w:t>
            </w:r>
            <w:r>
              <w:rPr>
                <w:rFonts w:ascii="Arial Nova Cond" w:hAnsi="Arial Nova Cond"/>
                <w:sz w:val="18"/>
                <w:szCs w:val="18"/>
              </w:rPr>
              <w:t xml:space="preserve"> aged 15 to 32 years</w:t>
            </w:r>
            <w:r w:rsidRPr="00962B96">
              <w:rPr>
                <w:rFonts w:ascii="Arial Nova Cond" w:hAnsi="Arial Nova Cond"/>
                <w:sz w:val="18"/>
                <w:szCs w:val="18"/>
              </w:rPr>
              <w:t>, 12 grandmothers, 6 health providers, 12 traditional birth attendants (BTA)</w:t>
            </w:r>
            <w:r>
              <w:rPr>
                <w:rFonts w:ascii="Arial Nova Cond" w:hAnsi="Arial Nova Cond"/>
                <w:sz w:val="18"/>
                <w:szCs w:val="18"/>
              </w:rPr>
              <w:t>.</w:t>
            </w:r>
          </w:p>
          <w:p w14:paraId="4E78E704" w14:textId="77777777" w:rsidR="003D276A" w:rsidRDefault="003D276A" w:rsidP="003D276A">
            <w:pPr>
              <w:rPr>
                <w:rFonts w:ascii="Arial Nova Cond" w:hAnsi="Arial Nova Cond"/>
                <w:sz w:val="18"/>
                <w:szCs w:val="18"/>
              </w:rPr>
            </w:pPr>
          </w:p>
          <w:p w14:paraId="27EC84C1" w14:textId="77777777" w:rsidR="003D276A" w:rsidRDefault="003D276A" w:rsidP="003D276A">
            <w:pPr>
              <w:rPr>
                <w:rFonts w:ascii="Arial Nova Cond" w:hAnsi="Arial Nova Cond"/>
                <w:sz w:val="18"/>
                <w:szCs w:val="18"/>
              </w:rPr>
            </w:pPr>
          </w:p>
          <w:p w14:paraId="1C3CD46A" w14:textId="77777777" w:rsidR="003D276A" w:rsidRDefault="003D276A" w:rsidP="003D276A">
            <w:pPr>
              <w:rPr>
                <w:rFonts w:ascii="Arial Nova Cond" w:hAnsi="Arial Nova Cond"/>
                <w:sz w:val="18"/>
                <w:szCs w:val="18"/>
              </w:rPr>
            </w:pPr>
          </w:p>
          <w:p w14:paraId="2E69FE4C" w14:textId="66C2CAA9" w:rsidR="003D276A" w:rsidRPr="009F1F57" w:rsidRDefault="003D276A" w:rsidP="003D276A">
            <w:pPr>
              <w:rPr>
                <w:rFonts w:ascii="Arial Nova Cond" w:hAnsi="Arial Nova Cond"/>
                <w:sz w:val="18"/>
                <w:szCs w:val="18"/>
              </w:rPr>
            </w:pPr>
          </w:p>
        </w:tc>
        <w:tc>
          <w:tcPr>
            <w:tcW w:w="1436" w:type="dxa"/>
          </w:tcPr>
          <w:p w14:paraId="334D6F5E" w14:textId="1240F5D7" w:rsidR="003D276A" w:rsidRPr="009F1F57" w:rsidRDefault="003D276A" w:rsidP="003D276A">
            <w:pPr>
              <w:rPr>
                <w:rFonts w:ascii="Arial Nova Cond" w:hAnsi="Arial Nova Cond"/>
                <w:sz w:val="18"/>
                <w:szCs w:val="18"/>
              </w:rPr>
            </w:pPr>
            <w:r>
              <w:rPr>
                <w:rFonts w:ascii="Arial Nova Cond" w:hAnsi="Arial Nova Cond"/>
                <w:sz w:val="18"/>
                <w:szCs w:val="18"/>
              </w:rPr>
              <w:t>Qualitative study</w:t>
            </w:r>
            <w:r w:rsidR="00B1121D">
              <w:rPr>
                <w:rFonts w:ascii="Arial Nova Cond" w:hAnsi="Arial Nova Cond"/>
                <w:sz w:val="18"/>
                <w:szCs w:val="18"/>
              </w:rPr>
              <w:t>.</w:t>
            </w:r>
          </w:p>
        </w:tc>
        <w:tc>
          <w:tcPr>
            <w:tcW w:w="1709" w:type="dxa"/>
          </w:tcPr>
          <w:p w14:paraId="3CB6471C" w14:textId="6123F592" w:rsidR="003D276A" w:rsidRPr="009F1F57" w:rsidRDefault="003D276A" w:rsidP="003D276A">
            <w:pPr>
              <w:rPr>
                <w:rFonts w:ascii="Arial Nova Cond" w:hAnsi="Arial Nova Cond"/>
                <w:sz w:val="18"/>
                <w:szCs w:val="18"/>
              </w:rPr>
            </w:pPr>
            <w:r>
              <w:rPr>
                <w:rFonts w:ascii="Arial Nova Cond" w:hAnsi="Arial Nova Cond"/>
                <w:sz w:val="18"/>
                <w:szCs w:val="18"/>
              </w:rPr>
              <w:t>FGD and in-depth interviews</w:t>
            </w:r>
            <w:r w:rsidR="00B1121D">
              <w:rPr>
                <w:rFonts w:ascii="Arial Nova Cond" w:hAnsi="Arial Nova Cond"/>
                <w:sz w:val="18"/>
                <w:szCs w:val="18"/>
              </w:rPr>
              <w:t>.</w:t>
            </w:r>
          </w:p>
        </w:tc>
        <w:tc>
          <w:tcPr>
            <w:tcW w:w="4633" w:type="dxa"/>
          </w:tcPr>
          <w:p w14:paraId="37D2CE78" w14:textId="4F611466" w:rsidR="003D276A" w:rsidRPr="003D276A" w:rsidRDefault="003D276A" w:rsidP="003D276A">
            <w:pPr>
              <w:numPr>
                <w:ilvl w:val="0"/>
                <w:numId w:val="6"/>
              </w:numPr>
              <w:ind w:left="285" w:hanging="283"/>
              <w:rPr>
                <w:rFonts w:ascii="Arial Nova Cond" w:hAnsi="Arial Nova Cond" w:cs="Calibri"/>
                <w:color w:val="000000"/>
                <w:sz w:val="18"/>
                <w:szCs w:val="18"/>
              </w:rPr>
            </w:pPr>
            <w:r w:rsidRPr="003D276A">
              <w:rPr>
                <w:rFonts w:ascii="Arial Nova Cond" w:hAnsi="Arial Nova Cond" w:cs="Calibri"/>
                <w:color w:val="000000"/>
                <w:sz w:val="18"/>
                <w:szCs w:val="18"/>
              </w:rPr>
              <w:t>Decisions about infant feeding were made by the husband, mother-in-law, and father-in-law. Some of these decisions led to the introduction of prelacteal foods.</w:t>
            </w:r>
          </w:p>
        </w:tc>
      </w:tr>
      <w:tr w:rsidR="003D276A" w:rsidRPr="009F1F57" w14:paraId="1664FB6C" w14:textId="77777777" w:rsidTr="0059658B">
        <w:tc>
          <w:tcPr>
            <w:tcW w:w="1731" w:type="dxa"/>
          </w:tcPr>
          <w:p w14:paraId="32BB305C" w14:textId="3A3DDF64"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86/s13006-021-00359-3","ISSN":"17464358","PMID":"33478560","abstract":"Background: Despite established benefits, exclusive breastfeeding (EBF) rate remains poor in India. This study measured the rate of early initiation of breastfeeding and EBF up to 42 days postpartum period and the reasons associated with early interruption of it. Methods: In this study we followed a cohort 319 mother-newborn dyads, on a scheduled day of each week for six postpartum weeks (42 postpartum days), during May 2017 – March 2019. We used standard maternal 24 h recall method to collect data on newborn feeding practices. Additionally, using content the analysis method, we analysed the data captured through open ended question on current breastfeeding practice and reasons to identify the sociocultural facilitators/barriers of exclusive breastfeeding. Results: Of the retained 306 newborns, early initiation of breastfeeding rate was 60% (184/306), whereas, EBF rate was 47% (143/306). Mothers’ educational level did not emerge as a risk for unsuccessful breastfeeding practices, whereas, father being not the major earner of the family (Relative risk [RR] 2.4; 95% Confidence interval [CI] 1.7,3.3), mothers who did not believe that effect of breastfeeding is longstanding (RR 1.8; 95% CI 1.3, 2.1) emerged as a risk for unsuccessful EBF practices. Lack of self-conviction about EBF among mothers; significant family members’ influence; cultural beliefs; emerged as major socio-environmental barriers of early interruption of exclusive breastfeeding. Repeated counselling by the healthcare provider particularly focusing on exclusive breastfeeding, supportive family environment in terms of the elders being aware of the positive health outcomes of it, and prior positive experience emerged as the socio-environmental facilitators for successful EBF until 42 postpartum days. Conclusions: We conclude that the socio-environmental causes need to be addressed through the present healthcare delivery system for ensuring better infant feeding outcome.","author":[{"dropping-particle":"","family":"Debnath","given":"Falguni","non-dropping-particle":"","parse-names":false,"suffix":""},{"dropping-particle":"","family":"Mondal","given":"Nilanjan","non-dropping-particle":"","parse-names":false,"suffix":""},{"dropping-particle":"","family":"Deb","given":"Alok Kumar","non-dropping-particle":"","parse-names":false,"suffix":""},{"dropping-particle":"","family":"Chakraborty","given":"Debjit","non-dropping-particle":"","parse-names":false,"suffix":""},{"dropping-particle":"","family":"Chakraborty","given":"Subhrangshu","non-dropping-particle":"","parse-names":false,"suffix":""},{"dropping-particle":"","family":"Dutta","given":"Shanta","non-dropping-particle":"","parse-names":false,"suffix":""}],"container-title":"International Breastfeeding Journal","id":"ITEM-1","issue":"1","issued":{"date-parts":[["2021"]]},"page":"1-7","publisher":"International Breastfeeding Journal","title":"Determinants of optimum exclusive breastfeeding duration in rural India: a mixed method approach using cohort and content analysis design","type":"article-journal","volume":"16"},"uris":["http://www.mendeley.com/documents/?uuid=99b2570d-8cbc-4115-b674-eca16813ec5e"]}],"mendeley":{"formattedCitation":"(Debnath et al., 2021)","manualFormatting":"Debnath et al. (2021)","plainTextFormattedCitation":"(Debnath et al., 2021)","previouslyFormattedCitation":"&lt;sup&gt;39&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Debnath et al. (2021)</w:t>
            </w:r>
            <w:r w:rsidRPr="009F1F57">
              <w:rPr>
                <w:rFonts w:ascii="Arial Nova Cond" w:hAnsi="Arial Nova Cond" w:cs="Times New Roman"/>
                <w:sz w:val="18"/>
                <w:szCs w:val="18"/>
              </w:rPr>
              <w:fldChar w:fldCharType="end"/>
            </w:r>
            <w:r>
              <w:rPr>
                <w:rFonts w:ascii="Arial Nova Cond" w:hAnsi="Arial Nova Cond" w:cs="Times New Roman"/>
                <w:sz w:val="18"/>
                <w:szCs w:val="18"/>
              </w:rPr>
              <w:t>; Debnath</w:t>
            </w:r>
          </w:p>
        </w:tc>
        <w:tc>
          <w:tcPr>
            <w:tcW w:w="2414" w:type="dxa"/>
          </w:tcPr>
          <w:p w14:paraId="26096A2E" w14:textId="35CE42E4" w:rsidR="003D276A" w:rsidRPr="00F809F7" w:rsidRDefault="003D276A" w:rsidP="003D276A">
            <w:pPr>
              <w:numPr>
                <w:ilvl w:val="0"/>
                <w:numId w:val="6"/>
              </w:numPr>
              <w:ind w:left="285" w:hanging="283"/>
              <w:rPr>
                <w:rFonts w:ascii="Arial Nova Cond" w:hAnsi="Arial Nova Cond" w:cs="Calibri"/>
                <w:color w:val="000000"/>
                <w:sz w:val="18"/>
                <w:szCs w:val="18"/>
              </w:rPr>
            </w:pPr>
            <w:r w:rsidRPr="00F809F7">
              <w:rPr>
                <w:rFonts w:ascii="Arial Nova Cond" w:hAnsi="Arial Nova Cond" w:cs="Calibri"/>
                <w:color w:val="000000"/>
                <w:sz w:val="18"/>
                <w:szCs w:val="18"/>
              </w:rPr>
              <w:t>To estimate the proportion of newborns who initiated early breastfeeding after birth</w:t>
            </w:r>
            <w:r>
              <w:rPr>
                <w:rFonts w:ascii="Arial Nova Cond" w:hAnsi="Arial Nova Cond" w:cs="Calibri"/>
                <w:color w:val="000000"/>
                <w:sz w:val="18"/>
                <w:szCs w:val="18"/>
              </w:rPr>
              <w:t>.</w:t>
            </w:r>
          </w:p>
          <w:p w14:paraId="523B3F93" w14:textId="2DE1A66D" w:rsidR="003D276A" w:rsidRPr="00F809F7" w:rsidRDefault="003D276A" w:rsidP="003D276A">
            <w:pPr>
              <w:numPr>
                <w:ilvl w:val="0"/>
                <w:numId w:val="6"/>
              </w:numPr>
              <w:ind w:left="285" w:hanging="283"/>
              <w:rPr>
                <w:rFonts w:ascii="Arial Nova Cond" w:hAnsi="Arial Nova Cond" w:cs="Calibri"/>
                <w:color w:val="000000"/>
                <w:sz w:val="18"/>
                <w:szCs w:val="18"/>
              </w:rPr>
            </w:pPr>
            <w:r w:rsidRPr="00F809F7">
              <w:rPr>
                <w:rFonts w:ascii="Arial Nova Cond" w:hAnsi="Arial Nova Cond" w:cs="Calibri"/>
                <w:color w:val="000000"/>
                <w:sz w:val="18"/>
                <w:szCs w:val="18"/>
              </w:rPr>
              <w:t>To estimate the proportion of infants exclusively breastfed up to 42 days postpartum period.</w:t>
            </w:r>
          </w:p>
          <w:p w14:paraId="73E1FFBE" w14:textId="77777777" w:rsidR="003D276A" w:rsidRDefault="003D276A" w:rsidP="003D276A">
            <w:pPr>
              <w:numPr>
                <w:ilvl w:val="0"/>
                <w:numId w:val="6"/>
              </w:numPr>
              <w:ind w:left="285" w:hanging="283"/>
              <w:rPr>
                <w:rFonts w:ascii="Arial Nova Cond" w:hAnsi="Arial Nova Cond" w:cs="Calibri"/>
                <w:color w:val="000000"/>
                <w:sz w:val="18"/>
                <w:szCs w:val="18"/>
              </w:rPr>
            </w:pPr>
            <w:r w:rsidRPr="00F809F7">
              <w:rPr>
                <w:rFonts w:ascii="Arial Nova Cond" w:hAnsi="Arial Nova Cond" w:cs="Calibri"/>
                <w:color w:val="000000"/>
                <w:sz w:val="18"/>
                <w:szCs w:val="18"/>
              </w:rPr>
              <w:t>Secondary objective:  To understand the</w:t>
            </w:r>
            <w:r>
              <w:rPr>
                <w:rFonts w:ascii="Arial Nova Cond" w:hAnsi="Arial Nova Cond" w:cs="Calibri"/>
                <w:color w:val="000000"/>
                <w:sz w:val="18"/>
                <w:szCs w:val="18"/>
              </w:rPr>
              <w:t xml:space="preserve"> d</w:t>
            </w:r>
            <w:r w:rsidRPr="00F809F7">
              <w:rPr>
                <w:rFonts w:ascii="Arial Nova Cond" w:hAnsi="Arial Nova Cond" w:cs="Calibri"/>
                <w:color w:val="000000"/>
                <w:sz w:val="18"/>
                <w:szCs w:val="18"/>
              </w:rPr>
              <w:t>eterministic factors and barriers associated with early interruption of exclusive breastfeeding.</w:t>
            </w:r>
          </w:p>
          <w:p w14:paraId="523B0AF1" w14:textId="2F3DB63B" w:rsidR="003D276A" w:rsidRPr="00F809F7" w:rsidRDefault="003D276A" w:rsidP="003D276A">
            <w:pPr>
              <w:ind w:left="285"/>
              <w:rPr>
                <w:rFonts w:ascii="Arial Nova Cond" w:hAnsi="Arial Nova Cond" w:cs="Calibri"/>
                <w:color w:val="000000"/>
                <w:sz w:val="18"/>
                <w:szCs w:val="18"/>
              </w:rPr>
            </w:pPr>
          </w:p>
        </w:tc>
        <w:tc>
          <w:tcPr>
            <w:tcW w:w="2025" w:type="dxa"/>
          </w:tcPr>
          <w:p w14:paraId="3E1FB15E" w14:textId="6EE3126A" w:rsidR="003D276A" w:rsidRPr="009F1F57" w:rsidRDefault="003D276A" w:rsidP="003D276A">
            <w:pPr>
              <w:rPr>
                <w:rFonts w:ascii="Arial Nova Cond" w:hAnsi="Arial Nova Cond"/>
                <w:sz w:val="18"/>
                <w:szCs w:val="18"/>
              </w:rPr>
            </w:pPr>
            <w:r>
              <w:rPr>
                <w:rFonts w:ascii="Arial Nova Cond" w:hAnsi="Arial Nova Cond"/>
                <w:sz w:val="18"/>
                <w:szCs w:val="18"/>
              </w:rPr>
              <w:t xml:space="preserve">Three hundred and nineteen </w:t>
            </w:r>
            <w:r w:rsidRPr="007761C7">
              <w:rPr>
                <w:rFonts w:ascii="Arial Nova Cond" w:hAnsi="Arial Nova Cond"/>
                <w:sz w:val="18"/>
                <w:szCs w:val="18"/>
              </w:rPr>
              <w:t>mother-newborn dyads</w:t>
            </w:r>
            <w:r>
              <w:rPr>
                <w:rFonts w:ascii="Arial Nova Cond" w:hAnsi="Arial Nova Cond"/>
                <w:sz w:val="18"/>
                <w:szCs w:val="18"/>
              </w:rPr>
              <w:t>, m</w:t>
            </w:r>
            <w:r w:rsidRPr="007761C7">
              <w:rPr>
                <w:rFonts w:ascii="Arial Nova Cond" w:hAnsi="Arial Nova Cond"/>
                <w:sz w:val="18"/>
                <w:szCs w:val="18"/>
              </w:rPr>
              <w:t>ean age 22.6 years</w:t>
            </w:r>
            <w:r>
              <w:rPr>
                <w:rFonts w:ascii="Arial Nova Cond" w:hAnsi="Arial Nova Cond"/>
                <w:sz w:val="18"/>
                <w:szCs w:val="18"/>
              </w:rPr>
              <w:t>.</w:t>
            </w:r>
          </w:p>
        </w:tc>
        <w:tc>
          <w:tcPr>
            <w:tcW w:w="1436" w:type="dxa"/>
          </w:tcPr>
          <w:p w14:paraId="0F0A87D1" w14:textId="32B8A9CB" w:rsidR="003D276A" w:rsidRPr="004A1395" w:rsidRDefault="003D276A" w:rsidP="003D276A">
            <w:pPr>
              <w:rPr>
                <w:rFonts w:ascii="Arial Nova Cond" w:hAnsi="Arial Nova Cond"/>
                <w:sz w:val="18"/>
                <w:szCs w:val="18"/>
              </w:rPr>
            </w:pPr>
            <w:r w:rsidRPr="004A1395">
              <w:rPr>
                <w:rFonts w:ascii="Arial Nova Cond" w:hAnsi="Arial Nova Cond"/>
                <w:sz w:val="18"/>
                <w:szCs w:val="18"/>
              </w:rPr>
              <w:t>Mix method</w:t>
            </w:r>
            <w:r w:rsidR="00B132FF">
              <w:rPr>
                <w:rFonts w:ascii="Arial Nova Cond" w:hAnsi="Arial Nova Cond"/>
                <w:sz w:val="18"/>
                <w:szCs w:val="18"/>
              </w:rPr>
              <w:t>.</w:t>
            </w:r>
          </w:p>
          <w:p w14:paraId="60E4399D" w14:textId="77777777" w:rsidR="003D276A" w:rsidRPr="009F1F57" w:rsidRDefault="003D276A" w:rsidP="003D276A">
            <w:pPr>
              <w:rPr>
                <w:rFonts w:ascii="Arial Nova Cond" w:hAnsi="Arial Nova Cond"/>
                <w:sz w:val="18"/>
                <w:szCs w:val="18"/>
              </w:rPr>
            </w:pPr>
          </w:p>
        </w:tc>
        <w:tc>
          <w:tcPr>
            <w:tcW w:w="1709" w:type="dxa"/>
          </w:tcPr>
          <w:p w14:paraId="2E832D67" w14:textId="259305E4" w:rsidR="003D276A" w:rsidRPr="009F1F57" w:rsidRDefault="003D276A" w:rsidP="003D276A">
            <w:pPr>
              <w:rPr>
                <w:rFonts w:ascii="Arial Nova Cond" w:hAnsi="Arial Nova Cond"/>
                <w:sz w:val="18"/>
                <w:szCs w:val="18"/>
              </w:rPr>
            </w:pPr>
            <w:r w:rsidRPr="004A1395">
              <w:rPr>
                <w:rFonts w:ascii="Arial Nova Cond" w:hAnsi="Arial Nova Cond"/>
                <w:sz w:val="18"/>
                <w:szCs w:val="18"/>
              </w:rPr>
              <w:t>Using semi structured questionnaire with open-ended question</w:t>
            </w:r>
            <w:r w:rsidR="00B132FF">
              <w:rPr>
                <w:rFonts w:ascii="Arial Nova Cond" w:hAnsi="Arial Nova Cond"/>
                <w:sz w:val="18"/>
                <w:szCs w:val="18"/>
              </w:rPr>
              <w:t>s.</w:t>
            </w:r>
          </w:p>
        </w:tc>
        <w:tc>
          <w:tcPr>
            <w:tcW w:w="4633" w:type="dxa"/>
          </w:tcPr>
          <w:p w14:paraId="79719B6F" w14:textId="3BF9E90A" w:rsidR="003D276A" w:rsidRPr="003D276A" w:rsidRDefault="003D276A" w:rsidP="003D276A">
            <w:pPr>
              <w:numPr>
                <w:ilvl w:val="0"/>
                <w:numId w:val="6"/>
              </w:numPr>
              <w:ind w:left="285" w:hanging="283"/>
              <w:rPr>
                <w:rFonts w:ascii="Arial Nova Cond" w:hAnsi="Arial Nova Cond" w:cs="Calibri"/>
                <w:color w:val="000000"/>
                <w:sz w:val="18"/>
                <w:szCs w:val="18"/>
              </w:rPr>
            </w:pPr>
            <w:r w:rsidRPr="003D276A">
              <w:rPr>
                <w:rFonts w:ascii="Arial Nova Cond" w:hAnsi="Arial Nova Cond" w:cs="Calibri"/>
                <w:color w:val="000000"/>
                <w:sz w:val="18"/>
                <w:szCs w:val="18"/>
              </w:rPr>
              <w:t>The adolescent mothers followed the cultural ritual or family member advice (e.g. give honey to the baby), indication a lack of autonomy.</w:t>
            </w:r>
            <w:r w:rsidRPr="003D276A">
              <w:rPr>
                <w:rFonts w:ascii="Arial Nova Cond" w:hAnsi="Arial Nova Cond" w:cs="Calibri"/>
                <w:color w:val="000000"/>
                <w:sz w:val="18"/>
                <w:szCs w:val="18"/>
              </w:rPr>
              <w:tab/>
            </w:r>
          </w:p>
        </w:tc>
      </w:tr>
      <w:tr w:rsidR="003D276A" w:rsidRPr="009F1F57" w14:paraId="6334470E" w14:textId="77777777" w:rsidTr="0059658B">
        <w:tc>
          <w:tcPr>
            <w:tcW w:w="1731" w:type="dxa"/>
          </w:tcPr>
          <w:p w14:paraId="686A907B" w14:textId="72B7D9B6"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11/j.1440-1754.2005.00627.x","ISSN":"10344810","PMID":"16014137","abstract":"Objective: This study explored the determinants of breast-feeding practices within the first 6 months post-partum among women residing in rural Vietnam. Methods: The study was conducted in Quang Xuong district, in the Thanh Hoa Province of Vietnam. In the first phase, 463 women were prospectively studied at weeks 1, 16 and 24 post-partum. During the second phase, 16 focus group discussions were undertaken to obtain complementary information. Results: Exclusive breast-feeding dropped from 83.6% at week 1 to 43.6% at week 16 and by week 24, no infant was exclusively breast-fed. A logistic regression analysis found 'mother's education level', 'mother's decision-making on breast-feeding', 'mother's comfort to breast-feed in public places', 'father's occupation', 'feeding preference of father' and 'having sufficient food for the family' significantly influenced the exclusive breast-feeding practice. Qualitative data provided in-depth information on factors relating to mother, infant, close relatives and providers. Conclusion: Providing appropriate training and supportive supervision on breast-feeding counselling to health workers and supporting working mothers to exclusively breast-feed their infants through community mobilization were recommended to improve breast-feeding in rural Vietnam.","author":[{"dropping-particle":"Van","family":"Duong","given":"Dat","non-dropping-particle":"","parse-names":false,"suffix":""},{"dropping-particle":"","family":"Lee","given":"Andy H.","non-dropping-particle":"","parse-names":false,"suffix":""},{"dropping-particle":"","family":"Binns","given":"Colin W.","non-dropping-particle":"","parse-names":false,"suffix":""}],"container-title":"Journal of Paediatrics and Child Health","id":"ITEM-1","issue":"7","issued":{"date-parts":[["2005"]]},"page":"338-343","title":"Determinants of breast-feeding within the first 6 months post-partum in rural Vietnam","type":"article-journal","volume":"41"},"uris":["http://www.mendeley.com/documents/?uuid=5255f4e2-e389-42c8-81d2-e91507a7b321"]}],"mendeley":{"formattedCitation":"(Duong et al., 2005)","manualFormatting":"Duong et al. (2005)","plainTextFormattedCitation":"(Duong et al., 2005)","previouslyFormattedCitation":"&lt;sup&gt;40&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Duong et al. (2005)</w:t>
            </w:r>
            <w:r w:rsidRPr="009F1F57">
              <w:rPr>
                <w:rFonts w:ascii="Arial Nova Cond" w:hAnsi="Arial Nova Cond" w:cs="Times New Roman"/>
                <w:sz w:val="18"/>
                <w:szCs w:val="18"/>
              </w:rPr>
              <w:fldChar w:fldCharType="end"/>
            </w:r>
            <w:r>
              <w:rPr>
                <w:rFonts w:ascii="Arial Nova Cond" w:hAnsi="Arial Nova Cond" w:cs="Times New Roman"/>
                <w:sz w:val="18"/>
                <w:szCs w:val="18"/>
              </w:rPr>
              <w:t>; Vietnam</w:t>
            </w:r>
          </w:p>
        </w:tc>
        <w:tc>
          <w:tcPr>
            <w:tcW w:w="2414" w:type="dxa"/>
          </w:tcPr>
          <w:p w14:paraId="0BF27759" w14:textId="1455B3CD" w:rsidR="003D276A" w:rsidRDefault="003D276A" w:rsidP="003D276A">
            <w:pPr>
              <w:rPr>
                <w:rFonts w:ascii="Arial Nova Cond" w:hAnsi="Arial Nova Cond"/>
                <w:sz w:val="18"/>
                <w:szCs w:val="18"/>
              </w:rPr>
            </w:pPr>
            <w:r>
              <w:rPr>
                <w:rFonts w:ascii="Arial Nova Cond" w:hAnsi="Arial Nova Cond"/>
                <w:sz w:val="18"/>
                <w:szCs w:val="18"/>
              </w:rPr>
              <w:t>To explore</w:t>
            </w:r>
            <w:r w:rsidRPr="00390828">
              <w:rPr>
                <w:rFonts w:ascii="Arial Nova Cond" w:hAnsi="Arial Nova Cond"/>
                <w:sz w:val="18"/>
                <w:szCs w:val="18"/>
              </w:rPr>
              <w:t xml:space="preserve"> the determinants of breastfeeding practices within the first 6 months post</w:t>
            </w:r>
            <w:r>
              <w:rPr>
                <w:rFonts w:ascii="Arial Nova Cond" w:hAnsi="Arial Nova Cond"/>
                <w:sz w:val="18"/>
                <w:szCs w:val="18"/>
              </w:rPr>
              <w:t>-</w:t>
            </w:r>
            <w:r w:rsidRPr="00390828">
              <w:rPr>
                <w:rFonts w:ascii="Arial Nova Cond" w:hAnsi="Arial Nova Cond"/>
                <w:sz w:val="18"/>
                <w:szCs w:val="18"/>
              </w:rPr>
              <w:t>partum among women residing in rural Vietnam</w:t>
            </w:r>
            <w:r w:rsidR="00B132FF">
              <w:rPr>
                <w:rFonts w:ascii="Arial Nova Cond" w:hAnsi="Arial Nova Cond"/>
                <w:sz w:val="18"/>
                <w:szCs w:val="18"/>
              </w:rPr>
              <w:t>.</w:t>
            </w:r>
          </w:p>
          <w:p w14:paraId="5B35BC90" w14:textId="55F93EC5" w:rsidR="003D276A" w:rsidRPr="009F1F57" w:rsidRDefault="003D276A" w:rsidP="003D276A">
            <w:pPr>
              <w:rPr>
                <w:rFonts w:ascii="Arial Nova Cond" w:hAnsi="Arial Nova Cond"/>
                <w:sz w:val="18"/>
                <w:szCs w:val="18"/>
              </w:rPr>
            </w:pPr>
          </w:p>
        </w:tc>
        <w:tc>
          <w:tcPr>
            <w:tcW w:w="2025" w:type="dxa"/>
          </w:tcPr>
          <w:p w14:paraId="6D4525AA" w14:textId="393A988E" w:rsidR="003D276A" w:rsidRPr="00A055FA" w:rsidRDefault="003D276A" w:rsidP="003D276A">
            <w:pPr>
              <w:rPr>
                <w:rFonts w:ascii="Arial Nova Cond" w:hAnsi="Arial Nova Cond"/>
                <w:sz w:val="18"/>
                <w:szCs w:val="18"/>
              </w:rPr>
            </w:pPr>
            <w:r>
              <w:rPr>
                <w:rFonts w:ascii="Arial Nova Cond" w:hAnsi="Arial Nova Cond"/>
                <w:sz w:val="18"/>
                <w:szCs w:val="18"/>
              </w:rPr>
              <w:t xml:space="preserve">Four hundred and sixty-three </w:t>
            </w:r>
            <w:r w:rsidRPr="00A055FA">
              <w:rPr>
                <w:rFonts w:ascii="Arial Nova Cond" w:hAnsi="Arial Nova Cond"/>
                <w:sz w:val="18"/>
                <w:szCs w:val="18"/>
              </w:rPr>
              <w:t>respondents</w:t>
            </w:r>
            <w:r w:rsidR="00B132FF">
              <w:rPr>
                <w:rFonts w:ascii="Arial Nova Cond" w:hAnsi="Arial Nova Cond"/>
                <w:sz w:val="18"/>
                <w:szCs w:val="18"/>
              </w:rPr>
              <w:t>.</w:t>
            </w:r>
          </w:p>
          <w:p w14:paraId="378FC026" w14:textId="0148B7D8" w:rsidR="003D276A" w:rsidRPr="009F1F57" w:rsidRDefault="003D276A" w:rsidP="003D276A">
            <w:pPr>
              <w:rPr>
                <w:rFonts w:ascii="Arial Nova Cond" w:hAnsi="Arial Nova Cond"/>
                <w:sz w:val="18"/>
                <w:szCs w:val="18"/>
              </w:rPr>
            </w:pPr>
          </w:p>
        </w:tc>
        <w:tc>
          <w:tcPr>
            <w:tcW w:w="1436" w:type="dxa"/>
          </w:tcPr>
          <w:p w14:paraId="20CB317F" w14:textId="17FB644B" w:rsidR="003D276A" w:rsidRPr="009F1F57" w:rsidRDefault="003D276A" w:rsidP="003D276A">
            <w:pPr>
              <w:rPr>
                <w:rFonts w:ascii="Arial Nova Cond" w:hAnsi="Arial Nova Cond"/>
                <w:sz w:val="18"/>
                <w:szCs w:val="18"/>
              </w:rPr>
            </w:pPr>
            <w:r>
              <w:rPr>
                <w:rFonts w:ascii="Arial Nova Cond" w:hAnsi="Arial Nova Cond"/>
                <w:sz w:val="18"/>
                <w:szCs w:val="18"/>
              </w:rPr>
              <w:t>Longitudinal qualitative study</w:t>
            </w:r>
            <w:r w:rsidR="00B132FF">
              <w:rPr>
                <w:rFonts w:ascii="Arial Nova Cond" w:hAnsi="Arial Nova Cond"/>
                <w:sz w:val="18"/>
                <w:szCs w:val="18"/>
              </w:rPr>
              <w:t>.</w:t>
            </w:r>
          </w:p>
        </w:tc>
        <w:tc>
          <w:tcPr>
            <w:tcW w:w="1709" w:type="dxa"/>
          </w:tcPr>
          <w:p w14:paraId="2E3697C0" w14:textId="22434985" w:rsidR="003D276A" w:rsidRPr="009F1F57" w:rsidRDefault="003D276A" w:rsidP="003D276A">
            <w:pPr>
              <w:rPr>
                <w:rFonts w:ascii="Arial Nova Cond" w:hAnsi="Arial Nova Cond"/>
                <w:sz w:val="18"/>
                <w:szCs w:val="18"/>
              </w:rPr>
            </w:pPr>
            <w:r>
              <w:rPr>
                <w:rFonts w:ascii="Arial Nova Cond" w:hAnsi="Arial Nova Cond"/>
                <w:sz w:val="18"/>
                <w:szCs w:val="18"/>
              </w:rPr>
              <w:t>FGD and interviews</w:t>
            </w:r>
            <w:r w:rsidR="00B132FF">
              <w:rPr>
                <w:rFonts w:ascii="Arial Nova Cond" w:hAnsi="Arial Nova Cond"/>
                <w:sz w:val="18"/>
                <w:szCs w:val="18"/>
              </w:rPr>
              <w:t>.</w:t>
            </w:r>
          </w:p>
        </w:tc>
        <w:tc>
          <w:tcPr>
            <w:tcW w:w="4633" w:type="dxa"/>
          </w:tcPr>
          <w:p w14:paraId="7F686694" w14:textId="05FE8FD8" w:rsidR="003D276A" w:rsidRPr="003D276A" w:rsidRDefault="003D276A" w:rsidP="003D276A">
            <w:pPr>
              <w:numPr>
                <w:ilvl w:val="0"/>
                <w:numId w:val="6"/>
              </w:numPr>
              <w:ind w:left="285" w:hanging="283"/>
              <w:rPr>
                <w:rFonts w:ascii="Arial Nova Cond" w:hAnsi="Arial Nova Cond" w:cs="Calibri"/>
                <w:color w:val="000000"/>
                <w:sz w:val="18"/>
                <w:szCs w:val="18"/>
              </w:rPr>
            </w:pPr>
            <w:r w:rsidRPr="003D276A">
              <w:rPr>
                <w:rFonts w:ascii="Arial Nova Cond" w:hAnsi="Arial Nova Cond" w:cs="Calibri"/>
                <w:color w:val="000000"/>
                <w:sz w:val="18"/>
                <w:szCs w:val="18"/>
              </w:rPr>
              <w:t>One reason for breastfeeding cessation was the mother's perception of insufficient milk supply.</w:t>
            </w:r>
          </w:p>
        </w:tc>
      </w:tr>
      <w:tr w:rsidR="003D276A" w:rsidRPr="009F1F57" w14:paraId="318A378A" w14:textId="77777777" w:rsidTr="0059658B">
        <w:tc>
          <w:tcPr>
            <w:tcW w:w="1731" w:type="dxa"/>
          </w:tcPr>
          <w:p w14:paraId="2FDF5986" w14:textId="7490D9A6"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77/0890334403257562","ISSN":"08903344","abstract":"The experiences and support needs of adolescent mothers who commenced breastfeeding were elicited using focus groups and in-depth semistructured interviews. The study took place in the North West of England, UK. The qualitative data were analyzed using thematic networks analysis. Five themes related to experiences emerged: feeling watched and judged, lacking confidence, tiredness, discomfort, and sharing accountability. A further 5 themes were developed to describe the adolescents' support needs: emotional support, esteem support, instrumental support, informational support, and network support. These forms of support were most effective when provided together in a synergistic way and within a trusting relationship. Key supporters identified were the mother's mother, the partner, and the midwife employed in a teenage pregnancy coordinator role. Health professionals need to further exsplore the ways in which relationships may be developed and sustained that provide the range of support required by adolescent mothers to enable them to continue breastfeeding. © 2003 International Lactation Consultant Association.","author":[{"dropping-particle":"","family":"Dykes","given":"Fiona","non-dropping-particle":"","parse-names":false,"suffix":""},{"dropping-particle":"","family":"Moran","given":"Victoria Hall","non-dropping-particle":"","parse-names":false,"suffix":""},{"dropping-particle":"","family":"Burt","given":"Sue","non-dropping-particle":"","parse-names":false,"suffix":""},{"dropping-particle":"","family":"Edwards","given":"Janet","non-dropping-particle":"","parse-names":false,"suffix":""}],"container-title":"Journal of Human Lactation","id":"ITEM-1","issue":"4","issued":{"date-parts":[["2003"]]},"page":"391-401","title":"Adolescent mothers and breastfeeding: Experiences and support needs - An exploratory study","type":"article-journal","volume":"19"},"uris":["http://www.mendeley.com/documents/?uuid=a9869714-5d38-4fd7-a6b2-29a163598abb"]}],"mendeley":{"formattedCitation":"(Dykes et al., 2003)","manualFormatting":"Dykes et al. (2003)","plainTextFormattedCitation":"(Dykes et al., 2003)","previouslyFormattedCitation":"&lt;sup&gt;41&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Dykes et al. (2003)</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267A4266" w14:textId="22276E74" w:rsidR="003D276A" w:rsidRPr="009F1F57" w:rsidRDefault="003D276A" w:rsidP="003D276A">
            <w:pPr>
              <w:rPr>
                <w:rFonts w:ascii="Arial Nova Cond" w:hAnsi="Arial Nova Cond"/>
                <w:sz w:val="18"/>
                <w:szCs w:val="18"/>
              </w:rPr>
            </w:pPr>
            <w:r w:rsidRPr="00B36C79">
              <w:rPr>
                <w:rFonts w:ascii="Arial Nova Cond" w:hAnsi="Arial Nova Cond"/>
                <w:sz w:val="18"/>
                <w:szCs w:val="18"/>
              </w:rPr>
              <w:t>To explore the experiences and support needs of adolescent mothers who commencing breastfeeding</w:t>
            </w:r>
          </w:p>
        </w:tc>
        <w:tc>
          <w:tcPr>
            <w:tcW w:w="2025" w:type="dxa"/>
          </w:tcPr>
          <w:p w14:paraId="4E68F8A9" w14:textId="6A6A44A0" w:rsidR="003D276A" w:rsidRPr="005A2C84" w:rsidRDefault="003D276A" w:rsidP="003D276A">
            <w:pPr>
              <w:numPr>
                <w:ilvl w:val="0"/>
                <w:numId w:val="6"/>
              </w:numPr>
              <w:ind w:left="285" w:hanging="283"/>
              <w:rPr>
                <w:rFonts w:ascii="Arial Nova Cond" w:hAnsi="Arial Nova Cond"/>
                <w:sz w:val="18"/>
                <w:szCs w:val="18"/>
              </w:rPr>
            </w:pPr>
            <w:r w:rsidRPr="005A2C84">
              <w:rPr>
                <w:rFonts w:ascii="Arial Nova Cond" w:hAnsi="Arial Nova Cond" w:cs="Calibri"/>
                <w:color w:val="000000"/>
                <w:sz w:val="18"/>
                <w:szCs w:val="18"/>
              </w:rPr>
              <w:t>Focus Group Discussion (FGD)</w:t>
            </w:r>
            <w:r>
              <w:rPr>
                <w:rFonts w:ascii="Arial Nova Cond" w:hAnsi="Arial Nova Cond" w:cs="Calibri"/>
                <w:color w:val="000000"/>
                <w:sz w:val="18"/>
                <w:szCs w:val="18"/>
              </w:rPr>
              <w:t xml:space="preserve">: </w:t>
            </w:r>
            <w:r w:rsidRPr="005A2C84">
              <w:rPr>
                <w:rFonts w:ascii="Arial Nova Cond" w:hAnsi="Arial Nova Cond" w:cs="Calibri"/>
                <w:color w:val="000000"/>
                <w:sz w:val="18"/>
                <w:szCs w:val="18"/>
              </w:rPr>
              <w:t xml:space="preserve">Seven </w:t>
            </w:r>
            <w:r>
              <w:rPr>
                <w:rFonts w:ascii="Arial Nova Cond" w:hAnsi="Arial Nova Cond" w:cs="Calibri"/>
                <w:color w:val="000000"/>
                <w:sz w:val="18"/>
                <w:szCs w:val="18"/>
              </w:rPr>
              <w:t xml:space="preserve">mothers </w:t>
            </w:r>
            <w:r w:rsidRPr="005A2C84">
              <w:rPr>
                <w:rFonts w:ascii="Arial Nova Cond" w:hAnsi="Arial Nova Cond" w:cs="Calibri"/>
                <w:color w:val="000000"/>
                <w:sz w:val="18"/>
                <w:szCs w:val="18"/>
              </w:rPr>
              <w:t>aged 1</w:t>
            </w:r>
            <w:r>
              <w:rPr>
                <w:rFonts w:ascii="Arial Nova Cond" w:hAnsi="Arial Nova Cond" w:cs="Calibri"/>
                <w:color w:val="000000"/>
                <w:sz w:val="18"/>
                <w:szCs w:val="18"/>
              </w:rPr>
              <w:t xml:space="preserve">6 to </w:t>
            </w:r>
            <w:r w:rsidRPr="005A2C84">
              <w:rPr>
                <w:rFonts w:ascii="Arial Nova Cond" w:hAnsi="Arial Nova Cond" w:cs="Calibri"/>
                <w:color w:val="000000"/>
                <w:sz w:val="18"/>
                <w:szCs w:val="18"/>
              </w:rPr>
              <w:t>19 years</w:t>
            </w:r>
            <w:r>
              <w:rPr>
                <w:rFonts w:ascii="Arial Nova Cond" w:hAnsi="Arial Nova Cond" w:cs="Calibri"/>
                <w:color w:val="000000"/>
                <w:sz w:val="18"/>
                <w:szCs w:val="18"/>
              </w:rPr>
              <w:t>.</w:t>
            </w:r>
          </w:p>
          <w:p w14:paraId="3B51F8EE" w14:textId="3611F82A" w:rsidR="003D276A" w:rsidRPr="009F1F57" w:rsidRDefault="003D276A" w:rsidP="003D276A">
            <w:pPr>
              <w:numPr>
                <w:ilvl w:val="0"/>
                <w:numId w:val="6"/>
              </w:numPr>
              <w:ind w:left="285" w:hanging="283"/>
              <w:rPr>
                <w:rFonts w:ascii="Arial Nova Cond" w:hAnsi="Arial Nova Cond"/>
                <w:sz w:val="18"/>
                <w:szCs w:val="18"/>
              </w:rPr>
            </w:pPr>
            <w:r>
              <w:rPr>
                <w:rFonts w:ascii="Arial Nova Cond" w:hAnsi="Arial Nova Cond" w:cs="Calibri"/>
                <w:color w:val="000000"/>
                <w:sz w:val="18"/>
                <w:szCs w:val="18"/>
              </w:rPr>
              <w:lastRenderedPageBreak/>
              <w:t xml:space="preserve">Interview: thirteen </w:t>
            </w:r>
            <w:r w:rsidRPr="005A2C84">
              <w:rPr>
                <w:rFonts w:ascii="Arial Nova Cond" w:hAnsi="Arial Nova Cond" w:cs="Calibri"/>
                <w:color w:val="000000"/>
                <w:sz w:val="18"/>
                <w:szCs w:val="18"/>
              </w:rPr>
              <w:t>adolescent mothers aged 1</w:t>
            </w:r>
            <w:r>
              <w:rPr>
                <w:rFonts w:ascii="Arial Nova Cond" w:hAnsi="Arial Nova Cond" w:cs="Calibri"/>
                <w:color w:val="000000"/>
                <w:sz w:val="18"/>
                <w:szCs w:val="18"/>
              </w:rPr>
              <w:t xml:space="preserve">4 to </w:t>
            </w:r>
            <w:r w:rsidRPr="005A2C84">
              <w:rPr>
                <w:rFonts w:ascii="Arial Nova Cond" w:hAnsi="Arial Nova Cond" w:cs="Calibri"/>
                <w:color w:val="000000"/>
                <w:sz w:val="18"/>
                <w:szCs w:val="18"/>
              </w:rPr>
              <w:t>19 years</w:t>
            </w:r>
            <w:r>
              <w:rPr>
                <w:rFonts w:ascii="Arial Nova Cond" w:hAnsi="Arial Nova Cond" w:cs="Calibri"/>
                <w:color w:val="000000"/>
                <w:sz w:val="18"/>
                <w:szCs w:val="18"/>
              </w:rPr>
              <w:t>.</w:t>
            </w:r>
          </w:p>
        </w:tc>
        <w:tc>
          <w:tcPr>
            <w:tcW w:w="1436" w:type="dxa"/>
          </w:tcPr>
          <w:p w14:paraId="52C78CF0" w14:textId="0A68369B" w:rsidR="003D276A" w:rsidRPr="009F1F57" w:rsidRDefault="003D276A" w:rsidP="003D276A">
            <w:pPr>
              <w:rPr>
                <w:rFonts w:ascii="Arial Nova Cond" w:hAnsi="Arial Nova Cond"/>
                <w:sz w:val="18"/>
                <w:szCs w:val="18"/>
              </w:rPr>
            </w:pPr>
            <w:r w:rsidRPr="005B63AA">
              <w:rPr>
                <w:rFonts w:ascii="Arial Nova Cond" w:hAnsi="Arial Nova Cond"/>
                <w:sz w:val="18"/>
                <w:szCs w:val="18"/>
              </w:rPr>
              <w:lastRenderedPageBreak/>
              <w:t>Multimethod</w:t>
            </w:r>
            <w:r>
              <w:rPr>
                <w:rFonts w:ascii="Arial Nova Cond" w:hAnsi="Arial Nova Cond"/>
                <w:sz w:val="18"/>
                <w:szCs w:val="18"/>
              </w:rPr>
              <w:t xml:space="preserve"> </w:t>
            </w:r>
            <w:r w:rsidRPr="005B63AA">
              <w:rPr>
                <w:rFonts w:ascii="Arial Nova Cond" w:hAnsi="Arial Nova Cond"/>
                <w:sz w:val="18"/>
                <w:szCs w:val="18"/>
              </w:rPr>
              <w:t>qualitative study</w:t>
            </w:r>
            <w:r w:rsidR="00B132FF">
              <w:rPr>
                <w:rFonts w:ascii="Arial Nova Cond" w:hAnsi="Arial Nova Cond"/>
                <w:sz w:val="18"/>
                <w:szCs w:val="18"/>
              </w:rPr>
              <w:t>.</w:t>
            </w:r>
          </w:p>
        </w:tc>
        <w:tc>
          <w:tcPr>
            <w:tcW w:w="1709" w:type="dxa"/>
          </w:tcPr>
          <w:p w14:paraId="4C76C228" w14:textId="5CD2C225" w:rsidR="003D276A" w:rsidRPr="009F1F57" w:rsidRDefault="003D276A" w:rsidP="003D276A">
            <w:pPr>
              <w:rPr>
                <w:rFonts w:ascii="Arial Nova Cond" w:hAnsi="Arial Nova Cond"/>
                <w:sz w:val="18"/>
                <w:szCs w:val="18"/>
              </w:rPr>
            </w:pPr>
            <w:r>
              <w:rPr>
                <w:rFonts w:ascii="Arial Nova Cond" w:hAnsi="Arial Nova Cond"/>
                <w:sz w:val="18"/>
                <w:szCs w:val="18"/>
              </w:rPr>
              <w:t>FGD and interviews</w:t>
            </w:r>
          </w:p>
        </w:tc>
        <w:tc>
          <w:tcPr>
            <w:tcW w:w="4633" w:type="dxa"/>
          </w:tcPr>
          <w:p w14:paraId="2FFC770C" w14:textId="18708EF4" w:rsidR="003D276A" w:rsidRPr="00A530CC" w:rsidRDefault="003D276A" w:rsidP="003D276A">
            <w:pPr>
              <w:numPr>
                <w:ilvl w:val="0"/>
                <w:numId w:val="6"/>
              </w:numPr>
              <w:ind w:left="285" w:hanging="283"/>
              <w:rPr>
                <w:rFonts w:ascii="Arial Nova Cond" w:hAnsi="Arial Nova Cond" w:cs="Calibri"/>
                <w:color w:val="000000"/>
                <w:sz w:val="18"/>
                <w:szCs w:val="18"/>
              </w:rPr>
            </w:pPr>
            <w:r w:rsidRPr="00A530CC">
              <w:rPr>
                <w:rFonts w:ascii="Arial Nova Cond" w:hAnsi="Arial Nova Cond" w:cs="Calibri"/>
                <w:color w:val="000000"/>
                <w:sz w:val="18"/>
                <w:szCs w:val="18"/>
              </w:rPr>
              <w:t>Adolescent mothers (AM</w:t>
            </w:r>
            <w:r w:rsidR="00A16334">
              <w:rPr>
                <w:rFonts w:ascii="Arial Nova Cond" w:hAnsi="Arial Nova Cond" w:cs="Calibri"/>
                <w:color w:val="000000"/>
                <w:sz w:val="18"/>
                <w:szCs w:val="18"/>
              </w:rPr>
              <w:t>s</w:t>
            </w:r>
            <w:r w:rsidRPr="00A530CC">
              <w:rPr>
                <w:rFonts w:ascii="Arial Nova Cond" w:hAnsi="Arial Nova Cond" w:cs="Calibri"/>
                <w:color w:val="000000"/>
                <w:sz w:val="18"/>
                <w:szCs w:val="18"/>
              </w:rPr>
              <w:t xml:space="preserve">) felt that older individuals and healthcare professionals were watching and judging them. For example, healthcare professionals stereotyped </w:t>
            </w:r>
            <w:r w:rsidRPr="00A530CC">
              <w:rPr>
                <w:rFonts w:ascii="Arial Nova Cond" w:hAnsi="Arial Nova Cond" w:cs="Calibri"/>
                <w:color w:val="000000"/>
                <w:sz w:val="18"/>
                <w:szCs w:val="18"/>
              </w:rPr>
              <w:lastRenderedPageBreak/>
              <w:t>them as likely to bottle-feed or pressured the mothers to breastfeed.</w:t>
            </w:r>
          </w:p>
          <w:p w14:paraId="036FE2DA" w14:textId="77777777" w:rsidR="003D276A" w:rsidRPr="00A530CC" w:rsidRDefault="003D276A" w:rsidP="003D276A">
            <w:pPr>
              <w:numPr>
                <w:ilvl w:val="0"/>
                <w:numId w:val="6"/>
              </w:numPr>
              <w:ind w:left="285" w:hanging="283"/>
              <w:rPr>
                <w:rFonts w:ascii="Arial Nova Cond" w:hAnsi="Arial Nova Cond" w:cs="Calibri"/>
                <w:color w:val="000000"/>
                <w:sz w:val="18"/>
                <w:szCs w:val="18"/>
              </w:rPr>
            </w:pPr>
            <w:r w:rsidRPr="00A530CC">
              <w:rPr>
                <w:rFonts w:ascii="Arial Nova Cond" w:hAnsi="Arial Nova Cond" w:cs="Calibri"/>
                <w:color w:val="000000"/>
                <w:sz w:val="18"/>
                <w:szCs w:val="18"/>
              </w:rPr>
              <w:t>There was a concern that feeding a baby in public could be embarrassing.</w:t>
            </w:r>
          </w:p>
          <w:p w14:paraId="765E705A" w14:textId="77777777" w:rsidR="003D276A" w:rsidRPr="00A530CC" w:rsidRDefault="003D276A" w:rsidP="003D276A">
            <w:pPr>
              <w:numPr>
                <w:ilvl w:val="0"/>
                <w:numId w:val="6"/>
              </w:numPr>
              <w:ind w:left="285" w:hanging="283"/>
              <w:rPr>
                <w:rFonts w:ascii="Arial Nova Cond" w:hAnsi="Arial Nova Cond" w:cs="Calibri"/>
                <w:color w:val="000000"/>
                <w:sz w:val="18"/>
                <w:szCs w:val="18"/>
              </w:rPr>
            </w:pPr>
            <w:r w:rsidRPr="00A530CC">
              <w:rPr>
                <w:rFonts w:ascii="Arial Nova Cond" w:hAnsi="Arial Nova Cond" w:cs="Calibri"/>
                <w:color w:val="000000"/>
                <w:sz w:val="18"/>
                <w:szCs w:val="18"/>
              </w:rPr>
              <w:t>A lack of confidence in coping with breastfeeding challenges emerged when AM experienced feelings of milk insufficiency, tiredness, discomfort, and pain.</w:t>
            </w:r>
          </w:p>
          <w:p w14:paraId="00002A8B" w14:textId="77777777" w:rsidR="003D276A" w:rsidRDefault="003D276A" w:rsidP="003D276A">
            <w:pPr>
              <w:numPr>
                <w:ilvl w:val="0"/>
                <w:numId w:val="6"/>
              </w:numPr>
              <w:ind w:left="285" w:hanging="283"/>
              <w:rPr>
                <w:rFonts w:ascii="Arial Nova Cond" w:hAnsi="Arial Nova Cond" w:cs="Calibri"/>
                <w:color w:val="000000"/>
                <w:sz w:val="18"/>
                <w:szCs w:val="18"/>
              </w:rPr>
            </w:pPr>
            <w:r w:rsidRPr="00A530CC">
              <w:rPr>
                <w:rFonts w:ascii="Arial Nova Cond" w:hAnsi="Arial Nova Cond" w:cs="Calibri"/>
                <w:color w:val="000000"/>
                <w:sz w:val="18"/>
                <w:szCs w:val="18"/>
              </w:rPr>
              <w:t>AM expressed a desire to involve their partners and reduce the feeling of being tied down</w:t>
            </w:r>
            <w:r>
              <w:rPr>
                <w:rFonts w:ascii="Arial Nova Cond" w:hAnsi="Arial Nova Cond" w:cs="Calibri"/>
                <w:color w:val="000000"/>
                <w:sz w:val="18"/>
                <w:szCs w:val="18"/>
              </w:rPr>
              <w:t>.</w:t>
            </w:r>
          </w:p>
          <w:p w14:paraId="030352C0" w14:textId="57B81E49" w:rsidR="003D276A" w:rsidRPr="00120AA2" w:rsidRDefault="003D276A" w:rsidP="003D276A">
            <w:pPr>
              <w:rPr>
                <w:rFonts w:ascii="Arial Nova Cond" w:hAnsi="Arial Nova Cond" w:cs="Calibri"/>
                <w:color w:val="000000"/>
                <w:sz w:val="18"/>
                <w:szCs w:val="18"/>
              </w:rPr>
            </w:pPr>
          </w:p>
        </w:tc>
      </w:tr>
      <w:tr w:rsidR="003D276A" w:rsidRPr="009F1F57" w14:paraId="0986BE77" w14:textId="77777777" w:rsidTr="0059658B">
        <w:tc>
          <w:tcPr>
            <w:tcW w:w="1731" w:type="dxa"/>
          </w:tcPr>
          <w:p w14:paraId="6DA84737" w14:textId="761EECF4"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111/j.1523-536X.2010.00394.x","ISSN":"07307659","PMID":"20557537","abstract":"Background: The importance of breastfeeding-related health outcomes in reducing inequalities in health has been recognized as a National Health Service target to increase initiation rates especially among disadvantaged groups in England. This study examined the psychosocial factors influencing infant feeding intention among pregnant teenagers expecting their first baby and living in deprived urban areas in England. Methods: A mixed methods study, using a quantitative questionnaire based on the Theory of Planned Behaviour, was conducted in four English regions with predominantly white and Asian teenagers (n = 71). This method identified which of all known Theory of Planned Behaviour variables were the most important in influencing feeding intentions. Focus groups provided contextual insight into the meaning of these variables for white pregnant teenagers living in a northern English inner city (n = 17). Results: Moral norms were identified as the most predictive variable influencing teenage intention to formula feed or breastfeed. The likelihood that breastfeeding \"will be embarrassing\" was the only attitudinal belief rated as significantly important in influencing teenage intention to breastfeed. Three overarching themes emerged from the focus group data: \"moral norms,\"\"sexuality of the breast,\" and \"self-esteem,\" with concerns relating to breastfeeding in public cutting across all themes. Conclusions: Breastfeeding was viewed as a morally inappropriate behavior by most of these teenagers, with formula feeding being perceived as the appropriate behavior. Existing breastfeeding promotion activities are likely to continue to fail to reach teenagers experiencing deprivation in England in the absence of effective strategies to change the underlying negative moral norms toward breastfeeding. © 2010, Wiley Periodicals, Inc.","author":[{"dropping-particle":"","family":"Dyson","given":"Lisa","non-dropping-particle":"","parse-names":false,"suffix":""},{"dropping-particle":"","family":"Green","given":"Josephine M.","non-dropping-particle":"","parse-names":false,"suffix":""},{"dropping-particle":"","family":"Renfrew","given":"Mary J.","non-dropping-particle":"","parse-names":false,"suffix":""},{"dropping-particle":"","family":"McMillan","given":"Brian","non-dropping-particle":"","parse-names":false,"suffix":""},{"dropping-particle":"","family":"Woolridge","given":"Mike","non-dropping-particle":"","parse-names":false,"suffix":""}],"container-title":"Birth","id":"ITEM-1","issue":"2","issued":{"date-parts":[["2010"]]},"page":"141-149","title":"Factors influencing the infant feeding decision for socioeconomically deprived pregnant teenagers: The moral dimension","type":"article-journal","volume":"37"},"uris":["http://www.mendeley.com/documents/?uuid=d49cd34a-0a76-4dcd-a197-6531fbf5a39e"]}],"mendeley":{"formattedCitation":"(Dyson et al., 2010)","manualFormatting":"Dyson et al. (2010)","plainTextFormattedCitation":"(Dyson et al., 2010)","previouslyFormattedCitation":"&lt;sup&gt;42&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Dyson et al. (2010)</w:t>
            </w:r>
            <w:r w:rsidRPr="009F1F57">
              <w:rPr>
                <w:rFonts w:ascii="Arial Nova Cond" w:hAnsi="Arial Nova Cond" w:cs="Times New Roman"/>
                <w:sz w:val="18"/>
                <w:szCs w:val="18"/>
              </w:rPr>
              <w:fldChar w:fldCharType="end"/>
            </w:r>
          </w:p>
        </w:tc>
        <w:tc>
          <w:tcPr>
            <w:tcW w:w="2414" w:type="dxa"/>
          </w:tcPr>
          <w:p w14:paraId="5046AA11" w14:textId="59D1A5E3" w:rsidR="003D276A" w:rsidRPr="001F02C1" w:rsidRDefault="003D276A" w:rsidP="003D276A">
            <w:pPr>
              <w:numPr>
                <w:ilvl w:val="0"/>
                <w:numId w:val="6"/>
              </w:numPr>
              <w:ind w:left="285" w:hanging="283"/>
              <w:rPr>
                <w:rFonts w:ascii="Arial Nova Cond" w:hAnsi="Arial Nova Cond" w:cs="Calibri"/>
                <w:color w:val="000000"/>
                <w:sz w:val="18"/>
                <w:szCs w:val="18"/>
              </w:rPr>
            </w:pPr>
            <w:r w:rsidRPr="001F02C1">
              <w:rPr>
                <w:rFonts w:ascii="Arial Nova Cond" w:hAnsi="Arial Nova Cond" w:cs="Calibri"/>
                <w:color w:val="000000"/>
                <w:sz w:val="18"/>
                <w:szCs w:val="18"/>
              </w:rPr>
              <w:t>To examine the psychosocial factors influencing infant feeding intention among pregnant women expecting theory first baby</w:t>
            </w:r>
            <w:r w:rsidR="000827D6">
              <w:rPr>
                <w:rFonts w:ascii="Arial Nova Cond" w:hAnsi="Arial Nova Cond" w:cs="Calibri"/>
                <w:color w:val="000000"/>
                <w:sz w:val="18"/>
                <w:szCs w:val="18"/>
              </w:rPr>
              <w:t>.</w:t>
            </w:r>
          </w:p>
          <w:p w14:paraId="0312679B" w14:textId="5AD5D23A" w:rsidR="003D276A" w:rsidRDefault="003D276A" w:rsidP="003D276A">
            <w:pPr>
              <w:numPr>
                <w:ilvl w:val="0"/>
                <w:numId w:val="6"/>
              </w:numPr>
              <w:ind w:left="285" w:hanging="283"/>
              <w:rPr>
                <w:rFonts w:ascii="Arial Nova Cond" w:hAnsi="Arial Nova Cond" w:cs="Calibri"/>
                <w:color w:val="000000"/>
                <w:sz w:val="18"/>
                <w:szCs w:val="18"/>
              </w:rPr>
            </w:pPr>
            <w:r w:rsidRPr="001F02C1">
              <w:rPr>
                <w:rFonts w:ascii="Arial Nova Cond" w:hAnsi="Arial Nova Cond" w:cs="Calibri"/>
                <w:color w:val="000000"/>
                <w:sz w:val="18"/>
                <w:szCs w:val="18"/>
              </w:rPr>
              <w:t>To provide contextual insight into the interpretation and meaning of those factors</w:t>
            </w:r>
            <w:r w:rsidR="000827D6">
              <w:rPr>
                <w:rFonts w:ascii="Arial Nova Cond" w:hAnsi="Arial Nova Cond" w:cs="Calibri"/>
                <w:color w:val="000000"/>
                <w:sz w:val="18"/>
                <w:szCs w:val="18"/>
              </w:rPr>
              <w:t>.</w:t>
            </w:r>
          </w:p>
          <w:p w14:paraId="6BC10356" w14:textId="73CF5AFC" w:rsidR="003D276A" w:rsidRPr="001F02C1" w:rsidRDefault="003D276A" w:rsidP="003D276A">
            <w:pPr>
              <w:ind w:left="285"/>
              <w:rPr>
                <w:rFonts w:ascii="Arial Nova Cond" w:hAnsi="Arial Nova Cond" w:cs="Calibri"/>
                <w:color w:val="000000"/>
                <w:sz w:val="18"/>
                <w:szCs w:val="18"/>
              </w:rPr>
            </w:pPr>
          </w:p>
        </w:tc>
        <w:tc>
          <w:tcPr>
            <w:tcW w:w="2025" w:type="dxa"/>
          </w:tcPr>
          <w:p w14:paraId="66A9EBE8" w14:textId="7FAD08D9" w:rsidR="003D276A" w:rsidRPr="009F1F57" w:rsidRDefault="003D276A" w:rsidP="003D276A">
            <w:pPr>
              <w:rPr>
                <w:rFonts w:ascii="Arial Nova Cond" w:hAnsi="Arial Nova Cond"/>
                <w:sz w:val="18"/>
                <w:szCs w:val="18"/>
              </w:rPr>
            </w:pPr>
            <w:r>
              <w:rPr>
                <w:rFonts w:ascii="Arial Nova Cond" w:hAnsi="Arial Nova Cond"/>
                <w:sz w:val="18"/>
                <w:szCs w:val="18"/>
              </w:rPr>
              <w:t>Seventy-one pregnant teenagers aged 16 to 19 years</w:t>
            </w:r>
            <w:r w:rsidR="000827D6">
              <w:rPr>
                <w:rFonts w:ascii="Arial Nova Cond" w:hAnsi="Arial Nova Cond"/>
                <w:sz w:val="18"/>
                <w:szCs w:val="18"/>
              </w:rPr>
              <w:t>.</w:t>
            </w:r>
          </w:p>
        </w:tc>
        <w:tc>
          <w:tcPr>
            <w:tcW w:w="1436" w:type="dxa"/>
          </w:tcPr>
          <w:p w14:paraId="28924785" w14:textId="328BBED8" w:rsidR="003D276A" w:rsidRPr="00E8595E" w:rsidRDefault="003D276A" w:rsidP="003D276A">
            <w:pPr>
              <w:rPr>
                <w:rFonts w:ascii="Arial Nova Cond" w:hAnsi="Arial Nova Cond"/>
                <w:sz w:val="18"/>
                <w:szCs w:val="18"/>
              </w:rPr>
            </w:pPr>
            <w:r w:rsidRPr="00E8595E">
              <w:rPr>
                <w:rFonts w:ascii="Arial Nova Cond" w:hAnsi="Arial Nova Cond"/>
                <w:sz w:val="18"/>
                <w:szCs w:val="18"/>
              </w:rPr>
              <w:t>Mixed method</w:t>
            </w:r>
            <w:r w:rsidR="000827D6">
              <w:rPr>
                <w:rFonts w:ascii="Arial Nova Cond" w:hAnsi="Arial Nova Cond"/>
                <w:sz w:val="18"/>
                <w:szCs w:val="18"/>
              </w:rPr>
              <w:t>.</w:t>
            </w:r>
          </w:p>
          <w:p w14:paraId="1FCC1241" w14:textId="77777777" w:rsidR="003D276A" w:rsidRPr="009F1F57" w:rsidRDefault="003D276A" w:rsidP="003D276A">
            <w:pPr>
              <w:rPr>
                <w:rFonts w:ascii="Arial Nova Cond" w:hAnsi="Arial Nova Cond"/>
                <w:sz w:val="18"/>
                <w:szCs w:val="18"/>
              </w:rPr>
            </w:pPr>
          </w:p>
        </w:tc>
        <w:tc>
          <w:tcPr>
            <w:tcW w:w="1709" w:type="dxa"/>
          </w:tcPr>
          <w:p w14:paraId="0ECE733D" w14:textId="77777777" w:rsidR="003D276A" w:rsidRPr="00E8595E" w:rsidRDefault="003D276A" w:rsidP="003D276A">
            <w:pPr>
              <w:rPr>
                <w:rFonts w:ascii="Arial Nova Cond" w:hAnsi="Arial Nova Cond"/>
                <w:sz w:val="18"/>
                <w:szCs w:val="18"/>
              </w:rPr>
            </w:pPr>
            <w:r w:rsidRPr="00E8595E">
              <w:rPr>
                <w:rFonts w:ascii="Arial Nova Cond" w:hAnsi="Arial Nova Cond"/>
                <w:sz w:val="18"/>
                <w:szCs w:val="18"/>
              </w:rPr>
              <w:t>A quantitative questionnaire based on theory of planned behaviour and FGD.</w:t>
            </w:r>
          </w:p>
          <w:p w14:paraId="72E4FB76" w14:textId="77777777" w:rsidR="003D276A" w:rsidRPr="009F1F57" w:rsidRDefault="003D276A" w:rsidP="003D276A">
            <w:pPr>
              <w:rPr>
                <w:rFonts w:ascii="Arial Nova Cond" w:hAnsi="Arial Nova Cond"/>
                <w:sz w:val="18"/>
                <w:szCs w:val="18"/>
              </w:rPr>
            </w:pPr>
          </w:p>
        </w:tc>
        <w:tc>
          <w:tcPr>
            <w:tcW w:w="4633" w:type="dxa"/>
          </w:tcPr>
          <w:p w14:paraId="79673134" w14:textId="77777777" w:rsidR="003D276A" w:rsidRPr="00E13B70" w:rsidRDefault="003D276A" w:rsidP="003D276A">
            <w:pPr>
              <w:numPr>
                <w:ilvl w:val="0"/>
                <w:numId w:val="6"/>
              </w:numPr>
              <w:ind w:left="285" w:hanging="283"/>
              <w:rPr>
                <w:rFonts w:ascii="Arial Nova Cond" w:hAnsi="Arial Nova Cond" w:cs="Calibri"/>
                <w:color w:val="000000"/>
                <w:sz w:val="18"/>
                <w:szCs w:val="18"/>
              </w:rPr>
            </w:pPr>
            <w:r w:rsidRPr="00E13B70">
              <w:rPr>
                <w:rFonts w:ascii="Arial Nova Cond" w:hAnsi="Arial Nova Cond" w:cs="Calibri"/>
                <w:color w:val="000000"/>
                <w:sz w:val="18"/>
                <w:szCs w:val="18"/>
              </w:rPr>
              <w:t>Formula feeding is perceived as acceptable based on moral norms, while breastfeeding mothers are often viewed as lazy for not making milk at night.</w:t>
            </w:r>
          </w:p>
          <w:p w14:paraId="06D7873D" w14:textId="77777777" w:rsidR="003D276A" w:rsidRPr="00E13B70" w:rsidRDefault="003D276A" w:rsidP="003D276A">
            <w:pPr>
              <w:numPr>
                <w:ilvl w:val="0"/>
                <w:numId w:val="6"/>
              </w:numPr>
              <w:ind w:left="285" w:hanging="283"/>
              <w:rPr>
                <w:rFonts w:ascii="Arial Nova Cond" w:hAnsi="Arial Nova Cond" w:cs="Calibri"/>
                <w:color w:val="000000"/>
                <w:sz w:val="18"/>
                <w:szCs w:val="18"/>
              </w:rPr>
            </w:pPr>
            <w:r w:rsidRPr="00E13B70">
              <w:rPr>
                <w:rFonts w:ascii="Arial Nova Cond" w:hAnsi="Arial Nova Cond" w:cs="Calibri"/>
                <w:color w:val="000000"/>
                <w:sz w:val="18"/>
                <w:szCs w:val="18"/>
              </w:rPr>
              <w:t>AM felt watched by the health visitor and did not feel comfortable around them.</w:t>
            </w:r>
          </w:p>
          <w:p w14:paraId="558FD261" w14:textId="36253970" w:rsidR="003D276A" w:rsidRPr="00E13B70" w:rsidRDefault="003D276A" w:rsidP="003D276A">
            <w:pPr>
              <w:numPr>
                <w:ilvl w:val="0"/>
                <w:numId w:val="6"/>
              </w:numPr>
              <w:ind w:left="285" w:hanging="283"/>
              <w:rPr>
                <w:rFonts w:ascii="Arial Nova Cond" w:hAnsi="Arial Nova Cond" w:cs="Calibri"/>
                <w:color w:val="000000"/>
                <w:sz w:val="18"/>
                <w:szCs w:val="18"/>
              </w:rPr>
            </w:pPr>
            <w:r w:rsidRPr="00E13B70">
              <w:rPr>
                <w:rFonts w:ascii="Arial Nova Cond" w:hAnsi="Arial Nova Cond" w:cs="Calibri"/>
                <w:color w:val="000000"/>
                <w:sz w:val="18"/>
                <w:szCs w:val="18"/>
              </w:rPr>
              <w:t>The concept of "breastfeeding in public" is a concern for participants, highlighting the need for high levels of self-confidence to breastfeed in public</w:t>
            </w:r>
            <w:r w:rsidR="000827D6">
              <w:rPr>
                <w:rFonts w:ascii="Arial Nova Cond" w:hAnsi="Arial Nova Cond" w:cs="Calibri"/>
                <w:color w:val="000000"/>
                <w:sz w:val="18"/>
                <w:szCs w:val="18"/>
              </w:rPr>
              <w:t>.</w:t>
            </w:r>
          </w:p>
        </w:tc>
      </w:tr>
      <w:tr w:rsidR="003D276A" w:rsidRPr="009F1F57" w14:paraId="35FACEDC" w14:textId="77777777" w:rsidTr="0059658B">
        <w:tc>
          <w:tcPr>
            <w:tcW w:w="1731" w:type="dxa"/>
          </w:tcPr>
          <w:p w14:paraId="759A4234" w14:textId="340B25CC"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016/j.wombi.2019.02.007","ISSN":"18781799","PMID":"30928175","abstract":"Background: Marriage and underage childbirth is a phenomenon of increasing incidence globally. Adolescent mothers simultaneously encounter multiple developmental challenges related to transition into adulthood, marriage, pregnancy and mothering responsibilities. Despite this, studies investigating postpartum care needs for adolescent mothers are limited. Aims: The aim of this study was to explore adolescent mothers’ postnatal inpatient experiences and healthcare needs as they moved towards their maternal roles. Methods: A descriptive qualitative design was adopted to better understand experiences of adolescent mothers during their transition to becoming mothers. Data were collected using in-depth interviews with eleven adolescent mothers in hospital settings in South Sulawesi, Indonesia and analysed using thematic analysis. Results: Four major themes emerged: (1) breastfeeding problems, (2) disempowerment in caring for the baby, (3) health care encounters, and (4) health care needs for adolescent motherhood transition. Discussion: Breastfeeding problems and feeling disempowered in caring for their babies after birth was experienced by all adolescent mothers in this study. Furthermore, the health care provided was limited to mandatory hospital tasks with staff failing to recognize adolescent mothers’ broader needs. The findings suggest that adolescent mothers need compassionate health education, support and psychological care from midwives in the postpartum ward before hospital discharge. Conclusion: The results highlight important issues in postnatal care provision for adolescent mothers in improving their maternal roles during the transition period. Specific, appropriate interventions for adolescent mothers are needed to support their transition and adaptation to their new roles.","author":[{"dropping-particle":"","family":"Erfina","given":"Erfina","non-dropping-particle":"","parse-names":false,"suffix":""},{"dropping-particle":"","family":"Widyawati","given":"Widyawati","non-dropping-particle":"","parse-names":false,"suffix":""},{"dropping-particle":"","family":"McKenna","given":"Lisa","non-dropping-particle":"","parse-names":false,"suffix":""},{"dropping-particle":"","family":"Reisenhofer","given":"Sonia","non-dropping-particle":"","parse-names":false,"suffix":""},{"dropping-particle":"","family":"Ismail","given":"Djauhar","non-dropping-particle":"","parse-names":false,"suffix":""}],"container-title":"Women and Birth","id":"ITEM-1","issue":"6","issued":{"date-parts":[["2019"]]},"page":"e544-e551","title":"Exploring Indonesian adolescent women's healthcare needs as they transition to motherhood: A qualitative study","type":"article-journal","volume":"32"},"uris":["http://www.mendeley.com/documents/?uuid=c0a1342e-13e8-4ab1-ac42-c28db0f1b49a"]}],"mendeley":{"formattedCitation":"(Erfina et al., 2019)","manualFormatting":"Erfina et al. (2019)","plainTextFormattedCitation":"(Erfina et al., 2019)","previouslyFormattedCitation":"&lt;sup&gt;43&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Erfina et al. (2019)</w:t>
            </w:r>
            <w:r w:rsidRPr="009F1F57">
              <w:rPr>
                <w:rFonts w:ascii="Arial Nova Cond" w:hAnsi="Arial Nova Cond" w:cs="Times New Roman"/>
                <w:sz w:val="18"/>
                <w:szCs w:val="18"/>
              </w:rPr>
              <w:fldChar w:fldCharType="end"/>
            </w:r>
            <w:r>
              <w:rPr>
                <w:rFonts w:ascii="Arial Nova Cond" w:hAnsi="Arial Nova Cond" w:cs="Times New Roman"/>
                <w:sz w:val="18"/>
                <w:szCs w:val="18"/>
              </w:rPr>
              <w:t>; Indonesia</w:t>
            </w:r>
          </w:p>
        </w:tc>
        <w:tc>
          <w:tcPr>
            <w:tcW w:w="2414" w:type="dxa"/>
          </w:tcPr>
          <w:p w14:paraId="39EABF19" w14:textId="4D1956C7" w:rsidR="003D276A" w:rsidRPr="009F1F57" w:rsidRDefault="003D276A" w:rsidP="003D276A">
            <w:pPr>
              <w:rPr>
                <w:rFonts w:ascii="Arial Nova Cond" w:hAnsi="Arial Nova Cond"/>
                <w:sz w:val="18"/>
                <w:szCs w:val="18"/>
              </w:rPr>
            </w:pPr>
            <w:r w:rsidRPr="00C13756">
              <w:rPr>
                <w:rFonts w:ascii="Arial Nova Cond" w:hAnsi="Arial Nova Cond"/>
                <w:sz w:val="18"/>
                <w:szCs w:val="18"/>
              </w:rPr>
              <w:t>To explore adolescent mother’s postnatal inpatient experiences and healthcare needs as they moved towards their maternal roles</w:t>
            </w:r>
            <w:r w:rsidR="000827D6">
              <w:rPr>
                <w:rFonts w:ascii="Arial Nova Cond" w:hAnsi="Arial Nova Cond"/>
                <w:sz w:val="18"/>
                <w:szCs w:val="18"/>
              </w:rPr>
              <w:t>.</w:t>
            </w:r>
          </w:p>
        </w:tc>
        <w:tc>
          <w:tcPr>
            <w:tcW w:w="2025" w:type="dxa"/>
          </w:tcPr>
          <w:p w14:paraId="7DB205CF" w14:textId="6022E902" w:rsidR="003D276A" w:rsidRPr="009F1F57" w:rsidRDefault="003D276A" w:rsidP="003D276A">
            <w:pPr>
              <w:rPr>
                <w:rFonts w:ascii="Arial Nova Cond" w:hAnsi="Arial Nova Cond"/>
                <w:sz w:val="18"/>
                <w:szCs w:val="18"/>
              </w:rPr>
            </w:pPr>
            <w:r>
              <w:rPr>
                <w:rFonts w:ascii="Arial Nova Cond" w:hAnsi="Arial Nova Cond"/>
                <w:sz w:val="18"/>
                <w:szCs w:val="18"/>
              </w:rPr>
              <w:t>Eleven adolescent mothers</w:t>
            </w:r>
            <w:r w:rsidR="000827D6">
              <w:rPr>
                <w:rFonts w:ascii="Arial Nova Cond" w:hAnsi="Arial Nova Cond"/>
                <w:sz w:val="18"/>
                <w:szCs w:val="18"/>
              </w:rPr>
              <w:t>.</w:t>
            </w:r>
          </w:p>
        </w:tc>
        <w:tc>
          <w:tcPr>
            <w:tcW w:w="1436" w:type="dxa"/>
          </w:tcPr>
          <w:p w14:paraId="3195CD56" w14:textId="3651CDF7" w:rsidR="003D276A" w:rsidRPr="009F1F57" w:rsidRDefault="003D276A" w:rsidP="003D276A">
            <w:pPr>
              <w:rPr>
                <w:rFonts w:ascii="Arial Nova Cond" w:hAnsi="Arial Nova Cond"/>
                <w:sz w:val="18"/>
                <w:szCs w:val="18"/>
              </w:rPr>
            </w:pPr>
            <w:r>
              <w:rPr>
                <w:rFonts w:ascii="Arial Nova Cond" w:hAnsi="Arial Nova Cond"/>
                <w:sz w:val="18"/>
                <w:szCs w:val="18"/>
              </w:rPr>
              <w:t>Descriptive qualitative study</w:t>
            </w:r>
            <w:r w:rsidR="000827D6">
              <w:rPr>
                <w:rFonts w:ascii="Arial Nova Cond" w:hAnsi="Arial Nova Cond"/>
                <w:sz w:val="18"/>
                <w:szCs w:val="18"/>
              </w:rPr>
              <w:t>.</w:t>
            </w:r>
          </w:p>
        </w:tc>
        <w:tc>
          <w:tcPr>
            <w:tcW w:w="1709" w:type="dxa"/>
          </w:tcPr>
          <w:p w14:paraId="5AF32EE3" w14:textId="7B574735" w:rsidR="003D276A" w:rsidRPr="009F1F57" w:rsidRDefault="003D276A" w:rsidP="003D276A">
            <w:pPr>
              <w:rPr>
                <w:rFonts w:ascii="Arial Nova Cond" w:hAnsi="Arial Nova Cond"/>
                <w:sz w:val="18"/>
                <w:szCs w:val="18"/>
              </w:rPr>
            </w:pPr>
            <w:r>
              <w:rPr>
                <w:rFonts w:ascii="Arial Nova Cond" w:hAnsi="Arial Nova Cond"/>
                <w:sz w:val="18"/>
                <w:szCs w:val="18"/>
              </w:rPr>
              <w:t>In-depth interview</w:t>
            </w:r>
            <w:r w:rsidR="000827D6">
              <w:rPr>
                <w:rFonts w:ascii="Arial Nova Cond" w:hAnsi="Arial Nova Cond"/>
                <w:sz w:val="18"/>
                <w:szCs w:val="18"/>
              </w:rPr>
              <w:t>.</w:t>
            </w:r>
          </w:p>
        </w:tc>
        <w:tc>
          <w:tcPr>
            <w:tcW w:w="4633" w:type="dxa"/>
          </w:tcPr>
          <w:p w14:paraId="50245695" w14:textId="77777777" w:rsidR="003D276A" w:rsidRPr="00D67680" w:rsidRDefault="003D276A" w:rsidP="003D276A">
            <w:pPr>
              <w:numPr>
                <w:ilvl w:val="0"/>
                <w:numId w:val="6"/>
              </w:numPr>
              <w:ind w:left="285" w:hanging="283"/>
              <w:rPr>
                <w:rFonts w:ascii="Arial Nova Cond" w:hAnsi="Arial Nova Cond" w:cs="Calibri"/>
                <w:color w:val="000000"/>
                <w:sz w:val="18"/>
                <w:szCs w:val="18"/>
              </w:rPr>
            </w:pPr>
            <w:r w:rsidRPr="00D67680">
              <w:rPr>
                <w:rFonts w:ascii="Arial Nova Cond" w:hAnsi="Arial Nova Cond" w:cs="Calibri"/>
                <w:color w:val="000000"/>
                <w:sz w:val="18"/>
                <w:szCs w:val="18"/>
              </w:rPr>
              <w:t>The adolescent mothers expressed that breast milk insufficiency, baby rejection, and giving formula milk led to feelings of sorrow, guilt, and stress.</w:t>
            </w:r>
          </w:p>
          <w:p w14:paraId="1D1A7363" w14:textId="77777777" w:rsidR="003D276A" w:rsidRPr="00D67680" w:rsidRDefault="003D276A" w:rsidP="003D276A">
            <w:pPr>
              <w:numPr>
                <w:ilvl w:val="0"/>
                <w:numId w:val="6"/>
              </w:numPr>
              <w:ind w:left="285" w:hanging="283"/>
              <w:rPr>
                <w:rFonts w:ascii="Arial Nova Cond" w:hAnsi="Arial Nova Cond" w:cs="Calibri"/>
                <w:color w:val="000000"/>
                <w:sz w:val="18"/>
                <w:szCs w:val="18"/>
              </w:rPr>
            </w:pPr>
            <w:r w:rsidRPr="00D67680">
              <w:rPr>
                <w:rFonts w:ascii="Arial Nova Cond" w:hAnsi="Arial Nova Cond" w:cs="Calibri"/>
                <w:color w:val="000000"/>
                <w:sz w:val="18"/>
                <w:szCs w:val="18"/>
              </w:rPr>
              <w:t>The non-rooming-in policy led to a lost opportunity for adolescent mothers to breastfeed.</w:t>
            </w:r>
          </w:p>
          <w:p w14:paraId="23DE5477" w14:textId="77777777" w:rsidR="003D276A" w:rsidRDefault="003D276A" w:rsidP="003D276A">
            <w:pPr>
              <w:pStyle w:val="ListParagraph"/>
              <w:numPr>
                <w:ilvl w:val="0"/>
                <w:numId w:val="6"/>
              </w:numPr>
              <w:autoSpaceDE w:val="0"/>
              <w:autoSpaceDN w:val="0"/>
              <w:adjustRightInd w:val="0"/>
              <w:spacing w:line="276" w:lineRule="auto"/>
              <w:ind w:left="285" w:hanging="283"/>
              <w:jc w:val="both"/>
              <w:rPr>
                <w:rFonts w:ascii="Arial Nova Cond" w:hAnsi="Arial Nova Cond" w:cs="Calibri"/>
                <w:color w:val="000000"/>
                <w:sz w:val="18"/>
                <w:szCs w:val="18"/>
              </w:rPr>
            </w:pPr>
            <w:r w:rsidRPr="00D67680">
              <w:rPr>
                <w:rFonts w:ascii="Arial Nova Cond" w:hAnsi="Arial Nova Cond" w:cs="Calibri"/>
                <w:color w:val="000000"/>
                <w:sz w:val="18"/>
                <w:szCs w:val="18"/>
              </w:rPr>
              <w:t>Healthcare primarily focused on contraceptive counselling and physical examinations, lacking breastfeeding information and support.</w:t>
            </w:r>
          </w:p>
          <w:p w14:paraId="3E5AA1B7" w14:textId="1AC96DF7" w:rsidR="003D276A" w:rsidRPr="009F5BAF" w:rsidRDefault="003D276A" w:rsidP="003D276A">
            <w:pPr>
              <w:pStyle w:val="ListParagraph"/>
              <w:autoSpaceDE w:val="0"/>
              <w:autoSpaceDN w:val="0"/>
              <w:adjustRightInd w:val="0"/>
              <w:spacing w:line="276" w:lineRule="auto"/>
              <w:ind w:left="285"/>
              <w:jc w:val="both"/>
              <w:rPr>
                <w:rFonts w:ascii="Arial Nova Cond" w:hAnsi="Arial Nova Cond" w:cs="Calibri"/>
                <w:color w:val="000000"/>
                <w:sz w:val="18"/>
                <w:szCs w:val="18"/>
              </w:rPr>
            </w:pPr>
          </w:p>
        </w:tc>
      </w:tr>
      <w:tr w:rsidR="003D276A" w:rsidRPr="009F1F57" w14:paraId="47FB6AFF" w14:textId="77777777" w:rsidTr="0059658B">
        <w:tc>
          <w:tcPr>
            <w:tcW w:w="1731" w:type="dxa"/>
          </w:tcPr>
          <w:p w14:paraId="22D75EA9" w14:textId="1607D5FD"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016/S1054-139X(99)00076-2","ISSN":"1054139X","PMID":"10822181","abstract":"Purpose: To explore minority teen mothers' perceptions of breastfeeding and the influences on infant feeding choices. Methods: A qualitative study using semistructured ethnographic interviews and focus groups involving 35 Latina and African-American girls in Chicago between the ages of 12 and 19 years who were primiparous and were currently pregnant or had delivered within the past 3 months. Results: Adolescents identified three main influences on infant feeding decisions and practices: (a) their perceptions of the benefits of breastfeeding, (b) their perceptions of the problems with breastfeeding, and (c) influential people. In this study, teens reported no single influence which determined infant feeding choices. The decision to breastfeed was a dynamic process. Teens recognized that breastfeeding offered many benefits including facilitating maternal-child bonding and promoting the baby's health, but concern was raised regarding a potential for excessive attachment between teen mother and baby. Fear of pain, embarrassment with public exposure, and unease with the act of breastfeeding acted as barriers for teenagers who were considering breastfeeding. Teenagers discussed the breast pump as a strategy in dealing with these barriers. The adolescents' mothers continued to be an important influence. Conclusions: The ranges of perceptions and influences that minority adolescent mothers have identified as affecting their infant feeding choices, illustrated and explained in the teens' own words, are helpful to health care providers as they counsel teen mothers about infant feeding options. Copyright (C) 2000 Society for Adolescent Medicine.","author":[{"dropping-particle":"","family":"Hannon","given":"Patricia R.","non-dropping-particle":"","parse-names":false,"suffix":""},{"dropping-particle":"","family":"Willis","given":"Sharla K.","non-dropping-particle":"","parse-names":false,"suffix":""},{"dropping-particle":"","family":"Bishop-Townsend","given":"Virginia","non-dropping-particle":"","parse-names":false,"suffix":""},{"dropping-particle":"","family":"Martinez","given":"Isabel M.","non-dropping-particle":"","parse-names":false,"suffix":""},{"dropping-particle":"","family":"Scrimshaw","given":"Susan C.","non-dropping-particle":"","parse-names":false,"suffix":""}],"container-title":"Journal of Adolescent Health","id":"ITEM-1","issue":"6","issued":{"date-parts":[["2000"]]},"page":"399-407","title":"African-American and Latina adolescent mothers' infant feeding decisions and breastfeeding practices: A qualitative study","type":"article-journal","volume":"26"},"uris":["http://www.mendeley.com/documents/?uuid=173edb6c-061c-4869-a32e-03fefa9d3aeb"]}],"mendeley":{"formattedCitation":"(Hannon et al., 2000)","manualFormatting":"Hannon et al. (2000)","plainTextFormattedCitation":"(Hannon et al., 2000)","previouslyFormattedCitation":"&lt;sup&gt;13&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Hannon et al. (2000)</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3B574AC4" w14:textId="5E53AB39" w:rsidR="003D276A" w:rsidRPr="009F1F57" w:rsidRDefault="003D276A" w:rsidP="003D276A">
            <w:pPr>
              <w:rPr>
                <w:rFonts w:ascii="Arial Nova Cond" w:hAnsi="Arial Nova Cond"/>
                <w:sz w:val="18"/>
                <w:szCs w:val="18"/>
              </w:rPr>
            </w:pPr>
            <w:r w:rsidRPr="00326D86">
              <w:rPr>
                <w:rFonts w:ascii="Arial Nova Cond" w:hAnsi="Arial Nova Cond"/>
                <w:sz w:val="18"/>
                <w:szCs w:val="18"/>
              </w:rPr>
              <w:t>To explore minority teen mothers’ perceptions of breastfeeding and the influences on infant feeding choices</w:t>
            </w:r>
            <w:r w:rsidR="000827D6">
              <w:rPr>
                <w:rFonts w:ascii="Arial Nova Cond" w:hAnsi="Arial Nova Cond"/>
                <w:sz w:val="18"/>
                <w:szCs w:val="18"/>
              </w:rPr>
              <w:t>.</w:t>
            </w:r>
          </w:p>
        </w:tc>
        <w:tc>
          <w:tcPr>
            <w:tcW w:w="2025" w:type="dxa"/>
          </w:tcPr>
          <w:p w14:paraId="1EDC2516" w14:textId="4ADC83FF" w:rsidR="003D276A" w:rsidRPr="009F1F57" w:rsidRDefault="003D276A" w:rsidP="003D276A">
            <w:pPr>
              <w:rPr>
                <w:rFonts w:ascii="Arial Nova Cond" w:hAnsi="Arial Nova Cond"/>
                <w:sz w:val="18"/>
                <w:szCs w:val="18"/>
              </w:rPr>
            </w:pPr>
            <w:r>
              <w:rPr>
                <w:rFonts w:ascii="Arial Nova Cond" w:hAnsi="Arial Nova Cond"/>
                <w:sz w:val="18"/>
                <w:szCs w:val="18"/>
              </w:rPr>
              <w:t>Thirty-five primiparous adolescent mothers aged 12 to 19 years</w:t>
            </w:r>
            <w:r w:rsidR="000827D6">
              <w:rPr>
                <w:rFonts w:ascii="Arial Nova Cond" w:hAnsi="Arial Nova Cond"/>
                <w:sz w:val="18"/>
                <w:szCs w:val="18"/>
              </w:rPr>
              <w:t>.</w:t>
            </w:r>
          </w:p>
        </w:tc>
        <w:tc>
          <w:tcPr>
            <w:tcW w:w="1436" w:type="dxa"/>
          </w:tcPr>
          <w:p w14:paraId="7E877556" w14:textId="08C0A2C2" w:rsidR="003D276A" w:rsidRPr="009F1F57" w:rsidRDefault="003D276A" w:rsidP="003D276A">
            <w:pPr>
              <w:rPr>
                <w:rFonts w:ascii="Arial Nova Cond" w:hAnsi="Arial Nova Cond"/>
                <w:sz w:val="18"/>
                <w:szCs w:val="18"/>
              </w:rPr>
            </w:pPr>
            <w:r w:rsidRPr="00352E66">
              <w:rPr>
                <w:rFonts w:ascii="Arial Nova Cond" w:hAnsi="Arial Nova Cond"/>
                <w:sz w:val="18"/>
                <w:szCs w:val="18"/>
              </w:rPr>
              <w:t>Ethnography qualitative research</w:t>
            </w:r>
            <w:r w:rsidR="000827D6">
              <w:rPr>
                <w:rFonts w:ascii="Arial Nova Cond" w:hAnsi="Arial Nova Cond"/>
                <w:sz w:val="18"/>
                <w:szCs w:val="18"/>
              </w:rPr>
              <w:t>.</w:t>
            </w:r>
          </w:p>
        </w:tc>
        <w:tc>
          <w:tcPr>
            <w:tcW w:w="1709" w:type="dxa"/>
          </w:tcPr>
          <w:p w14:paraId="2DAD54DC" w14:textId="6130AD23" w:rsidR="003D276A" w:rsidRPr="009F1F57" w:rsidRDefault="003D276A" w:rsidP="003D276A">
            <w:pPr>
              <w:rPr>
                <w:rFonts w:ascii="Arial Nova Cond" w:hAnsi="Arial Nova Cond"/>
                <w:sz w:val="18"/>
                <w:szCs w:val="18"/>
              </w:rPr>
            </w:pPr>
            <w:r w:rsidRPr="005558A3">
              <w:rPr>
                <w:rFonts w:ascii="Arial Nova Cond" w:hAnsi="Arial Nova Cond"/>
                <w:sz w:val="18"/>
                <w:szCs w:val="18"/>
              </w:rPr>
              <w:t>Semi-structured ethnographic interview</w:t>
            </w:r>
            <w:r w:rsidR="000827D6">
              <w:rPr>
                <w:rFonts w:ascii="Arial Nova Cond" w:hAnsi="Arial Nova Cond"/>
                <w:sz w:val="18"/>
                <w:szCs w:val="18"/>
              </w:rPr>
              <w:t>.</w:t>
            </w:r>
          </w:p>
        </w:tc>
        <w:tc>
          <w:tcPr>
            <w:tcW w:w="4633" w:type="dxa"/>
          </w:tcPr>
          <w:p w14:paraId="52A6E614" w14:textId="77777777" w:rsidR="003D276A" w:rsidRPr="00ED2A6D" w:rsidRDefault="003D276A" w:rsidP="003D276A">
            <w:pPr>
              <w:numPr>
                <w:ilvl w:val="0"/>
                <w:numId w:val="6"/>
              </w:numPr>
              <w:ind w:left="285" w:hanging="283"/>
              <w:jc w:val="both"/>
              <w:rPr>
                <w:rFonts w:ascii="Arial Nova Cond" w:hAnsi="Arial Nova Cond" w:cs="Calibri"/>
                <w:color w:val="000000"/>
                <w:sz w:val="18"/>
                <w:szCs w:val="18"/>
              </w:rPr>
            </w:pPr>
            <w:r w:rsidRPr="00ED2A6D">
              <w:rPr>
                <w:rFonts w:ascii="Arial Nova Cond" w:hAnsi="Arial Nova Cond" w:cs="Calibri"/>
                <w:color w:val="000000"/>
                <w:sz w:val="18"/>
                <w:szCs w:val="18"/>
              </w:rPr>
              <w:t>Key factors influencing the decision to breastfeed are the benefits of breastfeeding and mother-baby bonding.</w:t>
            </w:r>
          </w:p>
          <w:p w14:paraId="01B31F0B" w14:textId="77777777" w:rsidR="003D276A" w:rsidRPr="00ED2A6D" w:rsidRDefault="003D276A" w:rsidP="003D276A">
            <w:pPr>
              <w:numPr>
                <w:ilvl w:val="0"/>
                <w:numId w:val="6"/>
              </w:numPr>
              <w:ind w:left="285" w:hanging="283"/>
              <w:jc w:val="both"/>
              <w:rPr>
                <w:rFonts w:ascii="Arial Nova Cond" w:hAnsi="Arial Nova Cond" w:cs="Calibri"/>
                <w:color w:val="000000"/>
                <w:sz w:val="18"/>
                <w:szCs w:val="18"/>
              </w:rPr>
            </w:pPr>
            <w:r w:rsidRPr="00ED2A6D">
              <w:rPr>
                <w:rFonts w:ascii="Arial Nova Cond" w:hAnsi="Arial Nova Cond" w:cs="Calibri"/>
                <w:color w:val="000000"/>
                <w:sz w:val="18"/>
                <w:szCs w:val="18"/>
              </w:rPr>
              <w:t>Challenges include discomfort, public exposure, difficulty with positioning and latch-on, fatigue, medical complications, and myths about breastfeeding.</w:t>
            </w:r>
          </w:p>
          <w:p w14:paraId="45E935EF" w14:textId="77777777" w:rsidR="003D276A" w:rsidRPr="00ED2A6D" w:rsidRDefault="003D276A" w:rsidP="003D276A">
            <w:pPr>
              <w:numPr>
                <w:ilvl w:val="0"/>
                <w:numId w:val="6"/>
              </w:numPr>
              <w:ind w:left="285" w:hanging="283"/>
              <w:jc w:val="both"/>
              <w:rPr>
                <w:rFonts w:ascii="Arial Nova Cond" w:hAnsi="Arial Nova Cond" w:cs="Calibri"/>
                <w:color w:val="000000"/>
                <w:sz w:val="18"/>
                <w:szCs w:val="18"/>
              </w:rPr>
            </w:pPr>
            <w:r w:rsidRPr="00ED2A6D">
              <w:rPr>
                <w:rFonts w:ascii="Arial Nova Cond" w:hAnsi="Arial Nova Cond" w:cs="Calibri"/>
                <w:color w:val="000000"/>
                <w:sz w:val="18"/>
                <w:szCs w:val="18"/>
              </w:rPr>
              <w:t>Influential figures for adolescent mothers are their mothers, healthcare professionals, friends, relatives, teachers, and the baby's father.</w:t>
            </w:r>
          </w:p>
          <w:p w14:paraId="7919F55E" w14:textId="77777777" w:rsidR="003D276A" w:rsidRDefault="003D276A" w:rsidP="003D276A">
            <w:pPr>
              <w:numPr>
                <w:ilvl w:val="0"/>
                <w:numId w:val="6"/>
              </w:numPr>
              <w:ind w:left="285" w:hanging="283"/>
              <w:jc w:val="both"/>
              <w:rPr>
                <w:rFonts w:ascii="Arial Nova Cond" w:hAnsi="Arial Nova Cond" w:cs="Calibri"/>
                <w:color w:val="000000"/>
                <w:sz w:val="18"/>
                <w:szCs w:val="18"/>
              </w:rPr>
            </w:pPr>
            <w:r>
              <w:rPr>
                <w:rFonts w:ascii="Arial Nova Cond" w:hAnsi="Arial Nova Cond" w:cs="Calibri"/>
                <w:color w:val="000000"/>
                <w:sz w:val="18"/>
                <w:szCs w:val="18"/>
              </w:rPr>
              <w:lastRenderedPageBreak/>
              <w:t>T</w:t>
            </w:r>
            <w:r w:rsidRPr="00ED2A6D">
              <w:rPr>
                <w:rFonts w:ascii="Arial Nova Cond" w:hAnsi="Arial Nova Cond" w:cs="Calibri"/>
                <w:color w:val="000000"/>
                <w:sz w:val="18"/>
                <w:szCs w:val="18"/>
              </w:rPr>
              <w:t>here is a lack of support from healthcare providers in making prenatal feeding decisions.</w:t>
            </w:r>
          </w:p>
          <w:p w14:paraId="6D9D560F" w14:textId="033D3AFB" w:rsidR="003D276A" w:rsidRPr="00ED2A6D" w:rsidRDefault="003D276A" w:rsidP="003D276A">
            <w:pPr>
              <w:ind w:left="285"/>
              <w:jc w:val="both"/>
              <w:rPr>
                <w:rFonts w:ascii="Arial Nova Cond" w:hAnsi="Arial Nova Cond" w:cs="Calibri"/>
                <w:color w:val="000000"/>
                <w:sz w:val="18"/>
                <w:szCs w:val="18"/>
              </w:rPr>
            </w:pPr>
          </w:p>
        </w:tc>
      </w:tr>
      <w:tr w:rsidR="003D276A" w:rsidRPr="009F1F57" w14:paraId="105708BD" w14:textId="77777777" w:rsidTr="0059658B">
        <w:tc>
          <w:tcPr>
            <w:tcW w:w="1731" w:type="dxa"/>
          </w:tcPr>
          <w:p w14:paraId="63C2538F" w14:textId="7E83FDE3"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177/0890334404267120","ISBN":"0890334404267","ISSN":"08903344","PMID":"15479659","abstract":"This descriptive investigation explores the impact of paternal age on a teenage mother's decision regarding infant-feeding method during the postpartum hospital stay. Eighty-six teenagers who delivered a live birth were asked the age of the fathers of their babies and what, if any, influence the fathers had on infant feeding. Although the fathers of the babies frequently voiced an opinion regarding infant feeding, teenage mothers partnered with older men were less likely to breastfeed during the postpartum hospital stay than were teenagers partnered with male peers. Implications for future research and clinical nursing practice are presented. © Copyright 2004 International Lactation Consultant Association.","author":[{"dropping-particle":"","family":"Harner","given":"Holly M.","non-dropping-particle":"","parse-names":false,"suffix":""},{"dropping-particle":"","family":"McCarter-Spaulding","given":"Deborah","non-dropping-particle":"","parse-names":false,"suffix":""}],"container-title":"Journal of Human Lactation","id":"ITEM-1","issue":"4","issued":{"date-parts":[["2004"]]},"page":"404-408","title":"Teenage mothers and breastfeeding: Does paternal age make a difference?","type":"article-journal","volume":"20"},"uris":["http://www.mendeley.com/documents/?uuid=830d2aac-e91c-49b3-830c-3d06d96c1da2"]}],"mendeley":{"formattedCitation":"(Harner &amp; McCarter-Spaulding, 2004)","manualFormatting":"Harner &amp; McCarter-Spaulding (2004)","plainTextFormattedCitation":"(Harner &amp; McCarter-Spaulding, 2004)","previouslyFormattedCitation":"&lt;sup&gt;44&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Harner &amp; McCarter-Spaulding (2004)</w:t>
            </w:r>
            <w:r w:rsidRPr="009F1F57">
              <w:rPr>
                <w:rFonts w:ascii="Arial Nova Cond" w:hAnsi="Arial Nova Cond" w:cs="Times New Roman"/>
                <w:sz w:val="18"/>
                <w:szCs w:val="18"/>
              </w:rPr>
              <w:fldChar w:fldCharType="end"/>
            </w:r>
          </w:p>
        </w:tc>
        <w:tc>
          <w:tcPr>
            <w:tcW w:w="2414" w:type="dxa"/>
          </w:tcPr>
          <w:p w14:paraId="310C88A4" w14:textId="6B9B1733" w:rsidR="003D276A" w:rsidRPr="009F1F57" w:rsidRDefault="003D276A" w:rsidP="003D276A">
            <w:pPr>
              <w:rPr>
                <w:rFonts w:ascii="Arial Nova Cond" w:hAnsi="Arial Nova Cond"/>
                <w:sz w:val="18"/>
                <w:szCs w:val="18"/>
              </w:rPr>
            </w:pPr>
            <w:r w:rsidRPr="00F868BC">
              <w:rPr>
                <w:rFonts w:ascii="Arial Nova Cond" w:hAnsi="Arial Nova Cond"/>
                <w:sz w:val="18"/>
                <w:szCs w:val="18"/>
              </w:rPr>
              <w:t xml:space="preserve">To explore the impact of paternal age on a teenage mother’s decision regarding infant feeding method during the postpartum hospital stay. </w:t>
            </w:r>
          </w:p>
        </w:tc>
        <w:tc>
          <w:tcPr>
            <w:tcW w:w="2025" w:type="dxa"/>
          </w:tcPr>
          <w:p w14:paraId="15EE642C" w14:textId="77777777" w:rsidR="003D276A" w:rsidRDefault="003D276A" w:rsidP="003D276A">
            <w:pPr>
              <w:rPr>
                <w:rFonts w:ascii="Arial Nova Cond" w:hAnsi="Arial Nova Cond"/>
                <w:sz w:val="18"/>
                <w:szCs w:val="18"/>
              </w:rPr>
            </w:pPr>
            <w:r>
              <w:rPr>
                <w:rFonts w:ascii="Arial Nova Cond" w:hAnsi="Arial Nova Cond"/>
                <w:sz w:val="18"/>
                <w:szCs w:val="18"/>
              </w:rPr>
              <w:t>Eighty-six</w:t>
            </w:r>
            <w:r w:rsidRPr="00D34E11">
              <w:rPr>
                <w:rFonts w:ascii="Arial Nova Cond" w:hAnsi="Arial Nova Cond"/>
                <w:sz w:val="18"/>
                <w:szCs w:val="18"/>
              </w:rPr>
              <w:t xml:space="preserve"> postpartum teenage mothers participated in quantitative data collection, and 34 of them participated in qualitative data collection</w:t>
            </w:r>
            <w:r w:rsidR="006B31F2">
              <w:rPr>
                <w:rFonts w:ascii="Arial Nova Cond" w:hAnsi="Arial Nova Cond"/>
                <w:sz w:val="18"/>
                <w:szCs w:val="18"/>
              </w:rPr>
              <w:t xml:space="preserve">. </w:t>
            </w:r>
          </w:p>
          <w:p w14:paraId="48E2C070" w14:textId="78DCCB96" w:rsidR="006B31F2" w:rsidRPr="009F1F57" w:rsidRDefault="006B31F2" w:rsidP="003D276A">
            <w:pPr>
              <w:rPr>
                <w:rFonts w:ascii="Arial Nova Cond" w:hAnsi="Arial Nova Cond"/>
                <w:sz w:val="18"/>
                <w:szCs w:val="18"/>
              </w:rPr>
            </w:pPr>
          </w:p>
        </w:tc>
        <w:tc>
          <w:tcPr>
            <w:tcW w:w="1436" w:type="dxa"/>
          </w:tcPr>
          <w:p w14:paraId="3DFD5FC1" w14:textId="19A003F6" w:rsidR="003D276A" w:rsidRPr="009F1F57" w:rsidRDefault="003D276A" w:rsidP="003D276A">
            <w:pPr>
              <w:rPr>
                <w:rFonts w:ascii="Arial Nova Cond" w:hAnsi="Arial Nova Cond"/>
                <w:sz w:val="18"/>
                <w:szCs w:val="18"/>
              </w:rPr>
            </w:pPr>
            <w:r w:rsidRPr="00113A2B">
              <w:rPr>
                <w:rFonts w:ascii="Arial Nova Cond" w:hAnsi="Arial Nova Cond"/>
                <w:sz w:val="18"/>
                <w:szCs w:val="18"/>
              </w:rPr>
              <w:t>A</w:t>
            </w:r>
            <w:r>
              <w:rPr>
                <w:rFonts w:ascii="Arial Nova Cond" w:hAnsi="Arial Nova Cond"/>
                <w:sz w:val="18"/>
                <w:szCs w:val="18"/>
              </w:rPr>
              <w:t xml:space="preserve"> </w:t>
            </w:r>
            <w:r w:rsidRPr="00113A2B">
              <w:rPr>
                <w:rFonts w:ascii="Arial Nova Cond" w:hAnsi="Arial Nova Cond"/>
                <w:sz w:val="18"/>
                <w:szCs w:val="18"/>
              </w:rPr>
              <w:t>non</w:t>
            </w:r>
            <w:r>
              <w:rPr>
                <w:rFonts w:ascii="Arial Nova Cond" w:hAnsi="Arial Nova Cond"/>
                <w:sz w:val="18"/>
                <w:szCs w:val="18"/>
              </w:rPr>
              <w:t>-</w:t>
            </w:r>
            <w:r w:rsidRPr="00113A2B">
              <w:rPr>
                <w:rFonts w:ascii="Arial Nova Cond" w:hAnsi="Arial Nova Cond"/>
                <w:sz w:val="18"/>
                <w:szCs w:val="18"/>
              </w:rPr>
              <w:t>experimental, comparative, descriptive</w:t>
            </w:r>
            <w:r>
              <w:rPr>
                <w:rFonts w:ascii="Arial Nova Cond" w:hAnsi="Arial Nova Cond"/>
                <w:sz w:val="18"/>
                <w:szCs w:val="18"/>
              </w:rPr>
              <w:t xml:space="preserve"> </w:t>
            </w:r>
            <w:r w:rsidRPr="00113A2B">
              <w:rPr>
                <w:rFonts w:ascii="Arial Nova Cond" w:hAnsi="Arial Nova Cond"/>
                <w:sz w:val="18"/>
                <w:szCs w:val="18"/>
              </w:rPr>
              <w:t>design</w:t>
            </w:r>
            <w:r>
              <w:rPr>
                <w:rFonts w:ascii="Arial Nova Cond" w:hAnsi="Arial Nova Cond"/>
                <w:sz w:val="18"/>
                <w:szCs w:val="18"/>
              </w:rPr>
              <w:t>.</w:t>
            </w:r>
          </w:p>
        </w:tc>
        <w:tc>
          <w:tcPr>
            <w:tcW w:w="1709" w:type="dxa"/>
          </w:tcPr>
          <w:p w14:paraId="3C4F4B80" w14:textId="4268B681" w:rsidR="003D276A" w:rsidRPr="009F1F57" w:rsidRDefault="003D276A" w:rsidP="003D276A">
            <w:pPr>
              <w:rPr>
                <w:rFonts w:ascii="Arial Nova Cond" w:hAnsi="Arial Nova Cond"/>
                <w:sz w:val="18"/>
                <w:szCs w:val="18"/>
              </w:rPr>
            </w:pPr>
            <w:r>
              <w:rPr>
                <w:rFonts w:ascii="Arial Nova Cond" w:hAnsi="Arial Nova Cond"/>
                <w:sz w:val="18"/>
                <w:szCs w:val="18"/>
              </w:rPr>
              <w:t>A</w:t>
            </w:r>
            <w:r w:rsidRPr="00BF1BB6">
              <w:rPr>
                <w:rFonts w:ascii="Arial Nova Cond" w:hAnsi="Arial Nova Cond"/>
                <w:sz w:val="18"/>
                <w:szCs w:val="18"/>
              </w:rPr>
              <w:t xml:space="preserve"> semi structured confidential and private interview</w:t>
            </w:r>
            <w:r>
              <w:rPr>
                <w:rFonts w:ascii="Arial Nova Cond" w:hAnsi="Arial Nova Cond"/>
                <w:sz w:val="18"/>
                <w:szCs w:val="18"/>
              </w:rPr>
              <w:t xml:space="preserve"> using questionnaire</w:t>
            </w:r>
            <w:r w:rsidR="006B31F2">
              <w:rPr>
                <w:rFonts w:ascii="Arial Nova Cond" w:hAnsi="Arial Nova Cond"/>
                <w:sz w:val="18"/>
                <w:szCs w:val="18"/>
              </w:rPr>
              <w:t>.</w:t>
            </w:r>
          </w:p>
        </w:tc>
        <w:tc>
          <w:tcPr>
            <w:tcW w:w="4633" w:type="dxa"/>
          </w:tcPr>
          <w:p w14:paraId="491045EA" w14:textId="6D8733E0" w:rsidR="003D276A" w:rsidRPr="003D276A" w:rsidRDefault="003D276A" w:rsidP="003D276A">
            <w:pPr>
              <w:numPr>
                <w:ilvl w:val="0"/>
                <w:numId w:val="6"/>
              </w:numPr>
              <w:ind w:left="285" w:hanging="283"/>
              <w:jc w:val="both"/>
              <w:rPr>
                <w:rFonts w:ascii="Arial Nova Cond" w:hAnsi="Arial Nova Cond" w:cs="Calibri"/>
                <w:color w:val="000000"/>
                <w:sz w:val="18"/>
                <w:szCs w:val="18"/>
              </w:rPr>
            </w:pPr>
            <w:r w:rsidRPr="003D276A">
              <w:rPr>
                <w:rFonts w:ascii="Arial Nova Cond" w:hAnsi="Arial Nova Cond" w:cs="Calibri"/>
                <w:color w:val="000000"/>
                <w:sz w:val="18"/>
                <w:szCs w:val="18"/>
              </w:rPr>
              <w:t>Husbands played a significant role in influencing mothers' infant feeding decisions, with some actively encouraging them to breastfeed.</w:t>
            </w:r>
          </w:p>
        </w:tc>
      </w:tr>
      <w:tr w:rsidR="003D276A" w:rsidRPr="009F1F57" w14:paraId="348626A3" w14:textId="77777777" w:rsidTr="0059658B">
        <w:tc>
          <w:tcPr>
            <w:tcW w:w="1731" w:type="dxa"/>
          </w:tcPr>
          <w:p w14:paraId="2B73D35A" w14:textId="065A5AF3"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author":[{"dropping-particle":"","family":"Hunter","given":"Louise","non-dropping-particle":"","parse-names":false,"suffix":""}],"container-title":"Midirs Infant Nutrition","id":"ITEM-1","issue":"February 2010","issued":{"date-parts":[["2012"]]},"page":"235-242","title":"Health Workers' Perceptions of Obstacles Faced by, and Support Available to, Teenage Mothers Initiating Breastfeeding","type":"article-journal"},"uris":["http://www.mendeley.com/documents/?uuid=274fdd7a-31d7-4164-a63e-45b4a784cd47"]}],"mendeley":{"formattedCitation":"(Hunter, 2012)","manualFormatting":"Hunter (2012)","plainTextFormattedCitation":"(Hunter, 2012)","previouslyFormattedCitation":"&lt;sup&gt;45&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Hunter (2012)</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157FE808" w14:textId="20F120E6" w:rsidR="003D276A" w:rsidRPr="009F1F57" w:rsidRDefault="003D276A" w:rsidP="003D276A">
            <w:pPr>
              <w:rPr>
                <w:rFonts w:ascii="Arial Nova Cond" w:hAnsi="Arial Nova Cond"/>
                <w:sz w:val="18"/>
                <w:szCs w:val="18"/>
              </w:rPr>
            </w:pPr>
            <w:r>
              <w:rPr>
                <w:rFonts w:ascii="Arial Nova Cond" w:hAnsi="Arial Nova Cond"/>
                <w:sz w:val="18"/>
                <w:szCs w:val="18"/>
              </w:rPr>
              <w:t xml:space="preserve">To explore </w:t>
            </w:r>
            <w:r w:rsidRPr="00A62E15">
              <w:rPr>
                <w:rFonts w:ascii="Arial Nova Cond" w:hAnsi="Arial Nova Cond"/>
                <w:sz w:val="18"/>
                <w:szCs w:val="18"/>
              </w:rPr>
              <w:t>perceptions of obstacles faced by, and support available to, teenage mothers initiating</w:t>
            </w:r>
            <w:r>
              <w:rPr>
                <w:rFonts w:ascii="Arial Nova Cond" w:hAnsi="Arial Nova Cond"/>
                <w:sz w:val="18"/>
                <w:szCs w:val="18"/>
              </w:rPr>
              <w:t xml:space="preserve"> </w:t>
            </w:r>
            <w:r w:rsidRPr="00A62E15">
              <w:rPr>
                <w:rFonts w:ascii="Arial Nova Cond" w:hAnsi="Arial Nova Cond"/>
                <w:sz w:val="18"/>
                <w:szCs w:val="18"/>
              </w:rPr>
              <w:t>breastfeeding</w:t>
            </w:r>
            <w:r w:rsidR="006B31F2">
              <w:rPr>
                <w:rFonts w:ascii="Arial Nova Cond" w:hAnsi="Arial Nova Cond"/>
                <w:sz w:val="18"/>
                <w:szCs w:val="18"/>
              </w:rPr>
              <w:t>.</w:t>
            </w:r>
          </w:p>
        </w:tc>
        <w:tc>
          <w:tcPr>
            <w:tcW w:w="2025" w:type="dxa"/>
          </w:tcPr>
          <w:p w14:paraId="66F5478E" w14:textId="2CA241B3" w:rsidR="003D276A" w:rsidRPr="009F1F57" w:rsidRDefault="003D276A" w:rsidP="003D276A">
            <w:pPr>
              <w:rPr>
                <w:rFonts w:ascii="Arial Nova Cond" w:hAnsi="Arial Nova Cond"/>
                <w:sz w:val="18"/>
                <w:szCs w:val="18"/>
              </w:rPr>
            </w:pPr>
            <w:r>
              <w:rPr>
                <w:rFonts w:ascii="Arial Nova Cond" w:hAnsi="Arial Nova Cond"/>
                <w:sz w:val="18"/>
                <w:szCs w:val="18"/>
              </w:rPr>
              <w:t>Eighty-three healthcare professionals involved in the care of pregnant and parenting teenagers in the UK.</w:t>
            </w:r>
          </w:p>
        </w:tc>
        <w:tc>
          <w:tcPr>
            <w:tcW w:w="1436" w:type="dxa"/>
          </w:tcPr>
          <w:p w14:paraId="6AC70BD1" w14:textId="5D87EE78" w:rsidR="003D276A" w:rsidRPr="009F1F57" w:rsidRDefault="003D276A" w:rsidP="003D276A">
            <w:pPr>
              <w:rPr>
                <w:rFonts w:ascii="Arial Nova Cond" w:hAnsi="Arial Nova Cond"/>
                <w:sz w:val="18"/>
                <w:szCs w:val="18"/>
              </w:rPr>
            </w:pPr>
            <w:r>
              <w:rPr>
                <w:rFonts w:ascii="Arial Nova Cond" w:hAnsi="Arial Nova Cond"/>
                <w:sz w:val="18"/>
                <w:szCs w:val="18"/>
              </w:rPr>
              <w:t>Descriptive study</w:t>
            </w:r>
            <w:r w:rsidR="006B31F2">
              <w:rPr>
                <w:rFonts w:ascii="Arial Nova Cond" w:hAnsi="Arial Nova Cond"/>
                <w:sz w:val="18"/>
                <w:szCs w:val="18"/>
              </w:rPr>
              <w:t>.</w:t>
            </w:r>
          </w:p>
        </w:tc>
        <w:tc>
          <w:tcPr>
            <w:tcW w:w="1709" w:type="dxa"/>
          </w:tcPr>
          <w:p w14:paraId="711D4D14" w14:textId="68A222FE" w:rsidR="003D276A" w:rsidRPr="009F1F57" w:rsidRDefault="003D276A" w:rsidP="003D276A">
            <w:pPr>
              <w:rPr>
                <w:rFonts w:ascii="Arial Nova Cond" w:hAnsi="Arial Nova Cond"/>
                <w:sz w:val="18"/>
                <w:szCs w:val="18"/>
              </w:rPr>
            </w:pPr>
            <w:r>
              <w:rPr>
                <w:rFonts w:ascii="Arial Nova Cond" w:hAnsi="Arial Nova Cond"/>
                <w:sz w:val="18"/>
                <w:szCs w:val="18"/>
              </w:rPr>
              <w:t>e-questionnaire with open ended questions</w:t>
            </w:r>
            <w:r w:rsidR="006B31F2">
              <w:rPr>
                <w:rFonts w:ascii="Arial Nova Cond" w:hAnsi="Arial Nova Cond"/>
                <w:sz w:val="18"/>
                <w:szCs w:val="18"/>
              </w:rPr>
              <w:t>.</w:t>
            </w:r>
          </w:p>
        </w:tc>
        <w:tc>
          <w:tcPr>
            <w:tcW w:w="4633" w:type="dxa"/>
          </w:tcPr>
          <w:p w14:paraId="67321B47" w14:textId="77777777" w:rsidR="003D276A" w:rsidRDefault="003D276A" w:rsidP="003D276A">
            <w:pPr>
              <w:numPr>
                <w:ilvl w:val="0"/>
                <w:numId w:val="6"/>
              </w:numPr>
              <w:ind w:left="285" w:hanging="283"/>
              <w:jc w:val="both"/>
              <w:rPr>
                <w:rFonts w:ascii="Arial Nova Cond" w:hAnsi="Arial Nova Cond" w:cs="Calibri"/>
                <w:color w:val="000000"/>
                <w:sz w:val="18"/>
                <w:szCs w:val="18"/>
              </w:rPr>
            </w:pPr>
            <w:r w:rsidRPr="00A127CC">
              <w:rPr>
                <w:rFonts w:ascii="Arial Nova Cond" w:hAnsi="Arial Nova Cond" w:cs="Calibri"/>
                <w:color w:val="000000"/>
                <w:sz w:val="18"/>
                <w:szCs w:val="18"/>
              </w:rPr>
              <w:t xml:space="preserve">The reasons for formula feeding included a lack of motivation, patience, and determination. </w:t>
            </w:r>
          </w:p>
          <w:p w14:paraId="2376D5B4" w14:textId="69698470" w:rsidR="003D276A" w:rsidRDefault="003D276A" w:rsidP="003D276A">
            <w:pPr>
              <w:numPr>
                <w:ilvl w:val="0"/>
                <w:numId w:val="6"/>
              </w:numPr>
              <w:ind w:left="285" w:hanging="283"/>
              <w:jc w:val="both"/>
              <w:rPr>
                <w:rFonts w:ascii="Arial Nova Cond" w:hAnsi="Arial Nova Cond" w:cs="Calibri"/>
                <w:color w:val="000000"/>
                <w:sz w:val="18"/>
                <w:szCs w:val="18"/>
              </w:rPr>
            </w:pPr>
            <w:r>
              <w:rPr>
                <w:rFonts w:ascii="Arial Nova Cond" w:hAnsi="Arial Nova Cond" w:cs="Calibri"/>
                <w:color w:val="000000"/>
                <w:sz w:val="18"/>
                <w:szCs w:val="18"/>
              </w:rPr>
              <w:t>T</w:t>
            </w:r>
            <w:r w:rsidRPr="00A127CC">
              <w:rPr>
                <w:rFonts w:ascii="Arial Nova Cond" w:hAnsi="Arial Nova Cond" w:cs="Calibri"/>
                <w:color w:val="000000"/>
                <w:sz w:val="18"/>
                <w:szCs w:val="18"/>
              </w:rPr>
              <w:t xml:space="preserve">here was a discrepancy between the intentions of healthcare professionals (HCPs) to assist adolescent mothers and the adolescent mothers' perceptions of the support they </w:t>
            </w:r>
            <w:r w:rsidR="006B31F2" w:rsidRPr="00A127CC">
              <w:rPr>
                <w:rFonts w:ascii="Arial Nova Cond" w:hAnsi="Arial Nova Cond" w:cs="Calibri"/>
                <w:color w:val="000000"/>
                <w:sz w:val="18"/>
                <w:szCs w:val="18"/>
              </w:rPr>
              <w:t>received</w:t>
            </w:r>
            <w:r w:rsidRPr="00A127CC">
              <w:rPr>
                <w:rFonts w:ascii="Arial Nova Cond" w:hAnsi="Arial Nova Cond" w:cs="Calibri"/>
                <w:color w:val="000000"/>
                <w:sz w:val="18"/>
                <w:szCs w:val="18"/>
              </w:rPr>
              <w:t>.</w:t>
            </w:r>
          </w:p>
          <w:p w14:paraId="0C22F7B9" w14:textId="445CCAA2" w:rsidR="006B31F2" w:rsidRPr="00A127CC" w:rsidRDefault="006B31F2" w:rsidP="006B31F2">
            <w:pPr>
              <w:ind w:left="285"/>
              <w:jc w:val="both"/>
              <w:rPr>
                <w:rFonts w:ascii="Arial Nova Cond" w:hAnsi="Arial Nova Cond" w:cs="Calibri"/>
                <w:color w:val="000000"/>
                <w:sz w:val="18"/>
                <w:szCs w:val="18"/>
              </w:rPr>
            </w:pPr>
          </w:p>
        </w:tc>
      </w:tr>
      <w:tr w:rsidR="003D276A" w:rsidRPr="009F1F57" w14:paraId="2A17FADD" w14:textId="77777777" w:rsidTr="0059658B">
        <w:tc>
          <w:tcPr>
            <w:tcW w:w="1731" w:type="dxa"/>
          </w:tcPr>
          <w:p w14:paraId="52D4FAE9" w14:textId="67EE534B"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ISSN":"14794489","abstract":"Background. In the UK and other developed nations, adolescent mothers are among those least likely to breastfeed, yet they and their children would potentially benefit more from breastfeeding than advantaged groups. Aim. To explore the ways in which a small group of UK adolescent mothers conceptualise their decisions to breastfeed and experience breastfeeding in their communities. Method. A total of six focus groups or interviews with 15 mothers aged 16 to 20. Participants were recruited at young parent groups in Oxfordshire, England. Ethical approval was obtained from the relevant NHS and university authorities. Findings. Young UK women are acutely aware of the stigma attached to young motherhood in the UK and consider that breastfeeding can help overcome this through its associations with good mothering. Although some did not initially want to breastfeed, they developed a desire to do so as their pregnancy progressed. In common with older breastfeeding mothers, young mothers in the UK rarely feel able to breastfeed in public or in front of male family members. This creates conflict and distress for young mothers, who, as new adults, need to be judged positively, and accepted by and integrated into their families and communities. Young mothers identified a paucity of support for breastfeeding within their social networks, and found maintaining exclusive breastfeeding difficult. Implications. The paradox between being, but not being able to be seen to be, a good mother creates problems and exacerbates existing tensions between young women and their families and communities. An understanding of the conceptual framework used by young mothers in the UK who decide to breastfeed, and of the difficulties they face, may enable midwives to provide appropriate, targeted advice and support for this group.","author":[{"dropping-particle":"","family":"Hunter","given":"Louise","non-dropping-particle":"","parse-names":false,"suffix":""},{"dropping-particle":"","family":"Magill-Cuerden","given":"Julia","non-dropping-particle":"","parse-names":false,"suffix":""}],"container-title":"Evidence Based Midwifery","id":"ITEM-1","issue":"2","issued":{"date-parts":[["2014"]]},"page":"46-51","title":"Young mothers' decisions to initiate and continue breastfeeding in the UK: Tensions inherent in the paradox between being, but not being able to be seen to be, a good mother","type":"article-journal","volume":"12"},"uris":["http://www.mendeley.com/documents/?uuid=c7fe41bf-c02e-4391-ada1-25e7492ec950"]}],"mendeley":{"formattedCitation":"(Hunter &amp; Magill-Cuerden, 2014)","manualFormatting":"Hunter &amp; Magill-Cuerden (2014)","plainTextFormattedCitation":"(Hunter &amp; Magill-Cuerden, 2014)","previouslyFormattedCitation":"&lt;sup&gt;46&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Hunter &amp; Magill-Cuerden (2014)</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1A623AC6" w14:textId="77777777" w:rsidR="003D276A" w:rsidRPr="003E713F" w:rsidRDefault="003D276A" w:rsidP="003D276A">
            <w:pPr>
              <w:rPr>
                <w:rFonts w:ascii="Arial Nova Cond" w:hAnsi="Arial Nova Cond"/>
                <w:sz w:val="18"/>
                <w:szCs w:val="18"/>
              </w:rPr>
            </w:pPr>
            <w:r w:rsidRPr="003E713F">
              <w:rPr>
                <w:rFonts w:ascii="Arial Nova Cond" w:hAnsi="Arial Nova Cond"/>
                <w:sz w:val="18"/>
                <w:szCs w:val="18"/>
              </w:rPr>
              <w:t>We aimed to explore how the inpatient experiences of a group of young women who gave birth as teenagers influenced their feeding decisions and experiences,</w:t>
            </w:r>
          </w:p>
          <w:p w14:paraId="030F35C5" w14:textId="77777777" w:rsidR="003D276A" w:rsidRDefault="003D276A" w:rsidP="003D276A">
            <w:pPr>
              <w:rPr>
                <w:rFonts w:ascii="Arial Nova Cond" w:hAnsi="Arial Nova Cond"/>
                <w:sz w:val="18"/>
                <w:szCs w:val="18"/>
              </w:rPr>
            </w:pPr>
            <w:r w:rsidRPr="003E713F">
              <w:rPr>
                <w:rFonts w:ascii="Arial Nova Cond" w:hAnsi="Arial Nova Cond"/>
                <w:sz w:val="18"/>
                <w:szCs w:val="18"/>
              </w:rPr>
              <w:t>and ascertain their ideals for breastfeeding support.</w:t>
            </w:r>
          </w:p>
          <w:p w14:paraId="4FAAB02F" w14:textId="45757647" w:rsidR="006B31F2" w:rsidRPr="009F1F57" w:rsidRDefault="006B31F2" w:rsidP="003D276A">
            <w:pPr>
              <w:rPr>
                <w:rFonts w:ascii="Arial Nova Cond" w:hAnsi="Arial Nova Cond"/>
                <w:sz w:val="18"/>
                <w:szCs w:val="18"/>
              </w:rPr>
            </w:pPr>
          </w:p>
        </w:tc>
        <w:tc>
          <w:tcPr>
            <w:tcW w:w="2025" w:type="dxa"/>
          </w:tcPr>
          <w:p w14:paraId="6235D85C" w14:textId="798E6A27" w:rsidR="003D276A" w:rsidRPr="009F1F57" w:rsidRDefault="003D276A" w:rsidP="003D276A">
            <w:pPr>
              <w:rPr>
                <w:rFonts w:ascii="Arial Nova Cond" w:hAnsi="Arial Nova Cond"/>
                <w:sz w:val="18"/>
                <w:szCs w:val="18"/>
              </w:rPr>
            </w:pPr>
            <w:r>
              <w:rPr>
                <w:rFonts w:ascii="Arial Nova Cond" w:hAnsi="Arial Nova Cond"/>
                <w:sz w:val="18"/>
                <w:szCs w:val="18"/>
              </w:rPr>
              <w:t xml:space="preserve">Fifteen </w:t>
            </w:r>
            <w:r w:rsidRPr="001A72D3">
              <w:rPr>
                <w:rFonts w:ascii="Arial Nova Cond" w:hAnsi="Arial Nova Cond"/>
                <w:sz w:val="18"/>
                <w:szCs w:val="18"/>
              </w:rPr>
              <w:t>mother</w:t>
            </w:r>
            <w:r>
              <w:rPr>
                <w:rFonts w:ascii="Arial Nova Cond" w:hAnsi="Arial Nova Cond"/>
                <w:sz w:val="18"/>
                <w:szCs w:val="18"/>
              </w:rPr>
              <w:t>s</w:t>
            </w:r>
            <w:r w:rsidRPr="001A72D3">
              <w:rPr>
                <w:rFonts w:ascii="Arial Nova Cond" w:hAnsi="Arial Nova Cond"/>
                <w:sz w:val="18"/>
                <w:szCs w:val="18"/>
              </w:rPr>
              <w:t xml:space="preserve"> aged 16</w:t>
            </w:r>
            <w:r>
              <w:rPr>
                <w:rFonts w:ascii="Arial Nova Cond" w:hAnsi="Arial Nova Cond"/>
                <w:sz w:val="18"/>
                <w:szCs w:val="18"/>
              </w:rPr>
              <w:t xml:space="preserve"> to </w:t>
            </w:r>
            <w:r w:rsidRPr="001A72D3">
              <w:rPr>
                <w:rFonts w:ascii="Arial Nova Cond" w:hAnsi="Arial Nova Cond"/>
                <w:sz w:val="18"/>
                <w:szCs w:val="18"/>
              </w:rPr>
              <w:t xml:space="preserve">20 in a </w:t>
            </w:r>
            <w:r>
              <w:rPr>
                <w:rFonts w:ascii="Arial Nova Cond" w:hAnsi="Arial Nova Cond"/>
                <w:sz w:val="18"/>
                <w:szCs w:val="18"/>
              </w:rPr>
              <w:t>y</w:t>
            </w:r>
            <w:r w:rsidRPr="001A72D3">
              <w:rPr>
                <w:rFonts w:ascii="Arial Nova Cond" w:hAnsi="Arial Nova Cond"/>
                <w:sz w:val="18"/>
                <w:szCs w:val="18"/>
              </w:rPr>
              <w:t xml:space="preserve">oung </w:t>
            </w:r>
            <w:r>
              <w:rPr>
                <w:rFonts w:ascii="Arial Nova Cond" w:hAnsi="Arial Nova Cond"/>
                <w:sz w:val="18"/>
                <w:szCs w:val="18"/>
              </w:rPr>
              <w:t>p</w:t>
            </w:r>
            <w:r w:rsidRPr="001A72D3">
              <w:rPr>
                <w:rFonts w:ascii="Arial Nova Cond" w:hAnsi="Arial Nova Cond"/>
                <w:sz w:val="18"/>
                <w:szCs w:val="18"/>
              </w:rPr>
              <w:t>arent</w:t>
            </w:r>
            <w:r>
              <w:rPr>
                <w:rFonts w:ascii="Arial Nova Cond" w:hAnsi="Arial Nova Cond"/>
                <w:sz w:val="18"/>
                <w:szCs w:val="18"/>
              </w:rPr>
              <w:t>s’</w:t>
            </w:r>
            <w:r w:rsidRPr="001A72D3">
              <w:rPr>
                <w:rFonts w:ascii="Arial Nova Cond" w:hAnsi="Arial Nova Cond"/>
                <w:sz w:val="18"/>
                <w:szCs w:val="18"/>
              </w:rPr>
              <w:t xml:space="preserve"> group</w:t>
            </w:r>
            <w:r w:rsidR="006B31F2">
              <w:rPr>
                <w:rFonts w:ascii="Arial Nova Cond" w:hAnsi="Arial Nova Cond"/>
                <w:sz w:val="18"/>
                <w:szCs w:val="18"/>
              </w:rPr>
              <w:t>.</w:t>
            </w:r>
          </w:p>
        </w:tc>
        <w:tc>
          <w:tcPr>
            <w:tcW w:w="1436" w:type="dxa"/>
          </w:tcPr>
          <w:p w14:paraId="2498904E" w14:textId="678B6516" w:rsidR="003D276A" w:rsidRPr="005370DC" w:rsidRDefault="003D276A" w:rsidP="003D276A">
            <w:pPr>
              <w:rPr>
                <w:rFonts w:ascii="Arial Nova Cond" w:hAnsi="Arial Nova Cond"/>
                <w:sz w:val="18"/>
                <w:szCs w:val="18"/>
              </w:rPr>
            </w:pPr>
            <w:r w:rsidRPr="005370DC">
              <w:rPr>
                <w:rFonts w:ascii="Arial Nova Cond" w:hAnsi="Arial Nova Cond"/>
                <w:sz w:val="18"/>
                <w:szCs w:val="18"/>
              </w:rPr>
              <w:t>A constructivist qualitative approach</w:t>
            </w:r>
            <w:r w:rsidR="006B31F2">
              <w:rPr>
                <w:rFonts w:ascii="Arial Nova Cond" w:hAnsi="Arial Nova Cond"/>
                <w:sz w:val="18"/>
                <w:szCs w:val="18"/>
              </w:rPr>
              <w:t>.</w:t>
            </w:r>
          </w:p>
          <w:p w14:paraId="46BA20BB" w14:textId="77777777" w:rsidR="003D276A" w:rsidRPr="009F1F57" w:rsidRDefault="003D276A" w:rsidP="003D276A">
            <w:pPr>
              <w:rPr>
                <w:rFonts w:ascii="Arial Nova Cond" w:hAnsi="Arial Nova Cond"/>
                <w:sz w:val="18"/>
                <w:szCs w:val="18"/>
              </w:rPr>
            </w:pPr>
          </w:p>
        </w:tc>
        <w:tc>
          <w:tcPr>
            <w:tcW w:w="1709" w:type="dxa"/>
          </w:tcPr>
          <w:p w14:paraId="6D868192" w14:textId="69B1E4C4" w:rsidR="003D276A" w:rsidRPr="009F1F57" w:rsidRDefault="003D276A" w:rsidP="003D276A">
            <w:pPr>
              <w:rPr>
                <w:rFonts w:ascii="Arial Nova Cond" w:hAnsi="Arial Nova Cond"/>
                <w:sz w:val="18"/>
                <w:szCs w:val="18"/>
              </w:rPr>
            </w:pPr>
            <w:r>
              <w:rPr>
                <w:rFonts w:ascii="Arial Nova Cond" w:hAnsi="Arial Nova Cond"/>
                <w:sz w:val="18"/>
                <w:szCs w:val="18"/>
              </w:rPr>
              <w:t>FGD</w:t>
            </w:r>
            <w:r w:rsidR="006B31F2">
              <w:rPr>
                <w:rFonts w:ascii="Arial Nova Cond" w:hAnsi="Arial Nova Cond"/>
                <w:sz w:val="18"/>
                <w:szCs w:val="18"/>
              </w:rPr>
              <w:t>.</w:t>
            </w:r>
          </w:p>
        </w:tc>
        <w:tc>
          <w:tcPr>
            <w:tcW w:w="4633" w:type="dxa"/>
          </w:tcPr>
          <w:p w14:paraId="322F6813" w14:textId="77777777" w:rsidR="003D276A" w:rsidRPr="00A352EB" w:rsidRDefault="003D276A" w:rsidP="003D276A">
            <w:pPr>
              <w:numPr>
                <w:ilvl w:val="0"/>
                <w:numId w:val="6"/>
              </w:numPr>
              <w:ind w:left="285" w:hanging="283"/>
              <w:jc w:val="both"/>
              <w:rPr>
                <w:rFonts w:ascii="Arial Nova Cond" w:hAnsi="Arial Nova Cond" w:cs="Calibri"/>
                <w:color w:val="000000"/>
                <w:sz w:val="18"/>
                <w:szCs w:val="18"/>
              </w:rPr>
            </w:pPr>
            <w:r w:rsidRPr="00A352EB">
              <w:rPr>
                <w:rFonts w:ascii="Arial Nova Cond" w:hAnsi="Arial Nova Cond" w:cs="Calibri"/>
                <w:color w:val="000000"/>
                <w:sz w:val="18"/>
                <w:szCs w:val="18"/>
              </w:rPr>
              <w:t>The first breastfeeding was generally initiated by midwives.</w:t>
            </w:r>
          </w:p>
          <w:p w14:paraId="5C259D7F" w14:textId="438E9997" w:rsidR="003D276A" w:rsidRPr="00A352EB" w:rsidRDefault="003D276A" w:rsidP="003D276A">
            <w:pPr>
              <w:numPr>
                <w:ilvl w:val="0"/>
                <w:numId w:val="6"/>
              </w:numPr>
              <w:ind w:left="285" w:hanging="283"/>
              <w:jc w:val="both"/>
              <w:rPr>
                <w:rFonts w:ascii="Arial Nova Cond" w:hAnsi="Arial Nova Cond" w:cs="Calibri"/>
                <w:color w:val="000000"/>
                <w:sz w:val="18"/>
                <w:szCs w:val="18"/>
              </w:rPr>
            </w:pPr>
            <w:r w:rsidRPr="00A352EB">
              <w:rPr>
                <w:rFonts w:ascii="Arial Nova Cond" w:hAnsi="Arial Nova Cond" w:cs="Calibri"/>
                <w:color w:val="000000"/>
                <w:sz w:val="18"/>
                <w:szCs w:val="18"/>
              </w:rPr>
              <w:t>Healthcare professionals assumed that adolescent mothers preferred bottle-feeding and did not provide any feeding support, highlighting a communication gap between the mothers and healthcare providers.</w:t>
            </w:r>
          </w:p>
        </w:tc>
      </w:tr>
      <w:tr w:rsidR="003D276A" w:rsidRPr="009F1F57" w14:paraId="5527CC22" w14:textId="77777777" w:rsidTr="0059658B">
        <w:tc>
          <w:tcPr>
            <w:tcW w:w="1731" w:type="dxa"/>
          </w:tcPr>
          <w:p w14:paraId="6605A521" w14:textId="7C6FE55E"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11/mcn.12150","ISSN":"17408709","PMID":"25257851","abstract":"Teenage mothers in the UK and other developed English-speaking nations are among those least likely to breastfeed. Evidence suggests more young mothers intend to breastfeed than actually start, indicating that their post-birth experiences militate against initiating breastfeeding. We aimed to explore how the inpatient experiences of a group of young women who gave birth as teenagers influenced their feeding decisions and experiences, and ascertain their ideals for breastfeeding support. Six focus groups or interviews were conducted with 15 women aged 16-20 who had intended to breastfeed or breastfed. Women were recruited from teenage parent groups in Oxfordshire, UK. Ethical approval was obtained from the relevant authorities. Data were analysed inductively using a thematic approach. Three overriding themes of 'postbirth experience on Labour Ward: disempowered and passive'; 'the postnatal ward: alien, alone and exposed'; and 'being there: a need for relational support' were identified. Sub-themes on Labour Ward were 'feelings at birth: 'so tired and so dazed'; 'deliver, stitch, dress'; and 'initiating feeding'. Participants described care that followed set routines, discouraging their initiating breastfeeding by compounding feelings of dependence and encouraging a passive role as midwives took control, often deciding when and how babies should be fed. Sub-themes on the postnatal ward were 'an alien environment'; 'feeling exposed and judged'; and 'miscommunications'. The young mothers' breastfeeding support requirements reflected those known to be desired by older women, but they particularly wanted guidance and esteem support to be provided by a health professional, while looking to their peers for emotional support.","author":[{"dropping-particle":"","family":"Hunter","given":"Louise","non-dropping-particle":"","parse-names":false,"suffix":""},{"dropping-particle":"","family":"Magill-Cuerden","given":"Julia","non-dropping-particle":"","parse-names":false,"suffix":""},{"dropping-particle":"","family":"Mccourt","given":"Christine","non-dropping-particle":"","parse-names":false,"suffix":""}],"container-title":"Maternal and Child Nutrition","id":"ITEM-1","issue":"1","issued":{"date-parts":[["2015"]]},"page":"47-58","title":"Disempowered, passive and isolated: How teenage mothers' postnatal inpatient experiences in the UK impact on the initiation and continuation of breastfeeding","type":"article-journal","volume":"11"},"uris":["http://www.mendeley.com/documents/?uuid=f59eb967-793d-46b5-a597-d74e957040ea"]}],"mendeley":{"formattedCitation":"(Hunter et al., 2015)","manualFormatting":"Hunter et al. (2015)","plainTextFormattedCitation":"(Hunter et al., 2015)","previouslyFormattedCitation":"&lt;sup&gt;47&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Hunter et al. (2015)</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497E1B79" w14:textId="77777777" w:rsidR="003D276A" w:rsidRDefault="003D276A" w:rsidP="003D276A">
            <w:pPr>
              <w:rPr>
                <w:rFonts w:ascii="Arial Nova Cond" w:hAnsi="Arial Nova Cond"/>
                <w:sz w:val="18"/>
                <w:szCs w:val="18"/>
              </w:rPr>
            </w:pPr>
            <w:r w:rsidRPr="0003044B">
              <w:rPr>
                <w:rFonts w:ascii="Arial Nova Cond" w:hAnsi="Arial Nova Cond"/>
                <w:sz w:val="18"/>
                <w:szCs w:val="18"/>
              </w:rPr>
              <w:t>To explore the ways in which a small group of UK adolescent mothers conceptualise their decisions to breastfeed and experience breastfeeding in their communities.</w:t>
            </w:r>
          </w:p>
          <w:p w14:paraId="04D6E0CC" w14:textId="77777777" w:rsidR="006B31F2" w:rsidRDefault="006B31F2" w:rsidP="003D276A">
            <w:pPr>
              <w:rPr>
                <w:rFonts w:ascii="Arial Nova Cond" w:hAnsi="Arial Nova Cond"/>
                <w:sz w:val="18"/>
                <w:szCs w:val="18"/>
              </w:rPr>
            </w:pPr>
          </w:p>
          <w:p w14:paraId="019CCB84" w14:textId="2869DCC1" w:rsidR="006B31F2" w:rsidRPr="009F1F57" w:rsidRDefault="006B31F2" w:rsidP="003D276A">
            <w:pPr>
              <w:rPr>
                <w:rFonts w:ascii="Arial Nova Cond" w:hAnsi="Arial Nova Cond"/>
                <w:sz w:val="18"/>
                <w:szCs w:val="18"/>
              </w:rPr>
            </w:pPr>
          </w:p>
        </w:tc>
        <w:tc>
          <w:tcPr>
            <w:tcW w:w="2025" w:type="dxa"/>
          </w:tcPr>
          <w:p w14:paraId="77384956" w14:textId="427AAFC7" w:rsidR="003D276A" w:rsidRPr="009F1F57" w:rsidRDefault="003D276A" w:rsidP="003D276A">
            <w:pPr>
              <w:rPr>
                <w:rFonts w:ascii="Arial Nova Cond" w:hAnsi="Arial Nova Cond"/>
                <w:sz w:val="18"/>
                <w:szCs w:val="18"/>
              </w:rPr>
            </w:pPr>
            <w:r>
              <w:rPr>
                <w:rFonts w:ascii="Arial Nova Cond" w:hAnsi="Arial Nova Cond"/>
                <w:sz w:val="18"/>
                <w:szCs w:val="18"/>
              </w:rPr>
              <w:t xml:space="preserve">Fifteen </w:t>
            </w:r>
            <w:r w:rsidRPr="001A72D3">
              <w:rPr>
                <w:rFonts w:ascii="Arial Nova Cond" w:hAnsi="Arial Nova Cond"/>
                <w:sz w:val="18"/>
                <w:szCs w:val="18"/>
              </w:rPr>
              <w:t>mother</w:t>
            </w:r>
            <w:r>
              <w:rPr>
                <w:rFonts w:ascii="Arial Nova Cond" w:hAnsi="Arial Nova Cond"/>
                <w:sz w:val="18"/>
                <w:szCs w:val="18"/>
              </w:rPr>
              <w:t>s</w:t>
            </w:r>
            <w:r w:rsidRPr="001A72D3">
              <w:rPr>
                <w:rFonts w:ascii="Arial Nova Cond" w:hAnsi="Arial Nova Cond"/>
                <w:sz w:val="18"/>
                <w:szCs w:val="18"/>
              </w:rPr>
              <w:t xml:space="preserve"> aged 16</w:t>
            </w:r>
            <w:r>
              <w:rPr>
                <w:rFonts w:ascii="Arial Nova Cond" w:hAnsi="Arial Nova Cond"/>
                <w:sz w:val="18"/>
                <w:szCs w:val="18"/>
              </w:rPr>
              <w:t xml:space="preserve"> to </w:t>
            </w:r>
            <w:r w:rsidRPr="001A72D3">
              <w:rPr>
                <w:rFonts w:ascii="Arial Nova Cond" w:hAnsi="Arial Nova Cond"/>
                <w:sz w:val="18"/>
                <w:szCs w:val="18"/>
              </w:rPr>
              <w:t xml:space="preserve">20 in a </w:t>
            </w:r>
            <w:r>
              <w:rPr>
                <w:rFonts w:ascii="Arial Nova Cond" w:hAnsi="Arial Nova Cond"/>
                <w:sz w:val="18"/>
                <w:szCs w:val="18"/>
              </w:rPr>
              <w:t>y</w:t>
            </w:r>
            <w:r w:rsidRPr="001A72D3">
              <w:rPr>
                <w:rFonts w:ascii="Arial Nova Cond" w:hAnsi="Arial Nova Cond"/>
                <w:sz w:val="18"/>
                <w:szCs w:val="18"/>
              </w:rPr>
              <w:t xml:space="preserve">oung </w:t>
            </w:r>
            <w:r>
              <w:rPr>
                <w:rFonts w:ascii="Arial Nova Cond" w:hAnsi="Arial Nova Cond"/>
                <w:sz w:val="18"/>
                <w:szCs w:val="18"/>
              </w:rPr>
              <w:t>p</w:t>
            </w:r>
            <w:r w:rsidRPr="001A72D3">
              <w:rPr>
                <w:rFonts w:ascii="Arial Nova Cond" w:hAnsi="Arial Nova Cond"/>
                <w:sz w:val="18"/>
                <w:szCs w:val="18"/>
              </w:rPr>
              <w:t>arent</w:t>
            </w:r>
            <w:r>
              <w:rPr>
                <w:rFonts w:ascii="Arial Nova Cond" w:hAnsi="Arial Nova Cond"/>
                <w:sz w:val="18"/>
                <w:szCs w:val="18"/>
              </w:rPr>
              <w:t>s’</w:t>
            </w:r>
            <w:r w:rsidRPr="001A72D3">
              <w:rPr>
                <w:rFonts w:ascii="Arial Nova Cond" w:hAnsi="Arial Nova Cond"/>
                <w:sz w:val="18"/>
                <w:szCs w:val="18"/>
              </w:rPr>
              <w:t xml:space="preserve"> group</w:t>
            </w:r>
            <w:r w:rsidR="006B31F2">
              <w:rPr>
                <w:rFonts w:ascii="Arial Nova Cond" w:hAnsi="Arial Nova Cond"/>
                <w:sz w:val="18"/>
                <w:szCs w:val="18"/>
              </w:rPr>
              <w:t>.</w:t>
            </w:r>
          </w:p>
        </w:tc>
        <w:tc>
          <w:tcPr>
            <w:tcW w:w="1436" w:type="dxa"/>
          </w:tcPr>
          <w:p w14:paraId="052D7EE8" w14:textId="77B62B93" w:rsidR="003D276A" w:rsidRPr="005370DC" w:rsidRDefault="003D276A" w:rsidP="003D276A">
            <w:pPr>
              <w:rPr>
                <w:rFonts w:ascii="Arial Nova Cond" w:hAnsi="Arial Nova Cond"/>
                <w:sz w:val="18"/>
                <w:szCs w:val="18"/>
              </w:rPr>
            </w:pPr>
            <w:r w:rsidRPr="005370DC">
              <w:rPr>
                <w:rFonts w:ascii="Arial Nova Cond" w:hAnsi="Arial Nova Cond"/>
                <w:sz w:val="18"/>
                <w:szCs w:val="18"/>
              </w:rPr>
              <w:t>A constructivist qualitative approach</w:t>
            </w:r>
            <w:r w:rsidR="006B31F2">
              <w:rPr>
                <w:rFonts w:ascii="Arial Nova Cond" w:hAnsi="Arial Nova Cond"/>
                <w:sz w:val="18"/>
                <w:szCs w:val="18"/>
              </w:rPr>
              <w:t>.</w:t>
            </w:r>
          </w:p>
          <w:p w14:paraId="456265E6" w14:textId="77777777" w:rsidR="003D276A" w:rsidRPr="009F1F57" w:rsidRDefault="003D276A" w:rsidP="003D276A">
            <w:pPr>
              <w:rPr>
                <w:rFonts w:ascii="Arial Nova Cond" w:hAnsi="Arial Nova Cond"/>
                <w:sz w:val="18"/>
                <w:szCs w:val="18"/>
              </w:rPr>
            </w:pPr>
          </w:p>
        </w:tc>
        <w:tc>
          <w:tcPr>
            <w:tcW w:w="1709" w:type="dxa"/>
          </w:tcPr>
          <w:p w14:paraId="6AEBFF18" w14:textId="22B28EC8" w:rsidR="003D276A" w:rsidRPr="009F1F57" w:rsidRDefault="003D276A" w:rsidP="003D276A">
            <w:pPr>
              <w:rPr>
                <w:rFonts w:ascii="Arial Nova Cond" w:hAnsi="Arial Nova Cond"/>
                <w:sz w:val="18"/>
                <w:szCs w:val="18"/>
              </w:rPr>
            </w:pPr>
            <w:r>
              <w:rPr>
                <w:rFonts w:ascii="Arial Nova Cond" w:hAnsi="Arial Nova Cond"/>
                <w:sz w:val="18"/>
                <w:szCs w:val="18"/>
              </w:rPr>
              <w:t>FGD</w:t>
            </w:r>
            <w:r w:rsidR="006B31F2">
              <w:rPr>
                <w:rFonts w:ascii="Arial Nova Cond" w:hAnsi="Arial Nova Cond"/>
                <w:sz w:val="18"/>
                <w:szCs w:val="18"/>
              </w:rPr>
              <w:t>.</w:t>
            </w:r>
          </w:p>
        </w:tc>
        <w:tc>
          <w:tcPr>
            <w:tcW w:w="4633" w:type="dxa"/>
          </w:tcPr>
          <w:p w14:paraId="6B3F28E5" w14:textId="50188DB0" w:rsidR="003D276A" w:rsidRPr="00F575C1" w:rsidRDefault="003D276A" w:rsidP="003D276A">
            <w:pPr>
              <w:numPr>
                <w:ilvl w:val="0"/>
                <w:numId w:val="6"/>
              </w:numPr>
              <w:ind w:left="285" w:hanging="283"/>
              <w:jc w:val="both"/>
              <w:rPr>
                <w:rFonts w:ascii="Arial Nova Cond" w:hAnsi="Arial Nova Cond" w:cs="Calibri"/>
                <w:color w:val="000000"/>
                <w:sz w:val="18"/>
                <w:szCs w:val="18"/>
              </w:rPr>
            </w:pPr>
            <w:r w:rsidRPr="00F575C1">
              <w:rPr>
                <w:rFonts w:ascii="Arial Nova Cond" w:hAnsi="Arial Nova Cond" w:cs="Calibri"/>
                <w:color w:val="000000"/>
                <w:sz w:val="18"/>
                <w:szCs w:val="18"/>
              </w:rPr>
              <w:t>The decision to breastfeed was influenced by a</w:t>
            </w:r>
            <w:r>
              <w:rPr>
                <w:rFonts w:ascii="Arial Nova Cond" w:hAnsi="Arial Nova Cond" w:cs="Calibri"/>
                <w:color w:val="000000"/>
                <w:sz w:val="18"/>
                <w:szCs w:val="18"/>
              </w:rPr>
              <w:t>dolescent</w:t>
            </w:r>
            <w:r w:rsidRPr="00F575C1">
              <w:rPr>
                <w:rFonts w:ascii="Arial Nova Cond" w:hAnsi="Arial Nova Cond" w:cs="Calibri"/>
                <w:color w:val="000000"/>
                <w:sz w:val="18"/>
                <w:szCs w:val="18"/>
              </w:rPr>
              <w:t xml:space="preserve"> mother’s desire to validate her mothering credentials.</w:t>
            </w:r>
          </w:p>
          <w:p w14:paraId="7110D2DF" w14:textId="77777777" w:rsidR="003D276A" w:rsidRPr="00F575C1" w:rsidRDefault="003D276A" w:rsidP="003D276A">
            <w:pPr>
              <w:numPr>
                <w:ilvl w:val="0"/>
                <w:numId w:val="6"/>
              </w:numPr>
              <w:ind w:left="285" w:hanging="283"/>
              <w:rPr>
                <w:rFonts w:ascii="Arial Nova Cond" w:hAnsi="Arial Nova Cond" w:cs="Calibri"/>
                <w:color w:val="000000"/>
                <w:sz w:val="18"/>
                <w:szCs w:val="18"/>
              </w:rPr>
            </w:pPr>
            <w:r w:rsidRPr="00F575C1">
              <w:rPr>
                <w:rFonts w:ascii="Arial Nova Cond" w:hAnsi="Arial Nova Cond" w:cs="Calibri"/>
                <w:color w:val="000000"/>
                <w:sz w:val="18"/>
                <w:szCs w:val="18"/>
              </w:rPr>
              <w:t>There was a taboo against public breastfeeding, even in front of partners.</w:t>
            </w:r>
          </w:p>
          <w:p w14:paraId="7AA6340D" w14:textId="2D76B49E" w:rsidR="003D276A" w:rsidRPr="00F575C1" w:rsidRDefault="003D276A" w:rsidP="003D276A">
            <w:pPr>
              <w:numPr>
                <w:ilvl w:val="0"/>
                <w:numId w:val="6"/>
              </w:numPr>
              <w:ind w:left="285" w:hanging="283"/>
              <w:rPr>
                <w:rFonts w:ascii="Arial Nova Cond" w:hAnsi="Arial Nova Cond" w:cs="Calibri"/>
                <w:color w:val="000000"/>
                <w:sz w:val="18"/>
                <w:szCs w:val="18"/>
              </w:rPr>
            </w:pPr>
            <w:r w:rsidRPr="00F575C1">
              <w:rPr>
                <w:rFonts w:ascii="Arial Nova Cond" w:hAnsi="Arial Nova Cond" w:cs="Calibri"/>
                <w:color w:val="000000"/>
                <w:sz w:val="18"/>
                <w:szCs w:val="18"/>
              </w:rPr>
              <w:t>Feelings of isolation were worsened by the perception that no support was available.</w:t>
            </w:r>
          </w:p>
        </w:tc>
      </w:tr>
      <w:tr w:rsidR="003D276A" w:rsidRPr="009F1F57" w14:paraId="34FEA8BA" w14:textId="77777777" w:rsidTr="0059658B">
        <w:tc>
          <w:tcPr>
            <w:tcW w:w="1731" w:type="dxa"/>
          </w:tcPr>
          <w:p w14:paraId="391A0699" w14:textId="1D7C7366"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186/s12889-021-12435-8","ISSN":"14712458","PMID":"34991552","abstract":"Background: Many low-and-middle-income countries, including South Africa, have high rates of teenage pregnancy. Following the World Health Organisation recommendations, South African health policy on infant feeding promotes exclusive breastfeeding until six months of age, with gradual weaning. At the same time, South Africa’s education department, in the interest of learners, promotes adolescents’ early return to school post-partum. Yet infant feeding at school is currently not perceived as a realistic option. Methods: Recognising his this policy tension, we aimed to explore how policies are interpreted and implemented by the health and education sectors through interviews with key informants who produce, interpret and implement these policies. Using an interview guide developed for this study, we conducted in-depth interviews with 24 health policy makers, managers in both sectors, school principals and nursing staff who manage adolescent mothers (aged 16-19) and their babies. Data was analysed using thematic analysis. Results: Informants from both sectors expressed discomfort at pregnant learners remaining in school late in pregnancy and were uncertain about policy regarding when to return to school and how long to breast-feed. Educators reported that new mothers typically returned to school within a fortnight after delivery and that breastfeeding was not common. While health professionals highlighted the benefits of extended breastfeeding for infants and mothers, they recognised the potential conflict between the need for the mother to return to school and the recommendation for longer breastfeeding. Additionally, the need for ongoing support of young mothers and their families was highlighted. Conclusions: Our findings suggest educators should actively encourage school attendance in a healthy pregnant adolescent until delivery with later return to school, and health providers should focus attention on breastfeeding for the initial 4-6 weeks postpartum, followed by guided support of formula-feeding. We encourage the active engagement of adolescents’ mothers and extended families who are often involved in infant feeding and care decisions. Education and health departments must engage to facilitate the interests of both the mother and infant: some exclusive infant feeding together with a supported return to school for the adolescent mother.","author":[{"dropping-particle":"","family":"Hunter-Adams","given":"Jo","non-dropping-particle":"","parse-names":false,"suffix":""},{"dropping-particle":"","family":"Strebel","given":"Anna","non-dropping-particle":"","parse-names":false,"suffix":""},{"dropping-particle":"","family":"Corrigall","given":"Joanne","non-dropping-particle":"","parse-names":false,"suffix":""},{"dropping-particle":"","family":"Zweigenthal","given":"Virginia","non-dropping-particle":"","parse-names":false,"suffix":""}],"container-title":"BMC Public Health","id":"ITEM-1","issue":"1","issued":{"date-parts":[["2022","12","1"]]},"page":"1-9","publisher":"BioMed Central","title":"Investigating the disjoint between education and health policy for infant feeding among teenage mothers in South Africa: a case for intersectoral work","type":"article-journal","volume":"22"},"uris":["http://www.mendeley.com/documents/?uuid=d39738c8-b10d-4b1e-a152-5396bc43cfa7"]}],"mendeley":{"formattedCitation":"(Hunter-Adams et al., 2022)","manualFormatting":"Hunter-Adams et al. (2022)","plainTextFormattedCitation":"(Hunter-Adams et al., 2022)","previouslyFormattedCitation":"&lt;sup&gt;48&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Hunter-Adams et al. (2022)</w:t>
            </w:r>
            <w:r w:rsidRPr="009F1F57">
              <w:rPr>
                <w:rFonts w:ascii="Arial Nova Cond" w:hAnsi="Arial Nova Cond" w:cs="Times New Roman"/>
                <w:sz w:val="18"/>
                <w:szCs w:val="18"/>
              </w:rPr>
              <w:fldChar w:fldCharType="end"/>
            </w:r>
            <w:r>
              <w:rPr>
                <w:rFonts w:ascii="Arial Nova Cond" w:hAnsi="Arial Nova Cond" w:cs="Times New Roman"/>
                <w:sz w:val="18"/>
                <w:szCs w:val="18"/>
              </w:rPr>
              <w:t>; Africa</w:t>
            </w:r>
          </w:p>
        </w:tc>
        <w:tc>
          <w:tcPr>
            <w:tcW w:w="2414" w:type="dxa"/>
          </w:tcPr>
          <w:p w14:paraId="6E21CB31" w14:textId="77777777" w:rsidR="003D276A" w:rsidRDefault="003D276A" w:rsidP="003D276A">
            <w:pPr>
              <w:rPr>
                <w:rFonts w:ascii="Arial Nova Cond" w:hAnsi="Arial Nova Cond"/>
                <w:sz w:val="18"/>
                <w:szCs w:val="18"/>
              </w:rPr>
            </w:pPr>
            <w:r>
              <w:rPr>
                <w:rFonts w:ascii="Arial Nova Cond" w:hAnsi="Arial Nova Cond"/>
                <w:sz w:val="18"/>
                <w:szCs w:val="18"/>
              </w:rPr>
              <w:t>To explore</w:t>
            </w:r>
            <w:r w:rsidRPr="00875E2E">
              <w:rPr>
                <w:rFonts w:ascii="Arial Nova Cond" w:hAnsi="Arial Nova Cond"/>
                <w:sz w:val="18"/>
                <w:szCs w:val="18"/>
              </w:rPr>
              <w:t xml:space="preserve"> the implementation of seemingly contradictory health policies that promote exclusive breastfeeding and education</w:t>
            </w:r>
            <w:r>
              <w:rPr>
                <w:rFonts w:ascii="Arial Nova Cond" w:hAnsi="Arial Nova Cond"/>
                <w:sz w:val="18"/>
                <w:szCs w:val="18"/>
              </w:rPr>
              <w:t xml:space="preserve"> </w:t>
            </w:r>
            <w:r w:rsidRPr="00875E2E">
              <w:rPr>
                <w:rFonts w:ascii="Arial Nova Cond" w:hAnsi="Arial Nova Cond"/>
                <w:sz w:val="18"/>
                <w:szCs w:val="18"/>
              </w:rPr>
              <w:t>policies that promote the completion of schooling for</w:t>
            </w:r>
            <w:r>
              <w:rPr>
                <w:rFonts w:ascii="Arial Nova Cond" w:hAnsi="Arial Nova Cond"/>
                <w:sz w:val="18"/>
                <w:szCs w:val="18"/>
              </w:rPr>
              <w:t xml:space="preserve"> </w:t>
            </w:r>
            <w:r w:rsidRPr="00875E2E">
              <w:rPr>
                <w:rFonts w:ascii="Arial Nova Cond" w:hAnsi="Arial Nova Cond"/>
                <w:sz w:val="18"/>
                <w:szCs w:val="18"/>
              </w:rPr>
              <w:t>young women post-partum, and their recommendations</w:t>
            </w:r>
            <w:r w:rsidR="009D29D5">
              <w:rPr>
                <w:rFonts w:ascii="Arial Nova Cond" w:hAnsi="Arial Nova Cond"/>
                <w:sz w:val="18"/>
                <w:szCs w:val="18"/>
              </w:rPr>
              <w:t>.</w:t>
            </w:r>
          </w:p>
          <w:p w14:paraId="367BF007" w14:textId="1E40D723" w:rsidR="009D29D5" w:rsidRPr="009F1F57" w:rsidRDefault="009D29D5" w:rsidP="003D276A">
            <w:pPr>
              <w:rPr>
                <w:rFonts w:ascii="Arial Nova Cond" w:hAnsi="Arial Nova Cond"/>
                <w:sz w:val="18"/>
                <w:szCs w:val="18"/>
              </w:rPr>
            </w:pPr>
          </w:p>
        </w:tc>
        <w:tc>
          <w:tcPr>
            <w:tcW w:w="2025" w:type="dxa"/>
          </w:tcPr>
          <w:p w14:paraId="4BB40B38" w14:textId="770462C6" w:rsidR="003D276A" w:rsidRPr="009F1F57" w:rsidRDefault="003D276A" w:rsidP="003D276A">
            <w:pPr>
              <w:rPr>
                <w:rFonts w:ascii="Arial Nova Cond" w:hAnsi="Arial Nova Cond"/>
                <w:sz w:val="18"/>
                <w:szCs w:val="18"/>
              </w:rPr>
            </w:pPr>
            <w:r w:rsidRPr="00DD753E">
              <w:rPr>
                <w:rFonts w:ascii="Arial Nova Cond" w:hAnsi="Arial Nova Cond"/>
                <w:sz w:val="18"/>
                <w:szCs w:val="18"/>
              </w:rPr>
              <w:t>Twenty-four stakeholders including nursing staff</w:t>
            </w:r>
            <w:r>
              <w:rPr>
                <w:rFonts w:ascii="Arial Nova Cond" w:hAnsi="Arial Nova Cond"/>
                <w:sz w:val="18"/>
                <w:szCs w:val="18"/>
              </w:rPr>
              <w:t>.</w:t>
            </w:r>
          </w:p>
        </w:tc>
        <w:tc>
          <w:tcPr>
            <w:tcW w:w="1436" w:type="dxa"/>
          </w:tcPr>
          <w:p w14:paraId="551F328B" w14:textId="388A16A2" w:rsidR="003D276A" w:rsidRPr="009F1F57" w:rsidRDefault="003D276A" w:rsidP="003D276A">
            <w:pPr>
              <w:rPr>
                <w:rFonts w:ascii="Arial Nova Cond" w:hAnsi="Arial Nova Cond"/>
                <w:sz w:val="18"/>
                <w:szCs w:val="18"/>
              </w:rPr>
            </w:pPr>
            <w:r>
              <w:rPr>
                <w:rFonts w:ascii="Arial Nova Cond" w:hAnsi="Arial Nova Cond"/>
                <w:sz w:val="18"/>
                <w:szCs w:val="18"/>
              </w:rPr>
              <w:t>Qualitative study</w:t>
            </w:r>
            <w:r w:rsidR="009D29D5">
              <w:rPr>
                <w:rFonts w:ascii="Arial Nova Cond" w:hAnsi="Arial Nova Cond"/>
                <w:sz w:val="18"/>
                <w:szCs w:val="18"/>
              </w:rPr>
              <w:t>.</w:t>
            </w:r>
          </w:p>
        </w:tc>
        <w:tc>
          <w:tcPr>
            <w:tcW w:w="1709" w:type="dxa"/>
          </w:tcPr>
          <w:p w14:paraId="28E2D81D" w14:textId="2493122E" w:rsidR="003D276A" w:rsidRPr="009F1F57" w:rsidRDefault="003D276A" w:rsidP="003D276A">
            <w:pPr>
              <w:rPr>
                <w:rFonts w:ascii="Arial Nova Cond" w:hAnsi="Arial Nova Cond"/>
                <w:sz w:val="18"/>
                <w:szCs w:val="18"/>
              </w:rPr>
            </w:pPr>
            <w:r>
              <w:rPr>
                <w:rFonts w:ascii="Arial Nova Cond" w:hAnsi="Arial Nova Cond"/>
                <w:sz w:val="18"/>
                <w:szCs w:val="18"/>
              </w:rPr>
              <w:t>Guided in-depth interview</w:t>
            </w:r>
            <w:r w:rsidR="009D29D5">
              <w:rPr>
                <w:rFonts w:ascii="Arial Nova Cond" w:hAnsi="Arial Nova Cond"/>
                <w:sz w:val="18"/>
                <w:szCs w:val="18"/>
              </w:rPr>
              <w:t>.</w:t>
            </w:r>
          </w:p>
        </w:tc>
        <w:tc>
          <w:tcPr>
            <w:tcW w:w="4633" w:type="dxa"/>
          </w:tcPr>
          <w:p w14:paraId="046F73C2" w14:textId="77777777" w:rsidR="003D276A" w:rsidRPr="00130F86" w:rsidRDefault="003D276A" w:rsidP="003D276A">
            <w:pPr>
              <w:numPr>
                <w:ilvl w:val="0"/>
                <w:numId w:val="6"/>
              </w:numPr>
              <w:ind w:left="285" w:hanging="283"/>
              <w:jc w:val="both"/>
              <w:rPr>
                <w:rFonts w:ascii="Arial Nova Cond" w:hAnsi="Arial Nova Cond" w:cs="Calibri"/>
                <w:color w:val="000000"/>
                <w:sz w:val="18"/>
                <w:szCs w:val="18"/>
              </w:rPr>
            </w:pPr>
            <w:r w:rsidRPr="00130F86">
              <w:rPr>
                <w:rFonts w:ascii="Arial Nova Cond" w:hAnsi="Arial Nova Cond" w:cs="Calibri"/>
                <w:color w:val="000000"/>
                <w:sz w:val="18"/>
                <w:szCs w:val="18"/>
              </w:rPr>
              <w:t>Adolescent mothers faced breastfeeding challenges and may alter their decisions based on advice from close family members.</w:t>
            </w:r>
          </w:p>
          <w:p w14:paraId="21898D4E" w14:textId="392D3392" w:rsidR="003D276A" w:rsidRPr="00130F86" w:rsidRDefault="003D276A" w:rsidP="003D276A">
            <w:pPr>
              <w:numPr>
                <w:ilvl w:val="0"/>
                <w:numId w:val="6"/>
              </w:numPr>
              <w:ind w:left="285" w:hanging="283"/>
              <w:jc w:val="both"/>
              <w:rPr>
                <w:rFonts w:ascii="Arial Nova Cond" w:hAnsi="Arial Nova Cond" w:cs="Calibri"/>
                <w:color w:val="000000"/>
                <w:sz w:val="18"/>
                <w:szCs w:val="18"/>
              </w:rPr>
            </w:pPr>
            <w:r w:rsidRPr="00130F86">
              <w:rPr>
                <w:rFonts w:ascii="Arial Nova Cond" w:hAnsi="Arial Nova Cond" w:cs="Calibri"/>
                <w:color w:val="000000"/>
                <w:sz w:val="18"/>
                <w:szCs w:val="18"/>
              </w:rPr>
              <w:t>An alternative approach to support is to connect mothers with community-based services or local support groups</w:t>
            </w:r>
            <w:r w:rsidR="009D29D5">
              <w:rPr>
                <w:rFonts w:ascii="Arial Nova Cond" w:hAnsi="Arial Nova Cond" w:cs="Calibri"/>
                <w:color w:val="000000"/>
                <w:sz w:val="18"/>
                <w:szCs w:val="18"/>
              </w:rPr>
              <w:t>.</w:t>
            </w:r>
          </w:p>
        </w:tc>
      </w:tr>
      <w:tr w:rsidR="003D276A" w:rsidRPr="009F1F57" w14:paraId="63E02E84" w14:textId="77777777" w:rsidTr="0059658B">
        <w:tc>
          <w:tcPr>
            <w:tcW w:w="1731" w:type="dxa"/>
            <w:vAlign w:val="center"/>
          </w:tcPr>
          <w:p w14:paraId="1F45B130" w14:textId="337DB85B"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86/s13006-017-0135-8","ISBN":"1300601701","ISSN":"17464358","abstract":"Background: Exclusive breastfeeding (EBF) for the first six months of life is the most important determinant of child health and development, and is the recommended feeding practice for all mothers. However, EBF rates remain low in South Africa. This study aimed to prospectively explore enablers or barriers to success among mothers who planned to exclusively breastfeed their infants for the first six months of life, in KwaZulu-Natal, South Africa. Methods: A qualitative, longitudinal cohort design was adopted. Women were recruited during pregnancy from the catchment area of two hospitals (one urban and one rural) and purposively sampled to include working women, teenagers, and HIV positive pregnant women. This analysis relates to 22 women, from 30 women recruited, who planned antenatally to exclusively breastfeed for six months. These mothers were interviewed monthly for six months postpartum. Infant feeding practices were explored at each visit using in-depth interviews and 24 h feeding recall assessment. Framework analysis was conducted for qualitative data, and quantitative data analyzed using descriptive statistics. Results: A total of 125 interviews were conducted between November 2015 and October 2016. Among 22 mothers who planned to exclusively breastfeed for six months, 17 reported adding other food or fluids before six months, and five reported exclusively breastfeeding successfully for the first six months. Key themes showed that all mothers relied strongly on health workers' infant feeding advice and support. All mothers experienced challenges regardless of whether they succeeded in EBF, including inappropriate advice from health workers, maternal-baby issues, pressure from family members and returning to school and work. However, those who were successful at EBF for six months reported that high breastfeeding self-efficacy, HIV status and cultural meaning attached to breastfeeding were underlying factors for success. Conclusion: Health workers are key players in providing infant feeding information and support, yet some health workers give mothers infant feeding advice that is not supportive of EBF. Strategies to improve health workers' competency in infant feeding counselling are needed to better prepare pregnant women to overcome common breastfeeding challenges and build mothers' confidence and self-efficacy, thus increasing EBF rates.","author":[{"dropping-particle":"","family":"Jama","given":"Ngcwalisa Amanda","non-dropping-particle":"","parse-names":false,"suffix":""},{"dropping-particle":"","family":"Wilford","given":"Aurene","non-dropping-particle":"","parse-names":false,"suffix":""},{"dropping-particle":"","family":"Masango","given":"Zandile","non-dropping-particle":"","parse-names":false,"suffix":""},{"dropping-particle":"","family":"Haskins","given":"Lyn","non-dropping-particle":"","parse-names":false,"suffix":""},{"dropping-particle":"","family":"Coutsoudis","given":"Anna","non-dropping-particle":"","parse-names":false,"suffix":""},{"dropping-particle":"","family":"Spies","given":"Lenore","non-dropping-particle":"","parse-names":false,"suffix":""},{"dropping-particle":"","family":"Horwood","given":"Christiane","non-dropping-particle":"","parse-names":false,"suffix":""}],"container-title":"International Breastfeeding Journal","id":"ITEM-1","issue":"1","issued":{"date-parts":[["2017"]]},"page":"1-13","publisher":"International Breastfeeding Journal","title":"Enablers and barriers to success among mothers planning to exclusively breastfeed for six months: A qualitative prospective cohort study in KwaZulu-Natal, South Africa","type":"article-journal","volume":"12"},"uris":["http://www.mendeley.com/documents/?uuid=94ea6bac-e8f7-4ead-a387-4ec7da538117"]}],"mendeley":{"formattedCitation":"(Jama et al., 2017)","manualFormatting":"Jama et al. (2017)","plainTextFormattedCitation":"(Jama et al., 2017)","previouslyFormattedCitation":"&lt;sup&gt;49&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Jama et al. (2017)</w:t>
            </w:r>
            <w:r w:rsidRPr="009F1F57">
              <w:rPr>
                <w:rFonts w:ascii="Arial Nova Cond" w:hAnsi="Arial Nova Cond" w:cs="Times New Roman"/>
                <w:sz w:val="18"/>
                <w:szCs w:val="18"/>
              </w:rPr>
              <w:fldChar w:fldCharType="end"/>
            </w:r>
            <w:r>
              <w:rPr>
                <w:rFonts w:ascii="Arial Nova Cond" w:hAnsi="Arial Nova Cond" w:cs="Times New Roman"/>
                <w:sz w:val="18"/>
                <w:szCs w:val="18"/>
              </w:rPr>
              <w:t>; South Africa</w:t>
            </w:r>
          </w:p>
        </w:tc>
        <w:tc>
          <w:tcPr>
            <w:tcW w:w="2414" w:type="dxa"/>
          </w:tcPr>
          <w:p w14:paraId="1438CD8C" w14:textId="77777777" w:rsidR="003D276A" w:rsidRDefault="003D276A" w:rsidP="009D29D5">
            <w:pPr>
              <w:rPr>
                <w:rFonts w:ascii="Arial Nova Cond" w:hAnsi="Arial Nova Cond"/>
                <w:sz w:val="18"/>
                <w:szCs w:val="18"/>
              </w:rPr>
            </w:pPr>
            <w:r>
              <w:rPr>
                <w:rFonts w:ascii="Arial Nova Cond" w:hAnsi="Arial Nova Cond"/>
                <w:sz w:val="18"/>
                <w:szCs w:val="18"/>
              </w:rPr>
              <w:t>T</w:t>
            </w:r>
            <w:r w:rsidRPr="00265CE5">
              <w:rPr>
                <w:rFonts w:ascii="Arial Nova Cond" w:hAnsi="Arial Nova Cond"/>
                <w:sz w:val="18"/>
                <w:szCs w:val="18"/>
              </w:rPr>
              <w:t>o prospectively explore enablers or barriers to success among mothers who planned to</w:t>
            </w:r>
            <w:r w:rsidR="009D29D5">
              <w:rPr>
                <w:rFonts w:ascii="Arial Nova Cond" w:hAnsi="Arial Nova Cond"/>
                <w:sz w:val="18"/>
                <w:szCs w:val="18"/>
              </w:rPr>
              <w:t xml:space="preserve"> </w:t>
            </w:r>
            <w:r w:rsidRPr="00265CE5">
              <w:rPr>
                <w:rFonts w:ascii="Arial Nova Cond" w:hAnsi="Arial Nova Cond"/>
                <w:sz w:val="18"/>
                <w:szCs w:val="18"/>
              </w:rPr>
              <w:t>exclusively</w:t>
            </w:r>
            <w:r w:rsidR="009D29D5">
              <w:rPr>
                <w:rFonts w:ascii="Arial Nova Cond" w:hAnsi="Arial Nova Cond"/>
                <w:sz w:val="18"/>
                <w:szCs w:val="18"/>
              </w:rPr>
              <w:t xml:space="preserve"> </w:t>
            </w:r>
            <w:r w:rsidRPr="00265CE5">
              <w:rPr>
                <w:rFonts w:ascii="Arial Nova Cond" w:hAnsi="Arial Nova Cond"/>
                <w:sz w:val="18"/>
                <w:szCs w:val="18"/>
              </w:rPr>
              <w:t>breastfeed their infants for the first six months of life, in KwaZulu-Natal, South Africa.</w:t>
            </w:r>
          </w:p>
          <w:p w14:paraId="53811741" w14:textId="77777777" w:rsidR="00CF5753" w:rsidRDefault="00CF5753" w:rsidP="009D29D5">
            <w:pPr>
              <w:rPr>
                <w:rFonts w:ascii="Arial Nova Cond" w:hAnsi="Arial Nova Cond"/>
                <w:sz w:val="18"/>
                <w:szCs w:val="18"/>
              </w:rPr>
            </w:pPr>
          </w:p>
          <w:p w14:paraId="4FAB483E" w14:textId="3F28E5A7" w:rsidR="009D29D5" w:rsidRPr="009F1F57" w:rsidRDefault="009D29D5" w:rsidP="009D29D5">
            <w:pPr>
              <w:rPr>
                <w:rFonts w:ascii="Arial Nova Cond" w:hAnsi="Arial Nova Cond"/>
                <w:sz w:val="18"/>
                <w:szCs w:val="18"/>
              </w:rPr>
            </w:pPr>
          </w:p>
        </w:tc>
        <w:tc>
          <w:tcPr>
            <w:tcW w:w="2025" w:type="dxa"/>
          </w:tcPr>
          <w:p w14:paraId="78FF4923" w14:textId="5D6903EA" w:rsidR="003D276A" w:rsidRPr="009F1F57" w:rsidRDefault="003D276A" w:rsidP="003D276A">
            <w:pPr>
              <w:rPr>
                <w:rFonts w:ascii="Arial Nova Cond" w:hAnsi="Arial Nova Cond"/>
                <w:sz w:val="18"/>
                <w:szCs w:val="18"/>
              </w:rPr>
            </w:pPr>
            <w:r>
              <w:rPr>
                <w:rFonts w:ascii="Arial Nova Cond" w:hAnsi="Arial Nova Cond"/>
                <w:sz w:val="18"/>
                <w:szCs w:val="18"/>
              </w:rPr>
              <w:t xml:space="preserve">Twenty-two </w:t>
            </w:r>
            <w:r w:rsidRPr="00ED7F8A">
              <w:rPr>
                <w:rFonts w:ascii="Arial Nova Cond" w:hAnsi="Arial Nova Cond"/>
                <w:sz w:val="18"/>
                <w:szCs w:val="18"/>
              </w:rPr>
              <w:t>mothers aged 15</w:t>
            </w:r>
            <w:r>
              <w:rPr>
                <w:rFonts w:ascii="Arial Nova Cond" w:hAnsi="Arial Nova Cond"/>
                <w:sz w:val="18"/>
                <w:szCs w:val="18"/>
              </w:rPr>
              <w:t xml:space="preserve"> to </w:t>
            </w:r>
            <w:r w:rsidRPr="00ED7F8A">
              <w:rPr>
                <w:rFonts w:ascii="Arial Nova Cond" w:hAnsi="Arial Nova Cond"/>
                <w:sz w:val="18"/>
                <w:szCs w:val="18"/>
              </w:rPr>
              <w:t>34 years</w:t>
            </w:r>
            <w:r>
              <w:rPr>
                <w:rFonts w:ascii="Arial Nova Cond" w:hAnsi="Arial Nova Cond"/>
                <w:sz w:val="18"/>
                <w:szCs w:val="18"/>
              </w:rPr>
              <w:t>.</w:t>
            </w:r>
          </w:p>
        </w:tc>
        <w:tc>
          <w:tcPr>
            <w:tcW w:w="1436" w:type="dxa"/>
          </w:tcPr>
          <w:p w14:paraId="6D925472" w14:textId="1EFF1E2C" w:rsidR="003D276A" w:rsidRPr="00D332DC" w:rsidRDefault="003D276A" w:rsidP="003D276A">
            <w:pPr>
              <w:rPr>
                <w:rFonts w:ascii="Arial Nova Cond" w:hAnsi="Arial Nova Cond"/>
                <w:sz w:val="18"/>
                <w:szCs w:val="18"/>
              </w:rPr>
            </w:pPr>
            <w:r w:rsidRPr="00D332DC">
              <w:rPr>
                <w:rFonts w:ascii="Arial Nova Cond" w:hAnsi="Arial Nova Cond"/>
                <w:sz w:val="18"/>
                <w:szCs w:val="18"/>
              </w:rPr>
              <w:t>Qualitative longitudinal study</w:t>
            </w:r>
            <w:r w:rsidR="009D29D5">
              <w:rPr>
                <w:rFonts w:ascii="Arial Nova Cond" w:hAnsi="Arial Nova Cond"/>
                <w:sz w:val="18"/>
                <w:szCs w:val="18"/>
              </w:rPr>
              <w:t>.</w:t>
            </w:r>
          </w:p>
          <w:p w14:paraId="74A5C304" w14:textId="77777777" w:rsidR="003D276A" w:rsidRPr="009F1F57" w:rsidRDefault="003D276A" w:rsidP="003D276A">
            <w:pPr>
              <w:rPr>
                <w:rFonts w:ascii="Arial Nova Cond" w:hAnsi="Arial Nova Cond"/>
                <w:sz w:val="18"/>
                <w:szCs w:val="18"/>
              </w:rPr>
            </w:pPr>
          </w:p>
        </w:tc>
        <w:tc>
          <w:tcPr>
            <w:tcW w:w="1709" w:type="dxa"/>
          </w:tcPr>
          <w:p w14:paraId="163761AC" w14:textId="62802D77" w:rsidR="003D276A" w:rsidRPr="004B4F57" w:rsidRDefault="003D276A" w:rsidP="003D276A">
            <w:pPr>
              <w:rPr>
                <w:rFonts w:ascii="Arial Nova Cond" w:hAnsi="Arial Nova Cond" w:cs="Calibri"/>
                <w:color w:val="000000"/>
                <w:sz w:val="18"/>
                <w:szCs w:val="18"/>
              </w:rPr>
            </w:pPr>
            <w:r>
              <w:rPr>
                <w:rFonts w:ascii="Arial Nova Cond" w:hAnsi="Arial Nova Cond" w:cs="Calibri"/>
                <w:color w:val="000000"/>
                <w:sz w:val="18"/>
                <w:szCs w:val="18"/>
              </w:rPr>
              <w:t>Q</w:t>
            </w:r>
            <w:r w:rsidRPr="004B4F57">
              <w:rPr>
                <w:rFonts w:ascii="Arial Nova Cond" w:hAnsi="Arial Nova Cond" w:cs="Calibri"/>
                <w:color w:val="000000"/>
                <w:sz w:val="18"/>
                <w:szCs w:val="18"/>
              </w:rPr>
              <w:t>uantitative questionnaire</w:t>
            </w:r>
            <w:r>
              <w:rPr>
                <w:rFonts w:ascii="Arial Nova Cond" w:hAnsi="Arial Nova Cond" w:cs="Calibri"/>
                <w:color w:val="000000"/>
                <w:sz w:val="18"/>
                <w:szCs w:val="18"/>
              </w:rPr>
              <w:t xml:space="preserve"> (for baseline data) and guided </w:t>
            </w:r>
            <w:r w:rsidRPr="004B4F57">
              <w:rPr>
                <w:rFonts w:ascii="Arial Nova Cond" w:hAnsi="Arial Nova Cond" w:cs="Calibri"/>
                <w:color w:val="000000"/>
                <w:sz w:val="18"/>
                <w:szCs w:val="18"/>
              </w:rPr>
              <w:t>in-depth interview</w:t>
            </w:r>
            <w:r w:rsidR="009D29D5">
              <w:rPr>
                <w:rFonts w:ascii="Arial Nova Cond" w:hAnsi="Arial Nova Cond" w:cs="Calibri"/>
                <w:color w:val="000000"/>
                <w:sz w:val="18"/>
                <w:szCs w:val="18"/>
              </w:rPr>
              <w:t>.</w:t>
            </w:r>
          </w:p>
        </w:tc>
        <w:tc>
          <w:tcPr>
            <w:tcW w:w="4633" w:type="dxa"/>
          </w:tcPr>
          <w:p w14:paraId="46936CF1" w14:textId="6A5D1568" w:rsidR="003D276A" w:rsidRPr="00291481" w:rsidRDefault="003D276A" w:rsidP="003D276A">
            <w:pPr>
              <w:numPr>
                <w:ilvl w:val="0"/>
                <w:numId w:val="6"/>
              </w:numPr>
              <w:ind w:left="285" w:hanging="283"/>
              <w:rPr>
                <w:rFonts w:ascii="Arial Nova Cond" w:hAnsi="Arial Nova Cond" w:cs="Calibri"/>
                <w:color w:val="000000"/>
                <w:sz w:val="18"/>
                <w:szCs w:val="18"/>
              </w:rPr>
            </w:pPr>
            <w:r w:rsidRPr="00291481">
              <w:rPr>
                <w:rFonts w:ascii="Arial Nova Cond" w:hAnsi="Arial Nova Cond" w:cs="Calibri"/>
                <w:color w:val="000000"/>
                <w:sz w:val="18"/>
                <w:szCs w:val="18"/>
              </w:rPr>
              <w:t>The grandmother has a significant influence on the mother's decisions</w:t>
            </w:r>
            <w:r w:rsidR="009D29D5">
              <w:rPr>
                <w:rFonts w:ascii="Arial Nova Cond" w:hAnsi="Arial Nova Cond" w:cs="Calibri"/>
                <w:color w:val="000000"/>
                <w:sz w:val="18"/>
                <w:szCs w:val="18"/>
              </w:rPr>
              <w:t>.</w:t>
            </w:r>
          </w:p>
          <w:p w14:paraId="65AAC8A4" w14:textId="12557187" w:rsidR="003D276A" w:rsidRPr="00291481" w:rsidRDefault="003D276A" w:rsidP="003D276A">
            <w:pPr>
              <w:numPr>
                <w:ilvl w:val="0"/>
                <w:numId w:val="6"/>
              </w:numPr>
              <w:ind w:left="285" w:hanging="283"/>
              <w:rPr>
                <w:rFonts w:ascii="Arial Nova Cond" w:hAnsi="Arial Nova Cond" w:cs="Calibri"/>
                <w:color w:val="000000"/>
                <w:sz w:val="18"/>
                <w:szCs w:val="18"/>
              </w:rPr>
            </w:pPr>
            <w:r w:rsidRPr="00291481">
              <w:rPr>
                <w:rFonts w:ascii="Arial Nova Cond" w:hAnsi="Arial Nova Cond" w:cs="Calibri"/>
                <w:color w:val="000000"/>
                <w:sz w:val="18"/>
                <w:szCs w:val="18"/>
              </w:rPr>
              <w:t>Returning to school was one of the reasons for the cessation of breastfeeding.</w:t>
            </w:r>
          </w:p>
        </w:tc>
      </w:tr>
      <w:tr w:rsidR="003D276A" w:rsidRPr="009F1F57" w14:paraId="0CDFA15F" w14:textId="77777777" w:rsidTr="0059658B">
        <w:tc>
          <w:tcPr>
            <w:tcW w:w="1731" w:type="dxa"/>
          </w:tcPr>
          <w:p w14:paraId="43F13D6C" w14:textId="45B1B345"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86/s12884-018-1675-7","ISSN":"14712393","PMID":"29454323","abstract":"Background: The nutritional status of infants born to teenage mothers can be sub-optimal compared to those born to older mothers. One contributing factor is inappropriate feeding practices adopted by teenage mothers. Little is known about how infant feeding decisions are made among teenage mothers, particularly in under resourced settings. In this study we prospectively explored autonomy and infant feeding decision-making among teenage mothers in a rural and urban setting in KwaZulu-Natal, South Africa. Methods: This study adopted a qualitative longitudinal design. Thirty pregnant participants were recruited to the study cohort, from the catchment area of two hospitals (one urban and one rural). Participants were purposively selected to include teenagers, HIV positive, and working pregnant women. We report findings from ten teenage mothers, aged between 15 and 19years, who participated in the larger cohort (n=5 rural; n=5 urban). Monthly in-depth interviews were conducted with participating mothers for 6months starting 2weeks after delivery. All interviews were conducted in the local language, transcribed verbatim and translated into English. Data was coded using NVivo v10 and framework analysis was used. Results: Findings from this study showed that teenage mothers had knowledge about recommended feeding practices. However, our findings suggest that these mothers were not involved in infant feeding decisions once they were at home, because infant feeding decision-making was a role largely assumed by older mothers in the family. Further, the age of the mother and financial dependency diminished her autonomy and ability to influence feeding practices or challenge incorrect advice given at home. Most feeding advice shared by family members was inappropriate, leading to poor infant feeding practices among teenage mothers. Returning to school and fear of breastfeeding in public were also barriers to exclusive breastfeeding. Conclusion: Teenage mothers had a limited role in the infant feeding decision-making process. Health workers have an important role to play in ensuring that knowledge about infant feeding is shared with the mother's family where infant feeding choices are made. This will improve support for teenage mothers, and may also positively impact on the nutritional status of children.","author":[{"dropping-particle":"","family":"Jama","given":"Ngcwalisa Amanda","non-dropping-particle":"","parse-names":false,"suffix":""},{"dropping-particle":"","family":"Wilford","given":"Aurene","non-dropping-particle":"","parse-names":false,"suffix":""},{"dropping-particle":"","family":"Haskins","given":"Lyn","non-dropping-particle":"","parse-names":false,"suffix":""},{"dropping-particle":"","family":"Coutsoudis","given":"Anna","non-dropping-particle":"","parse-names":false,"suffix":""},{"dropping-particle":"","family":"Spies","given":"Lenore","non-dropping-particle":"","parse-names":false,"suffix":""},{"dropping-particle":"","family":"Horwood","given":"Christiane","non-dropping-particle":"","parse-names":false,"suffix":""}],"container-title":"BMC Pregnancy and Childbirth","id":"ITEM-1","issue":"1","issued":{"date-parts":[["2018"]]},"page":"1-11","publisher":"BMC Pregnancy and Childbirth","title":"Autonomy and infant feeding decision-making among teenage mothers in a rural and urban setting in KwaZulu-Natal, South Africa","type":"article-journal","volume":"18"},"uris":["http://www.mendeley.com/documents/?uuid=b6a4f553-59f7-4814-95d5-3223a5541efc"]}],"mendeley":{"formattedCitation":"(Jama et al., 2018)","manualFormatting":"Jama et al. (2018)","plainTextFormattedCitation":"(Jama et al., 2018)","previouslyFormattedCitation":"&lt;sup&gt;11&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Jama et al. (2018)</w:t>
            </w:r>
            <w:r w:rsidRPr="009F1F57">
              <w:rPr>
                <w:rFonts w:ascii="Arial Nova Cond" w:hAnsi="Arial Nova Cond" w:cs="Times New Roman"/>
                <w:sz w:val="18"/>
                <w:szCs w:val="18"/>
              </w:rPr>
              <w:fldChar w:fldCharType="end"/>
            </w:r>
            <w:r>
              <w:rPr>
                <w:rFonts w:ascii="Arial Nova Cond" w:hAnsi="Arial Nova Cond" w:cs="Times New Roman"/>
                <w:sz w:val="18"/>
                <w:szCs w:val="18"/>
              </w:rPr>
              <w:t>; South Africa</w:t>
            </w:r>
          </w:p>
        </w:tc>
        <w:tc>
          <w:tcPr>
            <w:tcW w:w="2414" w:type="dxa"/>
          </w:tcPr>
          <w:p w14:paraId="18CE3B11" w14:textId="6232380B" w:rsidR="003D276A" w:rsidRPr="009F1F57" w:rsidRDefault="003D276A" w:rsidP="003D276A">
            <w:pPr>
              <w:rPr>
                <w:rFonts w:ascii="Arial Nova Cond" w:hAnsi="Arial Nova Cond"/>
                <w:sz w:val="18"/>
                <w:szCs w:val="18"/>
              </w:rPr>
            </w:pPr>
            <w:r w:rsidRPr="00FC250E">
              <w:rPr>
                <w:rFonts w:ascii="Arial Nova Cond" w:hAnsi="Arial Nova Cond"/>
                <w:sz w:val="18"/>
                <w:szCs w:val="18"/>
              </w:rPr>
              <w:t>To explore autonomy and infant feeding decision-making among teenage mothers in a rural and urban setting in KwaZulu-Natal, South Africa</w:t>
            </w:r>
            <w:r w:rsidR="009D29D5">
              <w:rPr>
                <w:rFonts w:ascii="Arial Nova Cond" w:hAnsi="Arial Nova Cond"/>
                <w:sz w:val="18"/>
                <w:szCs w:val="18"/>
              </w:rPr>
              <w:t>.</w:t>
            </w:r>
          </w:p>
        </w:tc>
        <w:tc>
          <w:tcPr>
            <w:tcW w:w="2025" w:type="dxa"/>
          </w:tcPr>
          <w:p w14:paraId="3ABCC50E" w14:textId="29AB1ACF" w:rsidR="003D276A" w:rsidRPr="009F1F57" w:rsidRDefault="003D276A" w:rsidP="003D276A">
            <w:pPr>
              <w:rPr>
                <w:rFonts w:ascii="Arial Nova Cond" w:hAnsi="Arial Nova Cond"/>
                <w:sz w:val="18"/>
                <w:szCs w:val="18"/>
              </w:rPr>
            </w:pPr>
            <w:r>
              <w:rPr>
                <w:rFonts w:ascii="Arial Nova Cond" w:hAnsi="Arial Nova Cond"/>
                <w:sz w:val="18"/>
                <w:szCs w:val="18"/>
              </w:rPr>
              <w:t>Thirty</w:t>
            </w:r>
            <w:r w:rsidRPr="00E127A2">
              <w:rPr>
                <w:rFonts w:ascii="Arial Nova Cond" w:hAnsi="Arial Nova Cond"/>
                <w:sz w:val="18"/>
                <w:szCs w:val="18"/>
              </w:rPr>
              <w:t xml:space="preserve"> participants</w:t>
            </w:r>
            <w:r>
              <w:rPr>
                <w:rFonts w:ascii="Arial Nova Cond" w:hAnsi="Arial Nova Cond"/>
                <w:sz w:val="18"/>
                <w:szCs w:val="18"/>
              </w:rPr>
              <w:t xml:space="preserve"> from urban and rural areas, 10 of whom were adolescent</w:t>
            </w:r>
            <w:r w:rsidR="008D366B">
              <w:rPr>
                <w:rFonts w:ascii="Arial Nova Cond" w:hAnsi="Arial Nova Cond"/>
                <w:sz w:val="18"/>
                <w:szCs w:val="18"/>
              </w:rPr>
              <w:t>s.</w:t>
            </w:r>
          </w:p>
        </w:tc>
        <w:tc>
          <w:tcPr>
            <w:tcW w:w="1436" w:type="dxa"/>
          </w:tcPr>
          <w:p w14:paraId="76E087AB" w14:textId="24303F48" w:rsidR="003D276A" w:rsidRPr="009F1F57" w:rsidRDefault="003D276A" w:rsidP="003D276A">
            <w:pPr>
              <w:rPr>
                <w:rFonts w:ascii="Arial Nova Cond" w:hAnsi="Arial Nova Cond"/>
                <w:sz w:val="18"/>
                <w:szCs w:val="18"/>
              </w:rPr>
            </w:pPr>
            <w:r w:rsidRPr="00E2462F">
              <w:rPr>
                <w:rFonts w:ascii="Arial Nova Cond" w:hAnsi="Arial Nova Cond"/>
                <w:sz w:val="18"/>
                <w:szCs w:val="18"/>
              </w:rPr>
              <w:t>A qualitative longitudinal study</w:t>
            </w:r>
            <w:r w:rsidR="008D366B">
              <w:rPr>
                <w:rFonts w:ascii="Arial Nova Cond" w:hAnsi="Arial Nova Cond"/>
                <w:sz w:val="18"/>
                <w:szCs w:val="18"/>
              </w:rPr>
              <w:t>.</w:t>
            </w:r>
          </w:p>
        </w:tc>
        <w:tc>
          <w:tcPr>
            <w:tcW w:w="1709" w:type="dxa"/>
          </w:tcPr>
          <w:p w14:paraId="1EC1A64E" w14:textId="73B71DBD" w:rsidR="003D276A" w:rsidRPr="009F1F57" w:rsidRDefault="003D276A" w:rsidP="003D276A">
            <w:pPr>
              <w:rPr>
                <w:rFonts w:ascii="Arial Nova Cond" w:hAnsi="Arial Nova Cond"/>
                <w:sz w:val="18"/>
                <w:szCs w:val="18"/>
              </w:rPr>
            </w:pPr>
            <w:r w:rsidRPr="00F73960">
              <w:rPr>
                <w:rFonts w:ascii="Arial Nova Cond" w:hAnsi="Arial Nova Cond"/>
                <w:sz w:val="18"/>
                <w:szCs w:val="18"/>
              </w:rPr>
              <w:t>In depth interview each month for</w:t>
            </w:r>
            <w:r w:rsidR="00812C39">
              <w:rPr>
                <w:rFonts w:ascii="Arial Nova Cond" w:hAnsi="Arial Nova Cond"/>
                <w:sz w:val="18"/>
                <w:szCs w:val="18"/>
              </w:rPr>
              <w:t xml:space="preserve"> six </w:t>
            </w:r>
            <w:r w:rsidRPr="00F73960">
              <w:rPr>
                <w:rFonts w:ascii="Arial Nova Cond" w:hAnsi="Arial Nova Cond"/>
                <w:sz w:val="18"/>
                <w:szCs w:val="18"/>
              </w:rPr>
              <w:t>months</w:t>
            </w:r>
            <w:r>
              <w:rPr>
                <w:rFonts w:ascii="Arial Nova Cond" w:hAnsi="Arial Nova Cond"/>
                <w:sz w:val="18"/>
                <w:szCs w:val="18"/>
              </w:rPr>
              <w:t>,</w:t>
            </w:r>
            <w:r w:rsidRPr="00F73960">
              <w:rPr>
                <w:rFonts w:ascii="Arial Nova Cond" w:hAnsi="Arial Nova Cond"/>
                <w:sz w:val="18"/>
                <w:szCs w:val="18"/>
              </w:rPr>
              <w:t xml:space="preserve"> starting </w:t>
            </w:r>
            <w:r w:rsidR="00812C39">
              <w:rPr>
                <w:rFonts w:ascii="Arial Nova Cond" w:hAnsi="Arial Nova Cond"/>
                <w:sz w:val="18"/>
                <w:szCs w:val="18"/>
              </w:rPr>
              <w:t>two</w:t>
            </w:r>
            <w:r w:rsidRPr="00F73960">
              <w:rPr>
                <w:rFonts w:ascii="Arial Nova Cond" w:hAnsi="Arial Nova Cond"/>
                <w:sz w:val="18"/>
                <w:szCs w:val="18"/>
              </w:rPr>
              <w:t xml:space="preserve"> weeks after delivery</w:t>
            </w:r>
            <w:r w:rsidR="00812C39">
              <w:rPr>
                <w:rFonts w:ascii="Arial Nova Cond" w:hAnsi="Arial Nova Cond"/>
                <w:sz w:val="18"/>
                <w:szCs w:val="18"/>
              </w:rPr>
              <w:t>.</w:t>
            </w:r>
          </w:p>
        </w:tc>
        <w:tc>
          <w:tcPr>
            <w:tcW w:w="4633" w:type="dxa"/>
          </w:tcPr>
          <w:p w14:paraId="3431F6B1" w14:textId="77777777" w:rsidR="003D276A" w:rsidRPr="00AF4B0F" w:rsidRDefault="003D276A" w:rsidP="003D276A">
            <w:pPr>
              <w:numPr>
                <w:ilvl w:val="0"/>
                <w:numId w:val="6"/>
              </w:numPr>
              <w:ind w:left="285" w:hanging="283"/>
              <w:rPr>
                <w:rFonts w:ascii="Arial Nova Cond" w:hAnsi="Arial Nova Cond" w:cs="Calibri"/>
                <w:color w:val="000000"/>
                <w:sz w:val="18"/>
                <w:szCs w:val="18"/>
              </w:rPr>
            </w:pPr>
            <w:r w:rsidRPr="00AF4B0F">
              <w:rPr>
                <w:rFonts w:ascii="Arial Nova Cond" w:hAnsi="Arial Nova Cond" w:cs="Calibri"/>
                <w:color w:val="000000"/>
                <w:sz w:val="18"/>
                <w:szCs w:val="18"/>
              </w:rPr>
              <w:t>The intention to exclusively breastfeed (EBF) was based on their breastfeeding knowledge and a lack of money to buy formula.</w:t>
            </w:r>
          </w:p>
          <w:p w14:paraId="7BD1AF4D" w14:textId="77777777" w:rsidR="003D276A" w:rsidRPr="00AF4B0F" w:rsidRDefault="003D276A" w:rsidP="003D276A">
            <w:pPr>
              <w:numPr>
                <w:ilvl w:val="0"/>
                <w:numId w:val="6"/>
              </w:numPr>
              <w:ind w:left="285" w:hanging="283"/>
              <w:rPr>
                <w:rFonts w:ascii="Arial Nova Cond" w:hAnsi="Arial Nova Cond" w:cs="Calibri"/>
                <w:color w:val="000000"/>
                <w:sz w:val="18"/>
                <w:szCs w:val="18"/>
              </w:rPr>
            </w:pPr>
            <w:r w:rsidRPr="00AF4B0F">
              <w:rPr>
                <w:rFonts w:ascii="Arial Nova Cond" w:hAnsi="Arial Nova Cond" w:cs="Calibri"/>
                <w:color w:val="000000"/>
                <w:sz w:val="18"/>
                <w:szCs w:val="18"/>
              </w:rPr>
              <w:t>The feeding decisions were made in the household by elders, with the teenage mothers having little or no autonomy.</w:t>
            </w:r>
          </w:p>
          <w:p w14:paraId="038328EE" w14:textId="77777777" w:rsidR="003D276A" w:rsidRDefault="003D276A" w:rsidP="003D276A">
            <w:pPr>
              <w:numPr>
                <w:ilvl w:val="0"/>
                <w:numId w:val="6"/>
              </w:numPr>
              <w:ind w:left="285" w:hanging="283"/>
              <w:rPr>
                <w:rFonts w:ascii="Arial Nova Cond" w:hAnsi="Arial Nova Cond" w:cs="Calibri"/>
                <w:color w:val="000000"/>
                <w:sz w:val="18"/>
                <w:szCs w:val="18"/>
              </w:rPr>
            </w:pPr>
            <w:r w:rsidRPr="00AF4B0F">
              <w:rPr>
                <w:rFonts w:ascii="Arial Nova Cond" w:hAnsi="Arial Nova Cond" w:cs="Calibri"/>
                <w:color w:val="000000"/>
                <w:sz w:val="18"/>
                <w:szCs w:val="18"/>
              </w:rPr>
              <w:t>Returning to school was one of the reasons for breastfeeding cessation; nevertheless, some of them were able to express breast milk at home and attend school.</w:t>
            </w:r>
          </w:p>
          <w:p w14:paraId="0615C97E" w14:textId="363F165B" w:rsidR="003D276A" w:rsidRPr="00323103" w:rsidRDefault="003D276A" w:rsidP="003D276A">
            <w:pPr>
              <w:ind w:left="285"/>
              <w:rPr>
                <w:rFonts w:ascii="Arial Nova Cond" w:hAnsi="Arial Nova Cond" w:cs="Calibri"/>
                <w:color w:val="000000"/>
                <w:sz w:val="18"/>
                <w:szCs w:val="18"/>
              </w:rPr>
            </w:pPr>
          </w:p>
        </w:tc>
      </w:tr>
      <w:tr w:rsidR="003D276A" w:rsidRPr="009F1F57" w14:paraId="35127E24" w14:textId="77777777" w:rsidTr="0059658B">
        <w:tc>
          <w:tcPr>
            <w:tcW w:w="1731" w:type="dxa"/>
          </w:tcPr>
          <w:p w14:paraId="23B5A04C" w14:textId="6D1389C8"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3109/02813438709024186","ISSN":"02813432","PMID":"3495842","abstract":"Infant feeding pattern among 269 mothers living in three socio-economically distinct areas of Istanbul was ascertained by a cross-sectional study. In spite of a relatively high prevalence of breastfeeding, mothers displayed a marked tendency toward early introduction of complements. Early complementary feeding and weaning was positively associated with the mother's degree of urbanization, educational, and socio-economic status and hospital deliveries. A prospective study carried out among 24 mothers strived to identify the underlying reasons for early complementation in areas with low to middle socio-economic characterization. Direct advice from doctors was found to be responsible for mother's decisions to introduce complements in many of instances. © 1987 Informa UK Ltd All rights reserved: reproduction in whole or part not permitted.","author":[{"dropping-particle":"","family":"Kocturk","given":"Tahire O.","non-dropping-particle":"","parse-names":false,"suffix":""}],"container-title":"Scandinavian Journal of Primary Health Care","id":"ITEM-1","issue":"1","issued":{"date-parts":[["1987"]]},"page":"46-50","title":"Hospital practices and doctor's attitudes leading to early introduction of complements to infant diets in Istanbul","type":"article-journal","volume":"5"},"uris":["http://www.mendeley.com/documents/?uuid=bdd032b8-b9fb-48bd-b53e-68a917a73a2b"]}],"mendeley":{"formattedCitation":"(Kocturk, 1987)","manualFormatting":"Kocturk (1987)","plainTextFormattedCitation":"(Kocturk, 1987)","previouslyFormattedCitation":"&lt;sup&gt;50&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Kocturk (1987)</w:t>
            </w:r>
            <w:r w:rsidRPr="009F1F57">
              <w:rPr>
                <w:rFonts w:ascii="Arial Nova Cond" w:hAnsi="Arial Nova Cond" w:cs="Times New Roman"/>
                <w:sz w:val="18"/>
                <w:szCs w:val="18"/>
              </w:rPr>
              <w:fldChar w:fldCharType="end"/>
            </w:r>
          </w:p>
        </w:tc>
        <w:tc>
          <w:tcPr>
            <w:tcW w:w="2414" w:type="dxa"/>
          </w:tcPr>
          <w:p w14:paraId="09D3574F" w14:textId="46A020A8" w:rsidR="003D276A" w:rsidRPr="009F1F57" w:rsidRDefault="003D276A" w:rsidP="003D276A">
            <w:pPr>
              <w:rPr>
                <w:rFonts w:ascii="Arial Nova Cond" w:hAnsi="Arial Nova Cond"/>
                <w:sz w:val="18"/>
                <w:szCs w:val="18"/>
              </w:rPr>
            </w:pPr>
            <w:r w:rsidRPr="00757A3A">
              <w:rPr>
                <w:rFonts w:ascii="Arial Nova Cond" w:hAnsi="Arial Nova Cond"/>
                <w:sz w:val="18"/>
                <w:szCs w:val="18"/>
              </w:rPr>
              <w:t>To identify the underlying reasons for early</w:t>
            </w:r>
            <w:r w:rsidR="00812C39">
              <w:rPr>
                <w:rFonts w:ascii="Arial Nova Cond" w:hAnsi="Arial Nova Cond"/>
                <w:sz w:val="18"/>
                <w:szCs w:val="18"/>
              </w:rPr>
              <w:t xml:space="preserve"> </w:t>
            </w:r>
            <w:r w:rsidRPr="00757A3A">
              <w:rPr>
                <w:rFonts w:ascii="Arial Nova Cond" w:hAnsi="Arial Nova Cond"/>
                <w:sz w:val="18"/>
                <w:szCs w:val="18"/>
              </w:rPr>
              <w:t>complementation in areas with low to middle socioeconomics characterization.</w:t>
            </w:r>
          </w:p>
        </w:tc>
        <w:tc>
          <w:tcPr>
            <w:tcW w:w="2025" w:type="dxa"/>
          </w:tcPr>
          <w:p w14:paraId="60D0F7BF" w14:textId="70DFEB43" w:rsidR="003D276A" w:rsidRPr="00202989" w:rsidRDefault="003D276A" w:rsidP="003D276A">
            <w:pPr>
              <w:numPr>
                <w:ilvl w:val="0"/>
                <w:numId w:val="6"/>
              </w:numPr>
              <w:ind w:left="285" w:hanging="283"/>
              <w:rPr>
                <w:rFonts w:ascii="Arial Nova Cond" w:hAnsi="Arial Nova Cond" w:cs="Calibri"/>
                <w:color w:val="000000"/>
                <w:sz w:val="18"/>
                <w:szCs w:val="18"/>
              </w:rPr>
            </w:pPr>
            <w:r w:rsidRPr="00202989">
              <w:rPr>
                <w:rFonts w:ascii="Arial Nova Cond" w:hAnsi="Arial Nova Cond" w:cs="Calibri"/>
                <w:color w:val="000000"/>
                <w:sz w:val="18"/>
                <w:szCs w:val="18"/>
              </w:rPr>
              <w:t>Quantitative: 269 mother-infant pairs.</w:t>
            </w:r>
          </w:p>
          <w:p w14:paraId="16978AEF" w14:textId="21776D89" w:rsidR="003D276A" w:rsidRDefault="003D276A" w:rsidP="003D276A">
            <w:pPr>
              <w:numPr>
                <w:ilvl w:val="0"/>
                <w:numId w:val="6"/>
              </w:numPr>
              <w:ind w:left="285" w:hanging="283"/>
              <w:rPr>
                <w:rFonts w:ascii="Arial Nova Cond" w:hAnsi="Arial Nova Cond" w:cs="Calibri"/>
                <w:color w:val="000000"/>
                <w:sz w:val="18"/>
                <w:szCs w:val="18"/>
              </w:rPr>
            </w:pPr>
            <w:r w:rsidRPr="00202989">
              <w:rPr>
                <w:rFonts w:ascii="Arial Nova Cond" w:hAnsi="Arial Nova Cond" w:cs="Calibri"/>
                <w:color w:val="000000"/>
                <w:sz w:val="18"/>
                <w:szCs w:val="18"/>
              </w:rPr>
              <w:t xml:space="preserve">Qualitative: </w:t>
            </w:r>
            <w:r w:rsidR="00CF5753">
              <w:rPr>
                <w:rFonts w:ascii="Arial Nova Cond" w:hAnsi="Arial Nova Cond" w:cs="Calibri"/>
                <w:color w:val="000000"/>
                <w:sz w:val="18"/>
                <w:szCs w:val="18"/>
              </w:rPr>
              <w:t xml:space="preserve">Three </w:t>
            </w:r>
            <w:r w:rsidRPr="00202989">
              <w:rPr>
                <w:rFonts w:ascii="Arial Nova Cond" w:hAnsi="Arial Nova Cond" w:cs="Calibri"/>
                <w:color w:val="000000"/>
                <w:sz w:val="18"/>
                <w:szCs w:val="18"/>
              </w:rPr>
              <w:t>mothers, one of whom was 19 years old</w:t>
            </w:r>
            <w:r>
              <w:rPr>
                <w:rFonts w:ascii="Arial Nova Cond" w:hAnsi="Arial Nova Cond" w:cs="Calibri"/>
                <w:color w:val="000000"/>
                <w:sz w:val="18"/>
                <w:szCs w:val="18"/>
              </w:rPr>
              <w:t>.</w:t>
            </w:r>
          </w:p>
          <w:p w14:paraId="0BC9210F" w14:textId="5DC7A719" w:rsidR="003D276A" w:rsidRPr="00202989" w:rsidRDefault="003D276A" w:rsidP="003D276A">
            <w:pPr>
              <w:ind w:left="285"/>
              <w:rPr>
                <w:rFonts w:ascii="Arial Nova Cond" w:hAnsi="Arial Nova Cond" w:cs="Calibri"/>
                <w:color w:val="000000"/>
                <w:sz w:val="18"/>
                <w:szCs w:val="18"/>
              </w:rPr>
            </w:pPr>
          </w:p>
        </w:tc>
        <w:tc>
          <w:tcPr>
            <w:tcW w:w="1436" w:type="dxa"/>
          </w:tcPr>
          <w:p w14:paraId="3E05E822" w14:textId="0811AAB2" w:rsidR="003D276A" w:rsidRPr="009F1F57" w:rsidRDefault="003D276A" w:rsidP="003D276A">
            <w:pPr>
              <w:rPr>
                <w:rFonts w:ascii="Arial Nova Cond" w:hAnsi="Arial Nova Cond"/>
                <w:sz w:val="18"/>
                <w:szCs w:val="18"/>
              </w:rPr>
            </w:pPr>
            <w:r>
              <w:rPr>
                <w:rFonts w:ascii="Arial Nova Cond" w:hAnsi="Arial Nova Cond"/>
                <w:sz w:val="18"/>
                <w:szCs w:val="18"/>
              </w:rPr>
              <w:t>Mix methods</w:t>
            </w:r>
            <w:r w:rsidR="00812C39">
              <w:rPr>
                <w:rFonts w:ascii="Arial Nova Cond" w:hAnsi="Arial Nova Cond"/>
                <w:sz w:val="18"/>
                <w:szCs w:val="18"/>
              </w:rPr>
              <w:t>.</w:t>
            </w:r>
          </w:p>
        </w:tc>
        <w:tc>
          <w:tcPr>
            <w:tcW w:w="1709" w:type="dxa"/>
          </w:tcPr>
          <w:p w14:paraId="03A73639" w14:textId="46A367B4" w:rsidR="003D276A" w:rsidRPr="009F1F57" w:rsidRDefault="003D276A" w:rsidP="003D276A">
            <w:pPr>
              <w:rPr>
                <w:rFonts w:ascii="Arial Nova Cond" w:hAnsi="Arial Nova Cond"/>
                <w:sz w:val="18"/>
                <w:szCs w:val="18"/>
              </w:rPr>
            </w:pPr>
            <w:r>
              <w:rPr>
                <w:rFonts w:ascii="Arial Nova Cond" w:hAnsi="Arial Nova Cond"/>
                <w:sz w:val="18"/>
                <w:szCs w:val="18"/>
              </w:rPr>
              <w:t>Questionnaire and case histories</w:t>
            </w:r>
            <w:r w:rsidR="00CF5753">
              <w:rPr>
                <w:rFonts w:ascii="Arial Nova Cond" w:hAnsi="Arial Nova Cond"/>
                <w:sz w:val="18"/>
                <w:szCs w:val="18"/>
              </w:rPr>
              <w:t>.</w:t>
            </w:r>
          </w:p>
        </w:tc>
        <w:tc>
          <w:tcPr>
            <w:tcW w:w="4633" w:type="dxa"/>
          </w:tcPr>
          <w:p w14:paraId="40D7E254" w14:textId="6FCC37D1" w:rsidR="003D276A" w:rsidRPr="003D276A" w:rsidRDefault="003D276A" w:rsidP="003D276A">
            <w:pPr>
              <w:numPr>
                <w:ilvl w:val="0"/>
                <w:numId w:val="6"/>
              </w:numPr>
              <w:ind w:left="285" w:hanging="283"/>
              <w:rPr>
                <w:rFonts w:ascii="Arial Nova Cond" w:hAnsi="Arial Nova Cond" w:cs="Calibri"/>
                <w:color w:val="000000"/>
                <w:sz w:val="18"/>
                <w:szCs w:val="18"/>
              </w:rPr>
            </w:pPr>
            <w:r w:rsidRPr="003D276A">
              <w:rPr>
                <w:rFonts w:ascii="Arial Nova Cond" w:hAnsi="Arial Nova Cond" w:cs="Calibri"/>
                <w:color w:val="000000"/>
                <w:sz w:val="18"/>
                <w:szCs w:val="18"/>
              </w:rPr>
              <w:t>The adolescent mother’s mother, the grandmother, assisted with the baby care and introduced prelacteal foods to the infant. This situation worsened when the doctor also suggested formula while the baby was suffering from diarrhoea.</w:t>
            </w:r>
          </w:p>
        </w:tc>
      </w:tr>
      <w:tr w:rsidR="003D276A" w:rsidRPr="009F1F57" w14:paraId="279154EC" w14:textId="77777777" w:rsidTr="0059658B">
        <w:tc>
          <w:tcPr>
            <w:tcW w:w="1731" w:type="dxa"/>
          </w:tcPr>
          <w:p w14:paraId="65F8D19B" w14:textId="1E4AA205"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111/mcn.12033","ISSN":"17408709","PMID":"23557351","abstract":"There is now a body of research evaluating breastfeeding interventions and exploring mothers' and health professionals' views on effective and ineffective breastfeeding support. However, this literature leaves relatively unexplored a number of questions about how breastfeeding women experience and make sense of their relationships with those trained to provide breastfeeding support. The present study collected qualitative data from 22 breastfeeding first-time mothers in the United Kingdom on their experiences of, and orientation towards, relationships with maternity care professionals and other breastfeeding advisors. The data were obtained from interviews and audio-diaries at two time points during the first 5 weeks post-partum. We discuss a key theme within the data of 'Making use of expertise' and three subthemes that capture the way in which the women's orientation towards those assumed to have breastfeeding expertise varied according to whether the women (1) adopted a position of consulting experts vs. one of deferring to feeding authorities; (2) experienced difficulty interpreting their own and their baby's bodies; and (3) experienced the expertise of health workers as empowering or disempowering. Although sometimes mothers felt empowered by aligning themselves with the scientific approach and 'normalising gaze' of health care professionals, at other times this gaze could be experienced as objectifying and diminishing. The merits and limitations of a person-centred approach to breastfeeding support are discussed in relation to using breastfeeding expertise in an empowering rather than disempowering way.","author":[{"dropping-particle":"","family":"Leeming","given":"Dawn","non-dropping-particle":"","parse-names":false,"suffix":""},{"dropping-particle":"","family":"Williamson","given":"Iain","non-dropping-particle":"","parse-names":false,"suffix":""},{"dropping-particle":"","family":"Johnson","given":"Sally","non-dropping-particle":"","parse-names":false,"suffix":""},{"dropping-particle":"","family":"Lyttle","given":"Steven","non-dropping-particle":"","parse-names":false,"suffix":""}],"container-title":"Maternal and Child Nutrition","id":"ITEM-1","issue":"4","issued":{"date-parts":[["2015"]]},"page":"687-702","title":"Making use of expertise: A qualitative analysis of the experience of breastfeeding support for first-time mothers","type":"article-journal","volume":"11"},"uris":["http://www.mendeley.com/documents/?uuid=e35e32a3-2e1e-4966-9fe2-3d1b5b3b8839"]}],"mendeley":{"formattedCitation":"(Leeming et al., 2015)","manualFormatting":"Leeming et al. (2015)","plainTextFormattedCitation":"(Leeming et al., 2015)","previouslyFormattedCitation":"&lt;sup&gt;51&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Leeming et al. (2015)</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158E15FB" w14:textId="782A74ED" w:rsidR="003D276A" w:rsidRPr="009F1F57" w:rsidRDefault="003D276A" w:rsidP="003D276A">
            <w:pPr>
              <w:rPr>
                <w:rFonts w:ascii="Arial Nova Cond" w:hAnsi="Arial Nova Cond"/>
                <w:sz w:val="18"/>
                <w:szCs w:val="18"/>
              </w:rPr>
            </w:pPr>
            <w:r>
              <w:rPr>
                <w:rFonts w:ascii="Arial Nova Cond" w:hAnsi="Arial Nova Cond"/>
                <w:sz w:val="18"/>
                <w:szCs w:val="18"/>
              </w:rPr>
              <w:t>T</w:t>
            </w:r>
            <w:r w:rsidRPr="00381767">
              <w:rPr>
                <w:rFonts w:ascii="Arial Nova Cond" w:hAnsi="Arial Nova Cond"/>
                <w:sz w:val="18"/>
                <w:szCs w:val="18"/>
              </w:rPr>
              <w:t>o understand</w:t>
            </w:r>
            <w:r>
              <w:rPr>
                <w:rFonts w:ascii="Arial Nova Cond" w:hAnsi="Arial Nova Cond"/>
                <w:sz w:val="18"/>
                <w:szCs w:val="18"/>
              </w:rPr>
              <w:t xml:space="preserve"> the</w:t>
            </w:r>
            <w:r w:rsidRPr="00381767">
              <w:rPr>
                <w:rFonts w:ascii="Arial Nova Cond" w:hAnsi="Arial Nova Cond"/>
                <w:sz w:val="18"/>
                <w:szCs w:val="18"/>
              </w:rPr>
              <w:t xml:space="preserve"> first-time breastfeeding</w:t>
            </w:r>
            <w:r>
              <w:rPr>
                <w:rFonts w:ascii="Arial Nova Cond" w:hAnsi="Arial Nova Cond"/>
                <w:sz w:val="18"/>
                <w:szCs w:val="18"/>
              </w:rPr>
              <w:t xml:space="preserve"> </w:t>
            </w:r>
            <w:r w:rsidRPr="00381767">
              <w:rPr>
                <w:rFonts w:ascii="Arial Nova Cond" w:hAnsi="Arial Nova Cond"/>
                <w:sz w:val="18"/>
                <w:szCs w:val="18"/>
              </w:rPr>
              <w:t xml:space="preserve">mothers’ experiences </w:t>
            </w:r>
            <w:r>
              <w:rPr>
                <w:rFonts w:ascii="Arial Nova Cond" w:hAnsi="Arial Nova Cond"/>
                <w:sz w:val="18"/>
                <w:szCs w:val="18"/>
              </w:rPr>
              <w:t>within</w:t>
            </w:r>
            <w:r w:rsidRPr="00381767">
              <w:rPr>
                <w:rFonts w:ascii="Arial Nova Cond" w:hAnsi="Arial Nova Cond"/>
                <w:sz w:val="18"/>
                <w:szCs w:val="18"/>
              </w:rPr>
              <w:t xml:space="preserve"> the social context of feeding</w:t>
            </w:r>
            <w:r>
              <w:rPr>
                <w:rFonts w:ascii="Arial Nova Cond" w:hAnsi="Arial Nova Cond"/>
                <w:sz w:val="18"/>
                <w:szCs w:val="18"/>
              </w:rPr>
              <w:t>.</w:t>
            </w:r>
          </w:p>
        </w:tc>
        <w:tc>
          <w:tcPr>
            <w:tcW w:w="2025" w:type="dxa"/>
          </w:tcPr>
          <w:p w14:paraId="4E0C630C" w14:textId="2D83BFE4" w:rsidR="003D276A" w:rsidRDefault="003D276A" w:rsidP="003D276A">
            <w:pPr>
              <w:rPr>
                <w:rFonts w:ascii="Arial Nova Cond" w:hAnsi="Arial Nova Cond"/>
                <w:sz w:val="18"/>
                <w:szCs w:val="18"/>
              </w:rPr>
            </w:pPr>
            <w:r w:rsidRPr="00652E86">
              <w:rPr>
                <w:rFonts w:ascii="Arial Nova Cond" w:hAnsi="Arial Nova Cond"/>
                <w:sz w:val="18"/>
                <w:szCs w:val="18"/>
              </w:rPr>
              <w:t xml:space="preserve">Twenty-two first-time breastfeeding mothers aged </w:t>
            </w:r>
            <w:r>
              <w:rPr>
                <w:rFonts w:ascii="Times New Roman" w:hAnsi="Times New Roman" w:cs="Times New Roman"/>
                <w:sz w:val="18"/>
                <w:szCs w:val="18"/>
              </w:rPr>
              <w:t>≥</w:t>
            </w:r>
            <w:r w:rsidRPr="00652E86">
              <w:rPr>
                <w:rFonts w:ascii="Arial Nova Cond" w:hAnsi="Arial Nova Cond"/>
                <w:sz w:val="18"/>
                <w:szCs w:val="18"/>
              </w:rPr>
              <w:t>16 years,</w:t>
            </w:r>
            <w:r w:rsidR="00CF5753">
              <w:rPr>
                <w:rFonts w:ascii="Arial Nova Cond" w:hAnsi="Arial Nova Cond"/>
                <w:sz w:val="18"/>
                <w:szCs w:val="18"/>
              </w:rPr>
              <w:t xml:space="preserve"> </w:t>
            </w:r>
            <w:r w:rsidRPr="00652E86">
              <w:rPr>
                <w:rFonts w:ascii="Arial Nova Cond" w:hAnsi="Arial Nova Cond"/>
                <w:sz w:val="18"/>
                <w:szCs w:val="18"/>
              </w:rPr>
              <w:t>including two mothers under the age of 20</w:t>
            </w:r>
            <w:r>
              <w:rPr>
                <w:rFonts w:ascii="Arial Nova Cond" w:hAnsi="Arial Nova Cond"/>
                <w:sz w:val="18"/>
                <w:szCs w:val="18"/>
              </w:rPr>
              <w:t>.</w:t>
            </w:r>
          </w:p>
          <w:p w14:paraId="06EDFC87" w14:textId="79F6684B" w:rsidR="003D276A" w:rsidRPr="009F1F57" w:rsidRDefault="003D276A" w:rsidP="003D276A">
            <w:pPr>
              <w:rPr>
                <w:rFonts w:ascii="Arial Nova Cond" w:hAnsi="Arial Nova Cond"/>
                <w:sz w:val="18"/>
                <w:szCs w:val="18"/>
              </w:rPr>
            </w:pPr>
          </w:p>
        </w:tc>
        <w:tc>
          <w:tcPr>
            <w:tcW w:w="1436" w:type="dxa"/>
          </w:tcPr>
          <w:p w14:paraId="72FD7F50" w14:textId="326562B9" w:rsidR="003D276A" w:rsidRPr="009F1F57" w:rsidRDefault="003D276A" w:rsidP="003D276A">
            <w:pPr>
              <w:rPr>
                <w:rFonts w:ascii="Arial Nova Cond" w:hAnsi="Arial Nova Cond"/>
                <w:sz w:val="18"/>
                <w:szCs w:val="18"/>
              </w:rPr>
            </w:pPr>
            <w:r>
              <w:rPr>
                <w:rFonts w:ascii="Arial Nova Cond" w:hAnsi="Arial Nova Cond"/>
                <w:sz w:val="18"/>
                <w:szCs w:val="18"/>
              </w:rPr>
              <w:t>Qualitative study</w:t>
            </w:r>
            <w:r w:rsidR="00CF5753">
              <w:rPr>
                <w:rFonts w:ascii="Arial Nova Cond" w:hAnsi="Arial Nova Cond"/>
                <w:sz w:val="18"/>
                <w:szCs w:val="18"/>
              </w:rPr>
              <w:t>.</w:t>
            </w:r>
          </w:p>
        </w:tc>
        <w:tc>
          <w:tcPr>
            <w:tcW w:w="1709" w:type="dxa"/>
          </w:tcPr>
          <w:p w14:paraId="020A09B7" w14:textId="76892553" w:rsidR="003D276A" w:rsidRPr="009F1F57" w:rsidRDefault="003D276A" w:rsidP="003D276A">
            <w:pPr>
              <w:rPr>
                <w:rFonts w:ascii="Arial Nova Cond" w:hAnsi="Arial Nova Cond"/>
                <w:sz w:val="18"/>
                <w:szCs w:val="18"/>
              </w:rPr>
            </w:pPr>
            <w:r w:rsidRPr="00E96899">
              <w:rPr>
                <w:rFonts w:ascii="Arial Nova Cond" w:hAnsi="Arial Nova Cond"/>
                <w:sz w:val="18"/>
                <w:szCs w:val="18"/>
              </w:rPr>
              <w:t>Audio diary recording</w:t>
            </w:r>
            <w:r>
              <w:rPr>
                <w:rFonts w:ascii="Arial Nova Cond" w:hAnsi="Arial Nova Cond"/>
                <w:sz w:val="18"/>
                <w:szCs w:val="18"/>
              </w:rPr>
              <w:t xml:space="preserve"> and </w:t>
            </w:r>
            <w:r w:rsidRPr="00E96899">
              <w:rPr>
                <w:rFonts w:ascii="Arial Nova Cond" w:hAnsi="Arial Nova Cond"/>
                <w:sz w:val="18"/>
                <w:szCs w:val="18"/>
              </w:rPr>
              <w:t>interview</w:t>
            </w:r>
            <w:r>
              <w:rPr>
                <w:rFonts w:ascii="Arial Nova Cond" w:hAnsi="Arial Nova Cond"/>
                <w:sz w:val="18"/>
                <w:szCs w:val="18"/>
              </w:rPr>
              <w:t>s</w:t>
            </w:r>
            <w:r w:rsidR="00CF5753">
              <w:rPr>
                <w:rFonts w:ascii="Arial Nova Cond" w:hAnsi="Arial Nova Cond"/>
                <w:sz w:val="18"/>
                <w:szCs w:val="18"/>
              </w:rPr>
              <w:t>.</w:t>
            </w:r>
          </w:p>
        </w:tc>
        <w:tc>
          <w:tcPr>
            <w:tcW w:w="4633" w:type="dxa"/>
          </w:tcPr>
          <w:p w14:paraId="56236973" w14:textId="276A2CA2" w:rsidR="003D276A" w:rsidRPr="003D276A" w:rsidRDefault="003D276A" w:rsidP="003D276A">
            <w:pPr>
              <w:numPr>
                <w:ilvl w:val="0"/>
                <w:numId w:val="6"/>
              </w:numPr>
              <w:ind w:left="285" w:hanging="283"/>
              <w:rPr>
                <w:rFonts w:ascii="Arial Nova Cond" w:hAnsi="Arial Nova Cond" w:cs="Calibri"/>
                <w:color w:val="000000"/>
                <w:sz w:val="18"/>
                <w:szCs w:val="18"/>
              </w:rPr>
            </w:pPr>
            <w:r w:rsidRPr="003D276A">
              <w:rPr>
                <w:rFonts w:ascii="Arial Nova Cond" w:hAnsi="Arial Nova Cond" w:cs="Calibri"/>
                <w:color w:val="000000"/>
                <w:sz w:val="18"/>
                <w:szCs w:val="18"/>
              </w:rPr>
              <w:t xml:space="preserve">Adolescent mothers tended to be passive, often stopping breastfeeding when advised to do so. This </w:t>
            </w:r>
            <w:r w:rsidR="00CF5753" w:rsidRPr="003D276A">
              <w:rPr>
                <w:rFonts w:ascii="Arial Nova Cond" w:hAnsi="Arial Nova Cond" w:cs="Calibri"/>
                <w:color w:val="000000"/>
                <w:sz w:val="18"/>
                <w:szCs w:val="18"/>
              </w:rPr>
              <w:t>led</w:t>
            </w:r>
            <w:r w:rsidRPr="003D276A">
              <w:rPr>
                <w:rFonts w:ascii="Arial Nova Cond" w:hAnsi="Arial Nova Cond" w:cs="Calibri"/>
                <w:color w:val="000000"/>
                <w:sz w:val="18"/>
                <w:szCs w:val="18"/>
              </w:rPr>
              <w:t xml:space="preserve"> to feelings of guilt when they decide to switch to formula.</w:t>
            </w:r>
          </w:p>
        </w:tc>
      </w:tr>
      <w:tr w:rsidR="003D276A" w:rsidRPr="009F1F57" w14:paraId="32F95CBC" w14:textId="77777777" w:rsidTr="0059658B">
        <w:tc>
          <w:tcPr>
            <w:tcW w:w="1731" w:type="dxa"/>
          </w:tcPr>
          <w:p w14:paraId="0B5145CC" w14:textId="47789892"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author":[{"dropping-particle":"","family":"Locklin","given":"Maryanne P.","non-dropping-particle":"","parse-names":false,"suffix":""}],"container-title":"Journal of Human Lactation","id":"ITEM-1","issue":"4","issued":{"date-parts":[["1995"]]},"title":"Telling the World: Low Income Women and Their Breastfeeding Experiences","type":"article-journal","volume":"11"},"uris":["http://www.mendeley.com/documents/?uuid=129a89bf-2d0b-493e-ad5f-c39e77006c3d"]}],"mendeley":{"formattedCitation":"(Locklin, 1995)","manualFormatting":"Locklin (1995)","plainTextFormattedCitation":"(Locklin, 1995)","previouslyFormattedCitation":"&lt;sup&gt;52&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Locklin (1995)</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681A6555" w14:textId="77777777" w:rsidR="003D276A" w:rsidRDefault="003D276A" w:rsidP="003D276A">
            <w:pPr>
              <w:rPr>
                <w:rFonts w:ascii="Arial Nova Cond" w:hAnsi="Arial Nova Cond"/>
                <w:sz w:val="18"/>
                <w:szCs w:val="18"/>
              </w:rPr>
            </w:pPr>
            <w:r w:rsidRPr="00607A03">
              <w:rPr>
                <w:rFonts w:ascii="Arial Nova Cond" w:hAnsi="Arial Nova Cond"/>
                <w:sz w:val="18"/>
                <w:szCs w:val="18"/>
              </w:rPr>
              <w:t>To describe the experience of low</w:t>
            </w:r>
            <w:r>
              <w:rPr>
                <w:rFonts w:ascii="Arial Nova Cond" w:hAnsi="Arial Nova Cond"/>
                <w:sz w:val="18"/>
                <w:szCs w:val="18"/>
              </w:rPr>
              <w:t>-</w:t>
            </w:r>
            <w:r w:rsidRPr="00607A03">
              <w:rPr>
                <w:rFonts w:ascii="Arial Nova Cond" w:hAnsi="Arial Nova Cond"/>
                <w:sz w:val="18"/>
                <w:szCs w:val="18"/>
              </w:rPr>
              <w:t>income women who</w:t>
            </w:r>
            <w:r>
              <w:rPr>
                <w:rFonts w:ascii="Arial Nova Cond" w:hAnsi="Arial Nova Cond"/>
                <w:sz w:val="18"/>
                <w:szCs w:val="18"/>
              </w:rPr>
              <w:t xml:space="preserve"> were</w:t>
            </w:r>
            <w:r w:rsidRPr="00607A03">
              <w:rPr>
                <w:rFonts w:ascii="Arial Nova Cond" w:hAnsi="Arial Nova Cond"/>
                <w:sz w:val="18"/>
                <w:szCs w:val="18"/>
              </w:rPr>
              <w:t xml:space="preserve"> supported by peer counsel</w:t>
            </w:r>
            <w:r>
              <w:rPr>
                <w:rFonts w:ascii="Arial Nova Cond" w:hAnsi="Arial Nova Cond"/>
                <w:sz w:val="18"/>
                <w:szCs w:val="18"/>
              </w:rPr>
              <w:t>l</w:t>
            </w:r>
            <w:r w:rsidRPr="00607A03">
              <w:rPr>
                <w:rFonts w:ascii="Arial Nova Cond" w:hAnsi="Arial Nova Cond"/>
                <w:sz w:val="18"/>
                <w:szCs w:val="18"/>
              </w:rPr>
              <w:t>ors/</w:t>
            </w:r>
            <w:r>
              <w:rPr>
                <w:rFonts w:ascii="Arial Nova Cond" w:hAnsi="Arial Nova Cond"/>
                <w:sz w:val="18"/>
                <w:szCs w:val="18"/>
              </w:rPr>
              <w:t xml:space="preserve"> </w:t>
            </w:r>
            <w:r w:rsidRPr="00607A03">
              <w:rPr>
                <w:rFonts w:ascii="Arial Nova Cond" w:hAnsi="Arial Nova Cond"/>
                <w:sz w:val="18"/>
                <w:szCs w:val="18"/>
              </w:rPr>
              <w:t>breastfeeding advocates</w:t>
            </w:r>
            <w:r>
              <w:rPr>
                <w:rFonts w:ascii="Arial Nova Cond" w:hAnsi="Arial Nova Cond"/>
                <w:sz w:val="18"/>
                <w:szCs w:val="18"/>
              </w:rPr>
              <w:t>.</w:t>
            </w:r>
          </w:p>
          <w:p w14:paraId="47EF645F" w14:textId="2AA326AE" w:rsidR="003D276A" w:rsidRPr="009F1F57" w:rsidRDefault="003D276A" w:rsidP="003D276A">
            <w:pPr>
              <w:rPr>
                <w:rFonts w:ascii="Arial Nova Cond" w:hAnsi="Arial Nova Cond"/>
                <w:sz w:val="18"/>
                <w:szCs w:val="18"/>
              </w:rPr>
            </w:pPr>
          </w:p>
        </w:tc>
        <w:tc>
          <w:tcPr>
            <w:tcW w:w="2025" w:type="dxa"/>
          </w:tcPr>
          <w:p w14:paraId="45EA725E" w14:textId="2CB7E78F" w:rsidR="003D276A" w:rsidRPr="009F1F57" w:rsidRDefault="003D276A" w:rsidP="003D276A">
            <w:pPr>
              <w:rPr>
                <w:rFonts w:ascii="Arial Nova Cond" w:hAnsi="Arial Nova Cond"/>
                <w:sz w:val="18"/>
                <w:szCs w:val="18"/>
              </w:rPr>
            </w:pPr>
            <w:r>
              <w:rPr>
                <w:rFonts w:ascii="Arial Nova Cond" w:hAnsi="Arial Nova Cond"/>
                <w:sz w:val="18"/>
                <w:szCs w:val="18"/>
              </w:rPr>
              <w:t>Seventeen Africa American mothers aged 18 to 37 years.</w:t>
            </w:r>
          </w:p>
        </w:tc>
        <w:tc>
          <w:tcPr>
            <w:tcW w:w="1436" w:type="dxa"/>
          </w:tcPr>
          <w:p w14:paraId="4E326287" w14:textId="2281AC62" w:rsidR="003D276A" w:rsidRPr="009F1F57" w:rsidRDefault="003D276A" w:rsidP="003D276A">
            <w:pPr>
              <w:rPr>
                <w:rFonts w:ascii="Arial Nova Cond" w:hAnsi="Arial Nova Cond"/>
                <w:sz w:val="18"/>
                <w:szCs w:val="18"/>
              </w:rPr>
            </w:pPr>
            <w:r>
              <w:rPr>
                <w:rFonts w:ascii="Arial Nova Cond" w:hAnsi="Arial Nova Cond"/>
                <w:sz w:val="18"/>
                <w:szCs w:val="18"/>
              </w:rPr>
              <w:t>Grounded Theory qualitative study</w:t>
            </w:r>
            <w:r w:rsidR="00CF5753">
              <w:rPr>
                <w:rFonts w:ascii="Arial Nova Cond" w:hAnsi="Arial Nova Cond"/>
                <w:sz w:val="18"/>
                <w:szCs w:val="18"/>
              </w:rPr>
              <w:t>.</w:t>
            </w:r>
          </w:p>
        </w:tc>
        <w:tc>
          <w:tcPr>
            <w:tcW w:w="1709" w:type="dxa"/>
          </w:tcPr>
          <w:p w14:paraId="7DFAC1D6" w14:textId="63BEDDF4" w:rsidR="003D276A" w:rsidRPr="009F1F57" w:rsidRDefault="003D276A" w:rsidP="003D276A">
            <w:pPr>
              <w:rPr>
                <w:rFonts w:ascii="Arial Nova Cond" w:hAnsi="Arial Nova Cond"/>
                <w:sz w:val="18"/>
                <w:szCs w:val="18"/>
              </w:rPr>
            </w:pPr>
            <w:r w:rsidRPr="00E2456C">
              <w:rPr>
                <w:rFonts w:ascii="Arial Nova Cond" w:hAnsi="Arial Nova Cond"/>
                <w:sz w:val="18"/>
                <w:szCs w:val="18"/>
              </w:rPr>
              <w:t>Observations and interviews</w:t>
            </w:r>
            <w:r w:rsidR="00CF5753">
              <w:rPr>
                <w:rFonts w:ascii="Arial Nova Cond" w:hAnsi="Arial Nova Cond"/>
                <w:sz w:val="18"/>
                <w:szCs w:val="18"/>
              </w:rPr>
              <w:t>.</w:t>
            </w:r>
          </w:p>
        </w:tc>
        <w:tc>
          <w:tcPr>
            <w:tcW w:w="4633" w:type="dxa"/>
          </w:tcPr>
          <w:p w14:paraId="17EB250F" w14:textId="3EE9F870" w:rsidR="003D276A" w:rsidRPr="003D276A" w:rsidRDefault="003D276A" w:rsidP="003D276A">
            <w:pPr>
              <w:numPr>
                <w:ilvl w:val="0"/>
                <w:numId w:val="6"/>
              </w:numPr>
              <w:ind w:left="285" w:hanging="283"/>
              <w:rPr>
                <w:rFonts w:ascii="Arial Nova Cond" w:hAnsi="Arial Nova Cond" w:cs="Calibri"/>
                <w:color w:val="000000"/>
                <w:sz w:val="18"/>
                <w:szCs w:val="18"/>
              </w:rPr>
            </w:pPr>
            <w:r w:rsidRPr="003D276A">
              <w:rPr>
                <w:rFonts w:ascii="Arial Nova Cond" w:hAnsi="Arial Nova Cond" w:cs="Calibri"/>
                <w:color w:val="000000"/>
                <w:sz w:val="18"/>
                <w:szCs w:val="18"/>
              </w:rPr>
              <w:t>There is a possibility for mothers to change their intention from not breastfeeding to breastfeeding with support from healthcare professionals (HCPs).</w:t>
            </w:r>
          </w:p>
        </w:tc>
      </w:tr>
      <w:tr w:rsidR="003D276A" w:rsidRPr="009F1F57" w14:paraId="41F75B08" w14:textId="77777777" w:rsidTr="0059658B">
        <w:tc>
          <w:tcPr>
            <w:tcW w:w="1731" w:type="dxa"/>
          </w:tcPr>
          <w:p w14:paraId="43DAAA3B" w14:textId="5F14E726"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9789/2175-5361.2015.v7i2.2405-2414","ISSN":"1809-6107","abstract":"Objetivo: conhecer as representações sociais das nutrizes adolescentes sobre amamentação. Métodos: Estudo descritivo qualitativo embasado na teoria das representações sociais, realizado em três Unidades de Saúde da Família de um município do Estado do Paraná. Foram entrevistadas nove nutrizes adolescentes por meio de entrevista semi-estruturada, sendo os dados analisados por análise temática. Resultados: Emergiram dos dados as categorias: Experiência da família como apoio para a amamentação e Amamentação como uma obrigação. Os dados explicitaram que as nutrizes adolescentes ancoram suas representações da amamentação na experiência dos familiares e representam os profissionais de saúde com postura autoritária para a promoção do aleitamento materno. Conclusão: os resultados encontrados podem subsidiar a reorientação da prática profissional de um modelo prescritivo para um cuidado crítico, criativo e dialógico, baseado nos princípios da integralidade e equidade, que abarquem as necessidades de saúde da família e da criança como sujeitos sociais. ","author":[{"dropping-particle":"","family":"Mazza","given":"Verônica de Azevedo","non-dropping-particle":"","parse-names":false,"suffix":""},{"dropping-particle":"da","family":"Silva","given":"Daniel Ignacio","non-dropping-particle":"","parse-names":false,"suffix":""},{"dropping-particle":"","family":"Gonçalves","given":"Juliana Bertolin","non-dropping-particle":"","parse-names":false,"suffix":""},{"dropping-particle":"","family":"Mantovani","given":"Maria de Fátima","non-dropping-particle":"","parse-names":false,"suffix":""},{"dropping-particle":"","family":"Tararthuch","given":"Rafaela Zilli Palmeiro","non-dropping-particle":"","parse-names":false,"suffix":""}],"container-title":"Revista de Pesquisa Cuidado é Fundamental Online","id":"ITEM-1","issue":"2","issued":{"date-parts":[["2015"]]},"page":"2405-2414","title":"Social representations of nursing teens on breastfeeding","type":"article-journal","volume":"7"},"uris":["http://www.mendeley.com/documents/?uuid=d68eec23-0a4a-4bb3-a31c-29b2373ac591"]}],"mendeley":{"formattedCitation":"(Mazza et al., 2015)","manualFormatting":"Mazza et al. (2015)","plainTextFormattedCitation":"(Mazza et al., 2015)","previouslyFormattedCitation":"&lt;sup&gt;53&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Mazza et al. (2015)</w:t>
            </w:r>
            <w:r w:rsidRPr="009F1F57">
              <w:rPr>
                <w:rFonts w:ascii="Arial Nova Cond" w:hAnsi="Arial Nova Cond" w:cs="Times New Roman"/>
                <w:sz w:val="18"/>
                <w:szCs w:val="18"/>
              </w:rPr>
              <w:fldChar w:fldCharType="end"/>
            </w:r>
            <w:r>
              <w:rPr>
                <w:rFonts w:ascii="Arial Nova Cond" w:hAnsi="Arial Nova Cond" w:cs="Times New Roman"/>
                <w:sz w:val="18"/>
                <w:szCs w:val="18"/>
              </w:rPr>
              <w:t>; Brazil</w:t>
            </w:r>
          </w:p>
        </w:tc>
        <w:tc>
          <w:tcPr>
            <w:tcW w:w="2414" w:type="dxa"/>
          </w:tcPr>
          <w:p w14:paraId="36C167E2" w14:textId="6F2F4337" w:rsidR="003D276A" w:rsidRPr="009F1F57" w:rsidRDefault="003D276A" w:rsidP="003D276A">
            <w:pPr>
              <w:rPr>
                <w:rFonts w:ascii="Arial Nova Cond" w:hAnsi="Arial Nova Cond"/>
                <w:sz w:val="18"/>
                <w:szCs w:val="18"/>
              </w:rPr>
            </w:pPr>
            <w:r>
              <w:rPr>
                <w:rFonts w:ascii="Arial Nova Cond" w:hAnsi="Arial Nova Cond"/>
                <w:sz w:val="18"/>
                <w:szCs w:val="18"/>
              </w:rPr>
              <w:t>T</w:t>
            </w:r>
            <w:r w:rsidRPr="00DF53A1">
              <w:rPr>
                <w:rFonts w:ascii="Arial Nova Cond" w:hAnsi="Arial Nova Cond"/>
                <w:sz w:val="18"/>
                <w:szCs w:val="18"/>
              </w:rPr>
              <w:t>o identify the social representations of adolescent nursing mothers on breastfeeding</w:t>
            </w:r>
            <w:r w:rsidR="00CF5753">
              <w:rPr>
                <w:rFonts w:ascii="Arial Nova Cond" w:hAnsi="Arial Nova Cond"/>
                <w:sz w:val="18"/>
                <w:szCs w:val="18"/>
              </w:rPr>
              <w:t>.</w:t>
            </w:r>
          </w:p>
        </w:tc>
        <w:tc>
          <w:tcPr>
            <w:tcW w:w="2025" w:type="dxa"/>
          </w:tcPr>
          <w:p w14:paraId="34BB29C3" w14:textId="435C8496" w:rsidR="003D276A" w:rsidRPr="00F2080B" w:rsidRDefault="003D276A" w:rsidP="003D276A">
            <w:pPr>
              <w:rPr>
                <w:rFonts w:ascii="Arial Nova Cond" w:hAnsi="Arial Nova Cond"/>
                <w:sz w:val="18"/>
                <w:szCs w:val="18"/>
              </w:rPr>
            </w:pPr>
            <w:r w:rsidRPr="00F2080B">
              <w:rPr>
                <w:rFonts w:ascii="Arial Nova Cond" w:hAnsi="Arial Nova Cond"/>
                <w:sz w:val="18"/>
                <w:szCs w:val="18"/>
              </w:rPr>
              <w:t>Nineteen adolescent mothers aged 10 to 19 years at the time of childbirth</w:t>
            </w:r>
            <w:r>
              <w:rPr>
                <w:rFonts w:ascii="Arial Nova Cond" w:hAnsi="Arial Nova Cond"/>
                <w:sz w:val="18"/>
                <w:szCs w:val="18"/>
              </w:rPr>
              <w:t>.</w:t>
            </w:r>
          </w:p>
        </w:tc>
        <w:tc>
          <w:tcPr>
            <w:tcW w:w="1436" w:type="dxa"/>
          </w:tcPr>
          <w:p w14:paraId="0B3DDD75" w14:textId="32734AB6" w:rsidR="003D276A" w:rsidRPr="009F1F57" w:rsidRDefault="003D276A" w:rsidP="003D276A">
            <w:pPr>
              <w:rPr>
                <w:rFonts w:ascii="Arial Nova Cond" w:hAnsi="Arial Nova Cond"/>
                <w:sz w:val="18"/>
                <w:szCs w:val="18"/>
              </w:rPr>
            </w:pPr>
            <w:r>
              <w:rPr>
                <w:rFonts w:ascii="Arial Nova Cond" w:hAnsi="Arial Nova Cond"/>
                <w:sz w:val="18"/>
                <w:szCs w:val="18"/>
              </w:rPr>
              <w:t>Exploratory qualitative study</w:t>
            </w:r>
            <w:r w:rsidR="00436BCC">
              <w:rPr>
                <w:rFonts w:ascii="Arial Nova Cond" w:hAnsi="Arial Nova Cond"/>
                <w:sz w:val="18"/>
                <w:szCs w:val="18"/>
              </w:rPr>
              <w:t>.</w:t>
            </w:r>
          </w:p>
        </w:tc>
        <w:tc>
          <w:tcPr>
            <w:tcW w:w="1709" w:type="dxa"/>
          </w:tcPr>
          <w:p w14:paraId="5F658D25" w14:textId="0C06075B" w:rsidR="003D276A" w:rsidRPr="009F1F57" w:rsidRDefault="003D276A" w:rsidP="003D276A">
            <w:pPr>
              <w:rPr>
                <w:rFonts w:ascii="Arial Nova Cond" w:hAnsi="Arial Nova Cond"/>
                <w:sz w:val="18"/>
                <w:szCs w:val="18"/>
              </w:rPr>
            </w:pPr>
            <w:r>
              <w:rPr>
                <w:rFonts w:ascii="Arial Nova Cond" w:hAnsi="Arial Nova Cond"/>
                <w:sz w:val="18"/>
                <w:szCs w:val="18"/>
              </w:rPr>
              <w:t>Semi-structured interview</w:t>
            </w:r>
            <w:r w:rsidR="00436BCC">
              <w:rPr>
                <w:rFonts w:ascii="Arial Nova Cond" w:hAnsi="Arial Nova Cond"/>
                <w:sz w:val="18"/>
                <w:szCs w:val="18"/>
              </w:rPr>
              <w:t>.</w:t>
            </w:r>
          </w:p>
        </w:tc>
        <w:tc>
          <w:tcPr>
            <w:tcW w:w="4633" w:type="dxa"/>
          </w:tcPr>
          <w:p w14:paraId="4BDC2CAF" w14:textId="77777777" w:rsidR="003D276A" w:rsidRPr="00C20CA7" w:rsidRDefault="003D276A" w:rsidP="003D276A">
            <w:pPr>
              <w:numPr>
                <w:ilvl w:val="0"/>
                <w:numId w:val="6"/>
              </w:numPr>
              <w:ind w:left="285" w:hanging="283"/>
              <w:rPr>
                <w:rFonts w:ascii="Arial Nova Cond" w:hAnsi="Arial Nova Cond" w:cs="Calibri"/>
                <w:color w:val="000000"/>
                <w:sz w:val="18"/>
                <w:szCs w:val="18"/>
              </w:rPr>
            </w:pPr>
            <w:r w:rsidRPr="00C20CA7">
              <w:rPr>
                <w:rFonts w:ascii="Arial Nova Cond" w:hAnsi="Arial Nova Cond" w:cs="Calibri"/>
                <w:color w:val="000000"/>
                <w:sz w:val="18"/>
                <w:szCs w:val="18"/>
              </w:rPr>
              <w:t>Adolescent mothers seek advice from experienced individuals, such as their mothers, who serve as influential figures and provide vicarious experiences.</w:t>
            </w:r>
          </w:p>
          <w:p w14:paraId="58AB096B" w14:textId="77777777" w:rsidR="003D276A" w:rsidRPr="00C20CA7" w:rsidRDefault="003D276A" w:rsidP="003D276A">
            <w:pPr>
              <w:numPr>
                <w:ilvl w:val="0"/>
                <w:numId w:val="6"/>
              </w:numPr>
              <w:ind w:left="285" w:hanging="283"/>
              <w:rPr>
                <w:rFonts w:ascii="Arial Nova Cond" w:hAnsi="Arial Nova Cond" w:cs="Calibri"/>
                <w:color w:val="000000"/>
                <w:sz w:val="18"/>
                <w:szCs w:val="18"/>
              </w:rPr>
            </w:pPr>
            <w:r w:rsidRPr="00C20CA7">
              <w:rPr>
                <w:rFonts w:ascii="Arial Nova Cond" w:hAnsi="Arial Nova Cond" w:cs="Calibri"/>
                <w:color w:val="000000"/>
                <w:sz w:val="18"/>
                <w:szCs w:val="18"/>
              </w:rPr>
              <w:t>Healthcare professionals perceived that adolescent mothers did not want to breastfeed.</w:t>
            </w:r>
          </w:p>
          <w:p w14:paraId="56E7CE26" w14:textId="77777777" w:rsidR="003D276A" w:rsidRDefault="003D276A" w:rsidP="003D276A">
            <w:pPr>
              <w:numPr>
                <w:ilvl w:val="0"/>
                <w:numId w:val="6"/>
              </w:numPr>
              <w:ind w:left="285" w:hanging="283"/>
              <w:rPr>
                <w:rFonts w:ascii="Arial Nova Cond" w:hAnsi="Arial Nova Cond" w:cs="Calibri"/>
                <w:color w:val="000000"/>
                <w:sz w:val="18"/>
                <w:szCs w:val="18"/>
              </w:rPr>
            </w:pPr>
            <w:r w:rsidRPr="00C20CA7">
              <w:rPr>
                <w:rFonts w:ascii="Arial Nova Cond" w:hAnsi="Arial Nova Cond" w:cs="Calibri"/>
                <w:color w:val="000000"/>
                <w:sz w:val="18"/>
                <w:szCs w:val="18"/>
              </w:rPr>
              <w:t>There were differing opinions among professionals regarding the management of breastfeeding.</w:t>
            </w:r>
          </w:p>
          <w:p w14:paraId="55E4B4C2" w14:textId="3FD8E24A" w:rsidR="003D276A" w:rsidRPr="00C20CA7" w:rsidRDefault="003D276A" w:rsidP="003D276A">
            <w:pPr>
              <w:ind w:left="285"/>
              <w:rPr>
                <w:rFonts w:ascii="Arial Nova Cond" w:hAnsi="Arial Nova Cond" w:cs="Calibri"/>
                <w:color w:val="000000"/>
                <w:sz w:val="18"/>
                <w:szCs w:val="18"/>
              </w:rPr>
            </w:pPr>
          </w:p>
        </w:tc>
      </w:tr>
      <w:tr w:rsidR="003D276A" w:rsidRPr="009F1F57" w14:paraId="1E78CC10" w14:textId="77777777" w:rsidTr="0059658B">
        <w:tc>
          <w:tcPr>
            <w:tcW w:w="1731" w:type="dxa"/>
          </w:tcPr>
          <w:p w14:paraId="24473AED" w14:textId="337F2FEF"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4025/cienccuidsaude.v12i4.22552","abstract":"This is a descriptive study of qualitative nature which aimed to understand the main situations faced by adolescents and ways of coping employed by them, after the baby is born. From the data analysis, emerged five categories: facing new challenges: difficulties in the process of caring that highlights mainly the problems encountered with breastfeeding and baby hygiene; The importance of support from who has more experience, in which are found reports that reflect the need of young people to receive social support; The difficulty in reconciling studies and maternal function, in which are barriers faced by teenagers going to school after the arrival of the baby; Changes triggered by the arrival of the baby, as a change in daily routine and the achievement of autonomy; and A new relationship: the blooming of a yet unknown feeling, in which it is noted, gradually increasing the relationships between mother and son. It is concluded that at that stage of life motherhood causes important transformations in the young mothers, imposing them new challenges and changes in their life and the incorporation of new habits and social relations.","author":[{"dropping-particle":"","family":"Merino","given":"Maria de Fatima Garcia Lopes","non-dropping-particle":"","parse-names":false,"suffix":""},{"dropping-particle":"","family":"Zani","given":"Adriana Valongo","non-dropping-particle":"","parse-names":false,"suffix":""},{"dropping-particle":"","family":"Teston","given":"Elen Ferraz","non-dropping-particle":"","parse-names":false,"suffix":""},{"dropping-particle":"","family":"Marques","given":"fernanda Ribeiro Baptista","non-dropping-particle":"","parse-names":false,"suffix":""},{"dropping-particle":"","family":"Marcon","given":"Sonia Silva","non-dropping-particle":"","parse-names":false,"suffix":""}],"container-title":"Ciencia, Cuidado e Saude","id":"ITEM-1","issue":"4","issued":{"date-parts":[["2013"]]},"page":"670-678","title":"The Difficulties of Motherhood and the Family Support Under the Gaze of the Teenage Mother.","type":"article-journal","volume":"12"},"uris":["http://www.mendeley.com/documents/?uuid=b367d3f9-c88f-4a1c-983e-46a83674f531"]}],"mendeley":{"formattedCitation":"(Merino et al., 2013)","manualFormatting":"Merino et al. (2013)","plainTextFormattedCitation":"(Merino et al., 2013)","previouslyFormattedCitation":"&lt;sup&gt;15&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Merino et al. (2013)</w:t>
            </w:r>
            <w:r w:rsidRPr="009F1F57">
              <w:rPr>
                <w:rFonts w:ascii="Arial Nova Cond" w:hAnsi="Arial Nova Cond" w:cs="Times New Roman"/>
                <w:sz w:val="18"/>
                <w:szCs w:val="18"/>
              </w:rPr>
              <w:fldChar w:fldCharType="end"/>
            </w:r>
            <w:r>
              <w:rPr>
                <w:rFonts w:ascii="Arial Nova Cond" w:hAnsi="Arial Nova Cond" w:cs="Times New Roman"/>
                <w:sz w:val="18"/>
                <w:szCs w:val="18"/>
              </w:rPr>
              <w:t>; Brazil</w:t>
            </w:r>
          </w:p>
        </w:tc>
        <w:tc>
          <w:tcPr>
            <w:tcW w:w="2414" w:type="dxa"/>
          </w:tcPr>
          <w:p w14:paraId="5BAC6658" w14:textId="63F63A61" w:rsidR="003D276A" w:rsidRPr="009F1F57" w:rsidRDefault="003D276A" w:rsidP="003D276A">
            <w:pPr>
              <w:rPr>
                <w:rFonts w:ascii="Arial Nova Cond" w:hAnsi="Arial Nova Cond"/>
                <w:sz w:val="18"/>
                <w:szCs w:val="18"/>
              </w:rPr>
            </w:pPr>
            <w:r w:rsidRPr="001D65EB">
              <w:rPr>
                <w:rFonts w:ascii="Arial Nova Cond" w:hAnsi="Arial Nova Cond"/>
                <w:sz w:val="18"/>
                <w:szCs w:val="18"/>
              </w:rPr>
              <w:t>To understand the main situations faced by adolescents and the coping strategies they employ after the baby is born</w:t>
            </w:r>
            <w:r>
              <w:rPr>
                <w:rFonts w:ascii="Arial Nova Cond" w:hAnsi="Arial Nova Cond"/>
                <w:sz w:val="18"/>
                <w:szCs w:val="18"/>
              </w:rPr>
              <w:t>.</w:t>
            </w:r>
          </w:p>
        </w:tc>
        <w:tc>
          <w:tcPr>
            <w:tcW w:w="2025" w:type="dxa"/>
          </w:tcPr>
          <w:p w14:paraId="7FDF2C69" w14:textId="2594E737" w:rsidR="003D276A" w:rsidRPr="009F1F57" w:rsidRDefault="003D276A" w:rsidP="003D276A">
            <w:pPr>
              <w:rPr>
                <w:rFonts w:ascii="Arial Nova Cond" w:hAnsi="Arial Nova Cond"/>
                <w:sz w:val="18"/>
                <w:szCs w:val="18"/>
              </w:rPr>
            </w:pPr>
            <w:r>
              <w:rPr>
                <w:rFonts w:ascii="Arial Nova Cond" w:hAnsi="Arial Nova Cond"/>
                <w:sz w:val="18"/>
                <w:szCs w:val="18"/>
              </w:rPr>
              <w:t xml:space="preserve">Seventy-eight </w:t>
            </w:r>
            <w:r w:rsidRPr="003F1F58">
              <w:rPr>
                <w:rFonts w:ascii="Arial Nova Cond" w:hAnsi="Arial Nova Cond"/>
                <w:sz w:val="18"/>
                <w:szCs w:val="18"/>
              </w:rPr>
              <w:t>mothers aged 14</w:t>
            </w:r>
            <w:r>
              <w:rPr>
                <w:rFonts w:ascii="Arial Nova Cond" w:hAnsi="Arial Nova Cond"/>
                <w:sz w:val="18"/>
                <w:szCs w:val="18"/>
              </w:rPr>
              <w:t xml:space="preserve"> to</w:t>
            </w:r>
            <w:r w:rsidRPr="003F1F58">
              <w:rPr>
                <w:rFonts w:ascii="Arial Nova Cond" w:hAnsi="Arial Nova Cond"/>
                <w:sz w:val="18"/>
                <w:szCs w:val="18"/>
              </w:rPr>
              <w:t>17 years</w:t>
            </w:r>
            <w:r>
              <w:rPr>
                <w:rFonts w:ascii="Arial Nova Cond" w:hAnsi="Arial Nova Cond"/>
                <w:sz w:val="18"/>
                <w:szCs w:val="18"/>
              </w:rPr>
              <w:t xml:space="preserve">, </w:t>
            </w:r>
            <w:r w:rsidRPr="003F1F58">
              <w:rPr>
                <w:rFonts w:ascii="Arial Nova Cond" w:hAnsi="Arial Nova Cond"/>
                <w:sz w:val="18"/>
                <w:szCs w:val="18"/>
              </w:rPr>
              <w:t>included in the</w:t>
            </w:r>
            <w:r>
              <w:rPr>
                <w:rFonts w:ascii="Arial Nova Cond" w:hAnsi="Arial Nova Cond"/>
                <w:sz w:val="18"/>
                <w:szCs w:val="18"/>
              </w:rPr>
              <w:t xml:space="preserve"> </w:t>
            </w:r>
            <w:r w:rsidRPr="003F1F58">
              <w:rPr>
                <w:rFonts w:ascii="Arial Nova Cond" w:hAnsi="Arial Nova Cond"/>
                <w:sz w:val="18"/>
                <w:szCs w:val="18"/>
              </w:rPr>
              <w:t>surveillance program of the baby at risk</w:t>
            </w:r>
            <w:r>
              <w:rPr>
                <w:rFonts w:ascii="Arial Nova Cond" w:hAnsi="Arial Nova Cond"/>
                <w:sz w:val="18"/>
                <w:szCs w:val="18"/>
              </w:rPr>
              <w:t>.</w:t>
            </w:r>
          </w:p>
        </w:tc>
        <w:tc>
          <w:tcPr>
            <w:tcW w:w="1436" w:type="dxa"/>
          </w:tcPr>
          <w:p w14:paraId="0D643D3D" w14:textId="5E54DC5D" w:rsidR="003D276A" w:rsidRPr="00427BCD" w:rsidRDefault="003D276A" w:rsidP="003D276A">
            <w:pPr>
              <w:rPr>
                <w:rFonts w:ascii="Arial Nova Cond" w:hAnsi="Arial Nova Cond"/>
                <w:sz w:val="18"/>
                <w:szCs w:val="18"/>
              </w:rPr>
            </w:pPr>
            <w:r w:rsidRPr="00427BCD">
              <w:rPr>
                <w:rFonts w:ascii="Arial Nova Cond" w:hAnsi="Arial Nova Cond"/>
                <w:sz w:val="18"/>
                <w:szCs w:val="18"/>
              </w:rPr>
              <w:t>Descriptive qualitative study</w:t>
            </w:r>
            <w:r w:rsidR="00436BCC">
              <w:rPr>
                <w:rFonts w:ascii="Arial Nova Cond" w:hAnsi="Arial Nova Cond"/>
                <w:sz w:val="18"/>
                <w:szCs w:val="18"/>
              </w:rPr>
              <w:t>.</w:t>
            </w:r>
          </w:p>
          <w:p w14:paraId="2FB7AE4F" w14:textId="77777777" w:rsidR="003D276A" w:rsidRPr="009F1F57" w:rsidRDefault="003D276A" w:rsidP="003D276A">
            <w:pPr>
              <w:rPr>
                <w:rFonts w:ascii="Arial Nova Cond" w:hAnsi="Arial Nova Cond"/>
                <w:sz w:val="18"/>
                <w:szCs w:val="18"/>
              </w:rPr>
            </w:pPr>
          </w:p>
        </w:tc>
        <w:tc>
          <w:tcPr>
            <w:tcW w:w="1709" w:type="dxa"/>
          </w:tcPr>
          <w:p w14:paraId="34A6D169" w14:textId="7896BF5D" w:rsidR="003D276A" w:rsidRPr="009F1F57" w:rsidRDefault="003D276A" w:rsidP="003D276A">
            <w:pPr>
              <w:rPr>
                <w:rFonts w:ascii="Arial Nova Cond" w:hAnsi="Arial Nova Cond"/>
                <w:sz w:val="18"/>
                <w:szCs w:val="18"/>
              </w:rPr>
            </w:pPr>
            <w:r w:rsidRPr="00427BCD">
              <w:rPr>
                <w:rFonts w:ascii="Arial Nova Cond" w:hAnsi="Arial Nova Cond"/>
                <w:sz w:val="18"/>
                <w:szCs w:val="18"/>
              </w:rPr>
              <w:t>Semi-structured interview</w:t>
            </w:r>
            <w:r w:rsidR="00436BCC">
              <w:rPr>
                <w:rFonts w:ascii="Arial Nova Cond" w:hAnsi="Arial Nova Cond"/>
                <w:sz w:val="18"/>
                <w:szCs w:val="18"/>
              </w:rPr>
              <w:t>.</w:t>
            </w:r>
          </w:p>
        </w:tc>
        <w:tc>
          <w:tcPr>
            <w:tcW w:w="4633" w:type="dxa"/>
          </w:tcPr>
          <w:p w14:paraId="5735EEEF" w14:textId="77777777" w:rsidR="003D276A" w:rsidRDefault="003D276A" w:rsidP="003D276A">
            <w:pPr>
              <w:numPr>
                <w:ilvl w:val="0"/>
                <w:numId w:val="6"/>
              </w:numPr>
              <w:ind w:left="285" w:hanging="283"/>
              <w:rPr>
                <w:rFonts w:ascii="Arial Nova Cond" w:hAnsi="Arial Nova Cond" w:cs="Calibri"/>
                <w:color w:val="000000"/>
                <w:sz w:val="18"/>
                <w:szCs w:val="18"/>
              </w:rPr>
            </w:pPr>
            <w:r w:rsidRPr="001C590F">
              <w:rPr>
                <w:rFonts w:ascii="Arial Nova Cond" w:hAnsi="Arial Nova Cond" w:cs="Calibri"/>
                <w:color w:val="000000"/>
                <w:sz w:val="18"/>
                <w:szCs w:val="18"/>
              </w:rPr>
              <w:t>The mother switched the infant feeding method due to the challenges she faced.</w:t>
            </w:r>
          </w:p>
          <w:p w14:paraId="7F17DB42" w14:textId="51438011" w:rsidR="003D276A" w:rsidRDefault="003D276A" w:rsidP="003D276A">
            <w:pPr>
              <w:numPr>
                <w:ilvl w:val="0"/>
                <w:numId w:val="6"/>
              </w:numPr>
              <w:ind w:left="285" w:hanging="283"/>
              <w:rPr>
                <w:rFonts w:ascii="Arial Nova Cond" w:hAnsi="Arial Nova Cond" w:cs="Calibri"/>
                <w:color w:val="000000"/>
                <w:sz w:val="18"/>
                <w:szCs w:val="18"/>
              </w:rPr>
            </w:pPr>
            <w:r w:rsidRPr="004E1F0F">
              <w:rPr>
                <w:rFonts w:ascii="Arial Nova Cond" w:hAnsi="Arial Nova Cond" w:cs="Calibri"/>
                <w:color w:val="000000"/>
                <w:sz w:val="18"/>
                <w:szCs w:val="18"/>
              </w:rPr>
              <w:t>The mother's close family provided support but also suggested additional culturally common foods and drinks, which adolescent mothers felt obligated to follow</w:t>
            </w:r>
            <w:r>
              <w:rPr>
                <w:rFonts w:ascii="Arial Nova Cond" w:hAnsi="Arial Nova Cond" w:cs="Calibri"/>
                <w:color w:val="000000"/>
                <w:sz w:val="18"/>
                <w:szCs w:val="18"/>
              </w:rPr>
              <w:t>.</w:t>
            </w:r>
          </w:p>
          <w:p w14:paraId="442D3682" w14:textId="77777777" w:rsidR="003D276A" w:rsidRDefault="003D276A" w:rsidP="003D276A">
            <w:pPr>
              <w:numPr>
                <w:ilvl w:val="0"/>
                <w:numId w:val="6"/>
              </w:numPr>
              <w:ind w:left="285" w:hanging="283"/>
              <w:rPr>
                <w:rFonts w:ascii="Arial Nova Cond" w:hAnsi="Arial Nova Cond" w:cs="Calibri"/>
                <w:color w:val="000000"/>
                <w:sz w:val="18"/>
                <w:szCs w:val="18"/>
              </w:rPr>
            </w:pPr>
            <w:r w:rsidRPr="001C590F">
              <w:rPr>
                <w:rFonts w:ascii="Arial Nova Cond" w:hAnsi="Arial Nova Cond" w:cs="Calibri"/>
                <w:color w:val="000000"/>
                <w:sz w:val="18"/>
                <w:szCs w:val="18"/>
              </w:rPr>
              <w:t>There was a lack of citations regarding the role of health professionals.</w:t>
            </w:r>
          </w:p>
          <w:p w14:paraId="7EBC7245" w14:textId="788E1DBD" w:rsidR="003D276A" w:rsidRPr="001C590F" w:rsidRDefault="003D276A" w:rsidP="003D276A">
            <w:pPr>
              <w:ind w:left="285"/>
              <w:rPr>
                <w:rFonts w:ascii="Arial Nova Cond" w:hAnsi="Arial Nova Cond" w:cs="Calibri"/>
                <w:color w:val="000000"/>
                <w:sz w:val="18"/>
                <w:szCs w:val="18"/>
              </w:rPr>
            </w:pPr>
          </w:p>
        </w:tc>
      </w:tr>
      <w:tr w:rsidR="003D276A" w:rsidRPr="009F1F57" w14:paraId="103ECBE2" w14:textId="77777777" w:rsidTr="0059658B">
        <w:tc>
          <w:tcPr>
            <w:tcW w:w="1731" w:type="dxa"/>
          </w:tcPr>
          <w:p w14:paraId="042EA85B" w14:textId="5C152CE6"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016/j.midw.2013.03.008","ISSN":"02666138","PMID":"23652288","abstract":"Objectives: to characterise breast feeding practices among Brazilian adolescents and identify their breast feeding needs. Methods: the study was undertaken in Ribeirão Preto, Brazil in two stages. The first stage analysed data from the Second National Survey of Breast-feeding Prevalence, held in August 2008, which included 229 adolescent mothers. The second stage was a qualitative approach, and involved interviews with 10 adolescent mothers in a primary care unit. The data from the first stage were analysed in June 2010 based on descriptive statistics. The data obtained from the interviews were transcribed and organised using thematic content analysis. Findings: breast feeding was reported by 75% of the adolescent mothers. Of the 144 mothers with infants aged &lt;180 days, 84% reported that they were breast feeding: 19% were breast feeding exclusively, 17% were breast feeding predominantly, 49% were providing complementary feeding, and 16% had weaned their infants. Analysis of the interviews led to the identification of three thematic units: concern for the child's health; breast feeding difficulties; and health team and family support. Conclusions: the majority of the adolescent mothers presented conditions that were favourable to breast feeding (e.g. did not work outside the home, only had one child, breast fed in the first hour post partum). However, the practice of breast feeding still failed to meet the recommendations of the World Health Organization. The interviews led to identification of the breast feeding needs and demands of adolescent mothers, many of which were related to the needs of their infants. It is important to know what adolescent mothers think about breast feeding, in order to encourage the establishment of practices to keep breastfeeding as longer as possible in a satisfactory way for both mothers and infants. © 2013 Elsevier Ltd.","author":[{"dropping-particle":"","family":"Monteiro","given":"J. C.S.","non-dropping-particle":"","parse-names":false,"suffix":""},{"dropping-particle":"","family":"Dias","given":"F. A.","non-dropping-particle":"","parse-names":false,"suffix":""},{"dropping-particle":"","family":"Stefanello","given":"J.","non-dropping-particle":"","parse-names":false,"suffix":""},{"dropping-particle":"","family":"Reis","given":"M. C.G.","non-dropping-particle":"","parse-names":false,"suffix":""},{"dropping-particle":"","family":"Nakano","given":"A. M.S.","non-dropping-particle":"","parse-names":false,"suffix":""},{"dropping-particle":"","family":"Gomes-Sponholz","given":"F. A.","non-dropping-particle":"","parse-names":false,"suffix":""}],"container-title":"Midwifery","id":"ITEM-1","issue":"3","issued":{"date-parts":[["2014"]]},"page":"359-363","publisher":"Elsevier","title":"Breast feeding among Brazilian adolescents: Practice and needs","type":"article-journal","volume":"30"},"uris":["http://www.mendeley.com/documents/?uuid=44242aaa-7c62-4dcf-9a31-29ce2a9e92de"]}],"mendeley":{"formattedCitation":"(Monteiro et al., 2014)","manualFormatting":"Monteiro et al. (2014)","plainTextFormattedCitation":"(Monteiro et al., 2014)","previouslyFormattedCitation":"&lt;sup&gt;54&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Monteiro et al. (2014)</w:t>
            </w:r>
            <w:r w:rsidRPr="009F1F57">
              <w:rPr>
                <w:rFonts w:ascii="Arial Nova Cond" w:hAnsi="Arial Nova Cond" w:cs="Times New Roman"/>
                <w:sz w:val="18"/>
                <w:szCs w:val="18"/>
              </w:rPr>
              <w:fldChar w:fldCharType="end"/>
            </w:r>
            <w:r>
              <w:rPr>
                <w:rFonts w:ascii="Arial Nova Cond" w:hAnsi="Arial Nova Cond" w:cs="Times New Roman"/>
                <w:sz w:val="18"/>
                <w:szCs w:val="18"/>
              </w:rPr>
              <w:t>; Brazil</w:t>
            </w:r>
          </w:p>
        </w:tc>
        <w:tc>
          <w:tcPr>
            <w:tcW w:w="2414" w:type="dxa"/>
          </w:tcPr>
          <w:p w14:paraId="0CFD5000" w14:textId="4A383BFC" w:rsidR="003D276A" w:rsidRPr="009F1F57" w:rsidRDefault="003D276A" w:rsidP="003D276A">
            <w:pPr>
              <w:rPr>
                <w:rFonts w:ascii="Arial Nova Cond" w:hAnsi="Arial Nova Cond"/>
                <w:sz w:val="18"/>
                <w:szCs w:val="18"/>
              </w:rPr>
            </w:pPr>
            <w:r w:rsidRPr="0070058A">
              <w:rPr>
                <w:rFonts w:ascii="Arial Nova Cond" w:hAnsi="Arial Nova Cond"/>
                <w:sz w:val="18"/>
                <w:szCs w:val="18"/>
              </w:rPr>
              <w:t>To characterise breastfeeding practices among Brazilian adolescents and identify their breastfeeding needs</w:t>
            </w:r>
            <w:r w:rsidR="00436BCC">
              <w:rPr>
                <w:rFonts w:ascii="Arial Nova Cond" w:hAnsi="Arial Nova Cond"/>
                <w:sz w:val="18"/>
                <w:szCs w:val="18"/>
              </w:rPr>
              <w:t>.</w:t>
            </w:r>
          </w:p>
        </w:tc>
        <w:tc>
          <w:tcPr>
            <w:tcW w:w="2025" w:type="dxa"/>
          </w:tcPr>
          <w:p w14:paraId="6CF2D887" w14:textId="79EA5E5B" w:rsidR="003D276A" w:rsidRPr="009F1F57" w:rsidRDefault="003D276A" w:rsidP="003D276A">
            <w:pPr>
              <w:rPr>
                <w:rFonts w:ascii="Arial Nova Cond" w:hAnsi="Arial Nova Cond"/>
                <w:sz w:val="18"/>
                <w:szCs w:val="18"/>
              </w:rPr>
            </w:pPr>
            <w:r w:rsidRPr="00FB5ACE">
              <w:rPr>
                <w:rFonts w:ascii="Arial Nova Cond" w:hAnsi="Arial Nova Cond"/>
                <w:sz w:val="18"/>
                <w:szCs w:val="18"/>
              </w:rPr>
              <w:t xml:space="preserve">Ten </w:t>
            </w:r>
            <w:r>
              <w:rPr>
                <w:rFonts w:ascii="Arial Nova Cond" w:hAnsi="Arial Nova Cond"/>
                <w:sz w:val="18"/>
                <w:szCs w:val="18"/>
              </w:rPr>
              <w:t>a</w:t>
            </w:r>
            <w:r w:rsidRPr="00FB5ACE">
              <w:rPr>
                <w:rFonts w:ascii="Arial Nova Cond" w:hAnsi="Arial Nova Cond"/>
                <w:sz w:val="18"/>
                <w:szCs w:val="18"/>
              </w:rPr>
              <w:t xml:space="preserve">dolescent </w:t>
            </w:r>
            <w:r>
              <w:rPr>
                <w:rFonts w:ascii="Arial Nova Cond" w:hAnsi="Arial Nova Cond"/>
                <w:sz w:val="18"/>
                <w:szCs w:val="18"/>
              </w:rPr>
              <w:t>m</w:t>
            </w:r>
            <w:r w:rsidRPr="00FB5ACE">
              <w:rPr>
                <w:rFonts w:ascii="Arial Nova Cond" w:hAnsi="Arial Nova Cond"/>
                <w:sz w:val="18"/>
                <w:szCs w:val="18"/>
              </w:rPr>
              <w:t>others (aged &lt;19 years) in a primary care unit</w:t>
            </w:r>
            <w:r>
              <w:rPr>
                <w:rFonts w:ascii="Arial Nova Cond" w:hAnsi="Arial Nova Cond"/>
                <w:sz w:val="18"/>
                <w:szCs w:val="18"/>
              </w:rPr>
              <w:t>.</w:t>
            </w:r>
          </w:p>
        </w:tc>
        <w:tc>
          <w:tcPr>
            <w:tcW w:w="1436" w:type="dxa"/>
          </w:tcPr>
          <w:p w14:paraId="3B69ACA7" w14:textId="4EA48216" w:rsidR="003D276A" w:rsidRPr="009F1F57" w:rsidRDefault="003D276A" w:rsidP="003D276A">
            <w:pPr>
              <w:rPr>
                <w:rFonts w:ascii="Arial Nova Cond" w:hAnsi="Arial Nova Cond"/>
                <w:sz w:val="18"/>
                <w:szCs w:val="18"/>
              </w:rPr>
            </w:pPr>
            <w:r w:rsidRPr="00E90ABE">
              <w:rPr>
                <w:rFonts w:ascii="Arial Nova Cond" w:hAnsi="Arial Nova Cond"/>
                <w:sz w:val="18"/>
                <w:szCs w:val="18"/>
              </w:rPr>
              <w:t>Mix-methods</w:t>
            </w:r>
            <w:r w:rsidR="00436BCC">
              <w:rPr>
                <w:rFonts w:ascii="Arial Nova Cond" w:hAnsi="Arial Nova Cond"/>
                <w:sz w:val="18"/>
                <w:szCs w:val="18"/>
              </w:rPr>
              <w:t>.</w:t>
            </w:r>
          </w:p>
        </w:tc>
        <w:tc>
          <w:tcPr>
            <w:tcW w:w="1709" w:type="dxa"/>
          </w:tcPr>
          <w:p w14:paraId="3290BB44" w14:textId="6A620D48" w:rsidR="003D276A" w:rsidRDefault="003D276A" w:rsidP="003D276A">
            <w:pPr>
              <w:pStyle w:val="ListParagraph"/>
              <w:numPr>
                <w:ilvl w:val="0"/>
                <w:numId w:val="20"/>
              </w:numPr>
              <w:spacing w:line="276" w:lineRule="auto"/>
              <w:ind w:left="149" w:hanging="149"/>
              <w:jc w:val="both"/>
              <w:rPr>
                <w:rFonts w:ascii="Arial Nova Cond" w:hAnsi="Arial Nova Cond"/>
                <w:sz w:val="18"/>
                <w:szCs w:val="18"/>
              </w:rPr>
            </w:pPr>
            <w:r w:rsidRPr="00E90ABE">
              <w:rPr>
                <w:rFonts w:ascii="Arial Nova Cond" w:hAnsi="Arial Nova Cond"/>
                <w:sz w:val="18"/>
                <w:szCs w:val="18"/>
              </w:rPr>
              <w:t>Quantitative: secondary data analysis</w:t>
            </w:r>
            <w:r w:rsidR="00436BCC">
              <w:rPr>
                <w:rFonts w:ascii="Arial Nova Cond" w:hAnsi="Arial Nova Cond"/>
                <w:sz w:val="18"/>
                <w:szCs w:val="18"/>
              </w:rPr>
              <w:t>.</w:t>
            </w:r>
          </w:p>
          <w:p w14:paraId="60115503" w14:textId="181F544C" w:rsidR="003D276A" w:rsidRPr="009F1F57" w:rsidRDefault="003D276A" w:rsidP="003D276A">
            <w:pPr>
              <w:pStyle w:val="ListParagraph"/>
              <w:numPr>
                <w:ilvl w:val="0"/>
                <w:numId w:val="20"/>
              </w:numPr>
              <w:spacing w:line="276" w:lineRule="auto"/>
              <w:ind w:left="149" w:hanging="149"/>
              <w:jc w:val="both"/>
              <w:rPr>
                <w:rFonts w:ascii="Arial Nova Cond" w:hAnsi="Arial Nova Cond"/>
                <w:sz w:val="18"/>
                <w:szCs w:val="18"/>
              </w:rPr>
            </w:pPr>
            <w:r>
              <w:rPr>
                <w:rFonts w:ascii="Arial Nova Cond" w:hAnsi="Arial Nova Cond"/>
                <w:sz w:val="18"/>
                <w:szCs w:val="18"/>
              </w:rPr>
              <w:t>Q</w:t>
            </w:r>
            <w:r w:rsidRPr="00E90ABE">
              <w:rPr>
                <w:rFonts w:ascii="Arial Nova Cond" w:hAnsi="Arial Nova Cond"/>
                <w:sz w:val="18"/>
                <w:szCs w:val="18"/>
              </w:rPr>
              <w:t>ualitative: interview</w:t>
            </w:r>
            <w:r w:rsidR="00436BCC">
              <w:rPr>
                <w:rFonts w:ascii="Arial Nova Cond" w:hAnsi="Arial Nova Cond"/>
                <w:sz w:val="18"/>
                <w:szCs w:val="18"/>
              </w:rPr>
              <w:t>.</w:t>
            </w:r>
          </w:p>
        </w:tc>
        <w:tc>
          <w:tcPr>
            <w:tcW w:w="4633" w:type="dxa"/>
          </w:tcPr>
          <w:p w14:paraId="4F8D175D" w14:textId="77777777" w:rsidR="003D276A" w:rsidRPr="00261444" w:rsidRDefault="003D276A" w:rsidP="003D276A">
            <w:pPr>
              <w:numPr>
                <w:ilvl w:val="0"/>
                <w:numId w:val="6"/>
              </w:numPr>
              <w:ind w:left="285" w:hanging="283"/>
              <w:rPr>
                <w:rFonts w:ascii="Arial Nova Cond" w:hAnsi="Arial Nova Cond" w:cs="Calibri"/>
                <w:color w:val="000000"/>
                <w:sz w:val="18"/>
                <w:szCs w:val="18"/>
              </w:rPr>
            </w:pPr>
            <w:r w:rsidRPr="00261444">
              <w:rPr>
                <w:rFonts w:ascii="Arial Nova Cond" w:hAnsi="Arial Nova Cond" w:cs="Calibri"/>
                <w:color w:val="000000"/>
                <w:sz w:val="18"/>
                <w:szCs w:val="18"/>
              </w:rPr>
              <w:t>The intention to breastfeed is influenced by the perceived benefits of breastfeeding for the infant’s needs.</w:t>
            </w:r>
          </w:p>
          <w:p w14:paraId="72C62B11" w14:textId="77777777" w:rsidR="003D276A" w:rsidRPr="00261444" w:rsidRDefault="003D276A" w:rsidP="003D276A">
            <w:pPr>
              <w:numPr>
                <w:ilvl w:val="0"/>
                <w:numId w:val="6"/>
              </w:numPr>
              <w:ind w:left="285" w:hanging="283"/>
              <w:rPr>
                <w:rFonts w:ascii="Arial Nova Cond" w:hAnsi="Arial Nova Cond" w:cs="Calibri"/>
                <w:color w:val="000000"/>
                <w:sz w:val="18"/>
                <w:szCs w:val="18"/>
              </w:rPr>
            </w:pPr>
            <w:r w:rsidRPr="00261444">
              <w:rPr>
                <w:rFonts w:ascii="Arial Nova Cond" w:hAnsi="Arial Nova Cond" w:cs="Calibri"/>
                <w:color w:val="000000"/>
                <w:sz w:val="18"/>
                <w:szCs w:val="18"/>
              </w:rPr>
              <w:t>Difficulties with breastfeeding often lead to an early introduction of solid foods, which can boost mothers' confidence regarding their infant's health.</w:t>
            </w:r>
          </w:p>
          <w:p w14:paraId="747EE835" w14:textId="77777777" w:rsidR="003D276A" w:rsidRDefault="003D276A" w:rsidP="003D276A">
            <w:pPr>
              <w:numPr>
                <w:ilvl w:val="0"/>
                <w:numId w:val="6"/>
              </w:numPr>
              <w:ind w:left="285" w:hanging="283"/>
              <w:rPr>
                <w:rFonts w:ascii="Arial Nova Cond" w:hAnsi="Arial Nova Cond" w:cs="Calibri"/>
                <w:color w:val="000000"/>
                <w:sz w:val="18"/>
                <w:szCs w:val="18"/>
              </w:rPr>
            </w:pPr>
            <w:r w:rsidRPr="00261444">
              <w:rPr>
                <w:rFonts w:ascii="Arial Nova Cond" w:hAnsi="Arial Nova Cond" w:cs="Calibri"/>
                <w:color w:val="000000"/>
                <w:sz w:val="18"/>
                <w:szCs w:val="18"/>
              </w:rPr>
              <w:t xml:space="preserve">Sources of help and support while breastfeeding come from both healthcare professionals (HCPs) and the </w:t>
            </w:r>
            <w:r>
              <w:rPr>
                <w:rFonts w:ascii="Arial Nova Cond" w:hAnsi="Arial Nova Cond" w:cs="Calibri"/>
                <w:color w:val="000000"/>
                <w:sz w:val="18"/>
                <w:szCs w:val="18"/>
              </w:rPr>
              <w:t>grandmothers</w:t>
            </w:r>
            <w:r w:rsidRPr="00261444">
              <w:rPr>
                <w:rFonts w:ascii="Arial Nova Cond" w:hAnsi="Arial Nova Cond" w:cs="Calibri"/>
                <w:color w:val="000000"/>
                <w:sz w:val="18"/>
                <w:szCs w:val="18"/>
              </w:rPr>
              <w:t>.</w:t>
            </w:r>
          </w:p>
          <w:p w14:paraId="06CC84AB" w14:textId="77777777" w:rsidR="003D276A" w:rsidRDefault="003D276A" w:rsidP="003D276A">
            <w:pPr>
              <w:ind w:left="285"/>
              <w:rPr>
                <w:rFonts w:ascii="Arial Nova Cond" w:hAnsi="Arial Nova Cond" w:cs="Calibri"/>
                <w:color w:val="000000"/>
                <w:sz w:val="18"/>
                <w:szCs w:val="18"/>
              </w:rPr>
            </w:pPr>
          </w:p>
          <w:p w14:paraId="13F745D6" w14:textId="3254C7BB" w:rsidR="00097FEC" w:rsidRPr="00261444" w:rsidRDefault="00097FEC" w:rsidP="003D276A">
            <w:pPr>
              <w:ind w:left="285"/>
              <w:rPr>
                <w:rFonts w:ascii="Arial Nova Cond" w:hAnsi="Arial Nova Cond" w:cs="Calibri"/>
                <w:color w:val="000000"/>
                <w:sz w:val="18"/>
                <w:szCs w:val="18"/>
              </w:rPr>
            </w:pPr>
          </w:p>
        </w:tc>
      </w:tr>
      <w:tr w:rsidR="003D276A" w:rsidRPr="009F1F57" w14:paraId="2F4B34C1" w14:textId="77777777" w:rsidTr="0059658B">
        <w:tc>
          <w:tcPr>
            <w:tcW w:w="1731" w:type="dxa"/>
          </w:tcPr>
          <w:p w14:paraId="522AEAD1" w14:textId="6FC2C43B"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186/1746-4358-1-23","ISSN":"17464358","abstract":"Background: The protection, promotion and support of breastfeeding are now major public health priorities. It is well established that skilled support, voluntary or professional, proactively offered to women who want to breastfeed, can increase the initiation and/or duration of breastfeeding. Low levels of breastfeeding uptake and continuation amongst adolescent mothers in industrialised countries suggest that this is a group that is in particular need of breastfeeding support. Using qualitative methods, the present study aimed to investigate the similarities and differences in the approaches of midwives and qualified breastfeeding supporters (the Breastfeeding Network (BfN)) in supporting breastfeeding adolescent mothers. Methods: The study was conducted in the North West of England between September 2001 and October 2002. The supportive approaches of 12 midwives and 12 BfN supporters were evaluated using vignettes, short descriptions of an event designed to obtain specific information from participants about their knowledge, perceptions and attitudes to a particular situation. Responses to vignettes were analysed using thematic networks analysis, involving the extraction of basic themes by analysing each script line by line. The basic themes were then grouped to form organising themes and finally central global themes. Discussion and consensus was reached related to the systematic development of the three levels of theme. Results: Five components of support were identified: emotional, esteem, instrumental, informational and network support. Whilst the supportive approaches of both groups incorporated elements of each of the five components of support, BfN supporters placed greater emphasis upon providing emotional and esteem support and highlighted the need to elicit the mothers' existing knowledge, checking understanding through use of open questions and utilising more tentative language. Midwives were more directive and gave more examples of closed questions. These differences could reflect the considerable emphasis upon person-centred approaches within the BfN curriculum and, in the case of midwives, the bureaucratic and institutional constraints upon them making it difficult, if not impossible, to take time and touch base with women. Conclusion: Follow up ethnographic work is required to assess the differences in the supportive approaches of BfN supporters and midwives in the practice areas. Such research, which specifically focuses upon how the d…","author":[{"dropping-particle":"","family":"Moran","given":"Victoria Hall","non-dropping-particle":"","parse-names":false,"suffix":""},{"dropping-particle":"","family":"Dykes","given":"Fiona","non-dropping-particle":"","parse-names":false,"suffix":""},{"dropping-particle":"","family":"Burt","given":"Susan","non-dropping-particle":"","parse-names":false,"suffix":""},{"dropping-particle":"","family":"Shuck","given":"Christina","non-dropping-particle":"","parse-names":false,"suffix":""}],"container-title":"International Breastfeeding Journal","id":"ITEM-1","issued":{"date-parts":[["2006"]]},"page":"1-11","title":"Breastfeeding support for adolescent mothers: Similarities and differences in the approach of midwives and qualified breastfeeding supporters","type":"article-journal","volume":"1"},"uris":["http://www.mendeley.com/documents/?uuid=c0cd0ebd-78df-47bc-bd2e-51a88ce5deb8"]}],"mendeley":{"formattedCitation":"(Moran et al., 2006)","manualFormatting":"Moran et al. (2006)","plainTextFormattedCitation":"(Moran et al., 2006)","previouslyFormattedCitation":"&lt;sup&gt;55&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Moran et al. (2006)</w:t>
            </w:r>
            <w:r w:rsidRPr="009F1F57">
              <w:rPr>
                <w:rFonts w:ascii="Arial Nova Cond" w:hAnsi="Arial Nova Cond" w:cs="Times New Roman"/>
                <w:sz w:val="18"/>
                <w:szCs w:val="18"/>
              </w:rPr>
              <w:fldChar w:fldCharType="end"/>
            </w:r>
            <w:r>
              <w:rPr>
                <w:rFonts w:ascii="Arial Nova Cond" w:hAnsi="Arial Nova Cond" w:cs="Times New Roman"/>
                <w:sz w:val="18"/>
                <w:szCs w:val="18"/>
              </w:rPr>
              <w:t>; United Kingdom</w:t>
            </w:r>
          </w:p>
        </w:tc>
        <w:tc>
          <w:tcPr>
            <w:tcW w:w="2414" w:type="dxa"/>
          </w:tcPr>
          <w:p w14:paraId="2A29E648" w14:textId="77777777" w:rsidR="003D276A" w:rsidRDefault="003D276A" w:rsidP="003D276A">
            <w:pPr>
              <w:rPr>
                <w:rFonts w:ascii="Arial Nova Cond" w:hAnsi="Arial Nova Cond"/>
                <w:sz w:val="18"/>
                <w:szCs w:val="18"/>
              </w:rPr>
            </w:pPr>
            <w:r w:rsidRPr="00806E5D">
              <w:rPr>
                <w:rFonts w:ascii="Arial Nova Cond" w:hAnsi="Arial Nova Cond"/>
                <w:sz w:val="18"/>
                <w:szCs w:val="18"/>
              </w:rPr>
              <w:t>To investigate the similarities and differences in the approaches of midwives and qualified breastfeeding supporters (the Breastfeeding Network (</w:t>
            </w:r>
            <w:proofErr w:type="spellStart"/>
            <w:r w:rsidRPr="00806E5D">
              <w:rPr>
                <w:rFonts w:ascii="Arial Nova Cond" w:hAnsi="Arial Nova Cond"/>
                <w:sz w:val="18"/>
                <w:szCs w:val="18"/>
              </w:rPr>
              <w:t>BfN</w:t>
            </w:r>
            <w:proofErr w:type="spellEnd"/>
            <w:r w:rsidRPr="00806E5D">
              <w:rPr>
                <w:rFonts w:ascii="Arial Nova Cond" w:hAnsi="Arial Nova Cond"/>
                <w:sz w:val="18"/>
                <w:szCs w:val="18"/>
              </w:rPr>
              <w:t>)) in supporting breastfeeding adolescent mothers.</w:t>
            </w:r>
          </w:p>
          <w:p w14:paraId="537F3256" w14:textId="637E6117" w:rsidR="003D276A" w:rsidRPr="009F1F57" w:rsidRDefault="003D276A" w:rsidP="003D276A">
            <w:pPr>
              <w:rPr>
                <w:rFonts w:ascii="Arial Nova Cond" w:hAnsi="Arial Nova Cond"/>
                <w:sz w:val="18"/>
                <w:szCs w:val="18"/>
              </w:rPr>
            </w:pPr>
          </w:p>
        </w:tc>
        <w:tc>
          <w:tcPr>
            <w:tcW w:w="2025" w:type="dxa"/>
          </w:tcPr>
          <w:p w14:paraId="51BAE1FC" w14:textId="587D3585" w:rsidR="003D276A" w:rsidRPr="009F1F57" w:rsidRDefault="003D276A" w:rsidP="003D276A">
            <w:pPr>
              <w:rPr>
                <w:rFonts w:ascii="Arial Nova Cond" w:hAnsi="Arial Nova Cond"/>
                <w:sz w:val="18"/>
                <w:szCs w:val="18"/>
              </w:rPr>
            </w:pPr>
            <w:r>
              <w:rPr>
                <w:rFonts w:ascii="Arial Nova Cond" w:hAnsi="Arial Nova Cond"/>
                <w:sz w:val="18"/>
                <w:szCs w:val="18"/>
              </w:rPr>
              <w:t>Twelve</w:t>
            </w:r>
            <w:r w:rsidRPr="006F237D">
              <w:rPr>
                <w:rFonts w:ascii="Arial Nova Cond" w:hAnsi="Arial Nova Cond"/>
                <w:sz w:val="18"/>
                <w:szCs w:val="18"/>
              </w:rPr>
              <w:t xml:space="preserve"> midwives</w:t>
            </w:r>
            <w:r>
              <w:rPr>
                <w:rFonts w:ascii="Arial Nova Cond" w:hAnsi="Arial Nova Cond"/>
                <w:sz w:val="18"/>
                <w:szCs w:val="18"/>
              </w:rPr>
              <w:t>, twelve</w:t>
            </w:r>
            <w:r w:rsidRPr="006F237D">
              <w:rPr>
                <w:rFonts w:ascii="Arial Nova Cond" w:hAnsi="Arial Nova Cond"/>
                <w:sz w:val="18"/>
                <w:szCs w:val="18"/>
              </w:rPr>
              <w:t xml:space="preserve"> </w:t>
            </w:r>
            <w:proofErr w:type="spellStart"/>
            <w:r w:rsidRPr="006F237D">
              <w:rPr>
                <w:rFonts w:ascii="Arial Nova Cond" w:hAnsi="Arial Nova Cond"/>
                <w:sz w:val="18"/>
                <w:szCs w:val="18"/>
              </w:rPr>
              <w:t>BfN</w:t>
            </w:r>
            <w:proofErr w:type="spellEnd"/>
            <w:r w:rsidRPr="006F237D">
              <w:rPr>
                <w:rFonts w:ascii="Arial Nova Cond" w:hAnsi="Arial Nova Cond"/>
                <w:sz w:val="18"/>
                <w:szCs w:val="18"/>
              </w:rPr>
              <w:t xml:space="preserve"> supporter</w:t>
            </w:r>
            <w:r>
              <w:rPr>
                <w:rFonts w:ascii="Arial Nova Cond" w:hAnsi="Arial Nova Cond"/>
                <w:sz w:val="18"/>
                <w:szCs w:val="18"/>
              </w:rPr>
              <w:t>s,</w:t>
            </w:r>
            <w:r w:rsidRPr="006F237D">
              <w:rPr>
                <w:rFonts w:ascii="Arial Nova Cond" w:hAnsi="Arial Nova Cond"/>
                <w:sz w:val="18"/>
                <w:szCs w:val="18"/>
              </w:rPr>
              <w:t xml:space="preserve"> and</w:t>
            </w:r>
            <w:r>
              <w:rPr>
                <w:rFonts w:ascii="Arial Nova Cond" w:hAnsi="Arial Nova Cond"/>
                <w:sz w:val="18"/>
                <w:szCs w:val="18"/>
              </w:rPr>
              <w:t xml:space="preserve"> seven</w:t>
            </w:r>
            <w:r w:rsidRPr="006F237D">
              <w:rPr>
                <w:rFonts w:ascii="Arial Nova Cond" w:hAnsi="Arial Nova Cond"/>
                <w:sz w:val="18"/>
                <w:szCs w:val="18"/>
              </w:rPr>
              <w:t xml:space="preserve"> mothers aged 16</w:t>
            </w:r>
            <w:r>
              <w:rPr>
                <w:rFonts w:ascii="Arial Nova Cond" w:hAnsi="Arial Nova Cond"/>
                <w:sz w:val="18"/>
                <w:szCs w:val="18"/>
              </w:rPr>
              <w:t xml:space="preserve"> to</w:t>
            </w:r>
            <w:r w:rsidRPr="006F237D">
              <w:rPr>
                <w:rFonts w:ascii="Arial Nova Cond" w:hAnsi="Arial Nova Cond"/>
                <w:sz w:val="18"/>
                <w:szCs w:val="18"/>
              </w:rPr>
              <w:t>19 years</w:t>
            </w:r>
            <w:r>
              <w:rPr>
                <w:rFonts w:ascii="Arial Nova Cond" w:hAnsi="Arial Nova Cond"/>
                <w:sz w:val="18"/>
                <w:szCs w:val="18"/>
              </w:rPr>
              <w:t>.</w:t>
            </w:r>
          </w:p>
        </w:tc>
        <w:tc>
          <w:tcPr>
            <w:tcW w:w="1436" w:type="dxa"/>
          </w:tcPr>
          <w:p w14:paraId="097C6B19" w14:textId="6F0A5635" w:rsidR="003D276A" w:rsidRPr="009F1F57" w:rsidRDefault="003D276A" w:rsidP="003D276A">
            <w:pPr>
              <w:rPr>
                <w:rFonts w:ascii="Arial Nova Cond" w:hAnsi="Arial Nova Cond"/>
                <w:sz w:val="18"/>
                <w:szCs w:val="18"/>
              </w:rPr>
            </w:pPr>
            <w:r w:rsidRPr="0061171B">
              <w:rPr>
                <w:rFonts w:ascii="Arial Nova Cond" w:hAnsi="Arial Nova Cond"/>
                <w:sz w:val="18"/>
                <w:szCs w:val="18"/>
              </w:rPr>
              <w:t>Qualitative study using vignette</w:t>
            </w:r>
            <w:r w:rsidR="00097FEC">
              <w:rPr>
                <w:rFonts w:ascii="Arial Nova Cond" w:hAnsi="Arial Nova Cond"/>
                <w:sz w:val="18"/>
                <w:szCs w:val="18"/>
              </w:rPr>
              <w:t>.</w:t>
            </w:r>
          </w:p>
        </w:tc>
        <w:tc>
          <w:tcPr>
            <w:tcW w:w="1709" w:type="dxa"/>
          </w:tcPr>
          <w:p w14:paraId="05255CCD" w14:textId="7A9A1108" w:rsidR="003D276A" w:rsidRPr="009F1F57" w:rsidRDefault="003D276A" w:rsidP="003D276A">
            <w:pPr>
              <w:rPr>
                <w:rFonts w:ascii="Arial Nova Cond" w:hAnsi="Arial Nova Cond"/>
                <w:sz w:val="18"/>
                <w:szCs w:val="18"/>
              </w:rPr>
            </w:pPr>
            <w:r>
              <w:rPr>
                <w:rFonts w:ascii="Arial Nova Cond" w:hAnsi="Arial Nova Cond"/>
                <w:sz w:val="18"/>
                <w:szCs w:val="18"/>
              </w:rPr>
              <w:t>FGD and vignettes</w:t>
            </w:r>
            <w:r w:rsidR="00097FEC">
              <w:rPr>
                <w:rFonts w:ascii="Arial Nova Cond" w:hAnsi="Arial Nova Cond"/>
                <w:sz w:val="18"/>
                <w:szCs w:val="18"/>
              </w:rPr>
              <w:t>.</w:t>
            </w:r>
          </w:p>
        </w:tc>
        <w:tc>
          <w:tcPr>
            <w:tcW w:w="4633" w:type="dxa"/>
          </w:tcPr>
          <w:p w14:paraId="0565D93A" w14:textId="60820EF8" w:rsidR="003D276A" w:rsidRPr="009F1F57" w:rsidRDefault="003D276A" w:rsidP="003D276A">
            <w:pPr>
              <w:rPr>
                <w:rFonts w:ascii="Arial Nova Cond" w:hAnsi="Arial Nova Cond"/>
                <w:sz w:val="18"/>
                <w:szCs w:val="18"/>
              </w:rPr>
            </w:pPr>
            <w:r w:rsidRPr="00373827">
              <w:rPr>
                <w:rFonts w:ascii="Arial Nova Cond" w:hAnsi="Arial Nova Cond"/>
                <w:sz w:val="18"/>
                <w:szCs w:val="18"/>
              </w:rPr>
              <w:t xml:space="preserve">Both midwives and </w:t>
            </w:r>
            <w:proofErr w:type="spellStart"/>
            <w:r w:rsidRPr="00373827">
              <w:rPr>
                <w:rFonts w:ascii="Arial Nova Cond" w:hAnsi="Arial Nova Cond"/>
                <w:sz w:val="18"/>
                <w:szCs w:val="18"/>
              </w:rPr>
              <w:t>BfN</w:t>
            </w:r>
            <w:proofErr w:type="spellEnd"/>
            <w:r w:rsidRPr="00373827">
              <w:rPr>
                <w:rFonts w:ascii="Arial Nova Cond" w:hAnsi="Arial Nova Cond"/>
                <w:sz w:val="18"/>
                <w:szCs w:val="18"/>
              </w:rPr>
              <w:t xml:space="preserve"> supporters also emphasised </w:t>
            </w:r>
            <w:r>
              <w:rPr>
                <w:rFonts w:ascii="Arial Nova Cond" w:hAnsi="Arial Nova Cond"/>
                <w:sz w:val="18"/>
                <w:szCs w:val="18"/>
              </w:rPr>
              <w:t xml:space="preserve">a caring atmosphere; </w:t>
            </w:r>
            <w:r w:rsidRPr="00373827">
              <w:rPr>
                <w:rFonts w:ascii="Arial Nova Cond" w:hAnsi="Arial Nova Cond"/>
                <w:sz w:val="18"/>
                <w:szCs w:val="18"/>
              </w:rPr>
              <w:t>that they</w:t>
            </w:r>
            <w:r>
              <w:rPr>
                <w:rFonts w:ascii="Arial Nova Cond" w:hAnsi="Arial Nova Cond"/>
                <w:sz w:val="18"/>
                <w:szCs w:val="18"/>
              </w:rPr>
              <w:t xml:space="preserve"> created a comfortable environment and </w:t>
            </w:r>
            <w:r w:rsidRPr="00373827">
              <w:rPr>
                <w:rFonts w:ascii="Arial Nova Cond" w:hAnsi="Arial Nova Cond"/>
                <w:sz w:val="18"/>
                <w:szCs w:val="18"/>
              </w:rPr>
              <w:t xml:space="preserve">would support the </w:t>
            </w:r>
            <w:r w:rsidRPr="003D276A">
              <w:rPr>
                <w:rFonts w:ascii="Arial Nova Cond" w:hAnsi="Arial Nova Cond" w:cs="Calibri"/>
                <w:color w:val="000000"/>
                <w:sz w:val="18"/>
                <w:szCs w:val="18"/>
              </w:rPr>
              <w:t>mother with whatever decision she made, avoiding judgment</w:t>
            </w:r>
            <w:r w:rsidRPr="00373827">
              <w:rPr>
                <w:rFonts w:ascii="Arial Nova Cond" w:hAnsi="Arial Nova Cond"/>
                <w:sz w:val="18"/>
                <w:szCs w:val="18"/>
              </w:rPr>
              <w:t xml:space="preserve"> and endorsing her decision.</w:t>
            </w:r>
          </w:p>
        </w:tc>
      </w:tr>
      <w:tr w:rsidR="003D276A" w:rsidRPr="009F1F57" w14:paraId="3787B042" w14:textId="77777777" w:rsidTr="0059658B">
        <w:tc>
          <w:tcPr>
            <w:tcW w:w="1731" w:type="dxa"/>
          </w:tcPr>
          <w:p w14:paraId="6696960D" w14:textId="2EACFE34"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080/07399330802269444","ISSN":"07399332","PMID":"18726793","abstract":"Our multicultural island community is unique in that many young mothers live in multigenerational households. In this qualitative study, we examined the factors that influenced young mothers' infant-feeding practices in Hilo, a small rural town in the Hawaiian Islands. The study participants consisted of young mothers, health care professionals, and educators. Our findings suggest that both the young mother's mother and her partner are very influential in the infant-feeding decision. Many young women in our study bottle fed to obtain assistance in caretaking, and to facilitate public breastfeeding. Additionally, we explored young mother's views of sexuality and breastfeeding, and their health promotion implications. Copyright © Taylor &amp; Francis Group, LLC.","author":[{"dropping-particle":"","family":"Morrison","given":"Lynn","non-dropping-particle":"","parse-names":false,"suffix":""},{"dropping-particle":"","family":"Reza","given":"Angela","non-dropping-particle":"","parse-names":false,"suffix":""},{"dropping-particle":"","family":"Cardines","given":"Ka'imiala","non-dropping-particle":"","parse-names":false,"suffix":""},{"dropping-particle":"","family":"Foutch-Chew","given":"Kristel","non-dropping-particle":"","parse-names":false,"suffix":""},{"dropping-particle":"","family":"Severance","given":"Craig","non-dropping-particle":"","parse-names":false,"suffix":""}],"container-title":"Health Care for Women International","id":"ITEM-1","issue":"8-9","issued":{"date-parts":[["2008"]]},"page":"807-825","title":"Determinants of infant-feeding choice among young women in Hilo, Hawaii","type":"article-journal","volume":"29"},"uris":["http://www.mendeley.com/documents/?uuid=f77b413c-3723-4a2d-970f-81a62e00b185"]}],"mendeley":{"formattedCitation":"(Morrison et al., 2008)","manualFormatting":"Morrison et al. (2008)","plainTextFormattedCitation":"(Morrison et al., 2008)","previouslyFormattedCitation":"&lt;sup&gt;56&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Morrison et al. (2008)</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3A074F35" w14:textId="5D510A39" w:rsidR="003D276A" w:rsidRPr="009F1F57" w:rsidRDefault="003D276A" w:rsidP="003D276A">
            <w:pPr>
              <w:rPr>
                <w:rFonts w:ascii="Arial Nova Cond" w:hAnsi="Arial Nova Cond"/>
                <w:sz w:val="18"/>
                <w:szCs w:val="18"/>
              </w:rPr>
            </w:pPr>
            <w:r w:rsidRPr="001A75C6">
              <w:rPr>
                <w:rFonts w:ascii="Arial Nova Cond" w:hAnsi="Arial Nova Cond"/>
                <w:sz w:val="18"/>
                <w:szCs w:val="18"/>
              </w:rPr>
              <w:t>To examine the factors that influences young mothers’ infant-feeding practices in Hillo.</w:t>
            </w:r>
          </w:p>
        </w:tc>
        <w:tc>
          <w:tcPr>
            <w:tcW w:w="2025" w:type="dxa"/>
          </w:tcPr>
          <w:p w14:paraId="45767FF7" w14:textId="37766035" w:rsidR="003D276A" w:rsidRPr="009F1F57" w:rsidRDefault="003D276A" w:rsidP="003D276A">
            <w:pPr>
              <w:rPr>
                <w:rFonts w:ascii="Arial Nova Cond" w:hAnsi="Arial Nova Cond"/>
                <w:sz w:val="18"/>
                <w:szCs w:val="18"/>
              </w:rPr>
            </w:pPr>
            <w:r>
              <w:rPr>
                <w:rFonts w:ascii="Arial Nova Cond" w:hAnsi="Arial Nova Cond"/>
                <w:sz w:val="18"/>
                <w:szCs w:val="18"/>
              </w:rPr>
              <w:t xml:space="preserve">Thirty-three </w:t>
            </w:r>
            <w:r w:rsidRPr="005F3F7D">
              <w:rPr>
                <w:rFonts w:ascii="Arial Nova Cond" w:hAnsi="Arial Nova Cond"/>
                <w:sz w:val="18"/>
                <w:szCs w:val="18"/>
              </w:rPr>
              <w:t>mothers aged 16</w:t>
            </w:r>
            <w:r>
              <w:rPr>
                <w:rFonts w:ascii="Arial Nova Cond" w:hAnsi="Arial Nova Cond"/>
                <w:sz w:val="18"/>
                <w:szCs w:val="18"/>
              </w:rPr>
              <w:t xml:space="preserve"> to </w:t>
            </w:r>
            <w:r w:rsidRPr="005F3F7D">
              <w:rPr>
                <w:rFonts w:ascii="Arial Nova Cond" w:hAnsi="Arial Nova Cond"/>
                <w:sz w:val="18"/>
                <w:szCs w:val="18"/>
              </w:rPr>
              <w:t>27 years</w:t>
            </w:r>
            <w:r>
              <w:rPr>
                <w:rFonts w:ascii="Arial Nova Cond" w:hAnsi="Arial Nova Cond"/>
                <w:sz w:val="18"/>
                <w:szCs w:val="18"/>
              </w:rPr>
              <w:t>.</w:t>
            </w:r>
          </w:p>
        </w:tc>
        <w:tc>
          <w:tcPr>
            <w:tcW w:w="1436" w:type="dxa"/>
          </w:tcPr>
          <w:p w14:paraId="6E180D28" w14:textId="7CF4A852" w:rsidR="003D276A" w:rsidRPr="009F1F57" w:rsidRDefault="003D276A" w:rsidP="003D276A">
            <w:pPr>
              <w:rPr>
                <w:rFonts w:ascii="Arial Nova Cond" w:hAnsi="Arial Nova Cond"/>
                <w:sz w:val="18"/>
                <w:szCs w:val="18"/>
              </w:rPr>
            </w:pPr>
            <w:r w:rsidRPr="0061171B">
              <w:rPr>
                <w:rFonts w:ascii="Arial Nova Cond" w:hAnsi="Arial Nova Cond"/>
                <w:sz w:val="18"/>
                <w:szCs w:val="18"/>
              </w:rPr>
              <w:t>Qualitative study</w:t>
            </w:r>
            <w:r w:rsidR="00097FEC">
              <w:rPr>
                <w:rFonts w:ascii="Arial Nova Cond" w:hAnsi="Arial Nova Cond"/>
                <w:sz w:val="18"/>
                <w:szCs w:val="18"/>
              </w:rPr>
              <w:t xml:space="preserve">. </w:t>
            </w:r>
          </w:p>
        </w:tc>
        <w:tc>
          <w:tcPr>
            <w:tcW w:w="1709" w:type="dxa"/>
          </w:tcPr>
          <w:p w14:paraId="2BBD9CFC" w14:textId="50EA4A7F" w:rsidR="003D276A" w:rsidRPr="009F1F57" w:rsidRDefault="003D276A" w:rsidP="003D276A">
            <w:pPr>
              <w:rPr>
                <w:rFonts w:ascii="Arial Nova Cond" w:hAnsi="Arial Nova Cond"/>
                <w:sz w:val="18"/>
                <w:szCs w:val="18"/>
              </w:rPr>
            </w:pPr>
            <w:r>
              <w:rPr>
                <w:rFonts w:ascii="Arial Nova Cond" w:hAnsi="Arial Nova Cond"/>
                <w:sz w:val="18"/>
                <w:szCs w:val="18"/>
              </w:rPr>
              <w:t>FGD and in-depth interviews</w:t>
            </w:r>
            <w:r w:rsidR="00097FEC">
              <w:rPr>
                <w:rFonts w:ascii="Arial Nova Cond" w:hAnsi="Arial Nova Cond"/>
                <w:sz w:val="18"/>
                <w:szCs w:val="18"/>
              </w:rPr>
              <w:t>.</w:t>
            </w:r>
          </w:p>
        </w:tc>
        <w:tc>
          <w:tcPr>
            <w:tcW w:w="4633" w:type="dxa"/>
          </w:tcPr>
          <w:p w14:paraId="05099EA8" w14:textId="77777777" w:rsidR="003D276A" w:rsidRPr="00C56A48" w:rsidRDefault="003D276A" w:rsidP="003D276A">
            <w:pPr>
              <w:numPr>
                <w:ilvl w:val="0"/>
                <w:numId w:val="6"/>
              </w:numPr>
              <w:ind w:left="285" w:hanging="283"/>
              <w:rPr>
                <w:rFonts w:ascii="Arial Nova Cond" w:hAnsi="Arial Nova Cond" w:cs="Calibri"/>
                <w:color w:val="000000"/>
                <w:sz w:val="18"/>
                <w:szCs w:val="18"/>
              </w:rPr>
            </w:pPr>
            <w:r w:rsidRPr="00C56A48">
              <w:rPr>
                <w:rFonts w:ascii="Arial Nova Cond" w:hAnsi="Arial Nova Cond" w:cs="Calibri"/>
                <w:color w:val="000000"/>
                <w:sz w:val="18"/>
                <w:szCs w:val="18"/>
              </w:rPr>
              <w:t>Influential persons for the teenage mother include her mother, grandmother, and partner.</w:t>
            </w:r>
          </w:p>
          <w:p w14:paraId="14C0D994" w14:textId="77777777" w:rsidR="003D276A" w:rsidRDefault="003D276A" w:rsidP="003D276A">
            <w:pPr>
              <w:numPr>
                <w:ilvl w:val="0"/>
                <w:numId w:val="6"/>
              </w:numPr>
              <w:ind w:left="285" w:hanging="283"/>
              <w:rPr>
                <w:rFonts w:ascii="Arial Nova Cond" w:hAnsi="Arial Nova Cond" w:cs="Calibri"/>
                <w:color w:val="000000"/>
                <w:sz w:val="18"/>
                <w:szCs w:val="18"/>
              </w:rPr>
            </w:pPr>
            <w:r w:rsidRPr="00C56A48">
              <w:rPr>
                <w:rFonts w:ascii="Arial Nova Cond" w:hAnsi="Arial Nova Cond" w:cs="Calibri"/>
                <w:color w:val="000000"/>
                <w:sz w:val="18"/>
                <w:szCs w:val="18"/>
              </w:rPr>
              <w:t>Public embarrassment surrounding breastfeeding impacted the infant feeding process.</w:t>
            </w:r>
          </w:p>
          <w:p w14:paraId="243C474A" w14:textId="5D183F50" w:rsidR="003D276A" w:rsidRPr="00C56A48" w:rsidRDefault="003D276A" w:rsidP="003D276A">
            <w:pPr>
              <w:ind w:left="285"/>
              <w:rPr>
                <w:rFonts w:ascii="Arial Nova Cond" w:hAnsi="Arial Nova Cond" w:cs="Calibri"/>
                <w:color w:val="000000"/>
                <w:sz w:val="18"/>
                <w:szCs w:val="18"/>
              </w:rPr>
            </w:pPr>
          </w:p>
        </w:tc>
      </w:tr>
      <w:tr w:rsidR="003D276A" w:rsidRPr="009F1F57" w14:paraId="3D2F0977" w14:textId="77777777" w:rsidTr="0059658B">
        <w:tc>
          <w:tcPr>
            <w:tcW w:w="1731" w:type="dxa"/>
          </w:tcPr>
          <w:p w14:paraId="6C225158" w14:textId="102B7E9E"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author":[{"dropping-particle":"","family":"Nelson","given":"Antonia","non-dropping-particle":"","parse-names":false,"suffix":""}],"container-title":"The American Journal of Maternal/Child Nursing","id":"ITEM-1","issue":"4","issued":{"date-parts":[["2009"]]},"page":"249-255","title":"Adolescent Attitudes , Beliefs , and Concerns Regarding Breastfeeding Views of Adolescents Toward","type":"article-journal","volume":"34"},"uris":["http://www.mendeley.com/documents/?uuid=cc376912-822a-4f7e-b112-4029b46275bc"]}],"mendeley":{"formattedCitation":"(Nelson, 2009)","manualFormatting":"Nelson (2009)","plainTextFormattedCitation":"(Nelson, 2009)","previouslyFormattedCitation":"&lt;sup&gt;57&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Nelson (2009)</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25B7CD4A" w14:textId="77777777" w:rsidR="003D276A" w:rsidRDefault="003D276A" w:rsidP="003D276A">
            <w:pPr>
              <w:rPr>
                <w:rFonts w:ascii="Arial Nova Cond" w:hAnsi="Arial Nova Cond"/>
                <w:sz w:val="18"/>
                <w:szCs w:val="18"/>
              </w:rPr>
            </w:pPr>
            <w:r w:rsidRPr="00D94973">
              <w:rPr>
                <w:rFonts w:ascii="Arial Nova Cond" w:hAnsi="Arial Nova Cond"/>
                <w:sz w:val="18"/>
                <w:szCs w:val="18"/>
              </w:rPr>
              <w:t>To investigate the attitudes, beliefs, and concerns of pregnant and postpartum adolescents regarding breastfeeding</w:t>
            </w:r>
            <w:r w:rsidR="00097FEC">
              <w:rPr>
                <w:rFonts w:ascii="Arial Nova Cond" w:hAnsi="Arial Nova Cond"/>
                <w:sz w:val="18"/>
                <w:szCs w:val="18"/>
              </w:rPr>
              <w:t xml:space="preserve">. </w:t>
            </w:r>
          </w:p>
          <w:p w14:paraId="7B9794B3" w14:textId="51D5F9BF" w:rsidR="00097FEC" w:rsidRPr="009F1F57" w:rsidRDefault="00097FEC" w:rsidP="003D276A">
            <w:pPr>
              <w:rPr>
                <w:rFonts w:ascii="Arial Nova Cond" w:hAnsi="Arial Nova Cond"/>
                <w:sz w:val="18"/>
                <w:szCs w:val="18"/>
              </w:rPr>
            </w:pPr>
          </w:p>
        </w:tc>
        <w:tc>
          <w:tcPr>
            <w:tcW w:w="2025" w:type="dxa"/>
          </w:tcPr>
          <w:p w14:paraId="7DB4E25A" w14:textId="3FE7C6AB" w:rsidR="003D276A" w:rsidRPr="007B5ECF" w:rsidRDefault="003D276A" w:rsidP="003D276A">
            <w:pPr>
              <w:rPr>
                <w:rFonts w:ascii="Arial Nova Cond" w:hAnsi="Arial Nova Cond"/>
                <w:sz w:val="18"/>
                <w:szCs w:val="18"/>
              </w:rPr>
            </w:pPr>
            <w:r>
              <w:rPr>
                <w:rFonts w:ascii="Arial Nova Cond" w:hAnsi="Arial Nova Cond"/>
                <w:sz w:val="18"/>
                <w:szCs w:val="18"/>
              </w:rPr>
              <w:t xml:space="preserve">Sixteen </w:t>
            </w:r>
            <w:r w:rsidRPr="007B5ECF">
              <w:rPr>
                <w:rFonts w:ascii="Arial Nova Cond" w:hAnsi="Arial Nova Cond"/>
                <w:sz w:val="18"/>
                <w:szCs w:val="18"/>
              </w:rPr>
              <w:t>participants</w:t>
            </w:r>
          </w:p>
          <w:p w14:paraId="0130A16D" w14:textId="174B65AE" w:rsidR="003D276A" w:rsidRPr="009F1F57" w:rsidRDefault="003D276A" w:rsidP="003D276A">
            <w:pPr>
              <w:rPr>
                <w:rFonts w:ascii="Arial Nova Cond" w:hAnsi="Arial Nova Cond"/>
                <w:sz w:val="18"/>
                <w:szCs w:val="18"/>
              </w:rPr>
            </w:pPr>
            <w:r w:rsidRPr="007B5ECF">
              <w:rPr>
                <w:rFonts w:ascii="Arial Nova Cond" w:hAnsi="Arial Nova Cond"/>
                <w:sz w:val="18"/>
                <w:szCs w:val="18"/>
              </w:rPr>
              <w:t>Enrolled in a young</w:t>
            </w:r>
            <w:r>
              <w:rPr>
                <w:rFonts w:ascii="Arial Nova Cond" w:hAnsi="Arial Nova Cond"/>
                <w:sz w:val="18"/>
                <w:szCs w:val="18"/>
              </w:rPr>
              <w:t>-</w:t>
            </w:r>
            <w:r w:rsidRPr="007B5ECF">
              <w:rPr>
                <w:rFonts w:ascii="Arial Nova Cond" w:hAnsi="Arial Nova Cond"/>
                <w:sz w:val="18"/>
                <w:szCs w:val="18"/>
              </w:rPr>
              <w:t>parents outreach program</w:t>
            </w:r>
            <w:r w:rsidR="00097FEC">
              <w:rPr>
                <w:rFonts w:ascii="Arial Nova Cond" w:hAnsi="Arial Nova Cond"/>
                <w:sz w:val="18"/>
                <w:szCs w:val="18"/>
              </w:rPr>
              <w:t>.</w:t>
            </w:r>
          </w:p>
        </w:tc>
        <w:tc>
          <w:tcPr>
            <w:tcW w:w="1436" w:type="dxa"/>
          </w:tcPr>
          <w:p w14:paraId="41AD7298" w14:textId="428876DD" w:rsidR="003D276A" w:rsidRPr="009F1F57" w:rsidRDefault="003D276A" w:rsidP="003D276A">
            <w:pPr>
              <w:rPr>
                <w:rFonts w:ascii="Arial Nova Cond" w:hAnsi="Arial Nova Cond"/>
                <w:sz w:val="18"/>
                <w:szCs w:val="18"/>
              </w:rPr>
            </w:pPr>
            <w:r>
              <w:rPr>
                <w:rFonts w:ascii="Arial Nova Cond" w:hAnsi="Arial Nova Cond"/>
                <w:sz w:val="18"/>
                <w:szCs w:val="18"/>
              </w:rPr>
              <w:t>Exploratory qualitative design</w:t>
            </w:r>
            <w:r w:rsidR="00097FEC">
              <w:rPr>
                <w:rFonts w:ascii="Arial Nova Cond" w:hAnsi="Arial Nova Cond"/>
                <w:sz w:val="18"/>
                <w:szCs w:val="18"/>
              </w:rPr>
              <w:t>.</w:t>
            </w:r>
          </w:p>
        </w:tc>
        <w:tc>
          <w:tcPr>
            <w:tcW w:w="1709" w:type="dxa"/>
          </w:tcPr>
          <w:p w14:paraId="3611FA33" w14:textId="0844CE09" w:rsidR="003D276A" w:rsidRPr="009F1F57" w:rsidRDefault="003D276A" w:rsidP="003D276A">
            <w:pPr>
              <w:rPr>
                <w:rFonts w:ascii="Arial Nova Cond" w:hAnsi="Arial Nova Cond"/>
                <w:sz w:val="18"/>
                <w:szCs w:val="18"/>
              </w:rPr>
            </w:pPr>
            <w:r>
              <w:rPr>
                <w:rFonts w:ascii="Arial Nova Cond" w:hAnsi="Arial Nova Cond"/>
                <w:sz w:val="18"/>
                <w:szCs w:val="18"/>
              </w:rPr>
              <w:t>FGD</w:t>
            </w:r>
            <w:r w:rsidR="00097FEC">
              <w:rPr>
                <w:rFonts w:ascii="Arial Nova Cond" w:hAnsi="Arial Nova Cond"/>
                <w:sz w:val="18"/>
                <w:szCs w:val="18"/>
              </w:rPr>
              <w:t>.</w:t>
            </w:r>
          </w:p>
        </w:tc>
        <w:tc>
          <w:tcPr>
            <w:tcW w:w="4633" w:type="dxa"/>
          </w:tcPr>
          <w:p w14:paraId="626A18B2" w14:textId="77777777" w:rsidR="003D276A" w:rsidRPr="0059256B" w:rsidRDefault="003D276A" w:rsidP="003D276A">
            <w:pPr>
              <w:numPr>
                <w:ilvl w:val="0"/>
                <w:numId w:val="6"/>
              </w:numPr>
              <w:ind w:left="285" w:hanging="283"/>
              <w:rPr>
                <w:rFonts w:ascii="Arial Nova Cond" w:hAnsi="Arial Nova Cond" w:cs="Calibri"/>
                <w:color w:val="000000"/>
                <w:sz w:val="18"/>
                <w:szCs w:val="18"/>
              </w:rPr>
            </w:pPr>
            <w:r w:rsidRPr="0059256B">
              <w:rPr>
                <w:rFonts w:ascii="Arial Nova Cond" w:hAnsi="Arial Nova Cond" w:cs="Calibri"/>
                <w:color w:val="000000"/>
                <w:sz w:val="18"/>
                <w:szCs w:val="18"/>
              </w:rPr>
              <w:t>There was consensus that the opinions of others should not influence a mother’s choice to breastfeed.</w:t>
            </w:r>
          </w:p>
          <w:p w14:paraId="6AB858AE" w14:textId="52A0E943" w:rsidR="003D276A" w:rsidRPr="0059256B" w:rsidRDefault="003D276A" w:rsidP="003D276A">
            <w:pPr>
              <w:numPr>
                <w:ilvl w:val="0"/>
                <w:numId w:val="6"/>
              </w:numPr>
              <w:ind w:left="285" w:hanging="283"/>
              <w:rPr>
                <w:rFonts w:ascii="Arial Nova Cond" w:hAnsi="Arial Nova Cond" w:cs="Calibri"/>
                <w:color w:val="000000"/>
                <w:sz w:val="18"/>
                <w:szCs w:val="18"/>
              </w:rPr>
            </w:pPr>
            <w:r w:rsidRPr="0059256B">
              <w:rPr>
                <w:rFonts w:ascii="Arial Nova Cond" w:hAnsi="Arial Nova Cond" w:cs="Calibri"/>
                <w:color w:val="000000"/>
                <w:sz w:val="18"/>
                <w:szCs w:val="18"/>
              </w:rPr>
              <w:t>Breastfeeding challenges, such as pain, often led mothers to stop breastfeeding</w:t>
            </w:r>
            <w:r w:rsidR="00097FEC">
              <w:rPr>
                <w:rFonts w:ascii="Arial Nova Cond" w:hAnsi="Arial Nova Cond" w:cs="Calibri"/>
                <w:color w:val="000000"/>
                <w:sz w:val="18"/>
                <w:szCs w:val="18"/>
              </w:rPr>
              <w:t>.</w:t>
            </w:r>
          </w:p>
        </w:tc>
      </w:tr>
      <w:tr w:rsidR="003D276A" w:rsidRPr="009F1F57" w14:paraId="25E7CAC5" w14:textId="77777777" w:rsidTr="0059658B">
        <w:tc>
          <w:tcPr>
            <w:tcW w:w="1731" w:type="dxa"/>
          </w:tcPr>
          <w:p w14:paraId="7952E381" w14:textId="173819AD"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77/0884217505280279","ISSN":"08842175","PMID":"16227517","abstract":"Objective: To discover the phenomenon of breastfeeding as experienced by teenage mothers. Design: Grounded theory method was used to study the f irst-time breastfeeding experiences of teenage mothers, aged 15 to 19: years. Setting: The research occurred between September 2000 and April 2001 in Calgary, Alberta, Canada. Participants: A purposive sample of 8 teenage mothers was recruited through self-identification and Calgary Health Region staff referral. Data Generation and Analysis: The data were generated using informal interviews and demographic questionnaires. The data were transcribed, coded, and analyzed using constant comparative method. Results: The emergent core variable was Teenage Mothers: Continuously Committing to Breastfeeding. Four categories supported the core variable: (a) Deciding to Breastfeed, (b) Learning to Breastfeed, (c) Adjusting to Breastfeeding, and (d) Ending Breastfeeding. The two supporting subcategories were (a) Vacillating Between the Good Things and Hard Things About Breastfeeding and (b) Social Support and Other Social Influences. Conclusion: Teenage mothers' breastfeeding experienc es may be similar to adult women's breastfeeding experiences, but teenage mothers may require additional breastfeeding support.","author":[{"dropping-particle":"","family":"Nelson","given":"Alison","non-dropping-particle":"","parse-names":false,"suffix":""},{"dropping-particle":"","family":"Sethi","given":"Sarla","non-dropping-particle":"","parse-names":false,"suffix":""}],"container-title":"JOGNN - Journal of Obstetric, Gynecologic, and Neonatal Nursing","id":"ITEM-1","issue":"5","issued":{"date-parts":[["2005"]]},"page":"615-624","title":"The breastfeeding experiences of Canadian teenage mothers","type":"article-journal","volume":"34"},"uris":["http://www.mendeley.com/documents/?uuid=97a541cc-86cd-4e09-9a71-ba8a87e9aa7b"]}],"mendeley":{"formattedCitation":"(Nelson &amp; Sethi, 2005)","manualFormatting":"Nelson &amp; Sethi (2005)","plainTextFormattedCitation":"(Nelson &amp; Sethi, 2005)","previouslyFormattedCitation":"&lt;sup&gt;58&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Nelson &amp; Sethi (2005)</w:t>
            </w:r>
            <w:r w:rsidRPr="009F1F57">
              <w:rPr>
                <w:rFonts w:ascii="Arial Nova Cond" w:hAnsi="Arial Nova Cond" w:cs="Times New Roman"/>
                <w:sz w:val="18"/>
                <w:szCs w:val="18"/>
              </w:rPr>
              <w:fldChar w:fldCharType="end"/>
            </w:r>
            <w:r>
              <w:rPr>
                <w:rFonts w:ascii="Arial Nova Cond" w:hAnsi="Arial Nova Cond" w:cs="Times New Roman"/>
                <w:sz w:val="18"/>
                <w:szCs w:val="18"/>
              </w:rPr>
              <w:t>; Canada</w:t>
            </w:r>
          </w:p>
        </w:tc>
        <w:tc>
          <w:tcPr>
            <w:tcW w:w="2414" w:type="dxa"/>
          </w:tcPr>
          <w:p w14:paraId="7BEEBA14" w14:textId="7F4E02E6" w:rsidR="003D276A" w:rsidRPr="009F1F57" w:rsidRDefault="003D276A" w:rsidP="003D276A">
            <w:pPr>
              <w:rPr>
                <w:rFonts w:ascii="Arial Nova Cond" w:hAnsi="Arial Nova Cond"/>
                <w:sz w:val="18"/>
                <w:szCs w:val="18"/>
              </w:rPr>
            </w:pPr>
            <w:r w:rsidRPr="00A84F3D">
              <w:rPr>
                <w:rFonts w:ascii="Arial Nova Cond" w:hAnsi="Arial Nova Cond"/>
                <w:sz w:val="18"/>
                <w:szCs w:val="18"/>
              </w:rPr>
              <w:t>To discover the phenomenon of breastfeeding as experienced by teenage mothers</w:t>
            </w:r>
            <w:r>
              <w:rPr>
                <w:rFonts w:ascii="Arial Nova Cond" w:hAnsi="Arial Nova Cond"/>
                <w:sz w:val="18"/>
                <w:szCs w:val="18"/>
              </w:rPr>
              <w:t>.</w:t>
            </w:r>
          </w:p>
        </w:tc>
        <w:tc>
          <w:tcPr>
            <w:tcW w:w="2025" w:type="dxa"/>
          </w:tcPr>
          <w:p w14:paraId="106598F7" w14:textId="36E590E2" w:rsidR="003D276A" w:rsidRPr="009F1F57" w:rsidRDefault="003D276A" w:rsidP="003D276A">
            <w:pPr>
              <w:rPr>
                <w:rFonts w:ascii="Arial Nova Cond" w:hAnsi="Arial Nova Cond"/>
                <w:sz w:val="18"/>
                <w:szCs w:val="18"/>
              </w:rPr>
            </w:pPr>
            <w:r w:rsidRPr="00CE4184">
              <w:rPr>
                <w:rFonts w:ascii="Arial Nova Cond" w:hAnsi="Arial Nova Cond"/>
                <w:sz w:val="18"/>
                <w:szCs w:val="18"/>
              </w:rPr>
              <w:t xml:space="preserve">Eight </w:t>
            </w:r>
            <w:r>
              <w:rPr>
                <w:rFonts w:ascii="Arial Nova Cond" w:hAnsi="Arial Nova Cond"/>
                <w:sz w:val="18"/>
                <w:szCs w:val="18"/>
              </w:rPr>
              <w:t>Canadian</w:t>
            </w:r>
            <w:r w:rsidRPr="00CE4184">
              <w:rPr>
                <w:rFonts w:ascii="Arial Nova Cond" w:hAnsi="Arial Nova Cond"/>
                <w:sz w:val="18"/>
                <w:szCs w:val="18"/>
              </w:rPr>
              <w:t xml:space="preserve"> teenage mothers aged 15</w:t>
            </w:r>
            <w:r>
              <w:rPr>
                <w:rFonts w:ascii="Arial Nova Cond" w:hAnsi="Arial Nova Cond"/>
                <w:sz w:val="18"/>
                <w:szCs w:val="18"/>
              </w:rPr>
              <w:t xml:space="preserve"> to </w:t>
            </w:r>
            <w:r w:rsidRPr="00CE4184">
              <w:rPr>
                <w:rFonts w:ascii="Arial Nova Cond" w:hAnsi="Arial Nova Cond"/>
                <w:sz w:val="18"/>
                <w:szCs w:val="18"/>
              </w:rPr>
              <w:t>19 years</w:t>
            </w:r>
            <w:r w:rsidR="00FE1794">
              <w:rPr>
                <w:rFonts w:ascii="Arial Nova Cond" w:hAnsi="Arial Nova Cond"/>
                <w:sz w:val="18"/>
                <w:szCs w:val="18"/>
              </w:rPr>
              <w:t>.</w:t>
            </w:r>
          </w:p>
        </w:tc>
        <w:tc>
          <w:tcPr>
            <w:tcW w:w="1436" w:type="dxa"/>
          </w:tcPr>
          <w:p w14:paraId="24A9ED69" w14:textId="1FF40000" w:rsidR="003D276A" w:rsidRPr="009F1F57" w:rsidRDefault="003D276A" w:rsidP="003D276A">
            <w:pPr>
              <w:rPr>
                <w:rFonts w:ascii="Arial Nova Cond" w:hAnsi="Arial Nova Cond"/>
                <w:sz w:val="18"/>
                <w:szCs w:val="18"/>
              </w:rPr>
            </w:pPr>
            <w:r w:rsidRPr="005B18D9">
              <w:rPr>
                <w:rFonts w:ascii="Arial Nova Cond" w:hAnsi="Arial Nova Cond"/>
                <w:sz w:val="18"/>
                <w:szCs w:val="18"/>
              </w:rPr>
              <w:t>Grounded qualitative approach</w:t>
            </w:r>
            <w:r w:rsidR="00FE1794">
              <w:rPr>
                <w:rFonts w:ascii="Arial Nova Cond" w:hAnsi="Arial Nova Cond"/>
                <w:sz w:val="18"/>
                <w:szCs w:val="18"/>
              </w:rPr>
              <w:t>.</w:t>
            </w:r>
          </w:p>
        </w:tc>
        <w:tc>
          <w:tcPr>
            <w:tcW w:w="1709" w:type="dxa"/>
          </w:tcPr>
          <w:p w14:paraId="26059908" w14:textId="6EB0C7EE" w:rsidR="003D276A" w:rsidRPr="009F1F57" w:rsidRDefault="003D276A" w:rsidP="003D276A">
            <w:pPr>
              <w:rPr>
                <w:rFonts w:ascii="Arial Nova Cond" w:hAnsi="Arial Nova Cond"/>
                <w:sz w:val="18"/>
                <w:szCs w:val="18"/>
              </w:rPr>
            </w:pPr>
            <w:r w:rsidRPr="009E65DE">
              <w:rPr>
                <w:rFonts w:ascii="Arial Nova Cond" w:hAnsi="Arial Nova Cond"/>
                <w:sz w:val="18"/>
                <w:szCs w:val="18"/>
              </w:rPr>
              <w:t>Informal interview and demographic questionnaire</w:t>
            </w:r>
            <w:r w:rsidR="00FE1794">
              <w:rPr>
                <w:rFonts w:ascii="Arial Nova Cond" w:hAnsi="Arial Nova Cond"/>
                <w:sz w:val="18"/>
                <w:szCs w:val="18"/>
              </w:rPr>
              <w:t>.</w:t>
            </w:r>
          </w:p>
        </w:tc>
        <w:tc>
          <w:tcPr>
            <w:tcW w:w="4633" w:type="dxa"/>
          </w:tcPr>
          <w:p w14:paraId="4838A0AF" w14:textId="77777777" w:rsidR="003D276A" w:rsidRPr="003F3502" w:rsidRDefault="003D276A" w:rsidP="003D276A">
            <w:pPr>
              <w:numPr>
                <w:ilvl w:val="0"/>
                <w:numId w:val="6"/>
              </w:numPr>
              <w:ind w:left="285" w:hanging="283"/>
              <w:rPr>
                <w:rFonts w:ascii="Arial Nova Cond" w:hAnsi="Arial Nova Cond" w:cs="Calibri"/>
                <w:color w:val="000000"/>
                <w:sz w:val="18"/>
                <w:szCs w:val="18"/>
              </w:rPr>
            </w:pPr>
            <w:r w:rsidRPr="003F3502">
              <w:rPr>
                <w:rFonts w:ascii="Arial Nova Cond" w:hAnsi="Arial Nova Cond" w:cs="Calibri"/>
                <w:color w:val="000000"/>
                <w:sz w:val="18"/>
                <w:szCs w:val="18"/>
              </w:rPr>
              <w:t>The breastfeeding commitment journey is a continuous process that begins with the decision to breastfeed during pregnancy, followed by learning, adjusting, and eventually ending breastfeeding.</w:t>
            </w:r>
          </w:p>
          <w:p w14:paraId="2957086E" w14:textId="77777777" w:rsidR="003D276A" w:rsidRPr="003F3502" w:rsidRDefault="003D276A" w:rsidP="003D276A">
            <w:pPr>
              <w:numPr>
                <w:ilvl w:val="0"/>
                <w:numId w:val="6"/>
              </w:numPr>
              <w:ind w:left="285" w:hanging="283"/>
              <w:rPr>
                <w:rFonts w:ascii="Arial Nova Cond" w:hAnsi="Arial Nova Cond" w:cs="Calibri"/>
                <w:color w:val="000000"/>
                <w:sz w:val="18"/>
                <w:szCs w:val="18"/>
              </w:rPr>
            </w:pPr>
            <w:r w:rsidRPr="003F3502">
              <w:rPr>
                <w:rFonts w:ascii="Arial Nova Cond" w:hAnsi="Arial Nova Cond" w:cs="Calibri"/>
                <w:color w:val="000000"/>
                <w:sz w:val="18"/>
                <w:szCs w:val="18"/>
              </w:rPr>
              <w:t>Mothers often choose to breastfeed because they believe it is cheaper than formula.</w:t>
            </w:r>
          </w:p>
          <w:p w14:paraId="230A4F1C" w14:textId="77777777" w:rsidR="003D276A" w:rsidRDefault="003D276A" w:rsidP="003D276A">
            <w:pPr>
              <w:numPr>
                <w:ilvl w:val="0"/>
                <w:numId w:val="6"/>
              </w:numPr>
              <w:ind w:left="285" w:hanging="283"/>
              <w:rPr>
                <w:rFonts w:ascii="Arial Nova Cond" w:hAnsi="Arial Nova Cond" w:cs="Calibri"/>
                <w:color w:val="000000"/>
                <w:sz w:val="18"/>
                <w:szCs w:val="18"/>
              </w:rPr>
            </w:pPr>
            <w:r w:rsidRPr="003F3502">
              <w:rPr>
                <w:rFonts w:ascii="Arial Nova Cond" w:hAnsi="Arial Nova Cond" w:cs="Calibri"/>
                <w:color w:val="000000"/>
                <w:sz w:val="18"/>
                <w:szCs w:val="18"/>
              </w:rPr>
              <w:t>Participants emphasi</w:t>
            </w:r>
            <w:r>
              <w:rPr>
                <w:rFonts w:ascii="Arial Nova Cond" w:hAnsi="Arial Nova Cond" w:cs="Calibri"/>
                <w:color w:val="000000"/>
                <w:sz w:val="18"/>
                <w:szCs w:val="18"/>
              </w:rPr>
              <w:t>s</w:t>
            </w:r>
            <w:r w:rsidRPr="003F3502">
              <w:rPr>
                <w:rFonts w:ascii="Arial Nova Cond" w:hAnsi="Arial Nova Cond" w:cs="Calibri"/>
                <w:color w:val="000000"/>
                <w:sz w:val="18"/>
                <w:szCs w:val="18"/>
              </w:rPr>
              <w:t>ed the importance of breastfeeding support.</w:t>
            </w:r>
          </w:p>
          <w:p w14:paraId="3FCC911D" w14:textId="6318843A" w:rsidR="003D276A" w:rsidRPr="003F3502" w:rsidRDefault="003D276A" w:rsidP="003D276A">
            <w:pPr>
              <w:ind w:left="285"/>
              <w:rPr>
                <w:rFonts w:ascii="Arial Nova Cond" w:hAnsi="Arial Nova Cond" w:cs="Calibri"/>
                <w:color w:val="000000"/>
                <w:sz w:val="18"/>
                <w:szCs w:val="18"/>
              </w:rPr>
            </w:pPr>
          </w:p>
        </w:tc>
      </w:tr>
      <w:tr w:rsidR="003D276A" w:rsidRPr="009F1F57" w14:paraId="271AF8C4" w14:textId="77777777" w:rsidTr="0059658B">
        <w:tc>
          <w:tcPr>
            <w:tcW w:w="1731" w:type="dxa"/>
          </w:tcPr>
          <w:p w14:paraId="720D5E6D" w14:textId="3C61E2F9"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86/1471-2393-12-149","ISSN":"14712393","PMID":"23234260","abstract":"Background: There is increased recognition of the importance of breastfeeding at a national level as evidenced by the increased number of Canadian mothers initiating breastfeeding. However, adolescent mothers (&lt;19 years), compared to all other mothers, have lower rates of breastfeeding initiation and duration. The purpose of this study was to examine the facilitating influences and barriers to initiating, and continuing breastfeeding, as perceived by adolescent mothers in Durham Region, Ontario, Canada.Methods: The principles of interpretive description guided this qualitative study. A purposeful, homogenous sample of 16 adolescent mothers (15-19 years) were recruited to complete individual, semi-structured, face-to-face interviews. Conventional content analysis was used to code data, identify concepts and synthesize them into overall themes.Results: Adolescent mothers in this study expressed that the decision to breastfeed was made prenatally and while partner and family member opinions about breastfeeding initiation were influential, the decision was made independently. Mothers were primarily motivated to initiate breastfeeding due to the health benefits for the infant. Lower breastfeeding duration rates were found among mothers who decided to only \" try\" breastfeeding when compared to the mothers who committed to breastfeeding. Influences on continued breastfeeding included: 1) the impact of breastfeeding on social and intimate relationships; 2) the availability of social support; 3) the physical demands of breastfeeding; 4) mothers' knowledge of breastfeeding practices and benefits; and 5) mothers' perceived sense of comfort in breastfeeding.Conclusions: The results of this study provide health care providers new conceptual insight and understanding of the factors that influence adolescents' decisions to \" try\" breastfeeding and to continue providing breastmilk to their infants. Professional implications drawn from this study include active engagement of adolescents in the pre and postnatal periods, including early assessment of potential barriers surrounding breastfeeding decisions. This early professional interaction highlights the professional as a form of support, and allows for sharing of evidence-informed breastfeeding information and practical breastfeeding skills. Inclusion of adolescents' positive social support networks should be emphasized in professional breastfeeding support. Motivational interviewing is a promising prenatal strategy to…","author":[{"dropping-particle":"","family":"Nesbitt","given":"Sherry A.","non-dropping-particle":"","parse-names":false,"suffix":""},{"dropping-particle":"","family":"Campbell","given":"Karen A.","non-dropping-particle":"","parse-names":false,"suffix":""},{"dropping-particle":"","family":"Jack","given":"Susan M.","non-dropping-particle":"","parse-names":false,"suffix":""},{"dropping-particle":"","family":"Robinson","given":"Heather","non-dropping-particle":"","parse-names":false,"suffix":""},{"dropping-particle":"","family":"Piehl","given":"Kathleen","non-dropping-particle":"","parse-names":false,"suffix":""},{"dropping-particle":"","family":"Bogdan","given":"Janice C.","non-dropping-particle":"","parse-names":false,"suffix":""}],"container-title":"BMC Pregnancy and Childbirth","id":"ITEM-1","issued":{"date-parts":[["2012"]]},"page":"1-14","title":"Canadian adolescent mothers' perceptions of influences on breastfeeding decisions: A qualitative descriptive study","type":"article-journal","volume":"12"},"uris":["http://www.mendeley.com/documents/?uuid=2f85df06-628f-408a-a6b1-cf4a0f02fd11"]}],"mendeley":{"formattedCitation":"(Nesbitt et al., 2012)","manualFormatting":"Nesbitt et al. (2012)","plainTextFormattedCitation":"(Nesbitt et al., 2012)","previouslyFormattedCitation":"&lt;sup&gt;59&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Nesbitt et al. (2012)</w:t>
            </w:r>
            <w:r w:rsidRPr="009F1F57">
              <w:rPr>
                <w:rFonts w:ascii="Arial Nova Cond" w:hAnsi="Arial Nova Cond" w:cs="Times New Roman"/>
                <w:sz w:val="18"/>
                <w:szCs w:val="18"/>
              </w:rPr>
              <w:fldChar w:fldCharType="end"/>
            </w:r>
            <w:r>
              <w:rPr>
                <w:rFonts w:ascii="Arial Nova Cond" w:hAnsi="Arial Nova Cond" w:cs="Times New Roman"/>
                <w:sz w:val="18"/>
                <w:szCs w:val="18"/>
              </w:rPr>
              <w:t>; Canada</w:t>
            </w:r>
          </w:p>
        </w:tc>
        <w:tc>
          <w:tcPr>
            <w:tcW w:w="2414" w:type="dxa"/>
          </w:tcPr>
          <w:p w14:paraId="5790A891" w14:textId="5E5AC00D" w:rsidR="003D276A" w:rsidRPr="00BF4A72" w:rsidRDefault="003D276A" w:rsidP="003D276A">
            <w:pPr>
              <w:rPr>
                <w:rFonts w:ascii="Arial Nova Cond" w:hAnsi="Arial Nova Cond"/>
                <w:sz w:val="18"/>
                <w:szCs w:val="18"/>
              </w:rPr>
            </w:pPr>
            <w:r>
              <w:rPr>
                <w:rFonts w:ascii="Arial Nova Cond" w:hAnsi="Arial Nova Cond"/>
                <w:sz w:val="18"/>
                <w:szCs w:val="18"/>
              </w:rPr>
              <w:t>T</w:t>
            </w:r>
            <w:r w:rsidRPr="00BF4A72">
              <w:rPr>
                <w:rFonts w:ascii="Arial Nova Cond" w:hAnsi="Arial Nova Cond"/>
                <w:sz w:val="18"/>
                <w:szCs w:val="18"/>
              </w:rPr>
              <w:t>o examine the facilitating influences and barriers to initiating, and continuing breastfeeding, as perceived by</w:t>
            </w:r>
          </w:p>
          <w:p w14:paraId="05EC6566" w14:textId="639F98EB" w:rsidR="003D276A" w:rsidRPr="009F1F57" w:rsidRDefault="003D276A" w:rsidP="003D276A">
            <w:pPr>
              <w:rPr>
                <w:rFonts w:ascii="Arial Nova Cond" w:hAnsi="Arial Nova Cond"/>
                <w:sz w:val="18"/>
                <w:szCs w:val="18"/>
              </w:rPr>
            </w:pPr>
            <w:r w:rsidRPr="00BF4A72">
              <w:rPr>
                <w:rFonts w:ascii="Arial Nova Cond" w:hAnsi="Arial Nova Cond"/>
                <w:sz w:val="18"/>
                <w:szCs w:val="18"/>
              </w:rPr>
              <w:t>adolescent mothers in Durham Region, Ontario, Canada.</w:t>
            </w:r>
          </w:p>
        </w:tc>
        <w:tc>
          <w:tcPr>
            <w:tcW w:w="2025" w:type="dxa"/>
          </w:tcPr>
          <w:p w14:paraId="58FABFD0" w14:textId="7BCCF418" w:rsidR="003D276A" w:rsidRPr="009F1F57" w:rsidRDefault="003D276A" w:rsidP="003D276A">
            <w:pPr>
              <w:rPr>
                <w:rFonts w:ascii="Arial Nova Cond" w:hAnsi="Arial Nova Cond"/>
                <w:sz w:val="18"/>
                <w:szCs w:val="18"/>
              </w:rPr>
            </w:pPr>
            <w:r w:rsidRPr="00D23F3B">
              <w:rPr>
                <w:rFonts w:ascii="Arial Nova Cond" w:hAnsi="Arial Nova Cond"/>
                <w:sz w:val="18"/>
                <w:szCs w:val="18"/>
              </w:rPr>
              <w:t>Sixteen adolescents aged 17 to 19.</w:t>
            </w:r>
          </w:p>
        </w:tc>
        <w:tc>
          <w:tcPr>
            <w:tcW w:w="1436" w:type="dxa"/>
          </w:tcPr>
          <w:p w14:paraId="269D6C86" w14:textId="0EF2DDB1" w:rsidR="003D276A" w:rsidRPr="009F1F57" w:rsidRDefault="003D276A" w:rsidP="003D276A">
            <w:pPr>
              <w:rPr>
                <w:rFonts w:ascii="Arial Nova Cond" w:hAnsi="Arial Nova Cond"/>
                <w:sz w:val="18"/>
                <w:szCs w:val="18"/>
              </w:rPr>
            </w:pPr>
            <w:r w:rsidRPr="00DD54CC">
              <w:rPr>
                <w:rFonts w:ascii="Arial Nova Cond" w:hAnsi="Arial Nova Cond"/>
                <w:sz w:val="18"/>
                <w:szCs w:val="18"/>
              </w:rPr>
              <w:t>Qualitative study</w:t>
            </w:r>
            <w:r w:rsidR="00FE1794">
              <w:rPr>
                <w:rFonts w:ascii="Arial Nova Cond" w:hAnsi="Arial Nova Cond"/>
                <w:sz w:val="18"/>
                <w:szCs w:val="18"/>
              </w:rPr>
              <w:t>.</w:t>
            </w:r>
          </w:p>
        </w:tc>
        <w:tc>
          <w:tcPr>
            <w:tcW w:w="1709" w:type="dxa"/>
          </w:tcPr>
          <w:p w14:paraId="005921FB" w14:textId="162F75E4" w:rsidR="003D276A" w:rsidRPr="009F1F57" w:rsidRDefault="003D276A" w:rsidP="003D276A">
            <w:pPr>
              <w:rPr>
                <w:rFonts w:ascii="Arial Nova Cond" w:hAnsi="Arial Nova Cond"/>
                <w:sz w:val="18"/>
                <w:szCs w:val="18"/>
              </w:rPr>
            </w:pPr>
            <w:r w:rsidRPr="006C460E">
              <w:rPr>
                <w:rFonts w:ascii="Arial Nova Cond" w:hAnsi="Arial Nova Cond"/>
                <w:sz w:val="18"/>
                <w:szCs w:val="18"/>
              </w:rPr>
              <w:t>Individual, semi-structured, face to face interviews</w:t>
            </w:r>
            <w:r w:rsidR="00FE1794">
              <w:rPr>
                <w:rFonts w:ascii="Arial Nova Cond" w:hAnsi="Arial Nova Cond"/>
                <w:sz w:val="18"/>
                <w:szCs w:val="18"/>
              </w:rPr>
              <w:t>.</w:t>
            </w:r>
          </w:p>
        </w:tc>
        <w:tc>
          <w:tcPr>
            <w:tcW w:w="4633" w:type="dxa"/>
          </w:tcPr>
          <w:p w14:paraId="1FB7558F" w14:textId="77777777" w:rsidR="003D276A" w:rsidRPr="008B4225" w:rsidRDefault="003D276A" w:rsidP="003D276A">
            <w:pPr>
              <w:numPr>
                <w:ilvl w:val="0"/>
                <w:numId w:val="6"/>
              </w:numPr>
              <w:ind w:left="285" w:hanging="283"/>
              <w:rPr>
                <w:rFonts w:ascii="Arial Nova Cond" w:hAnsi="Arial Nova Cond" w:cs="Calibri"/>
                <w:color w:val="000000"/>
                <w:sz w:val="18"/>
                <w:szCs w:val="18"/>
              </w:rPr>
            </w:pPr>
            <w:r w:rsidRPr="008B4225">
              <w:rPr>
                <w:rFonts w:ascii="Arial Nova Cond" w:hAnsi="Arial Nova Cond" w:cs="Calibri"/>
                <w:color w:val="000000"/>
                <w:sz w:val="18"/>
                <w:szCs w:val="18"/>
              </w:rPr>
              <w:t>The decision to initiate breastfeeding occurred during the prenatal period, influenced by partners and family but ultimately made independently by the mother.</w:t>
            </w:r>
          </w:p>
          <w:p w14:paraId="32CB64E4" w14:textId="77777777" w:rsidR="003D276A" w:rsidRPr="008B4225" w:rsidRDefault="003D276A" w:rsidP="003D276A">
            <w:pPr>
              <w:numPr>
                <w:ilvl w:val="0"/>
                <w:numId w:val="6"/>
              </w:numPr>
              <w:ind w:left="285" w:hanging="283"/>
              <w:rPr>
                <w:rFonts w:ascii="Arial Nova Cond" w:hAnsi="Arial Nova Cond" w:cs="Calibri"/>
                <w:color w:val="000000"/>
                <w:sz w:val="18"/>
                <w:szCs w:val="18"/>
              </w:rPr>
            </w:pPr>
            <w:r w:rsidRPr="008B4225">
              <w:rPr>
                <w:rFonts w:ascii="Arial Nova Cond" w:hAnsi="Arial Nova Cond" w:cs="Calibri"/>
                <w:color w:val="000000"/>
                <w:sz w:val="18"/>
                <w:szCs w:val="18"/>
              </w:rPr>
              <w:t>Factors affecting the continuation of breastfeeding included its impact on relationships, social support availability, physical demands, and maternal comfort.</w:t>
            </w:r>
          </w:p>
          <w:p w14:paraId="767950BA" w14:textId="4A055E9C" w:rsidR="003D276A" w:rsidRPr="008B4225" w:rsidRDefault="003D276A" w:rsidP="00FE1794">
            <w:pPr>
              <w:numPr>
                <w:ilvl w:val="0"/>
                <w:numId w:val="6"/>
              </w:numPr>
              <w:ind w:left="285" w:hanging="283"/>
              <w:rPr>
                <w:rFonts w:ascii="Arial Nova Cond" w:hAnsi="Arial Nova Cond" w:cs="Calibri"/>
                <w:color w:val="000000"/>
                <w:sz w:val="18"/>
                <w:szCs w:val="18"/>
              </w:rPr>
            </w:pPr>
            <w:r w:rsidRPr="008B4225">
              <w:rPr>
                <w:rFonts w:ascii="Arial Nova Cond" w:hAnsi="Arial Nova Cond" w:cs="Calibri"/>
                <w:color w:val="000000"/>
                <w:sz w:val="18"/>
                <w:szCs w:val="18"/>
              </w:rPr>
              <w:t>Participants expressed a lack of knowledge about breastfeeding norms and felt no need for professional support, though some were aware of community-based services</w:t>
            </w:r>
            <w:r>
              <w:rPr>
                <w:rFonts w:ascii="Arial Nova Cond" w:hAnsi="Arial Nova Cond" w:cs="Calibri"/>
                <w:color w:val="000000"/>
                <w:sz w:val="18"/>
                <w:szCs w:val="18"/>
              </w:rPr>
              <w:t>.</w:t>
            </w:r>
          </w:p>
        </w:tc>
      </w:tr>
      <w:tr w:rsidR="003D276A" w:rsidRPr="009F1F57" w14:paraId="14D84DD3" w14:textId="77777777" w:rsidTr="0059658B">
        <w:tc>
          <w:tcPr>
            <w:tcW w:w="1731" w:type="dxa"/>
          </w:tcPr>
          <w:p w14:paraId="7221DF3A" w14:textId="01F723D1"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ISSN":"19068107","abstract":"The benefits of breastfeeding for the health of mothers and their infants are well-recognized. In comparison to other age groups of mothers, however, adolescent mothers have lower rates of breastfeeding duration and exclusivity. To develop unique breastfeeding intervention, it is crucial to understand what adolescent mothers perceive about breastfeeding. This study explored Thai adolescent mothers' experiences related to breastfeeding for the first six months. A descriptive qualitative design was conducted using semi-structured, in-depth interviews. Twenty adolescent mothers were purposively recruited. Descriptive statistics and content analysis were used for data analysis. The findings revealed that adolescent mothers explained their breastfeeding experiences through the following five themes: identifying positive aspects of breastfeeding; breastfeeding challenges; social support; returning to work/studies, and breastfeeding in public. These themes were found to be related to breastfeeding decisions, duration, and exclusivity. Breastfeeding experiences among Thai adolescent mothers showed complex factors involving multilevel influences of social systems. Therefore, promotion and support of successful breastfeeding should recognize the influences of personal factors of adolescent mothers and their environments simultaneously, particularly complexity of family problems. Nurse professionals should provide breastfeeding knowledge and skills during the antenatal period adding family involvement, especially infants' grandmothers. Moreover, understanding unique adolescents and their needs should be emphasized in breastfeeding promotion programs in order to reduce breastfeeding difficulties and increase breastfeeding sustainability. Planning to overcome breastfeeding barriers within schools, workplaces and the public should be supported and encouraged among adolescent mothers and their families.","author":[{"dropping-particle":"","family":"Nuampa","given":"Sasitara","non-dropping-particle":"","parse-names":false,"suffix":""},{"dropping-particle":"","family":"Tilokskulchai","given":"Fongcum","non-dropping-particle":"","parse-names":false,"suffix":""},{"dropping-particle":"","family":"Sinsuksai","given":"Nittaya","non-dropping-particle":"","parse-names":false,"suffix":""},{"dropping-particle":"","family":"Patil","given":"Crystal L.","non-dropping-particle":"","parse-names":false,"suffix":""},{"dropping-particle":"","family":"Phahuwatanakorn","given":"Wanna","non-dropping-particle":"","parse-names":false,"suffix":""}],"container-title":"Pacific Rim International Journal of Nursing Research","id":"ITEM-1","issue":"4","issued":{"date-parts":[["2018"]]},"page":"288-303","title":"Breastfeeding experiences among Thai adolescent mothers: A descriptive qualitative study","type":"article-journal","volume":"22"},"uris":["http://www.mendeley.com/documents/?uuid=2574312e-da13-4fdf-b3b5-085b89f9a04b"]}],"mendeley":{"formattedCitation":"(Nuampa et al., 2018)","manualFormatting":"Nuampa et al. (2018)","plainTextFormattedCitation":"(Nuampa et al., 2018)","previouslyFormattedCitation":"&lt;sup&gt;60&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Nuampa et al. (2018)</w:t>
            </w:r>
            <w:r w:rsidRPr="009F1F57">
              <w:rPr>
                <w:rFonts w:ascii="Arial Nova Cond" w:hAnsi="Arial Nova Cond" w:cs="Times New Roman"/>
                <w:sz w:val="18"/>
                <w:szCs w:val="18"/>
              </w:rPr>
              <w:fldChar w:fldCharType="end"/>
            </w:r>
            <w:r>
              <w:rPr>
                <w:rFonts w:ascii="Arial Nova Cond" w:hAnsi="Arial Nova Cond" w:cs="Times New Roman"/>
                <w:sz w:val="18"/>
                <w:szCs w:val="18"/>
              </w:rPr>
              <w:t>; Thailand</w:t>
            </w:r>
          </w:p>
        </w:tc>
        <w:tc>
          <w:tcPr>
            <w:tcW w:w="2414" w:type="dxa"/>
          </w:tcPr>
          <w:p w14:paraId="187DB5DA" w14:textId="6BE44629" w:rsidR="003D276A" w:rsidRPr="009F1F57" w:rsidRDefault="003D276A" w:rsidP="003D276A">
            <w:pPr>
              <w:rPr>
                <w:rFonts w:ascii="Arial Nova Cond" w:hAnsi="Arial Nova Cond"/>
                <w:sz w:val="18"/>
                <w:szCs w:val="18"/>
              </w:rPr>
            </w:pPr>
            <w:r w:rsidRPr="002852BE">
              <w:rPr>
                <w:rFonts w:ascii="Arial Nova Cond" w:hAnsi="Arial Nova Cond"/>
                <w:sz w:val="18"/>
                <w:szCs w:val="18"/>
              </w:rPr>
              <w:t>To explore Thai adolescent mothers’ experiences related to breastfeeding for the first six months</w:t>
            </w:r>
            <w:r>
              <w:rPr>
                <w:rFonts w:ascii="Arial Nova Cond" w:hAnsi="Arial Nova Cond"/>
                <w:sz w:val="18"/>
                <w:szCs w:val="18"/>
              </w:rPr>
              <w:t>.</w:t>
            </w:r>
          </w:p>
        </w:tc>
        <w:tc>
          <w:tcPr>
            <w:tcW w:w="2025" w:type="dxa"/>
          </w:tcPr>
          <w:p w14:paraId="29B61BED" w14:textId="4B0B70B2" w:rsidR="003D276A" w:rsidRPr="009F1F57" w:rsidRDefault="003D276A" w:rsidP="003D276A">
            <w:pPr>
              <w:rPr>
                <w:rFonts w:ascii="Arial Nova Cond" w:hAnsi="Arial Nova Cond"/>
                <w:sz w:val="18"/>
                <w:szCs w:val="18"/>
              </w:rPr>
            </w:pPr>
            <w:r w:rsidRPr="000D0A84">
              <w:rPr>
                <w:rFonts w:ascii="Arial Nova Cond" w:hAnsi="Arial Nova Cond"/>
                <w:sz w:val="18"/>
                <w:szCs w:val="18"/>
              </w:rPr>
              <w:t>Twenty adolescent mothers aged 15</w:t>
            </w:r>
            <w:r>
              <w:rPr>
                <w:rFonts w:ascii="Arial Nova Cond" w:hAnsi="Arial Nova Cond"/>
                <w:sz w:val="18"/>
                <w:szCs w:val="18"/>
              </w:rPr>
              <w:t xml:space="preserve"> to </w:t>
            </w:r>
            <w:r w:rsidRPr="000D0A84">
              <w:rPr>
                <w:rFonts w:ascii="Arial Nova Cond" w:hAnsi="Arial Nova Cond"/>
                <w:sz w:val="18"/>
                <w:szCs w:val="18"/>
              </w:rPr>
              <w:t>19 years</w:t>
            </w:r>
            <w:r w:rsidR="00FE1794">
              <w:rPr>
                <w:rFonts w:ascii="Arial Nova Cond" w:hAnsi="Arial Nova Cond"/>
                <w:sz w:val="18"/>
                <w:szCs w:val="18"/>
              </w:rPr>
              <w:t>.</w:t>
            </w:r>
          </w:p>
        </w:tc>
        <w:tc>
          <w:tcPr>
            <w:tcW w:w="1436" w:type="dxa"/>
          </w:tcPr>
          <w:p w14:paraId="4A5A219F" w14:textId="10EF3755" w:rsidR="003D276A" w:rsidRPr="009F1F57" w:rsidRDefault="003D276A" w:rsidP="003D276A">
            <w:pPr>
              <w:rPr>
                <w:rFonts w:ascii="Arial Nova Cond" w:hAnsi="Arial Nova Cond"/>
                <w:sz w:val="18"/>
                <w:szCs w:val="18"/>
              </w:rPr>
            </w:pPr>
            <w:r w:rsidRPr="00E33810">
              <w:rPr>
                <w:rFonts w:ascii="Arial Nova Cond" w:hAnsi="Arial Nova Cond"/>
                <w:sz w:val="18"/>
                <w:szCs w:val="18"/>
              </w:rPr>
              <w:t>A descriptive qualitative study</w:t>
            </w:r>
            <w:r w:rsidR="00FE1794">
              <w:rPr>
                <w:rFonts w:ascii="Arial Nova Cond" w:hAnsi="Arial Nova Cond"/>
                <w:sz w:val="18"/>
                <w:szCs w:val="18"/>
              </w:rPr>
              <w:t>.</w:t>
            </w:r>
          </w:p>
        </w:tc>
        <w:tc>
          <w:tcPr>
            <w:tcW w:w="1709" w:type="dxa"/>
          </w:tcPr>
          <w:p w14:paraId="7EC8B862" w14:textId="442A631D" w:rsidR="003D276A" w:rsidRPr="009F1F57" w:rsidRDefault="003D276A" w:rsidP="003D276A">
            <w:pPr>
              <w:rPr>
                <w:rFonts w:ascii="Arial Nova Cond" w:hAnsi="Arial Nova Cond"/>
                <w:sz w:val="18"/>
                <w:szCs w:val="18"/>
              </w:rPr>
            </w:pPr>
            <w:r w:rsidRPr="00E33810">
              <w:rPr>
                <w:rFonts w:ascii="Arial Nova Cond" w:hAnsi="Arial Nova Cond"/>
                <w:sz w:val="18"/>
                <w:szCs w:val="18"/>
              </w:rPr>
              <w:t>semi-structured, face to face interviews</w:t>
            </w:r>
            <w:r w:rsidR="00FE1794">
              <w:rPr>
                <w:rFonts w:ascii="Arial Nova Cond" w:hAnsi="Arial Nova Cond"/>
                <w:sz w:val="18"/>
                <w:szCs w:val="18"/>
              </w:rPr>
              <w:t>.</w:t>
            </w:r>
          </w:p>
        </w:tc>
        <w:tc>
          <w:tcPr>
            <w:tcW w:w="4633" w:type="dxa"/>
          </w:tcPr>
          <w:p w14:paraId="213E113D" w14:textId="77777777" w:rsidR="003D276A" w:rsidRPr="0015294D" w:rsidRDefault="003D276A" w:rsidP="003D276A">
            <w:pPr>
              <w:numPr>
                <w:ilvl w:val="0"/>
                <w:numId w:val="6"/>
              </w:numPr>
              <w:ind w:left="285" w:hanging="283"/>
              <w:rPr>
                <w:rFonts w:ascii="Arial Nova Cond" w:hAnsi="Arial Nova Cond" w:cs="Calibri"/>
                <w:color w:val="000000"/>
                <w:sz w:val="18"/>
                <w:szCs w:val="18"/>
              </w:rPr>
            </w:pPr>
            <w:r w:rsidRPr="0015294D">
              <w:rPr>
                <w:rFonts w:ascii="Arial Nova Cond" w:hAnsi="Arial Nova Cond" w:cs="Calibri"/>
                <w:color w:val="000000"/>
                <w:sz w:val="18"/>
                <w:szCs w:val="18"/>
              </w:rPr>
              <w:t>Reasons for breastfeeding included improving infant health, benefits for mothers, enhancing maternal perception, cost savings, and family motivation to breastfeed.</w:t>
            </w:r>
          </w:p>
          <w:p w14:paraId="7C8B5F39" w14:textId="77777777" w:rsidR="003D276A" w:rsidRDefault="003D276A" w:rsidP="003D276A">
            <w:pPr>
              <w:numPr>
                <w:ilvl w:val="0"/>
                <w:numId w:val="6"/>
              </w:numPr>
              <w:ind w:left="285" w:hanging="283"/>
              <w:rPr>
                <w:rFonts w:ascii="Arial Nova Cond" w:hAnsi="Arial Nova Cond" w:cs="Calibri"/>
                <w:color w:val="000000"/>
                <w:sz w:val="18"/>
                <w:szCs w:val="18"/>
              </w:rPr>
            </w:pPr>
            <w:r w:rsidRPr="0015294D">
              <w:rPr>
                <w:rFonts w:ascii="Arial Nova Cond" w:hAnsi="Arial Nova Cond" w:cs="Calibri"/>
                <w:color w:val="000000"/>
                <w:sz w:val="18"/>
                <w:szCs w:val="18"/>
              </w:rPr>
              <w:t>Challenges faced included the embarrassment of breastfeeding in public and the difficulties of returning to work or school.</w:t>
            </w:r>
          </w:p>
          <w:p w14:paraId="75568FD1" w14:textId="4EFB4835" w:rsidR="003D276A" w:rsidRPr="0015294D" w:rsidRDefault="003D276A" w:rsidP="003D276A">
            <w:pPr>
              <w:ind w:left="285"/>
              <w:rPr>
                <w:rFonts w:ascii="Arial Nova Cond" w:hAnsi="Arial Nova Cond" w:cs="Calibri"/>
                <w:color w:val="000000"/>
                <w:sz w:val="18"/>
                <w:szCs w:val="18"/>
              </w:rPr>
            </w:pPr>
          </w:p>
        </w:tc>
      </w:tr>
      <w:tr w:rsidR="003D276A" w:rsidRPr="009F1F57" w14:paraId="1B01AD10" w14:textId="77777777" w:rsidTr="0059658B">
        <w:tc>
          <w:tcPr>
            <w:tcW w:w="1731" w:type="dxa"/>
          </w:tcPr>
          <w:p w14:paraId="24B50338" w14:textId="0BDC825A"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5205/reuol.8464-74011-1-SM.1004201612","ISSN":"1981-8963","abstract":"Objective: to know the perception of adolescent mothers of the causes that influence the interruption of exclusive breastfeeding. Method: a descriptive study with a qualitative approach was carried out in 2014 with 14 young mothers enrolled in three family Basic Health Units of Crato/CE. Brazil. The data were produced from semistructured interviews. The data were analyzed by content analysis technique, the Thematic mode. Results: persistent crying of the child, the idea of having insufficient or weak milk, the influence of family, influences of beliefs and/or tradition, difficult to handle, breast interference, need to work and lack of professional support. Conclusion: the reasons were given by adolescents for not having exclusive breastfeeding successfully, come from a wide variety of complex causes, manifestations related to the child before breastfeeding and the opinion of the social support network. Descriptors: Breastfeeding; Weaning; Adolescent. RESUMO Objetivo: conhecer a percepção das mães adolescentes quanto às causas que influenciam na interrupção do aleitamento materno exclusivo. Método: estudo descritivo, com abordagem qualitativa, realizado em 2014, com 14 mães adolescentes cadastradas em três Unidades Básicas de Saúde da Família do Crato/CE. Brasil. Os dados foram produzidos a partir de entrevistas semiestruturadas. As informações foram analisadas pela Técnica de Análise de conteúdo, na modalidade Temática. Resultados: choro persistente da criança, ideia de leite insuficiente ou fraco, influência dos familiares, influências de crenças e/ou tradição, dificuldade na pega, interferências da mama, necessidade de trabalhar e falta de suporte profissional. Conclusão: os motivos mencionados pelas adolescentes para não efetivarem o aleitamento materno exclusivo com sucesso advieram de uma ampla variedade de causas complexas relacionadas às manifestações da criança ante a amamentação e a opinião da rede de apoio social. Descritores: Aleitamento Materno; Desmame; Adolescente. RESUMEN Objetivo: conocer la percepción de las madres adolescentes de las causas que influyen en la interrupción de la lactancia materna exclusiva. Método: estudio descriptivo, con enfoque cualitativo, realizado en 2014, con 14 madres adolescentes inscriptas en tres Unidades Básicas de Salud de la Familia de Crato/CE. Brasil. Los datos fueron producidos a partir de entrevistas semi-estructuradas. Las informaciones fueron analizadas por la Técnica de Análisis de contenido, en la…","author":[{"dropping-particle":"","family":"Oliveira","given":"Amanda Cordeiro","non-dropping-particle":"","parse-names":false,"suffix":""},{"dropping-particle":"","family":"Keane","given":"Ítala","non-dropping-particle":"","parse-names":false,"suffix":""},{"dropping-particle":"","family":"Dias","given":"Rodrigues","non-dropping-particle":"","parse-names":false,"suffix":""},{"dropping-particle":"","family":"Figueredo","given":"Fátima Esmeraldo","non-dropping-particle":"","parse-names":false,"suffix":""},{"dropping-particle":"","family":"Dimas De Oliveira","given":"Joseph","non-dropping-particle":"","parse-names":false,"suffix":""},{"dropping-particle":"","family":"Sá","given":"Rachel","non-dropping-particle":"De","parse-names":false,"suffix":""},{"dropping-particle":"","family":"Luna","given":"Barreto","non-dropping-particle":"","parse-names":false,"suffix":""},{"dropping-particle":"","family":"Cruz","given":"Callou","non-dropping-particle":"","parse-names":false,"suffix":""},{"dropping-particle":"","family":"Jimena","given":"Karla","non-dropping-particle":"","parse-names":false,"suffix":""},{"dropping-particle":"","family":"De","given":"Araújo","non-dropping-particle":"","parse-names":false,"suffix":""},{"dropping-particle":"","family":"Sampaio","given":"Jesus","non-dropping-particle":"","parse-names":false,"suffix":""},{"dropping-particle":"De","family":"Oliveira","given":"Dimas","non-dropping-particle":"","parse-names":false,"suffix":""},{"dropping-particle":"De","family":"Sá","given":"Rachel","non-dropping-particle":"","parse-names":false,"suffix":""},{"dropping-particle":"","family":"Luna","given":"Barreto","non-dropping-particle":"","parse-names":false,"suffix":""},{"dropping-particle":"","family":"Cruz","given":"Callou","non-dropping-particle":"","parse-names":false,"suffix":""},{"dropping-particle":"","family":"Jimena","given":"Karla","non-dropping-particle":"","parse-names":false,"suffix":""},{"dropping-particle":"De","family":"Jesus","given":"Araújo","non-dropping-particle":"","parse-names":false,"suffix":""},{"dropping-particle":"","family":"Oliveira","given":"Amanda Cordeiro","non-dropping-particle":"","parse-names":false,"suffix":""},{"dropping-particle":"","family":"Keane","given":"Ítala","non-dropping-particle":"","parse-names":false,"suffix":""},{"dropping-particle":"","family":"Dias","given":"Rodrigues","non-dropping-particle":"","parse-names":false,"suffix":""},{"dropping-particle":"","family":"Figueredo","given":"Fátima Esmeraldo","non-dropping-particle":"","parse-names":false,"suffix":""},{"dropping-particle":"","family":"Dimas De Oliveira","given":"Joseph","non-dropping-particle":"","parse-names":false,"suffix":""},{"dropping-particle":"","family":"Sá","given":"Rachel","non-dropping-particle":"De","parse-names":false,"suffix":""},{"dropping-particle":"","family":"Luna","given":"Barreto","non-dropping-particle":"","parse-names":false,"suffix":""},{"dropping-particle":"","family":"Cruz","given":"Callou","non-dropping-particle":"","parse-names":false,"suffix":""},{"dropping-particle":"","family":"Jimena","given":"Karla","non-dropping-particle":"","parse-names":false,"suffix":""},{"dropping-particle":"","family":"De","given":"Araújo","non-dropping-particle":"","parse-names":false,"suffix":""},{"dropping-particle":"","family":"Sampaio","given":"Jesus","non-dropping-particle":"","parse-names":false,"suffix":""},{"dropping-particle":"De","family":"Oliveira","given":"Dimas","non-dropping-particle":"","parse-names":false,"suffix":""},{"dropping-particle":"De","family":"Sá","given":"Rachel","non-dropping-particle":"","parse-names":false,"suffix":""},{"dropping-particle":"","family":"Luna","given":"Barreto","non-dropping-particle":"","parse-names":false,"suffix":""},{"dropping-particle":"","family":"Cruz","given":"Callou","non-dropping-particle":"","parse-names":false,"suffix":""},{"dropping-particle":"","family":"Jimena","given":"Karla","non-dropping-particle":"","parse-names":false,"suffix":""},{"dropping-particle":"De","family":"Jesus","given":"Araújo","non-dropping-particle":"","parse-names":false,"suffix":""}],"container-title":"J Nurs UFPE on line","id":"ITEM-1","issue":"4","issued":{"date-parts":[["2016"]]},"page":"1256-1263","title":"Breastfeeding Exclusive Breastfeeding: Interruption of Causes in Mothers of Teens Perception (Aleitamento Materno Exclusivo: Causas Da Interrupção Na Percepção De Mães Adolescentes Lactancia Materna Exclusiva: Causas De La Interrupción En La Percepción De","type":"article-journal","volume":"10"},"uris":["http://www.mendeley.com/documents/?uuid=cfdda8d7-e4dd-49cf-8488-fc3faa1d1ed9"]}],"mendeley":{"formattedCitation":"(Oliveira et al., 2016)","manualFormatting":"Oliveira et al. (2016)","plainTextFormattedCitation":"(Oliveira et al., 2016)","previouslyFormattedCitation":"&lt;sup&gt;61&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Oliveira et al. (2016)</w:t>
            </w:r>
            <w:r w:rsidRPr="009F1F57">
              <w:rPr>
                <w:rFonts w:ascii="Arial Nova Cond" w:hAnsi="Arial Nova Cond" w:cs="Times New Roman"/>
                <w:sz w:val="18"/>
                <w:szCs w:val="18"/>
              </w:rPr>
              <w:fldChar w:fldCharType="end"/>
            </w:r>
            <w:r>
              <w:rPr>
                <w:rFonts w:ascii="Arial Nova Cond" w:hAnsi="Arial Nova Cond" w:cs="Times New Roman"/>
                <w:sz w:val="18"/>
                <w:szCs w:val="18"/>
              </w:rPr>
              <w:t>; Brazil</w:t>
            </w:r>
          </w:p>
        </w:tc>
        <w:tc>
          <w:tcPr>
            <w:tcW w:w="2414" w:type="dxa"/>
          </w:tcPr>
          <w:p w14:paraId="18A65FFA" w14:textId="77777777" w:rsidR="003D276A" w:rsidRDefault="003D276A" w:rsidP="003D276A">
            <w:pPr>
              <w:rPr>
                <w:rFonts w:ascii="Arial Nova Cond" w:hAnsi="Arial Nova Cond"/>
                <w:sz w:val="18"/>
                <w:szCs w:val="18"/>
              </w:rPr>
            </w:pPr>
            <w:r w:rsidRPr="005723DB">
              <w:rPr>
                <w:rFonts w:ascii="Arial Nova Cond" w:hAnsi="Arial Nova Cond"/>
                <w:sz w:val="18"/>
                <w:szCs w:val="18"/>
              </w:rPr>
              <w:t>To know the perception of adolescent mothers of the causes that influence the interruption of exclusive breastfeeding</w:t>
            </w:r>
            <w:r>
              <w:rPr>
                <w:rFonts w:ascii="Arial Nova Cond" w:hAnsi="Arial Nova Cond"/>
                <w:sz w:val="18"/>
                <w:szCs w:val="18"/>
              </w:rPr>
              <w:t>.</w:t>
            </w:r>
          </w:p>
          <w:p w14:paraId="3D3E7C5B" w14:textId="77777777" w:rsidR="003D276A" w:rsidRDefault="003D276A" w:rsidP="003D276A">
            <w:pPr>
              <w:rPr>
                <w:rFonts w:ascii="Arial Nova Cond" w:hAnsi="Arial Nova Cond"/>
                <w:sz w:val="18"/>
                <w:szCs w:val="18"/>
              </w:rPr>
            </w:pPr>
          </w:p>
          <w:p w14:paraId="1A4DF9B5" w14:textId="77777777" w:rsidR="003D276A" w:rsidRDefault="003D276A" w:rsidP="003D276A">
            <w:pPr>
              <w:rPr>
                <w:rFonts w:ascii="Arial Nova Cond" w:hAnsi="Arial Nova Cond"/>
                <w:sz w:val="18"/>
                <w:szCs w:val="18"/>
              </w:rPr>
            </w:pPr>
          </w:p>
          <w:p w14:paraId="647088A0" w14:textId="77777777" w:rsidR="003D276A" w:rsidRDefault="003D276A" w:rsidP="003D276A">
            <w:pPr>
              <w:rPr>
                <w:rFonts w:ascii="Arial Nova Cond" w:hAnsi="Arial Nova Cond"/>
                <w:sz w:val="18"/>
                <w:szCs w:val="18"/>
              </w:rPr>
            </w:pPr>
          </w:p>
          <w:p w14:paraId="59C0CC38" w14:textId="77777777" w:rsidR="003D276A" w:rsidRDefault="003D276A" w:rsidP="003D276A">
            <w:pPr>
              <w:rPr>
                <w:rFonts w:ascii="Arial Nova Cond" w:hAnsi="Arial Nova Cond"/>
                <w:sz w:val="18"/>
                <w:szCs w:val="18"/>
              </w:rPr>
            </w:pPr>
          </w:p>
          <w:p w14:paraId="4F494D8A" w14:textId="09D11A0D" w:rsidR="003D276A" w:rsidRPr="009F1F57" w:rsidRDefault="003D276A" w:rsidP="003D276A">
            <w:pPr>
              <w:rPr>
                <w:rFonts w:ascii="Arial Nova Cond" w:hAnsi="Arial Nova Cond"/>
                <w:sz w:val="18"/>
                <w:szCs w:val="18"/>
              </w:rPr>
            </w:pPr>
          </w:p>
        </w:tc>
        <w:tc>
          <w:tcPr>
            <w:tcW w:w="2025" w:type="dxa"/>
          </w:tcPr>
          <w:p w14:paraId="4A308AF0" w14:textId="292921F5" w:rsidR="003D276A" w:rsidRPr="009F1F57" w:rsidRDefault="003D276A" w:rsidP="003D276A">
            <w:pPr>
              <w:rPr>
                <w:rFonts w:ascii="Arial Nova Cond" w:hAnsi="Arial Nova Cond"/>
                <w:sz w:val="18"/>
                <w:szCs w:val="18"/>
              </w:rPr>
            </w:pPr>
            <w:r w:rsidRPr="0035280F">
              <w:rPr>
                <w:rFonts w:ascii="Arial Nova Cond" w:hAnsi="Arial Nova Cond"/>
                <w:sz w:val="18"/>
                <w:szCs w:val="18"/>
              </w:rPr>
              <w:t>Fourteen first-time young mothers, aged 10 to 19 years, did not practice exclusive breastfeeding (EBF)</w:t>
            </w:r>
            <w:r w:rsidR="00FE1794">
              <w:rPr>
                <w:rFonts w:ascii="Arial Nova Cond" w:hAnsi="Arial Nova Cond"/>
                <w:sz w:val="18"/>
                <w:szCs w:val="18"/>
              </w:rPr>
              <w:t>.</w:t>
            </w:r>
          </w:p>
        </w:tc>
        <w:tc>
          <w:tcPr>
            <w:tcW w:w="1436" w:type="dxa"/>
          </w:tcPr>
          <w:p w14:paraId="434EF0EE" w14:textId="2A08865A" w:rsidR="003D276A" w:rsidRPr="009F1F57" w:rsidRDefault="003D276A" w:rsidP="003D276A">
            <w:pPr>
              <w:rPr>
                <w:rFonts w:ascii="Arial Nova Cond" w:hAnsi="Arial Nova Cond"/>
                <w:sz w:val="18"/>
                <w:szCs w:val="18"/>
              </w:rPr>
            </w:pPr>
            <w:r>
              <w:rPr>
                <w:rFonts w:ascii="Arial Nova Cond" w:hAnsi="Arial Nova Cond"/>
                <w:sz w:val="18"/>
                <w:szCs w:val="18"/>
              </w:rPr>
              <w:t>Descriptive study</w:t>
            </w:r>
            <w:r w:rsidR="00FE1794">
              <w:rPr>
                <w:rFonts w:ascii="Arial Nova Cond" w:hAnsi="Arial Nova Cond"/>
                <w:sz w:val="18"/>
                <w:szCs w:val="18"/>
              </w:rPr>
              <w:t>.</w:t>
            </w:r>
          </w:p>
        </w:tc>
        <w:tc>
          <w:tcPr>
            <w:tcW w:w="1709" w:type="dxa"/>
          </w:tcPr>
          <w:p w14:paraId="467DA8D6" w14:textId="2416F613" w:rsidR="003D276A" w:rsidRPr="009F1F57" w:rsidRDefault="003D276A" w:rsidP="003D276A">
            <w:pPr>
              <w:rPr>
                <w:rFonts w:ascii="Arial Nova Cond" w:hAnsi="Arial Nova Cond"/>
                <w:sz w:val="18"/>
                <w:szCs w:val="18"/>
              </w:rPr>
            </w:pPr>
            <w:r>
              <w:rPr>
                <w:rFonts w:ascii="Arial Nova Cond" w:hAnsi="Arial Nova Cond"/>
                <w:sz w:val="18"/>
                <w:szCs w:val="18"/>
              </w:rPr>
              <w:t>Semi-structured interview</w:t>
            </w:r>
            <w:r w:rsidR="00FE1794">
              <w:rPr>
                <w:rFonts w:ascii="Arial Nova Cond" w:hAnsi="Arial Nova Cond"/>
                <w:sz w:val="18"/>
                <w:szCs w:val="18"/>
              </w:rPr>
              <w:t>.</w:t>
            </w:r>
          </w:p>
        </w:tc>
        <w:tc>
          <w:tcPr>
            <w:tcW w:w="4633" w:type="dxa"/>
          </w:tcPr>
          <w:p w14:paraId="5DC2F36E" w14:textId="193E772B" w:rsidR="003D276A" w:rsidRPr="009F1F57" w:rsidRDefault="003D276A" w:rsidP="003D276A">
            <w:pPr>
              <w:rPr>
                <w:rFonts w:ascii="Arial Nova Cond" w:hAnsi="Arial Nova Cond"/>
                <w:sz w:val="18"/>
                <w:szCs w:val="18"/>
              </w:rPr>
            </w:pPr>
            <w:r w:rsidRPr="000877DE">
              <w:rPr>
                <w:rFonts w:ascii="Arial Nova Cond" w:hAnsi="Arial Nova Cond"/>
                <w:sz w:val="18"/>
                <w:szCs w:val="18"/>
              </w:rPr>
              <w:t>Reasons for the interruption of exclusive breastfeeding (EBF) include persistent crying, availability of support, challenges with latch and positioning, the need to work, family beliefs and cultural myths, and lack of professional support.</w:t>
            </w:r>
          </w:p>
        </w:tc>
      </w:tr>
      <w:tr w:rsidR="003D276A" w:rsidRPr="009F1F57" w14:paraId="62E4D858" w14:textId="77777777" w:rsidTr="0059658B">
        <w:tc>
          <w:tcPr>
            <w:tcW w:w="1731" w:type="dxa"/>
          </w:tcPr>
          <w:p w14:paraId="6C3EE189" w14:textId="3ED75D6E"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77/0890334413510358","ISSN":"15525732","PMID":"24194610","abstract":"Background: Increasing the number of infants who are breastfed has become a worldwide health priority because of the extensively documented health and economic benefits of breastfeeding for mothers and their children. It is unfortunate that adolescents initiate and continue breastfeeding at rates lower than adult women. Health care providers can improve these breastfeeding rates through the social support they offer adolescent mothers as they initiate breastfeeding. Objective: The purpose of this study was to explore the needs of adolescents for social support from nurses when initiating breastfeeding. Methods: Secondary qualitative content analysis of 90 adolescents' responses to 2 open-ended questions was conducted using social support theory as a framework. The 2 researchers independently categorized each response as informational, instrumental, emotional, and/or appraisal social support. Results: Adolescent mothers wanted nurses to take the time to explain breastfeeding, answer their questions, and provide consistent information that supported their informational needs. Emotional needs were met as the nurse provided for the adolescents' privacy, treated them with respect, and stayed calm. Nurses met adolescents' appraisal support needs through praise and encouragement. Participants valued instrumental support that included being given opportunities to work out breastfeeding under a nurse's guidance. Conclusion: Adolescents needed a combination of informational, instrumental, emotional, and appraisal support. Adolescent mothers appreciate and value nurses who take the time to dialogue with them about breastfeeding. © The Author(s) 2014.","author":[{"dropping-particle":"","family":"Pentecost","given":"Ryoko","non-dropping-particle":"","parse-names":false,"suffix":""},{"dropping-particle":"","family":"Grassley","given":"Jane S.","non-dropping-particle":"","parse-names":false,"suffix":""}],"container-title":"Journal of Human Lactation","id":"ITEM-1","issue":"2","issued":{"date-parts":[["2014"]]},"page":"224-228","title":"Adolescents' needs for nurses' support when initiating breastfeeding","type":"article-journal","volume":"30"},"uris":["http://www.mendeley.com/documents/?uuid=f0152291-365e-42f6-9e84-3a49d7e93a9c"]}],"mendeley":{"formattedCitation":"(Pentecost &amp; Grassley, 2014)","manualFormatting":"Pentecost &amp; Grassley (2014)","plainTextFormattedCitation":"(Pentecost &amp; Grassley, 2014)","previouslyFormattedCitation":"&lt;sup&gt;62&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Pentecost &amp; Grassley (2014)</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435F237B" w14:textId="1FEB0667" w:rsidR="003D276A" w:rsidRPr="009F1F57" w:rsidRDefault="003D276A" w:rsidP="003D276A">
            <w:pPr>
              <w:rPr>
                <w:rFonts w:ascii="Arial Nova Cond" w:hAnsi="Arial Nova Cond"/>
                <w:sz w:val="18"/>
                <w:szCs w:val="18"/>
              </w:rPr>
            </w:pPr>
            <w:r w:rsidRPr="00390352">
              <w:rPr>
                <w:rFonts w:ascii="Arial Nova Cond" w:hAnsi="Arial Nova Cond"/>
                <w:sz w:val="18"/>
                <w:szCs w:val="18"/>
              </w:rPr>
              <w:t>To explore the needs of adolescent for social support from nurses when initiating breastfeeding</w:t>
            </w:r>
            <w:r w:rsidR="00FE1794">
              <w:rPr>
                <w:rFonts w:ascii="Arial Nova Cond" w:hAnsi="Arial Nova Cond"/>
                <w:sz w:val="18"/>
                <w:szCs w:val="18"/>
              </w:rPr>
              <w:t>.</w:t>
            </w:r>
          </w:p>
        </w:tc>
        <w:tc>
          <w:tcPr>
            <w:tcW w:w="2025" w:type="dxa"/>
          </w:tcPr>
          <w:p w14:paraId="33E0EFF0" w14:textId="455BE842" w:rsidR="003D276A" w:rsidRPr="009F1F57" w:rsidRDefault="003D276A" w:rsidP="003D276A">
            <w:pPr>
              <w:rPr>
                <w:rFonts w:ascii="Arial Nova Cond" w:hAnsi="Arial Nova Cond"/>
                <w:sz w:val="18"/>
                <w:szCs w:val="18"/>
              </w:rPr>
            </w:pPr>
            <w:r>
              <w:rPr>
                <w:rFonts w:ascii="Arial Nova Cond" w:hAnsi="Arial Nova Cond"/>
                <w:sz w:val="18"/>
                <w:szCs w:val="18"/>
              </w:rPr>
              <w:t xml:space="preserve">Ninety adolescent mothers </w:t>
            </w:r>
            <w:r w:rsidRPr="00694827">
              <w:rPr>
                <w:rFonts w:ascii="Arial Nova Cond" w:hAnsi="Arial Nova Cond"/>
                <w:sz w:val="18"/>
                <w:szCs w:val="18"/>
              </w:rPr>
              <w:t>aged 15</w:t>
            </w:r>
            <w:r>
              <w:rPr>
                <w:rFonts w:ascii="Arial Nova Cond" w:hAnsi="Arial Nova Cond"/>
                <w:sz w:val="18"/>
                <w:szCs w:val="18"/>
              </w:rPr>
              <w:t xml:space="preserve"> to </w:t>
            </w:r>
            <w:r w:rsidRPr="00694827">
              <w:rPr>
                <w:rFonts w:ascii="Arial Nova Cond" w:hAnsi="Arial Nova Cond"/>
                <w:sz w:val="18"/>
                <w:szCs w:val="18"/>
              </w:rPr>
              <w:t>20 years</w:t>
            </w:r>
            <w:r>
              <w:rPr>
                <w:rFonts w:ascii="Arial Nova Cond" w:hAnsi="Arial Nova Cond"/>
                <w:sz w:val="18"/>
                <w:szCs w:val="18"/>
              </w:rPr>
              <w:t>.</w:t>
            </w:r>
          </w:p>
        </w:tc>
        <w:tc>
          <w:tcPr>
            <w:tcW w:w="1436" w:type="dxa"/>
          </w:tcPr>
          <w:p w14:paraId="7C7E93B7" w14:textId="16616C8C" w:rsidR="003D276A" w:rsidRPr="003122FE" w:rsidRDefault="003D276A" w:rsidP="003D276A">
            <w:pPr>
              <w:rPr>
                <w:rFonts w:ascii="Arial Nova Cond" w:hAnsi="Arial Nova Cond"/>
                <w:sz w:val="18"/>
                <w:szCs w:val="18"/>
              </w:rPr>
            </w:pPr>
            <w:r w:rsidRPr="003122FE">
              <w:rPr>
                <w:rFonts w:ascii="Arial Nova Cond" w:hAnsi="Arial Nova Cond"/>
                <w:sz w:val="18"/>
                <w:szCs w:val="18"/>
              </w:rPr>
              <w:t>A secondary qualitative content analysis</w:t>
            </w:r>
            <w:r w:rsidR="00FE1794">
              <w:rPr>
                <w:rFonts w:ascii="Arial Nova Cond" w:hAnsi="Arial Nova Cond"/>
                <w:sz w:val="18"/>
                <w:szCs w:val="18"/>
              </w:rPr>
              <w:t>.</w:t>
            </w:r>
          </w:p>
          <w:p w14:paraId="5761A440" w14:textId="77777777" w:rsidR="003D276A" w:rsidRPr="009F1F57" w:rsidRDefault="003D276A" w:rsidP="003D276A">
            <w:pPr>
              <w:rPr>
                <w:rFonts w:ascii="Arial Nova Cond" w:hAnsi="Arial Nova Cond"/>
                <w:sz w:val="18"/>
                <w:szCs w:val="18"/>
              </w:rPr>
            </w:pPr>
          </w:p>
        </w:tc>
        <w:tc>
          <w:tcPr>
            <w:tcW w:w="1709" w:type="dxa"/>
          </w:tcPr>
          <w:p w14:paraId="57E711D3" w14:textId="2B080C27" w:rsidR="003D276A" w:rsidRPr="009F1F57" w:rsidRDefault="003D276A" w:rsidP="003D276A">
            <w:pPr>
              <w:rPr>
                <w:rFonts w:ascii="Arial Nova Cond" w:hAnsi="Arial Nova Cond"/>
                <w:sz w:val="18"/>
                <w:szCs w:val="18"/>
              </w:rPr>
            </w:pPr>
            <w:r>
              <w:rPr>
                <w:rFonts w:ascii="Arial Nova Cond" w:hAnsi="Arial Nova Cond"/>
                <w:sz w:val="18"/>
                <w:szCs w:val="18"/>
              </w:rPr>
              <w:t>The data were</w:t>
            </w:r>
            <w:r w:rsidRPr="003122FE">
              <w:rPr>
                <w:rFonts w:ascii="Arial Nova Cond" w:hAnsi="Arial Nova Cond"/>
                <w:sz w:val="18"/>
                <w:szCs w:val="18"/>
              </w:rPr>
              <w:t xml:space="preserve"> obtained as a part of psychometric study to evaluate a scale designed to measure adolescent’s perceptions of nurses’</w:t>
            </w:r>
            <w:r>
              <w:rPr>
                <w:rFonts w:ascii="Arial Nova Cond" w:hAnsi="Arial Nova Cond"/>
                <w:sz w:val="18"/>
                <w:szCs w:val="18"/>
              </w:rPr>
              <w:t xml:space="preserve"> </w:t>
            </w:r>
            <w:r w:rsidRPr="003122FE">
              <w:rPr>
                <w:rFonts w:ascii="Arial Nova Cond" w:hAnsi="Arial Nova Cond"/>
                <w:sz w:val="18"/>
                <w:szCs w:val="18"/>
              </w:rPr>
              <w:t>breastfeeding support in the immediate postpartum</w:t>
            </w:r>
            <w:r>
              <w:rPr>
                <w:rFonts w:ascii="Arial Nova Cond" w:hAnsi="Arial Nova Cond"/>
                <w:sz w:val="18"/>
                <w:szCs w:val="18"/>
              </w:rPr>
              <w:t>.</w:t>
            </w:r>
          </w:p>
        </w:tc>
        <w:tc>
          <w:tcPr>
            <w:tcW w:w="4633" w:type="dxa"/>
          </w:tcPr>
          <w:p w14:paraId="56A3BF0A" w14:textId="5F607C5B" w:rsidR="003D276A" w:rsidRPr="004C68F4" w:rsidRDefault="003D276A" w:rsidP="003D276A">
            <w:pPr>
              <w:rPr>
                <w:rFonts w:ascii="Arial Nova Cond" w:hAnsi="Arial Nova Cond"/>
                <w:sz w:val="18"/>
                <w:szCs w:val="18"/>
              </w:rPr>
            </w:pPr>
            <w:r w:rsidRPr="004C68F4">
              <w:rPr>
                <w:rFonts w:ascii="Arial Nova Cond" w:hAnsi="Arial Nova Cond"/>
                <w:sz w:val="18"/>
                <w:szCs w:val="18"/>
              </w:rPr>
              <w:t>The participants mentioned the support from HCPs on how to breastfeeding, answering their questions, and provide encouragement.</w:t>
            </w:r>
          </w:p>
        </w:tc>
      </w:tr>
      <w:tr w:rsidR="003D276A" w:rsidRPr="009F1F57" w14:paraId="1050AF67" w14:textId="77777777" w:rsidTr="0059658B">
        <w:tc>
          <w:tcPr>
            <w:tcW w:w="1731" w:type="dxa"/>
          </w:tcPr>
          <w:p w14:paraId="311EEF3B" w14:textId="5096348C"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016/S1526-9523(00)00019-2","ISSN":"15269523","PMID":"10907335","abstract":"This qualitative study asked low income mothers about their experiences of breastfeeding care in the health system and about integrating breastfeeding into their daily lives. Focus group interviews were conducted with urban and rural nursing mothers who participated in the WIC Program and were supported by breastfeeding peer counselors. Mothers said that helpful breastfeeding care providers knew correct information, established supportive personal relationships, referred women to breastfeeding specialists for problems, showed enthusiasm for nursing, and facilitated breastfeeding through concrete actions during the prenatal, intrapartum, and postpartum periods. Unhelpful providers missed opportunities to discuss breastfeeding, gave misinformation, encouraged formula supplementation, provided perfunctory or routine breastfeeding care, and were hard to contact when problems arose. Women valued their breastfeeding peer counselors for responding promptly to distress calls, making home visits, being knowledgeable about breastfeeding, providing hands-on assistance, and acting personal and caring. Incorporating breastfeeding into daily activities was a challenge for many mothers. Ambivalence about the physical bond of nursing, personal modesty, and getting on with life at home, work, or school were identified as important issues. Listening to the thoughts and experiences of low income nursing mothers can help health workers to provide more culturally sensitive, effective breastfeeding care to this population. © 2000 by the American College of Nurse-Midwives.","author":[{"dropping-particle":"","family":"Raisler","given":"Jeanne","non-dropping-particle":"","parse-names":false,"suffix":""}],"container-title":"Journal of Midwifery and Women's Health","id":"ITEM-1","issue":"3","issued":{"date-parts":[["2000"]]},"page":"253-263","title":"Against the odds: Breastfeeding experiences of low income mothers","type":"article-journal","volume":"45"},"uris":["http://www.mendeley.com/documents/?uuid=ff4d8403-f77f-4aaf-afcd-68ce6642d306"]}],"mendeley":{"formattedCitation":"(Raisler, 2000)","manualFormatting":"Raisler (2000)","plainTextFormattedCitation":"(Raisler, 2000)","previouslyFormattedCitation":"&lt;sup&gt;63&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Raisler (2000)</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121D05FA" w14:textId="77777777" w:rsidR="003D276A" w:rsidRPr="001009C4" w:rsidRDefault="003D276A" w:rsidP="003D276A">
            <w:pPr>
              <w:rPr>
                <w:rFonts w:ascii="Arial Nova Cond" w:hAnsi="Arial Nova Cond"/>
                <w:sz w:val="18"/>
                <w:szCs w:val="18"/>
              </w:rPr>
            </w:pPr>
            <w:r w:rsidRPr="001009C4">
              <w:rPr>
                <w:rFonts w:ascii="Arial Nova Cond" w:hAnsi="Arial Nova Cond"/>
                <w:sz w:val="18"/>
                <w:szCs w:val="18"/>
              </w:rPr>
              <w:t>To explore the experiences of</w:t>
            </w:r>
          </w:p>
          <w:p w14:paraId="7E7B107F" w14:textId="77777777" w:rsidR="003D276A" w:rsidRPr="001009C4" w:rsidRDefault="003D276A" w:rsidP="003D276A">
            <w:pPr>
              <w:rPr>
                <w:rFonts w:ascii="Arial Nova Cond" w:hAnsi="Arial Nova Cond"/>
                <w:sz w:val="18"/>
                <w:szCs w:val="18"/>
              </w:rPr>
            </w:pPr>
            <w:r w:rsidRPr="001009C4">
              <w:rPr>
                <w:rFonts w:ascii="Arial Nova Cond" w:hAnsi="Arial Nova Cond"/>
                <w:sz w:val="18"/>
                <w:szCs w:val="18"/>
              </w:rPr>
              <w:t>low-income nursing mothers within and beyond the</w:t>
            </w:r>
          </w:p>
          <w:p w14:paraId="58EFF79A" w14:textId="77777777" w:rsidR="003D276A" w:rsidRDefault="003D276A" w:rsidP="003D276A">
            <w:pPr>
              <w:rPr>
                <w:rFonts w:ascii="Arial Nova Cond" w:hAnsi="Arial Nova Cond"/>
                <w:sz w:val="18"/>
                <w:szCs w:val="18"/>
              </w:rPr>
            </w:pPr>
            <w:r w:rsidRPr="001009C4">
              <w:rPr>
                <w:rFonts w:ascii="Arial Nova Cond" w:hAnsi="Arial Nova Cond"/>
                <w:sz w:val="18"/>
                <w:szCs w:val="18"/>
              </w:rPr>
              <w:t>health care system</w:t>
            </w:r>
            <w:r w:rsidR="00FE1794">
              <w:rPr>
                <w:rFonts w:ascii="Arial Nova Cond" w:hAnsi="Arial Nova Cond"/>
                <w:sz w:val="18"/>
                <w:szCs w:val="18"/>
              </w:rPr>
              <w:t>.</w:t>
            </w:r>
          </w:p>
          <w:p w14:paraId="160417D8" w14:textId="77777777" w:rsidR="00FE1794" w:rsidRDefault="00FE1794" w:rsidP="003D276A">
            <w:pPr>
              <w:rPr>
                <w:rFonts w:ascii="Arial Nova Cond" w:hAnsi="Arial Nova Cond"/>
                <w:sz w:val="18"/>
                <w:szCs w:val="18"/>
              </w:rPr>
            </w:pPr>
          </w:p>
          <w:p w14:paraId="0ACC7631" w14:textId="2249EBD1" w:rsidR="00FE1794" w:rsidRPr="009F1F57" w:rsidRDefault="00FE1794" w:rsidP="003D276A">
            <w:pPr>
              <w:rPr>
                <w:rFonts w:ascii="Arial Nova Cond" w:hAnsi="Arial Nova Cond"/>
                <w:sz w:val="18"/>
                <w:szCs w:val="18"/>
              </w:rPr>
            </w:pPr>
          </w:p>
        </w:tc>
        <w:tc>
          <w:tcPr>
            <w:tcW w:w="2025" w:type="dxa"/>
          </w:tcPr>
          <w:p w14:paraId="60DEDB6A" w14:textId="3DB2CCD3" w:rsidR="003D276A" w:rsidRPr="009F1F57" w:rsidRDefault="003D276A" w:rsidP="003D276A">
            <w:pPr>
              <w:rPr>
                <w:rFonts w:ascii="Arial Nova Cond" w:hAnsi="Arial Nova Cond"/>
                <w:sz w:val="18"/>
                <w:szCs w:val="18"/>
              </w:rPr>
            </w:pPr>
            <w:r>
              <w:rPr>
                <w:rFonts w:ascii="Arial Nova Cond" w:hAnsi="Arial Nova Cond"/>
                <w:sz w:val="18"/>
                <w:szCs w:val="18"/>
              </w:rPr>
              <w:t>Forty-two</w:t>
            </w:r>
            <w:r w:rsidRPr="00E2474B">
              <w:rPr>
                <w:rFonts w:ascii="Arial Nova Cond" w:hAnsi="Arial Nova Cond"/>
                <w:sz w:val="18"/>
                <w:szCs w:val="18"/>
              </w:rPr>
              <w:t xml:space="preserve"> women aged 16</w:t>
            </w:r>
            <w:r>
              <w:rPr>
                <w:rFonts w:ascii="Arial Nova Cond" w:hAnsi="Arial Nova Cond"/>
                <w:sz w:val="18"/>
                <w:szCs w:val="18"/>
              </w:rPr>
              <w:t xml:space="preserve"> to </w:t>
            </w:r>
            <w:r w:rsidRPr="00E2474B">
              <w:rPr>
                <w:rFonts w:ascii="Arial Nova Cond" w:hAnsi="Arial Nova Cond"/>
                <w:sz w:val="18"/>
                <w:szCs w:val="18"/>
              </w:rPr>
              <w:t>39 years</w:t>
            </w:r>
            <w:r>
              <w:rPr>
                <w:rFonts w:ascii="Arial Nova Cond" w:hAnsi="Arial Nova Cond"/>
                <w:sz w:val="18"/>
                <w:szCs w:val="18"/>
              </w:rPr>
              <w:t xml:space="preserve"> </w:t>
            </w:r>
            <w:r w:rsidRPr="00E2474B">
              <w:rPr>
                <w:rFonts w:ascii="Arial Nova Cond" w:hAnsi="Arial Nova Cond"/>
                <w:sz w:val="18"/>
                <w:szCs w:val="18"/>
              </w:rPr>
              <w:t>participated in the WIC program</w:t>
            </w:r>
            <w:r>
              <w:rPr>
                <w:rFonts w:ascii="Arial Nova Cond" w:hAnsi="Arial Nova Cond"/>
                <w:sz w:val="18"/>
                <w:szCs w:val="18"/>
              </w:rPr>
              <w:t>.</w:t>
            </w:r>
          </w:p>
        </w:tc>
        <w:tc>
          <w:tcPr>
            <w:tcW w:w="1436" w:type="dxa"/>
          </w:tcPr>
          <w:p w14:paraId="60945263" w14:textId="361387EB" w:rsidR="003D276A" w:rsidRPr="009F1F57" w:rsidRDefault="003D276A" w:rsidP="003D276A">
            <w:pPr>
              <w:rPr>
                <w:rFonts w:ascii="Arial Nova Cond" w:hAnsi="Arial Nova Cond"/>
                <w:sz w:val="18"/>
                <w:szCs w:val="18"/>
              </w:rPr>
            </w:pPr>
            <w:r w:rsidRPr="00C151B1">
              <w:rPr>
                <w:rFonts w:ascii="Arial Nova Cond" w:hAnsi="Arial Nova Cond"/>
                <w:sz w:val="18"/>
                <w:szCs w:val="18"/>
              </w:rPr>
              <w:t>Qualitative Research</w:t>
            </w:r>
            <w:r w:rsidR="00FE1794">
              <w:rPr>
                <w:rFonts w:ascii="Arial Nova Cond" w:hAnsi="Arial Nova Cond"/>
                <w:sz w:val="18"/>
                <w:szCs w:val="18"/>
              </w:rPr>
              <w:t>.</w:t>
            </w:r>
          </w:p>
        </w:tc>
        <w:tc>
          <w:tcPr>
            <w:tcW w:w="1709" w:type="dxa"/>
          </w:tcPr>
          <w:p w14:paraId="35299AD9" w14:textId="26522308" w:rsidR="003D276A" w:rsidRPr="009F1F57" w:rsidRDefault="003D276A" w:rsidP="003D276A">
            <w:pPr>
              <w:rPr>
                <w:rFonts w:ascii="Arial Nova Cond" w:hAnsi="Arial Nova Cond"/>
                <w:sz w:val="18"/>
                <w:szCs w:val="18"/>
              </w:rPr>
            </w:pPr>
            <w:r>
              <w:rPr>
                <w:rFonts w:ascii="Arial Nova Cond" w:hAnsi="Arial Nova Cond"/>
                <w:sz w:val="18"/>
                <w:szCs w:val="18"/>
              </w:rPr>
              <w:t>FGD</w:t>
            </w:r>
            <w:r w:rsidR="00FE1794">
              <w:rPr>
                <w:rFonts w:ascii="Arial Nova Cond" w:hAnsi="Arial Nova Cond"/>
                <w:sz w:val="18"/>
                <w:szCs w:val="18"/>
              </w:rPr>
              <w:t>.</w:t>
            </w:r>
          </w:p>
        </w:tc>
        <w:tc>
          <w:tcPr>
            <w:tcW w:w="4633" w:type="dxa"/>
          </w:tcPr>
          <w:p w14:paraId="39DDF068" w14:textId="77777777" w:rsidR="003D276A" w:rsidRPr="00F856FD" w:rsidRDefault="003D276A" w:rsidP="003D276A">
            <w:pPr>
              <w:numPr>
                <w:ilvl w:val="0"/>
                <w:numId w:val="6"/>
              </w:numPr>
              <w:ind w:left="285" w:hanging="283"/>
              <w:rPr>
                <w:rFonts w:ascii="Arial Nova Cond" w:hAnsi="Arial Nova Cond" w:cs="Calibri"/>
                <w:color w:val="000000"/>
                <w:sz w:val="18"/>
                <w:szCs w:val="18"/>
              </w:rPr>
            </w:pPr>
            <w:r w:rsidRPr="00F856FD">
              <w:rPr>
                <w:rFonts w:ascii="Arial Nova Cond" w:hAnsi="Arial Nova Cond" w:cs="Calibri"/>
                <w:color w:val="000000"/>
                <w:sz w:val="18"/>
                <w:szCs w:val="18"/>
              </w:rPr>
              <w:t>AM felt her breastfeeding wishes were discounted due to her age.</w:t>
            </w:r>
          </w:p>
          <w:p w14:paraId="18264C7A" w14:textId="198C979A" w:rsidR="003D276A" w:rsidRPr="00F856FD" w:rsidRDefault="003D276A" w:rsidP="003D276A">
            <w:pPr>
              <w:numPr>
                <w:ilvl w:val="0"/>
                <w:numId w:val="6"/>
              </w:numPr>
              <w:ind w:left="285" w:hanging="283"/>
              <w:rPr>
                <w:rFonts w:ascii="Arial Nova Cond" w:hAnsi="Arial Nova Cond" w:cs="Calibri"/>
                <w:color w:val="000000"/>
                <w:sz w:val="18"/>
                <w:szCs w:val="18"/>
              </w:rPr>
            </w:pPr>
            <w:r w:rsidRPr="00F856FD">
              <w:rPr>
                <w:rFonts w:ascii="Arial Nova Cond" w:hAnsi="Arial Nova Cond" w:cs="Calibri"/>
                <w:color w:val="000000"/>
                <w:sz w:val="18"/>
                <w:szCs w:val="18"/>
              </w:rPr>
              <w:t>She faced overwhelming health information and emphasi</w:t>
            </w:r>
            <w:r>
              <w:rPr>
                <w:rFonts w:ascii="Arial Nova Cond" w:hAnsi="Arial Nova Cond" w:cs="Calibri"/>
                <w:color w:val="000000"/>
                <w:sz w:val="18"/>
                <w:szCs w:val="18"/>
              </w:rPr>
              <w:t>s</w:t>
            </w:r>
            <w:r w:rsidRPr="00F856FD">
              <w:rPr>
                <w:rFonts w:ascii="Arial Nova Cond" w:hAnsi="Arial Nova Cond" w:cs="Calibri"/>
                <w:color w:val="000000"/>
                <w:sz w:val="18"/>
                <w:szCs w:val="18"/>
              </w:rPr>
              <w:t>ed the need for a more personal approach.</w:t>
            </w:r>
          </w:p>
        </w:tc>
      </w:tr>
      <w:tr w:rsidR="003D276A" w:rsidRPr="009F1F57" w14:paraId="48CBE808" w14:textId="77777777" w:rsidTr="0059658B">
        <w:tc>
          <w:tcPr>
            <w:tcW w:w="1731" w:type="dxa"/>
          </w:tcPr>
          <w:p w14:paraId="72328A2A" w14:textId="491561A5"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016/j.socscimed.2019.05.029","ISSN":"18735347","PMID":"31189492","author":[{"dropping-particle":"","family":"Rothstein","given":"Jessica D.","non-dropping-particle":"","parse-names":false,"suffix":""},{"dropping-particle":"","family":"Caulfield","given":"Laura E.","non-dropping-particle":"","parse-names":false,"suffix":""},{"dropping-particle":"","family":"Broaddus-Shea","given":"Elena T.","non-dropping-particle":"","parse-names":false,"suffix":""},{"dropping-particle":"","family":"Muschelli","given":"John","non-dropping-particle":"","parse-names":false,"suffix":""},{"dropping-particle":"","family":"Gilman","given":"Robert H.","non-dropping-particle":"","parse-names":false,"suffix":""},{"dropping-particle":"","family":"Winch","given":"Peter J.","non-dropping-particle":"","parse-names":false,"suffix":""}],"container-title":"Social Science and Medicine","id":"ITEM-1","issue":"May","issued":{"date-parts":[["2020"]]},"page":"112324","publisher":"Elsevier","title":"“The doctor said formula would help me”: Health sector influences on use of infant formula in peri-urban Lima, Peru","type":"article-journal","volume":"244"},"uris":["http://www.mendeley.com/documents/?uuid=63f24011-e3bd-42ae-ab4b-dd88462b2b00"]}],"mendeley":{"formattedCitation":"(Rothstein et al., 2020)","manualFormatting":"Rothstein et al. (2020)","plainTextFormattedCitation":"(Rothstein et al., 2020)","previouslyFormattedCitation":"&lt;sup&gt;64&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Rothstein et al. (2020)</w:t>
            </w:r>
            <w:r w:rsidRPr="009F1F57">
              <w:rPr>
                <w:rFonts w:ascii="Arial Nova Cond" w:hAnsi="Arial Nova Cond" w:cs="Times New Roman"/>
                <w:sz w:val="18"/>
                <w:szCs w:val="18"/>
              </w:rPr>
              <w:fldChar w:fldCharType="end"/>
            </w:r>
            <w:r>
              <w:rPr>
                <w:rFonts w:ascii="Arial Nova Cond" w:hAnsi="Arial Nova Cond" w:cs="Times New Roman"/>
                <w:sz w:val="18"/>
                <w:szCs w:val="18"/>
              </w:rPr>
              <w:t xml:space="preserve">; Peru </w:t>
            </w:r>
          </w:p>
        </w:tc>
        <w:tc>
          <w:tcPr>
            <w:tcW w:w="2414" w:type="dxa"/>
          </w:tcPr>
          <w:p w14:paraId="796C60A7" w14:textId="1410D9BE" w:rsidR="003D276A" w:rsidRPr="00123C65" w:rsidRDefault="003D276A" w:rsidP="003D276A">
            <w:pPr>
              <w:numPr>
                <w:ilvl w:val="0"/>
                <w:numId w:val="6"/>
              </w:numPr>
              <w:ind w:left="285" w:hanging="283"/>
              <w:rPr>
                <w:rFonts w:ascii="Arial Nova Cond" w:hAnsi="Arial Nova Cond" w:cs="Calibri"/>
                <w:color w:val="000000"/>
                <w:sz w:val="18"/>
                <w:szCs w:val="18"/>
              </w:rPr>
            </w:pPr>
            <w:r w:rsidRPr="00123C65">
              <w:rPr>
                <w:rFonts w:ascii="Arial Nova Cond" w:hAnsi="Arial Nova Cond" w:cs="Calibri"/>
                <w:color w:val="000000"/>
                <w:sz w:val="18"/>
                <w:szCs w:val="18"/>
              </w:rPr>
              <w:t>To characterize patterns of mixed feeding during infants’ first two months of life</w:t>
            </w:r>
            <w:r>
              <w:rPr>
                <w:rFonts w:ascii="Arial Nova Cond" w:hAnsi="Arial Nova Cond" w:cs="Calibri"/>
                <w:color w:val="000000"/>
                <w:sz w:val="18"/>
                <w:szCs w:val="18"/>
              </w:rPr>
              <w:t>.</w:t>
            </w:r>
          </w:p>
          <w:p w14:paraId="468C612C" w14:textId="376B3112" w:rsidR="003D276A" w:rsidRPr="00A61BA9" w:rsidRDefault="003D276A" w:rsidP="00A61BA9">
            <w:pPr>
              <w:numPr>
                <w:ilvl w:val="0"/>
                <w:numId w:val="6"/>
              </w:numPr>
              <w:ind w:left="285" w:hanging="283"/>
              <w:rPr>
                <w:rFonts w:ascii="Arial Nova Cond" w:hAnsi="Arial Nova Cond" w:cs="Calibri"/>
                <w:color w:val="000000"/>
                <w:sz w:val="18"/>
                <w:szCs w:val="18"/>
              </w:rPr>
            </w:pPr>
            <w:r w:rsidRPr="00123C65">
              <w:rPr>
                <w:rFonts w:ascii="Arial Nova Cond" w:hAnsi="Arial Nova Cond" w:cs="Calibri"/>
                <w:color w:val="000000"/>
                <w:sz w:val="18"/>
                <w:szCs w:val="18"/>
              </w:rPr>
              <w:t>To evaluate how interactions among health providers, formula company representatives, and mothers shape those practices.</w:t>
            </w:r>
          </w:p>
          <w:p w14:paraId="17EB6452" w14:textId="141F1EAD" w:rsidR="003D276A" w:rsidRPr="00123C65" w:rsidRDefault="003D276A" w:rsidP="003D276A">
            <w:pPr>
              <w:ind w:left="285"/>
              <w:rPr>
                <w:rFonts w:ascii="Arial Nova Cond" w:hAnsi="Arial Nova Cond" w:cs="Calibri"/>
                <w:color w:val="000000"/>
                <w:sz w:val="18"/>
                <w:szCs w:val="18"/>
              </w:rPr>
            </w:pPr>
          </w:p>
        </w:tc>
        <w:tc>
          <w:tcPr>
            <w:tcW w:w="2025" w:type="dxa"/>
          </w:tcPr>
          <w:p w14:paraId="3C746964" w14:textId="54B09E06" w:rsidR="003D276A" w:rsidRPr="009F1F57" w:rsidRDefault="003D276A" w:rsidP="003D276A">
            <w:pPr>
              <w:rPr>
                <w:rFonts w:ascii="Arial Nova Cond" w:hAnsi="Arial Nova Cond"/>
                <w:sz w:val="18"/>
                <w:szCs w:val="18"/>
              </w:rPr>
            </w:pPr>
            <w:r>
              <w:rPr>
                <w:rFonts w:ascii="Arial Nova Cond" w:hAnsi="Arial Nova Cond"/>
                <w:sz w:val="18"/>
                <w:szCs w:val="18"/>
              </w:rPr>
              <w:t xml:space="preserve">Two hundreds and fourteen mothers, </w:t>
            </w:r>
            <w:r w:rsidRPr="004E346A">
              <w:rPr>
                <w:rFonts w:ascii="Arial Nova Cond" w:hAnsi="Arial Nova Cond"/>
                <w:sz w:val="18"/>
                <w:szCs w:val="18"/>
              </w:rPr>
              <w:t>mean age 27.9 years.</w:t>
            </w:r>
          </w:p>
        </w:tc>
        <w:tc>
          <w:tcPr>
            <w:tcW w:w="1436" w:type="dxa"/>
          </w:tcPr>
          <w:p w14:paraId="58FC05BB" w14:textId="3816A985" w:rsidR="003D276A" w:rsidRPr="009F1F57" w:rsidRDefault="003D276A" w:rsidP="003D276A">
            <w:pPr>
              <w:rPr>
                <w:rFonts w:ascii="Arial Nova Cond" w:hAnsi="Arial Nova Cond"/>
                <w:sz w:val="18"/>
                <w:szCs w:val="18"/>
              </w:rPr>
            </w:pPr>
            <w:r>
              <w:rPr>
                <w:rFonts w:ascii="Arial Nova Cond" w:hAnsi="Arial Nova Cond"/>
                <w:sz w:val="18"/>
                <w:szCs w:val="18"/>
              </w:rPr>
              <w:t>Cohort m</w:t>
            </w:r>
            <w:r w:rsidRPr="00E60838">
              <w:rPr>
                <w:rFonts w:ascii="Arial Nova Cond" w:hAnsi="Arial Nova Cond"/>
                <w:sz w:val="18"/>
                <w:szCs w:val="18"/>
              </w:rPr>
              <w:t>ix method</w:t>
            </w:r>
            <w:r>
              <w:rPr>
                <w:rFonts w:ascii="Arial Nova Cond" w:hAnsi="Arial Nova Cond"/>
                <w:sz w:val="18"/>
                <w:szCs w:val="18"/>
              </w:rPr>
              <w:t>s</w:t>
            </w:r>
            <w:r w:rsidR="00FE1794">
              <w:rPr>
                <w:rFonts w:ascii="Arial Nova Cond" w:hAnsi="Arial Nova Cond"/>
                <w:sz w:val="18"/>
                <w:szCs w:val="18"/>
              </w:rPr>
              <w:t>.</w:t>
            </w:r>
          </w:p>
        </w:tc>
        <w:tc>
          <w:tcPr>
            <w:tcW w:w="1709" w:type="dxa"/>
          </w:tcPr>
          <w:p w14:paraId="5774C00F" w14:textId="58723552" w:rsidR="003D276A" w:rsidRPr="009F1F57" w:rsidRDefault="003D276A" w:rsidP="003D276A">
            <w:pPr>
              <w:rPr>
                <w:rFonts w:ascii="Arial Nova Cond" w:hAnsi="Arial Nova Cond"/>
                <w:sz w:val="18"/>
                <w:szCs w:val="18"/>
              </w:rPr>
            </w:pPr>
            <w:r w:rsidRPr="009F0935">
              <w:rPr>
                <w:rFonts w:ascii="Arial Nova Cond" w:hAnsi="Arial Nova Cond"/>
                <w:sz w:val="18"/>
                <w:szCs w:val="18"/>
              </w:rPr>
              <w:t>Infant-feeding surveillance, semi structured questionnaire and in-depth interview</w:t>
            </w:r>
            <w:r>
              <w:rPr>
                <w:rFonts w:ascii="Arial Nova Cond" w:hAnsi="Arial Nova Cond"/>
                <w:sz w:val="18"/>
                <w:szCs w:val="18"/>
              </w:rPr>
              <w:t>s</w:t>
            </w:r>
            <w:r w:rsidR="00FE1794">
              <w:rPr>
                <w:rFonts w:ascii="Arial Nova Cond" w:hAnsi="Arial Nova Cond"/>
                <w:sz w:val="18"/>
                <w:szCs w:val="18"/>
              </w:rPr>
              <w:t>.</w:t>
            </w:r>
          </w:p>
        </w:tc>
        <w:tc>
          <w:tcPr>
            <w:tcW w:w="4633" w:type="dxa"/>
          </w:tcPr>
          <w:p w14:paraId="34F8D338" w14:textId="5EB18C2B" w:rsidR="003D276A" w:rsidRPr="00D52307" w:rsidRDefault="003D276A" w:rsidP="003D276A">
            <w:pPr>
              <w:numPr>
                <w:ilvl w:val="0"/>
                <w:numId w:val="6"/>
              </w:numPr>
              <w:ind w:left="285" w:hanging="283"/>
              <w:rPr>
                <w:rFonts w:ascii="Arial Nova Cond" w:hAnsi="Arial Nova Cond" w:cs="Calibri"/>
                <w:color w:val="000000"/>
                <w:sz w:val="18"/>
                <w:szCs w:val="18"/>
              </w:rPr>
            </w:pPr>
            <w:r w:rsidRPr="00583CE5">
              <w:rPr>
                <w:rFonts w:ascii="Arial Nova Cond" w:hAnsi="Arial Nova Cond" w:cs="Calibri"/>
                <w:color w:val="000000"/>
                <w:sz w:val="18"/>
                <w:szCs w:val="18"/>
              </w:rPr>
              <w:t>The study reported a lack of support from healthcare professionals (HCPs).</w:t>
            </w:r>
          </w:p>
        </w:tc>
      </w:tr>
      <w:tr w:rsidR="003D276A" w:rsidRPr="009F1F57" w14:paraId="1F0F143C" w14:textId="77777777" w:rsidTr="0059658B">
        <w:tc>
          <w:tcPr>
            <w:tcW w:w="1731" w:type="dxa"/>
          </w:tcPr>
          <w:p w14:paraId="0906340D" w14:textId="3867E264" w:rsidR="003D276A" w:rsidRPr="009F1F57" w:rsidRDefault="003D276A" w:rsidP="003D276A">
            <w:pPr>
              <w:rPr>
                <w:rFonts w:ascii="Arial Nova Cond" w:hAnsi="Arial Nova Cond" w:cs="Times New Roman"/>
                <w:sz w:val="18"/>
                <w:szCs w:val="18"/>
              </w:rPr>
            </w:pPr>
            <w:r>
              <w:rPr>
                <w:rFonts w:ascii="Arial Nova Cond" w:hAnsi="Arial Nova Cond"/>
                <w:b/>
                <w:bCs/>
                <w:sz w:val="18"/>
                <w:szCs w:val="18"/>
              </w:rPr>
              <w:fldChar w:fldCharType="begin" w:fldLock="1"/>
            </w:r>
            <w:r>
              <w:rPr>
                <w:rFonts w:ascii="Arial Nova Cond" w:hAnsi="Arial Nova Cond"/>
                <w:b/>
                <w:bCs/>
                <w:sz w:val="18"/>
                <w:szCs w:val="18"/>
              </w:rPr>
              <w:instrText>ADDIN CSL_CITATION {"citationItems":[{"id":"ITEM-1","itemData":{"DOI":"10.1186/s13006-024-00626-z","ISSN":"1746-4358","abstract":"Background: Breastfeeding initiation and continuation rates are shaped by complex and interrelated determinants across individual, interpersonal, community, organisational, and policy spheres. Young mothers, however, face a double burden of stigma, being perceived as immature and incompetent in their mothering and breastfeeding abilities. In this study, we aimed to understand the experiences of young mothers who exclusively breastfed for six months and beyond and explore their experiences of stigma and active resistance through social media. Methods: In 2020, in-depth telephone interviews about breastfeeding experiences were conducted with 44 young mothers under age 25 in Aotearoa New Zealand who breastfed for six months or longer. Participants were recruited via social media. Interviews were audio-recorded, transcribed and analysed thematically. Results: Analysis yielded four themes on young mothers' negotiation of breastfeeding and support. The first three themes revealed young mothers' encounters with socio-cultural contexts. They faced negative judgments about maturity and competence, adverse guidance to supplement or cease breastfeeding, and an undermining of their breastfeeding efforts. The fourth theme showed how young mothers sought alternative support in online environments to avoid negative interactions. Online spaces provided anonymity, convenience, experiential knowledge and social connections with shared values. This facilitated identity strengthening, empowerment and stigma resistance. Conclusion: Our research highlights the importance of online communities as a tool for young mothers to navigate and resist the societal stigmas surrounding breastfeeding. Online spaces can provide a unique structure that can help counteract the adverse effects of social and historical determinants on breastfeeding rates by fostering a sense of inclusion and support. These findings have implications for the development of breastfeeding promotion strategies for young mothers and highlight the potential of peer support in counteracting the negative impacts of stigma. The research also sheds light on the experiences of young mothers within the health professional relationship and the effects of stigma and cultural health capital on their engagement and withdrawal from services. Further research should examine how sociocultural barriers to breastfeeding stigmatise and marginalise young mothers and continue to reflect on their socio-political and economic positio…","author":[{"dropping-particle":"","family":"Severinsen","given":"Christina","non-dropping-particle":"","parse-names":false,"suffix":""},{"dropping-particle":"","family":"Neely","given":"Eva","non-dropping-particle":"","parse-names":false,"suffix":""},{"dropping-particle":"","family":"Hutson","given":"Rochelle","non-dropping-particle":"","parse-names":false,"suffix":""}],"container-title":"International Breastfeeding Journal","id":"ITEM-1","issue":"1","issued":{"date-parts":[["2024","3","6"]]},"note":"Accession Number: 175896864. Language: English. Entry Date: 20240312. Revision Date: 20240312. Publication Type: Journal Article; research; tables/charts. Journal Subset: Biomedical; Blind Peer Reviewed; Editorial Board Reviewed; Europe; Expert Peer Reviewed; Peer Reviewed; UK &amp;amp; Ireland. Special Interest: Women's Health. NLM UID: 101251562.","page":"1-13","publisher":"BioMed Central","publisher-place":"https://ror.org/052czxv31 School of Health Sciences, Massey University, Palmerston North, Aotearoa, New Zealand","title":"Resisting stigma: the role of online communities in young mothers' successful breastfeeding.","type":"article-journal","volume":"19"},"uris":["http://www.mendeley.com/documents/?uuid=caa4f310-85fd-4699-b2be-a1a883f5e835"]}],"mendeley":{"formattedCitation":"(Severinsen et al., 2024)","plainTextFormattedCitation":"(Severinsen et al., 2024)","previouslyFormattedCitation":"(Severinsen et al., 2024)"},"properties":{"noteIndex":0},"schema":"https://github.com/citation-style-language/schema/raw/master/csl-citation.json"}</w:instrText>
            </w:r>
            <w:r>
              <w:rPr>
                <w:rFonts w:ascii="Arial Nova Cond" w:hAnsi="Arial Nova Cond"/>
                <w:b/>
                <w:bCs/>
                <w:sz w:val="18"/>
                <w:szCs w:val="18"/>
              </w:rPr>
              <w:fldChar w:fldCharType="separate"/>
            </w:r>
            <w:r w:rsidRPr="00666257">
              <w:rPr>
                <w:rFonts w:ascii="Arial Nova Cond" w:hAnsi="Arial Nova Cond"/>
                <w:bCs/>
                <w:noProof/>
                <w:sz w:val="18"/>
                <w:szCs w:val="18"/>
              </w:rPr>
              <w:t xml:space="preserve">Severinsen et al., </w:t>
            </w:r>
            <w:r>
              <w:rPr>
                <w:rFonts w:ascii="Arial Nova Cond" w:hAnsi="Arial Nova Cond"/>
                <w:bCs/>
                <w:noProof/>
                <w:sz w:val="18"/>
                <w:szCs w:val="18"/>
              </w:rPr>
              <w:t>(</w:t>
            </w:r>
            <w:r w:rsidRPr="00666257">
              <w:rPr>
                <w:rFonts w:ascii="Arial Nova Cond" w:hAnsi="Arial Nova Cond"/>
                <w:bCs/>
                <w:noProof/>
                <w:sz w:val="18"/>
                <w:szCs w:val="18"/>
              </w:rPr>
              <w:t>2024)</w:t>
            </w:r>
            <w:r>
              <w:rPr>
                <w:rFonts w:ascii="Arial Nova Cond" w:hAnsi="Arial Nova Cond"/>
                <w:b/>
                <w:bCs/>
                <w:sz w:val="18"/>
                <w:szCs w:val="18"/>
              </w:rPr>
              <w:fldChar w:fldCharType="end"/>
            </w:r>
            <w:r>
              <w:rPr>
                <w:rFonts w:ascii="Arial Nova Cond" w:hAnsi="Arial Nova Cond"/>
                <w:b/>
                <w:bCs/>
                <w:sz w:val="18"/>
                <w:szCs w:val="18"/>
              </w:rPr>
              <w:t xml:space="preserve">; </w:t>
            </w:r>
            <w:r w:rsidRPr="003D276A">
              <w:rPr>
                <w:rFonts w:ascii="Arial Nova Cond" w:hAnsi="Arial Nova Cond"/>
                <w:sz w:val="18"/>
                <w:szCs w:val="18"/>
              </w:rPr>
              <w:t>New Zealand</w:t>
            </w:r>
          </w:p>
        </w:tc>
        <w:tc>
          <w:tcPr>
            <w:tcW w:w="2414" w:type="dxa"/>
          </w:tcPr>
          <w:p w14:paraId="4E078EFE" w14:textId="1D36CFF0" w:rsidR="003D276A" w:rsidRPr="00D43561" w:rsidRDefault="003D276A" w:rsidP="003D276A">
            <w:pPr>
              <w:rPr>
                <w:rFonts w:ascii="Arial Nova Cond" w:hAnsi="Arial Nova Cond"/>
                <w:sz w:val="18"/>
                <w:szCs w:val="18"/>
              </w:rPr>
            </w:pPr>
            <w:r w:rsidRPr="004D063C">
              <w:rPr>
                <w:rFonts w:ascii="Arial Nova Cond" w:hAnsi="Arial Nova Cond"/>
                <w:sz w:val="18"/>
                <w:szCs w:val="18"/>
              </w:rPr>
              <w:t>to explore the experiences of young mothers who exclusively breastfed for six months or longer, focusing on how they encountered stigma and expressed resistance via social media</w:t>
            </w:r>
            <w:r w:rsidR="00B70717">
              <w:rPr>
                <w:rFonts w:ascii="Arial Nova Cond" w:hAnsi="Arial Nova Cond"/>
                <w:sz w:val="18"/>
                <w:szCs w:val="18"/>
              </w:rPr>
              <w:t>.</w:t>
            </w:r>
          </w:p>
        </w:tc>
        <w:tc>
          <w:tcPr>
            <w:tcW w:w="2025" w:type="dxa"/>
          </w:tcPr>
          <w:p w14:paraId="13058FED" w14:textId="3E27F034" w:rsidR="003D276A" w:rsidRDefault="003D276A" w:rsidP="003D276A">
            <w:pPr>
              <w:rPr>
                <w:rFonts w:ascii="Arial Nova Cond" w:hAnsi="Arial Nova Cond"/>
                <w:sz w:val="18"/>
                <w:szCs w:val="18"/>
              </w:rPr>
            </w:pPr>
            <w:r w:rsidRPr="004D063C">
              <w:rPr>
                <w:rFonts w:ascii="Arial Nova Cond" w:hAnsi="Arial Nova Cond"/>
                <w:sz w:val="18"/>
                <w:szCs w:val="18"/>
              </w:rPr>
              <w:t>Forty-four young mothers</w:t>
            </w:r>
            <w:r>
              <w:rPr>
                <w:rFonts w:ascii="Arial Nova Cond" w:hAnsi="Arial Nova Cond"/>
                <w:sz w:val="18"/>
                <w:szCs w:val="18"/>
              </w:rPr>
              <w:t xml:space="preserve"> who were breastfeeding for six months and longer</w:t>
            </w:r>
            <w:r w:rsidRPr="004D063C">
              <w:rPr>
                <w:rFonts w:ascii="Arial Nova Cond" w:hAnsi="Arial Nova Cond"/>
                <w:sz w:val="18"/>
                <w:szCs w:val="18"/>
              </w:rPr>
              <w:t>, aged 18 to 24 years, living in Aotearoa New Zealand</w:t>
            </w:r>
            <w:r w:rsidR="00B70717">
              <w:rPr>
                <w:rFonts w:ascii="Arial Nova Cond" w:hAnsi="Arial Nova Cond"/>
                <w:sz w:val="18"/>
                <w:szCs w:val="18"/>
              </w:rPr>
              <w:t>.</w:t>
            </w:r>
          </w:p>
        </w:tc>
        <w:tc>
          <w:tcPr>
            <w:tcW w:w="1436" w:type="dxa"/>
          </w:tcPr>
          <w:p w14:paraId="576F2EEB" w14:textId="78570A02" w:rsidR="003D276A" w:rsidRPr="005801F9" w:rsidRDefault="003D276A" w:rsidP="003D276A">
            <w:pPr>
              <w:rPr>
                <w:rFonts w:ascii="Arial Nova Cond" w:hAnsi="Arial Nova Cond"/>
                <w:sz w:val="18"/>
                <w:szCs w:val="18"/>
              </w:rPr>
            </w:pPr>
            <w:r>
              <w:rPr>
                <w:rFonts w:ascii="Arial Nova Cond" w:hAnsi="Arial Nova Cond"/>
                <w:sz w:val="18"/>
                <w:szCs w:val="18"/>
              </w:rPr>
              <w:t>A qualitative study</w:t>
            </w:r>
            <w:r w:rsidR="00B70717">
              <w:rPr>
                <w:rFonts w:ascii="Arial Nova Cond" w:hAnsi="Arial Nova Cond"/>
                <w:sz w:val="18"/>
                <w:szCs w:val="18"/>
              </w:rPr>
              <w:t>.</w:t>
            </w:r>
          </w:p>
        </w:tc>
        <w:tc>
          <w:tcPr>
            <w:tcW w:w="1709" w:type="dxa"/>
          </w:tcPr>
          <w:p w14:paraId="5F67D392" w14:textId="59DC0361" w:rsidR="003D276A" w:rsidRPr="00C7598C" w:rsidRDefault="003D276A" w:rsidP="003D276A">
            <w:pPr>
              <w:rPr>
                <w:rFonts w:ascii="Arial Nova Cond" w:hAnsi="Arial Nova Cond"/>
                <w:sz w:val="18"/>
                <w:szCs w:val="18"/>
              </w:rPr>
            </w:pPr>
            <w:r>
              <w:rPr>
                <w:rFonts w:ascii="Arial Nova Cond" w:hAnsi="Arial Nova Cond"/>
                <w:sz w:val="18"/>
                <w:szCs w:val="18"/>
              </w:rPr>
              <w:t>I</w:t>
            </w:r>
            <w:r w:rsidRPr="004D063C">
              <w:rPr>
                <w:rFonts w:ascii="Arial Nova Cond" w:hAnsi="Arial Nova Cond"/>
                <w:sz w:val="18"/>
                <w:szCs w:val="18"/>
              </w:rPr>
              <w:t>n-depth, semi-structured telephone interviews</w:t>
            </w:r>
            <w:r w:rsidR="00B70717">
              <w:rPr>
                <w:rFonts w:ascii="Arial Nova Cond" w:hAnsi="Arial Nova Cond"/>
                <w:sz w:val="18"/>
                <w:szCs w:val="18"/>
              </w:rPr>
              <w:t>.</w:t>
            </w:r>
          </w:p>
        </w:tc>
        <w:tc>
          <w:tcPr>
            <w:tcW w:w="4633" w:type="dxa"/>
          </w:tcPr>
          <w:p w14:paraId="75AF6A19" w14:textId="77777777" w:rsidR="003D276A" w:rsidRPr="00686043" w:rsidRDefault="003D276A" w:rsidP="00B70717">
            <w:pPr>
              <w:numPr>
                <w:ilvl w:val="0"/>
                <w:numId w:val="6"/>
              </w:numPr>
              <w:ind w:left="285" w:hanging="283"/>
              <w:rPr>
                <w:rFonts w:ascii="Arial Nova Cond" w:hAnsi="Arial Nova Cond"/>
                <w:sz w:val="18"/>
                <w:szCs w:val="18"/>
              </w:rPr>
            </w:pPr>
            <w:r w:rsidRPr="00686043">
              <w:rPr>
                <w:rFonts w:ascii="Arial Nova Cond" w:hAnsi="Arial Nova Cond"/>
                <w:sz w:val="18"/>
                <w:szCs w:val="18"/>
              </w:rPr>
              <w:t>Adolescent mothers encountered challenges due to the influence of family members on their feeding decisions and often felt unable to disregard these suggestions, even when they conflicted with their own beliefs.</w:t>
            </w:r>
          </w:p>
          <w:p w14:paraId="65864999" w14:textId="77777777" w:rsidR="003D276A" w:rsidRPr="00686043" w:rsidRDefault="003D276A" w:rsidP="003D276A">
            <w:pPr>
              <w:ind w:left="210" w:hanging="210"/>
              <w:rPr>
                <w:rFonts w:ascii="Arial Nova Cond" w:hAnsi="Arial Nova Cond"/>
                <w:sz w:val="18"/>
                <w:szCs w:val="18"/>
              </w:rPr>
            </w:pPr>
          </w:p>
          <w:p w14:paraId="731C38B4" w14:textId="77777777" w:rsidR="003D276A" w:rsidRPr="00A61BA9" w:rsidRDefault="003D276A" w:rsidP="003D276A">
            <w:pPr>
              <w:numPr>
                <w:ilvl w:val="0"/>
                <w:numId w:val="6"/>
              </w:numPr>
              <w:ind w:left="285" w:hanging="283"/>
              <w:rPr>
                <w:rFonts w:ascii="Arial Nova Cond" w:hAnsi="Arial Nova Cond" w:cs="Calibri"/>
                <w:color w:val="000000"/>
                <w:sz w:val="18"/>
                <w:szCs w:val="18"/>
              </w:rPr>
            </w:pPr>
            <w:r w:rsidRPr="00686043">
              <w:rPr>
                <w:rFonts w:ascii="Arial Nova Cond" w:hAnsi="Arial Nova Cond"/>
                <w:sz w:val="18"/>
                <w:szCs w:val="18"/>
              </w:rPr>
              <w:t>One mother reported receiving misleading advice from healthcare professionals, who claimed that breastfeeding did not provide sufficient nutrition</w:t>
            </w:r>
            <w:r w:rsidR="00B70717">
              <w:rPr>
                <w:rFonts w:ascii="Arial Nova Cond" w:hAnsi="Arial Nova Cond"/>
                <w:sz w:val="18"/>
                <w:szCs w:val="18"/>
              </w:rPr>
              <w:t>.</w:t>
            </w:r>
          </w:p>
          <w:p w14:paraId="2D2C7EF4" w14:textId="55207958" w:rsidR="00A61BA9" w:rsidRPr="003701D7" w:rsidRDefault="00A61BA9" w:rsidP="00A61BA9">
            <w:pPr>
              <w:rPr>
                <w:rFonts w:ascii="Arial Nova Cond" w:hAnsi="Arial Nova Cond" w:cs="Calibri"/>
                <w:color w:val="000000"/>
                <w:sz w:val="18"/>
                <w:szCs w:val="18"/>
              </w:rPr>
            </w:pPr>
          </w:p>
        </w:tc>
      </w:tr>
      <w:tr w:rsidR="003D276A" w:rsidRPr="009F1F57" w14:paraId="6F093464" w14:textId="77777777" w:rsidTr="0059658B">
        <w:tc>
          <w:tcPr>
            <w:tcW w:w="1731" w:type="dxa"/>
          </w:tcPr>
          <w:p w14:paraId="0137266B" w14:textId="13709E4D"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86/1746-4358-7-13","ISSN":"17464358","PMID":"23020833","abstract":"Background: Teen mothers face many challenges to successful breastfeeding and are less likely to breastfeed than any other population group in the U.S. Few studies have investigated this population; all prior studies are cross-sectional and collect breastfeeding data retrospectively. The purpose of our qualitative prospective study was to understand the factors that contribute to the breastfeeding decisions and practices of teen mothers.Methods: This prospective study took place from January through December 2009 in Greensboro, North Carolina in the U.S. We followed the cohort from pregnancy until two weeks after they ceased all breastfeeding and milk expression. We conducted semi-structured interviews at baseline and follow-up, and tracked infant feeding weekly by phone. We analyzed the data to create individual life and breastfeeding journeys and then identified themes that cut across the individual journeys.Results: Four of the five teenagers breastfed at the breast for nine days: in contrast, one teen breastfed exclusively for five months. Milk expression by pumping was associated with significantly longer provision of human milk. Breastfeeding practices and cessation were closely connected with their experiences as new mothers in the context of ongoing multiple roles, complex living situations, youth and dependency, and poor knowledge of the fundamentals of breastfeeding and infant development. Breastfeeding cessation was influenced by inadequate breastfeeding skill, physically unpleasant and painful early experiences they were unprepared to manage, and inadequate health care response to real problems.Conclusions: Continued breastfeeding depends on a complex interplay of multiple factors, including having made an informed choice and having the skills, support and experiences needed to sustain the belief that breastfeeding is the best choice for them and their baby given their life situation. Teenagers in the US context need to have a positive early breastfeeding experience, be able to identify and claim a reliable support system supportive of breastfeeding, and gain through their experience, a belief in their own agency and competency as mothers. © 2012 Smith et al.; licensee BioMed Central Ltd.","author":[{"dropping-particle":"","family":"Smith","given":"Paige Hall","non-dropping-particle":"","parse-names":false,"suffix":""},{"dropping-particle":"","family":"Coley","given":"Sheryl L.","non-dropping-particle":"","parse-names":false,"suffix":""},{"dropping-particle":"","family":"Labbok","given":"Miriam H.","non-dropping-particle":"","parse-names":false,"suffix":""},{"dropping-particle":"","family":"Cupito","given":"Susan","non-dropping-particle":"","parse-names":false,"suffix":""},{"dropping-particle":"","family":"Nwokah","given":"Eva","non-dropping-particle":"","parse-names":false,"suffix":""}],"container-title":"International Breastfeeding Journal","id":"ITEM-1","issued":{"date-parts":[["2012"]]},"page":"8-10","title":"Early breastfeeding experiences of adolescent mothers: A qualitative prospective study","type":"article-journal","volume":"7"},"uris":["http://www.mendeley.com/documents/?uuid=e54041b3-014a-4eab-ac30-4c9ff9d739b8"]}],"mendeley":{"formattedCitation":"(Smith et al., 2012)","manualFormatting":"Smith et al. (2012)","plainTextFormattedCitation":"(Smith et al., 2012)","previouslyFormattedCitation":"&lt;sup&gt;65&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Smith et al. (2012)</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3BC98B2C" w14:textId="6F381FB2" w:rsidR="003D276A" w:rsidRPr="009F1F57" w:rsidRDefault="003D276A" w:rsidP="003D276A">
            <w:pPr>
              <w:rPr>
                <w:rFonts w:ascii="Arial Nova Cond" w:hAnsi="Arial Nova Cond"/>
                <w:sz w:val="18"/>
                <w:szCs w:val="18"/>
              </w:rPr>
            </w:pPr>
            <w:r w:rsidRPr="00D43561">
              <w:rPr>
                <w:rFonts w:ascii="Arial Nova Cond" w:hAnsi="Arial Nova Cond"/>
                <w:sz w:val="18"/>
                <w:szCs w:val="18"/>
              </w:rPr>
              <w:t>To understand the factors that contribute to the breastfeeding decision and practices of teen mothers</w:t>
            </w:r>
            <w:r w:rsidR="00921540">
              <w:rPr>
                <w:rFonts w:ascii="Arial Nova Cond" w:hAnsi="Arial Nova Cond"/>
                <w:sz w:val="18"/>
                <w:szCs w:val="18"/>
              </w:rPr>
              <w:t>.</w:t>
            </w:r>
          </w:p>
        </w:tc>
        <w:tc>
          <w:tcPr>
            <w:tcW w:w="2025" w:type="dxa"/>
          </w:tcPr>
          <w:p w14:paraId="3DECE895" w14:textId="660F45D3" w:rsidR="003D276A" w:rsidRPr="009F1F57" w:rsidRDefault="003D276A" w:rsidP="003D276A">
            <w:pPr>
              <w:rPr>
                <w:rFonts w:ascii="Arial Nova Cond" w:hAnsi="Arial Nova Cond"/>
                <w:sz w:val="18"/>
                <w:szCs w:val="18"/>
              </w:rPr>
            </w:pPr>
            <w:r>
              <w:rPr>
                <w:rFonts w:ascii="Arial Nova Cond" w:hAnsi="Arial Nova Cond"/>
                <w:sz w:val="18"/>
                <w:szCs w:val="18"/>
              </w:rPr>
              <w:t xml:space="preserve">Seventeen </w:t>
            </w:r>
            <w:r w:rsidRPr="00386ED9">
              <w:rPr>
                <w:rFonts w:ascii="Arial Nova Cond" w:hAnsi="Arial Nova Cond"/>
                <w:sz w:val="18"/>
                <w:szCs w:val="18"/>
              </w:rPr>
              <w:t>pregnant teens</w:t>
            </w:r>
            <w:r>
              <w:rPr>
                <w:rFonts w:ascii="Arial Nova Cond" w:hAnsi="Arial Nova Cond"/>
                <w:sz w:val="18"/>
                <w:szCs w:val="18"/>
              </w:rPr>
              <w:t xml:space="preserve">, aged </w:t>
            </w:r>
            <w:r w:rsidRPr="00386ED9">
              <w:rPr>
                <w:rFonts w:ascii="Arial Nova Cond" w:hAnsi="Arial Nova Cond"/>
                <w:sz w:val="18"/>
                <w:szCs w:val="18"/>
              </w:rPr>
              <w:t>14</w:t>
            </w:r>
            <w:r>
              <w:rPr>
                <w:rFonts w:ascii="Arial Nova Cond" w:hAnsi="Arial Nova Cond"/>
                <w:sz w:val="18"/>
                <w:szCs w:val="18"/>
              </w:rPr>
              <w:t xml:space="preserve"> to </w:t>
            </w:r>
            <w:r w:rsidRPr="00386ED9">
              <w:rPr>
                <w:rFonts w:ascii="Arial Nova Cond" w:hAnsi="Arial Nova Cond"/>
                <w:sz w:val="18"/>
                <w:szCs w:val="18"/>
              </w:rPr>
              <w:t>17</w:t>
            </w:r>
            <w:r>
              <w:rPr>
                <w:rFonts w:ascii="Arial Nova Cond" w:hAnsi="Arial Nova Cond"/>
                <w:sz w:val="18"/>
                <w:szCs w:val="18"/>
              </w:rPr>
              <w:t xml:space="preserve">, </w:t>
            </w:r>
            <w:r w:rsidRPr="00386ED9">
              <w:rPr>
                <w:rFonts w:ascii="Arial Nova Cond" w:hAnsi="Arial Nova Cond"/>
                <w:sz w:val="18"/>
                <w:szCs w:val="18"/>
              </w:rPr>
              <w:t>enrolled a seven-week child-birth education program</w:t>
            </w:r>
            <w:r w:rsidR="00A61BA9">
              <w:rPr>
                <w:rFonts w:ascii="Arial Nova Cond" w:hAnsi="Arial Nova Cond"/>
                <w:sz w:val="18"/>
                <w:szCs w:val="18"/>
              </w:rPr>
              <w:t>.</w:t>
            </w:r>
          </w:p>
        </w:tc>
        <w:tc>
          <w:tcPr>
            <w:tcW w:w="1436" w:type="dxa"/>
          </w:tcPr>
          <w:p w14:paraId="44A37A04" w14:textId="72F69806" w:rsidR="003D276A" w:rsidRPr="009F1F57" w:rsidRDefault="003D276A" w:rsidP="003D276A">
            <w:pPr>
              <w:rPr>
                <w:rFonts w:ascii="Arial Nova Cond" w:hAnsi="Arial Nova Cond"/>
                <w:sz w:val="18"/>
                <w:szCs w:val="18"/>
              </w:rPr>
            </w:pPr>
            <w:r w:rsidRPr="005801F9">
              <w:rPr>
                <w:rFonts w:ascii="Arial Nova Cond" w:hAnsi="Arial Nova Cond"/>
                <w:sz w:val="18"/>
                <w:szCs w:val="18"/>
              </w:rPr>
              <w:t>A prospective qualitative study</w:t>
            </w:r>
            <w:r w:rsidR="00A61BA9">
              <w:rPr>
                <w:rFonts w:ascii="Arial Nova Cond" w:hAnsi="Arial Nova Cond"/>
                <w:sz w:val="18"/>
                <w:szCs w:val="18"/>
              </w:rPr>
              <w:t>.</w:t>
            </w:r>
          </w:p>
        </w:tc>
        <w:tc>
          <w:tcPr>
            <w:tcW w:w="1709" w:type="dxa"/>
          </w:tcPr>
          <w:p w14:paraId="0B54843A" w14:textId="79331F5A" w:rsidR="003D276A" w:rsidRPr="00C7598C" w:rsidRDefault="003D276A" w:rsidP="003D276A">
            <w:pPr>
              <w:rPr>
                <w:rFonts w:ascii="Arial Nova Cond" w:hAnsi="Arial Nova Cond"/>
                <w:sz w:val="18"/>
                <w:szCs w:val="18"/>
              </w:rPr>
            </w:pPr>
            <w:r w:rsidRPr="00C7598C">
              <w:rPr>
                <w:rFonts w:ascii="Arial Nova Cond" w:hAnsi="Arial Nova Cond"/>
                <w:sz w:val="18"/>
                <w:szCs w:val="18"/>
              </w:rPr>
              <w:t>A semi structured in-person baseline interview</w:t>
            </w:r>
            <w:r w:rsidR="00A61BA9">
              <w:rPr>
                <w:rFonts w:ascii="Arial Nova Cond" w:hAnsi="Arial Nova Cond"/>
                <w:sz w:val="18"/>
                <w:szCs w:val="18"/>
              </w:rPr>
              <w:t>.</w:t>
            </w:r>
          </w:p>
          <w:p w14:paraId="4E8CB5C8" w14:textId="77777777" w:rsidR="003D276A" w:rsidRPr="009F1F57" w:rsidRDefault="003D276A" w:rsidP="003D276A">
            <w:pPr>
              <w:rPr>
                <w:rFonts w:ascii="Arial Nova Cond" w:hAnsi="Arial Nova Cond"/>
                <w:sz w:val="18"/>
                <w:szCs w:val="18"/>
              </w:rPr>
            </w:pPr>
          </w:p>
        </w:tc>
        <w:tc>
          <w:tcPr>
            <w:tcW w:w="4633" w:type="dxa"/>
          </w:tcPr>
          <w:p w14:paraId="6FB5E552" w14:textId="77777777" w:rsidR="003D276A" w:rsidRPr="003701D7" w:rsidRDefault="003D276A" w:rsidP="003D276A">
            <w:pPr>
              <w:numPr>
                <w:ilvl w:val="0"/>
                <w:numId w:val="6"/>
              </w:numPr>
              <w:ind w:left="285" w:hanging="283"/>
              <w:rPr>
                <w:rFonts w:ascii="Arial Nova Cond" w:hAnsi="Arial Nova Cond" w:cs="Calibri"/>
                <w:color w:val="000000"/>
                <w:sz w:val="18"/>
                <w:szCs w:val="18"/>
              </w:rPr>
            </w:pPr>
            <w:r w:rsidRPr="003701D7">
              <w:rPr>
                <w:rFonts w:ascii="Arial Nova Cond" w:hAnsi="Arial Nova Cond" w:cs="Calibri"/>
                <w:color w:val="000000"/>
                <w:sz w:val="18"/>
                <w:szCs w:val="18"/>
              </w:rPr>
              <w:t>The perception that "breast is best" was a key rationale behind the teens' intention to breastfeed.</w:t>
            </w:r>
          </w:p>
          <w:p w14:paraId="302B6C75" w14:textId="77777777" w:rsidR="003D276A" w:rsidRPr="003701D7" w:rsidRDefault="003D276A" w:rsidP="003D276A">
            <w:pPr>
              <w:numPr>
                <w:ilvl w:val="0"/>
                <w:numId w:val="6"/>
              </w:numPr>
              <w:ind w:left="285" w:hanging="283"/>
              <w:rPr>
                <w:rFonts w:ascii="Arial Nova Cond" w:hAnsi="Arial Nova Cond" w:cs="Calibri"/>
                <w:color w:val="000000"/>
                <w:sz w:val="18"/>
                <w:szCs w:val="18"/>
              </w:rPr>
            </w:pPr>
            <w:r w:rsidRPr="003701D7">
              <w:rPr>
                <w:rFonts w:ascii="Arial Nova Cond" w:hAnsi="Arial Nova Cond" w:cs="Calibri"/>
                <w:color w:val="000000"/>
                <w:sz w:val="18"/>
                <w:szCs w:val="18"/>
              </w:rPr>
              <w:t>Breastfeeding challenges faced by adolescent mothers included returning to school, inappropriate suggestions from healthcare professionals, and social embarrassment.</w:t>
            </w:r>
          </w:p>
          <w:p w14:paraId="07269AB1" w14:textId="3A822235" w:rsidR="00A61BA9" w:rsidRPr="00A61BA9" w:rsidRDefault="003D276A" w:rsidP="00A61BA9">
            <w:pPr>
              <w:numPr>
                <w:ilvl w:val="0"/>
                <w:numId w:val="6"/>
              </w:numPr>
              <w:ind w:left="285" w:hanging="283"/>
              <w:rPr>
                <w:rFonts w:ascii="Arial Nova Cond" w:hAnsi="Arial Nova Cond" w:cs="Calibri"/>
                <w:color w:val="000000"/>
                <w:sz w:val="18"/>
                <w:szCs w:val="18"/>
              </w:rPr>
            </w:pPr>
            <w:r w:rsidRPr="003701D7">
              <w:rPr>
                <w:rFonts w:ascii="Arial Nova Cond" w:hAnsi="Arial Nova Cond" w:cs="Calibri"/>
                <w:color w:val="000000"/>
                <w:sz w:val="18"/>
                <w:szCs w:val="18"/>
              </w:rPr>
              <w:t>There was a lack of knowledge and skills to overcome these challenges, even though they received breastfeeding education as part of their childbirth classes</w:t>
            </w:r>
            <w:r w:rsidR="00A61BA9">
              <w:rPr>
                <w:rFonts w:ascii="Arial Nova Cond" w:hAnsi="Arial Nova Cond" w:cs="Calibri"/>
                <w:color w:val="000000"/>
                <w:sz w:val="18"/>
                <w:szCs w:val="18"/>
              </w:rPr>
              <w:t>.</w:t>
            </w:r>
          </w:p>
        </w:tc>
      </w:tr>
      <w:tr w:rsidR="003D276A" w:rsidRPr="009F1F57" w14:paraId="19260E02" w14:textId="77777777" w:rsidTr="0059658B">
        <w:tc>
          <w:tcPr>
            <w:tcW w:w="1731" w:type="dxa"/>
          </w:tcPr>
          <w:p w14:paraId="0D241ECC" w14:textId="77C7EAC3"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author":[{"dropping-particle":"","family":"Spear","given":"Hila J.","non-dropping-particle":"","parse-names":false,"suffix":""}],"container-title":"MCN Journal","id":"ITEM-1","issue":"April","issued":{"date-parts":[["2006"]]},"title":"Breastfeeding Behaviors and Experiences of Adolescent Mothers","type":"article-journal","volume":"31"},"uris":["http://www.mendeley.com/documents/?uuid=57348f6c-846d-4369-a895-124750d5a257"]}],"mendeley":{"formattedCitation":"(Spear, 2006)","manualFormatting":"Spear (2006)","plainTextFormattedCitation":"(Spear, 2006)","previouslyFormattedCitation":"&lt;sup&gt;66&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Spear (2006)</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3DBE2F7B" w14:textId="2D6726D1" w:rsidR="003D276A" w:rsidRPr="009F1F57" w:rsidRDefault="003D276A" w:rsidP="003D276A">
            <w:pPr>
              <w:rPr>
                <w:rFonts w:ascii="Arial Nova Cond" w:hAnsi="Arial Nova Cond"/>
                <w:sz w:val="18"/>
                <w:szCs w:val="18"/>
              </w:rPr>
            </w:pPr>
            <w:r w:rsidRPr="004B0474">
              <w:rPr>
                <w:rFonts w:ascii="Arial Nova Cond" w:hAnsi="Arial Nova Cond"/>
                <w:sz w:val="18"/>
                <w:szCs w:val="18"/>
              </w:rPr>
              <w:t>To examine the breastfeeding experiences and related behaviours of adolescent mothers after discharge from the hospital</w:t>
            </w:r>
            <w:r w:rsidR="00A61BA9">
              <w:rPr>
                <w:rFonts w:ascii="Arial Nova Cond" w:hAnsi="Arial Nova Cond"/>
                <w:sz w:val="18"/>
                <w:szCs w:val="18"/>
              </w:rPr>
              <w:t>.</w:t>
            </w:r>
          </w:p>
        </w:tc>
        <w:tc>
          <w:tcPr>
            <w:tcW w:w="2025" w:type="dxa"/>
          </w:tcPr>
          <w:p w14:paraId="44306470" w14:textId="7D474364" w:rsidR="003D276A" w:rsidRPr="009F1F57" w:rsidRDefault="003D276A" w:rsidP="003D276A">
            <w:pPr>
              <w:rPr>
                <w:rFonts w:ascii="Arial Nova Cond" w:hAnsi="Arial Nova Cond"/>
                <w:sz w:val="18"/>
                <w:szCs w:val="18"/>
              </w:rPr>
            </w:pPr>
            <w:r w:rsidRPr="00FA024B">
              <w:rPr>
                <w:rFonts w:ascii="Arial Nova Cond" w:hAnsi="Arial Nova Cond"/>
                <w:sz w:val="18"/>
                <w:szCs w:val="18"/>
              </w:rPr>
              <w:t>Fifty-three adolescent mothers aged 14 to 19 years.</w:t>
            </w:r>
          </w:p>
        </w:tc>
        <w:tc>
          <w:tcPr>
            <w:tcW w:w="1436" w:type="dxa"/>
          </w:tcPr>
          <w:p w14:paraId="4A3611FA" w14:textId="4C16BED6" w:rsidR="003D276A" w:rsidRPr="00FA024B" w:rsidRDefault="003D276A" w:rsidP="003D276A">
            <w:pPr>
              <w:jc w:val="both"/>
              <w:rPr>
                <w:rFonts w:ascii="Arial Nova Cond" w:hAnsi="Arial Nova Cond"/>
                <w:sz w:val="18"/>
                <w:szCs w:val="18"/>
              </w:rPr>
            </w:pPr>
            <w:r w:rsidRPr="00FA024B">
              <w:rPr>
                <w:rFonts w:ascii="Arial Nova Cond" w:hAnsi="Arial Nova Cond"/>
                <w:sz w:val="18"/>
                <w:szCs w:val="18"/>
              </w:rPr>
              <w:t>A cross-sectional, descriptive study</w:t>
            </w:r>
            <w:r w:rsidR="00674E5B">
              <w:rPr>
                <w:rFonts w:ascii="Arial Nova Cond" w:hAnsi="Arial Nova Cond"/>
                <w:sz w:val="18"/>
                <w:szCs w:val="18"/>
              </w:rPr>
              <w:t xml:space="preserve">. </w:t>
            </w:r>
          </w:p>
          <w:p w14:paraId="0F8A05F7" w14:textId="77777777" w:rsidR="003D276A" w:rsidRPr="009F1F57" w:rsidRDefault="003D276A" w:rsidP="003D276A">
            <w:pPr>
              <w:rPr>
                <w:rFonts w:ascii="Arial Nova Cond" w:hAnsi="Arial Nova Cond"/>
                <w:sz w:val="18"/>
                <w:szCs w:val="18"/>
              </w:rPr>
            </w:pPr>
          </w:p>
        </w:tc>
        <w:tc>
          <w:tcPr>
            <w:tcW w:w="1709" w:type="dxa"/>
          </w:tcPr>
          <w:p w14:paraId="3D139013" w14:textId="46096807" w:rsidR="003D276A" w:rsidRPr="009F1F57" w:rsidRDefault="003D276A" w:rsidP="003D276A">
            <w:pPr>
              <w:rPr>
                <w:rFonts w:ascii="Arial Nova Cond" w:hAnsi="Arial Nova Cond"/>
                <w:sz w:val="18"/>
                <w:szCs w:val="18"/>
              </w:rPr>
            </w:pPr>
            <w:r w:rsidRPr="00FA024B">
              <w:rPr>
                <w:rFonts w:ascii="Arial Nova Cond" w:hAnsi="Arial Nova Cond"/>
                <w:sz w:val="18"/>
                <w:szCs w:val="18"/>
              </w:rPr>
              <w:t>Telephone survey with close and open-ended question</w:t>
            </w:r>
            <w:r w:rsidR="00674E5B">
              <w:rPr>
                <w:rFonts w:ascii="Arial Nova Cond" w:hAnsi="Arial Nova Cond"/>
                <w:sz w:val="18"/>
                <w:szCs w:val="18"/>
              </w:rPr>
              <w:t>s.</w:t>
            </w:r>
          </w:p>
        </w:tc>
        <w:tc>
          <w:tcPr>
            <w:tcW w:w="4633" w:type="dxa"/>
          </w:tcPr>
          <w:p w14:paraId="69B7644E" w14:textId="77777777" w:rsidR="003D276A" w:rsidRPr="00566461" w:rsidRDefault="003D276A" w:rsidP="003D276A">
            <w:pPr>
              <w:numPr>
                <w:ilvl w:val="0"/>
                <w:numId w:val="6"/>
              </w:numPr>
              <w:ind w:left="285" w:hanging="283"/>
              <w:rPr>
                <w:rFonts w:ascii="Arial Nova Cond" w:hAnsi="Arial Nova Cond" w:cs="Calibri"/>
                <w:color w:val="000000"/>
                <w:sz w:val="18"/>
                <w:szCs w:val="18"/>
              </w:rPr>
            </w:pPr>
            <w:r w:rsidRPr="00566461">
              <w:rPr>
                <w:rFonts w:ascii="Arial Nova Cond" w:hAnsi="Arial Nova Cond" w:cs="Calibri"/>
                <w:color w:val="000000"/>
                <w:sz w:val="18"/>
                <w:szCs w:val="18"/>
              </w:rPr>
              <w:t>Challenges of breastfeeding, such as inadequate milk supply, sore nipples, and responsibilities related to work or school, often lead to weaning.</w:t>
            </w:r>
          </w:p>
          <w:p w14:paraId="1C113614" w14:textId="77777777" w:rsidR="003D276A" w:rsidRPr="00566461" w:rsidRDefault="003D276A" w:rsidP="003D276A">
            <w:pPr>
              <w:numPr>
                <w:ilvl w:val="0"/>
                <w:numId w:val="6"/>
              </w:numPr>
              <w:ind w:left="285" w:hanging="283"/>
              <w:rPr>
                <w:rFonts w:ascii="Arial Nova Cond" w:hAnsi="Arial Nova Cond" w:cs="Calibri"/>
                <w:color w:val="000000"/>
                <w:sz w:val="18"/>
                <w:szCs w:val="18"/>
              </w:rPr>
            </w:pPr>
            <w:r w:rsidRPr="00566461">
              <w:rPr>
                <w:rFonts w:ascii="Arial Nova Cond" w:hAnsi="Arial Nova Cond" w:cs="Calibri"/>
                <w:color w:val="000000"/>
                <w:sz w:val="18"/>
                <w:szCs w:val="18"/>
              </w:rPr>
              <w:t>Participants had a positive view of the support from healthcare professionals (HCPs); however, they suggested more discussions and clearer information about the advantages of breast milk.</w:t>
            </w:r>
          </w:p>
          <w:p w14:paraId="328AFD59" w14:textId="5B546233" w:rsidR="003D276A" w:rsidRPr="00566461" w:rsidRDefault="003D276A" w:rsidP="003D276A">
            <w:pPr>
              <w:numPr>
                <w:ilvl w:val="0"/>
                <w:numId w:val="6"/>
              </w:numPr>
              <w:ind w:left="285" w:hanging="283"/>
              <w:rPr>
                <w:rFonts w:ascii="Arial Nova Cond" w:hAnsi="Arial Nova Cond" w:cs="Calibri"/>
                <w:color w:val="000000"/>
                <w:sz w:val="18"/>
                <w:szCs w:val="18"/>
              </w:rPr>
            </w:pPr>
            <w:r w:rsidRPr="00566461">
              <w:rPr>
                <w:rFonts w:ascii="Arial Nova Cond" w:hAnsi="Arial Nova Cond" w:cs="Calibri"/>
                <w:color w:val="000000"/>
                <w:sz w:val="18"/>
                <w:szCs w:val="18"/>
              </w:rPr>
              <w:t>Follow-up breastfeeding support after hospital discharge was deemed essential.</w:t>
            </w:r>
          </w:p>
        </w:tc>
      </w:tr>
      <w:tr w:rsidR="003D276A" w:rsidRPr="009F1F57" w14:paraId="030F73FA" w14:textId="77777777" w:rsidTr="0059658B">
        <w:tc>
          <w:tcPr>
            <w:tcW w:w="1731" w:type="dxa"/>
          </w:tcPr>
          <w:p w14:paraId="7A44E01F" w14:textId="054A2E7C"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9789/2175-5361.2014v6n1p414","ISSN":"18096107","abstract":"Objective: To identify the factors that influence on primiparous adolescent mothers' breastfeeding and to comprehend the meaning of it to this woman. Method: This is a descriptive, of qualitative nature research. The subjects were 14 primiparous adolescent mothers, invited to participate in the research during the puericulture consulting in a Basic Health Care Unit, in Rio de Janeiro. The data were collected using a recorder with application of Life History technique and analyzed with thematic-categorical content. The study was approved by the Ethics and Research Committee of HUPE/UERJ under the Nº1116/2005. Results: The youngsters revealed the existence of several factors those influence the meaning they attach to breastfeeding as the biological, psychological, social, economic and family aspects, contributing to the construction of a multiplicity of meanings. Conclusion: The adolescent mother, when conceive her first baby experiences the emotion and felling associated with maternity and breastfeeding act. Descriptors: Breastfeeding, Adolescent, Adolescent health. Objetivo: Identificar os fatores que influenciam no aleitamento materno da mãe primípara adolescente e compreender o significado do aleitamento para esta mulher. Método: Estudo descritivo de natureza qualitativa. Os sujeitos foram 14 mães adolescentes primíparas, convidadas a participar da investigação durante consulta de puericultura em uma Unidade Básica de Saúde do município do Rio de Janeiro. Os dados foram coletados através de um gravador com emprego da técnica de História de Vida e analisado através de conteúdo temático-categorial. A pesquisa foi apreciada e aprovada pelo Comitê de Ética e Pesquisa do HUPE/UERJ Nº1116/2005. Resultados: As jovens revelaram a existência de diversos fatores que influenciam no significado que atribuem à amamentação, como os aspectos biológicos, psicológicos, sociais, econômicos e familiares contribuindo à construção de uma multiplicidade de significados. Conclusão: A mãe adolescente, ao conceber seu primeiro filho, vivencia a emoção e o sentimento associado à maternidade e o ato de amamentar. Descritores: Aleitamento materno, Adolescente, Saúde do adolescente. Objetivo: Identificar los factores que influyen en la lactancia materna de madres primíparas adolescentes y comprender el significado de la lactancia materna por esta mujer. Método: Estudio descriptivo de naturaleza cualitativa. Los sujetos fueron 14 madres primíparas adolescentes, invitadas a partici…","author":[{"dropping-particle":"","family":"Spindola","given":"Thelma","non-dropping-particle":"","parse-names":false,"suffix":""},{"dropping-particle":"","family":"Oliveira","given":"Adriana","non-dropping-particle":"","parse-names":false,"suffix":""},{"dropping-particle":"","family":"Cavalcanti","given":"Renata","non-dropping-particle":"","parse-names":false,"suffix":""},{"dropping-particle":"","family":"Fonte","given":"Vinícius","non-dropping-particle":"","parse-names":false,"suffix":""}],"container-title":"Revista de Pesquisa: Cuidado é Fundamental Online","id":"ITEM-1","issue":"1","issued":{"date-parts":[["2014"]]},"page":"414-424","title":"Breastfeeding during adolescence: life history of first-time mothers","type":"article-journal","volume":"6"},"uris":["http://www.mendeley.com/documents/?uuid=8a3ab0c7-4e17-4634-b300-5d991466f29f"]}],"mendeley":{"formattedCitation":"(Spindola et al., 2014)","manualFormatting":"Spindola et al. (2014)","plainTextFormattedCitation":"(Spindola et al., 2014)","previouslyFormattedCitation":"&lt;sup&gt;67&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Spindola et al. (2014)</w:t>
            </w:r>
            <w:r w:rsidRPr="009F1F57">
              <w:rPr>
                <w:rFonts w:ascii="Arial Nova Cond" w:hAnsi="Arial Nova Cond" w:cs="Times New Roman"/>
                <w:sz w:val="18"/>
                <w:szCs w:val="18"/>
              </w:rPr>
              <w:fldChar w:fldCharType="end"/>
            </w:r>
            <w:r>
              <w:rPr>
                <w:rFonts w:ascii="Arial Nova Cond" w:hAnsi="Arial Nova Cond" w:cs="Times New Roman"/>
                <w:sz w:val="18"/>
                <w:szCs w:val="18"/>
              </w:rPr>
              <w:t>; Brazil</w:t>
            </w:r>
          </w:p>
        </w:tc>
        <w:tc>
          <w:tcPr>
            <w:tcW w:w="2414" w:type="dxa"/>
          </w:tcPr>
          <w:p w14:paraId="3F570384" w14:textId="71E8A7C9" w:rsidR="003D276A" w:rsidRPr="009F1F57" w:rsidRDefault="003D276A" w:rsidP="003D276A">
            <w:pPr>
              <w:rPr>
                <w:rFonts w:ascii="Arial Nova Cond" w:hAnsi="Arial Nova Cond"/>
                <w:sz w:val="18"/>
                <w:szCs w:val="18"/>
              </w:rPr>
            </w:pPr>
            <w:r w:rsidRPr="00B937F1">
              <w:rPr>
                <w:rFonts w:ascii="Arial Nova Cond" w:hAnsi="Arial Nova Cond"/>
                <w:sz w:val="18"/>
                <w:szCs w:val="18"/>
              </w:rPr>
              <w:t>To identify the factors that influence on primiparous adolescent mothers’ breastfeeding and to comprehend the meaning of it to this woman</w:t>
            </w:r>
            <w:r w:rsidR="00674E5B">
              <w:rPr>
                <w:rFonts w:ascii="Arial Nova Cond" w:hAnsi="Arial Nova Cond"/>
                <w:sz w:val="18"/>
                <w:szCs w:val="18"/>
              </w:rPr>
              <w:t>.</w:t>
            </w:r>
          </w:p>
        </w:tc>
        <w:tc>
          <w:tcPr>
            <w:tcW w:w="2025" w:type="dxa"/>
          </w:tcPr>
          <w:p w14:paraId="082EBB58" w14:textId="2651CBF7" w:rsidR="003D276A" w:rsidRPr="009F1F57" w:rsidRDefault="003D276A" w:rsidP="003D276A">
            <w:pPr>
              <w:rPr>
                <w:rFonts w:ascii="Arial Nova Cond" w:hAnsi="Arial Nova Cond"/>
                <w:sz w:val="18"/>
                <w:szCs w:val="18"/>
              </w:rPr>
            </w:pPr>
            <w:r>
              <w:rPr>
                <w:rFonts w:ascii="Arial Nova Cond" w:hAnsi="Arial Nova Cond"/>
                <w:sz w:val="18"/>
                <w:szCs w:val="18"/>
              </w:rPr>
              <w:t xml:space="preserve">Fourteen </w:t>
            </w:r>
            <w:r w:rsidRPr="00C57644">
              <w:rPr>
                <w:rFonts w:ascii="Arial Nova Cond" w:hAnsi="Arial Nova Cond"/>
                <w:sz w:val="18"/>
                <w:szCs w:val="18"/>
              </w:rPr>
              <w:t>primiparous</w:t>
            </w:r>
            <w:r>
              <w:rPr>
                <w:rFonts w:ascii="Arial Nova Cond" w:hAnsi="Arial Nova Cond"/>
                <w:sz w:val="18"/>
                <w:szCs w:val="18"/>
              </w:rPr>
              <w:t xml:space="preserve"> adolescent mothers</w:t>
            </w:r>
            <w:r w:rsidRPr="00C57644">
              <w:rPr>
                <w:rFonts w:ascii="Arial Nova Cond" w:hAnsi="Arial Nova Cond"/>
                <w:sz w:val="18"/>
                <w:szCs w:val="18"/>
              </w:rPr>
              <w:t xml:space="preserve"> aged 10</w:t>
            </w:r>
            <w:r>
              <w:rPr>
                <w:rFonts w:ascii="Arial Nova Cond" w:hAnsi="Arial Nova Cond"/>
                <w:sz w:val="18"/>
                <w:szCs w:val="18"/>
              </w:rPr>
              <w:t xml:space="preserve"> to </w:t>
            </w:r>
            <w:r w:rsidRPr="00C57644">
              <w:rPr>
                <w:rFonts w:ascii="Arial Nova Cond" w:hAnsi="Arial Nova Cond"/>
                <w:sz w:val="18"/>
                <w:szCs w:val="18"/>
              </w:rPr>
              <w:t>19 years who attended the appointments routinely</w:t>
            </w:r>
            <w:r>
              <w:rPr>
                <w:rFonts w:ascii="Arial Nova Cond" w:hAnsi="Arial Nova Cond"/>
                <w:sz w:val="18"/>
                <w:szCs w:val="18"/>
              </w:rPr>
              <w:t>.</w:t>
            </w:r>
          </w:p>
        </w:tc>
        <w:tc>
          <w:tcPr>
            <w:tcW w:w="1436" w:type="dxa"/>
          </w:tcPr>
          <w:p w14:paraId="65AEDF72" w14:textId="0579C2A8" w:rsidR="003D276A" w:rsidRPr="00990930" w:rsidRDefault="003D276A" w:rsidP="003D276A">
            <w:pPr>
              <w:rPr>
                <w:rFonts w:ascii="Arial Nova Cond" w:hAnsi="Arial Nova Cond"/>
                <w:sz w:val="18"/>
                <w:szCs w:val="18"/>
              </w:rPr>
            </w:pPr>
            <w:r w:rsidRPr="00990930">
              <w:rPr>
                <w:rFonts w:ascii="Arial Nova Cond" w:hAnsi="Arial Nova Cond"/>
                <w:sz w:val="18"/>
                <w:szCs w:val="18"/>
              </w:rPr>
              <w:t>Descriptive qualitative study</w:t>
            </w:r>
            <w:r w:rsidR="00674E5B">
              <w:rPr>
                <w:rFonts w:ascii="Arial Nova Cond" w:hAnsi="Arial Nova Cond"/>
                <w:sz w:val="18"/>
                <w:szCs w:val="18"/>
              </w:rPr>
              <w:t>.</w:t>
            </w:r>
          </w:p>
          <w:p w14:paraId="03D5D106" w14:textId="77777777" w:rsidR="003D276A" w:rsidRPr="009F1F57" w:rsidRDefault="003D276A" w:rsidP="003D276A">
            <w:pPr>
              <w:rPr>
                <w:rFonts w:ascii="Arial Nova Cond" w:hAnsi="Arial Nova Cond"/>
                <w:sz w:val="18"/>
                <w:szCs w:val="18"/>
              </w:rPr>
            </w:pPr>
          </w:p>
        </w:tc>
        <w:tc>
          <w:tcPr>
            <w:tcW w:w="1709" w:type="dxa"/>
          </w:tcPr>
          <w:p w14:paraId="3CC0938B" w14:textId="2B2D6B98" w:rsidR="003D276A" w:rsidRPr="009F1F57" w:rsidRDefault="003D276A" w:rsidP="003D276A">
            <w:pPr>
              <w:rPr>
                <w:rFonts w:ascii="Arial Nova Cond" w:hAnsi="Arial Nova Cond"/>
                <w:sz w:val="18"/>
                <w:szCs w:val="18"/>
              </w:rPr>
            </w:pPr>
            <w:r w:rsidRPr="00990930">
              <w:rPr>
                <w:rFonts w:ascii="Arial Nova Cond" w:hAnsi="Arial Nova Cond"/>
                <w:sz w:val="18"/>
                <w:szCs w:val="18"/>
              </w:rPr>
              <w:t>Open, individual interview</w:t>
            </w:r>
            <w:r w:rsidR="00674E5B">
              <w:rPr>
                <w:rFonts w:ascii="Arial Nova Cond" w:hAnsi="Arial Nova Cond"/>
                <w:sz w:val="18"/>
                <w:szCs w:val="18"/>
              </w:rPr>
              <w:t>.</w:t>
            </w:r>
          </w:p>
        </w:tc>
        <w:tc>
          <w:tcPr>
            <w:tcW w:w="4633" w:type="dxa"/>
          </w:tcPr>
          <w:p w14:paraId="63C2571F" w14:textId="5957CFE0" w:rsidR="003D276A" w:rsidRPr="00553E80" w:rsidRDefault="003D276A" w:rsidP="003D276A">
            <w:pPr>
              <w:numPr>
                <w:ilvl w:val="0"/>
                <w:numId w:val="6"/>
              </w:numPr>
              <w:ind w:left="285" w:hanging="283"/>
              <w:rPr>
                <w:rFonts w:ascii="Arial Nova Cond" w:hAnsi="Arial Nova Cond" w:cs="Calibri"/>
                <w:color w:val="000000"/>
                <w:sz w:val="18"/>
                <w:szCs w:val="18"/>
              </w:rPr>
            </w:pPr>
            <w:r w:rsidRPr="00553E80">
              <w:rPr>
                <w:rFonts w:ascii="Arial Nova Cond" w:hAnsi="Arial Nova Cond" w:cs="Calibri"/>
                <w:color w:val="000000"/>
                <w:sz w:val="18"/>
                <w:szCs w:val="18"/>
              </w:rPr>
              <w:t>Health care professionals (HCPs) should provide guidance while respecting differing views. Therefore, the mother was not compelled to breastfeed against her will.</w:t>
            </w:r>
          </w:p>
          <w:p w14:paraId="31953693" w14:textId="77777777" w:rsidR="003D276A" w:rsidRPr="00553E80" w:rsidRDefault="003D276A" w:rsidP="003D276A">
            <w:pPr>
              <w:numPr>
                <w:ilvl w:val="0"/>
                <w:numId w:val="6"/>
              </w:numPr>
              <w:ind w:left="285" w:hanging="283"/>
              <w:rPr>
                <w:rFonts w:ascii="Arial Nova Cond" w:hAnsi="Arial Nova Cond" w:cs="Calibri"/>
                <w:color w:val="000000"/>
                <w:sz w:val="18"/>
                <w:szCs w:val="18"/>
              </w:rPr>
            </w:pPr>
            <w:r w:rsidRPr="00553E80">
              <w:rPr>
                <w:rFonts w:ascii="Arial Nova Cond" w:hAnsi="Arial Nova Cond" w:cs="Calibri"/>
                <w:color w:val="000000"/>
                <w:sz w:val="18"/>
                <w:szCs w:val="18"/>
              </w:rPr>
              <w:t>Important factors in the decision included family support and vicarious experiences.</w:t>
            </w:r>
          </w:p>
          <w:p w14:paraId="42E91676" w14:textId="445B77F9" w:rsidR="003D276A" w:rsidRPr="00553E80" w:rsidRDefault="003D276A" w:rsidP="003D276A">
            <w:pPr>
              <w:numPr>
                <w:ilvl w:val="0"/>
                <w:numId w:val="6"/>
              </w:numPr>
              <w:ind w:left="285" w:hanging="283"/>
              <w:rPr>
                <w:rFonts w:ascii="Arial Nova Cond" w:hAnsi="Arial Nova Cond" w:cs="Calibri"/>
                <w:color w:val="000000"/>
                <w:sz w:val="18"/>
                <w:szCs w:val="18"/>
              </w:rPr>
            </w:pPr>
            <w:r w:rsidRPr="00553E80">
              <w:rPr>
                <w:rFonts w:ascii="Arial Nova Cond" w:hAnsi="Arial Nova Cond" w:cs="Calibri"/>
                <w:color w:val="000000"/>
                <w:sz w:val="18"/>
                <w:szCs w:val="18"/>
              </w:rPr>
              <w:t>There was a varying level of support from HCPs, and a good relationship between the mother and HCP was essential.</w:t>
            </w:r>
          </w:p>
        </w:tc>
      </w:tr>
      <w:tr w:rsidR="003D276A" w:rsidRPr="009F1F57" w14:paraId="2E4645E7" w14:textId="77777777" w:rsidTr="0059658B">
        <w:tc>
          <w:tcPr>
            <w:tcW w:w="1731" w:type="dxa"/>
          </w:tcPr>
          <w:p w14:paraId="7E1499D6" w14:textId="4F6CC78B"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590/s0103-21002009000300006","ISSN":"01032100","abstract":"Objective: To identify and describe popular practices of teenage mothers caring for their children during the first six month after birth. Methods: A qualitative approach was used with six teenage mothers from the city of Cambé, PR. Data were collected through semistructured interviews from February to April 2007. Interviews were conducted in the participants home in four different times (one week, one month, four months, and six months after the birth). Results: Findings suggested that teenage mothers use popular practices that were part of their family and community culture when caring for their children. These popular practices included cross breast-feeding, teas, syrups, and blessings plays to treat adverse events, and popular beliefs regarding the umbilical stump, hiccups, and sleeping pattern. Conclusion: Health professionals must be aware of practices and beliefs of teenage mothers in order to plan quality care to the mother-child binomial.","author":[{"dropping-particle":"","family":"Tomeleri","given":"Keli Regiane","non-dropping-particle":"","parse-names":false,"suffix":""},{"dropping-particle":"","family":"Marcon","given":"Sonia Silva","non-dropping-particle":"","parse-names":false,"suffix":""}],"container-title":"ACTA Paulista de Enfermagem","id":"ITEM-1","issue":"3","issued":{"date-parts":[["2009"]]},"page":"272-280","title":"General practice of teenage mothers caring for their children","type":"article-journal","volume":"22"},"uris":["http://www.mendeley.com/documents/?uuid=e42926df-69fd-4ad9-9a4c-1682eeae9938"]}],"mendeley":{"formattedCitation":"(Tomeleri &amp; Marcon, 2009)","manualFormatting":"Tomeleri &amp; Marcon (2009)","plainTextFormattedCitation":"(Tomeleri &amp; Marcon, 2009)","previouslyFormattedCitation":"&lt;sup&gt;68&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Tomeleri &amp; Marcon (2009)</w:t>
            </w:r>
            <w:r w:rsidRPr="009F1F57">
              <w:rPr>
                <w:rFonts w:ascii="Arial Nova Cond" w:hAnsi="Arial Nova Cond" w:cs="Times New Roman"/>
                <w:sz w:val="18"/>
                <w:szCs w:val="18"/>
              </w:rPr>
              <w:fldChar w:fldCharType="end"/>
            </w:r>
            <w:r>
              <w:rPr>
                <w:rFonts w:ascii="Arial Nova Cond" w:hAnsi="Arial Nova Cond" w:cs="Times New Roman"/>
                <w:sz w:val="18"/>
                <w:szCs w:val="18"/>
              </w:rPr>
              <w:t>; Brazil</w:t>
            </w:r>
          </w:p>
        </w:tc>
        <w:tc>
          <w:tcPr>
            <w:tcW w:w="2414" w:type="dxa"/>
          </w:tcPr>
          <w:p w14:paraId="775E9C4D" w14:textId="0885616A" w:rsidR="003D276A" w:rsidRPr="009F1F57" w:rsidRDefault="003D276A" w:rsidP="003D276A">
            <w:pPr>
              <w:rPr>
                <w:rFonts w:ascii="Arial Nova Cond" w:hAnsi="Arial Nova Cond"/>
                <w:sz w:val="18"/>
                <w:szCs w:val="18"/>
              </w:rPr>
            </w:pPr>
            <w:r w:rsidRPr="00856DB8">
              <w:rPr>
                <w:rFonts w:ascii="Arial Nova Cond" w:hAnsi="Arial Nova Cond"/>
                <w:sz w:val="18"/>
                <w:szCs w:val="18"/>
              </w:rPr>
              <w:t>To identify and describe popular practices of teenage mothers caring for their children during the first 6 month after birth</w:t>
            </w:r>
            <w:r w:rsidR="00674E5B">
              <w:rPr>
                <w:rFonts w:ascii="Arial Nova Cond" w:hAnsi="Arial Nova Cond"/>
                <w:sz w:val="18"/>
                <w:szCs w:val="18"/>
              </w:rPr>
              <w:t>.</w:t>
            </w:r>
          </w:p>
        </w:tc>
        <w:tc>
          <w:tcPr>
            <w:tcW w:w="2025" w:type="dxa"/>
          </w:tcPr>
          <w:p w14:paraId="039F3607" w14:textId="7FF89779" w:rsidR="003D276A" w:rsidRPr="009F1F57" w:rsidRDefault="003D276A" w:rsidP="003D276A">
            <w:pPr>
              <w:rPr>
                <w:rFonts w:ascii="Arial Nova Cond" w:hAnsi="Arial Nova Cond"/>
                <w:sz w:val="18"/>
                <w:szCs w:val="18"/>
              </w:rPr>
            </w:pPr>
            <w:r w:rsidRPr="009A2AC9">
              <w:rPr>
                <w:rFonts w:ascii="Arial Nova Cond" w:hAnsi="Arial Nova Cond"/>
                <w:sz w:val="18"/>
                <w:szCs w:val="18"/>
              </w:rPr>
              <w:t xml:space="preserve">Six </w:t>
            </w:r>
            <w:r>
              <w:rPr>
                <w:rFonts w:ascii="Arial Nova Cond" w:hAnsi="Arial Nova Cond"/>
                <w:sz w:val="18"/>
                <w:szCs w:val="18"/>
              </w:rPr>
              <w:t xml:space="preserve">adolescent mothers </w:t>
            </w:r>
            <w:r w:rsidRPr="009A2AC9">
              <w:rPr>
                <w:rFonts w:ascii="Arial Nova Cond" w:hAnsi="Arial Nova Cond"/>
                <w:sz w:val="18"/>
                <w:szCs w:val="18"/>
              </w:rPr>
              <w:t>aged 15</w:t>
            </w:r>
            <w:r>
              <w:rPr>
                <w:rFonts w:ascii="Arial Nova Cond" w:hAnsi="Arial Nova Cond"/>
                <w:sz w:val="18"/>
                <w:szCs w:val="18"/>
              </w:rPr>
              <w:t xml:space="preserve"> to</w:t>
            </w:r>
            <w:r w:rsidRPr="009A2AC9">
              <w:rPr>
                <w:rFonts w:ascii="Arial Nova Cond" w:hAnsi="Arial Nova Cond"/>
                <w:sz w:val="18"/>
                <w:szCs w:val="18"/>
              </w:rPr>
              <w:t>18 years.</w:t>
            </w:r>
          </w:p>
        </w:tc>
        <w:tc>
          <w:tcPr>
            <w:tcW w:w="1436" w:type="dxa"/>
          </w:tcPr>
          <w:p w14:paraId="0DE86E5B" w14:textId="7FF6E603" w:rsidR="003D276A" w:rsidRPr="009F1F57" w:rsidRDefault="003D276A" w:rsidP="003D276A">
            <w:pPr>
              <w:rPr>
                <w:rFonts w:ascii="Arial Nova Cond" w:hAnsi="Arial Nova Cond"/>
                <w:sz w:val="18"/>
                <w:szCs w:val="18"/>
              </w:rPr>
            </w:pPr>
            <w:r w:rsidRPr="00C431F6">
              <w:rPr>
                <w:rFonts w:ascii="Arial Nova Cond" w:hAnsi="Arial Nova Cond"/>
                <w:sz w:val="18"/>
                <w:szCs w:val="18"/>
              </w:rPr>
              <w:t>Qualitative research</w:t>
            </w:r>
            <w:r w:rsidR="00674E5B">
              <w:rPr>
                <w:rFonts w:ascii="Arial Nova Cond" w:hAnsi="Arial Nova Cond"/>
                <w:sz w:val="18"/>
                <w:szCs w:val="18"/>
              </w:rPr>
              <w:t>.</w:t>
            </w:r>
          </w:p>
        </w:tc>
        <w:tc>
          <w:tcPr>
            <w:tcW w:w="1709" w:type="dxa"/>
          </w:tcPr>
          <w:p w14:paraId="28DE5B4C" w14:textId="508CBA89" w:rsidR="003D276A" w:rsidRPr="009F1F57" w:rsidRDefault="00674E5B" w:rsidP="003D276A">
            <w:pPr>
              <w:rPr>
                <w:rFonts w:ascii="Arial Nova Cond" w:hAnsi="Arial Nova Cond"/>
                <w:sz w:val="18"/>
                <w:szCs w:val="18"/>
              </w:rPr>
            </w:pPr>
            <w:r>
              <w:rPr>
                <w:rFonts w:ascii="Arial Nova Cond" w:hAnsi="Arial Nova Cond"/>
                <w:sz w:val="18"/>
                <w:szCs w:val="18"/>
              </w:rPr>
              <w:t>I</w:t>
            </w:r>
            <w:r w:rsidR="003D276A">
              <w:rPr>
                <w:rFonts w:ascii="Arial Nova Cond" w:hAnsi="Arial Nova Cond"/>
                <w:sz w:val="18"/>
                <w:szCs w:val="18"/>
              </w:rPr>
              <w:t>nterviews</w:t>
            </w:r>
            <w:r>
              <w:rPr>
                <w:rFonts w:ascii="Arial Nova Cond" w:hAnsi="Arial Nova Cond"/>
                <w:sz w:val="18"/>
                <w:szCs w:val="18"/>
              </w:rPr>
              <w:t>.</w:t>
            </w:r>
          </w:p>
        </w:tc>
        <w:tc>
          <w:tcPr>
            <w:tcW w:w="4633" w:type="dxa"/>
          </w:tcPr>
          <w:p w14:paraId="3F2101C0" w14:textId="77777777" w:rsidR="003D276A" w:rsidRPr="003E1D85" w:rsidRDefault="003D276A" w:rsidP="003D276A">
            <w:pPr>
              <w:numPr>
                <w:ilvl w:val="0"/>
                <w:numId w:val="6"/>
              </w:numPr>
              <w:ind w:left="285" w:hanging="283"/>
              <w:rPr>
                <w:rFonts w:ascii="Arial Nova Cond" w:hAnsi="Arial Nova Cond" w:cs="Calibri"/>
                <w:color w:val="000000"/>
                <w:sz w:val="18"/>
                <w:szCs w:val="18"/>
              </w:rPr>
            </w:pPr>
            <w:r w:rsidRPr="003E1D85">
              <w:rPr>
                <w:rFonts w:ascii="Arial Nova Cond" w:hAnsi="Arial Nova Cond" w:cs="Calibri"/>
                <w:color w:val="000000"/>
                <w:sz w:val="18"/>
                <w:szCs w:val="18"/>
              </w:rPr>
              <w:t>Mothers were mainly influenced by their own mothers and close relatives.</w:t>
            </w:r>
          </w:p>
          <w:p w14:paraId="75613BF6" w14:textId="51FC3BA0" w:rsidR="003D276A" w:rsidRPr="003E1D85" w:rsidRDefault="003D276A" w:rsidP="003D276A">
            <w:pPr>
              <w:numPr>
                <w:ilvl w:val="0"/>
                <w:numId w:val="6"/>
              </w:numPr>
              <w:ind w:left="285" w:hanging="283"/>
              <w:rPr>
                <w:rFonts w:ascii="Arial Nova Cond" w:hAnsi="Arial Nova Cond" w:cs="Calibri"/>
                <w:color w:val="000000"/>
                <w:sz w:val="18"/>
                <w:szCs w:val="18"/>
              </w:rPr>
            </w:pPr>
            <w:r w:rsidRPr="003E1D85">
              <w:rPr>
                <w:rFonts w:ascii="Arial Nova Cond" w:hAnsi="Arial Nova Cond" w:cs="Calibri"/>
                <w:color w:val="000000"/>
                <w:sz w:val="18"/>
                <w:szCs w:val="18"/>
              </w:rPr>
              <w:t>They received most breastfeeding support from family, while there were indications that healthcare professionals provided misleading information.</w:t>
            </w:r>
          </w:p>
        </w:tc>
      </w:tr>
      <w:tr w:rsidR="003D276A" w:rsidRPr="009F1F57" w14:paraId="35BD81E5" w14:textId="77777777" w:rsidTr="0059658B">
        <w:tc>
          <w:tcPr>
            <w:tcW w:w="1731" w:type="dxa"/>
          </w:tcPr>
          <w:p w14:paraId="600EC567" w14:textId="1A82BA0A"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86/1746-4358-6-14","ISSN":"17464358","abstract":"Background: Adolescent mothers in the U.S. are much less likely to initiate breastfeeding than older mothers, and teens who do initiate breastfeeding tend to breastfeed for shorter durations. The purpose of this mixed-methods study is to investigate breastfeeding practices, barriers and facilitators among adolescent mothers ages 17 and younger.Methods: Quantitative descriptive analyses are conducted using data from the North Carolina Pregnancy Risk Assessment Monitoring System (PRAMS). The population-based sample comprises 389 teens ages 13-17 giving birth to a live born infant in North Carolina in 2000 - 2005 and in 2007. Qualitative analyses are based on in-depth interviews with 22 Black, White and Hispanic teen mothers residing in rural and urban areas of North Carolina conducted between November 2007 and February 2009.Results: In quantitative analyses, 52% (196 of 389) of North Carolina teen mothers initiated breastfeeding, but half of those who initiated breastfeeding (92/196) stopped within the first month postpartum. Hispanic teens (44/52 or 89%) were much more likely than Black (61/159 or 41%) or White teens (87/164 or 52%) to initiate breastfeeding and to continue for a longer duration. Nearly sixty two percent (29/52) of Hispanic respondents breastfed for greater than four weeks as compared to 16% (29/159) of Black respondents and 26% (39/164) of White respondents. Common barriers to breastfeeding initiation and continuation included not liking breastfeeding, returning to school, nipple pain, and insufficient milk. Qualitative data provided context for the quantitative findings, elucidating the barriers and facilitators to breastfeeding from the teens' perspective and insight into the ways in which breastfeeding support to teens could be enhanced.Conclusions: The large number of adolescents ceasing breastfeeding within the first month points to the need for more individualized follow-up after hospital discharge in the first few days postpartum, to address common technical challenges and to provide assistance managing the transition back to school. Provision of an extra home visit or outpatient visit for teens within the first few days following hospital discharge, and advocacy to make schools more compatible with breastfeeding, could potentially help teens who desire to breastfeed to successfully continue. These interventions warrant further research to test their effectiveness among adolescents. © 2011 Tucker et al; licensee BioMed Central Ltd.","author":[{"dropping-particle":"","family":"Tucker","given":"Christine M.","non-dropping-particle":"","parse-names":false,"suffix":""},{"dropping-particle":"","family":"Wilson","given":"Ellen K.","non-dropping-particle":"","parse-names":false,"suffix":""},{"dropping-particle":"","family":"Samandari","given":"Ghazaleh","non-dropping-particle":"","parse-names":false,"suffix":""}],"container-title":"International Breastfeeding Journal","id":"ITEM-1","issued":{"date-parts":[["2011"]]},"page":"1-11","title":"Infant feeding experiences among teen mothers in North Carolina: Findings from a mixed-methods study","type":"article-journal","volume":"6"},"uris":["http://www.mendeley.com/documents/?uuid=d7b040b0-1c16-4acb-8452-b87e7cba571a"]}],"mendeley":{"formattedCitation":"(Tucker et al., 2011)","manualFormatting":"Tucker et al. (2011)","plainTextFormattedCitation":"(Tucker et al., 2011)","previouslyFormattedCitation":"&lt;sup&gt;69&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Tucker et al. (2011)</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31B7FBFA" w14:textId="41DD0A16" w:rsidR="003D276A" w:rsidRPr="009F1F57" w:rsidRDefault="003D276A" w:rsidP="003D276A">
            <w:pPr>
              <w:rPr>
                <w:rFonts w:ascii="Arial Nova Cond" w:hAnsi="Arial Nova Cond"/>
                <w:sz w:val="18"/>
                <w:szCs w:val="18"/>
              </w:rPr>
            </w:pPr>
            <w:r w:rsidRPr="00470C5C">
              <w:rPr>
                <w:rFonts w:ascii="Arial Nova Cond" w:hAnsi="Arial Nova Cond"/>
                <w:sz w:val="18"/>
                <w:szCs w:val="18"/>
              </w:rPr>
              <w:t>To investigate breastfeeding practices, barriers, and facilitators among adolescent mothers aged 17 and younger</w:t>
            </w:r>
            <w:r w:rsidR="00674E5B">
              <w:rPr>
                <w:rFonts w:ascii="Arial Nova Cond" w:hAnsi="Arial Nova Cond"/>
                <w:sz w:val="18"/>
                <w:szCs w:val="18"/>
              </w:rPr>
              <w:t>.</w:t>
            </w:r>
          </w:p>
        </w:tc>
        <w:tc>
          <w:tcPr>
            <w:tcW w:w="2025" w:type="dxa"/>
          </w:tcPr>
          <w:p w14:paraId="25A77458" w14:textId="57D8D28B" w:rsidR="003D276A" w:rsidRPr="00376E6A" w:rsidRDefault="003D276A" w:rsidP="003D276A">
            <w:pPr>
              <w:numPr>
                <w:ilvl w:val="0"/>
                <w:numId w:val="6"/>
              </w:numPr>
              <w:ind w:left="285" w:hanging="283"/>
              <w:rPr>
                <w:rFonts w:ascii="Arial Nova Cond" w:hAnsi="Arial Nova Cond" w:cs="Calibri"/>
                <w:color w:val="000000"/>
                <w:sz w:val="18"/>
                <w:szCs w:val="18"/>
              </w:rPr>
            </w:pPr>
            <w:r w:rsidRPr="00376E6A">
              <w:rPr>
                <w:rFonts w:ascii="Arial Nova Cond" w:hAnsi="Arial Nova Cond" w:cs="Calibri"/>
                <w:color w:val="000000"/>
                <w:sz w:val="18"/>
                <w:szCs w:val="18"/>
              </w:rPr>
              <w:t>Quantitative analysis: 389 mothers</w:t>
            </w:r>
            <w:r w:rsidR="00674E5B">
              <w:rPr>
                <w:rFonts w:ascii="Arial Nova Cond" w:hAnsi="Arial Nova Cond" w:cs="Calibri"/>
                <w:color w:val="000000"/>
                <w:sz w:val="18"/>
                <w:szCs w:val="18"/>
              </w:rPr>
              <w:t>.</w:t>
            </w:r>
          </w:p>
          <w:p w14:paraId="7A4A6D73" w14:textId="18C8B5B7" w:rsidR="003D276A" w:rsidRPr="00376E6A" w:rsidRDefault="003D276A" w:rsidP="003D276A">
            <w:pPr>
              <w:numPr>
                <w:ilvl w:val="0"/>
                <w:numId w:val="6"/>
              </w:numPr>
              <w:ind w:left="285" w:hanging="283"/>
              <w:rPr>
                <w:rFonts w:ascii="Arial Nova Cond" w:hAnsi="Arial Nova Cond" w:cs="Calibri"/>
                <w:color w:val="000000"/>
                <w:sz w:val="18"/>
                <w:szCs w:val="18"/>
              </w:rPr>
            </w:pPr>
            <w:r w:rsidRPr="00376E6A">
              <w:rPr>
                <w:rFonts w:ascii="Arial Nova Cond" w:hAnsi="Arial Nova Cond" w:cs="Calibri"/>
                <w:color w:val="000000"/>
                <w:sz w:val="18"/>
                <w:szCs w:val="18"/>
              </w:rPr>
              <w:t xml:space="preserve">Qualitative analysis: </w:t>
            </w:r>
            <w:r>
              <w:rPr>
                <w:rFonts w:ascii="Arial Nova Cond" w:hAnsi="Arial Nova Cond" w:cs="Calibri"/>
                <w:color w:val="000000"/>
                <w:sz w:val="18"/>
                <w:szCs w:val="18"/>
              </w:rPr>
              <w:t>twenty-two adolescent mothers</w:t>
            </w:r>
            <w:r w:rsidRPr="00376E6A">
              <w:rPr>
                <w:rFonts w:ascii="Arial Nova Cond" w:hAnsi="Arial Nova Cond" w:cs="Calibri"/>
                <w:color w:val="000000"/>
                <w:sz w:val="18"/>
                <w:szCs w:val="18"/>
              </w:rPr>
              <w:t xml:space="preserve"> aged 13</w:t>
            </w:r>
            <w:r>
              <w:rPr>
                <w:rFonts w:ascii="Arial Nova Cond" w:hAnsi="Arial Nova Cond" w:cs="Calibri"/>
                <w:color w:val="000000"/>
                <w:sz w:val="18"/>
                <w:szCs w:val="18"/>
              </w:rPr>
              <w:t xml:space="preserve"> to </w:t>
            </w:r>
            <w:r w:rsidRPr="00376E6A">
              <w:rPr>
                <w:rFonts w:ascii="Arial Nova Cond" w:hAnsi="Arial Nova Cond" w:cs="Calibri"/>
                <w:color w:val="000000"/>
                <w:sz w:val="18"/>
                <w:szCs w:val="18"/>
              </w:rPr>
              <w:t>17</w:t>
            </w:r>
            <w:r>
              <w:rPr>
                <w:rFonts w:ascii="Arial Nova Cond" w:hAnsi="Arial Nova Cond" w:cs="Calibri"/>
                <w:color w:val="000000"/>
                <w:sz w:val="18"/>
                <w:szCs w:val="18"/>
              </w:rPr>
              <w:t xml:space="preserve"> years.</w:t>
            </w:r>
          </w:p>
        </w:tc>
        <w:tc>
          <w:tcPr>
            <w:tcW w:w="1436" w:type="dxa"/>
          </w:tcPr>
          <w:p w14:paraId="001B5F07" w14:textId="3412158F" w:rsidR="003D276A" w:rsidRPr="00EF7B47" w:rsidRDefault="003D276A" w:rsidP="003D276A">
            <w:pPr>
              <w:ind w:left="2"/>
              <w:rPr>
                <w:rFonts w:ascii="Arial Nova Cond" w:hAnsi="Arial Nova Cond" w:cs="Calibri"/>
                <w:color w:val="000000"/>
                <w:sz w:val="18"/>
                <w:szCs w:val="18"/>
              </w:rPr>
            </w:pPr>
            <w:r w:rsidRPr="00EF7B47">
              <w:rPr>
                <w:rFonts w:ascii="Arial Nova Cond" w:hAnsi="Arial Nova Cond" w:cs="Calibri"/>
                <w:color w:val="000000"/>
                <w:sz w:val="18"/>
                <w:szCs w:val="18"/>
              </w:rPr>
              <w:t>Mix methods</w:t>
            </w:r>
            <w:r w:rsidR="00674E5B">
              <w:rPr>
                <w:rFonts w:ascii="Arial Nova Cond" w:hAnsi="Arial Nova Cond" w:cs="Calibri"/>
                <w:color w:val="000000"/>
                <w:sz w:val="18"/>
                <w:szCs w:val="18"/>
              </w:rPr>
              <w:t>.</w:t>
            </w:r>
          </w:p>
          <w:p w14:paraId="1455C77F" w14:textId="77777777" w:rsidR="003D276A" w:rsidRPr="00EF7B47" w:rsidRDefault="003D276A" w:rsidP="003D276A">
            <w:pPr>
              <w:ind w:left="285"/>
              <w:rPr>
                <w:rFonts w:ascii="Arial Nova Cond" w:hAnsi="Arial Nova Cond" w:cs="Calibri"/>
                <w:color w:val="000000"/>
                <w:sz w:val="18"/>
                <w:szCs w:val="18"/>
              </w:rPr>
            </w:pPr>
          </w:p>
        </w:tc>
        <w:tc>
          <w:tcPr>
            <w:tcW w:w="1709" w:type="dxa"/>
          </w:tcPr>
          <w:p w14:paraId="09689E39" w14:textId="34D1DA7A" w:rsidR="003D276A" w:rsidRPr="0043481B" w:rsidRDefault="003D276A" w:rsidP="003D276A">
            <w:pPr>
              <w:numPr>
                <w:ilvl w:val="0"/>
                <w:numId w:val="6"/>
              </w:numPr>
              <w:ind w:left="285" w:hanging="283"/>
              <w:rPr>
                <w:rFonts w:ascii="Arial Nova Cond" w:hAnsi="Arial Nova Cond" w:cs="Calibri"/>
                <w:color w:val="000000"/>
                <w:sz w:val="18"/>
                <w:szCs w:val="18"/>
              </w:rPr>
            </w:pPr>
            <w:r w:rsidRPr="0043481B">
              <w:rPr>
                <w:rFonts w:ascii="Arial Nova Cond" w:hAnsi="Arial Nova Cond" w:cs="Calibri"/>
                <w:color w:val="000000"/>
                <w:sz w:val="18"/>
                <w:szCs w:val="18"/>
              </w:rPr>
              <w:t>Quantitative: secondary data analysis</w:t>
            </w:r>
            <w:r w:rsidR="00674E5B">
              <w:rPr>
                <w:rFonts w:ascii="Arial Nova Cond" w:hAnsi="Arial Nova Cond" w:cs="Calibri"/>
                <w:color w:val="000000"/>
                <w:sz w:val="18"/>
                <w:szCs w:val="18"/>
              </w:rPr>
              <w:t>.</w:t>
            </w:r>
          </w:p>
          <w:p w14:paraId="39D30A36" w14:textId="71B757C1" w:rsidR="003D276A" w:rsidRPr="0043481B" w:rsidRDefault="003D276A" w:rsidP="003D276A">
            <w:pPr>
              <w:numPr>
                <w:ilvl w:val="0"/>
                <w:numId w:val="6"/>
              </w:numPr>
              <w:ind w:left="285" w:hanging="283"/>
              <w:rPr>
                <w:rFonts w:ascii="Arial Nova Cond" w:hAnsi="Arial Nova Cond" w:cs="Calibri"/>
                <w:color w:val="000000"/>
                <w:sz w:val="18"/>
                <w:szCs w:val="18"/>
              </w:rPr>
            </w:pPr>
            <w:r w:rsidRPr="0043481B">
              <w:rPr>
                <w:rFonts w:ascii="Arial Nova Cond" w:hAnsi="Arial Nova Cond" w:cs="Calibri"/>
                <w:color w:val="000000"/>
                <w:sz w:val="18"/>
                <w:szCs w:val="18"/>
              </w:rPr>
              <w:t>Qualitative: Semi-structured interview</w:t>
            </w:r>
            <w:r w:rsidR="00674E5B">
              <w:rPr>
                <w:rFonts w:ascii="Arial Nova Cond" w:hAnsi="Arial Nova Cond" w:cs="Calibri"/>
                <w:color w:val="000000"/>
                <w:sz w:val="18"/>
                <w:szCs w:val="18"/>
              </w:rPr>
              <w:t>.</w:t>
            </w:r>
          </w:p>
        </w:tc>
        <w:tc>
          <w:tcPr>
            <w:tcW w:w="4633" w:type="dxa"/>
          </w:tcPr>
          <w:p w14:paraId="3A32A548" w14:textId="77777777" w:rsidR="003D276A" w:rsidRPr="00EF7B47" w:rsidRDefault="003D276A" w:rsidP="003D276A">
            <w:pPr>
              <w:numPr>
                <w:ilvl w:val="0"/>
                <w:numId w:val="6"/>
              </w:numPr>
              <w:ind w:left="285" w:hanging="283"/>
              <w:rPr>
                <w:rFonts w:ascii="Arial Nova Cond" w:hAnsi="Arial Nova Cond" w:cs="Calibri"/>
                <w:color w:val="000000"/>
                <w:sz w:val="18"/>
                <w:szCs w:val="18"/>
              </w:rPr>
            </w:pPr>
            <w:r w:rsidRPr="00EF7B47">
              <w:rPr>
                <w:rFonts w:ascii="Arial Nova Cond" w:hAnsi="Arial Nova Cond" w:cs="Calibri"/>
                <w:color w:val="000000"/>
                <w:sz w:val="18"/>
                <w:szCs w:val="18"/>
              </w:rPr>
              <w:t>The reasons mothers changed their decision included negative influences from friends and relatives, physical discomfort, insufficient milk supply, persistent crying from the baby, and returning to school.</w:t>
            </w:r>
          </w:p>
          <w:p w14:paraId="703B807F" w14:textId="43FB96B9" w:rsidR="003D276A" w:rsidRPr="00EF7B47" w:rsidRDefault="003D276A" w:rsidP="003D276A">
            <w:pPr>
              <w:numPr>
                <w:ilvl w:val="0"/>
                <w:numId w:val="6"/>
              </w:numPr>
              <w:ind w:left="285" w:hanging="283"/>
              <w:rPr>
                <w:rFonts w:ascii="Arial Nova Cond" w:hAnsi="Arial Nova Cond" w:cs="Calibri"/>
                <w:color w:val="000000"/>
                <w:sz w:val="18"/>
                <w:szCs w:val="18"/>
              </w:rPr>
            </w:pPr>
            <w:r w:rsidRPr="00EF7B47">
              <w:rPr>
                <w:rFonts w:ascii="Arial Nova Cond" w:hAnsi="Arial Nova Cond" w:cs="Calibri"/>
                <w:color w:val="000000"/>
                <w:sz w:val="18"/>
                <w:szCs w:val="18"/>
              </w:rPr>
              <w:t>There was a lack of support from healthcare professionals (HCPs) after hospital discharge.</w:t>
            </w:r>
          </w:p>
        </w:tc>
      </w:tr>
      <w:tr w:rsidR="003D276A" w:rsidRPr="009F1F57" w14:paraId="6A8EFD2F" w14:textId="77777777" w:rsidTr="0059658B">
        <w:tc>
          <w:tcPr>
            <w:tcW w:w="1731" w:type="dxa"/>
          </w:tcPr>
          <w:p w14:paraId="1DDFDE50" w14:textId="3491660B"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016/j.pedn.2008.03.002","ISSN":"08825963","PMID":"19632502","abstract":"This qualitative descriptive study examined the breastfeeding experiences of urban adolescent mothers using a combination of focus groups and semi-structured interviews. Analysis of verbatim interview text, field, and debriefing notes was undertaken to discover categories, themes and an emerging conceptual framework. Twenty-three teens, between the ages of 14 and 18, enrolled from two postpartum clinics described the process of teens' breastfeeding decision-making, initiation, continuation, and termination of breastfeeding. Roughly half of the teens were currently breastfeeding and the other half had weaned their infant within the last six months. Adolescent mothers chose breastfeeding mainly for infant health reasons, closeness and bonding. Positive and negative events; barriers and facilitators to continued breastfeeding; and types of support received during breastfeeding illuminated the experience starting in the hospital and extending over time. Among those who weaned, a combination of primary and secondary obstacles or problems, such as perceptions of insufficient milk supply, nipple/breast pain, time demands of school or work, problems with pumping, and feeling overwhelmed and frustrated led to weaning. Many who weaned did not seek out available help and ultimately many reported regret about weaning earlier than intended. Those who continued breastfeeding beyond six weeks reported significant emotional, informational and instrumental support from family, friends, school, and their babies. Implications for nursing practice and research are discussed. © 2009 Elsevier Inc. All rights reserved.","author":[{"dropping-particle":"","family":"Wambach","given":"Karen A.","non-dropping-particle":"","parse-names":false,"suffix":""},{"dropping-particle":"","family":"Cohen","given":"Susan M.","non-dropping-particle":"","parse-names":false,"suffix":""}],"container-title":"Journal of Pediatric Nursing","id":"ITEM-1","issue":"4","issued":{"date-parts":[["2009"]]},"page":"244-254","publisher":"Elsevier Inc.","title":"Breastfeeding Experiences of Urban Adolescent Mothers","type":"article-journal","volume":"24"},"uris":["http://www.mendeley.com/documents/?uuid=8b8b85c0-1c0d-4959-91da-6c2779743f8e"]}],"mendeley":{"formattedCitation":"(Wambach &amp; Cohen, 2009)","manualFormatting":"Wambach &amp; Cohen (2009)","plainTextFormattedCitation":"(Wambach &amp; Cohen, 2009)","previouslyFormattedCitation":"&lt;sup&gt;70&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Wambach &amp; Cohen (2009)</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30606574" w14:textId="7F75779D" w:rsidR="003D276A" w:rsidRPr="009F1F57" w:rsidRDefault="003D276A" w:rsidP="003D276A">
            <w:pPr>
              <w:rPr>
                <w:rFonts w:ascii="Arial Nova Cond" w:hAnsi="Arial Nova Cond"/>
                <w:sz w:val="18"/>
                <w:szCs w:val="18"/>
              </w:rPr>
            </w:pPr>
            <w:r>
              <w:rPr>
                <w:rFonts w:ascii="Arial Nova Cond" w:hAnsi="Arial Nova Cond"/>
                <w:sz w:val="18"/>
                <w:szCs w:val="18"/>
              </w:rPr>
              <w:t xml:space="preserve">To </w:t>
            </w:r>
            <w:r w:rsidRPr="00865783">
              <w:rPr>
                <w:rFonts w:ascii="Arial Nova Cond" w:hAnsi="Arial Nova Cond"/>
                <w:sz w:val="18"/>
                <w:szCs w:val="18"/>
              </w:rPr>
              <w:t>examine the breastfeeding experiences of urban adolescent mothers</w:t>
            </w:r>
            <w:r>
              <w:rPr>
                <w:rFonts w:ascii="Arial Nova Cond" w:hAnsi="Arial Nova Cond"/>
                <w:sz w:val="18"/>
                <w:szCs w:val="18"/>
              </w:rPr>
              <w:t>.</w:t>
            </w:r>
          </w:p>
        </w:tc>
        <w:tc>
          <w:tcPr>
            <w:tcW w:w="2025" w:type="dxa"/>
          </w:tcPr>
          <w:p w14:paraId="7D20DB12" w14:textId="587ACD2D" w:rsidR="003D276A" w:rsidRPr="009F1F57" w:rsidRDefault="003D276A" w:rsidP="003D276A">
            <w:pPr>
              <w:rPr>
                <w:rFonts w:ascii="Arial Nova Cond" w:hAnsi="Arial Nova Cond"/>
                <w:sz w:val="18"/>
                <w:szCs w:val="18"/>
              </w:rPr>
            </w:pPr>
            <w:r w:rsidRPr="004540DE">
              <w:rPr>
                <w:rFonts w:ascii="Arial Nova Cond" w:hAnsi="Arial Nova Cond"/>
                <w:sz w:val="18"/>
                <w:szCs w:val="18"/>
              </w:rPr>
              <w:t>Twenty-three teens</w:t>
            </w:r>
            <w:r>
              <w:rPr>
                <w:rFonts w:ascii="Arial Nova Cond" w:hAnsi="Arial Nova Cond"/>
                <w:sz w:val="18"/>
                <w:szCs w:val="18"/>
              </w:rPr>
              <w:t xml:space="preserve"> a</w:t>
            </w:r>
            <w:r w:rsidRPr="004540DE">
              <w:rPr>
                <w:rFonts w:ascii="Arial Nova Cond" w:hAnsi="Arial Nova Cond"/>
                <w:sz w:val="18"/>
                <w:szCs w:val="18"/>
              </w:rPr>
              <w:t>ge</w:t>
            </w:r>
            <w:r>
              <w:rPr>
                <w:rFonts w:ascii="Arial Nova Cond" w:hAnsi="Arial Nova Cond"/>
                <w:sz w:val="18"/>
                <w:szCs w:val="18"/>
              </w:rPr>
              <w:t>d</w:t>
            </w:r>
            <w:r w:rsidRPr="004540DE">
              <w:rPr>
                <w:rFonts w:ascii="Arial Nova Cond" w:hAnsi="Arial Nova Cond"/>
                <w:sz w:val="18"/>
                <w:szCs w:val="18"/>
              </w:rPr>
              <w:t xml:space="preserve"> 14 </w:t>
            </w:r>
            <w:r>
              <w:rPr>
                <w:rFonts w:ascii="Arial Nova Cond" w:hAnsi="Arial Nova Cond"/>
                <w:sz w:val="18"/>
                <w:szCs w:val="18"/>
              </w:rPr>
              <w:t>to</w:t>
            </w:r>
            <w:r w:rsidRPr="004540DE">
              <w:rPr>
                <w:rFonts w:ascii="Arial Nova Cond" w:hAnsi="Arial Nova Cond"/>
                <w:sz w:val="18"/>
                <w:szCs w:val="18"/>
              </w:rPr>
              <w:t xml:space="preserve"> 18</w:t>
            </w:r>
            <w:r>
              <w:rPr>
                <w:rFonts w:ascii="Arial Nova Cond" w:hAnsi="Arial Nova Cond"/>
                <w:sz w:val="18"/>
                <w:szCs w:val="18"/>
              </w:rPr>
              <w:t xml:space="preserve"> years.</w:t>
            </w:r>
          </w:p>
        </w:tc>
        <w:tc>
          <w:tcPr>
            <w:tcW w:w="1436" w:type="dxa"/>
          </w:tcPr>
          <w:p w14:paraId="708129C3" w14:textId="21AE745C" w:rsidR="003D276A" w:rsidRPr="009F1F57" w:rsidRDefault="003D276A" w:rsidP="003D276A">
            <w:pPr>
              <w:rPr>
                <w:rFonts w:ascii="Arial Nova Cond" w:hAnsi="Arial Nova Cond"/>
                <w:sz w:val="18"/>
                <w:szCs w:val="18"/>
              </w:rPr>
            </w:pPr>
            <w:r w:rsidRPr="00E05DFA">
              <w:rPr>
                <w:rFonts w:ascii="Arial Nova Cond" w:hAnsi="Arial Nova Cond"/>
                <w:sz w:val="18"/>
                <w:szCs w:val="18"/>
              </w:rPr>
              <w:t>A qualitative descriptive study</w:t>
            </w:r>
            <w:r w:rsidR="00674E5B">
              <w:rPr>
                <w:rFonts w:ascii="Arial Nova Cond" w:hAnsi="Arial Nova Cond"/>
                <w:sz w:val="18"/>
                <w:szCs w:val="18"/>
              </w:rPr>
              <w:t>.</w:t>
            </w:r>
          </w:p>
        </w:tc>
        <w:tc>
          <w:tcPr>
            <w:tcW w:w="1709" w:type="dxa"/>
          </w:tcPr>
          <w:p w14:paraId="262C1128" w14:textId="3CB2C0F8" w:rsidR="003D276A" w:rsidRPr="009F1F57" w:rsidRDefault="003D276A" w:rsidP="003D276A">
            <w:pPr>
              <w:rPr>
                <w:rFonts w:ascii="Arial Nova Cond" w:hAnsi="Arial Nova Cond"/>
                <w:sz w:val="18"/>
                <w:szCs w:val="18"/>
              </w:rPr>
            </w:pPr>
            <w:r w:rsidRPr="006A363C">
              <w:rPr>
                <w:rFonts w:ascii="Arial Nova Cond" w:hAnsi="Arial Nova Cond"/>
                <w:sz w:val="18"/>
                <w:szCs w:val="18"/>
              </w:rPr>
              <w:t>FGD and semi-structured interview</w:t>
            </w:r>
            <w:r w:rsidR="00674E5B">
              <w:rPr>
                <w:rFonts w:ascii="Arial Nova Cond" w:hAnsi="Arial Nova Cond"/>
                <w:sz w:val="18"/>
                <w:szCs w:val="18"/>
              </w:rPr>
              <w:t>.</w:t>
            </w:r>
          </w:p>
        </w:tc>
        <w:tc>
          <w:tcPr>
            <w:tcW w:w="4633" w:type="dxa"/>
          </w:tcPr>
          <w:p w14:paraId="330737B0" w14:textId="77777777" w:rsidR="003D276A" w:rsidRPr="00513CCD" w:rsidRDefault="003D276A" w:rsidP="003D276A">
            <w:pPr>
              <w:numPr>
                <w:ilvl w:val="0"/>
                <w:numId w:val="6"/>
              </w:numPr>
              <w:ind w:left="285" w:hanging="283"/>
              <w:rPr>
                <w:rFonts w:ascii="Arial Nova Cond" w:hAnsi="Arial Nova Cond" w:cs="Calibri"/>
                <w:color w:val="000000"/>
                <w:sz w:val="18"/>
                <w:szCs w:val="18"/>
              </w:rPr>
            </w:pPr>
            <w:r w:rsidRPr="00513CCD">
              <w:rPr>
                <w:rFonts w:ascii="Arial Nova Cond" w:hAnsi="Arial Nova Cond" w:cs="Calibri"/>
                <w:color w:val="000000"/>
                <w:sz w:val="18"/>
                <w:szCs w:val="18"/>
              </w:rPr>
              <w:t>Some participants made their decision to breastfeed prenatally, involving a process of reflection, information gathering through reading, videos, and classes, and discussions with influential figures like family, friends, and healthcare providers.</w:t>
            </w:r>
          </w:p>
          <w:p w14:paraId="33CD1A04" w14:textId="77777777" w:rsidR="003D276A" w:rsidRPr="00513CCD" w:rsidRDefault="003D276A" w:rsidP="003D276A">
            <w:pPr>
              <w:numPr>
                <w:ilvl w:val="0"/>
                <w:numId w:val="6"/>
              </w:numPr>
              <w:ind w:left="285" w:hanging="283"/>
              <w:rPr>
                <w:rFonts w:ascii="Arial Nova Cond" w:hAnsi="Arial Nova Cond" w:cs="Calibri"/>
                <w:color w:val="000000"/>
                <w:sz w:val="18"/>
                <w:szCs w:val="18"/>
              </w:rPr>
            </w:pPr>
            <w:r w:rsidRPr="00513CCD">
              <w:rPr>
                <w:rFonts w:ascii="Arial Nova Cond" w:hAnsi="Arial Nova Cond" w:cs="Calibri"/>
                <w:color w:val="000000"/>
                <w:sz w:val="18"/>
                <w:szCs w:val="18"/>
              </w:rPr>
              <w:t>Returning to school was a reason for weaning.</w:t>
            </w:r>
          </w:p>
          <w:p w14:paraId="039AF3FE" w14:textId="0BE0C16C" w:rsidR="003D276A" w:rsidRPr="00513CCD" w:rsidRDefault="003D276A" w:rsidP="003D276A">
            <w:pPr>
              <w:numPr>
                <w:ilvl w:val="0"/>
                <w:numId w:val="6"/>
              </w:numPr>
              <w:ind w:left="285" w:hanging="283"/>
              <w:rPr>
                <w:rFonts w:ascii="Arial Nova Cond" w:hAnsi="Arial Nova Cond" w:cs="Calibri"/>
                <w:color w:val="000000"/>
                <w:sz w:val="18"/>
                <w:szCs w:val="18"/>
              </w:rPr>
            </w:pPr>
            <w:r w:rsidRPr="00513CCD">
              <w:rPr>
                <w:rFonts w:ascii="Arial Nova Cond" w:hAnsi="Arial Nova Cond" w:cs="Calibri"/>
                <w:color w:val="000000"/>
                <w:sz w:val="18"/>
                <w:szCs w:val="18"/>
              </w:rPr>
              <w:t xml:space="preserve">A few reported negative </w:t>
            </w:r>
            <w:r>
              <w:rPr>
                <w:rFonts w:ascii="Arial Nova Cond" w:hAnsi="Arial Nova Cond" w:cs="Calibri"/>
                <w:color w:val="000000"/>
                <w:sz w:val="18"/>
                <w:szCs w:val="18"/>
              </w:rPr>
              <w:t>breastfeeding</w:t>
            </w:r>
            <w:r w:rsidRPr="00513CCD">
              <w:rPr>
                <w:rFonts w:ascii="Arial Nova Cond" w:hAnsi="Arial Nova Cond" w:cs="Calibri"/>
                <w:color w:val="000000"/>
                <w:sz w:val="18"/>
                <w:szCs w:val="18"/>
              </w:rPr>
              <w:t xml:space="preserve"> supports, feeling ignored, receiving contradictory information, and being advised to give infants formula.</w:t>
            </w:r>
          </w:p>
        </w:tc>
      </w:tr>
      <w:tr w:rsidR="003D276A" w:rsidRPr="009F1F57" w14:paraId="7D83BD1E" w14:textId="77777777" w:rsidTr="0059658B">
        <w:tc>
          <w:tcPr>
            <w:tcW w:w="1731" w:type="dxa"/>
          </w:tcPr>
          <w:p w14:paraId="49E80C13" w14:textId="592D3E92"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fldChar w:fldCharType="begin" w:fldLock="1"/>
            </w:r>
            <w:r w:rsidRPr="009F1F57">
              <w:rPr>
                <w:rFonts w:ascii="Arial Nova Cond" w:hAnsi="Arial Nova Cond" w:cs="Times New Roman"/>
                <w:sz w:val="18"/>
                <w:szCs w:val="18"/>
              </w:rPr>
              <w:instrText>ADDIN CSL_CITATION {"citationItems":[{"id":"ITEM-1","itemData":{"DOI":"10.1111/j.1365-2648.2004.03205.x","ISSN":"03092402","PMID":"15500530","abstract":"Aim. The aim of this paper is to report a pilot study of influencing factors in disadvantaged urban pregnant adolescents' decision-making about infant-feeding choices. Background. Research related to decision-making among adolescents indicates that attitudinal, social, perceived control, and commitment factors are influential in choosing and initiating breast- or bottle-feeding. However, there is a need for further description of decision-making processes in disadvantaged teenagers before intervention research is done. Methods. Focus group interviews with the Theory of Planned Behavior guiding the questioning were used with 14 pregnant adolescents between 18 and 39 weeks of gestation and between the ages of 14 and 18 in two obstetric clinics in Midwestern USA urban teaching hospitals. The majority of adolescents were African-American and primiparae. Findings. The experiences of infant-feeding decision-making among pregnant adolescents were captured by two major themes: benefits vs. barriers of breastfeeding and bottle-feeding, and independent choice vs. social influences. A common thread in these themes was ambivalence and uncertainty. The adolescents had both positive and negative attitudes toward methods, with many expressing their desire to combine breast- and bottle-feeding. Many reported the health benefits of breastfeeding, yet identified barriers of pain, public exposure, and the complexity of breastfeeding. They viewed bottle-feeding as automatic and simple, allowing freedom to leave the infant with others. Although adolescents were adamant that choice of feeding method was their independent decision, social and family influences were evident. Conclusions. Consistent with the Theory of Planned Behaviour and other research, attitudes, perceived social influences, and perceived control factors were influential to adolescents when choosing infant feeding methods. The findings suggest that adolescents need education on decision-making, and are being used to fine-tune the interventions of a randomized clinical trial to investigate promoting and supporting breastfeeding among adolescent mothers.","author":[{"dropping-particle":"","family":"Wambach","given":"Karen A.","non-dropping-particle":"","parse-names":false,"suffix":""},{"dropping-particle":"","family":"Koehn","given":"Mary","non-dropping-particle":"","parse-names":false,"suffix":""}],"container-title":"Journal of Advanced Nursing","id":"ITEM-1","issue":"4","issued":{"date-parts":[["2004"]]},"page":"361-370","title":"Experiences of infant-feeding decision-making among urban economically disadvantaged pregnant adolescents","type":"article-journal","volume":"48"},"uris":["http://www.mendeley.com/documents/?uuid=0ba50775-fd37-4644-8a4e-dfa165998940"]}],"mendeley":{"formattedCitation":"(Wambach &amp; Koehn, 2004)","manualFormatting":"Wambach &amp; Koehn (2004)","plainTextFormattedCitation":"(Wambach &amp; Koehn, 2004)","previouslyFormattedCitation":"&lt;sup&gt;21&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Wambach &amp; Koehn (2004)</w:t>
            </w:r>
            <w:r w:rsidRPr="009F1F57">
              <w:rPr>
                <w:rFonts w:ascii="Arial Nova Cond" w:hAnsi="Arial Nova Cond" w:cs="Times New Roman"/>
                <w:sz w:val="18"/>
                <w:szCs w:val="18"/>
              </w:rPr>
              <w:fldChar w:fldCharType="end"/>
            </w:r>
            <w:r>
              <w:rPr>
                <w:rFonts w:ascii="Arial Nova Cond" w:hAnsi="Arial Nova Cond" w:cs="Times New Roman"/>
                <w:sz w:val="18"/>
                <w:szCs w:val="18"/>
              </w:rPr>
              <w:t>; United States</w:t>
            </w:r>
          </w:p>
        </w:tc>
        <w:tc>
          <w:tcPr>
            <w:tcW w:w="2414" w:type="dxa"/>
          </w:tcPr>
          <w:p w14:paraId="6DBBC524" w14:textId="08ED68B0" w:rsidR="003D276A" w:rsidRPr="00D21D71" w:rsidRDefault="003D276A" w:rsidP="003D276A">
            <w:pPr>
              <w:rPr>
                <w:rFonts w:ascii="Arial Nova Cond" w:hAnsi="Arial Nova Cond"/>
                <w:sz w:val="18"/>
                <w:szCs w:val="18"/>
              </w:rPr>
            </w:pPr>
            <w:r>
              <w:rPr>
                <w:rFonts w:ascii="Arial Nova Cond" w:hAnsi="Arial Nova Cond"/>
                <w:sz w:val="18"/>
                <w:szCs w:val="18"/>
              </w:rPr>
              <w:t>T</w:t>
            </w:r>
            <w:r w:rsidRPr="00D21D71">
              <w:rPr>
                <w:rFonts w:ascii="Arial Nova Cond" w:hAnsi="Arial Nova Cond"/>
                <w:sz w:val="18"/>
                <w:szCs w:val="18"/>
              </w:rPr>
              <w:t>o report a pilot study of influencing factors in</w:t>
            </w:r>
          </w:p>
          <w:p w14:paraId="5786E01A" w14:textId="77777777" w:rsidR="003D276A" w:rsidRPr="00D21D71" w:rsidRDefault="003D276A" w:rsidP="003D276A">
            <w:pPr>
              <w:rPr>
                <w:rFonts w:ascii="Arial Nova Cond" w:hAnsi="Arial Nova Cond"/>
                <w:sz w:val="18"/>
                <w:szCs w:val="18"/>
              </w:rPr>
            </w:pPr>
            <w:r w:rsidRPr="00D21D71">
              <w:rPr>
                <w:rFonts w:ascii="Arial Nova Cond" w:hAnsi="Arial Nova Cond"/>
                <w:sz w:val="18"/>
                <w:szCs w:val="18"/>
              </w:rPr>
              <w:t>disadvantaged urban pregnant adolescents’ decision-making about infant-feeding</w:t>
            </w:r>
          </w:p>
          <w:p w14:paraId="66240DC4" w14:textId="6C50202E" w:rsidR="003D276A" w:rsidRPr="009F1F57" w:rsidRDefault="003D276A" w:rsidP="003D276A">
            <w:pPr>
              <w:rPr>
                <w:rFonts w:ascii="Arial Nova Cond" w:hAnsi="Arial Nova Cond"/>
                <w:sz w:val="18"/>
                <w:szCs w:val="18"/>
              </w:rPr>
            </w:pPr>
            <w:r w:rsidRPr="00D21D71">
              <w:rPr>
                <w:rFonts w:ascii="Arial Nova Cond" w:hAnsi="Arial Nova Cond"/>
                <w:sz w:val="18"/>
                <w:szCs w:val="18"/>
              </w:rPr>
              <w:t>choices.</w:t>
            </w:r>
          </w:p>
        </w:tc>
        <w:tc>
          <w:tcPr>
            <w:tcW w:w="2025" w:type="dxa"/>
          </w:tcPr>
          <w:p w14:paraId="10310261" w14:textId="16D81E47" w:rsidR="003D276A" w:rsidRPr="009F1F57" w:rsidRDefault="003D276A" w:rsidP="003D276A">
            <w:pPr>
              <w:rPr>
                <w:rFonts w:ascii="Arial Nova Cond" w:hAnsi="Arial Nova Cond"/>
                <w:sz w:val="18"/>
                <w:szCs w:val="18"/>
              </w:rPr>
            </w:pPr>
            <w:r>
              <w:rPr>
                <w:rFonts w:ascii="Arial Nova Cond" w:hAnsi="Arial Nova Cond"/>
                <w:sz w:val="18"/>
                <w:szCs w:val="18"/>
              </w:rPr>
              <w:t>Fourteen</w:t>
            </w:r>
            <w:r w:rsidRPr="00F40B1F">
              <w:rPr>
                <w:rFonts w:ascii="Arial Nova Cond" w:hAnsi="Arial Nova Cond"/>
                <w:sz w:val="18"/>
                <w:szCs w:val="18"/>
              </w:rPr>
              <w:t xml:space="preserve"> Pregnant adolescent aged 14</w:t>
            </w:r>
            <w:r>
              <w:rPr>
                <w:rFonts w:ascii="Arial Nova Cond" w:hAnsi="Arial Nova Cond"/>
                <w:sz w:val="18"/>
                <w:szCs w:val="18"/>
              </w:rPr>
              <w:t xml:space="preserve"> to </w:t>
            </w:r>
            <w:r w:rsidRPr="00F40B1F">
              <w:rPr>
                <w:rFonts w:ascii="Arial Nova Cond" w:hAnsi="Arial Nova Cond"/>
                <w:sz w:val="18"/>
                <w:szCs w:val="18"/>
              </w:rPr>
              <w:t>18 years</w:t>
            </w:r>
            <w:r>
              <w:rPr>
                <w:rFonts w:ascii="Arial Nova Cond" w:hAnsi="Arial Nova Cond"/>
                <w:sz w:val="18"/>
                <w:szCs w:val="18"/>
              </w:rPr>
              <w:t>.</w:t>
            </w:r>
          </w:p>
        </w:tc>
        <w:tc>
          <w:tcPr>
            <w:tcW w:w="1436" w:type="dxa"/>
          </w:tcPr>
          <w:p w14:paraId="4335057A" w14:textId="30A1B1E0" w:rsidR="003D276A" w:rsidRPr="009F1F57" w:rsidRDefault="003D276A" w:rsidP="003D276A">
            <w:pPr>
              <w:rPr>
                <w:rFonts w:ascii="Arial Nova Cond" w:hAnsi="Arial Nova Cond"/>
                <w:sz w:val="18"/>
                <w:szCs w:val="18"/>
              </w:rPr>
            </w:pPr>
            <w:r w:rsidRPr="000405EF">
              <w:rPr>
                <w:rFonts w:ascii="Arial Nova Cond" w:hAnsi="Arial Nova Cond"/>
                <w:sz w:val="18"/>
                <w:szCs w:val="18"/>
              </w:rPr>
              <w:t>Qualitative research</w:t>
            </w:r>
            <w:r w:rsidR="00674E5B">
              <w:rPr>
                <w:rFonts w:ascii="Arial Nova Cond" w:hAnsi="Arial Nova Cond"/>
                <w:sz w:val="18"/>
                <w:szCs w:val="18"/>
              </w:rPr>
              <w:t>.</w:t>
            </w:r>
          </w:p>
        </w:tc>
        <w:tc>
          <w:tcPr>
            <w:tcW w:w="1709" w:type="dxa"/>
          </w:tcPr>
          <w:p w14:paraId="641FE2AC" w14:textId="4631B8AA" w:rsidR="003D276A" w:rsidRPr="009F1F57" w:rsidRDefault="003D276A" w:rsidP="003D276A">
            <w:pPr>
              <w:rPr>
                <w:rFonts w:ascii="Arial Nova Cond" w:hAnsi="Arial Nova Cond"/>
                <w:sz w:val="18"/>
                <w:szCs w:val="18"/>
              </w:rPr>
            </w:pPr>
            <w:r>
              <w:rPr>
                <w:rFonts w:ascii="Arial Nova Cond" w:hAnsi="Arial Nova Cond"/>
                <w:sz w:val="18"/>
                <w:szCs w:val="18"/>
              </w:rPr>
              <w:t>FGD</w:t>
            </w:r>
            <w:r w:rsidR="00674E5B">
              <w:rPr>
                <w:rFonts w:ascii="Arial Nova Cond" w:hAnsi="Arial Nova Cond"/>
                <w:sz w:val="18"/>
                <w:szCs w:val="18"/>
              </w:rPr>
              <w:t>.</w:t>
            </w:r>
          </w:p>
        </w:tc>
        <w:tc>
          <w:tcPr>
            <w:tcW w:w="4633" w:type="dxa"/>
          </w:tcPr>
          <w:p w14:paraId="5E817AB6" w14:textId="77777777" w:rsidR="003D276A" w:rsidRPr="007F5D4F" w:rsidRDefault="003D276A" w:rsidP="003D276A">
            <w:pPr>
              <w:numPr>
                <w:ilvl w:val="0"/>
                <w:numId w:val="6"/>
              </w:numPr>
              <w:ind w:left="285" w:hanging="283"/>
              <w:rPr>
                <w:rFonts w:ascii="Arial Nova Cond" w:hAnsi="Arial Nova Cond" w:cs="Calibri"/>
                <w:color w:val="000000"/>
                <w:sz w:val="18"/>
                <w:szCs w:val="18"/>
              </w:rPr>
            </w:pPr>
            <w:r w:rsidRPr="007F5D4F">
              <w:rPr>
                <w:rFonts w:ascii="Arial Nova Cond" w:hAnsi="Arial Nova Cond" w:cs="Calibri"/>
                <w:color w:val="000000"/>
                <w:sz w:val="18"/>
                <w:szCs w:val="18"/>
              </w:rPr>
              <w:t>The decision on how to feed their babies was ultimately the mothers' own choice, influenced by advisors like their mothers, sisters, and birthing teachers.</w:t>
            </w:r>
          </w:p>
          <w:p w14:paraId="4038DD3C" w14:textId="77777777" w:rsidR="003D276A" w:rsidRPr="007F5D4F" w:rsidRDefault="003D276A" w:rsidP="003D276A">
            <w:pPr>
              <w:numPr>
                <w:ilvl w:val="0"/>
                <w:numId w:val="6"/>
              </w:numPr>
              <w:ind w:left="285" w:hanging="283"/>
              <w:rPr>
                <w:rFonts w:ascii="Arial Nova Cond" w:hAnsi="Arial Nova Cond" w:cs="Calibri"/>
                <w:color w:val="000000"/>
                <w:sz w:val="18"/>
                <w:szCs w:val="18"/>
              </w:rPr>
            </w:pPr>
            <w:r w:rsidRPr="007F5D4F">
              <w:rPr>
                <w:rFonts w:ascii="Arial Nova Cond" w:hAnsi="Arial Nova Cond" w:cs="Calibri"/>
                <w:color w:val="000000"/>
                <w:sz w:val="18"/>
                <w:szCs w:val="18"/>
              </w:rPr>
              <w:t>The perceived complexity of breastfeeding created uncertainty about exclusive breastfeeding, affecting decisions to combine breast- and bottle-feeding.</w:t>
            </w:r>
          </w:p>
          <w:p w14:paraId="3647DA05" w14:textId="78FE13B4" w:rsidR="003D276A" w:rsidRPr="007F5D4F" w:rsidRDefault="003D276A" w:rsidP="003D276A">
            <w:pPr>
              <w:numPr>
                <w:ilvl w:val="0"/>
                <w:numId w:val="6"/>
              </w:numPr>
              <w:ind w:left="285" w:hanging="283"/>
              <w:rPr>
                <w:rFonts w:ascii="Arial Nova Cond" w:hAnsi="Arial Nova Cond" w:cs="Calibri"/>
                <w:color w:val="000000"/>
                <w:sz w:val="18"/>
                <w:szCs w:val="18"/>
              </w:rPr>
            </w:pPr>
            <w:r w:rsidRPr="007F5D4F">
              <w:rPr>
                <w:rFonts w:ascii="Arial Nova Cond" w:hAnsi="Arial Nova Cond" w:cs="Calibri"/>
                <w:color w:val="000000"/>
                <w:sz w:val="18"/>
                <w:szCs w:val="18"/>
              </w:rPr>
              <w:t>Social embarrassment emerged as an issue for teenage mothers, and none reported direct influence from healthcare professionals.</w:t>
            </w:r>
          </w:p>
        </w:tc>
      </w:tr>
      <w:tr w:rsidR="003D276A" w:rsidRPr="009F1F57" w14:paraId="677BD893" w14:textId="77777777" w:rsidTr="0059658B">
        <w:tc>
          <w:tcPr>
            <w:tcW w:w="1731" w:type="dxa"/>
          </w:tcPr>
          <w:p w14:paraId="19FE1900" w14:textId="011D0DB9" w:rsidR="003D276A" w:rsidRPr="009F1F57" w:rsidRDefault="003D276A" w:rsidP="003D276A">
            <w:pPr>
              <w:rPr>
                <w:rFonts w:ascii="Arial Nova Cond" w:hAnsi="Arial Nova Cond"/>
                <w:b/>
                <w:bCs/>
                <w:sz w:val="18"/>
                <w:szCs w:val="18"/>
              </w:rPr>
            </w:pPr>
            <w:r w:rsidRPr="009F1F57">
              <w:rPr>
                <w:rFonts w:ascii="Arial Nova Cond" w:hAnsi="Arial Nova Cond" w:cs="Times New Roman"/>
                <w:sz w:val="18"/>
                <w:szCs w:val="18"/>
              </w:rPr>
              <w:lastRenderedPageBreak/>
              <w:fldChar w:fldCharType="begin" w:fldLock="1"/>
            </w:r>
            <w:r w:rsidRPr="009F1F57">
              <w:rPr>
                <w:rFonts w:ascii="Arial Nova Cond" w:hAnsi="Arial Nova Cond" w:cs="Times New Roman"/>
                <w:sz w:val="18"/>
                <w:szCs w:val="18"/>
              </w:rPr>
              <w:instrText>ADDIN CSL_CITATION {"citationItems":[{"id":"ITEM-1","itemData":{"DOI":"10.1177/0890334415599400","ISSN":"15525732","PMID":"26289059","abstract":"Background: According to the Centers for Disease Control and Prevention, Hispanic breastfeeding mothers begin early formula supplementation at higher rates than other ethnic groups, which can lead to shorter breastfeeding duration and decreased exclusive breastfeeding. Acculturation, the process of adopting beliefs and behaviors of another culture, appears to influence breastfeeding practices of Hispanic women in the United States. Little is known about Mexican American mothers' formula use and exclusive breastfeeding within the context of acculturation. Objective: Our study identified perceived benefits and barriers to exclusive breastfeeding and levels of acculturation among Mexican American women living in a Midwestern city. Methods: We used a qualitative descriptive design integrating Pender's Health Promotion Model concepts. Individual interviews were conducted in English or Spanish (N = 21). The revised Acculturation Rating Scale for Mexican Americans was used to examine acculturation levels. Results: Acculturation scores indicated that the majority (66%) of the sample was very Mexican oriented. Most women exclusively breastfed, with a few using early supplementation for insufficient milk production. Three themes emerged: (1) It is natural that a woman give life and also provide the best food for her baby; (2) Breastfeeding is ultimately a woman's decision but is influenced by tradition, guidance, and encouragement; and (3) Breast milk is superior but life circumstances can challenge one's ability to breastfeed. Conclusion: Strong familial/cultural traditions supported and normalized breastfeeding. Barriers to exclusive breastfeeding were similar to breastfeeding women in general, in the United States. Findings support the need for culturally competent and individualized lactation care.","author":[{"dropping-particle":"","family":"Wambach","given":"Karen A.","non-dropping-particle":"","parse-names":false,"suffix":""},{"dropping-particle":"","family":"Domian","given":"Elaine Williams","non-dropping-particle":"","parse-names":false,"suffix":""},{"dropping-particle":"","family":"Page-Goertz","given":"Sallie","non-dropping-particle":"","parse-names":false,"suffix":""},{"dropping-particle":"","family":"Wurtz","given":"Heather","non-dropping-particle":"","parse-names":false,"suffix":""},{"dropping-particle":"","family":"Hoffman","given":"Kelli","non-dropping-particle":"","parse-names":false,"suffix":""}],"container-title":"Journal of Human Lactation","id":"ITEM-1","issue":"1","issued":{"date-parts":[["2016"]]},"page":"103-111","title":"Exclusive Breastfeeding Experiences among Mexican American Women","type":"article-journal","volume":"32"},"uris":["http://www.mendeley.com/documents/?uuid=21d1bfc6-d84c-4fa0-ba48-7c781d33eb49"]}],"mendeley":{"formattedCitation":"(Wambach et al., 2016)","manualFormatting":"Wambach et al. (2016)","plainTextFormattedCitation":"(Wambach et al., 2016)","previouslyFormattedCitation":"&lt;sup&gt;71&lt;/sup&gt;"},"properties":{"noteIndex":0},"schema":"https://github.com/citation-style-language/schema/raw/master/csl-citation.json"}</w:instrText>
            </w:r>
            <w:r w:rsidRPr="009F1F57">
              <w:rPr>
                <w:rFonts w:ascii="Arial Nova Cond" w:hAnsi="Arial Nova Cond" w:cs="Times New Roman"/>
                <w:sz w:val="18"/>
                <w:szCs w:val="18"/>
              </w:rPr>
              <w:fldChar w:fldCharType="separate"/>
            </w:r>
            <w:r w:rsidRPr="009F1F57">
              <w:rPr>
                <w:rFonts w:ascii="Arial Nova Cond" w:hAnsi="Arial Nova Cond" w:cs="Times New Roman"/>
                <w:noProof/>
                <w:sz w:val="18"/>
                <w:szCs w:val="18"/>
              </w:rPr>
              <w:t>Wambach et al. (2016)</w:t>
            </w:r>
            <w:r w:rsidRPr="009F1F57">
              <w:rPr>
                <w:rFonts w:ascii="Arial Nova Cond" w:hAnsi="Arial Nova Cond" w:cs="Times New Roman"/>
                <w:sz w:val="18"/>
                <w:szCs w:val="18"/>
              </w:rPr>
              <w:fldChar w:fldCharType="end"/>
            </w:r>
            <w:r>
              <w:rPr>
                <w:rFonts w:ascii="Arial Nova Cond" w:hAnsi="Arial Nova Cond" w:cs="Times New Roman"/>
                <w:sz w:val="18"/>
                <w:szCs w:val="18"/>
              </w:rPr>
              <w:t>; c</w:t>
            </w:r>
          </w:p>
        </w:tc>
        <w:tc>
          <w:tcPr>
            <w:tcW w:w="2414" w:type="dxa"/>
          </w:tcPr>
          <w:p w14:paraId="4411C494" w14:textId="2001C87F" w:rsidR="003D276A" w:rsidRPr="009F1F57" w:rsidRDefault="003D276A" w:rsidP="003D276A">
            <w:pPr>
              <w:rPr>
                <w:rFonts w:ascii="Arial Nova Cond" w:hAnsi="Arial Nova Cond"/>
                <w:sz w:val="18"/>
                <w:szCs w:val="18"/>
              </w:rPr>
            </w:pPr>
            <w:r w:rsidRPr="00A473A2">
              <w:rPr>
                <w:rFonts w:ascii="Arial Nova Cond" w:hAnsi="Arial Nova Cond"/>
                <w:sz w:val="18"/>
                <w:szCs w:val="18"/>
              </w:rPr>
              <w:t>To identify perceived benefits and barriers to exclusive breastfeeding and level of acculturation among Mexican American women living in a midwestern city</w:t>
            </w:r>
            <w:r>
              <w:rPr>
                <w:rFonts w:ascii="Arial Nova Cond" w:hAnsi="Arial Nova Cond"/>
                <w:sz w:val="18"/>
                <w:szCs w:val="18"/>
              </w:rPr>
              <w:t>.</w:t>
            </w:r>
          </w:p>
        </w:tc>
        <w:tc>
          <w:tcPr>
            <w:tcW w:w="2025" w:type="dxa"/>
          </w:tcPr>
          <w:p w14:paraId="78AF48B7" w14:textId="0DCB8192" w:rsidR="003D276A" w:rsidRPr="009F1F57" w:rsidRDefault="003D276A" w:rsidP="003D276A">
            <w:pPr>
              <w:rPr>
                <w:rFonts w:ascii="Arial Nova Cond" w:hAnsi="Arial Nova Cond"/>
                <w:sz w:val="18"/>
                <w:szCs w:val="18"/>
              </w:rPr>
            </w:pPr>
            <w:r>
              <w:rPr>
                <w:rFonts w:ascii="Arial Nova Cond" w:hAnsi="Arial Nova Cond"/>
                <w:sz w:val="18"/>
                <w:szCs w:val="18"/>
              </w:rPr>
              <w:t>Twenty-one</w:t>
            </w:r>
            <w:r w:rsidRPr="00A73BCD">
              <w:rPr>
                <w:rFonts w:ascii="Arial Nova Cond" w:hAnsi="Arial Nova Cond"/>
                <w:sz w:val="18"/>
                <w:szCs w:val="18"/>
              </w:rPr>
              <w:t xml:space="preserve"> </w:t>
            </w:r>
            <w:r>
              <w:rPr>
                <w:rFonts w:ascii="Arial Nova Cond" w:hAnsi="Arial Nova Cond"/>
                <w:sz w:val="18"/>
                <w:szCs w:val="18"/>
              </w:rPr>
              <w:t>M</w:t>
            </w:r>
            <w:r w:rsidRPr="00A73BCD">
              <w:rPr>
                <w:rFonts w:ascii="Arial Nova Cond" w:hAnsi="Arial Nova Cond"/>
                <w:sz w:val="18"/>
                <w:szCs w:val="18"/>
              </w:rPr>
              <w:t xml:space="preserve">exican </w:t>
            </w:r>
            <w:r>
              <w:rPr>
                <w:rFonts w:ascii="Arial Nova Cond" w:hAnsi="Arial Nova Cond"/>
                <w:sz w:val="18"/>
                <w:szCs w:val="18"/>
              </w:rPr>
              <w:t>A</w:t>
            </w:r>
            <w:r w:rsidRPr="00A73BCD">
              <w:rPr>
                <w:rFonts w:ascii="Arial Nova Cond" w:hAnsi="Arial Nova Cond"/>
                <w:sz w:val="18"/>
                <w:szCs w:val="18"/>
              </w:rPr>
              <w:t xml:space="preserve">merican women </w:t>
            </w:r>
            <w:r>
              <w:rPr>
                <w:rFonts w:ascii="Arial Nova Cond" w:hAnsi="Arial Nova Cond"/>
                <w:sz w:val="18"/>
                <w:szCs w:val="18"/>
              </w:rPr>
              <w:t xml:space="preserve">aged </w:t>
            </w:r>
            <w:r w:rsidRPr="00A73BCD">
              <w:rPr>
                <w:rFonts w:ascii="Arial Nova Cond" w:hAnsi="Arial Nova Cond"/>
                <w:sz w:val="18"/>
                <w:szCs w:val="18"/>
              </w:rPr>
              <w:t>16</w:t>
            </w:r>
            <w:r>
              <w:rPr>
                <w:rFonts w:ascii="Arial Nova Cond" w:hAnsi="Arial Nova Cond"/>
                <w:sz w:val="18"/>
                <w:szCs w:val="18"/>
              </w:rPr>
              <w:t xml:space="preserve"> to </w:t>
            </w:r>
            <w:r w:rsidRPr="00A73BCD">
              <w:rPr>
                <w:rFonts w:ascii="Arial Nova Cond" w:hAnsi="Arial Nova Cond"/>
                <w:sz w:val="18"/>
                <w:szCs w:val="18"/>
              </w:rPr>
              <w:t>39</w:t>
            </w:r>
            <w:r>
              <w:rPr>
                <w:rFonts w:ascii="Arial Nova Cond" w:hAnsi="Arial Nova Cond"/>
                <w:sz w:val="18"/>
                <w:szCs w:val="18"/>
              </w:rPr>
              <w:t>.</w:t>
            </w:r>
          </w:p>
        </w:tc>
        <w:tc>
          <w:tcPr>
            <w:tcW w:w="1436" w:type="dxa"/>
          </w:tcPr>
          <w:p w14:paraId="77858458" w14:textId="7C8626DF" w:rsidR="003D276A" w:rsidRPr="009F1F57" w:rsidRDefault="003D276A" w:rsidP="003D276A">
            <w:pPr>
              <w:rPr>
                <w:rFonts w:ascii="Arial Nova Cond" w:hAnsi="Arial Nova Cond"/>
                <w:sz w:val="18"/>
                <w:szCs w:val="18"/>
              </w:rPr>
            </w:pPr>
            <w:r>
              <w:rPr>
                <w:rFonts w:ascii="Arial Nova Cond" w:hAnsi="Arial Nova Cond"/>
                <w:sz w:val="18"/>
                <w:szCs w:val="18"/>
              </w:rPr>
              <w:t>A descriptive qualitative study</w:t>
            </w:r>
            <w:r w:rsidR="00674E5B">
              <w:rPr>
                <w:rFonts w:ascii="Arial Nova Cond" w:hAnsi="Arial Nova Cond"/>
                <w:sz w:val="18"/>
                <w:szCs w:val="18"/>
              </w:rPr>
              <w:t>.</w:t>
            </w:r>
          </w:p>
        </w:tc>
        <w:tc>
          <w:tcPr>
            <w:tcW w:w="1709" w:type="dxa"/>
          </w:tcPr>
          <w:p w14:paraId="58332B83" w14:textId="4A4B1FD6" w:rsidR="003D276A" w:rsidRPr="009F1F57" w:rsidRDefault="003D276A" w:rsidP="003D276A">
            <w:pPr>
              <w:rPr>
                <w:rFonts w:ascii="Arial Nova Cond" w:hAnsi="Arial Nova Cond"/>
                <w:sz w:val="18"/>
                <w:szCs w:val="18"/>
              </w:rPr>
            </w:pPr>
            <w:r>
              <w:rPr>
                <w:rFonts w:ascii="Arial Nova Cond" w:hAnsi="Arial Nova Cond"/>
                <w:sz w:val="18"/>
                <w:szCs w:val="18"/>
              </w:rPr>
              <w:t>Semi-structured interview</w:t>
            </w:r>
            <w:r w:rsidR="003949C8">
              <w:rPr>
                <w:rFonts w:ascii="Arial Nova Cond" w:hAnsi="Arial Nova Cond"/>
                <w:sz w:val="18"/>
                <w:szCs w:val="18"/>
              </w:rPr>
              <w:t>.</w:t>
            </w:r>
          </w:p>
        </w:tc>
        <w:tc>
          <w:tcPr>
            <w:tcW w:w="4633" w:type="dxa"/>
          </w:tcPr>
          <w:p w14:paraId="110BFEF7" w14:textId="77777777" w:rsidR="003D276A" w:rsidRPr="00DC3C89" w:rsidRDefault="003D276A" w:rsidP="003D276A">
            <w:pPr>
              <w:numPr>
                <w:ilvl w:val="0"/>
                <w:numId w:val="6"/>
              </w:numPr>
              <w:ind w:left="285" w:hanging="283"/>
              <w:rPr>
                <w:rFonts w:ascii="Arial Nova Cond" w:hAnsi="Arial Nova Cond" w:cs="Calibri"/>
                <w:color w:val="000000"/>
                <w:sz w:val="18"/>
                <w:szCs w:val="18"/>
              </w:rPr>
            </w:pPr>
            <w:r w:rsidRPr="00DC3C89">
              <w:rPr>
                <w:rFonts w:ascii="Arial Nova Cond" w:hAnsi="Arial Nova Cond" w:cs="Calibri"/>
                <w:color w:val="000000"/>
                <w:sz w:val="18"/>
                <w:szCs w:val="18"/>
              </w:rPr>
              <w:t>A mother with greater support for breastfeeding is likely to breastfeed for a longer period.</w:t>
            </w:r>
          </w:p>
          <w:p w14:paraId="3E19310F" w14:textId="1440F890" w:rsidR="003D276A" w:rsidRPr="00DC3C89" w:rsidRDefault="003D276A" w:rsidP="003D276A">
            <w:pPr>
              <w:numPr>
                <w:ilvl w:val="0"/>
                <w:numId w:val="6"/>
              </w:numPr>
              <w:ind w:left="285" w:hanging="283"/>
              <w:rPr>
                <w:rFonts w:ascii="Arial Nova Cond" w:hAnsi="Arial Nova Cond" w:cs="Calibri"/>
                <w:color w:val="000000"/>
                <w:sz w:val="18"/>
                <w:szCs w:val="18"/>
              </w:rPr>
            </w:pPr>
            <w:r w:rsidRPr="00DC3C89">
              <w:rPr>
                <w:rFonts w:ascii="Arial Nova Cond" w:hAnsi="Arial Nova Cond" w:cs="Calibri"/>
                <w:color w:val="000000"/>
                <w:sz w:val="18"/>
                <w:szCs w:val="18"/>
              </w:rPr>
              <w:t>Adolescent mothers tend to follow the advice of elders or healthcare professionals.</w:t>
            </w:r>
          </w:p>
        </w:tc>
      </w:tr>
      <w:tr w:rsidR="003D276A" w:rsidRPr="009F1F57" w14:paraId="3166D57D" w14:textId="77777777" w:rsidTr="0059658B">
        <w:tc>
          <w:tcPr>
            <w:tcW w:w="1731" w:type="dxa"/>
          </w:tcPr>
          <w:p w14:paraId="43B29E1F" w14:textId="4E91FE42" w:rsidR="003D276A" w:rsidRPr="009F1F57" w:rsidRDefault="003D276A" w:rsidP="003D276A">
            <w:pPr>
              <w:rPr>
                <w:rFonts w:ascii="Arial Nova Cond" w:hAnsi="Arial Nova Cond" w:cs="Times New Roman"/>
                <w:sz w:val="18"/>
                <w:szCs w:val="18"/>
              </w:rPr>
            </w:pPr>
            <w:r>
              <w:rPr>
                <w:rFonts w:ascii="Arial Nova Cond" w:hAnsi="Arial Nova Cond"/>
                <w:b/>
                <w:bCs/>
                <w:sz w:val="18"/>
                <w:szCs w:val="18"/>
              </w:rPr>
              <w:fldChar w:fldCharType="begin" w:fldLock="1"/>
            </w:r>
            <w:r>
              <w:rPr>
                <w:rFonts w:ascii="Arial Nova Cond" w:hAnsi="Arial Nova Cond"/>
                <w:b/>
                <w:bCs/>
                <w:sz w:val="18"/>
                <w:szCs w:val="18"/>
              </w:rPr>
              <w:instrText>ADDIN CSL_CITATION {"citationItems":[{"id":"ITEM-1","itemData":{"DOI":"10.30476/IJCBNM.2024.101381.2417","ISSN":"2322-4835","abstract":"Background: The prevalence of breastfeeding is less common among adolescent mothers than adult mothers. These mothers experience various issues during breastfeeding. The present study aimed to explore the normative needs of adolescent mothers during breastfeeding from health care providers' perspective. Methods: This qualitative content analysis study was conducted from October 2022 until June 2023. 14 health care providers who had worked in the field of breast milk were purposefully selected with maximum variation. Face-to-face semi-structured interviews were conducted and sampling continued until data saturation. Data analysis was performed using Graneheim and Lundman's method with MAXQDA software version 10. Results: The main concepts obtained from the data were classified into one theme entitled, \"comprehensive support\", and seven categories including \"need to correct wrong traditional beliefs\", \"educational and counseling needs\", \"providing quality services\", \"need for psychological support\", \"need for protective laws\", \"financial needs\", and \"the need for social network support\". Conclusion: Adolescent mothers in Iran have various needs during breastfeeding, and they require the assistance of their families, healthcare providers, and the government to fulfill them. Therefore, it is also recommended that policymakers in the health system should design policies to accommodate the requirements of this group of mothers. In addition to policy development in the health system, the infrastructure required for policy and law to be executed should be considered.","author":[{"dropping-particle":"","family":"Yas","given":"Atefeh","non-dropping-particle":"","parse-names":false,"suffix":""},{"dropping-particle":"","family":"Karimi","given":"Fatemeh Zahra","non-dropping-particle":"","parse-names":false,"suffix":""},{"dropping-particle":"","family":"Moghri","given":"Javad","non-dropping-particle":"","parse-names":false,"suffix":""},{"dropping-particle":"","family":"Heydari","given":"Abbas","non-dropping-particle":"","parse-names":false,"suffix":""},{"dropping-particle":"","family":"Khadivzadeh","given":"Talat","non-dropping-particle":"","parse-names":false,"suffix":""}],"container-title":"International Journal of Community Based Nursing &amp; Midwifery","id":"ITEM-1","issue":"2","issued":{"date-parts":[["2024","4"]]},"note":"Accession Number: 177450006. Language: English. Entry Date: 20240530. Revision Date: 20240530. Publication Type: Journal Article; research; tables/charts. Journal Subset: Middle East; Nursing. NLM UID: 101615484.","page":"109-120","publisher":"Shiraz University of Medical Sciences","publisher-place":"Student Research Committee, School of Nursing and Midwifery, Mashhad University of Medical Science, Mashhad, Iran","title":"Exploring Health Providers' Perspective Regarding the Needs of Adolescent Mothers During Breastfeeding: A Qualitative Study.","type":"article-journal","volume":"12"},"uris":["http://www.mendeley.com/documents/?uuid=9f981f2b-49e7-4b6d-80d5-12ba62b4e9bf"]}],"mendeley":{"formattedCitation":"(Yas et al., 2024)","plainTextFormattedCitation":"(Yas et al., 2024)","previouslyFormattedCitation":"(Yas et al., 2024)"},"properties":{"noteIndex":0},"schema":"https://github.com/citation-style-language/schema/raw/master/csl-citation.json"}</w:instrText>
            </w:r>
            <w:r>
              <w:rPr>
                <w:rFonts w:ascii="Arial Nova Cond" w:hAnsi="Arial Nova Cond"/>
                <w:b/>
                <w:bCs/>
                <w:sz w:val="18"/>
                <w:szCs w:val="18"/>
              </w:rPr>
              <w:fldChar w:fldCharType="separate"/>
            </w:r>
            <w:r w:rsidRPr="00666257">
              <w:rPr>
                <w:rFonts w:ascii="Arial Nova Cond" w:hAnsi="Arial Nova Cond"/>
                <w:bCs/>
                <w:noProof/>
                <w:sz w:val="18"/>
                <w:szCs w:val="18"/>
              </w:rPr>
              <w:t>(Yas et al., 2024)</w:t>
            </w:r>
            <w:r>
              <w:rPr>
                <w:rFonts w:ascii="Arial Nova Cond" w:hAnsi="Arial Nova Cond"/>
                <w:b/>
                <w:bCs/>
                <w:sz w:val="18"/>
                <w:szCs w:val="18"/>
              </w:rPr>
              <w:fldChar w:fldCharType="end"/>
            </w:r>
            <w:r>
              <w:rPr>
                <w:rFonts w:ascii="Arial Nova Cond" w:hAnsi="Arial Nova Cond"/>
                <w:b/>
                <w:bCs/>
                <w:sz w:val="18"/>
                <w:szCs w:val="18"/>
              </w:rPr>
              <w:t xml:space="preserve">; </w:t>
            </w:r>
            <w:r w:rsidRPr="003D276A">
              <w:rPr>
                <w:rFonts w:ascii="Arial Nova Cond" w:hAnsi="Arial Nova Cond"/>
                <w:sz w:val="18"/>
                <w:szCs w:val="18"/>
              </w:rPr>
              <w:t>United States</w:t>
            </w:r>
          </w:p>
        </w:tc>
        <w:tc>
          <w:tcPr>
            <w:tcW w:w="2414" w:type="dxa"/>
          </w:tcPr>
          <w:p w14:paraId="3668ED7E" w14:textId="3F113D1E" w:rsidR="003D276A" w:rsidRPr="00A473A2" w:rsidRDefault="003D276A" w:rsidP="003D276A">
            <w:pPr>
              <w:rPr>
                <w:rFonts w:ascii="Arial Nova Cond" w:hAnsi="Arial Nova Cond"/>
                <w:sz w:val="18"/>
                <w:szCs w:val="18"/>
              </w:rPr>
            </w:pPr>
            <w:r w:rsidRPr="00245B62">
              <w:rPr>
                <w:rFonts w:ascii="Arial Nova Cond" w:hAnsi="Arial Nova Cond"/>
                <w:sz w:val="18"/>
                <w:szCs w:val="18"/>
              </w:rPr>
              <w:t>To investigate the perceived standard needs of adolescent mothers during breastfeeding from the viewpoint of healthcare providers</w:t>
            </w:r>
            <w:r w:rsidR="003949C8">
              <w:rPr>
                <w:rFonts w:ascii="Arial Nova Cond" w:hAnsi="Arial Nova Cond"/>
                <w:sz w:val="18"/>
                <w:szCs w:val="18"/>
              </w:rPr>
              <w:t>.</w:t>
            </w:r>
          </w:p>
        </w:tc>
        <w:tc>
          <w:tcPr>
            <w:tcW w:w="2025" w:type="dxa"/>
          </w:tcPr>
          <w:p w14:paraId="726BD9A1" w14:textId="2EEDCE42" w:rsidR="003D276A" w:rsidRDefault="003D276A" w:rsidP="003D276A">
            <w:pPr>
              <w:rPr>
                <w:rFonts w:ascii="Arial Nova Cond" w:hAnsi="Arial Nova Cond"/>
                <w:sz w:val="18"/>
                <w:szCs w:val="18"/>
              </w:rPr>
            </w:pPr>
            <w:r>
              <w:rPr>
                <w:rFonts w:ascii="Arial Nova Cond" w:hAnsi="Arial Nova Cond"/>
                <w:sz w:val="18"/>
                <w:szCs w:val="18"/>
              </w:rPr>
              <w:t xml:space="preserve">Fourteen HCPs worked in Mashhad and Urmia Province, Iran.  </w:t>
            </w:r>
          </w:p>
        </w:tc>
        <w:tc>
          <w:tcPr>
            <w:tcW w:w="1436" w:type="dxa"/>
          </w:tcPr>
          <w:p w14:paraId="2E88F40B" w14:textId="136282B7" w:rsidR="003D276A" w:rsidRDefault="003D276A" w:rsidP="003D276A">
            <w:pPr>
              <w:rPr>
                <w:rFonts w:ascii="Arial Nova Cond" w:hAnsi="Arial Nova Cond"/>
                <w:sz w:val="18"/>
                <w:szCs w:val="18"/>
              </w:rPr>
            </w:pPr>
            <w:r w:rsidRPr="00245B62">
              <w:rPr>
                <w:rFonts w:ascii="Arial Nova Cond" w:hAnsi="Arial Nova Cond"/>
                <w:sz w:val="18"/>
                <w:szCs w:val="18"/>
              </w:rPr>
              <w:t>A</w:t>
            </w:r>
            <w:r>
              <w:rPr>
                <w:rFonts w:ascii="Arial Nova Cond" w:hAnsi="Arial Nova Cond"/>
                <w:sz w:val="18"/>
                <w:szCs w:val="18"/>
              </w:rPr>
              <w:t xml:space="preserve"> </w:t>
            </w:r>
            <w:r w:rsidRPr="00245B62">
              <w:rPr>
                <w:rFonts w:ascii="Arial Nova Cond" w:hAnsi="Arial Nova Cond"/>
                <w:sz w:val="18"/>
                <w:szCs w:val="18"/>
              </w:rPr>
              <w:t>qualitative content analysis</w:t>
            </w:r>
            <w:r w:rsidR="003949C8">
              <w:rPr>
                <w:rFonts w:ascii="Arial Nova Cond" w:hAnsi="Arial Nova Cond"/>
                <w:sz w:val="18"/>
                <w:szCs w:val="18"/>
              </w:rPr>
              <w:t>.</w:t>
            </w:r>
          </w:p>
        </w:tc>
        <w:tc>
          <w:tcPr>
            <w:tcW w:w="1709" w:type="dxa"/>
          </w:tcPr>
          <w:p w14:paraId="57071BE4" w14:textId="453D5FA7" w:rsidR="003D276A" w:rsidRDefault="003D276A" w:rsidP="003D276A">
            <w:pPr>
              <w:rPr>
                <w:rFonts w:ascii="Arial Nova Cond" w:hAnsi="Arial Nova Cond"/>
                <w:sz w:val="18"/>
                <w:szCs w:val="18"/>
              </w:rPr>
            </w:pPr>
            <w:r>
              <w:rPr>
                <w:rFonts w:ascii="Arial Nova Cond" w:hAnsi="Arial Nova Cond"/>
                <w:sz w:val="18"/>
                <w:szCs w:val="18"/>
              </w:rPr>
              <w:t>In person, s</w:t>
            </w:r>
            <w:r w:rsidRPr="00245B62">
              <w:rPr>
                <w:rFonts w:ascii="Arial Nova Cond" w:hAnsi="Arial Nova Cond"/>
                <w:sz w:val="18"/>
                <w:szCs w:val="18"/>
              </w:rPr>
              <w:t>emi-structured interviews</w:t>
            </w:r>
            <w:r w:rsidR="003949C8">
              <w:rPr>
                <w:rFonts w:ascii="Arial Nova Cond" w:hAnsi="Arial Nova Cond"/>
                <w:sz w:val="18"/>
                <w:szCs w:val="18"/>
              </w:rPr>
              <w:t>.</w:t>
            </w:r>
          </w:p>
        </w:tc>
        <w:tc>
          <w:tcPr>
            <w:tcW w:w="4633" w:type="dxa"/>
          </w:tcPr>
          <w:p w14:paraId="2519F35C" w14:textId="77777777" w:rsidR="003D276A" w:rsidRPr="003949C8" w:rsidRDefault="003D276A" w:rsidP="003949C8">
            <w:pPr>
              <w:numPr>
                <w:ilvl w:val="0"/>
                <w:numId w:val="6"/>
              </w:numPr>
              <w:ind w:left="285" w:hanging="283"/>
              <w:rPr>
                <w:rFonts w:ascii="Arial Nova Cond" w:hAnsi="Arial Nova Cond" w:cs="Calibri"/>
                <w:color w:val="000000"/>
                <w:sz w:val="18"/>
                <w:szCs w:val="18"/>
              </w:rPr>
            </w:pPr>
            <w:r w:rsidRPr="003949C8">
              <w:rPr>
                <w:rFonts w:ascii="Arial Nova Cond" w:hAnsi="Arial Nova Cond" w:cs="Calibri"/>
                <w:color w:val="000000"/>
                <w:sz w:val="18"/>
                <w:szCs w:val="18"/>
              </w:rPr>
              <w:t>Healthcare providers in this study observed that adolescent mothers face breastfeeding challenges due to cultural misconceptions (e.g., colostrum being harmful, small breasts unable to produce milk) and a lack of support.</w:t>
            </w:r>
          </w:p>
          <w:p w14:paraId="46C5E81F" w14:textId="6F99E1DE" w:rsidR="003D276A" w:rsidRPr="00DC3C89" w:rsidRDefault="003D276A" w:rsidP="003949C8">
            <w:pPr>
              <w:numPr>
                <w:ilvl w:val="0"/>
                <w:numId w:val="6"/>
              </w:numPr>
              <w:ind w:left="285" w:hanging="283"/>
              <w:rPr>
                <w:rFonts w:ascii="Arial Nova Cond" w:hAnsi="Arial Nova Cond" w:cs="Calibri"/>
                <w:color w:val="000000"/>
                <w:sz w:val="18"/>
                <w:szCs w:val="18"/>
              </w:rPr>
            </w:pPr>
            <w:r w:rsidRPr="003949C8">
              <w:rPr>
                <w:rFonts w:ascii="Arial Nova Cond" w:hAnsi="Arial Nova Cond" w:cs="Calibri"/>
                <w:color w:val="000000"/>
                <w:sz w:val="18"/>
                <w:szCs w:val="18"/>
              </w:rPr>
              <w:t>Many receive little to no breastfeeding education during pregnancy. Providers emphasised the need for tailored education through schools, antenatal care, and media. Emotional support and confidence-building are also vital, as many young mothers lack self-efficacy and may discontinue breastfeeding without adequate encouragement.</w:t>
            </w:r>
          </w:p>
        </w:tc>
      </w:tr>
    </w:tbl>
    <w:p w14:paraId="159B35BF" w14:textId="77777777" w:rsidR="00E46846" w:rsidRPr="00E46846" w:rsidRDefault="00E46846" w:rsidP="00E46846"/>
    <w:p w14:paraId="6DC22A83" w14:textId="77777777" w:rsidR="00096EA0" w:rsidRPr="00096EA0" w:rsidRDefault="00096EA0" w:rsidP="00096EA0"/>
    <w:p w14:paraId="4776E749" w14:textId="77777777" w:rsidR="0030064F" w:rsidRDefault="0030064F">
      <w:pPr>
        <w:rPr>
          <w:rFonts w:ascii="Arial Nova Cond" w:hAnsi="Arial Nova Cond" w:cs="Times New Roman"/>
          <w:sz w:val="18"/>
          <w:szCs w:val="18"/>
        </w:rPr>
      </w:pPr>
    </w:p>
    <w:p w14:paraId="36F50F5D" w14:textId="77777777" w:rsidR="0030064F" w:rsidRDefault="0030064F">
      <w:pPr>
        <w:rPr>
          <w:rFonts w:ascii="Arial Nova Cond" w:hAnsi="Arial Nova Cond" w:cs="Times New Roman"/>
          <w:sz w:val="18"/>
          <w:szCs w:val="18"/>
        </w:rPr>
      </w:pPr>
    </w:p>
    <w:p w14:paraId="3128F830" w14:textId="77777777" w:rsidR="0030064F" w:rsidRDefault="0030064F">
      <w:pPr>
        <w:rPr>
          <w:rFonts w:ascii="Arial Nova Cond" w:hAnsi="Arial Nova Cond" w:cs="Times New Roman"/>
          <w:sz w:val="18"/>
          <w:szCs w:val="18"/>
        </w:rPr>
      </w:pPr>
    </w:p>
    <w:p w14:paraId="475059FD" w14:textId="77777777" w:rsidR="0030064F" w:rsidRDefault="0030064F">
      <w:pPr>
        <w:rPr>
          <w:rFonts w:ascii="Arial Nova Cond" w:hAnsi="Arial Nova Cond" w:cs="Times New Roman"/>
          <w:sz w:val="18"/>
          <w:szCs w:val="18"/>
        </w:rPr>
      </w:pPr>
    </w:p>
    <w:p w14:paraId="3B321C9D" w14:textId="77777777" w:rsidR="0030064F" w:rsidRDefault="0030064F">
      <w:pPr>
        <w:rPr>
          <w:rFonts w:ascii="Arial Nova Cond" w:hAnsi="Arial Nova Cond" w:cs="Times New Roman"/>
          <w:sz w:val="18"/>
          <w:szCs w:val="18"/>
        </w:rPr>
      </w:pPr>
    </w:p>
    <w:p w14:paraId="3A58C2AB" w14:textId="77777777" w:rsidR="0030064F" w:rsidRDefault="0030064F">
      <w:pPr>
        <w:rPr>
          <w:rFonts w:ascii="Arial Nova Cond" w:hAnsi="Arial Nova Cond" w:cs="Times New Roman"/>
          <w:sz w:val="18"/>
          <w:szCs w:val="18"/>
        </w:rPr>
      </w:pPr>
    </w:p>
    <w:p w14:paraId="78354D6C" w14:textId="77777777" w:rsidR="0030064F" w:rsidRPr="00CA30E7" w:rsidRDefault="0030064F">
      <w:pPr>
        <w:rPr>
          <w:rFonts w:ascii="Arial Nova Cond" w:hAnsi="Arial Nova Cond" w:cs="Times New Roman"/>
          <w:sz w:val="18"/>
          <w:szCs w:val="18"/>
        </w:rPr>
        <w:sectPr w:rsidR="0030064F" w:rsidRPr="00CA30E7" w:rsidSect="00E46846">
          <w:pgSz w:w="16838" w:h="11906" w:orient="landscape"/>
          <w:pgMar w:top="1440" w:right="1440" w:bottom="1440" w:left="1440" w:header="708" w:footer="708" w:gutter="0"/>
          <w:cols w:space="708"/>
          <w:docGrid w:linePitch="360"/>
        </w:sectPr>
      </w:pPr>
    </w:p>
    <w:p w14:paraId="016549C8" w14:textId="3E10FDB0" w:rsidR="004F5CAB" w:rsidRPr="00CA30E7" w:rsidRDefault="00D477F0" w:rsidP="00677B8C">
      <w:pPr>
        <w:pStyle w:val="Heading1"/>
        <w:rPr>
          <w:rFonts w:ascii="Arial Nova Cond" w:hAnsi="Arial Nova Cond" w:cs="Times New Roman"/>
          <w:b/>
          <w:bCs/>
          <w:color w:val="auto"/>
          <w:sz w:val="18"/>
          <w:szCs w:val="18"/>
        </w:rPr>
      </w:pPr>
      <w:bookmarkStart w:id="2" w:name="_Toc204118930"/>
      <w:r w:rsidRPr="00CA30E7">
        <w:rPr>
          <w:rFonts w:ascii="Arial Nova Cond" w:hAnsi="Arial Nova Cond" w:cs="Times New Roman"/>
          <w:b/>
          <w:bCs/>
          <w:color w:val="auto"/>
          <w:sz w:val="18"/>
          <w:szCs w:val="18"/>
        </w:rPr>
        <w:lastRenderedPageBreak/>
        <w:t xml:space="preserve">Appendix </w:t>
      </w:r>
      <w:r w:rsidR="0030064F">
        <w:rPr>
          <w:rFonts w:ascii="Arial Nova Cond" w:hAnsi="Arial Nova Cond" w:cs="Times New Roman"/>
          <w:b/>
          <w:bCs/>
          <w:color w:val="auto"/>
          <w:sz w:val="18"/>
          <w:szCs w:val="18"/>
        </w:rPr>
        <w:t>3</w:t>
      </w:r>
      <w:r w:rsidRPr="00CA30E7">
        <w:rPr>
          <w:rFonts w:ascii="Arial Nova Cond" w:hAnsi="Arial Nova Cond" w:cs="Times New Roman"/>
          <w:b/>
          <w:bCs/>
          <w:color w:val="auto"/>
          <w:sz w:val="18"/>
          <w:szCs w:val="18"/>
        </w:rPr>
        <w:t>:</w:t>
      </w:r>
      <w:r w:rsidR="004F5CAB" w:rsidRPr="00CA30E7">
        <w:rPr>
          <w:rFonts w:ascii="Arial Nova Cond" w:hAnsi="Arial Nova Cond" w:cs="Times New Roman"/>
          <w:b/>
          <w:bCs/>
          <w:color w:val="auto"/>
          <w:sz w:val="18"/>
          <w:szCs w:val="18"/>
        </w:rPr>
        <w:t xml:space="preserve"> Critical </w:t>
      </w:r>
      <w:r w:rsidR="00A030F7">
        <w:rPr>
          <w:rFonts w:ascii="Arial Nova Cond" w:hAnsi="Arial Nova Cond" w:cs="Times New Roman"/>
          <w:b/>
          <w:bCs/>
          <w:color w:val="auto"/>
          <w:sz w:val="18"/>
          <w:szCs w:val="18"/>
        </w:rPr>
        <w:t>a</w:t>
      </w:r>
      <w:r w:rsidR="004F5CAB" w:rsidRPr="00CA30E7">
        <w:rPr>
          <w:rFonts w:ascii="Arial Nova Cond" w:hAnsi="Arial Nova Cond" w:cs="Times New Roman"/>
          <w:b/>
          <w:bCs/>
          <w:color w:val="auto"/>
          <w:sz w:val="18"/>
          <w:szCs w:val="18"/>
        </w:rPr>
        <w:t>ppraisal</w:t>
      </w:r>
      <w:r w:rsidR="00A030F7">
        <w:rPr>
          <w:rFonts w:ascii="Arial Nova Cond" w:hAnsi="Arial Nova Cond" w:cs="Times New Roman"/>
          <w:b/>
          <w:bCs/>
          <w:color w:val="auto"/>
          <w:sz w:val="18"/>
          <w:szCs w:val="18"/>
        </w:rPr>
        <w:t xml:space="preserve"> results</w:t>
      </w:r>
      <w:bookmarkEnd w:id="2"/>
      <w:r w:rsidR="00A030F7">
        <w:rPr>
          <w:rFonts w:ascii="Arial Nova Cond" w:hAnsi="Arial Nova Cond" w:cs="Times New Roman"/>
          <w:b/>
          <w:bCs/>
          <w:color w:val="auto"/>
          <w:sz w:val="18"/>
          <w:szCs w:val="18"/>
        </w:rPr>
        <w:t xml:space="preserve"> </w:t>
      </w:r>
    </w:p>
    <w:p w14:paraId="286F94BC" w14:textId="73E6A97A" w:rsidR="004F5CAB" w:rsidRPr="00CA30E7" w:rsidRDefault="004F5CAB" w:rsidP="00B95EBE">
      <w:pPr>
        <w:jc w:val="center"/>
        <w:rPr>
          <w:rFonts w:ascii="Arial Nova Cond" w:hAnsi="Arial Nova Cond" w:cs="Times New Roman"/>
          <w:sz w:val="18"/>
          <w:szCs w:val="18"/>
        </w:rPr>
      </w:pPr>
      <w:r w:rsidRPr="00CA30E7">
        <w:rPr>
          <w:rFonts w:ascii="Arial Nova Cond" w:hAnsi="Arial Nova Cond" w:cs="Times New Roman"/>
          <w:sz w:val="18"/>
          <w:szCs w:val="18"/>
        </w:rPr>
        <w:t xml:space="preserve">Table </w:t>
      </w:r>
      <w:r w:rsidR="0030064F">
        <w:rPr>
          <w:rFonts w:ascii="Arial Nova Cond" w:hAnsi="Arial Nova Cond" w:cs="Times New Roman"/>
          <w:sz w:val="18"/>
          <w:szCs w:val="18"/>
        </w:rPr>
        <w:t>3</w:t>
      </w:r>
      <w:r w:rsidRPr="00CA30E7">
        <w:rPr>
          <w:rFonts w:ascii="Arial Nova Cond" w:hAnsi="Arial Nova Cond" w:cs="Times New Roman"/>
          <w:sz w:val="18"/>
          <w:szCs w:val="18"/>
        </w:rPr>
        <w:t>. The critical appraisal results</w:t>
      </w:r>
    </w:p>
    <w:tbl>
      <w:tblPr>
        <w:tblStyle w:val="TableGrid"/>
        <w:tblW w:w="15163" w:type="dxa"/>
        <w:tblLook w:val="04A0" w:firstRow="1" w:lastRow="0" w:firstColumn="1" w:lastColumn="0" w:noHBand="0" w:noVBand="1"/>
      </w:tblPr>
      <w:tblGrid>
        <w:gridCol w:w="846"/>
        <w:gridCol w:w="2977"/>
        <w:gridCol w:w="1093"/>
        <w:gridCol w:w="1171"/>
        <w:gridCol w:w="1120"/>
        <w:gridCol w:w="1120"/>
        <w:gridCol w:w="1102"/>
        <w:gridCol w:w="1131"/>
        <w:gridCol w:w="1307"/>
        <w:gridCol w:w="1110"/>
        <w:gridCol w:w="1094"/>
        <w:gridCol w:w="1092"/>
      </w:tblGrid>
      <w:tr w:rsidR="005404DB" w:rsidRPr="00D6385C" w14:paraId="19B8EAE4" w14:textId="77777777" w:rsidTr="008F3378">
        <w:tc>
          <w:tcPr>
            <w:tcW w:w="846" w:type="dxa"/>
            <w:vMerge w:val="restart"/>
            <w:vAlign w:val="center"/>
          </w:tcPr>
          <w:p w14:paraId="155CE353" w14:textId="5722FFE7" w:rsidR="00C67C88" w:rsidRPr="00D6385C" w:rsidRDefault="00C67C88" w:rsidP="000E1D5B">
            <w:pPr>
              <w:jc w:val="center"/>
              <w:rPr>
                <w:rFonts w:ascii="Arial Nova Cond" w:hAnsi="Arial Nova Cond"/>
                <w:sz w:val="18"/>
                <w:szCs w:val="18"/>
              </w:rPr>
            </w:pPr>
            <w:r w:rsidRPr="00D6385C">
              <w:rPr>
                <w:rFonts w:ascii="Arial Nova Cond" w:hAnsi="Arial Nova Cond"/>
                <w:b/>
                <w:bCs/>
                <w:sz w:val="18"/>
                <w:szCs w:val="18"/>
              </w:rPr>
              <w:t>No.</w:t>
            </w:r>
          </w:p>
        </w:tc>
        <w:tc>
          <w:tcPr>
            <w:tcW w:w="2977" w:type="dxa"/>
            <w:vMerge w:val="restart"/>
            <w:vAlign w:val="center"/>
          </w:tcPr>
          <w:p w14:paraId="2789B1DC" w14:textId="41E8819F" w:rsidR="00C67C88" w:rsidRPr="00D6385C" w:rsidRDefault="00C67C88" w:rsidP="000E1D5B">
            <w:pPr>
              <w:jc w:val="center"/>
              <w:rPr>
                <w:rFonts w:ascii="Arial Nova Cond" w:hAnsi="Arial Nova Cond"/>
                <w:sz w:val="18"/>
                <w:szCs w:val="18"/>
              </w:rPr>
            </w:pPr>
            <w:r w:rsidRPr="00D6385C">
              <w:rPr>
                <w:rFonts w:ascii="Arial Nova Cond" w:hAnsi="Arial Nova Cond"/>
                <w:b/>
                <w:bCs/>
                <w:sz w:val="18"/>
                <w:szCs w:val="18"/>
              </w:rPr>
              <w:t>Author</w:t>
            </w:r>
          </w:p>
        </w:tc>
        <w:tc>
          <w:tcPr>
            <w:tcW w:w="1093" w:type="dxa"/>
          </w:tcPr>
          <w:p w14:paraId="046B0C65"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1</w:t>
            </w:r>
          </w:p>
        </w:tc>
        <w:tc>
          <w:tcPr>
            <w:tcW w:w="1171" w:type="dxa"/>
          </w:tcPr>
          <w:p w14:paraId="19C7279B"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2</w:t>
            </w:r>
          </w:p>
        </w:tc>
        <w:tc>
          <w:tcPr>
            <w:tcW w:w="1120" w:type="dxa"/>
          </w:tcPr>
          <w:p w14:paraId="08471F88"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3</w:t>
            </w:r>
          </w:p>
        </w:tc>
        <w:tc>
          <w:tcPr>
            <w:tcW w:w="1120" w:type="dxa"/>
          </w:tcPr>
          <w:p w14:paraId="2B915D0E"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4</w:t>
            </w:r>
          </w:p>
        </w:tc>
        <w:tc>
          <w:tcPr>
            <w:tcW w:w="1102" w:type="dxa"/>
          </w:tcPr>
          <w:p w14:paraId="02ABA1DB"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5</w:t>
            </w:r>
          </w:p>
        </w:tc>
        <w:tc>
          <w:tcPr>
            <w:tcW w:w="1131" w:type="dxa"/>
          </w:tcPr>
          <w:p w14:paraId="0D6CF1C7"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6</w:t>
            </w:r>
          </w:p>
        </w:tc>
        <w:tc>
          <w:tcPr>
            <w:tcW w:w="1307" w:type="dxa"/>
          </w:tcPr>
          <w:p w14:paraId="27842102"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7</w:t>
            </w:r>
          </w:p>
        </w:tc>
        <w:tc>
          <w:tcPr>
            <w:tcW w:w="1110" w:type="dxa"/>
          </w:tcPr>
          <w:p w14:paraId="12F31FAC"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8</w:t>
            </w:r>
          </w:p>
        </w:tc>
        <w:tc>
          <w:tcPr>
            <w:tcW w:w="1094" w:type="dxa"/>
          </w:tcPr>
          <w:p w14:paraId="1412CA13"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9</w:t>
            </w:r>
          </w:p>
        </w:tc>
        <w:tc>
          <w:tcPr>
            <w:tcW w:w="1092" w:type="dxa"/>
          </w:tcPr>
          <w:p w14:paraId="2FDF0469"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10</w:t>
            </w:r>
          </w:p>
        </w:tc>
      </w:tr>
      <w:tr w:rsidR="005404DB" w:rsidRPr="00D6385C" w14:paraId="5C7D67AA" w14:textId="77777777" w:rsidTr="008F3378">
        <w:tc>
          <w:tcPr>
            <w:tcW w:w="846" w:type="dxa"/>
            <w:vMerge/>
            <w:vAlign w:val="center"/>
          </w:tcPr>
          <w:p w14:paraId="6617EFE3" w14:textId="529DF76B" w:rsidR="00C67C88" w:rsidRPr="00D6385C" w:rsidRDefault="00C67C88" w:rsidP="000E1D5B">
            <w:pPr>
              <w:jc w:val="center"/>
              <w:rPr>
                <w:rFonts w:ascii="Arial Nova Cond" w:hAnsi="Arial Nova Cond"/>
                <w:b/>
                <w:bCs/>
                <w:sz w:val="18"/>
                <w:szCs w:val="18"/>
              </w:rPr>
            </w:pPr>
          </w:p>
        </w:tc>
        <w:tc>
          <w:tcPr>
            <w:tcW w:w="2977" w:type="dxa"/>
            <w:vMerge/>
            <w:vAlign w:val="center"/>
          </w:tcPr>
          <w:p w14:paraId="3F5AC71C" w14:textId="1C89A938" w:rsidR="00C67C88" w:rsidRPr="00D6385C" w:rsidRDefault="00C67C88" w:rsidP="000E1D5B">
            <w:pPr>
              <w:jc w:val="center"/>
              <w:rPr>
                <w:rFonts w:ascii="Arial Nova Cond" w:hAnsi="Arial Nova Cond"/>
                <w:b/>
                <w:bCs/>
                <w:sz w:val="18"/>
                <w:szCs w:val="18"/>
              </w:rPr>
            </w:pPr>
          </w:p>
        </w:tc>
        <w:tc>
          <w:tcPr>
            <w:tcW w:w="1093" w:type="dxa"/>
            <w:vAlign w:val="center"/>
          </w:tcPr>
          <w:p w14:paraId="322CB74D"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Was there a clear statement of the aims of the research</w:t>
            </w:r>
          </w:p>
        </w:tc>
        <w:tc>
          <w:tcPr>
            <w:tcW w:w="1171" w:type="dxa"/>
            <w:vAlign w:val="center"/>
          </w:tcPr>
          <w:p w14:paraId="7880CD20"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Is a qualitative methodology appropriate</w:t>
            </w:r>
          </w:p>
        </w:tc>
        <w:tc>
          <w:tcPr>
            <w:tcW w:w="1120" w:type="dxa"/>
            <w:vAlign w:val="center"/>
          </w:tcPr>
          <w:p w14:paraId="004A41C2"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Was the research design appropriate to address the aims of the research?</w:t>
            </w:r>
          </w:p>
        </w:tc>
        <w:tc>
          <w:tcPr>
            <w:tcW w:w="1120" w:type="dxa"/>
            <w:vAlign w:val="center"/>
          </w:tcPr>
          <w:p w14:paraId="3BC97024"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Was the recruitment strategy appropriate to the aim of the research?</w:t>
            </w:r>
          </w:p>
        </w:tc>
        <w:tc>
          <w:tcPr>
            <w:tcW w:w="1102" w:type="dxa"/>
            <w:vAlign w:val="center"/>
          </w:tcPr>
          <w:p w14:paraId="39DFE58E"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Was the data collected in a way that addressed the research issue?</w:t>
            </w:r>
          </w:p>
        </w:tc>
        <w:tc>
          <w:tcPr>
            <w:tcW w:w="1131" w:type="dxa"/>
            <w:vAlign w:val="center"/>
          </w:tcPr>
          <w:p w14:paraId="5D763D98"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Has the relationship between researcher and participants been adequately considered?</w:t>
            </w:r>
          </w:p>
        </w:tc>
        <w:tc>
          <w:tcPr>
            <w:tcW w:w="1307" w:type="dxa"/>
            <w:vAlign w:val="center"/>
          </w:tcPr>
          <w:p w14:paraId="1C25D539"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Have ethical issues been taken into consideration?</w:t>
            </w:r>
          </w:p>
        </w:tc>
        <w:tc>
          <w:tcPr>
            <w:tcW w:w="1110" w:type="dxa"/>
            <w:vAlign w:val="center"/>
          </w:tcPr>
          <w:p w14:paraId="7271BFD9"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Was the data analysis sufficiently rigorous?</w:t>
            </w:r>
          </w:p>
        </w:tc>
        <w:tc>
          <w:tcPr>
            <w:tcW w:w="1094" w:type="dxa"/>
            <w:vAlign w:val="center"/>
          </w:tcPr>
          <w:p w14:paraId="10D9E75D"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Is there a clear statement of findings?</w:t>
            </w:r>
          </w:p>
        </w:tc>
        <w:tc>
          <w:tcPr>
            <w:tcW w:w="1092" w:type="dxa"/>
            <w:vAlign w:val="center"/>
          </w:tcPr>
          <w:p w14:paraId="128D9442" w14:textId="77777777" w:rsidR="00C67C88" w:rsidRPr="00D6385C" w:rsidRDefault="00C67C88" w:rsidP="000E1D5B">
            <w:pPr>
              <w:jc w:val="center"/>
              <w:rPr>
                <w:rFonts w:ascii="Arial Nova Cond" w:hAnsi="Arial Nova Cond"/>
                <w:b/>
                <w:bCs/>
                <w:sz w:val="18"/>
                <w:szCs w:val="18"/>
              </w:rPr>
            </w:pPr>
            <w:r w:rsidRPr="00D6385C">
              <w:rPr>
                <w:rFonts w:ascii="Arial Nova Cond" w:hAnsi="Arial Nova Cond"/>
                <w:b/>
                <w:bCs/>
                <w:sz w:val="18"/>
                <w:szCs w:val="18"/>
              </w:rPr>
              <w:t>How valuable is the research?</w:t>
            </w:r>
          </w:p>
        </w:tc>
      </w:tr>
      <w:tr w:rsidR="005404DB" w:rsidRPr="00D6385C" w14:paraId="66FBAA2D" w14:textId="77777777" w:rsidTr="008F3378">
        <w:tc>
          <w:tcPr>
            <w:tcW w:w="846" w:type="dxa"/>
          </w:tcPr>
          <w:p w14:paraId="51FECDBB"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37276B22" w14:textId="211D250E"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4102/SAFP.V62I1.5108","ISSN":"20786204","PMID":"33054255","abstract":"Background: Exclusive breastfeeding for the first 6 months can prevent diseases, boost immunity and improve quality of lives of infants. Ghana implemented programmes aimed at reaching the global target of increasing exclusive breastfeeding for the first 6 months to at least 50% by the year 2025. The country witnessed a decline in the overall rate of exclusive breastfeeding and an increase in the number of teenage mothers. Globally, teenage mothers are less likely to breastfeed than mothers of other age groups. Understanding enablers of exclusive breastfeeding by teenage mothers is important for any intervention aimed at improving exclusive breastfeeding rates and the quality of lives of infants. Method: The study used a qualitative, exploratory, descriptive and contextual design, with focus groups. A total of six group discussions were conducted with 30 pregnant teenagers recruited from six public hospitals. Results: Seven enablers emerged from the analysis of data. These included positive beliefs about the benefits of breast milk, family history of positive exclusive breastfeeding outcomes, support of the intimate partner, approval of closed-family members, expert opinions of antenatal care staff, teenage-oriented breastfeeding education and community-based breastfeeding education. Conclusion: Health professionals and policy makers could learn from these enablers and use them to promote exclusive breastfeeding practices amongst teenage mothers in Ghana.","author":[{"dropping-particle":"","family":"Acheampong","given":"Angela K.","non-dropping-particle":"","parse-names":false,"suffix":""},{"dropping-particle":"","family":"Ganga-Limando","given":"Makombo","non-dropping-particle":"","parse-names":false,"suffix":""},{"dropping-particle":"","family":"Aziato","given":"Lydia","non-dropping-particle":"","parse-names":false,"suffix":""}],"container-title":"South African Family Practice","id":"ITEM-1","issue":"1","issued":{"date-parts":[["2020"]]},"page":"1-5","title":"Perceived enablers of exclusive breastfeeding by teenage mothers in Ghana","type":"article-journal","volume":"62"},"uris":["http://www.mendeley.com/documents/?uuid=ea213d42-92d9-4856-884b-1461372d2126"]}],"mendeley":{"formattedCitation":"(Acheampong et al., 2020)","manualFormatting":"Acheampong et al., (2020)","plainTextFormattedCitation":"(Acheampong et al., 2020)","previouslyFormattedCitation":"&lt;sup&gt;28&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Acheampong et al., (2020)</w:t>
            </w:r>
            <w:r w:rsidRPr="00C67C88">
              <w:rPr>
                <w:rFonts w:ascii="Arial Nova Cond" w:hAnsi="Arial Nova Cond" w:cs="Times New Roman"/>
                <w:sz w:val="18"/>
                <w:szCs w:val="18"/>
              </w:rPr>
              <w:fldChar w:fldCharType="end"/>
            </w:r>
          </w:p>
        </w:tc>
        <w:tc>
          <w:tcPr>
            <w:tcW w:w="1093" w:type="dxa"/>
            <w:vAlign w:val="center"/>
          </w:tcPr>
          <w:p w14:paraId="5360C58C" w14:textId="50E0FE1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171" w:type="dxa"/>
            <w:vAlign w:val="center"/>
          </w:tcPr>
          <w:p w14:paraId="4287694C" w14:textId="6280D37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120" w:type="dxa"/>
            <w:vAlign w:val="center"/>
          </w:tcPr>
          <w:p w14:paraId="5FDF4F7D" w14:textId="033D093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14F9682C" w14:textId="579686E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3F1E19D4" w14:textId="44C2073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00D1BC8D" w14:textId="629AA0E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093B1B3B" w14:textId="611C211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3B906E24" w14:textId="0F2EB21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2EDE39E7" w14:textId="0D731FC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092" w:type="dxa"/>
            <w:vAlign w:val="center"/>
          </w:tcPr>
          <w:p w14:paraId="1E601468" w14:textId="1497061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FB5B93" w:rsidRPr="00D6385C" w14:paraId="70D5E15B" w14:textId="77777777" w:rsidTr="00172955">
        <w:tc>
          <w:tcPr>
            <w:tcW w:w="846" w:type="dxa"/>
          </w:tcPr>
          <w:p w14:paraId="068304ED" w14:textId="77777777" w:rsidR="00FB5B93" w:rsidRPr="00D6385C" w:rsidRDefault="00FB5B93" w:rsidP="00FB5B93">
            <w:pPr>
              <w:pStyle w:val="ListParagraph"/>
              <w:numPr>
                <w:ilvl w:val="0"/>
                <w:numId w:val="5"/>
              </w:numPr>
              <w:jc w:val="center"/>
              <w:rPr>
                <w:rFonts w:ascii="Arial Nova Cond" w:hAnsi="Arial Nova Cond"/>
                <w:sz w:val="18"/>
                <w:szCs w:val="18"/>
              </w:rPr>
            </w:pPr>
          </w:p>
        </w:tc>
        <w:tc>
          <w:tcPr>
            <w:tcW w:w="2977" w:type="dxa"/>
          </w:tcPr>
          <w:p w14:paraId="6B60A760" w14:textId="0EBC9108" w:rsidR="00FB5B93" w:rsidRPr="00C67C88" w:rsidRDefault="00FB5B93" w:rsidP="00FB5B93">
            <w:pPr>
              <w:rPr>
                <w:rFonts w:ascii="Arial Nova Cond" w:hAnsi="Arial Nova Cond" w:cs="Times New Roman"/>
                <w:sz w:val="18"/>
                <w:szCs w:val="18"/>
              </w:rPr>
            </w:pPr>
            <w:proofErr w:type="spellStart"/>
            <w:r>
              <w:rPr>
                <w:rFonts w:ascii="Arial Nova Cond" w:hAnsi="Arial Nova Cond" w:cs="Times New Roman"/>
                <w:sz w:val="18"/>
                <w:szCs w:val="18"/>
              </w:rPr>
              <w:t>Amekpor</w:t>
            </w:r>
            <w:proofErr w:type="spellEnd"/>
            <w:r>
              <w:rPr>
                <w:rFonts w:ascii="Arial Nova Cond" w:hAnsi="Arial Nova Cond" w:cs="Times New Roman"/>
                <w:sz w:val="18"/>
                <w:szCs w:val="18"/>
              </w:rPr>
              <w:t xml:space="preserve"> et al. (2023)</w:t>
            </w:r>
          </w:p>
        </w:tc>
        <w:tc>
          <w:tcPr>
            <w:tcW w:w="1093" w:type="dxa"/>
            <w:vAlign w:val="center"/>
          </w:tcPr>
          <w:p w14:paraId="7601FF50" w14:textId="0AD5F881" w:rsidR="00FB5B93" w:rsidRDefault="00FB5B93" w:rsidP="00FB5B93">
            <w:pPr>
              <w:jc w:val="center"/>
              <w:rPr>
                <w:rFonts w:ascii="Arial Nova Cond" w:hAnsi="Arial Nova Cond"/>
                <w:color w:val="000000"/>
                <w:sz w:val="18"/>
                <w:szCs w:val="18"/>
              </w:rPr>
            </w:pPr>
            <w:r>
              <w:rPr>
                <w:rFonts w:ascii="Arial Nova Cond" w:hAnsi="Arial Nova Cond"/>
                <w:color w:val="000000"/>
                <w:sz w:val="18"/>
                <w:szCs w:val="18"/>
              </w:rPr>
              <w:t>Yes</w:t>
            </w:r>
          </w:p>
        </w:tc>
        <w:tc>
          <w:tcPr>
            <w:tcW w:w="1171" w:type="dxa"/>
          </w:tcPr>
          <w:p w14:paraId="45ACA091" w14:textId="49BB86DE" w:rsidR="00FB5B93" w:rsidRDefault="00FB5B93" w:rsidP="00FB5B93">
            <w:pPr>
              <w:jc w:val="center"/>
              <w:rPr>
                <w:rFonts w:ascii="Arial Nova Cond" w:hAnsi="Arial Nova Cond"/>
                <w:color w:val="000000"/>
                <w:sz w:val="18"/>
                <w:szCs w:val="18"/>
              </w:rPr>
            </w:pPr>
            <w:r w:rsidRPr="003D2C47">
              <w:rPr>
                <w:rFonts w:ascii="Arial Nova Cond" w:hAnsi="Arial Nova Cond"/>
                <w:color w:val="000000"/>
                <w:sz w:val="18"/>
                <w:szCs w:val="18"/>
              </w:rPr>
              <w:t>Yes</w:t>
            </w:r>
          </w:p>
        </w:tc>
        <w:tc>
          <w:tcPr>
            <w:tcW w:w="1120" w:type="dxa"/>
          </w:tcPr>
          <w:p w14:paraId="0A98A1F0" w14:textId="3A31C452" w:rsidR="00FB5B93" w:rsidRDefault="00FB5B93" w:rsidP="00FB5B93">
            <w:pPr>
              <w:jc w:val="center"/>
              <w:rPr>
                <w:rFonts w:ascii="Arial Nova Cond" w:hAnsi="Arial Nova Cond"/>
                <w:color w:val="000000"/>
                <w:sz w:val="18"/>
                <w:szCs w:val="18"/>
              </w:rPr>
            </w:pPr>
            <w:r w:rsidRPr="003D2C47">
              <w:rPr>
                <w:rFonts w:ascii="Arial Nova Cond" w:hAnsi="Arial Nova Cond"/>
                <w:color w:val="000000"/>
                <w:sz w:val="18"/>
                <w:szCs w:val="18"/>
              </w:rPr>
              <w:t>Yes</w:t>
            </w:r>
          </w:p>
        </w:tc>
        <w:tc>
          <w:tcPr>
            <w:tcW w:w="1120" w:type="dxa"/>
          </w:tcPr>
          <w:p w14:paraId="1C891DB3" w14:textId="2245572E" w:rsidR="00FB5B93" w:rsidRDefault="00FB5B93" w:rsidP="00FB5B93">
            <w:pPr>
              <w:jc w:val="center"/>
              <w:rPr>
                <w:rFonts w:ascii="Arial Nova Cond" w:hAnsi="Arial Nova Cond"/>
                <w:color w:val="000000"/>
                <w:sz w:val="18"/>
                <w:szCs w:val="18"/>
              </w:rPr>
            </w:pPr>
            <w:r w:rsidRPr="003D2C47">
              <w:rPr>
                <w:rFonts w:ascii="Arial Nova Cond" w:hAnsi="Arial Nova Cond"/>
                <w:color w:val="000000"/>
                <w:sz w:val="18"/>
                <w:szCs w:val="18"/>
              </w:rPr>
              <w:t>Yes</w:t>
            </w:r>
          </w:p>
        </w:tc>
        <w:tc>
          <w:tcPr>
            <w:tcW w:w="1102" w:type="dxa"/>
          </w:tcPr>
          <w:p w14:paraId="534527A1" w14:textId="592E4DEF" w:rsidR="00FB5B93" w:rsidRDefault="00FB5B93" w:rsidP="00FB5B93">
            <w:pPr>
              <w:jc w:val="center"/>
              <w:rPr>
                <w:rFonts w:ascii="Arial Nova Cond" w:hAnsi="Arial Nova Cond"/>
                <w:color w:val="000000"/>
                <w:sz w:val="18"/>
                <w:szCs w:val="18"/>
              </w:rPr>
            </w:pPr>
            <w:r w:rsidRPr="003D2C47">
              <w:rPr>
                <w:rFonts w:ascii="Arial Nova Cond" w:hAnsi="Arial Nova Cond"/>
                <w:color w:val="000000"/>
                <w:sz w:val="18"/>
                <w:szCs w:val="18"/>
              </w:rPr>
              <w:t>Yes</w:t>
            </w:r>
          </w:p>
        </w:tc>
        <w:tc>
          <w:tcPr>
            <w:tcW w:w="1131" w:type="dxa"/>
          </w:tcPr>
          <w:p w14:paraId="1F0E2FE5" w14:textId="5ED614A8" w:rsidR="00FB5B93" w:rsidRDefault="00FB5B93" w:rsidP="00FB5B93">
            <w:pPr>
              <w:jc w:val="center"/>
              <w:rPr>
                <w:rFonts w:ascii="Arial Nova Cond" w:hAnsi="Arial Nova Cond"/>
                <w:color w:val="000000"/>
                <w:sz w:val="18"/>
                <w:szCs w:val="18"/>
              </w:rPr>
            </w:pPr>
            <w:r w:rsidRPr="00B31FE3">
              <w:rPr>
                <w:rFonts w:ascii="Arial Nova Cond" w:hAnsi="Arial Nova Cond"/>
                <w:color w:val="000000"/>
                <w:sz w:val="18"/>
                <w:szCs w:val="18"/>
              </w:rPr>
              <w:t>Yes</w:t>
            </w:r>
          </w:p>
        </w:tc>
        <w:tc>
          <w:tcPr>
            <w:tcW w:w="1307" w:type="dxa"/>
          </w:tcPr>
          <w:p w14:paraId="7E5026F3" w14:textId="55E35596" w:rsidR="00FB5B93" w:rsidRDefault="00FB5B93" w:rsidP="00FB5B93">
            <w:pPr>
              <w:jc w:val="center"/>
              <w:rPr>
                <w:rFonts w:ascii="Arial Nova Cond" w:hAnsi="Arial Nova Cond"/>
                <w:color w:val="000000"/>
                <w:sz w:val="18"/>
                <w:szCs w:val="18"/>
              </w:rPr>
            </w:pPr>
            <w:r w:rsidRPr="00B31FE3">
              <w:rPr>
                <w:rFonts w:ascii="Arial Nova Cond" w:hAnsi="Arial Nova Cond"/>
                <w:color w:val="000000"/>
                <w:sz w:val="18"/>
                <w:szCs w:val="18"/>
              </w:rPr>
              <w:t>Yes</w:t>
            </w:r>
          </w:p>
        </w:tc>
        <w:tc>
          <w:tcPr>
            <w:tcW w:w="1110" w:type="dxa"/>
            <w:vAlign w:val="center"/>
          </w:tcPr>
          <w:p w14:paraId="63F33269" w14:textId="66D32D5E" w:rsidR="00FB5B93" w:rsidRDefault="00FB5B93" w:rsidP="00FB5B93">
            <w:pPr>
              <w:jc w:val="center"/>
              <w:rPr>
                <w:rFonts w:ascii="Arial Nova Cond" w:hAnsi="Arial Nova Cond"/>
                <w:color w:val="000000"/>
                <w:sz w:val="18"/>
                <w:szCs w:val="18"/>
              </w:rPr>
            </w:pPr>
            <w:r>
              <w:rPr>
                <w:rFonts w:ascii="Arial Nova Cond" w:hAnsi="Arial Nova Cond"/>
                <w:color w:val="000000"/>
                <w:sz w:val="18"/>
                <w:szCs w:val="18"/>
              </w:rPr>
              <w:t>No</w:t>
            </w:r>
          </w:p>
        </w:tc>
        <w:tc>
          <w:tcPr>
            <w:tcW w:w="1094" w:type="dxa"/>
            <w:vAlign w:val="center"/>
          </w:tcPr>
          <w:p w14:paraId="03E1C2FC" w14:textId="2CB7C415" w:rsidR="00FB5B93" w:rsidRDefault="00FB5B93" w:rsidP="00FB5B93">
            <w:pPr>
              <w:jc w:val="center"/>
              <w:rPr>
                <w:rFonts w:ascii="Arial Nova Cond" w:hAnsi="Arial Nova Cond"/>
                <w:color w:val="000000"/>
                <w:sz w:val="18"/>
                <w:szCs w:val="18"/>
              </w:rPr>
            </w:pPr>
            <w:r>
              <w:rPr>
                <w:rFonts w:ascii="Arial Nova Cond" w:hAnsi="Arial Nova Cond"/>
                <w:color w:val="000000"/>
                <w:sz w:val="18"/>
                <w:szCs w:val="18"/>
              </w:rPr>
              <w:t>Yes</w:t>
            </w:r>
          </w:p>
        </w:tc>
        <w:tc>
          <w:tcPr>
            <w:tcW w:w="1092" w:type="dxa"/>
            <w:vAlign w:val="center"/>
          </w:tcPr>
          <w:p w14:paraId="0701F30D" w14:textId="1218325E" w:rsidR="00FB5B93" w:rsidRDefault="00FB5B93" w:rsidP="00FB5B93">
            <w:pPr>
              <w:jc w:val="center"/>
              <w:rPr>
                <w:rFonts w:ascii="Arial Nova Cond" w:hAnsi="Arial Nova Cond"/>
                <w:color w:val="000000"/>
                <w:sz w:val="18"/>
                <w:szCs w:val="18"/>
              </w:rPr>
            </w:pPr>
            <w:r>
              <w:rPr>
                <w:rFonts w:ascii="Arial Nova Cond" w:hAnsi="Arial Nova Cond"/>
                <w:color w:val="000000"/>
                <w:sz w:val="18"/>
                <w:szCs w:val="18"/>
              </w:rPr>
              <w:t>***</w:t>
            </w:r>
          </w:p>
        </w:tc>
      </w:tr>
      <w:tr w:rsidR="005404DB" w:rsidRPr="00D6385C" w14:paraId="61D0996D" w14:textId="77777777" w:rsidTr="008F3378">
        <w:tc>
          <w:tcPr>
            <w:tcW w:w="846" w:type="dxa"/>
          </w:tcPr>
          <w:p w14:paraId="5FBC7CBA"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5D09D97D" w14:textId="4511000A"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2968/bjom.2007.15.11.28605","ISSN":"09694900","abstract":"There is a plethora of literature examining the social, economical and psychological effects of teenage pregnancy, but there is a paucity of evidence that explores teenagers' parceptions of their local services before, during and after their pregnancy. Teenage Pregnancy Liason Midwives collected data from interviews with teenage mothers between April 2005 and May 2006. These data were subsequently analysed by the midwives between May and October 2006 using a framework proposed by Diekelmann (1990). Eight participants were recruited from statutory and voluntary organizations across a county in south-west England. Accessing clinic venues and opening times were highlighted as major problems. The first six months of a pregnant teenager's confinement appears to be the most unstable, where breakdown in family relationships, housing issues and fear attribute to poor utilization of services. It is useful to Identify which agencies teenagers feel are most supportive and how prepared they feel for pregnancy, labour and parenthood.","author":[{"dropping-particle":"","family":"Arthur","given":"Angela","non-dropping-particle":"","parse-names":false,"suffix":""},{"dropping-particle":"","family":"Unwin","given":"Sally","non-dropping-particle":"","parse-names":false,"suffix":""},{"dropping-particle":"","family":"Mitchell","given":"Theresa","non-dropping-particle":"","parse-names":false,"suffix":""}],"container-title":"British Journal of Midwifery","id":"ITEM-1","issue":"11","issued":{"date-parts":[["2007"]]},"page":"672-677","title":"Teenage mothers' experiences of maternity services: A qualitative study","type":"article-journal","volume":"15"},"uris":["http://www.mendeley.com/documents/?uuid=5b36d897-79e3-4281-8c61-0eb6302894f5"]}],"mendeley":{"formattedCitation":"(Arthur et al., 2007)","manualFormatting":"Arthur et al., (2007)","plainTextFormattedCitation":"(Arthur et al., 2007)","previouslyFormattedCitation":"&lt;sup&gt;29&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Arthur et al., (2007)</w:t>
            </w:r>
            <w:r w:rsidRPr="00C67C88">
              <w:rPr>
                <w:rFonts w:ascii="Arial Nova Cond" w:hAnsi="Arial Nova Cond" w:cs="Times New Roman"/>
                <w:sz w:val="18"/>
                <w:szCs w:val="18"/>
              </w:rPr>
              <w:fldChar w:fldCharType="end"/>
            </w:r>
          </w:p>
        </w:tc>
        <w:tc>
          <w:tcPr>
            <w:tcW w:w="1093" w:type="dxa"/>
            <w:vAlign w:val="center"/>
          </w:tcPr>
          <w:p w14:paraId="614CEC03" w14:textId="4A30555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F0714FE" w14:textId="3B45B1D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DBD2F50" w14:textId="7BC4151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4DCCDE23" w14:textId="2C68FB1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4772C8E5" w14:textId="5275EAB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1991CD6A" w14:textId="10B93E6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09821548" w14:textId="2D9BAE7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5E77205B" w14:textId="487FE14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1B211B8D" w14:textId="6CF2D59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602AB78E" w14:textId="3AF89F1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7E88903F" w14:textId="77777777" w:rsidTr="008F3378">
        <w:tc>
          <w:tcPr>
            <w:tcW w:w="846" w:type="dxa"/>
          </w:tcPr>
          <w:p w14:paraId="1A9AD872"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16E4BD4" w14:textId="57DE88E3"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4710/NMJN.V11I1.33539","ISSN":"24068799","abstract":"Background: Breastfeeding practice for young mothers could be problematic, especially when supports are absent. Evidence reported that young mothers have risks of experiencing mental health problems and of behavioural problems in their children. Data showed that 36 per 1,000 childbirth occurred among Indonesian female adolescents aged 15-19 during 2018. Nevertheless, the breastfeeding experience of young mothers has not been well studied, particularly in the Indonesian context. Therefore, to develop professional caring and supporting relationships, it is important to address this knowledge gap. Purpose: This study aimed to explore the experiences of breastfeeding practices among Indonesian young mothers. Methods: A qualitative exploratory study was employed, and one-to-one in-depth interviews were conducted on 18 young mothers between May until August 2019. Data analysis was guided by Colaizzi's thematic approach. Results: Four key themes emerged from the qualitative data, i.e., formal support of breastfeeding, the role of family, partner and peers, culture and judgement, and future aspirations and healthcare. Indonesian young mothers sought formal information on breastfeeding from healthcare providers. However, there was a lack of translation into practices due to lack of supports from partners, cultural beliefs, and parents' interference, which consequently led to the failure of breastfeeding. Indonesian young mothers were suggesting that breastfeeding information should also be provided to their circle of supports, such as partners and close relatives. Conclusion: Indonesian young mothers experienced complex situations through their journey of breastfeeding practices. A tailored maternity health service involving partners, parents, and communities into culture-sensitive programme intervention is needed to provide professional caring, and reliable supportive sources of breastfeeding for young mothers.","author":[{"dropping-particle":"","family":"Astuti","given":"Andari Wuri","non-dropping-particle":"","parse-names":false,"suffix":""},{"dropping-particle":"","family":"Kurniawati","given":"Herlin Fitriana","non-dropping-particle":"","parse-names":false,"suffix":""},{"dropping-particle":"","family":"Kurniawati","given":"Herlin Fitriani","non-dropping-particle":"","parse-names":false,"suffix":""}],"container-title":"Nurse Media Journal of Nursing","id":"ITEM-1","issue":"1","issued":{"date-parts":[["2021"]]},"page":"35-49","title":"A qualitative study on the breastfeeding experiences of young mothers","type":"article-journal","volume":"11"},"uris":["http://www.mendeley.com/documents/?uuid=afa187e4-9097-413c-a411-d4701a22b4b3"]}],"mendeley":{"formattedCitation":"(Astuti et al., 2021)","manualFormatting":"Astuti et al., (2021)","plainTextFormattedCitation":"(Astuti et al., 2021)","previouslyFormattedCitation":"&lt;sup&gt;30&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Astuti et al., (2021)</w:t>
            </w:r>
            <w:r w:rsidRPr="00C67C88">
              <w:rPr>
                <w:rFonts w:ascii="Arial Nova Cond" w:hAnsi="Arial Nova Cond" w:cs="Times New Roman"/>
                <w:sz w:val="18"/>
                <w:szCs w:val="18"/>
              </w:rPr>
              <w:fldChar w:fldCharType="end"/>
            </w:r>
          </w:p>
        </w:tc>
        <w:tc>
          <w:tcPr>
            <w:tcW w:w="1093" w:type="dxa"/>
            <w:vAlign w:val="center"/>
          </w:tcPr>
          <w:p w14:paraId="5D9237ED" w14:textId="44C5F5F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171" w:type="dxa"/>
            <w:vAlign w:val="center"/>
          </w:tcPr>
          <w:p w14:paraId="4D785DA8" w14:textId="797A0FA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120" w:type="dxa"/>
            <w:vAlign w:val="center"/>
          </w:tcPr>
          <w:p w14:paraId="1DADD8B7" w14:textId="5AB7240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315FA06D" w14:textId="3EED05F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3C9A3510" w14:textId="260AB92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131" w:type="dxa"/>
            <w:vAlign w:val="center"/>
          </w:tcPr>
          <w:p w14:paraId="02F27AE3" w14:textId="046D367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307" w:type="dxa"/>
            <w:vAlign w:val="center"/>
          </w:tcPr>
          <w:p w14:paraId="2B61024D" w14:textId="6CCFBA1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110" w:type="dxa"/>
            <w:vAlign w:val="center"/>
          </w:tcPr>
          <w:p w14:paraId="43A2016B" w14:textId="7822E10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094" w:type="dxa"/>
            <w:vAlign w:val="center"/>
          </w:tcPr>
          <w:p w14:paraId="391D2E41" w14:textId="6D2030F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2F8438EC" w14:textId="070483E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3819F44A" w14:textId="77777777" w:rsidTr="008F3378">
        <w:tc>
          <w:tcPr>
            <w:tcW w:w="846" w:type="dxa"/>
          </w:tcPr>
          <w:p w14:paraId="5812AAE9"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5F338762" w14:textId="315EE28F"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author":[{"dropping-particle":"","family":"Benson","given":"Stephanie","non-dropping-particle":"","parse-names":false,"suffix":""}],"container-title":"Breastfeeding Review","id":"ITEM-1","issue":"1","issued":{"date-parts":[["1996"]]},"page":"19-27","title":"Adolescent mothers' experience of parenting and breastfeeding","type":"article-journal","volume":"4"},"uris":["http://www.mendeley.com/documents/?uuid=989d9cd7-a741-42e4-87df-90d1ba0210f9"]}],"mendeley":{"formattedCitation":"(Benson, 1996)","manualFormatting":"Benson, (1996)","plainTextFormattedCitation":"(Benson, 1996)","previouslyFormattedCitation":"&lt;sup&gt;31&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Benson, (1996)</w:t>
            </w:r>
            <w:r w:rsidRPr="00C67C88">
              <w:rPr>
                <w:rFonts w:ascii="Arial Nova Cond" w:hAnsi="Arial Nova Cond" w:cs="Times New Roman"/>
                <w:sz w:val="18"/>
                <w:szCs w:val="18"/>
              </w:rPr>
              <w:fldChar w:fldCharType="end"/>
            </w:r>
          </w:p>
        </w:tc>
        <w:tc>
          <w:tcPr>
            <w:tcW w:w="1093" w:type="dxa"/>
            <w:vAlign w:val="center"/>
          </w:tcPr>
          <w:p w14:paraId="0D63A6ED" w14:textId="202DE13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43077E75" w14:textId="1B254B7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118B165D" w14:textId="00CD5B0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1FE5A8AE" w14:textId="61297E2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4884EC35" w14:textId="0FDA300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2E6694A8" w14:textId="4071843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307" w:type="dxa"/>
            <w:vAlign w:val="center"/>
          </w:tcPr>
          <w:p w14:paraId="3061BDFC" w14:textId="5DEAF02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30C234EE" w14:textId="190ADEE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257553C6" w14:textId="5116379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211B8715" w14:textId="5C60208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09277CAA" w14:textId="77777777" w:rsidTr="008F3378">
        <w:tc>
          <w:tcPr>
            <w:tcW w:w="846" w:type="dxa"/>
          </w:tcPr>
          <w:p w14:paraId="56BD958C"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21EED75" w14:textId="7A742035"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16/S0277-9536(99)00198-7","ISSN":"02779536","PMID":"10475672","abstract":"The early introduction of non-milk foods among African-American infants has been well documented. Several studies report the addition of semi-solids as early as 1-2 weeks of age. This study investigated, through ethnographic, repeat indepth interviews with teen mothers and grandmothers of infants, the determinants of such feeding practices and the inter-generational factors involved in infant feeding decision-making. Nineteen adolescent mothers were recruited from Baltimore City WIC programs. The teen mothers were interviewed in their homes during four separate visits and the grandmothers at least twice. Ethnographic field guides focused on questions about what, why and how infants were fed and on the 'ethnotheories' of parenting and infant care in this population. All interviews were taped and transcripts were analyzed using text retrieval software. Results confirmed that it is the cultural norm to feed cereal in the bottle and to feed other semi-solid foods within the first month of life. Most grandmothers played the dominant role in deciding what the infant should eat and the timing of the introduction of solids. This pattern occurred both because grandmothers had extensive physical access to their grandchildren and because teen mothers were dependent upon grandmothers. The use of qualitative research methods, with an ecological, multi-generational focus, provides a rich description of the context within which infant feeding decisions are made.","author":[{"dropping-particle":"","family":"Bentley","given":"Margaret","non-dropping-particle":"","parse-names":false,"suffix":""},{"dropping-particle":"","family":"Gavin","given":"Lorrie","non-dropping-particle":"","parse-names":false,"suffix":""},{"dropping-particle":"","family":"Black","given":"Maureen M.","non-dropping-particle":"","parse-names":false,"suffix":""},{"dropping-particle":"","family":"Teti","given":"Laureen","non-dropping-particle":"","parse-names":false,"suffix":""}],"container-title":"Social Science and Medicine","id":"ITEM-1","issue":"8","issued":{"date-parts":[["1999"]]},"page":"1085-1100","title":"Infant feeding practices of low-income, African-American, adolescent mothers: An ecological, multigenerational perspective","type":"article-journal","volume":"49"},"uris":["http://www.mendeley.com/documents/?uuid=8294834d-8ecb-4bf2-9906-1c019f761c1a"]}],"mendeley":{"formattedCitation":"(Bentley et al., 1999)","manualFormatting":"Bentley et al., (1999)","plainTextFormattedCitation":"(Bentley et al., 1999)","previouslyFormattedCitation":"&lt;sup&gt;32&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Bentley et al., (1999)</w:t>
            </w:r>
            <w:r w:rsidRPr="00C67C88">
              <w:rPr>
                <w:rFonts w:ascii="Arial Nova Cond" w:hAnsi="Arial Nova Cond" w:cs="Times New Roman"/>
                <w:sz w:val="18"/>
                <w:szCs w:val="18"/>
              </w:rPr>
              <w:fldChar w:fldCharType="end"/>
            </w:r>
          </w:p>
        </w:tc>
        <w:tc>
          <w:tcPr>
            <w:tcW w:w="1093" w:type="dxa"/>
            <w:vAlign w:val="center"/>
          </w:tcPr>
          <w:p w14:paraId="08D41D73" w14:textId="715DE67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4C7A69CB" w14:textId="3A5F043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0F396040" w14:textId="6A30EF5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72E2003" w14:textId="725BD6F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2F8EE5BD" w14:textId="4853B30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1810448D" w14:textId="4E08DF6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4322943D" w14:textId="456F388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110" w:type="dxa"/>
            <w:vAlign w:val="center"/>
          </w:tcPr>
          <w:p w14:paraId="209DB8C9" w14:textId="56D953A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5DC6BB94" w14:textId="6A6B5D7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2C16FE53" w14:textId="33ECE39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44C2A722" w14:textId="77777777" w:rsidTr="008F3378">
        <w:tc>
          <w:tcPr>
            <w:tcW w:w="846" w:type="dxa"/>
          </w:tcPr>
          <w:p w14:paraId="4AE63650"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7CBE6982" w14:textId="4ECB818F"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89/bfm.2013.0120","ISSN":"15568342","PMID":"24359315","abstract":"Background: Increasing rates of exclusive breastfeeding for the first 6 months of life is important to ensure that infants achieve \"optimal growth, development, and health\" and could generate over £40 million in annual savings for the National Health Service. Interventions targeting young mothers are recommended because of low breastfeeding rates. Women's mothers have been identified as potential influences on whether women choose to breastfeed. This study explored health, social, and voluntary care professionals' perceptions of young mothers' attitudes to breastfeeding and the role of maternal grandmothers. Materials and Methods: Semistructured interviews were conducted with nine professionals working with young mothers. Thematic analysis was used to interpret data and identify key themes. Results: Professionals felt that prevalent attitudes among young mothers who bottle fed were that breastfeeding is embarrassing, deviant from the social norm, and detrimental to their social life and relationships but that women understand the health benefits. Grandmothers were identified as important influences on some women, and, in particular, concerns were raised that grandmothers sometimes undermined intentions to breastfeed by offering to bottle feed infants. However, potential problems with involving grandmothers in breastfeeding promotion strategies were identified, and more pressing issues were raised, particularly inadequate postnatal support for young mothers. Conclusions: Professionals recognize grandmothers as an important influence and source of support for many mothers but identified other priorities for interventions, particularly improving the level of support in postnatal care. Their ultimate focus is to build positive relationships with women and empower them to make informed decisions. © Mary Ann Liebert, Inc.","author":[{"dropping-particle":"","family":"Bernie","given":"Kate","non-dropping-particle":"","parse-names":false,"suffix":""}],"container-title":"Breastfeeding Medicine","id":"ITEM-1","issue":"3","issued":{"date-parts":[["2014"]]},"page":"161-165","title":"The factors influencing young mothers' infant feeding decisions: The views of healthcare professionals and voluntary workers on the role of the baby's maternal grandmother*","type":"article-journal","volume":"9"},"uris":["http://www.mendeley.com/documents/?uuid=38a2163a-9ae1-4b07-ace8-d983d60ea978"]}],"mendeley":{"formattedCitation":"(Bernie, 2014)","manualFormatting":"Bernie (2014)","plainTextFormattedCitation":"(Bernie, 2014)","previouslyFormattedCitation":"&lt;sup&gt;33&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Bernie (2014)</w:t>
            </w:r>
            <w:r w:rsidRPr="00C67C88">
              <w:rPr>
                <w:rFonts w:ascii="Arial Nova Cond" w:hAnsi="Arial Nova Cond" w:cs="Times New Roman"/>
                <w:sz w:val="18"/>
                <w:szCs w:val="18"/>
              </w:rPr>
              <w:fldChar w:fldCharType="end"/>
            </w:r>
          </w:p>
        </w:tc>
        <w:tc>
          <w:tcPr>
            <w:tcW w:w="1093" w:type="dxa"/>
            <w:vAlign w:val="center"/>
          </w:tcPr>
          <w:p w14:paraId="25370204" w14:textId="259FB21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4A551D08" w14:textId="7A7F260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E47A3FB" w14:textId="7AE3551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D6AB97C" w14:textId="7E44AFD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625ABA10" w14:textId="2C1BC75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4DA0E6DB" w14:textId="40BC346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30C540BE" w14:textId="0F32D8F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1A51830E" w14:textId="2CBA402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441D753F" w14:textId="003B78B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3927BE77" w14:textId="049239C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3CCC40C5" w14:textId="77777777" w:rsidTr="008F3378">
        <w:tc>
          <w:tcPr>
            <w:tcW w:w="846" w:type="dxa"/>
          </w:tcPr>
          <w:p w14:paraId="7A929D43"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65A81257" w14:textId="6ABAADB2"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2968/johv.2014.2.2.86","ISSN":"2050-8719","abstract":"There is evidence to suggest that teenage mothers require extra support with breastfeeding to break away from the cultural norm of formula feeding among this age group ( Dyson et al, 2010 ), and health visitors are well placed to offer this support. This research project explored the perceptions of health visitors who were supporting a teenage mother to breastfeed her baby, using semi-structured interviews and focus groups. A qualitative research method was undertaken using the branch of phenomenology. The sample group comprised 13 health visitors who were provisionally required to take part in the study; six were involved in the focus group and seven were interviewed individually. Results show that while support and encouragement from the health visitor are vital, it may be that the past experience, self-confidence and support systems surrounding the teenage mother bear an important influence on the findings. Issues such as maturity and socio-economic background are perhaps not as significant in this study as other research has implied. However, this was a small-scale study and generalisations cannot be made.","author":[{"dropping-particle":"","family":"Bettison","given":"Jo","non-dropping-particle":"","parse-names":false,"suffix":""}],"container-title":"Journal of Health Visiting","id":"ITEM-1","issue":"2","issued":{"date-parts":[["2014"]]},"page":"86-92","title":"Health visitors' perceptions of encouraging and supporting teenage mothers to breastfeed their babies","type":"article-journal","volume":"2"},"uris":["http://www.mendeley.com/documents/?uuid=e3b7d528-0771-4f2a-9eb0-d2022ce5dc3c"]}],"mendeley":{"formattedCitation":"(Bettison, 2014)","manualFormatting":"Bettison (2014)","plainTextFormattedCitation":"(Bettison, 2014)","previouslyFormattedCitation":"&lt;sup&gt;34&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Bettison (2014)</w:t>
            </w:r>
            <w:r w:rsidRPr="00C67C88">
              <w:rPr>
                <w:rFonts w:ascii="Arial Nova Cond" w:hAnsi="Arial Nova Cond" w:cs="Times New Roman"/>
                <w:sz w:val="18"/>
                <w:szCs w:val="18"/>
              </w:rPr>
              <w:fldChar w:fldCharType="end"/>
            </w:r>
          </w:p>
        </w:tc>
        <w:tc>
          <w:tcPr>
            <w:tcW w:w="1093" w:type="dxa"/>
            <w:vAlign w:val="center"/>
          </w:tcPr>
          <w:p w14:paraId="248AC5A2" w14:textId="77D9032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7ACC9C1C" w14:textId="5B5AD06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168DCA39" w14:textId="45FAB6B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8939D7C" w14:textId="3E418C5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320D8167" w14:textId="73B2907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4B2A20B6" w14:textId="245E214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2A35CD38" w14:textId="4A2F125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6D0EB4C8" w14:textId="0ADF1E8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683A5BE2" w14:textId="2CA3A84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21E3D76D" w14:textId="1D7B168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67969DA3" w14:textId="77777777" w:rsidTr="008F3378">
        <w:tc>
          <w:tcPr>
            <w:tcW w:w="846" w:type="dxa"/>
          </w:tcPr>
          <w:p w14:paraId="02DDAD0C"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0D4452EB" w14:textId="0B25C173"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s13006-021-00390-4","ISSN":"17464358","PMID":"34039388","abstract":"Background: It is well established that exclusive breastfeeding can play a critical role in reducing child morbidity and mortality. Limited research has been done thus far on the practice and perceptions of breastfeeding in Sierra Leone, where more than 10 % of children die before the age of five. This study aimed to gain understanding into and explore both matters in order to develop recommendations for effective strategies to promote breastfeeding practice in Pujehun District, Southern Sierra Leone. Methods: This exploratory mixed-method study included a cross-sectional survey of 194 mothers, semi-structured interviews and focus group discussions. Logistic regression analysis was used calculated odds ratios of factors associated with primarily breastfeeding practice, defined as ‘Children under six months of age who are fed with breast milk only and children older than six months of age that were exclusively breastfed up to six months’, based on recall from birth. Exclusive breastfeeding rate was based on breastfeeding practice 24 h prior to the survey. Qualitative data was analysed through a deductive approach, using a pre-determined framework on determinants of breastfeeding. Results: This study revealed an exclusive breastfeeding rate of 62.8% (95% CI 53.9, 71.7); dropping from 74% in the 0–1-month age group to 33% in the 4–5 months group. Triangulation of qualitative and quantitative data revealed enabling factors for primarily breastfeeding practice included mothers receiving support during their first breastfeed, pregnant women being provided with information on the benefits of the practice, counselling by nurses, support from husbands, and women’s awareness of how their friends and family members fed their own babies. The main barriers were a lack of encouragement by husbands, women’s perception that their infants’ stools were abnormal or that they were not producing enough breast milk. Conclusions: Although the exclusive breastfeeding may have risen over recent years, a gap remains compared to World Health Organization recommendations. According to the breastfeeding determinants identified in this study, promotion of counselling by a nurse, encouragement of husbands’ support, and improve knowledge of mothers on breastfeeding are recommended to be incorporated in the design of future health programs.","author":[{"dropping-particle":"Van","family":"Breevort","given":"Dorothee","non-dropping-particle":"","parse-names":false,"suffix":""},{"dropping-particle":"","family":"Tognon","given":"Francesca","non-dropping-particle":"","parse-names":false,"suffix":""},{"dropping-particle":"","family":"Beguin","given":"Arne","non-dropping-particle":"","parse-names":false,"suffix":""},{"dropping-particle":"","family":"Ngegbai","given":"Amara S.","non-dropping-particle":"","parse-names":false,"suffix":""},{"dropping-particle":"","family":"Putoto","given":"Giovanni","non-dropping-particle":"","parse-names":false,"suffix":""},{"dropping-particle":"","family":"Broek","given":"Ankie","non-dropping-particle":"van den","parse-names":false,"suffix":""}],"container-title":"International Breastfeeding Journal","id":"ITEM-1","issue":"1","issued":{"date-parts":[["2021"]]},"page":"1-12","publisher":"International Breastfeeding Journal","title":"Determinants of breastfeeding practice in Pujehun district, southern Sierra Leone: a mixed-method study","type":"article-journal","volume":"16"},"uris":["http://www.mendeley.com/documents/?uuid=3458bbd7-0b2e-4c29-872d-56fbdfa504a5"]}],"mendeley":{"formattedCitation":"(Breevort et al., 2021)","manualFormatting":"Breevort et al., (2021)","plainTextFormattedCitation":"(Breevort et al., 2021)","previouslyFormattedCitation":"&lt;sup&gt;35&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Breevort et al., (2021)</w:t>
            </w:r>
            <w:r w:rsidRPr="00C67C88">
              <w:rPr>
                <w:rFonts w:ascii="Arial Nova Cond" w:hAnsi="Arial Nova Cond" w:cs="Times New Roman"/>
                <w:sz w:val="18"/>
                <w:szCs w:val="18"/>
              </w:rPr>
              <w:fldChar w:fldCharType="end"/>
            </w:r>
          </w:p>
        </w:tc>
        <w:tc>
          <w:tcPr>
            <w:tcW w:w="1093" w:type="dxa"/>
            <w:vAlign w:val="center"/>
          </w:tcPr>
          <w:p w14:paraId="2403B488" w14:textId="0B6ECB1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3D318416" w14:textId="3470F5B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FA50471" w14:textId="6C900DB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68A826EF" w14:textId="6D6B900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15EA8E65" w14:textId="528064E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62657DEC" w14:textId="22AB08F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6A9CC0A4" w14:textId="1682F36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1A9741BA" w14:textId="38C04E7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37C1307F" w14:textId="448F373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096E4D42" w14:textId="45455EB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06C31E47" w14:textId="77777777" w:rsidTr="008F3378">
        <w:tc>
          <w:tcPr>
            <w:tcW w:w="846" w:type="dxa"/>
          </w:tcPr>
          <w:p w14:paraId="182A6D0E"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2EA668B6" w14:textId="03C5FFFB"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11/mcn.13162","ISSN":"17408709","PMID":"34241952","abstract":"A growing body of evidence highlights that maternal and child nutrition programmes need to extend beyond the mother–child dyad by adopting a family systems approach, particularly in the Global South. Guided by a sociocultural and community psychology understanding of health, the paper explores factors identifying grandmothers as central resources for nutrition programmes. The study was conducted in a Colombian urban periphery applying a qualitative longitudinal design (prenatal and postpartum). It is based on interviews with adolescent mothers and mothers in their 20s (n = 35 at T1; n = 21 at T2), grandmothers (n = 15 at T1; n = 12 at T2) and community/public stakeholders (n = 17). Many of the participants live in low-income households headed by grandmothers, who adjust feeding practices to the extent of their economic capacity. Findings reveal grandmothers play a central role in decision-making and in enabling a holistic support system for the dyad. This is defined as grandmothers' scaffolding; it covers nutrition advice, breastfeeding and infant feeding, cultural practices, caregiving and maternal mental health. The study helps build the evidence-base for the transferability of a family systems approach to Global South regions by using sociocultural and community psychology concepts to fortify the rationale for including grandmothers in maternal and child nutrition programmes. It argues for the need to continue raising the visibility of key actors like grandmothers and for nutrition programmes to align themselves more flexibly with the needs of families experiencing poverty.","author":[{"dropping-particle":"","family":"Concha","given":"Natalia","non-dropping-particle":"","parse-names":false,"suffix":""},{"dropping-particle":"","family":"Jovchelovitch","given":"Sandra","non-dropping-particle":"","parse-names":false,"suffix":""}],"container-title":"Maternal and Child Nutrition","id":"ITEM-1","issue":"S1","issued":{"date-parts":[["2021"]]},"page":"1-11","title":"Grandmothers: Central scaffolding sources impacting maternal and infant feeding practices in Colombia","type":"article-journal","volume":"17"},"uris":["http://www.mendeley.com/documents/?uuid=bed5a5f8-0697-46e6-abc0-f068ac5af1d1"]}],"mendeley":{"formattedCitation":"(Concha &amp; Jovchelovitch, 2021)","manualFormatting":"Concha &amp; Jovchelovitch (2021)","plainTextFormattedCitation":"(Concha &amp; Jovchelovitch, 2021)","previouslyFormattedCitation":"&lt;sup&gt;36&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Concha &amp; Jovchelovitch (2021)</w:t>
            </w:r>
            <w:r w:rsidRPr="00C67C88">
              <w:rPr>
                <w:rFonts w:ascii="Arial Nova Cond" w:hAnsi="Arial Nova Cond" w:cs="Times New Roman"/>
                <w:sz w:val="18"/>
                <w:szCs w:val="18"/>
              </w:rPr>
              <w:fldChar w:fldCharType="end"/>
            </w:r>
          </w:p>
        </w:tc>
        <w:tc>
          <w:tcPr>
            <w:tcW w:w="1093" w:type="dxa"/>
            <w:vAlign w:val="center"/>
          </w:tcPr>
          <w:p w14:paraId="7D72FA57" w14:textId="51B4824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3EFADFEE" w14:textId="14F5B71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96D7EE9" w14:textId="317D4E5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38AA7521" w14:textId="2F330B7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7E5C4D93" w14:textId="544AAB7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3618F165" w14:textId="4FA1D88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307" w:type="dxa"/>
            <w:vAlign w:val="center"/>
          </w:tcPr>
          <w:p w14:paraId="75F1863B" w14:textId="0EFC0E5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4DB77DC5" w14:textId="76BE863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1360BD9E" w14:textId="062F62F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01572215" w14:textId="62F5658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62040ECD" w14:textId="77777777" w:rsidTr="008F3378">
        <w:tc>
          <w:tcPr>
            <w:tcW w:w="846" w:type="dxa"/>
          </w:tcPr>
          <w:p w14:paraId="066D4870"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2980A9F9" w14:textId="5A08206D"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77/0017896912437295","ISSN":"00178969","abstract":"Aim: To explore teenagers' experiences of the breastfeeding promotion and support delivered by health professionals. Design: A qualitative study conducted in an English city. Methods: Pregnant teenagers and teenage mothers (n = 29) took part in semi-structured interviews and focus groups between March and July 2009. Results: Breastfeeding is presented by health professionals as incontrovertibly the best choice of feeding method, but teenagers experience an array of conflicting norms which influence their infant feeding choices and behaviours. Conclusions: The social barriers to continuing breastfeeding are insufficiently recognized and addressed by health professionals. It is likely that teenage mothers would breastfeed for longer if they perceived that breastfeeding was a normal way to feed baby in their social milieu. © The Author(s) 2011.","author":[{"dropping-particle":"","family":"Condon","given":"L.","non-dropping-particle":"","parse-names":false,"suffix":""},{"dropping-particle":"","family":"Rhodes","given":"C.","non-dropping-particle":"","parse-names":false,"suffix":""},{"dropping-particle":"","family":"Warren","given":"S.","non-dropping-particle":"","parse-names":false,"suffix":""},{"dropping-particle":"","family":"Withall","given":"J.","non-dropping-particle":"","parse-names":false,"suffix":""},{"dropping-particle":"","family":"Tapp","given":"A.","non-dropping-particle":"","parse-names":false,"suffix":""}],"container-title":"Health Education Journal","id":"ITEM-1","issue":"2","issued":{"date-parts":[["2013"]]},"page":"156-162","title":"'But is it a normal thing?' Teenage mothers' experiences of breastfeeding promotion and support","type":"article-journal","volume":"72"},"uris":["http://www.mendeley.com/documents/?uuid=f06892ec-a972-4ef0-97f2-c0ce923e836a"]}],"mendeley":{"formattedCitation":"(Condon et al., 2013)","manualFormatting":"Condon et al. (2013)","plainTextFormattedCitation":"(Condon et al., 2013)","previouslyFormattedCitation":"&lt;sup&gt;37&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Condon et al. (2013)</w:t>
            </w:r>
            <w:r w:rsidRPr="00C67C88">
              <w:rPr>
                <w:rFonts w:ascii="Arial Nova Cond" w:hAnsi="Arial Nova Cond" w:cs="Times New Roman"/>
                <w:sz w:val="18"/>
                <w:szCs w:val="18"/>
              </w:rPr>
              <w:fldChar w:fldCharType="end"/>
            </w:r>
          </w:p>
        </w:tc>
        <w:tc>
          <w:tcPr>
            <w:tcW w:w="1093" w:type="dxa"/>
            <w:vAlign w:val="center"/>
          </w:tcPr>
          <w:p w14:paraId="14AF8261" w14:textId="1276A58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171" w:type="dxa"/>
            <w:vAlign w:val="center"/>
          </w:tcPr>
          <w:p w14:paraId="2C29882D" w14:textId="6CB876B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120" w:type="dxa"/>
            <w:vAlign w:val="center"/>
          </w:tcPr>
          <w:p w14:paraId="5059DE05" w14:textId="7BAE57E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22A73E16" w14:textId="6A6F905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0505846C" w14:textId="5501157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3FB5E014" w14:textId="25A1A1D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3F6225A0" w14:textId="44C9A71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334A341B" w14:textId="071CFBB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40BDC680" w14:textId="7DF1A92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4B74FC68" w14:textId="3AF3C2F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74CB2376" w14:textId="77777777" w:rsidTr="008F3378">
        <w:tc>
          <w:tcPr>
            <w:tcW w:w="846" w:type="dxa"/>
          </w:tcPr>
          <w:p w14:paraId="50B8B353"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58C463B9" w14:textId="5B8A3826"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11/mcn.12735","ISSN":"17408709","PMID":"30748120","abstract":"In Lake Zone, Tanzania, low contraceptive prevalence, closely spaced births, and child stunting are common. Synergies exist between postpartum family planning (PPFP) and maternal, infant, and young child nutrition (MIYCN), yet health services are often provided in silos. This qualitative formative research study aimed to identify barriers and facilitating factors for optimal nutrition and PPFP practices in Mara and Kagera, Tanzania. Results informed the program design of an integrated nutrition and family planning (FP) implementation approach. The study involved in-depth interviews with mothers of infants under 1 year (n = 24), grandmothers (n = 12), health providers (n = 6), and traditional birth attendants (n = 12), and 14 focus group discussions with community health workers, fathers, and community leaders. Findings reveal that breastfeeding initiation was often delayed, and prelacteal feeding was common. Respondents linked insufficient breast milk to inadequate maternal nutrition—in terms of the quality of the diet and small quantities of food consumed by mothers. Breast milk insufficiency was addressed through early introduction of foods and liquids. Mothers believed that breastfeeding prevents pregnancy, regardless of the frequency or duration of breastfeeding, yet were generally not aware of the lactational amenorrhea method (LAM) of FP. Joint decision-making on FP was viewed as important, and women often discussed it with their partner. Future programming should address misconceptions about return to fecundity knowledge gaps and concerns about FP methods including LAM; and perceptions regarding insufficient breast milk and early introduction of foods which are impediments to optimal MIYCN and FP practices.","author":[{"dropping-particle":"","family":"Cooper","given":"Chelsea M.","non-dropping-particle":"","parse-names":false,"suffix":""},{"dropping-particle":"","family":"Kavle","given":"Justine A.","non-dropping-particle":"","parse-names":false,"suffix":""},{"dropping-particle":"","family":"Nyoni","given":"Joyce","non-dropping-particle":"","parse-names":false,"suffix":""},{"dropping-particle":"","family":"Drake","given":"Mary","non-dropping-particle":"","parse-names":false,"suffix":""},{"dropping-particle":"","family":"Lemwayi","given":"Ruth","non-dropping-particle":"","parse-names":false,"suffix":""},{"dropping-particle":"","family":"Mabuga","given":"Lemmy","non-dropping-particle":"","parse-names":false,"suffix":""},{"dropping-particle":"","family":"Pfitzer","given":"Anne","non-dropping-particle":"","parse-names":false,"suffix":""}],"container-title":"Maternal and Child Nutrition","id":"ITEM-1","issue":"October 2018","issued":{"date-parts":[["2019"]]},"page":"1-12","title":"Perspectives on maternal, infant, and young child nutrition and family planning: Considerations for rollout of integrated services in Mara and Kagera, Tanzania","type":"article-journal","volume":"15"},"uris":["http://www.mendeley.com/documents/?uuid=a37a3d98-74af-4569-aa54-511fc909fbb8"]}],"mendeley":{"formattedCitation":"(Cooper et al., 2019)","manualFormatting":"Cooper et al. (2019)","plainTextFormattedCitation":"(Cooper et al., 2019)","previouslyFormattedCitation":"&lt;sup&gt;38&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Cooper et al. (2019)</w:t>
            </w:r>
            <w:r w:rsidRPr="00C67C88">
              <w:rPr>
                <w:rFonts w:ascii="Arial Nova Cond" w:hAnsi="Arial Nova Cond" w:cs="Times New Roman"/>
                <w:sz w:val="18"/>
                <w:szCs w:val="18"/>
              </w:rPr>
              <w:fldChar w:fldCharType="end"/>
            </w:r>
          </w:p>
        </w:tc>
        <w:tc>
          <w:tcPr>
            <w:tcW w:w="1093" w:type="dxa"/>
            <w:vAlign w:val="center"/>
          </w:tcPr>
          <w:p w14:paraId="0C0912F9" w14:textId="633C13C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3299341" w14:textId="12CF459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D02FDD0" w14:textId="34AD36E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76D00AF2" w14:textId="741F0FB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2640E5D2" w14:textId="66AB696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22BD5F2A" w14:textId="58F7609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307" w:type="dxa"/>
            <w:vAlign w:val="center"/>
          </w:tcPr>
          <w:p w14:paraId="55F898BC" w14:textId="2542833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3D085344" w14:textId="03AF909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036F31EC" w14:textId="014AEDF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5BDAD285" w14:textId="3298C36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77D87C6D" w14:textId="77777777" w:rsidTr="008F3378">
        <w:tc>
          <w:tcPr>
            <w:tcW w:w="846" w:type="dxa"/>
          </w:tcPr>
          <w:p w14:paraId="301C5C55"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B0EE319" w14:textId="66842A0A"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s13006-021-00359-3","ISSN":"17464358","PMID":"33478560","abstract":"Background: Despite established benefits, exclusive breastfeeding (EBF) rate remains poor in India. This study measured the rate of early initiation of breastfeeding and EBF up to 42 days postpartum period and the reasons associated with early interruption of it. Methods: In this study we followed a cohort 319 mother-newborn dyads, on a scheduled day of each week for six postpartum weeks (42 postpartum days), during May 2017 – March 2019. We used standard maternal 24 h recall method to collect data on newborn feeding practices. Additionally, using content the analysis method, we analysed the data captured through open ended question on current breastfeeding practice and reasons to identify the sociocultural facilitators/barriers of exclusive breastfeeding. Results: Of the retained 306 newborns, early initiation of breastfeeding rate was 60% (184/306), whereas, EBF rate was 47% (143/306). Mothers’ educational level did not emerge as a risk for unsuccessful breastfeeding practices, whereas, father being not the major earner of the family (Relative risk [RR] 2.4; 95% Confidence interval [CI] 1.7,3.3), mothers who did not believe that effect of breastfeeding is longstanding (RR 1.8; 95% CI 1.3, 2.1) emerged as a risk for unsuccessful EBF practices. Lack of self-conviction about EBF among mothers; significant family members’ influence; cultural beliefs; emerged as major socio-environmental barriers of early interruption of exclusive breastfeeding. Repeated counselling by the healthcare provider particularly focusing on exclusive breastfeeding, supportive family environment in terms of the elders being aware of the positive health outcomes of it, and prior positive experience emerged as the socio-environmental facilitators for successful EBF until 42 postpartum days. Conclusions: We conclude that the socio-environmental causes need to be addressed through the present healthcare delivery system for ensuring better infant feeding outcome.","author":[{"dropping-particle":"","family":"Debnath","given":"Falguni","non-dropping-particle":"","parse-names":false,"suffix":""},{"dropping-particle":"","family":"Mondal","given":"Nilanjan","non-dropping-particle":"","parse-names":false,"suffix":""},{"dropping-particle":"","family":"Deb","given":"Alok Kumar","non-dropping-particle":"","parse-names":false,"suffix":""},{"dropping-particle":"","family":"Chakraborty","given":"Debjit","non-dropping-particle":"","parse-names":false,"suffix":""},{"dropping-particle":"","family":"Chakraborty","given":"Subhrangshu","non-dropping-particle":"","parse-names":false,"suffix":""},{"dropping-particle":"","family":"Dutta","given":"Shanta","non-dropping-particle":"","parse-names":false,"suffix":""}],"container-title":"International Breastfeeding Journal","id":"ITEM-1","issue":"1","issued":{"date-parts":[["2021"]]},"page":"1-7","publisher":"International Breastfeeding Journal","title":"Determinants of optimum exclusive breastfeeding duration in rural India: a mixed method approach using cohort and content analysis design","type":"article-journal","volume":"16"},"uris":["http://www.mendeley.com/documents/?uuid=99b2570d-8cbc-4115-b674-eca16813ec5e"]}],"mendeley":{"formattedCitation":"(Debnath et al., 2021)","manualFormatting":"Debnath et al. (2021)","plainTextFormattedCitation":"(Debnath et al., 2021)","previouslyFormattedCitation":"&lt;sup&gt;39&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Debnath et al. (2021)</w:t>
            </w:r>
            <w:r w:rsidRPr="00C67C88">
              <w:rPr>
                <w:rFonts w:ascii="Arial Nova Cond" w:hAnsi="Arial Nova Cond" w:cs="Times New Roman"/>
                <w:sz w:val="18"/>
                <w:szCs w:val="18"/>
              </w:rPr>
              <w:fldChar w:fldCharType="end"/>
            </w:r>
          </w:p>
        </w:tc>
        <w:tc>
          <w:tcPr>
            <w:tcW w:w="1093" w:type="dxa"/>
            <w:vAlign w:val="center"/>
          </w:tcPr>
          <w:p w14:paraId="30D4F97C" w14:textId="58D6E2F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7573D3A0" w14:textId="46CDEAE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78A8933" w14:textId="64B9A39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18BE4EE8" w14:textId="40C4D0F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57E5EAFA" w14:textId="59922F2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2A746AB7" w14:textId="5828FD8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4F2EA58D" w14:textId="379333F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4B91FF78" w14:textId="253DFB6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3B0271FD" w14:textId="55E2626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67DBD71E" w14:textId="68E4F36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26B121B1" w14:textId="77777777" w:rsidTr="008F3378">
        <w:tc>
          <w:tcPr>
            <w:tcW w:w="846" w:type="dxa"/>
          </w:tcPr>
          <w:p w14:paraId="472A5C55"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3F24F0BC" w14:textId="7AA51C58"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11/j.1440-1754.2005.00627.x","ISSN":"10344810","PMID":"16014137","abstract":"Objective: This study explored the determinants of breast-feeding practices within the first 6 months post-partum among women residing in rural Vietnam. Methods: The study was conducted in Quang Xuong district, in the Thanh Hoa Province of Vietnam. In the first phase, 463 women were prospectively studied at weeks 1, 16 and 24 post-partum. During the second phase, 16 focus group discussions were undertaken to obtain complementary information. Results: Exclusive breast-feeding dropped from 83.6% at week 1 to 43.6% at week 16 and by week 24, no infant was exclusively breast-fed. A logistic regression analysis found 'mother's education level', 'mother's decision-making on breast-feeding', 'mother's comfort to breast-feed in public places', 'father's occupation', 'feeding preference of father' and 'having sufficient food for the family' significantly influenced the exclusive breast-feeding practice. Qualitative data provided in-depth information on factors relating to mother, infant, close relatives and providers. Conclusion: Providing appropriate training and supportive supervision on breast-feeding counselling to health workers and supporting working mothers to exclusively breast-feed their infants through community mobilization were recommended to improve breast-feeding in rural Vietnam.","author":[{"dropping-particle":"Van","family":"Duong","given":"Dat","non-dropping-particle":"","parse-names":false,"suffix":""},{"dropping-particle":"","family":"Lee","given":"Andy H.","non-dropping-particle":"","parse-names":false,"suffix":""},{"dropping-particle":"","family":"Binns","given":"Colin W.","non-dropping-particle":"","parse-names":false,"suffix":""}],"container-title":"Journal of Paediatrics and Child Health","id":"ITEM-1","issue":"7","issued":{"date-parts":[["2005"]]},"page":"338-343","title":"Determinants of breast-feeding within the first 6 months post-partum in rural Vietnam","type":"article-journal","volume":"41"},"uris":["http://www.mendeley.com/documents/?uuid=5255f4e2-e389-42c8-81d2-e91507a7b321"]}],"mendeley":{"formattedCitation":"(Duong et al., 2005)","manualFormatting":"Duong et al. (2005)","plainTextFormattedCitation":"(Duong et al., 2005)","previouslyFormattedCitation":"&lt;sup&gt;40&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Duong et al. (2005)</w:t>
            </w:r>
            <w:r w:rsidRPr="00C67C88">
              <w:rPr>
                <w:rFonts w:ascii="Arial Nova Cond" w:hAnsi="Arial Nova Cond" w:cs="Times New Roman"/>
                <w:sz w:val="18"/>
                <w:szCs w:val="18"/>
              </w:rPr>
              <w:fldChar w:fldCharType="end"/>
            </w:r>
          </w:p>
        </w:tc>
        <w:tc>
          <w:tcPr>
            <w:tcW w:w="1093" w:type="dxa"/>
            <w:vAlign w:val="center"/>
          </w:tcPr>
          <w:p w14:paraId="7A2A4195" w14:textId="266562D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4222D888" w14:textId="1A8D716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4DD9A65B" w14:textId="3F45399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31CFDFCE" w14:textId="5DBF2B4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102" w:type="dxa"/>
            <w:vAlign w:val="center"/>
          </w:tcPr>
          <w:p w14:paraId="0EC9A726" w14:textId="09EBF8F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691E10F4" w14:textId="3CBB021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417D4AAA" w14:textId="6D4BBE1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7EA6366B" w14:textId="0DC93A4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49829ED5" w14:textId="7BCC694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331423E0" w14:textId="6BF1078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5D39AEFD" w14:textId="77777777" w:rsidTr="008F3378">
        <w:tc>
          <w:tcPr>
            <w:tcW w:w="846" w:type="dxa"/>
          </w:tcPr>
          <w:p w14:paraId="74664A8E"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13471FD3" w14:textId="6D2548CC"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77/0890334403257562","ISSN":"08903344","abstract":"The experiences and support needs of adolescent mothers who commenced breastfeeding were elicited using focus groups and in-depth semistructured interviews. The study took place in the North West of England, UK. The qualitative data were analyzed using thematic networks analysis. Five themes related to experiences emerged: feeling watched and judged, lacking confidence, tiredness, discomfort, and sharing accountability. A further 5 themes were developed to describe the adolescents' support needs: emotional support, esteem support, instrumental support, informational support, and network support. These forms of support were most effective when provided together in a synergistic way and within a trusting relationship. Key supporters identified were the mother's mother, the partner, and the midwife employed in a teenage pregnancy coordinator role. Health professionals need to further exsplore the ways in which relationships may be developed and sustained that provide the range of support required by adolescent mothers to enable them to continue breastfeeding. © 2003 International Lactation Consultant Association.","author":[{"dropping-particle":"","family":"Dykes","given":"Fiona","non-dropping-particle":"","parse-names":false,"suffix":""},{"dropping-particle":"","family":"Moran","given":"Victoria Hall","non-dropping-particle":"","parse-names":false,"suffix":""},{"dropping-particle":"","family":"Burt","given":"Sue","non-dropping-particle":"","parse-names":false,"suffix":""},{"dropping-particle":"","family":"Edwards","given":"Janet","non-dropping-particle":"","parse-names":false,"suffix":""}],"container-title":"Journal of Human Lactation","id":"ITEM-1","issue":"4","issued":{"date-parts":[["2003"]]},"page":"391-401","title":"Adolescent mothers and breastfeeding: Experiences and support needs - An exploratory study","type":"article-journal","volume":"19"},"uris":["http://www.mendeley.com/documents/?uuid=a9869714-5d38-4fd7-a6b2-29a163598abb"]}],"mendeley":{"formattedCitation":"(Dykes et al., 2003)","manualFormatting":"Dykes et al. (2003)","plainTextFormattedCitation":"(Dykes et al., 2003)","previouslyFormattedCitation":"&lt;sup&gt;41&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Dykes et al. (2003)</w:t>
            </w:r>
            <w:r w:rsidRPr="00C67C88">
              <w:rPr>
                <w:rFonts w:ascii="Arial Nova Cond" w:hAnsi="Arial Nova Cond" w:cs="Times New Roman"/>
                <w:sz w:val="18"/>
                <w:szCs w:val="18"/>
              </w:rPr>
              <w:fldChar w:fldCharType="end"/>
            </w:r>
          </w:p>
        </w:tc>
        <w:tc>
          <w:tcPr>
            <w:tcW w:w="1093" w:type="dxa"/>
            <w:vAlign w:val="center"/>
          </w:tcPr>
          <w:p w14:paraId="57B53AC2" w14:textId="05D7E23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E9C055B" w14:textId="460D57C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2866EF1" w14:textId="08ED4F4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1A5AE932" w14:textId="130806E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2CB0EE3E" w14:textId="35FE96A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1AB09A84" w14:textId="02E6555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307" w:type="dxa"/>
            <w:vAlign w:val="center"/>
          </w:tcPr>
          <w:p w14:paraId="04247334" w14:textId="5965C2A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05643CAE" w14:textId="2FEA444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717887D2" w14:textId="494A826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Yes </w:t>
            </w:r>
          </w:p>
        </w:tc>
        <w:tc>
          <w:tcPr>
            <w:tcW w:w="1092" w:type="dxa"/>
            <w:vAlign w:val="center"/>
          </w:tcPr>
          <w:p w14:paraId="37FF6E5D" w14:textId="4A799A1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75E2F790" w14:textId="77777777" w:rsidTr="008F3378">
        <w:tc>
          <w:tcPr>
            <w:tcW w:w="846" w:type="dxa"/>
          </w:tcPr>
          <w:p w14:paraId="08FB0B83"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21F54DC6" w14:textId="5EBC26C6"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11/j.1523-536X.2010.00394.x","ISSN":"07307659","PMID":"20557537","abstract":"Background: The importance of breastfeeding-related health outcomes in reducing inequalities in health has been recognized as a National Health Service target to increase initiation rates especially among disadvantaged groups in England. This study examined the psychosocial factors influencing infant feeding intention among pregnant teenagers expecting their first baby and living in deprived urban areas in England. Methods: A mixed methods study, using a quantitative questionnaire based on the Theory of Planned Behaviour, was conducted in four English regions with predominantly white and Asian teenagers (n = 71). This method identified which of all known Theory of Planned Behaviour variables were the most important in influencing feeding intentions. Focus groups provided contextual insight into the meaning of these variables for white pregnant teenagers living in a northern English inner city (n = 17). Results: Moral norms were identified as the most predictive variable influencing teenage intention to formula feed or breastfeed. The likelihood that breastfeeding \"will be embarrassing\" was the only attitudinal belief rated as significantly important in influencing teenage intention to breastfeed. Three overarching themes emerged from the focus group data: \"moral norms,\"\"sexuality of the breast,\" and \"self-esteem,\" with concerns relating to breastfeeding in public cutting across all themes. Conclusions: Breastfeeding was viewed as a morally inappropriate behavior by most of these teenagers, with formula feeding being perceived as the appropriate behavior. Existing breastfeeding promotion activities are likely to continue to fail to reach teenagers experiencing deprivation in England in the absence of effective strategies to change the underlying negative moral norms toward breastfeeding. © 2010, Wiley Periodicals, Inc.","author":[{"dropping-particle":"","family":"Dyson","given":"Lisa","non-dropping-particle":"","parse-names":false,"suffix":""},{"dropping-particle":"","family":"Green","given":"Josephine M.","non-dropping-particle":"","parse-names":false,"suffix":""},{"dropping-particle":"","family":"Renfrew","given":"Mary J.","non-dropping-particle":"","parse-names":false,"suffix":""},{"dropping-particle":"","family":"McMillan","given":"Brian","non-dropping-particle":"","parse-names":false,"suffix":""},{"dropping-particle":"","family":"Woolridge","given":"Mike","non-dropping-particle":"","parse-names":false,"suffix":""}],"container-title":"Birth","id":"ITEM-1","issue":"2","issued":{"date-parts":[["2010"]]},"page":"141-149","title":"Factors influencing the infant feeding decision for socioeconomically deprived pregnant teenagers: The moral dimension","type":"article-journal","volume":"37"},"uris":["http://www.mendeley.com/documents/?uuid=d49cd34a-0a76-4dcd-a197-6531fbf5a39e"]}],"mendeley":{"formattedCitation":"(Dyson et al., 2010)","manualFormatting":"Dyson et al. (2010)","plainTextFormattedCitation":"(Dyson et al., 2010)","previouslyFormattedCitation":"&lt;sup&gt;42&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Dyson et al. (2010)</w:t>
            </w:r>
            <w:r w:rsidRPr="00C67C88">
              <w:rPr>
                <w:rFonts w:ascii="Arial Nova Cond" w:hAnsi="Arial Nova Cond" w:cs="Times New Roman"/>
                <w:sz w:val="18"/>
                <w:szCs w:val="18"/>
              </w:rPr>
              <w:fldChar w:fldCharType="end"/>
            </w:r>
          </w:p>
        </w:tc>
        <w:tc>
          <w:tcPr>
            <w:tcW w:w="1093" w:type="dxa"/>
            <w:vAlign w:val="center"/>
          </w:tcPr>
          <w:p w14:paraId="7D185C67" w14:textId="6E69E9B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2A9DD6E7" w14:textId="70389D1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044A1C96" w14:textId="46F0A79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2A37509B" w14:textId="195968E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271C00EF" w14:textId="1619353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785C9442" w14:textId="601C332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12B0941A" w14:textId="34E3891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1B2E611F" w14:textId="180FA92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5D50942A" w14:textId="2BD8F69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7750E80B" w14:textId="3D77D16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3A2A7E29" w14:textId="77777777" w:rsidTr="008F3378">
        <w:tc>
          <w:tcPr>
            <w:tcW w:w="846" w:type="dxa"/>
          </w:tcPr>
          <w:p w14:paraId="1F403C09"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7E4BEE52" w14:textId="71E26788"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16/j.wombi.2019.02.007","ISSN":"18781799","PMID":"30928175","abstract":"Background: Marriage and underage childbirth is a phenomenon of increasing incidence globally. Adolescent mothers simultaneously encounter multiple developmental challenges related to transition into adulthood, marriage, pregnancy and mothering responsibilities. Despite this, studies investigating postpartum care needs for adolescent mothers are limited. Aims: The aim of this study was to explore adolescent mothers’ postnatal inpatient experiences and healthcare needs as they moved towards their maternal roles. Methods: A descriptive qualitative design was adopted to better understand experiences of adolescent mothers during their transition to becoming mothers. Data were collected using in-depth interviews with eleven adolescent mothers in hospital settings in South Sulawesi, Indonesia and analysed using thematic analysis. Results: Four major themes emerged: (1) breastfeeding problems, (2) disempowerment in caring for the baby, (3) health care encounters, and (4) health care needs for adolescent motherhood transition. Discussion: Breastfeeding problems and feeling disempowered in caring for their babies after birth was experienced by all adolescent mothers in this study. Furthermore, the health care provided was limited to mandatory hospital tasks with staff failing to recognize adolescent mothers’ broader needs. The findings suggest that adolescent mothers need compassionate health education, support and psychological care from midwives in the postpartum ward before hospital discharge. Conclusion: The results highlight important issues in postnatal care provision for adolescent mothers in improving their maternal roles during the transition period. Specific, appropriate interventions for adolescent mothers are needed to support their transition and adaptation to their new roles.","author":[{"dropping-particle":"","family":"Erfina","given":"Erfina","non-dropping-particle":"","parse-names":false,"suffix":""},{"dropping-particle":"","family":"Widyawati","given":"Widyawati","non-dropping-particle":"","parse-names":false,"suffix":""},{"dropping-particle":"","family":"McKenna","given":"Lisa","non-dropping-particle":"","parse-names":false,"suffix":""},{"dropping-particle":"","family":"Reisenhofer","given":"Sonia","non-dropping-particle":"","parse-names":false,"suffix":""},{"dropping-particle":"","family":"Ismail","given":"Djauhar","non-dropping-particle":"","parse-names":false,"suffix":""}],"container-title":"Women and Birth","id":"ITEM-1","issue":"6","issued":{"date-parts":[["2019"]]},"page":"e544-e551","title":"Exploring Indonesian adolescent women's healthcare needs as they transition to motherhood: A qualitative study","type":"article-journal","volume":"32"},"uris":["http://www.mendeley.com/documents/?uuid=c0a1342e-13e8-4ab1-ac42-c28db0f1b49a"]}],"mendeley":{"formattedCitation":"(Erfina et al., 2019)","manualFormatting":"Erfina et al. (2019)","plainTextFormattedCitation":"(Erfina et al., 2019)","previouslyFormattedCitation":"&lt;sup&gt;43&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Erfina et al. (2019)</w:t>
            </w:r>
            <w:r w:rsidRPr="00C67C88">
              <w:rPr>
                <w:rFonts w:ascii="Arial Nova Cond" w:hAnsi="Arial Nova Cond" w:cs="Times New Roman"/>
                <w:sz w:val="18"/>
                <w:szCs w:val="18"/>
              </w:rPr>
              <w:fldChar w:fldCharType="end"/>
            </w:r>
          </w:p>
        </w:tc>
        <w:tc>
          <w:tcPr>
            <w:tcW w:w="1093" w:type="dxa"/>
            <w:vAlign w:val="center"/>
          </w:tcPr>
          <w:p w14:paraId="7F1EDE7F" w14:textId="20059E8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E4AA978" w14:textId="12A08F5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15439D5" w14:textId="34A8E49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473B8708" w14:textId="4E5532D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51B8120D" w14:textId="358D3E3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1D9955E4" w14:textId="0698E6C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1E80C527" w14:textId="32DB150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4D181AEB" w14:textId="19C1624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30CD9A97" w14:textId="2AE3863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5AB057F0" w14:textId="75A00E8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780DA16A" w14:textId="77777777" w:rsidTr="008F3378">
        <w:tc>
          <w:tcPr>
            <w:tcW w:w="846" w:type="dxa"/>
          </w:tcPr>
          <w:p w14:paraId="0B36BAEC"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DADA2E9" w14:textId="51E32C2A"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16/S1054-139X(99)00076-2","ISSN":"1054139X","PMID":"10822181","abstract":"Purpose: To explore minority teen mothers' perceptions of breastfeeding and the influences on infant feeding choices. Methods: A qualitative study using semistructured ethnographic interviews and focus groups involving 35 Latina and African-American girls in Chicago between the ages of 12 and 19 years who were primiparous and were currently pregnant or had delivered within the past 3 months. Results: Adolescents identified three main influences on infant feeding decisions and practices: (a) their perceptions of the benefits of breastfeeding, (b) their perceptions of the problems with breastfeeding, and (c) influential people. In this study, teens reported no single influence which determined infant feeding choices. The decision to breastfeed was a dynamic process. Teens recognized that breastfeeding offered many benefits including facilitating maternal-child bonding and promoting the baby's health, but concern was raised regarding a potential for excessive attachment between teen mother and baby. Fear of pain, embarrassment with public exposure, and unease with the act of breastfeeding acted as barriers for teenagers who were considering breastfeeding. Teenagers discussed the breast pump as a strategy in dealing with these barriers. The adolescents' mothers continued to be an important influence. Conclusions: The ranges of perceptions and influences that minority adolescent mothers have identified as affecting their infant feeding choices, illustrated and explained in the teens' own words, are helpful to health care providers as they counsel teen mothers about infant feeding options. Copyright (C) 2000 Society for Adolescent Medicine.","author":[{"dropping-particle":"","family":"Hannon","given":"Patricia R.","non-dropping-particle":"","parse-names":false,"suffix":""},{"dropping-particle":"","family":"Willis","given":"Sharla K.","non-dropping-particle":"","parse-names":false,"suffix":""},{"dropping-particle":"","family":"Bishop-Townsend","given":"Virginia","non-dropping-particle":"","parse-names":false,"suffix":""},{"dropping-particle":"","family":"Martinez","given":"Isabel M.","non-dropping-particle":"","parse-names":false,"suffix":""},{"dropping-particle":"","family":"Scrimshaw","given":"Susan C.","non-dropping-particle":"","parse-names":false,"suffix":""}],"container-title":"Journal of Adolescent Health","id":"ITEM-1","issue":"6","issued":{"date-parts":[["2000"]]},"page":"399-407","title":"African-American and Latina adolescent mothers' infant feeding decisions and breastfeeding practices: A qualitative study","type":"article-journal","volume":"26"},"uris":["http://www.mendeley.com/documents/?uuid=173edb6c-061c-4869-a32e-03fefa9d3aeb"]}],"mendeley":{"formattedCitation":"(Hannon et al., 2000)","manualFormatting":"Hannon et al. (2000)","plainTextFormattedCitation":"(Hannon et al., 2000)","previouslyFormattedCitation":"&lt;sup&gt;13&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Hannon et al. (2000)</w:t>
            </w:r>
            <w:r w:rsidRPr="00C67C88">
              <w:rPr>
                <w:rFonts w:ascii="Arial Nova Cond" w:hAnsi="Arial Nova Cond" w:cs="Times New Roman"/>
                <w:sz w:val="18"/>
                <w:szCs w:val="18"/>
              </w:rPr>
              <w:fldChar w:fldCharType="end"/>
            </w:r>
          </w:p>
        </w:tc>
        <w:tc>
          <w:tcPr>
            <w:tcW w:w="1093" w:type="dxa"/>
            <w:vAlign w:val="center"/>
          </w:tcPr>
          <w:p w14:paraId="1ED8E8B6" w14:textId="1DCCD8B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02645AD9" w14:textId="56A384B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EFDEA4E" w14:textId="5A27CB0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4E12AA5F" w14:textId="43A3D3B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3D1EEEE8" w14:textId="7EFE9C2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66BFFF70" w14:textId="08B866B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307" w:type="dxa"/>
            <w:vAlign w:val="center"/>
          </w:tcPr>
          <w:p w14:paraId="6EB75EA0" w14:textId="254A6F4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0BB61265" w14:textId="339AB72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62EC6051" w14:textId="51702E6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2137E309" w14:textId="57B0EED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4940BE11" w14:textId="77777777" w:rsidTr="008F3378">
        <w:tc>
          <w:tcPr>
            <w:tcW w:w="846" w:type="dxa"/>
          </w:tcPr>
          <w:p w14:paraId="3DF654D9"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2E21CDB1" w14:textId="1EA775E7"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77/0890334404267120","ISBN":"0890334404267","ISSN":"08903344","PMID":"15479659","abstract":"This descriptive investigation explores the impact of paternal age on a teenage mother's decision regarding infant-feeding method during the postpartum hospital stay. Eighty-six teenagers who delivered a live birth were asked the age of the fathers of their babies and what, if any, influence the fathers had on infant feeding. Although the fathers of the babies frequently voiced an opinion regarding infant feeding, teenage mothers partnered with older men were less likely to breastfeed during the postpartum hospital stay than were teenagers partnered with male peers. Implications for future research and clinical nursing practice are presented. © Copyright 2004 International Lactation Consultant Association.","author":[{"dropping-particle":"","family":"Harner","given":"Holly M.","non-dropping-particle":"","parse-names":false,"suffix":""},{"dropping-particle":"","family":"McCarter-Spaulding","given":"Deborah","non-dropping-particle":"","parse-names":false,"suffix":""}],"container-title":"Journal of Human Lactation","id":"ITEM-1","issue":"4","issued":{"date-parts":[["2004"]]},"page":"404-408","title":"Teenage mothers and breastfeeding: Does paternal age make a difference?","type":"article-journal","volume":"20"},"uris":["http://www.mendeley.com/documents/?uuid=830d2aac-e91c-49b3-830c-3d06d96c1da2"]}],"mendeley":{"formattedCitation":"(Harner &amp; McCarter-Spaulding, 2004)","manualFormatting":"Harner &amp; McCarter-Spaulding (2004)","plainTextFormattedCitation":"(Harner &amp; McCarter-Spaulding, 2004)","previouslyFormattedCitation":"&lt;sup&gt;44&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Harner &amp; McCarter-Spaulding (2004)</w:t>
            </w:r>
            <w:r w:rsidRPr="00C67C88">
              <w:rPr>
                <w:rFonts w:ascii="Arial Nova Cond" w:hAnsi="Arial Nova Cond" w:cs="Times New Roman"/>
                <w:sz w:val="18"/>
                <w:szCs w:val="18"/>
              </w:rPr>
              <w:fldChar w:fldCharType="end"/>
            </w:r>
          </w:p>
        </w:tc>
        <w:tc>
          <w:tcPr>
            <w:tcW w:w="1093" w:type="dxa"/>
            <w:vAlign w:val="center"/>
          </w:tcPr>
          <w:p w14:paraId="7018B088" w14:textId="7D2B2B7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7E39502E" w14:textId="7C3003C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7C601CC" w14:textId="590D809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023FF084" w14:textId="760B33F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69FA9FBD" w14:textId="26D46D8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4ECF00CF" w14:textId="3E7AD14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765EEC4C" w14:textId="08BA4BB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329C1D6A" w14:textId="6DF829B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2A214473" w14:textId="646510B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092" w:type="dxa"/>
            <w:vAlign w:val="center"/>
          </w:tcPr>
          <w:p w14:paraId="594BBA8E" w14:textId="143F486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2B81711F" w14:textId="77777777" w:rsidTr="008F3378">
        <w:tc>
          <w:tcPr>
            <w:tcW w:w="846" w:type="dxa"/>
          </w:tcPr>
          <w:p w14:paraId="53C85BE8"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87AA2EE" w14:textId="0386AC51"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author":[{"dropping-particle":"","family":"Hunter","given":"Louise","non-dropping-particle":"","parse-names":false,"suffix":""}],"container-title":"Midirs Infant Nutrition","id":"ITEM-1","issue":"February 2010","issued":{"date-parts":[["2012"]]},"page":"235-242","title":"Health Workers' Perceptions of Obstacles Faced by, and Support Available to, Teenage Mothers Initiating Breastfeeding","type":"article-journal"},"uris":["http://www.mendeley.com/documents/?uuid=274fdd7a-31d7-4164-a63e-45b4a784cd47"]}],"mendeley":{"formattedCitation":"(Hunter, 2012)","manualFormatting":"Hunter (2012)","plainTextFormattedCitation":"(Hunter, 2012)","previouslyFormattedCitation":"&lt;sup&gt;45&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Hunter (2012)</w:t>
            </w:r>
            <w:r w:rsidRPr="00C67C88">
              <w:rPr>
                <w:rFonts w:ascii="Arial Nova Cond" w:hAnsi="Arial Nova Cond" w:cs="Times New Roman"/>
                <w:sz w:val="18"/>
                <w:szCs w:val="18"/>
              </w:rPr>
              <w:fldChar w:fldCharType="end"/>
            </w:r>
          </w:p>
        </w:tc>
        <w:tc>
          <w:tcPr>
            <w:tcW w:w="1093" w:type="dxa"/>
            <w:vAlign w:val="center"/>
          </w:tcPr>
          <w:p w14:paraId="7FAF1C14" w14:textId="5D9002A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7BD539A0" w14:textId="78C2802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E10B3D3" w14:textId="58BA6C6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1CF7381" w14:textId="02DE3D9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2E8EEB24" w14:textId="22ED488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3BDF7E4C" w14:textId="040372B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307" w:type="dxa"/>
            <w:vAlign w:val="center"/>
          </w:tcPr>
          <w:p w14:paraId="07FD089F" w14:textId="13552FB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11407B87" w14:textId="4613AF9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71CFB39F" w14:textId="7C44B56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482AC2D6" w14:textId="72EF55E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52FE1198" w14:textId="77777777" w:rsidTr="008F3378">
        <w:tc>
          <w:tcPr>
            <w:tcW w:w="846" w:type="dxa"/>
          </w:tcPr>
          <w:p w14:paraId="1FDD82E3"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0FF30307" w14:textId="2B167E0C"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ISSN":"14794489","abstract":"Background. In the UK and other developed nations, adolescent mothers are among those least likely to breastfeed, yet they and their children would potentially benefit more from breastfeeding than advantaged groups. Aim. To explore the ways in which a small group of UK adolescent mothers conceptualise their decisions to breastfeed and experience breastfeeding in their communities. Method. A total of six focus groups or interviews with 15 mothers aged 16 to 20. Participants were recruited at young parent groups in Oxfordshire, England. Ethical approval was obtained from the relevant NHS and university authorities. Findings. Young UK women are acutely aware of the stigma attached to young motherhood in the UK and consider that breastfeeding can help overcome this through its associations with good mothering. Although some did not initially want to breastfeed, they developed a desire to do so as their pregnancy progressed. In common with older breastfeeding mothers, young mothers in the UK rarely feel able to breastfeed in public or in front of male family members. This creates conflict and distress for young mothers, who, as new adults, need to be judged positively, and accepted by and integrated into their families and communities. Young mothers identified a paucity of support for breastfeeding within their social networks, and found maintaining exclusive breastfeeding difficult. Implications. The paradox between being, but not being able to be seen to be, a good mother creates problems and exacerbates existing tensions between young women and their families and communities. An understanding of the conceptual framework used by young mothers in the UK who decide to breastfeed, and of the difficulties they face, may enable midwives to provide appropriate, targeted advice and support for this group.","author":[{"dropping-particle":"","family":"Hunter","given":"Louise","non-dropping-particle":"","parse-names":false,"suffix":""},{"dropping-particle":"","family":"Magill-Cuerden","given":"Julia","non-dropping-particle":"","parse-names":false,"suffix":""}],"container-title":"Evidence Based Midwifery","id":"ITEM-1","issue":"2","issued":{"date-parts":[["2014"]]},"page":"46-51","title":"Young mothers' decisions to initiate and continue breastfeeding in the UK: Tensions inherent in the paradox between being, but not being able to be seen to be, a good mother","type":"article-journal","volume":"12"},"uris":["http://www.mendeley.com/documents/?uuid=c7fe41bf-c02e-4391-ada1-25e7492ec950"]}],"mendeley":{"formattedCitation":"(Hunter &amp; Magill-Cuerden, 2014)","manualFormatting":"Hunter &amp; Magill-Cuerden (2014)","plainTextFormattedCitation":"(Hunter &amp; Magill-Cuerden, 2014)","previouslyFormattedCitation":"&lt;sup&gt;46&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Hunter &amp; Magill-Cuerden (2014)</w:t>
            </w:r>
            <w:r w:rsidRPr="00C67C88">
              <w:rPr>
                <w:rFonts w:ascii="Arial Nova Cond" w:hAnsi="Arial Nova Cond" w:cs="Times New Roman"/>
                <w:sz w:val="18"/>
                <w:szCs w:val="18"/>
              </w:rPr>
              <w:fldChar w:fldCharType="end"/>
            </w:r>
          </w:p>
        </w:tc>
        <w:tc>
          <w:tcPr>
            <w:tcW w:w="1093" w:type="dxa"/>
            <w:vAlign w:val="center"/>
          </w:tcPr>
          <w:p w14:paraId="26B8BF2B" w14:textId="26C3C6B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171" w:type="dxa"/>
            <w:vAlign w:val="center"/>
          </w:tcPr>
          <w:p w14:paraId="188AAB9E" w14:textId="3FAAAD4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1AE67B75" w14:textId="11C7288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171AEDAE" w14:textId="2069CC4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7F1CEC32" w14:textId="15CEC3D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139E3F04" w14:textId="383B04B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38E431E1" w14:textId="4B30A78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255A4BC6" w14:textId="24972DE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1419A5E7" w14:textId="56C98EB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36FE4085" w14:textId="0D744C5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2F73F167" w14:textId="77777777" w:rsidTr="008F3378">
        <w:tc>
          <w:tcPr>
            <w:tcW w:w="846" w:type="dxa"/>
          </w:tcPr>
          <w:p w14:paraId="77F5E7E8"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2FCE9A81" w14:textId="08980D4E"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11/mcn.12150","ISSN":"17408709","PMID":"25257851","abstract":"Teenage mothers in the UK and other developed English-speaking nations are among those least likely to breastfeed. Evidence suggests more young mothers intend to breastfeed than actually start, indicating that their post-birth experiences militate against initiating breastfeeding. We aimed to explore how the inpatient experiences of a group of young women who gave birth as teenagers influenced their feeding decisions and experiences, and ascertain their ideals for breastfeeding support. Six focus groups or interviews were conducted with 15 women aged 16-20 who had intended to breastfeed or breastfed. Women were recruited from teenage parent groups in Oxfordshire, UK. Ethical approval was obtained from the relevant authorities. Data were analysed inductively using a thematic approach. Three overriding themes of 'postbirth experience on Labour Ward: disempowered and passive'; 'the postnatal ward: alien, alone and exposed'; and 'being there: a need for relational support' were identified. Sub-themes on Labour Ward were 'feelings at birth: 'so tired and so dazed'; 'deliver, stitch, dress'; and 'initiating feeding'. Participants described care that followed set routines, discouraging their initiating breastfeeding by compounding feelings of dependence and encouraging a passive role as midwives took control, often deciding when and how babies should be fed. Sub-themes on the postnatal ward were 'an alien environment'; 'feeling exposed and judged'; and 'miscommunications'. The young mothers' breastfeeding support requirements reflected those known to be desired by older women, but they particularly wanted guidance and esteem support to be provided by a health professional, while looking to their peers for emotional support.","author":[{"dropping-particle":"","family":"Hunter","given":"Louise","non-dropping-particle":"","parse-names":false,"suffix":""},{"dropping-particle":"","family":"Magill-Cuerden","given":"Julia","non-dropping-particle":"","parse-names":false,"suffix":""},{"dropping-particle":"","family":"Mccourt","given":"Christine","non-dropping-particle":"","parse-names":false,"suffix":""}],"container-title":"Maternal and Child Nutrition","id":"ITEM-1","issue":"1","issued":{"date-parts":[["2015"]]},"page":"47-58","title":"Disempowered, passive and isolated: How teenage mothers' postnatal inpatient experiences in the UK impact on the initiation and continuation of breastfeeding","type":"article-journal","volume":"11"},"uris":["http://www.mendeley.com/documents/?uuid=f59eb967-793d-46b5-a597-d74e957040ea"]}],"mendeley":{"formattedCitation":"(Hunter et al., 2015)","manualFormatting":"Hunter et al. (2015)","plainTextFormattedCitation":"(Hunter et al., 2015)","previouslyFormattedCitation":"&lt;sup&gt;47&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Hunter et al. (2015)</w:t>
            </w:r>
            <w:r w:rsidRPr="00C67C88">
              <w:rPr>
                <w:rFonts w:ascii="Arial Nova Cond" w:hAnsi="Arial Nova Cond" w:cs="Times New Roman"/>
                <w:sz w:val="18"/>
                <w:szCs w:val="18"/>
              </w:rPr>
              <w:fldChar w:fldCharType="end"/>
            </w:r>
          </w:p>
        </w:tc>
        <w:tc>
          <w:tcPr>
            <w:tcW w:w="1093" w:type="dxa"/>
            <w:vAlign w:val="center"/>
          </w:tcPr>
          <w:p w14:paraId="332DEFB8" w14:textId="1239737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04523A24" w14:textId="4110386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18D37D0" w14:textId="2651D2B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01A3245F" w14:textId="2C0E836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6AB70303" w14:textId="43D347E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09FB7445" w14:textId="1B7B3C9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0EA82268" w14:textId="61CF6EF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633CB11E" w14:textId="6DE140A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2A63B4BA" w14:textId="757A9D6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4E18FB77" w14:textId="7BF5B57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5126BC58" w14:textId="77777777" w:rsidTr="008F3378">
        <w:tc>
          <w:tcPr>
            <w:tcW w:w="846" w:type="dxa"/>
          </w:tcPr>
          <w:p w14:paraId="0E00C8D9"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F25EACC" w14:textId="462B03EF"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s12889-021-12435-8","ISSN":"14712458","PMID":"34991552","abstract":"Background: Many low-and-middle-income countries, including South Africa, have high rates of teenage pregnancy. Following the World Health Organisation recommendations, South African health policy on infant feeding promotes exclusive breastfeeding until six months of age, with gradual weaning. At the same time, South Africa’s education department, in the interest of learners, promotes adolescents’ early return to school post-partum. Yet infant feeding at school is currently not perceived as a realistic option. Methods: Recognising his this policy tension, we aimed to explore how policies are interpreted and implemented by the health and education sectors through interviews with key informants who produce, interpret and implement these policies. Using an interview guide developed for this study, we conducted in-depth interviews with 24 health policy makers, managers in both sectors, school principals and nursing staff who manage adolescent mothers (aged 16-19) and their babies. Data was analysed using thematic analysis. Results: Informants from both sectors expressed discomfort at pregnant learners remaining in school late in pregnancy and were uncertain about policy regarding when to return to school and how long to breast-feed. Educators reported that new mothers typically returned to school within a fortnight after delivery and that breastfeeding was not common. While health professionals highlighted the benefits of extended breastfeeding for infants and mothers, they recognised the potential conflict between the need for the mother to return to school and the recommendation for longer breastfeeding. Additionally, the need for ongoing support of young mothers and their families was highlighted. Conclusions: Our findings suggest educators should actively encourage school attendance in a healthy pregnant adolescent until delivery with later return to school, and health providers should focus attention on breastfeeding for the initial 4-6 weeks postpartum, followed by guided support of formula-feeding. We encourage the active engagement of adolescents’ mothers and extended families who are often involved in infant feeding and care decisions. Education and health departments must engage to facilitate the interests of both the mother and infant: some exclusive infant feeding together with a supported return to school for the adolescent mother.","author":[{"dropping-particle":"","family":"Hunter-Adams","given":"Jo","non-dropping-particle":"","parse-names":false,"suffix":""},{"dropping-particle":"","family":"Strebel","given":"Anna","non-dropping-particle":"","parse-names":false,"suffix":""},{"dropping-particle":"","family":"Corrigall","given":"Joanne","non-dropping-particle":"","parse-names":false,"suffix":""},{"dropping-particle":"","family":"Zweigenthal","given":"Virginia","non-dropping-particle":"","parse-names":false,"suffix":""}],"container-title":"BMC Public Health","id":"ITEM-1","issue":"1","issued":{"date-parts":[["2022","12","1"]]},"page":"1-9","publisher":"BioMed Central","title":"Investigating the disjoint between education and health policy for infant feeding among teenage mothers in South Africa: a case for intersectoral work","type":"article-journal","volume":"22"},"uris":["http://www.mendeley.com/documents/?uuid=d39738c8-b10d-4b1e-a152-5396bc43cfa7"]}],"mendeley":{"formattedCitation":"(Hunter-Adams et al., 2022)","manualFormatting":"Hunter-Adams et al. (2022)","plainTextFormattedCitation":"(Hunter-Adams et al., 2022)","previouslyFormattedCitation":"&lt;sup&gt;48&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Hunter-Adams et al. (2022)</w:t>
            </w:r>
            <w:r w:rsidRPr="00C67C88">
              <w:rPr>
                <w:rFonts w:ascii="Arial Nova Cond" w:hAnsi="Arial Nova Cond" w:cs="Times New Roman"/>
                <w:sz w:val="18"/>
                <w:szCs w:val="18"/>
              </w:rPr>
              <w:fldChar w:fldCharType="end"/>
            </w:r>
          </w:p>
        </w:tc>
        <w:tc>
          <w:tcPr>
            <w:tcW w:w="1093" w:type="dxa"/>
            <w:vAlign w:val="center"/>
          </w:tcPr>
          <w:p w14:paraId="259EE699" w14:textId="4B997D1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C01319B" w14:textId="5A619B3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4D8DFBA" w14:textId="6D8CC3C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F0BA2EE" w14:textId="4C40977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7C7685C9" w14:textId="64FFA42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69F75DA3" w14:textId="3E48F93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51D02C87" w14:textId="108D30F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3A49099D" w14:textId="139C048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1F02AC52" w14:textId="636609C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449988ED" w14:textId="5C92F31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5F9010FC" w14:textId="77777777" w:rsidTr="008F3378">
        <w:tc>
          <w:tcPr>
            <w:tcW w:w="846" w:type="dxa"/>
          </w:tcPr>
          <w:p w14:paraId="56146A69"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vAlign w:val="center"/>
          </w:tcPr>
          <w:p w14:paraId="6843344E" w14:textId="48A823FA"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s13006-017-0135-8","ISBN":"1300601701","ISSN":"17464358","abstract":"Background: Exclusive breastfeeding (EBF) for the first six months of life is the most important determinant of child health and development, and is the recommended feeding practice for all mothers. However, EBF rates remain low in South Africa. This study aimed to prospectively explore enablers or barriers to success among mothers who planned to exclusively breastfeed their infants for the first six months of life, in KwaZulu-Natal, South Africa. Methods: A qualitative, longitudinal cohort design was adopted. Women were recruited during pregnancy from the catchment area of two hospitals (one urban and one rural) and purposively sampled to include working women, teenagers, and HIV positive pregnant women. This analysis relates to 22 women, from 30 women recruited, who planned antenatally to exclusively breastfeed for six months. These mothers were interviewed monthly for six months postpartum. Infant feeding practices were explored at each visit using in-depth interviews and 24 h feeding recall assessment. Framework analysis was conducted for qualitative data, and quantitative data analyzed using descriptive statistics. Results: A total of 125 interviews were conducted between November 2015 and October 2016. Among 22 mothers who planned to exclusively breastfeed for six months, 17 reported adding other food or fluids before six months, and five reported exclusively breastfeeding successfully for the first six months. Key themes showed that all mothers relied strongly on health workers' infant feeding advice and support. All mothers experienced challenges regardless of whether they succeeded in EBF, including inappropriate advice from health workers, maternal-baby issues, pressure from family members and returning to school and work. However, those who were successful at EBF for six months reported that high breastfeeding self-efficacy, HIV status and cultural meaning attached to breastfeeding were underlying factors for success. Conclusion: Health workers are key players in providing infant feeding information and support, yet some health workers give mothers infant feeding advice that is not supportive of EBF. Strategies to improve health workers' competency in infant feeding counselling are needed to better prepare pregnant women to overcome common breastfeeding challenges and build mothers' confidence and self-efficacy, thus increasing EBF rates.","author":[{"dropping-particle":"","family":"Jama","given":"Ngcwalisa Amanda","non-dropping-particle":"","parse-names":false,"suffix":""},{"dropping-particle":"","family":"Wilford","given":"Aurene","non-dropping-particle":"","parse-names":false,"suffix":""},{"dropping-particle":"","family":"Masango","given":"Zandile","non-dropping-particle":"","parse-names":false,"suffix":""},{"dropping-particle":"","family":"Haskins","given":"Lyn","non-dropping-particle":"","parse-names":false,"suffix":""},{"dropping-particle":"","family":"Coutsoudis","given":"Anna","non-dropping-particle":"","parse-names":false,"suffix":""},{"dropping-particle":"","family":"Spies","given":"Lenore","non-dropping-particle":"","parse-names":false,"suffix":""},{"dropping-particle":"","family":"Horwood","given":"Christiane","non-dropping-particle":"","parse-names":false,"suffix":""}],"container-title":"International Breastfeeding Journal","id":"ITEM-1","issue":"1","issued":{"date-parts":[["2017"]]},"page":"1-13","publisher":"International Breastfeeding Journal","title":"Enablers and barriers to success among mothers planning to exclusively breastfeed for six months: A qualitative prospective cohort study in KwaZulu-Natal, South Africa","type":"article-journal","volume":"12"},"uris":["http://www.mendeley.com/documents/?uuid=94ea6bac-e8f7-4ead-a387-4ec7da538117"]}],"mendeley":{"formattedCitation":"(Jama et al., 2017)","manualFormatting":"Jama et al. (2017)","plainTextFormattedCitation":"(Jama et al., 2017)","previouslyFormattedCitation":"&lt;sup&gt;49&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Jama et al. (2017)</w:t>
            </w:r>
            <w:r w:rsidRPr="00C67C88">
              <w:rPr>
                <w:rFonts w:ascii="Arial Nova Cond" w:hAnsi="Arial Nova Cond" w:cs="Times New Roman"/>
                <w:sz w:val="18"/>
                <w:szCs w:val="18"/>
              </w:rPr>
              <w:fldChar w:fldCharType="end"/>
            </w:r>
          </w:p>
        </w:tc>
        <w:tc>
          <w:tcPr>
            <w:tcW w:w="1093" w:type="dxa"/>
            <w:vAlign w:val="center"/>
          </w:tcPr>
          <w:p w14:paraId="6033C867" w14:textId="5BCA2B6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3D9C003E" w14:textId="75EF64F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4C228C9" w14:textId="7C01E03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47A36DD4" w14:textId="6F03F26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63B92A71" w14:textId="0577317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519E1561" w14:textId="48B13FD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38A70C65" w14:textId="52EA783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7B935694" w14:textId="0811B0E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5E6D6E70" w14:textId="29BCD4E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2732B680" w14:textId="4C4172B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590E0020" w14:textId="77777777" w:rsidTr="008F3378">
        <w:tc>
          <w:tcPr>
            <w:tcW w:w="846" w:type="dxa"/>
          </w:tcPr>
          <w:p w14:paraId="34E86E23"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53D5FF58" w14:textId="3E69F89A"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s12884-018-1675-7","ISSN":"14712393","PMID":"29454323","abstract":"Background: The nutritional status of infants born to teenage mothers can be sub-optimal compared to those born to older mothers. One contributing factor is inappropriate feeding practices adopted by teenage mothers. Little is known about how infant feeding decisions are made among teenage mothers, particularly in under resourced settings. In this study we prospectively explored autonomy and infant feeding decision-making among teenage mothers in a rural and urban setting in KwaZulu-Natal, South Africa. Methods: This study adopted a qualitative longitudinal design. Thirty pregnant participants were recruited to the study cohort, from the catchment area of two hospitals (one urban and one rural). Participants were purposively selected to include teenagers, HIV positive, and working pregnant women. We report findings from ten teenage mothers, aged between 15 and 19years, who participated in the larger cohort (n=5 rural; n=5 urban). Monthly in-depth interviews were conducted with participating mothers for 6months starting 2weeks after delivery. All interviews were conducted in the local language, transcribed verbatim and translated into English. Data was coded using NVivo v10 and framework analysis was used. Results: Findings from this study showed that teenage mothers had knowledge about recommended feeding practices. However, our findings suggest that these mothers were not involved in infant feeding decisions once they were at home, because infant feeding decision-making was a role largely assumed by older mothers in the family. Further, the age of the mother and financial dependency diminished her autonomy and ability to influence feeding practices or challenge incorrect advice given at home. Most feeding advice shared by family members was inappropriate, leading to poor infant feeding practices among teenage mothers. Returning to school and fear of breastfeeding in public were also barriers to exclusive breastfeeding. Conclusion: Teenage mothers had a limited role in the infant feeding decision-making process. Health workers have an important role to play in ensuring that knowledge about infant feeding is shared with the mother's family where infant feeding choices are made. This will improve support for teenage mothers, and may also positively impact on the nutritional status of children.","author":[{"dropping-particle":"","family":"Jama","given":"Ngcwalisa Amanda","non-dropping-particle":"","parse-names":false,"suffix":""},{"dropping-particle":"","family":"Wilford","given":"Aurene","non-dropping-particle":"","parse-names":false,"suffix":""},{"dropping-particle":"","family":"Haskins","given":"Lyn","non-dropping-particle":"","parse-names":false,"suffix":""},{"dropping-particle":"","family":"Coutsoudis","given":"Anna","non-dropping-particle":"","parse-names":false,"suffix":""},{"dropping-particle":"","family":"Spies","given":"Lenore","non-dropping-particle":"","parse-names":false,"suffix":""},{"dropping-particle":"","family":"Horwood","given":"Christiane","non-dropping-particle":"","parse-names":false,"suffix":""}],"container-title":"BMC Pregnancy and Childbirth","id":"ITEM-1","issue":"1","issued":{"date-parts":[["2018"]]},"page":"1-11","publisher":"BMC Pregnancy and Childbirth","title":"Autonomy and infant feeding decision-making among teenage mothers in a rural and urban setting in KwaZulu-Natal, South Africa","type":"article-journal","volume":"18"},"uris":["http://www.mendeley.com/documents/?uuid=b6a4f553-59f7-4814-95d5-3223a5541efc"]}],"mendeley":{"formattedCitation":"(Jama et al., 2018)","manualFormatting":"Jama et al. (2018)","plainTextFormattedCitation":"(Jama et al., 2018)","previouslyFormattedCitation":"&lt;sup&gt;11&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Jama et al. (2018)</w:t>
            </w:r>
            <w:r w:rsidRPr="00C67C88">
              <w:rPr>
                <w:rFonts w:ascii="Arial Nova Cond" w:hAnsi="Arial Nova Cond" w:cs="Times New Roman"/>
                <w:sz w:val="18"/>
                <w:szCs w:val="18"/>
              </w:rPr>
              <w:fldChar w:fldCharType="end"/>
            </w:r>
          </w:p>
        </w:tc>
        <w:tc>
          <w:tcPr>
            <w:tcW w:w="1093" w:type="dxa"/>
            <w:vAlign w:val="center"/>
          </w:tcPr>
          <w:p w14:paraId="61C0D88F" w14:textId="438DD2B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3E40DB36" w14:textId="32D9464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9268AB8" w14:textId="546A6B3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6A4A876" w14:textId="11A0BB4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65DF74C2" w14:textId="5E3D94D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488F11AA" w14:textId="7B84EF1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307" w:type="dxa"/>
            <w:vAlign w:val="center"/>
          </w:tcPr>
          <w:p w14:paraId="33A582C5" w14:textId="35D4915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6F969B80" w14:textId="36D927C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7FD878D4" w14:textId="43D8B1D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2EA05C9F" w14:textId="6B2BAB8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0EBECFAA" w14:textId="77777777" w:rsidTr="008F3378">
        <w:tc>
          <w:tcPr>
            <w:tcW w:w="846" w:type="dxa"/>
          </w:tcPr>
          <w:p w14:paraId="0927A697"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512EB5F6" w14:textId="1224BC85"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3109/02813438709024186","ISSN":"02813432","PMID":"3495842","abstract":"Infant feeding pattern among 269 mothers living in three socio-economically distinct areas of Istanbul was ascertained by a cross-sectional study. In spite of a relatively high prevalence of breastfeeding, mothers displayed a marked tendency toward early introduction of complements. Early complementary feeding and weaning was positively associated with the mother's degree of urbanization, educational, and socio-economic status and hospital deliveries. A prospective study carried out among 24 mothers strived to identify the underlying reasons for early complementation in areas with low to middle socio-economic characterization. Direct advice from doctors was found to be responsible for mother's decisions to introduce complements in many of instances. © 1987 Informa UK Ltd All rights reserved: reproduction in whole or part not permitted.","author":[{"dropping-particle":"","family":"Kocturk","given":"Tahire O.","non-dropping-particle":"","parse-names":false,"suffix":""}],"container-title":"Scandinavian Journal of Primary Health Care","id":"ITEM-1","issue":"1","issued":{"date-parts":[["1987"]]},"page":"46-50","title":"Hospital practices and doctor's attitudes leading to early introduction of complements to infant diets in Istanbul","type":"article-journal","volume":"5"},"uris":["http://www.mendeley.com/documents/?uuid=bdd032b8-b9fb-48bd-b53e-68a917a73a2b"]}],"mendeley":{"formattedCitation":"(Kocturk, 1987)","manualFormatting":"Kocturk (1987)","plainTextFormattedCitation":"(Kocturk, 1987)","previouslyFormattedCitation":"&lt;sup&gt;50&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Kocturk (1987)</w:t>
            </w:r>
            <w:r w:rsidRPr="00C67C88">
              <w:rPr>
                <w:rFonts w:ascii="Arial Nova Cond" w:hAnsi="Arial Nova Cond" w:cs="Times New Roman"/>
                <w:sz w:val="18"/>
                <w:szCs w:val="18"/>
              </w:rPr>
              <w:fldChar w:fldCharType="end"/>
            </w:r>
          </w:p>
        </w:tc>
        <w:tc>
          <w:tcPr>
            <w:tcW w:w="1093" w:type="dxa"/>
            <w:vAlign w:val="center"/>
          </w:tcPr>
          <w:p w14:paraId="23C621F8" w14:textId="1451558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0311E464" w14:textId="0F4BFB6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07373C4" w14:textId="70F7AD6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482D2330" w14:textId="68C50BB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06ABB205" w14:textId="6A5FFCB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03D92B88" w14:textId="7F6FEFD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3D67BF59" w14:textId="0452189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110" w:type="dxa"/>
            <w:vAlign w:val="center"/>
          </w:tcPr>
          <w:p w14:paraId="502482FC" w14:textId="5C8696A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094" w:type="dxa"/>
            <w:vAlign w:val="center"/>
          </w:tcPr>
          <w:p w14:paraId="23C1EC98" w14:textId="324E3BD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619E3E09" w14:textId="7E598EC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4F65E011" w14:textId="77777777" w:rsidTr="008F3378">
        <w:tc>
          <w:tcPr>
            <w:tcW w:w="846" w:type="dxa"/>
          </w:tcPr>
          <w:p w14:paraId="493171EB"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08EC10F4" w14:textId="7388FFA3"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11/mcn.12033","ISSN":"17408709","PMID":"23557351","abstract":"There is now a body of research evaluating breastfeeding interventions and exploring mothers' and health professionals' views on effective and ineffective breastfeeding support. However, this literature leaves relatively unexplored a number of questions about how breastfeeding women experience and make sense of their relationships with those trained to provide breastfeeding support. The present study collected qualitative data from 22 breastfeeding first-time mothers in the United Kingdom on their experiences of, and orientation towards, relationships with maternity care professionals and other breastfeeding advisors. The data were obtained from interviews and audio-diaries at two time points during the first 5 weeks post-partum. We discuss a key theme within the data of 'Making use of expertise' and three subthemes that capture the way in which the women's orientation towards those assumed to have breastfeeding expertise varied according to whether the women (1) adopted a position of consulting experts vs. one of deferring to feeding authorities; (2) experienced difficulty interpreting their own and their baby's bodies; and (3) experienced the expertise of health workers as empowering or disempowering. Although sometimes mothers felt empowered by aligning themselves with the scientific approach and 'normalising gaze' of health care professionals, at other times this gaze could be experienced as objectifying and diminishing. The merits and limitations of a person-centred approach to breastfeeding support are discussed in relation to using breastfeeding expertise in an empowering rather than disempowering way.","author":[{"dropping-particle":"","family":"Leeming","given":"Dawn","non-dropping-particle":"","parse-names":false,"suffix":""},{"dropping-particle":"","family":"Williamson","given":"Iain","non-dropping-particle":"","parse-names":false,"suffix":""},{"dropping-particle":"","family":"Johnson","given":"Sally","non-dropping-particle":"","parse-names":false,"suffix":""},{"dropping-particle":"","family":"Lyttle","given":"Steven","non-dropping-particle":"","parse-names":false,"suffix":""}],"container-title":"Maternal and Child Nutrition","id":"ITEM-1","issue":"4","issued":{"date-parts":[["2015"]]},"page":"687-702","title":"Making use of expertise: A qualitative analysis of the experience of breastfeeding support for first-time mothers","type":"article-journal","volume":"11"},"uris":["http://www.mendeley.com/documents/?uuid=e35e32a3-2e1e-4966-9fe2-3d1b5b3b8839"]}],"mendeley":{"formattedCitation":"(Leeming et al., 2015)","manualFormatting":"Leeming et al. (2015)","plainTextFormattedCitation":"(Leeming et al., 2015)","previouslyFormattedCitation":"&lt;sup&gt;51&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Leeming et al. (2015)</w:t>
            </w:r>
            <w:r w:rsidRPr="00C67C88">
              <w:rPr>
                <w:rFonts w:ascii="Arial Nova Cond" w:hAnsi="Arial Nova Cond" w:cs="Times New Roman"/>
                <w:sz w:val="18"/>
                <w:szCs w:val="18"/>
              </w:rPr>
              <w:fldChar w:fldCharType="end"/>
            </w:r>
          </w:p>
        </w:tc>
        <w:tc>
          <w:tcPr>
            <w:tcW w:w="1093" w:type="dxa"/>
            <w:vAlign w:val="center"/>
          </w:tcPr>
          <w:p w14:paraId="0320ECA1" w14:textId="7EB600B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21228EC4" w14:textId="2746BD7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45CBCA79" w14:textId="5FDEFBE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36236990" w14:textId="0872DB4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0795787B" w14:textId="3953377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0C3BBEE2" w14:textId="4884AA8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6B16A06B" w14:textId="248FAB8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5E150B2D" w14:textId="36B43EB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685AA32C" w14:textId="3BD8040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7832C96A" w14:textId="691F1D7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0E5B8B4D" w14:textId="77777777" w:rsidTr="008F3378">
        <w:tc>
          <w:tcPr>
            <w:tcW w:w="846" w:type="dxa"/>
          </w:tcPr>
          <w:p w14:paraId="1251D00F"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67A787CB" w14:textId="20215CEE"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author":[{"dropping-particle":"","family":"Locklin","given":"Maryanne P.","non-dropping-particle":"","parse-names":false,"suffix":""}],"container-title":"Journal of Human Lactation","id":"ITEM-1","issue":"4","issued":{"date-parts":[["1995"]]},"title":"Telling the World: Low Income Women and Their Breastfeeding Experiences","type":"article-journal","volume":"11"},"uris":["http://www.mendeley.com/documents/?uuid=129a89bf-2d0b-493e-ad5f-c39e77006c3d"]}],"mendeley":{"formattedCitation":"(Locklin, 1995)","manualFormatting":"Locklin (1995)","plainTextFormattedCitation":"(Locklin, 1995)","previouslyFormattedCitation":"&lt;sup&gt;52&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Locklin (1995)</w:t>
            </w:r>
            <w:r w:rsidRPr="00C67C88">
              <w:rPr>
                <w:rFonts w:ascii="Arial Nova Cond" w:hAnsi="Arial Nova Cond" w:cs="Times New Roman"/>
                <w:sz w:val="18"/>
                <w:szCs w:val="18"/>
              </w:rPr>
              <w:fldChar w:fldCharType="end"/>
            </w:r>
          </w:p>
        </w:tc>
        <w:tc>
          <w:tcPr>
            <w:tcW w:w="1093" w:type="dxa"/>
            <w:vAlign w:val="center"/>
          </w:tcPr>
          <w:p w14:paraId="33B734DA" w14:textId="7FD1DAA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16734F69" w14:textId="30BE8FB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0BA3C2B" w14:textId="199C1EF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3A33355" w14:textId="155BFDF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06F52B6F" w14:textId="052B7EB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068FF5DA" w14:textId="70AA22D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5BD76C55" w14:textId="4A06F6C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110" w:type="dxa"/>
            <w:vAlign w:val="center"/>
          </w:tcPr>
          <w:p w14:paraId="7263E54C" w14:textId="08353EE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7D608E70" w14:textId="7DBBEAC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7C456C60" w14:textId="2D29D41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5F8C1335" w14:textId="77777777" w:rsidTr="008F3378">
        <w:tc>
          <w:tcPr>
            <w:tcW w:w="846" w:type="dxa"/>
          </w:tcPr>
          <w:p w14:paraId="68FBB627"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1B87E451" w14:textId="2B8ACCE2"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9789/2175-5361.2015.v7i2.2405-2414","ISSN":"1809-6107","abstract":"Objetivo: conhecer as representações sociais das nutrizes adolescentes sobre amamentação. Métodos: Estudo descritivo qualitativo embasado na teoria das representações sociais, realizado em três Unidades de Saúde da Família de um município do Estado do Paraná. Foram entrevistadas nove nutrizes adolescentes por meio de entrevista semi-estruturada, sendo os dados analisados por análise temática. Resultados: Emergiram dos dados as categorias: Experiência da família como apoio para a amamentação e Amamentação como uma obrigação. Os dados explicitaram que as nutrizes adolescentes ancoram suas representações da amamentação na experiência dos familiares e representam os profissionais de saúde com postura autoritária para a promoção do aleitamento materno. Conclusão: os resultados encontrados podem subsidiar a reorientação da prática profissional de um modelo prescritivo para um cuidado crítico, criativo e dialógico, baseado nos princípios da integralidade e equidade, que abarquem as necessidades de saúde da família e da criança como sujeitos sociais. ","author":[{"dropping-particle":"","family":"Mazza","given":"Verônica de Azevedo","non-dropping-particle":"","parse-names":false,"suffix":""},{"dropping-particle":"da","family":"Silva","given":"Daniel Ignacio","non-dropping-particle":"","parse-names":false,"suffix":""},{"dropping-particle":"","family":"Gonçalves","given":"Juliana Bertolin","non-dropping-particle":"","parse-names":false,"suffix":""},{"dropping-particle":"","family":"Mantovani","given":"Maria de Fátima","non-dropping-particle":"","parse-names":false,"suffix":""},{"dropping-particle":"","family":"Tararthuch","given":"Rafaela Zilli Palmeiro","non-dropping-particle":"","parse-names":false,"suffix":""}],"container-title":"Revista de Pesquisa Cuidado é Fundamental Online","id":"ITEM-1","issue":"2","issued":{"date-parts":[["2015"]]},"page":"2405-2414","title":"Social representations of nursing teens on breastfeeding","type":"article-journal","volume":"7"},"uris":["http://www.mendeley.com/documents/?uuid=d68eec23-0a4a-4bb3-a31c-29b2373ac591"]}],"mendeley":{"formattedCitation":"(Mazza et al., 2015)","manualFormatting":"Mazza et al. (2015)","plainTextFormattedCitation":"(Mazza et al., 2015)","previouslyFormattedCitation":"&lt;sup&gt;53&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Mazza et al. (2015)</w:t>
            </w:r>
            <w:r w:rsidRPr="00C67C88">
              <w:rPr>
                <w:rFonts w:ascii="Arial Nova Cond" w:hAnsi="Arial Nova Cond" w:cs="Times New Roman"/>
                <w:sz w:val="18"/>
                <w:szCs w:val="18"/>
              </w:rPr>
              <w:fldChar w:fldCharType="end"/>
            </w:r>
          </w:p>
        </w:tc>
        <w:tc>
          <w:tcPr>
            <w:tcW w:w="1093" w:type="dxa"/>
            <w:vAlign w:val="center"/>
          </w:tcPr>
          <w:p w14:paraId="301070D1" w14:textId="1EE1EE1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01C4C298" w14:textId="5C7852E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469EB53" w14:textId="0F10701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1E75D282" w14:textId="04A9AB0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2919794E" w14:textId="7C120E1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514F6207" w14:textId="5BB47D0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6D708553" w14:textId="362E21C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10B7B8BE" w14:textId="22D2C92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7337009A" w14:textId="0B7AB7C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092" w:type="dxa"/>
            <w:vAlign w:val="center"/>
          </w:tcPr>
          <w:p w14:paraId="201EFAE6" w14:textId="7DEA11E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18DC4012" w14:textId="77777777" w:rsidTr="008F3378">
        <w:tc>
          <w:tcPr>
            <w:tcW w:w="846" w:type="dxa"/>
          </w:tcPr>
          <w:p w14:paraId="1BC9C74D"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26EF8FCB" w14:textId="449690FE"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4025/cienccuidsaude.v12i4.22552","abstract":"This is a descriptive study of qualitative nature which aimed to understand the main situations faced by adolescents and ways of coping employed by them, after the baby is born. From the data analysis, emerged five categories: facing new challenges: difficulties in the process of caring that highlights mainly the problems encountered with breastfeeding and baby hygiene; The importance of support from who has more experience, in which are found reports that reflect the need of young people to receive social support; The difficulty in reconciling studies and maternal function, in which are barriers faced by teenagers going to school after the arrival of the baby; Changes triggered by the arrival of the baby, as a change in daily routine and the achievement of autonomy; and A new relationship: the blooming of a yet unknown feeling, in which it is noted, gradually increasing the relationships between mother and son. It is concluded that at that stage of life motherhood causes important transformations in the young mothers, imposing them new challenges and changes in their life and the incorporation of new habits and social relations.","author":[{"dropping-particle":"","family":"Merino","given":"Maria de Fatima Garcia Lopes","non-dropping-particle":"","parse-names":false,"suffix":""},{"dropping-particle":"","family":"Zani","given":"Adriana Valongo","non-dropping-particle":"","parse-names":false,"suffix":""},{"dropping-particle":"","family":"Teston","given":"Elen Ferraz","non-dropping-particle":"","parse-names":false,"suffix":""},{"dropping-particle":"","family":"Marques","given":"fernanda Ribeiro Baptista","non-dropping-particle":"","parse-names":false,"suffix":""},{"dropping-particle":"","family":"Marcon","given":"Sonia Silva","non-dropping-particle":"","parse-names":false,"suffix":""}],"container-title":"Ciencia, Cuidado e Saude","id":"ITEM-1","issue":"4","issued":{"date-parts":[["2013"]]},"page":"670-678","title":"The Difficulties of Motherhood and the Family Support Under the Gaze of the Teenage Mother.","type":"article-journal","volume":"12"},"uris":["http://www.mendeley.com/documents/?uuid=b367d3f9-c88f-4a1c-983e-46a83674f531"]}],"mendeley":{"formattedCitation":"(Merino et al., 2013)","manualFormatting":"Merino et al. (2013)","plainTextFormattedCitation":"(Merino et al., 2013)","previouslyFormattedCitation":"&lt;sup&gt;15&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Merino et al. (2013)</w:t>
            </w:r>
            <w:r w:rsidRPr="00C67C88">
              <w:rPr>
                <w:rFonts w:ascii="Arial Nova Cond" w:hAnsi="Arial Nova Cond" w:cs="Times New Roman"/>
                <w:sz w:val="18"/>
                <w:szCs w:val="18"/>
              </w:rPr>
              <w:fldChar w:fldCharType="end"/>
            </w:r>
          </w:p>
        </w:tc>
        <w:tc>
          <w:tcPr>
            <w:tcW w:w="1093" w:type="dxa"/>
            <w:vAlign w:val="center"/>
          </w:tcPr>
          <w:p w14:paraId="03651F75" w14:textId="2847FA6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97471B7" w14:textId="6C5E186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33B6BBF" w14:textId="70DB498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79A1584C" w14:textId="27A1F5D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3DC55A9D" w14:textId="0B616C4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57320E61" w14:textId="3383056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365E74CF" w14:textId="4474248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60B3ED4F" w14:textId="36AB1C0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71A3CDCE" w14:textId="5D5EF41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341B5D6F" w14:textId="1EC7BF8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070322B9" w14:textId="77777777" w:rsidTr="008F3378">
        <w:tc>
          <w:tcPr>
            <w:tcW w:w="846" w:type="dxa"/>
          </w:tcPr>
          <w:p w14:paraId="5492B6B9"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1B78BC4A" w14:textId="7F1DCD55"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16/j.midw.2013.03.008","ISSN":"02666138","PMID":"23652288","abstract":"Objectives: to characterise breast feeding practices among Brazilian adolescents and identify their breast feeding needs. Methods: the study was undertaken in Ribeirão Preto, Brazil in two stages. The first stage analysed data from the Second National Survey of Breast-feeding Prevalence, held in August 2008, which included 229 adolescent mothers. The second stage was a qualitative approach, and involved interviews with 10 adolescent mothers in a primary care unit. The data from the first stage were analysed in June 2010 based on descriptive statistics. The data obtained from the interviews were transcribed and organised using thematic content analysis. Findings: breast feeding was reported by 75% of the adolescent mothers. Of the 144 mothers with infants aged &lt;180 days, 84% reported that they were breast feeding: 19% were breast feeding exclusively, 17% were breast feeding predominantly, 49% were providing complementary feeding, and 16% had weaned their infants. Analysis of the interviews led to the identification of three thematic units: concern for the child's health; breast feeding difficulties; and health team and family support. Conclusions: the majority of the adolescent mothers presented conditions that were favourable to breast feeding (e.g. did not work outside the home, only had one child, breast fed in the first hour post partum). However, the practice of breast feeding still failed to meet the recommendations of the World Health Organization. The interviews led to identification of the breast feeding needs and demands of adolescent mothers, many of which were related to the needs of their infants. It is important to know what adolescent mothers think about breast feeding, in order to encourage the establishment of practices to keep breastfeeding as longer as possible in a satisfactory way for both mothers and infants. © 2013 Elsevier Ltd.","author":[{"dropping-particle":"","family":"Monteiro","given":"J. C.S.","non-dropping-particle":"","parse-names":false,"suffix":""},{"dropping-particle":"","family":"Dias","given":"F. A.","non-dropping-particle":"","parse-names":false,"suffix":""},{"dropping-particle":"","family":"Stefanello","given":"J.","non-dropping-particle":"","parse-names":false,"suffix":""},{"dropping-particle":"","family":"Reis","given":"M. C.G.","non-dropping-particle":"","parse-names":false,"suffix":""},{"dropping-particle":"","family":"Nakano","given":"A. M.S.","non-dropping-particle":"","parse-names":false,"suffix":""},{"dropping-particle":"","family":"Gomes-Sponholz","given":"F. A.","non-dropping-particle":"","parse-names":false,"suffix":""}],"container-title":"Midwifery","id":"ITEM-1","issue":"3","issued":{"date-parts":[["2014"]]},"page":"359-363","publisher":"Elsevier","title":"Breast feeding among Brazilian adolescents: Practice and needs","type":"article-journal","volume":"30"},"uris":["http://www.mendeley.com/documents/?uuid=44242aaa-7c62-4dcf-9a31-29ce2a9e92de"]}],"mendeley":{"formattedCitation":"(Monteiro et al., 2014)","manualFormatting":"Monteiro et al. (2014)","plainTextFormattedCitation":"(Monteiro et al., 2014)","previouslyFormattedCitation":"&lt;sup&gt;54&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Monteiro et al. (2014)</w:t>
            </w:r>
            <w:r w:rsidRPr="00C67C88">
              <w:rPr>
                <w:rFonts w:ascii="Arial Nova Cond" w:hAnsi="Arial Nova Cond" w:cs="Times New Roman"/>
                <w:sz w:val="18"/>
                <w:szCs w:val="18"/>
              </w:rPr>
              <w:fldChar w:fldCharType="end"/>
            </w:r>
          </w:p>
        </w:tc>
        <w:tc>
          <w:tcPr>
            <w:tcW w:w="1093" w:type="dxa"/>
            <w:vAlign w:val="center"/>
          </w:tcPr>
          <w:p w14:paraId="738376E4" w14:textId="52C3DDA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15750F41" w14:textId="3F1A5B9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46D6F5EC" w14:textId="7139154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3FA53940" w14:textId="35F2726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40920FE9" w14:textId="311BAE0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3E79384F" w14:textId="0DEF85B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4B72004C" w14:textId="38E9115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6F823607" w14:textId="604B5DB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715FA340" w14:textId="465651C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7D06C010" w14:textId="788B15A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04787343" w14:textId="77777777" w:rsidTr="008F3378">
        <w:tc>
          <w:tcPr>
            <w:tcW w:w="846" w:type="dxa"/>
          </w:tcPr>
          <w:p w14:paraId="1E57BEE5"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274306B3" w14:textId="051D0D7D"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1746-4358-1-23","ISSN":"17464358","abstract":"Background: The protection, promotion and support of breastfeeding are now major public health priorities. It is well established that skilled support, voluntary or professional, proactively offered to women who want to breastfeed, can increase the initiation and/or duration of breastfeeding. Low levels of breastfeeding uptake and continuation amongst adolescent mothers in industrialised countries suggest that this is a group that is in particular need of breastfeeding support. Using qualitative methods, the present study aimed to investigate the similarities and differences in the approaches of midwives and qualified breastfeeding supporters (the Breastfeeding Network (BfN)) in supporting breastfeeding adolescent mothers. Methods: The study was conducted in the North West of England between September 2001 and October 2002. The supportive approaches of 12 midwives and 12 BfN supporters were evaluated using vignettes, short descriptions of an event designed to obtain specific information from participants about their knowledge, perceptions and attitudes to a particular situation. Responses to vignettes were analysed using thematic networks analysis, involving the extraction of basic themes by analysing each script line by line. The basic themes were then grouped to form organising themes and finally central global themes. Discussion and consensus was reached related to the systematic development of the three levels of theme. Results: Five components of support were identified: emotional, esteem, instrumental, informational and network support. Whilst the supportive approaches of both groups incorporated elements of each of the five components of support, BfN supporters placed greater emphasis upon providing emotional and esteem support and highlighted the need to elicit the mothers' existing knowledge, checking understanding through use of open questions and utilising more tentative language. Midwives were more directive and gave more examples of closed questions. These differences could reflect the considerable emphasis upon person-centred approaches within the BfN curriculum and, in the case of midwives, the bureaucratic and institutional constraints upon them making it difficult, if not impossible, to take time and touch base with women. Conclusion: Follow up ethnographic work is required to assess the differences in the supportive approaches of BfN supporters and midwives in the practice areas. Such research, which specifically focuses upon how the d…","author":[{"dropping-particle":"","family":"Moran","given":"Victoria Hall","non-dropping-particle":"","parse-names":false,"suffix":""},{"dropping-particle":"","family":"Dykes","given":"Fiona","non-dropping-particle":"","parse-names":false,"suffix":""},{"dropping-particle":"","family":"Burt","given":"Susan","non-dropping-particle":"","parse-names":false,"suffix":""},{"dropping-particle":"","family":"Shuck","given":"Christina","non-dropping-particle":"","parse-names":false,"suffix":""}],"container-title":"International Breastfeeding Journal","id":"ITEM-1","issued":{"date-parts":[["2006"]]},"page":"1-11","title":"Breastfeeding support for adolescent mothers: Similarities and differences in the approach of midwives and qualified breastfeeding supporters","type":"article-journal","volume":"1"},"uris":["http://www.mendeley.com/documents/?uuid=c0cd0ebd-78df-47bc-bd2e-51a88ce5deb8"]}],"mendeley":{"formattedCitation":"(Moran et al., 2006)","manualFormatting":"Moran et al. (2006)","plainTextFormattedCitation":"(Moran et al., 2006)","previouslyFormattedCitation":"&lt;sup&gt;55&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Moran et al. (2006)</w:t>
            </w:r>
            <w:r w:rsidRPr="00C67C88">
              <w:rPr>
                <w:rFonts w:ascii="Arial Nova Cond" w:hAnsi="Arial Nova Cond" w:cs="Times New Roman"/>
                <w:sz w:val="18"/>
                <w:szCs w:val="18"/>
              </w:rPr>
              <w:fldChar w:fldCharType="end"/>
            </w:r>
          </w:p>
        </w:tc>
        <w:tc>
          <w:tcPr>
            <w:tcW w:w="1093" w:type="dxa"/>
            <w:vAlign w:val="center"/>
          </w:tcPr>
          <w:p w14:paraId="20593FEF" w14:textId="56443AF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1AF66E32" w14:textId="12968C8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AEE3ABE" w14:textId="349970A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0508F46" w14:textId="7D849D0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4D953AD5" w14:textId="6389CD6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70FEE560" w14:textId="3899753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7DB29892" w14:textId="7233349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47940D41" w14:textId="3175951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15CD45F7" w14:textId="06E5868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7F01D5EA" w14:textId="2E667D2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35E92C4F" w14:textId="77777777" w:rsidTr="008F3378">
        <w:tc>
          <w:tcPr>
            <w:tcW w:w="846" w:type="dxa"/>
          </w:tcPr>
          <w:p w14:paraId="1BEA918E"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10DEC19E" w14:textId="49C61C18"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80/07399330802269444","ISSN":"07399332","PMID":"18726793","abstract":"Our multicultural island community is unique in that many young mothers live in multigenerational households. In this qualitative study, we examined the factors that influenced young mothers' infant-feeding practices in Hilo, a small rural town in the Hawaiian Islands. The study participants consisted of young mothers, health care professionals, and educators. Our findings suggest that both the young mother's mother and her partner are very influential in the infant-feeding decision. Many young women in our study bottle fed to obtain assistance in caretaking, and to facilitate public breastfeeding. Additionally, we explored young mother's views of sexuality and breastfeeding, and their health promotion implications. Copyright © Taylor &amp; Francis Group, LLC.","author":[{"dropping-particle":"","family":"Morrison","given":"Lynn","non-dropping-particle":"","parse-names":false,"suffix":""},{"dropping-particle":"","family":"Reza","given":"Angela","non-dropping-particle":"","parse-names":false,"suffix":""},{"dropping-particle":"","family":"Cardines","given":"Ka'imiala","non-dropping-particle":"","parse-names":false,"suffix":""},{"dropping-particle":"","family":"Foutch-Chew","given":"Kristel","non-dropping-particle":"","parse-names":false,"suffix":""},{"dropping-particle":"","family":"Severance","given":"Craig","non-dropping-particle":"","parse-names":false,"suffix":""}],"container-title":"Health Care for Women International","id":"ITEM-1","issue":"8-9","issued":{"date-parts":[["2008"]]},"page":"807-825","title":"Determinants of infant-feeding choice among young women in Hilo, Hawaii","type":"article-journal","volume":"29"},"uris":["http://www.mendeley.com/documents/?uuid=f77b413c-3723-4a2d-970f-81a62e00b185"]}],"mendeley":{"formattedCitation":"(Morrison et al., 2008)","manualFormatting":"Morrison et al. (2008)","plainTextFormattedCitation":"(Morrison et al., 2008)","previouslyFormattedCitation":"&lt;sup&gt;56&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Morrison et al. (2008)</w:t>
            </w:r>
            <w:r w:rsidRPr="00C67C88">
              <w:rPr>
                <w:rFonts w:ascii="Arial Nova Cond" w:hAnsi="Arial Nova Cond" w:cs="Times New Roman"/>
                <w:sz w:val="18"/>
                <w:szCs w:val="18"/>
              </w:rPr>
              <w:fldChar w:fldCharType="end"/>
            </w:r>
          </w:p>
        </w:tc>
        <w:tc>
          <w:tcPr>
            <w:tcW w:w="1093" w:type="dxa"/>
            <w:vAlign w:val="center"/>
          </w:tcPr>
          <w:p w14:paraId="0E755E28" w14:textId="402DED3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47A9D90E" w14:textId="3CF31AA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9F8D496" w14:textId="5553065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A006AEA" w14:textId="6D26E08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3D12667A" w14:textId="0780088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05F23D80" w14:textId="55D44ED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392E0F8C" w14:textId="4CE1EE4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3717429B" w14:textId="127F78B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1262F87F" w14:textId="3F4679D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79E3DED9" w14:textId="0DBD0EE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4A46CFE4" w14:textId="77777777" w:rsidTr="008F3378">
        <w:tc>
          <w:tcPr>
            <w:tcW w:w="846" w:type="dxa"/>
          </w:tcPr>
          <w:p w14:paraId="4D55A7BE"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6A110414" w14:textId="731792F0"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author":[{"dropping-particle":"","family":"Nelson","given":"Antonia","non-dropping-particle":"","parse-names":false,"suffix":""}],"container-title":"The American Journal of Maternal/Child Nursing","id":"ITEM-1","issue":"4","issued":{"date-parts":[["2009"]]},"page":"249-255","title":"Adolescent Attitudes , Beliefs , and Concerns Regarding Breastfeeding Views of Adolescents Toward","type":"article-journal","volume":"34"},"uris":["http://www.mendeley.com/documents/?uuid=cc376912-822a-4f7e-b112-4029b46275bc"]}],"mendeley":{"formattedCitation":"(Nelson, 2009)","manualFormatting":"Nelson (2009)","plainTextFormattedCitation":"(Nelson, 2009)","previouslyFormattedCitation":"&lt;sup&gt;57&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Nelson (2009)</w:t>
            </w:r>
            <w:r w:rsidRPr="00C67C88">
              <w:rPr>
                <w:rFonts w:ascii="Arial Nova Cond" w:hAnsi="Arial Nova Cond" w:cs="Times New Roman"/>
                <w:sz w:val="18"/>
                <w:szCs w:val="18"/>
              </w:rPr>
              <w:fldChar w:fldCharType="end"/>
            </w:r>
          </w:p>
        </w:tc>
        <w:tc>
          <w:tcPr>
            <w:tcW w:w="1093" w:type="dxa"/>
            <w:vAlign w:val="center"/>
          </w:tcPr>
          <w:p w14:paraId="224F5D52" w14:textId="375AA3D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9BBD9BF" w14:textId="2B4B856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169D4EC1" w14:textId="0B48CF2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2BE2F7D7" w14:textId="033EE64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3D4AAFA6" w14:textId="1F14071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75414426" w14:textId="5E61793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63E065A1" w14:textId="5C732A3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32A7CD32" w14:textId="49282D0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6A77CCBB" w14:textId="2554D26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10F60C69" w14:textId="4218268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7F3E2CE7" w14:textId="77777777" w:rsidTr="008F3378">
        <w:tc>
          <w:tcPr>
            <w:tcW w:w="846" w:type="dxa"/>
          </w:tcPr>
          <w:p w14:paraId="19A23D11"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000D637C" w14:textId="7328C7A8"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77/0884217505280279","ISSN":"08842175","PMID":"16227517","abstract":"Objective: To discover the phenomenon of breastfeeding as experienced by teenage mothers. Design: Grounded theory method was used to study the f irst-time breastfeeding experiences of teenage mothers, aged 15 to 19: years. Setting: The research occurred between September 2000 and April 2001 in Calgary, Alberta, Canada. Participants: A purposive sample of 8 teenage mothers was recruited through self-identification and Calgary Health Region staff referral. Data Generation and Analysis: The data were generated using informal interviews and demographic questionnaires. The data were transcribed, coded, and analyzed using constant comparative method. Results: The emergent core variable was Teenage Mothers: Continuously Committing to Breastfeeding. Four categories supported the core variable: (a) Deciding to Breastfeed, (b) Learning to Breastfeed, (c) Adjusting to Breastfeeding, and (d) Ending Breastfeeding. The two supporting subcategories were (a) Vacillating Between the Good Things and Hard Things About Breastfeeding and (b) Social Support and Other Social Influences. Conclusion: Teenage mothers' breastfeeding experienc es may be similar to adult women's breastfeeding experiences, but teenage mothers may require additional breastfeeding support.","author":[{"dropping-particle":"","family":"Nelson","given":"Alison","non-dropping-particle":"","parse-names":false,"suffix":""},{"dropping-particle":"","family":"Sethi","given":"Sarla","non-dropping-particle":"","parse-names":false,"suffix":""}],"container-title":"JOGNN - Journal of Obstetric, Gynecologic, and Neonatal Nursing","id":"ITEM-1","issue":"5","issued":{"date-parts":[["2005"]]},"page":"615-624","title":"The breastfeeding experiences of Canadian teenage mothers","type":"article-journal","volume":"34"},"uris":["http://www.mendeley.com/documents/?uuid=97a541cc-86cd-4e09-9a71-ba8a87e9aa7b"]}],"mendeley":{"formattedCitation":"(Nelson &amp; Sethi, 2005)","manualFormatting":"Nelson &amp; Sethi (2005)","plainTextFormattedCitation":"(Nelson &amp; Sethi, 2005)","previouslyFormattedCitation":"&lt;sup&gt;58&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Nelson &amp; Sethi (2005)</w:t>
            </w:r>
            <w:r w:rsidRPr="00C67C88">
              <w:rPr>
                <w:rFonts w:ascii="Arial Nova Cond" w:hAnsi="Arial Nova Cond" w:cs="Times New Roman"/>
                <w:sz w:val="18"/>
                <w:szCs w:val="18"/>
              </w:rPr>
              <w:fldChar w:fldCharType="end"/>
            </w:r>
          </w:p>
        </w:tc>
        <w:tc>
          <w:tcPr>
            <w:tcW w:w="1093" w:type="dxa"/>
            <w:vAlign w:val="center"/>
          </w:tcPr>
          <w:p w14:paraId="653D788A" w14:textId="198F15A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02462E83" w14:textId="213F613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9730C0A" w14:textId="178267B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DA1BB2C" w14:textId="00D2537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309641CE" w14:textId="1FD8D09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0F6745DE" w14:textId="5BC76BA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07F01AD0" w14:textId="0C79C47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214143C7" w14:textId="3673D74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5FD1F532" w14:textId="1515F5B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14B85915" w14:textId="068129A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74BFA06A" w14:textId="77777777" w:rsidTr="008F3378">
        <w:tc>
          <w:tcPr>
            <w:tcW w:w="846" w:type="dxa"/>
          </w:tcPr>
          <w:p w14:paraId="0F4D958E"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2E6F10F9" w14:textId="1E69ABF6"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1471-2393-12-149","ISSN":"14712393","PMID":"23234260","abstract":"Background: There is increased recognition of the importance of breastfeeding at a national level as evidenced by the increased number of Canadian mothers initiating breastfeeding. However, adolescent mothers (&lt;19 years), compared to all other mothers, have lower rates of breastfeeding initiation and duration. The purpose of this study was to examine the facilitating influences and barriers to initiating, and continuing breastfeeding, as perceived by adolescent mothers in Durham Region, Ontario, Canada.Methods: The principles of interpretive description guided this qualitative study. A purposeful, homogenous sample of 16 adolescent mothers (15-19 years) were recruited to complete individual, semi-structured, face-to-face interviews. Conventional content analysis was used to code data, identify concepts and synthesize them into overall themes.Results: Adolescent mothers in this study expressed that the decision to breastfeed was made prenatally and while partner and family member opinions about breastfeeding initiation were influential, the decision was made independently. Mothers were primarily motivated to initiate breastfeeding due to the health benefits for the infant. Lower breastfeeding duration rates were found among mothers who decided to only \" try\" breastfeeding when compared to the mothers who committed to breastfeeding. Influences on continued breastfeeding included: 1) the impact of breastfeeding on social and intimate relationships; 2) the availability of social support; 3) the physical demands of breastfeeding; 4) mothers' knowledge of breastfeeding practices and benefits; and 5) mothers' perceived sense of comfort in breastfeeding.Conclusions: The results of this study provide health care providers new conceptual insight and understanding of the factors that influence adolescents' decisions to \" try\" breastfeeding and to continue providing breastmilk to their infants. Professional implications drawn from this study include active engagement of adolescents in the pre and postnatal periods, including early assessment of potential barriers surrounding breastfeeding decisions. This early professional interaction highlights the professional as a form of support, and allows for sharing of evidence-informed breastfeeding information and practical breastfeeding skills. Inclusion of adolescents' positive social support networks should be emphasized in professional breastfeeding support. Motivational interviewing is a promising prenatal strategy to…","author":[{"dropping-particle":"","family":"Nesbitt","given":"Sherry A.","non-dropping-particle":"","parse-names":false,"suffix":""},{"dropping-particle":"","family":"Campbell","given":"Karen A.","non-dropping-particle":"","parse-names":false,"suffix":""},{"dropping-particle":"","family":"Jack","given":"Susan M.","non-dropping-particle":"","parse-names":false,"suffix":""},{"dropping-particle":"","family":"Robinson","given":"Heather","non-dropping-particle":"","parse-names":false,"suffix":""},{"dropping-particle":"","family":"Piehl","given":"Kathleen","non-dropping-particle":"","parse-names":false,"suffix":""},{"dropping-particle":"","family":"Bogdan","given":"Janice C.","non-dropping-particle":"","parse-names":false,"suffix":""}],"container-title":"BMC Pregnancy and Childbirth","id":"ITEM-1","issued":{"date-parts":[["2012"]]},"page":"1-14","title":"Canadian adolescent mothers' perceptions of influences on breastfeeding decisions: A qualitative descriptive study","type":"article-journal","volume":"12"},"uris":["http://www.mendeley.com/documents/?uuid=2f85df06-628f-408a-a6b1-cf4a0f02fd11"]}],"mendeley":{"formattedCitation":"(Nesbitt et al., 2012)","manualFormatting":"Nesbitt et al. (2012)","plainTextFormattedCitation":"(Nesbitt et al., 2012)","previouslyFormattedCitation":"&lt;sup&gt;59&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Nesbitt et al. (2012)</w:t>
            </w:r>
            <w:r w:rsidRPr="00C67C88">
              <w:rPr>
                <w:rFonts w:ascii="Arial Nova Cond" w:hAnsi="Arial Nova Cond" w:cs="Times New Roman"/>
                <w:sz w:val="18"/>
                <w:szCs w:val="18"/>
              </w:rPr>
              <w:fldChar w:fldCharType="end"/>
            </w:r>
          </w:p>
        </w:tc>
        <w:tc>
          <w:tcPr>
            <w:tcW w:w="1093" w:type="dxa"/>
            <w:vAlign w:val="center"/>
          </w:tcPr>
          <w:p w14:paraId="52042D9E" w14:textId="3A8B24C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0556E9FB" w14:textId="070E0C6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25B0504" w14:textId="40FDC04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8DC6B8E" w14:textId="61C631D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2B16FF3A" w14:textId="0B73F5D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2C4A2957" w14:textId="7AAA9A3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307" w:type="dxa"/>
            <w:vAlign w:val="center"/>
          </w:tcPr>
          <w:p w14:paraId="3420BD35" w14:textId="7DEBCFE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6707627C" w14:textId="5A94B91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215A0CC9" w14:textId="168DD39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16A9376A" w14:textId="59FC1E9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1F5C794F" w14:textId="77777777" w:rsidTr="008F3378">
        <w:tc>
          <w:tcPr>
            <w:tcW w:w="846" w:type="dxa"/>
          </w:tcPr>
          <w:p w14:paraId="767A0A93"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2F4A436" w14:textId="53DE1F72"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ISSN":"19068107","abstract":"The benefits of breastfeeding for the health of mothers and their infants are well-recognized. In comparison to other age groups of mothers, however, adolescent mothers have lower rates of breastfeeding duration and exclusivity. To develop unique breastfeeding intervention, it is crucial to understand what adolescent mothers perceive about breastfeeding. This study explored Thai adolescent mothers' experiences related to breastfeeding for the first six months. A descriptive qualitative design was conducted using semi-structured, in-depth interviews. Twenty adolescent mothers were purposively recruited. Descriptive statistics and content analysis were used for data analysis. The findings revealed that adolescent mothers explained their breastfeeding experiences through the following five themes: identifying positive aspects of breastfeeding; breastfeeding challenges; social support; returning to work/studies, and breastfeeding in public. These themes were found to be related to breastfeeding decisions, duration, and exclusivity. Breastfeeding experiences among Thai adolescent mothers showed complex factors involving multilevel influences of social systems. Therefore, promotion and support of successful breastfeeding should recognize the influences of personal factors of adolescent mothers and their environments simultaneously, particularly complexity of family problems. Nurse professionals should provide breastfeeding knowledge and skills during the antenatal period adding family involvement, especially infants' grandmothers. Moreover, understanding unique adolescents and their needs should be emphasized in breastfeeding promotion programs in order to reduce breastfeeding difficulties and increase breastfeeding sustainability. Planning to overcome breastfeeding barriers within schools, workplaces and the public should be supported and encouraged among adolescent mothers and their families.","author":[{"dropping-particle":"","family":"Nuampa","given":"Sasitara","non-dropping-particle":"","parse-names":false,"suffix":""},{"dropping-particle":"","family":"Tilokskulchai","given":"Fongcum","non-dropping-particle":"","parse-names":false,"suffix":""},{"dropping-particle":"","family":"Sinsuksai","given":"Nittaya","non-dropping-particle":"","parse-names":false,"suffix":""},{"dropping-particle":"","family":"Patil","given":"Crystal L.","non-dropping-particle":"","parse-names":false,"suffix":""},{"dropping-particle":"","family":"Phahuwatanakorn","given":"Wanna","non-dropping-particle":"","parse-names":false,"suffix":""}],"container-title":"Pacific Rim International Journal of Nursing Research","id":"ITEM-1","issue":"4","issued":{"date-parts":[["2018"]]},"page":"288-303","title":"Breastfeeding experiences among Thai adolescent mothers: A descriptive qualitative study","type":"article-journal","volume":"22"},"uris":["http://www.mendeley.com/documents/?uuid=2574312e-da13-4fdf-b3b5-085b89f9a04b"]}],"mendeley":{"formattedCitation":"(Nuampa et al., 2018)","manualFormatting":"Nuampa et al. (2018)","plainTextFormattedCitation":"(Nuampa et al., 2018)","previouslyFormattedCitation":"&lt;sup&gt;60&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Nuampa et al. (2018)</w:t>
            </w:r>
            <w:r w:rsidRPr="00C67C88">
              <w:rPr>
                <w:rFonts w:ascii="Arial Nova Cond" w:hAnsi="Arial Nova Cond" w:cs="Times New Roman"/>
                <w:sz w:val="18"/>
                <w:szCs w:val="18"/>
              </w:rPr>
              <w:fldChar w:fldCharType="end"/>
            </w:r>
          </w:p>
        </w:tc>
        <w:tc>
          <w:tcPr>
            <w:tcW w:w="1093" w:type="dxa"/>
            <w:vAlign w:val="center"/>
          </w:tcPr>
          <w:p w14:paraId="16FF3E52" w14:textId="6333506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9067EEB" w14:textId="42A0C56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93FE0E0" w14:textId="2CC0F00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2A2D39B" w14:textId="00C53BE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4B9CC02B" w14:textId="29989E7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578509D0" w14:textId="5F04B50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25D64263" w14:textId="52A23C9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27BD90EE" w14:textId="34FBBAC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2E6DC072" w14:textId="3838840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437CA1EA" w14:textId="6B2D314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131BA2E7" w14:textId="77777777" w:rsidTr="008F3378">
        <w:tc>
          <w:tcPr>
            <w:tcW w:w="846" w:type="dxa"/>
          </w:tcPr>
          <w:p w14:paraId="39A6835F"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40AABC7" w14:textId="5FADE2C8"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5205/reuol.8464-74011-1-SM.1004201612","ISSN":"1981-8963","abstract":"Objective: to know the perception of adolescent mothers of the causes that influence the interruption of exclusive breastfeeding. Method: a descriptive study with a qualitative approach was carried out in 2014 with 14 young mothers enrolled in three family Basic Health Units of Crato/CE. Brazil. The data were produced from semistructured interviews. The data were analyzed by content analysis technique, the Thematic mode. Results: persistent crying of the child, the idea of having insufficient or weak milk, the influence of family, influences of beliefs and/or tradition, difficult to handle, breast interference, need to work and lack of professional support. Conclusion: the reasons were given by adolescents for not having exclusive breastfeeding successfully, come from a wide variety of complex causes, manifestations related to the child before breastfeeding and the opinion of the social support network. Descriptors: Breastfeeding; Weaning; Adolescent. RESUMO Objetivo: conhecer a percepção das mães adolescentes quanto às causas que influenciam na interrupção do aleitamento materno exclusivo. Método: estudo descritivo, com abordagem qualitativa, realizado em 2014, com 14 mães adolescentes cadastradas em três Unidades Básicas de Saúde da Família do Crato/CE. Brasil. Os dados foram produzidos a partir de entrevistas semiestruturadas. As informações foram analisadas pela Técnica de Análise de conteúdo, na modalidade Temática. Resultados: choro persistente da criança, ideia de leite insuficiente ou fraco, influência dos familiares, influências de crenças e/ou tradição, dificuldade na pega, interferências da mama, necessidade de trabalhar e falta de suporte profissional. Conclusão: os motivos mencionados pelas adolescentes para não efetivarem o aleitamento materno exclusivo com sucesso advieram de uma ampla variedade de causas complexas relacionadas às manifestações da criança ante a amamentação e a opinião da rede de apoio social. Descritores: Aleitamento Materno; Desmame; Adolescente. RESUMEN Objetivo: conocer la percepción de las madres adolescentes de las causas que influyen en la interrupción de la lactancia materna exclusiva. Método: estudio descriptivo, con enfoque cualitativo, realizado en 2014, con 14 madres adolescentes inscriptas en tres Unidades Básicas de Salud de la Familia de Crato/CE. Brasil. Los datos fueron producidos a partir de entrevistas semi-estructuradas. Las informaciones fueron analizadas por la Técnica de Análisis de contenido, en la…","author":[{"dropping-particle":"","family":"Oliveira","given":"Amanda Cordeiro","non-dropping-particle":"","parse-names":false,"suffix":""},{"dropping-particle":"","family":"Keane","given":"Ítala","non-dropping-particle":"","parse-names":false,"suffix":""},{"dropping-particle":"","family":"Dias","given":"Rodrigues","non-dropping-particle":"","parse-names":false,"suffix":""},{"dropping-particle":"","family":"Figueredo","given":"Fátima Esmeraldo","non-dropping-particle":"","parse-names":false,"suffix":""},{"dropping-particle":"","family":"Dimas De Oliveira","given":"Joseph","non-dropping-particle":"","parse-names":false,"suffix":""},{"dropping-particle":"","family":"Sá","given":"Rachel","non-dropping-particle":"De","parse-names":false,"suffix":""},{"dropping-particle":"","family":"Luna","given":"Barreto","non-dropping-particle":"","parse-names":false,"suffix":""},{"dropping-particle":"","family":"Cruz","given":"Callou","non-dropping-particle":"","parse-names":false,"suffix":""},{"dropping-particle":"","family":"Jimena","given":"Karla","non-dropping-particle":"","parse-names":false,"suffix":""},{"dropping-particle":"","family":"De","given":"Araújo","non-dropping-particle":"","parse-names":false,"suffix":""},{"dropping-particle":"","family":"Sampaio","given":"Jesus","non-dropping-particle":"","parse-names":false,"suffix":""},{"dropping-particle":"De","family":"Oliveira","given":"Dimas","non-dropping-particle":"","parse-names":false,"suffix":""},{"dropping-particle":"De","family":"Sá","given":"Rachel","non-dropping-particle":"","parse-names":false,"suffix":""},{"dropping-particle":"","family":"Luna","given":"Barreto","non-dropping-particle":"","parse-names":false,"suffix":""},{"dropping-particle":"","family":"Cruz","given":"Callou","non-dropping-particle":"","parse-names":false,"suffix":""},{"dropping-particle":"","family":"Jimena","given":"Karla","non-dropping-particle":"","parse-names":false,"suffix":""},{"dropping-particle":"De","family":"Jesus","given":"Araújo","non-dropping-particle":"","parse-names":false,"suffix":""},{"dropping-particle":"","family":"Oliveira","given":"Amanda Cordeiro","non-dropping-particle":"","parse-names":false,"suffix":""},{"dropping-particle":"","family":"Keane","given":"Ítala","non-dropping-particle":"","parse-names":false,"suffix":""},{"dropping-particle":"","family":"Dias","given":"Rodrigues","non-dropping-particle":"","parse-names":false,"suffix":""},{"dropping-particle":"","family":"Figueredo","given":"Fátima Esmeraldo","non-dropping-particle":"","parse-names":false,"suffix":""},{"dropping-particle":"","family":"Dimas De Oliveira","given":"Joseph","non-dropping-particle":"","parse-names":false,"suffix":""},{"dropping-particle":"","family":"Sá","given":"Rachel","non-dropping-particle":"De","parse-names":false,"suffix":""},{"dropping-particle":"","family":"Luna","given":"Barreto","non-dropping-particle":"","parse-names":false,"suffix":""},{"dropping-particle":"","family":"Cruz","given":"Callou","non-dropping-particle":"","parse-names":false,"suffix":""},{"dropping-particle":"","family":"Jimena","given":"Karla","non-dropping-particle":"","parse-names":false,"suffix":""},{"dropping-particle":"","family":"De","given":"Araújo","non-dropping-particle":"","parse-names":false,"suffix":""},{"dropping-particle":"","family":"Sampaio","given":"Jesus","non-dropping-particle":"","parse-names":false,"suffix":""},{"dropping-particle":"De","family":"Oliveira","given":"Dimas","non-dropping-particle":"","parse-names":false,"suffix":""},{"dropping-particle":"De","family":"Sá","given":"Rachel","non-dropping-particle":"","parse-names":false,"suffix":""},{"dropping-particle":"","family":"Luna","given":"Barreto","non-dropping-particle":"","parse-names":false,"suffix":""},{"dropping-particle":"","family":"Cruz","given":"Callou","non-dropping-particle":"","parse-names":false,"suffix":""},{"dropping-particle":"","family":"Jimena","given":"Karla","non-dropping-particle":"","parse-names":false,"suffix":""},{"dropping-particle":"De","family":"Jesus","given":"Araújo","non-dropping-particle":"","parse-names":false,"suffix":""}],"container-title":"J Nurs UFPE on line","id":"ITEM-1","issue":"4","issued":{"date-parts":[["2016"]]},"page":"1256-1263","title":"Breastfeeding Exclusive Breastfeeding: Interruption of Causes in Mothers of Teens Perception (Aleitamento Materno Exclusivo: Causas Da Interrupção Na Percepção De Mães Adolescentes Lactancia Materna Exclusiva: Causas De La Interrupción En La Percepción De","type":"article-journal","volume":"10"},"uris":["http://www.mendeley.com/documents/?uuid=cfdda8d7-e4dd-49cf-8488-fc3faa1d1ed9"]}],"mendeley":{"formattedCitation":"(Oliveira et al., 2016)","manualFormatting":"Oliveira et al. (2016)","plainTextFormattedCitation":"(Oliveira et al., 2016)","previouslyFormattedCitation":"&lt;sup&gt;61&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Oliveira et al. (2016)</w:t>
            </w:r>
            <w:r w:rsidRPr="00C67C88">
              <w:rPr>
                <w:rFonts w:ascii="Arial Nova Cond" w:hAnsi="Arial Nova Cond" w:cs="Times New Roman"/>
                <w:sz w:val="18"/>
                <w:szCs w:val="18"/>
              </w:rPr>
              <w:fldChar w:fldCharType="end"/>
            </w:r>
          </w:p>
        </w:tc>
        <w:tc>
          <w:tcPr>
            <w:tcW w:w="1093" w:type="dxa"/>
            <w:vAlign w:val="center"/>
          </w:tcPr>
          <w:p w14:paraId="30916AD6" w14:textId="43A8D5B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5BC5A19" w14:textId="3F1CA8C6"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5D9606D" w14:textId="49838A1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F550C4A" w14:textId="5655B69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2CC552CB" w14:textId="314A08E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2905FC68" w14:textId="00448E8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307" w:type="dxa"/>
            <w:vAlign w:val="center"/>
          </w:tcPr>
          <w:p w14:paraId="65B0E045" w14:textId="611C1673" w:rsidR="00C67C88" w:rsidRPr="00D6385C" w:rsidRDefault="00C67C88" w:rsidP="00C67C88">
            <w:pPr>
              <w:jc w:val="center"/>
              <w:rPr>
                <w:rFonts w:ascii="Arial Nova Cond" w:hAnsi="Arial Nova Cond"/>
                <w:b/>
                <w:bCs/>
                <w:sz w:val="18"/>
                <w:szCs w:val="18"/>
              </w:rPr>
            </w:pPr>
            <w:r>
              <w:rPr>
                <w:rFonts w:ascii="Arial Nova Cond" w:hAnsi="Arial Nova Cond"/>
                <w:color w:val="000000"/>
                <w:sz w:val="18"/>
                <w:szCs w:val="18"/>
              </w:rPr>
              <w:t>Yes</w:t>
            </w:r>
          </w:p>
        </w:tc>
        <w:tc>
          <w:tcPr>
            <w:tcW w:w="1110" w:type="dxa"/>
            <w:vAlign w:val="center"/>
          </w:tcPr>
          <w:p w14:paraId="4D98A3A3" w14:textId="0D9611F9"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73CA859E" w14:textId="513C374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3B7503B2" w14:textId="0E226782"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2321AFB1" w14:textId="77777777" w:rsidTr="008F3378">
        <w:tc>
          <w:tcPr>
            <w:tcW w:w="846" w:type="dxa"/>
          </w:tcPr>
          <w:p w14:paraId="2645263A"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45D83C49" w14:textId="73EF8226"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77/0890334413510358","ISSN":"15525732","PMID":"24194610","abstract":"Background: Increasing the number of infants who are breastfed has become a worldwide health priority because of the extensively documented health and economic benefits of breastfeeding for mothers and their children. It is unfortunate that adolescents initiate and continue breastfeeding at rates lower than adult women. Health care providers can improve these breastfeeding rates through the social support they offer adolescent mothers as they initiate breastfeeding. Objective: The purpose of this study was to explore the needs of adolescents for social support from nurses when initiating breastfeeding. Methods: Secondary qualitative content analysis of 90 adolescents' responses to 2 open-ended questions was conducted using social support theory as a framework. The 2 researchers independently categorized each response as informational, instrumental, emotional, and/or appraisal social support. Results: Adolescent mothers wanted nurses to take the time to explain breastfeeding, answer their questions, and provide consistent information that supported their informational needs. Emotional needs were met as the nurse provided for the adolescents' privacy, treated them with respect, and stayed calm. Nurses met adolescents' appraisal support needs through praise and encouragement. Participants valued instrumental support that included being given opportunities to work out breastfeeding under a nurse's guidance. Conclusion: Adolescents needed a combination of informational, instrumental, emotional, and appraisal support. Adolescent mothers appreciate and value nurses who take the time to dialogue with them about breastfeeding. © The Author(s) 2014.","author":[{"dropping-particle":"","family":"Pentecost","given":"Ryoko","non-dropping-particle":"","parse-names":false,"suffix":""},{"dropping-particle":"","family":"Grassley","given":"Jane S.","non-dropping-particle":"","parse-names":false,"suffix":""}],"container-title":"Journal of Human Lactation","id":"ITEM-1","issue":"2","issued":{"date-parts":[["2014"]]},"page":"224-228","title":"Adolescents' needs for nurses' support when initiating breastfeeding","type":"article-journal","volume":"30"},"uris":["http://www.mendeley.com/documents/?uuid=f0152291-365e-42f6-9e84-3a49d7e93a9c"]}],"mendeley":{"formattedCitation":"(Pentecost &amp; Grassley, 2014)","manualFormatting":"Pentecost &amp; Grassley (2014)","plainTextFormattedCitation":"(Pentecost &amp; Grassley, 2014)","previouslyFormattedCitation":"&lt;sup&gt;62&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Pentecost &amp; Grassley (2014)</w:t>
            </w:r>
            <w:r w:rsidRPr="00C67C88">
              <w:rPr>
                <w:rFonts w:ascii="Arial Nova Cond" w:hAnsi="Arial Nova Cond" w:cs="Times New Roman"/>
                <w:sz w:val="18"/>
                <w:szCs w:val="18"/>
              </w:rPr>
              <w:fldChar w:fldCharType="end"/>
            </w:r>
          </w:p>
        </w:tc>
        <w:tc>
          <w:tcPr>
            <w:tcW w:w="1093" w:type="dxa"/>
            <w:vAlign w:val="center"/>
          </w:tcPr>
          <w:p w14:paraId="3C1B5E95" w14:textId="5AEFED2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010852B3" w14:textId="416AFD50"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75944F7" w14:textId="4084CCB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76B78A73" w14:textId="41AE5C7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7A475775" w14:textId="591E7F8C"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1DF3231C" w14:textId="021005C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1396A98A" w14:textId="3BBAC76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15F2C7BC" w14:textId="077FF2D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1DE53E68" w14:textId="5294E73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7E97DDB7" w14:textId="35772E8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768E416C" w14:textId="77777777" w:rsidTr="008F3378">
        <w:tc>
          <w:tcPr>
            <w:tcW w:w="846" w:type="dxa"/>
          </w:tcPr>
          <w:p w14:paraId="5E5DD6AA"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51012EE5" w14:textId="0D56B0FB"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16/S1526-9523(00)00019-2","ISSN":"15269523","PMID":"10907335","abstract":"This qualitative study asked low income mothers about their experiences of breastfeeding care in the health system and about integrating breastfeeding into their daily lives. Focus group interviews were conducted with urban and rural nursing mothers who participated in the WIC Program and were supported by breastfeeding peer counselors. Mothers said that helpful breastfeeding care providers knew correct information, established supportive personal relationships, referred women to breastfeeding specialists for problems, showed enthusiasm for nursing, and facilitated breastfeeding through concrete actions during the prenatal, intrapartum, and postpartum periods. Unhelpful providers missed opportunities to discuss breastfeeding, gave misinformation, encouraged formula supplementation, provided perfunctory or routine breastfeeding care, and were hard to contact when problems arose. Women valued their breastfeeding peer counselors for responding promptly to distress calls, making home visits, being knowledgeable about breastfeeding, providing hands-on assistance, and acting personal and caring. Incorporating breastfeeding into daily activities was a challenge for many mothers. Ambivalence about the physical bond of nursing, personal modesty, and getting on with life at home, work, or school were identified as important issues. Listening to the thoughts and experiences of low income nursing mothers can help health workers to provide more culturally sensitive, effective breastfeeding care to this population. © 2000 by the American College of Nurse-Midwives.","author":[{"dropping-particle":"","family":"Raisler","given":"Jeanne","non-dropping-particle":"","parse-names":false,"suffix":""}],"container-title":"Journal of Midwifery and Women's Health","id":"ITEM-1","issue":"3","issued":{"date-parts":[["2000"]]},"page":"253-263","title":"Against the odds: Breastfeeding experiences of low income mothers","type":"article-journal","volume":"45"},"uris":["http://www.mendeley.com/documents/?uuid=ff4d8403-f77f-4aaf-afcd-68ce6642d306"]}],"mendeley":{"formattedCitation":"(Raisler, 2000)","manualFormatting":"Raisler (2000)","plainTextFormattedCitation":"(Raisler, 2000)","previouslyFormattedCitation":"&lt;sup&gt;63&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Raisler (2000)</w:t>
            </w:r>
            <w:r w:rsidRPr="00C67C88">
              <w:rPr>
                <w:rFonts w:ascii="Arial Nova Cond" w:hAnsi="Arial Nova Cond" w:cs="Times New Roman"/>
                <w:sz w:val="18"/>
                <w:szCs w:val="18"/>
              </w:rPr>
              <w:fldChar w:fldCharType="end"/>
            </w:r>
          </w:p>
        </w:tc>
        <w:tc>
          <w:tcPr>
            <w:tcW w:w="1093" w:type="dxa"/>
            <w:vAlign w:val="center"/>
          </w:tcPr>
          <w:p w14:paraId="455C0E41" w14:textId="0994FFE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779B9ADE" w14:textId="342A9245"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7912CE3" w14:textId="603A27D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0773CC39" w14:textId="321888C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006E4C53" w14:textId="724504C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2272C6AC" w14:textId="5CD60EA1"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283C8902" w14:textId="1AFC0E88"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3560CC82" w14:textId="52C63B4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5D9270F4" w14:textId="19DD757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56041B0A" w14:textId="5FEFA85F"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5404DB" w:rsidRPr="00D6385C" w14:paraId="5CD448C6" w14:textId="77777777" w:rsidTr="008F3378">
        <w:tc>
          <w:tcPr>
            <w:tcW w:w="846" w:type="dxa"/>
          </w:tcPr>
          <w:p w14:paraId="4A70B090" w14:textId="77777777" w:rsidR="00C67C88" w:rsidRPr="00D6385C" w:rsidRDefault="00C67C88" w:rsidP="00C67C88">
            <w:pPr>
              <w:pStyle w:val="ListParagraph"/>
              <w:numPr>
                <w:ilvl w:val="0"/>
                <w:numId w:val="5"/>
              </w:numPr>
              <w:jc w:val="center"/>
              <w:rPr>
                <w:rFonts w:ascii="Arial Nova Cond" w:hAnsi="Arial Nova Cond"/>
                <w:sz w:val="18"/>
                <w:szCs w:val="18"/>
              </w:rPr>
            </w:pPr>
          </w:p>
        </w:tc>
        <w:tc>
          <w:tcPr>
            <w:tcW w:w="2977" w:type="dxa"/>
          </w:tcPr>
          <w:p w14:paraId="6032668B" w14:textId="3C814E40" w:rsidR="00C67C88" w:rsidRPr="00C67C88" w:rsidRDefault="00C67C88" w:rsidP="00C67C88">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16/j.socscimed.2019.05.029","ISSN":"18735347","PMID":"31189492","author":[{"dropping-particle":"","family":"Rothstein","given":"Jessica D.","non-dropping-particle":"","parse-names":false,"suffix":""},{"dropping-particle":"","family":"Caulfield","given":"Laura E.","non-dropping-particle":"","parse-names":false,"suffix":""},{"dropping-particle":"","family":"Broaddus-Shea","given":"Elena T.","non-dropping-particle":"","parse-names":false,"suffix":""},{"dropping-particle":"","family":"Muschelli","given":"John","non-dropping-particle":"","parse-names":false,"suffix":""},{"dropping-particle":"","family":"Gilman","given":"Robert H.","non-dropping-particle":"","parse-names":false,"suffix":""},{"dropping-particle":"","family":"Winch","given":"Peter J.","non-dropping-particle":"","parse-names":false,"suffix":""}],"container-title":"Social Science and Medicine","id":"ITEM-1","issue":"May","issued":{"date-parts":[["2020"]]},"page":"112324","publisher":"Elsevier","title":"“The doctor said formula would help me”: Health sector influences on use of infant formula in peri-urban Lima, Peru","type":"article-journal","volume":"244"},"uris":["http://www.mendeley.com/documents/?uuid=63f24011-e3bd-42ae-ab4b-dd88462b2b00"]}],"mendeley":{"formattedCitation":"(Rothstein et al., 2020)","manualFormatting":"Rothstein et al. (2020)","plainTextFormattedCitation":"(Rothstein et al., 2020)","previouslyFormattedCitation":"&lt;sup&gt;64&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Rothstein et al. (2020)</w:t>
            </w:r>
            <w:r w:rsidRPr="00C67C88">
              <w:rPr>
                <w:rFonts w:ascii="Arial Nova Cond" w:hAnsi="Arial Nova Cond" w:cs="Times New Roman"/>
                <w:sz w:val="18"/>
                <w:szCs w:val="18"/>
              </w:rPr>
              <w:fldChar w:fldCharType="end"/>
            </w:r>
          </w:p>
        </w:tc>
        <w:tc>
          <w:tcPr>
            <w:tcW w:w="1093" w:type="dxa"/>
            <w:vAlign w:val="center"/>
          </w:tcPr>
          <w:p w14:paraId="4DCA9840" w14:textId="7D66DCBD"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703FA112" w14:textId="6E2F3A2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41316DD" w14:textId="24D65E1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7B6108B4" w14:textId="4EE5025B"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5497DB39" w14:textId="42984103"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60C20108" w14:textId="6602F5C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0DAE7C42" w14:textId="1A9B4CB4"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79E1961D" w14:textId="52DA4977"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5E48C1D5" w14:textId="1B413D4A"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2840E66A" w14:textId="30D8F84E" w:rsidR="00C67C88" w:rsidRPr="00D6385C" w:rsidRDefault="00C67C88" w:rsidP="00C67C88">
            <w:pPr>
              <w:jc w:val="center"/>
              <w:rPr>
                <w:rFonts w:ascii="Arial Nova Cond" w:hAnsi="Arial Nova Cond"/>
                <w:sz w:val="18"/>
                <w:szCs w:val="18"/>
              </w:rPr>
            </w:pPr>
            <w:r>
              <w:rPr>
                <w:rFonts w:ascii="Arial Nova Cond" w:hAnsi="Arial Nova Cond"/>
                <w:color w:val="000000"/>
                <w:sz w:val="18"/>
                <w:szCs w:val="18"/>
              </w:rPr>
              <w:t>***</w:t>
            </w:r>
          </w:p>
        </w:tc>
      </w:tr>
      <w:tr w:rsidR="00C47882" w:rsidRPr="00D6385C" w14:paraId="6A7C673F" w14:textId="77777777" w:rsidTr="008F3378">
        <w:tc>
          <w:tcPr>
            <w:tcW w:w="846" w:type="dxa"/>
          </w:tcPr>
          <w:p w14:paraId="22D36215"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22668863" w14:textId="0AADD217" w:rsidR="00C47882" w:rsidRPr="00C67C88" w:rsidRDefault="00C47882" w:rsidP="00C47882">
            <w:pPr>
              <w:rPr>
                <w:rFonts w:ascii="Arial Nova Cond" w:hAnsi="Arial Nova Cond" w:cs="Times New Roman"/>
                <w:sz w:val="18"/>
                <w:szCs w:val="18"/>
              </w:rPr>
            </w:pPr>
            <w:r>
              <w:rPr>
                <w:rFonts w:ascii="Arial Nova Cond" w:hAnsi="Arial Nova Cond" w:cs="Times New Roman"/>
                <w:sz w:val="18"/>
                <w:szCs w:val="18"/>
              </w:rPr>
              <w:t>Severinsen et al. (2024)</w:t>
            </w:r>
          </w:p>
        </w:tc>
        <w:tc>
          <w:tcPr>
            <w:tcW w:w="1093" w:type="dxa"/>
            <w:vAlign w:val="center"/>
          </w:tcPr>
          <w:p w14:paraId="528AFFC0" w14:textId="13C2E5BC"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Yes</w:t>
            </w:r>
          </w:p>
        </w:tc>
        <w:tc>
          <w:tcPr>
            <w:tcW w:w="1171" w:type="dxa"/>
            <w:vAlign w:val="center"/>
          </w:tcPr>
          <w:p w14:paraId="39825506" w14:textId="36F40815"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Yes</w:t>
            </w:r>
          </w:p>
        </w:tc>
        <w:tc>
          <w:tcPr>
            <w:tcW w:w="1120" w:type="dxa"/>
            <w:vAlign w:val="center"/>
          </w:tcPr>
          <w:p w14:paraId="58048CB6" w14:textId="06BA2FED"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Yes</w:t>
            </w:r>
          </w:p>
        </w:tc>
        <w:tc>
          <w:tcPr>
            <w:tcW w:w="1120" w:type="dxa"/>
            <w:vAlign w:val="center"/>
          </w:tcPr>
          <w:p w14:paraId="41971189" w14:textId="2FCD5A62"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Yes</w:t>
            </w:r>
          </w:p>
        </w:tc>
        <w:tc>
          <w:tcPr>
            <w:tcW w:w="1102" w:type="dxa"/>
            <w:vAlign w:val="center"/>
          </w:tcPr>
          <w:p w14:paraId="5B88926E" w14:textId="74113FC9"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Yes</w:t>
            </w:r>
          </w:p>
        </w:tc>
        <w:tc>
          <w:tcPr>
            <w:tcW w:w="1131" w:type="dxa"/>
            <w:vAlign w:val="center"/>
          </w:tcPr>
          <w:p w14:paraId="216661C0" w14:textId="7B0DDFCB"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Can’t tell</w:t>
            </w:r>
          </w:p>
        </w:tc>
        <w:tc>
          <w:tcPr>
            <w:tcW w:w="1307" w:type="dxa"/>
            <w:vAlign w:val="center"/>
          </w:tcPr>
          <w:p w14:paraId="6FC0C9C8" w14:textId="6240F6D3"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Yes</w:t>
            </w:r>
          </w:p>
        </w:tc>
        <w:tc>
          <w:tcPr>
            <w:tcW w:w="1110" w:type="dxa"/>
            <w:vAlign w:val="center"/>
          </w:tcPr>
          <w:p w14:paraId="5209DEFD" w14:textId="3F413C52"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Yes</w:t>
            </w:r>
          </w:p>
        </w:tc>
        <w:tc>
          <w:tcPr>
            <w:tcW w:w="1094" w:type="dxa"/>
            <w:vAlign w:val="center"/>
          </w:tcPr>
          <w:p w14:paraId="5FBC67F3" w14:textId="44B3F7CC"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Yes</w:t>
            </w:r>
          </w:p>
        </w:tc>
        <w:tc>
          <w:tcPr>
            <w:tcW w:w="1092" w:type="dxa"/>
            <w:vAlign w:val="center"/>
          </w:tcPr>
          <w:p w14:paraId="59ECBF86" w14:textId="47361710" w:rsidR="00C47882" w:rsidRDefault="00C47882" w:rsidP="00C47882">
            <w:pPr>
              <w:jc w:val="center"/>
              <w:rPr>
                <w:rFonts w:ascii="Arial Nova Cond" w:hAnsi="Arial Nova Cond"/>
                <w:color w:val="000000"/>
                <w:sz w:val="18"/>
                <w:szCs w:val="18"/>
              </w:rPr>
            </w:pPr>
            <w:r>
              <w:rPr>
                <w:rFonts w:ascii="Arial Nova Cond" w:hAnsi="Arial Nova Cond"/>
                <w:color w:val="000000"/>
                <w:sz w:val="18"/>
                <w:szCs w:val="18"/>
              </w:rPr>
              <w:t>***</w:t>
            </w:r>
          </w:p>
        </w:tc>
      </w:tr>
      <w:tr w:rsidR="00C47882" w:rsidRPr="00D6385C" w14:paraId="279A9970" w14:textId="77777777" w:rsidTr="008F3378">
        <w:tc>
          <w:tcPr>
            <w:tcW w:w="846" w:type="dxa"/>
          </w:tcPr>
          <w:p w14:paraId="56F8ACB8"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1D06F20D" w14:textId="6EE34881" w:rsidR="00C47882" w:rsidRPr="00C67C88" w:rsidRDefault="00C47882" w:rsidP="00C47882">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1746-4358-7-13","ISSN":"17464358","PMID":"23020833","abstract":"Background: Teen mothers face many challenges to successful breastfeeding and are less likely to breastfeed than any other population group in the U.S. Few studies have investigated this population; all prior studies are cross-sectional and collect breastfeeding data retrospectively. The purpose of our qualitative prospective study was to understand the factors that contribute to the breastfeeding decisions and practices of teen mothers.Methods: This prospective study took place from January through December 2009 in Greensboro, North Carolina in the U.S. We followed the cohort from pregnancy until two weeks after they ceased all breastfeeding and milk expression. We conducted semi-structured interviews at baseline and follow-up, and tracked infant feeding weekly by phone. We analyzed the data to create individual life and breastfeeding journeys and then identified themes that cut across the individual journeys.Results: Four of the five teenagers breastfed at the breast for nine days: in contrast, one teen breastfed exclusively for five months. Milk expression by pumping was associated with significantly longer provision of human milk. Breastfeeding practices and cessation were closely connected with their experiences as new mothers in the context of ongoing multiple roles, complex living situations, youth and dependency, and poor knowledge of the fundamentals of breastfeeding and infant development. Breastfeeding cessation was influenced by inadequate breastfeeding skill, physically unpleasant and painful early experiences they were unprepared to manage, and inadequate health care response to real problems.Conclusions: Continued breastfeeding depends on a complex interplay of multiple factors, including having made an informed choice and having the skills, support and experiences needed to sustain the belief that breastfeeding is the best choice for them and their baby given their life situation. Teenagers in the US context need to have a positive early breastfeeding experience, be able to identify and claim a reliable support system supportive of breastfeeding, and gain through their experience, a belief in their own agency and competency as mothers. © 2012 Smith et al.; licensee BioMed Central Ltd.","author":[{"dropping-particle":"","family":"Smith","given":"Paige Hall","non-dropping-particle":"","parse-names":false,"suffix":""},{"dropping-particle":"","family":"Coley","given":"Sheryl L.","non-dropping-particle":"","parse-names":false,"suffix":""},{"dropping-particle":"","family":"Labbok","given":"Miriam H.","non-dropping-particle":"","parse-names":false,"suffix":""},{"dropping-particle":"","family":"Cupito","given":"Susan","non-dropping-particle":"","parse-names":false,"suffix":""},{"dropping-particle":"","family":"Nwokah","given":"Eva","non-dropping-particle":"","parse-names":false,"suffix":""}],"container-title":"International Breastfeeding Journal","id":"ITEM-1","issued":{"date-parts":[["2012"]]},"page":"8-10","title":"Early breastfeeding experiences of adolescent mothers: A qualitative prospective study","type":"article-journal","volume":"7"},"uris":["http://www.mendeley.com/documents/?uuid=e54041b3-014a-4eab-ac30-4c9ff9d739b8"]}],"mendeley":{"formattedCitation":"(Smith et al., 2012)","manualFormatting":"Smith et al. (2012)","plainTextFormattedCitation":"(Smith et al., 2012)","previouslyFormattedCitation":"&lt;sup&gt;65&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Smith et al. (2012)</w:t>
            </w:r>
            <w:r w:rsidRPr="00C67C88">
              <w:rPr>
                <w:rFonts w:ascii="Arial Nova Cond" w:hAnsi="Arial Nova Cond" w:cs="Times New Roman"/>
                <w:sz w:val="18"/>
                <w:szCs w:val="18"/>
              </w:rPr>
              <w:fldChar w:fldCharType="end"/>
            </w:r>
          </w:p>
        </w:tc>
        <w:tc>
          <w:tcPr>
            <w:tcW w:w="1093" w:type="dxa"/>
            <w:vAlign w:val="center"/>
          </w:tcPr>
          <w:p w14:paraId="17FD259D" w14:textId="070A89C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6598A85D" w14:textId="3A54872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C7FD7B2" w14:textId="57D21100"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3F828E52" w14:textId="30E3166D"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0E9AC4A5" w14:textId="12E01CE1"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6276B426" w14:textId="3AC0AFF1"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7EE9F735" w14:textId="0D2A7FFA"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70BDB18C" w14:textId="327C61FA"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38514D75" w14:textId="68C78A96"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22155640" w14:textId="4A1C835E"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w:t>
            </w:r>
          </w:p>
        </w:tc>
      </w:tr>
      <w:tr w:rsidR="00C47882" w:rsidRPr="00D6385C" w14:paraId="6226D12C" w14:textId="77777777" w:rsidTr="008F3378">
        <w:tc>
          <w:tcPr>
            <w:tcW w:w="846" w:type="dxa"/>
          </w:tcPr>
          <w:p w14:paraId="70FD1C66"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39377688" w14:textId="52255F1B" w:rsidR="00C47882" w:rsidRPr="00C67C88" w:rsidRDefault="00C47882" w:rsidP="00C47882">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author":[{"dropping-particle":"","family":"Spear","given":"Hila J.","non-dropping-particle":"","parse-names":false,"suffix":""}],"container-title":"MCN Journal","id":"ITEM-1","issue":"April","issued":{"date-parts":[["2006"]]},"title":"Breastfeeding Behaviors and Experiences of Adolescent Mothers","type":"article-journal","volume":"31"},"uris":["http://www.mendeley.com/documents/?uuid=57348f6c-846d-4369-a895-124750d5a257"]}],"mendeley":{"formattedCitation":"(Spear, 2006)","manualFormatting":"Spear (2006)","plainTextFormattedCitation":"(Spear, 2006)","previouslyFormattedCitation":"&lt;sup&gt;66&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Spear (2006)</w:t>
            </w:r>
            <w:r w:rsidRPr="00C67C88">
              <w:rPr>
                <w:rFonts w:ascii="Arial Nova Cond" w:hAnsi="Arial Nova Cond" w:cs="Times New Roman"/>
                <w:sz w:val="18"/>
                <w:szCs w:val="18"/>
              </w:rPr>
              <w:fldChar w:fldCharType="end"/>
            </w:r>
          </w:p>
        </w:tc>
        <w:tc>
          <w:tcPr>
            <w:tcW w:w="1093" w:type="dxa"/>
            <w:vAlign w:val="center"/>
          </w:tcPr>
          <w:p w14:paraId="4CDC5FD6" w14:textId="471B768B"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3D556956" w14:textId="039F7F74"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10B6E4DB" w14:textId="18E9272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3766C84" w14:textId="43901534"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012DDE52" w14:textId="098A4668"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57B6A583" w14:textId="18BBC772"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14F87580" w14:textId="76DF14B6"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1AC06573" w14:textId="672A8213"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6200BE39" w14:textId="64CD0BC2"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518E7B8E" w14:textId="29491128"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w:t>
            </w:r>
          </w:p>
        </w:tc>
      </w:tr>
      <w:tr w:rsidR="00C47882" w:rsidRPr="00D6385C" w14:paraId="02C72376" w14:textId="77777777" w:rsidTr="008F3378">
        <w:tc>
          <w:tcPr>
            <w:tcW w:w="846" w:type="dxa"/>
          </w:tcPr>
          <w:p w14:paraId="063375FB"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7F41CE5C" w14:textId="6820ACBA" w:rsidR="00C47882" w:rsidRPr="00C67C88" w:rsidRDefault="00C47882" w:rsidP="00C47882">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9789/2175-5361.2014v6n1p414","ISSN":"18096107","abstract":"Objective: To identify the factors that influence on primiparous adolescent mothers' breastfeeding and to comprehend the meaning of it to this woman. Method: This is a descriptive, of qualitative nature research. The subjects were 14 primiparous adolescent mothers, invited to participate in the research during the puericulture consulting in a Basic Health Care Unit, in Rio de Janeiro. The data were collected using a recorder with application of Life History technique and analyzed with thematic-categorical content. The study was approved by the Ethics and Research Committee of HUPE/UERJ under the Nº1116/2005. Results: The youngsters revealed the existence of several factors those influence the meaning they attach to breastfeeding as the biological, psychological, social, economic and family aspects, contributing to the construction of a multiplicity of meanings. Conclusion: The adolescent mother, when conceive her first baby experiences the emotion and felling associated with maternity and breastfeeding act. Descriptors: Breastfeeding, Adolescent, Adolescent health. Objetivo: Identificar os fatores que influenciam no aleitamento materno da mãe primípara adolescente e compreender o significado do aleitamento para esta mulher. Método: Estudo descritivo de natureza qualitativa. Os sujeitos foram 14 mães adolescentes primíparas, convidadas a participar da investigação durante consulta de puericultura em uma Unidade Básica de Saúde do município do Rio de Janeiro. Os dados foram coletados através de um gravador com emprego da técnica de História de Vida e analisado através de conteúdo temático-categorial. A pesquisa foi apreciada e aprovada pelo Comitê de Ética e Pesquisa do HUPE/UERJ Nº1116/2005. Resultados: As jovens revelaram a existência de diversos fatores que influenciam no significado que atribuem à amamentação, como os aspectos biológicos, psicológicos, sociais, econômicos e familiares contribuindo à construção de uma multiplicidade de significados. Conclusão: A mãe adolescente, ao conceber seu primeiro filho, vivencia a emoção e o sentimento associado à maternidade e o ato de amamentar. Descritores: Aleitamento materno, Adolescente, Saúde do adolescente. Objetivo: Identificar los factores que influyen en la lactancia materna de madres primíparas adolescentes y comprender el significado de la lactancia materna por esta mujer. Método: Estudio descriptivo de naturaleza cualitativa. Los sujetos fueron 14 madres primíparas adolescentes, invitadas a partici…","author":[{"dropping-particle":"","family":"Spindola","given":"Thelma","non-dropping-particle":"","parse-names":false,"suffix":""},{"dropping-particle":"","family":"Oliveira","given":"Adriana","non-dropping-particle":"","parse-names":false,"suffix":""},{"dropping-particle":"","family":"Cavalcanti","given":"Renata","non-dropping-particle":"","parse-names":false,"suffix":""},{"dropping-particle":"","family":"Fonte","given":"Vinícius","non-dropping-particle":"","parse-names":false,"suffix":""}],"container-title":"Revista de Pesquisa: Cuidado é Fundamental Online","id":"ITEM-1","issue":"1","issued":{"date-parts":[["2014"]]},"page":"414-424","title":"Breastfeeding during adolescence: life history of first-time mothers","type":"article-journal","volume":"6"},"uris":["http://www.mendeley.com/documents/?uuid=8a3ab0c7-4e17-4634-b300-5d991466f29f"]}],"mendeley":{"formattedCitation":"(Spindola et al., 2014)","manualFormatting":"Spindola et al. (2014)","plainTextFormattedCitation":"(Spindola et al., 2014)","previouslyFormattedCitation":"&lt;sup&gt;67&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Spindola et al. (2014)</w:t>
            </w:r>
            <w:r w:rsidRPr="00C67C88">
              <w:rPr>
                <w:rFonts w:ascii="Arial Nova Cond" w:hAnsi="Arial Nova Cond" w:cs="Times New Roman"/>
                <w:sz w:val="18"/>
                <w:szCs w:val="18"/>
              </w:rPr>
              <w:fldChar w:fldCharType="end"/>
            </w:r>
          </w:p>
        </w:tc>
        <w:tc>
          <w:tcPr>
            <w:tcW w:w="1093" w:type="dxa"/>
            <w:vAlign w:val="center"/>
          </w:tcPr>
          <w:p w14:paraId="1E48BC87" w14:textId="5DBE52BA"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677552B8" w14:textId="69789BE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1AF34838" w14:textId="53021A87"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02264AFD" w14:textId="12C08191"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121779B2" w14:textId="7E3746F4"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29A45478" w14:textId="29A9F015"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20494FEB" w14:textId="776C2FC4"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378BB96C" w14:textId="0C715FC0"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06552FEA" w14:textId="747311CD"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092" w:type="dxa"/>
            <w:vAlign w:val="center"/>
          </w:tcPr>
          <w:p w14:paraId="0D1BE905" w14:textId="7D7EE97E"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w:t>
            </w:r>
          </w:p>
        </w:tc>
      </w:tr>
      <w:tr w:rsidR="00C47882" w:rsidRPr="00D6385C" w14:paraId="5D02248A" w14:textId="77777777" w:rsidTr="008F3378">
        <w:tc>
          <w:tcPr>
            <w:tcW w:w="846" w:type="dxa"/>
          </w:tcPr>
          <w:p w14:paraId="2CA813A6"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4706A079" w14:textId="3C426950" w:rsidR="00C47882" w:rsidRPr="00C67C88" w:rsidRDefault="00C47882" w:rsidP="00C47882">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590/s0103-21002009000300006","ISSN":"01032100","abstract":"Objective: To identify and describe popular practices of teenage mothers caring for their children during the first six month after birth. Methods: A qualitative approach was used with six teenage mothers from the city of Cambé, PR. Data were collected through semistructured interviews from February to April 2007. Interviews were conducted in the participants home in four different times (one week, one month, four months, and six months after the birth). Results: Findings suggested that teenage mothers use popular practices that were part of their family and community culture when caring for their children. These popular practices included cross breast-feeding, teas, syrups, and blessings plays to treat adverse events, and popular beliefs regarding the umbilical stump, hiccups, and sleeping pattern. Conclusion: Health professionals must be aware of practices and beliefs of teenage mothers in order to plan quality care to the mother-child binomial.","author":[{"dropping-particle":"","family":"Tomeleri","given":"Keli Regiane","non-dropping-particle":"","parse-names":false,"suffix":""},{"dropping-particle":"","family":"Marcon","given":"Sonia Silva","non-dropping-particle":"","parse-names":false,"suffix":""}],"container-title":"ACTA Paulista de Enfermagem","id":"ITEM-1","issue":"3","issued":{"date-parts":[["2009"]]},"page":"272-280","title":"General practice of teenage mothers caring for their children","type":"article-journal","volume":"22"},"uris":["http://www.mendeley.com/documents/?uuid=e42926df-69fd-4ad9-9a4c-1682eeae9938"]}],"mendeley":{"formattedCitation":"(Tomeleri &amp; Marcon, 2009)","manualFormatting":"Tomeleri &amp; Marcon (2009)","plainTextFormattedCitation":"(Tomeleri &amp; Marcon, 2009)","previouslyFormattedCitation":"&lt;sup&gt;68&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Tomeleri &amp; Marcon (2009)</w:t>
            </w:r>
            <w:r w:rsidRPr="00C67C88">
              <w:rPr>
                <w:rFonts w:ascii="Arial Nova Cond" w:hAnsi="Arial Nova Cond" w:cs="Times New Roman"/>
                <w:sz w:val="18"/>
                <w:szCs w:val="18"/>
              </w:rPr>
              <w:fldChar w:fldCharType="end"/>
            </w:r>
          </w:p>
        </w:tc>
        <w:tc>
          <w:tcPr>
            <w:tcW w:w="1093" w:type="dxa"/>
            <w:vAlign w:val="center"/>
          </w:tcPr>
          <w:p w14:paraId="15952335" w14:textId="5B718DF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157473EF" w14:textId="2E605E0D"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2F905CD6" w14:textId="4204F556"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50463C62" w14:textId="5344AB33"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31874FBF" w14:textId="0C689DE5"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2F0B2B8E" w14:textId="247E0FEB"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5A929FE8" w14:textId="133566EB"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460D5F66" w14:textId="02B9EFDC"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094" w:type="dxa"/>
            <w:vAlign w:val="center"/>
          </w:tcPr>
          <w:p w14:paraId="0A1196E9" w14:textId="32337E06"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5FD72DBA" w14:textId="7C76815F"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w:t>
            </w:r>
          </w:p>
        </w:tc>
      </w:tr>
      <w:tr w:rsidR="00C47882" w:rsidRPr="00D6385C" w14:paraId="6B0D70CE" w14:textId="77777777" w:rsidTr="008F3378">
        <w:tc>
          <w:tcPr>
            <w:tcW w:w="846" w:type="dxa"/>
          </w:tcPr>
          <w:p w14:paraId="3640B885"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6BF39FDA" w14:textId="50B12974" w:rsidR="00C47882" w:rsidRPr="00C67C88" w:rsidRDefault="00C47882" w:rsidP="00C47882">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86/1746-4358-6-14","ISSN":"17464358","abstract":"Background: Adolescent mothers in the U.S. are much less likely to initiate breastfeeding than older mothers, and teens who do initiate breastfeeding tend to breastfeed for shorter durations. The purpose of this mixed-methods study is to investigate breastfeeding practices, barriers and facilitators among adolescent mothers ages 17 and younger.Methods: Quantitative descriptive analyses are conducted using data from the North Carolina Pregnancy Risk Assessment Monitoring System (PRAMS). The population-based sample comprises 389 teens ages 13-17 giving birth to a live born infant in North Carolina in 2000 - 2005 and in 2007. Qualitative analyses are based on in-depth interviews with 22 Black, White and Hispanic teen mothers residing in rural and urban areas of North Carolina conducted between November 2007 and February 2009.Results: In quantitative analyses, 52% (196 of 389) of North Carolina teen mothers initiated breastfeeding, but half of those who initiated breastfeeding (92/196) stopped within the first month postpartum. Hispanic teens (44/52 or 89%) were much more likely than Black (61/159 or 41%) or White teens (87/164 or 52%) to initiate breastfeeding and to continue for a longer duration. Nearly sixty two percent (29/52) of Hispanic respondents breastfed for greater than four weeks as compared to 16% (29/159) of Black respondents and 26% (39/164) of White respondents. Common barriers to breastfeeding initiation and continuation included not liking breastfeeding, returning to school, nipple pain, and insufficient milk. Qualitative data provided context for the quantitative findings, elucidating the barriers and facilitators to breastfeeding from the teens' perspective and insight into the ways in which breastfeeding support to teens could be enhanced.Conclusions: The large number of adolescents ceasing breastfeeding within the first month points to the need for more individualized follow-up after hospital discharge in the first few days postpartum, to address common technical challenges and to provide assistance managing the transition back to school. Provision of an extra home visit or outpatient visit for teens within the first few days following hospital discharge, and advocacy to make schools more compatible with breastfeeding, could potentially help teens who desire to breastfeed to successfully continue. These interventions warrant further research to test their effectiveness among adolescents. © 2011 Tucker et al; licensee BioMed Central Ltd.","author":[{"dropping-particle":"","family":"Tucker","given":"Christine M.","non-dropping-particle":"","parse-names":false,"suffix":""},{"dropping-particle":"","family":"Wilson","given":"Ellen K.","non-dropping-particle":"","parse-names":false,"suffix":""},{"dropping-particle":"","family":"Samandari","given":"Ghazaleh","non-dropping-particle":"","parse-names":false,"suffix":""}],"container-title":"International Breastfeeding Journal","id":"ITEM-1","issued":{"date-parts":[["2011"]]},"page":"1-11","title":"Infant feeding experiences among teen mothers in North Carolina: Findings from a mixed-methods study","type":"article-journal","volume":"6"},"uris":["http://www.mendeley.com/documents/?uuid=d7b040b0-1c16-4acb-8452-b87e7cba571a"]}],"mendeley":{"formattedCitation":"(Tucker et al., 2011)","manualFormatting":"Tucker et al. (2011)","plainTextFormattedCitation":"(Tucker et al., 2011)","previouslyFormattedCitation":"&lt;sup&gt;69&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Tucker et al. (2011)</w:t>
            </w:r>
            <w:r w:rsidRPr="00C67C88">
              <w:rPr>
                <w:rFonts w:ascii="Arial Nova Cond" w:hAnsi="Arial Nova Cond" w:cs="Times New Roman"/>
                <w:sz w:val="18"/>
                <w:szCs w:val="18"/>
              </w:rPr>
              <w:fldChar w:fldCharType="end"/>
            </w:r>
          </w:p>
        </w:tc>
        <w:tc>
          <w:tcPr>
            <w:tcW w:w="1093" w:type="dxa"/>
            <w:vAlign w:val="center"/>
          </w:tcPr>
          <w:p w14:paraId="02192CDF" w14:textId="0149316F"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1ADB1B64" w14:textId="6FFA2B30"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2B67D88" w14:textId="6B57D5A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0DFAAFB6" w14:textId="23AC9820"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6533A2C5" w14:textId="2F54D47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08F84E9D" w14:textId="6467FF6B"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 xml:space="preserve">No </w:t>
            </w:r>
          </w:p>
        </w:tc>
        <w:tc>
          <w:tcPr>
            <w:tcW w:w="1307" w:type="dxa"/>
            <w:vAlign w:val="center"/>
          </w:tcPr>
          <w:p w14:paraId="38EC97DB" w14:textId="04BEA76F"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678A7696" w14:textId="2129EE98"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45F44404" w14:textId="60B30992"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46E21A08" w14:textId="4F830366"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w:t>
            </w:r>
          </w:p>
        </w:tc>
      </w:tr>
      <w:tr w:rsidR="00C47882" w:rsidRPr="00D6385C" w14:paraId="7EE4B783" w14:textId="77777777" w:rsidTr="008F3378">
        <w:tc>
          <w:tcPr>
            <w:tcW w:w="846" w:type="dxa"/>
          </w:tcPr>
          <w:p w14:paraId="7DAD8F1C"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0658242E" w14:textId="2F5F4E15" w:rsidR="00C47882" w:rsidRPr="00C67C88" w:rsidRDefault="00C47882" w:rsidP="00C47882">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016/j.pedn.2008.03.002","ISSN":"08825963","PMID":"19632502","abstract":"This qualitative descriptive study examined the breastfeeding experiences of urban adolescent mothers using a combination of focus groups and semi-structured interviews. Analysis of verbatim interview text, field, and debriefing notes was undertaken to discover categories, themes and an emerging conceptual framework. Twenty-three teens, between the ages of 14 and 18, enrolled from two postpartum clinics described the process of teens' breastfeeding decision-making, initiation, continuation, and termination of breastfeeding. Roughly half of the teens were currently breastfeeding and the other half had weaned their infant within the last six months. Adolescent mothers chose breastfeeding mainly for infant health reasons, closeness and bonding. Positive and negative events; barriers and facilitators to continued breastfeeding; and types of support received during breastfeeding illuminated the experience starting in the hospital and extending over time. Among those who weaned, a combination of primary and secondary obstacles or problems, such as perceptions of insufficient milk supply, nipple/breast pain, time demands of school or work, problems with pumping, and feeling overwhelmed and frustrated led to weaning. Many who weaned did not seek out available help and ultimately many reported regret about weaning earlier than intended. Those who continued breastfeeding beyond six weeks reported significant emotional, informational and instrumental support from family, friends, school, and their babies. Implications for nursing practice and research are discussed. © 2009 Elsevier Inc. All rights reserved.","author":[{"dropping-particle":"","family":"Wambach","given":"Karen A.","non-dropping-particle":"","parse-names":false,"suffix":""},{"dropping-particle":"","family":"Cohen","given":"Susan M.","non-dropping-particle":"","parse-names":false,"suffix":""}],"container-title":"Journal of Pediatric Nursing","id":"ITEM-1","issue":"4","issued":{"date-parts":[["2009"]]},"page":"244-254","publisher":"Elsevier Inc.","title":"Breastfeeding Experiences of Urban Adolescent Mothers","type":"article-journal","volume":"24"},"uris":["http://www.mendeley.com/documents/?uuid=8b8b85c0-1c0d-4959-91da-6c2779743f8e"]}],"mendeley":{"formattedCitation":"(Wambach &amp; Cohen, 2009)","manualFormatting":"Wambach &amp; Cohen (2009)","plainTextFormattedCitation":"(Wambach &amp; Cohen, 2009)","previouslyFormattedCitation":"&lt;sup&gt;70&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Wambach &amp; Cohen (2009)</w:t>
            </w:r>
            <w:r w:rsidRPr="00C67C88">
              <w:rPr>
                <w:rFonts w:ascii="Arial Nova Cond" w:hAnsi="Arial Nova Cond" w:cs="Times New Roman"/>
                <w:sz w:val="18"/>
                <w:szCs w:val="18"/>
              </w:rPr>
              <w:fldChar w:fldCharType="end"/>
            </w:r>
          </w:p>
        </w:tc>
        <w:tc>
          <w:tcPr>
            <w:tcW w:w="1093" w:type="dxa"/>
            <w:vAlign w:val="center"/>
          </w:tcPr>
          <w:p w14:paraId="42DE06DE" w14:textId="4919BC86"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ABA5D45" w14:textId="7B6246BB"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3A990C1D" w14:textId="04405CE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1C728B88" w14:textId="34391C8E"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715F8F75" w14:textId="0E09391F"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7A0F7E67" w14:textId="12E12352"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3F711BD8" w14:textId="6214B816"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10" w:type="dxa"/>
            <w:vAlign w:val="center"/>
          </w:tcPr>
          <w:p w14:paraId="714612FE" w14:textId="4FE6FFC7"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28539F33" w14:textId="6BEF62B0"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2B0F23FF" w14:textId="59A9DB45"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w:t>
            </w:r>
          </w:p>
        </w:tc>
      </w:tr>
      <w:tr w:rsidR="00C47882" w:rsidRPr="00D6385C" w14:paraId="06DECD78" w14:textId="77777777" w:rsidTr="008F3378">
        <w:tc>
          <w:tcPr>
            <w:tcW w:w="846" w:type="dxa"/>
          </w:tcPr>
          <w:p w14:paraId="2761208A"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542A2307" w14:textId="0C6CD9B9" w:rsidR="00C47882" w:rsidRPr="00C67C88" w:rsidRDefault="00C47882" w:rsidP="00C47882">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11/j.1365-2648.2004.03205.x","ISSN":"03092402","PMID":"15500530","abstract":"Aim. The aim of this paper is to report a pilot study of influencing factors in disadvantaged urban pregnant adolescents' decision-making about infant-feeding choices. Background. Research related to decision-making among adolescents indicates that attitudinal, social, perceived control, and commitment factors are influential in choosing and initiating breast- or bottle-feeding. However, there is a need for further description of decision-making processes in disadvantaged teenagers before intervention research is done. Methods. Focus group interviews with the Theory of Planned Behavior guiding the questioning were used with 14 pregnant adolescents between 18 and 39 weeks of gestation and between the ages of 14 and 18 in two obstetric clinics in Midwestern USA urban teaching hospitals. The majority of adolescents were African-American and primiparae. Findings. The experiences of infant-feeding decision-making among pregnant adolescents were captured by two major themes: benefits vs. barriers of breastfeeding and bottle-feeding, and independent choice vs. social influences. A common thread in these themes was ambivalence and uncertainty. The adolescents had both positive and negative attitudes toward methods, with many expressing their desire to combine breast- and bottle-feeding. Many reported the health benefits of breastfeeding, yet identified barriers of pain, public exposure, and the complexity of breastfeeding. They viewed bottle-feeding as automatic and simple, allowing freedom to leave the infant with others. Although adolescents were adamant that choice of feeding method was their independent decision, social and family influences were evident. Conclusions. Consistent with the Theory of Planned Behaviour and other research, attitudes, perceived social influences, and perceived control factors were influential to adolescents when choosing infant feeding methods. The findings suggest that adolescents need education on decision-making, and are being used to fine-tune the interventions of a randomized clinical trial to investigate promoting and supporting breastfeeding among adolescent mothers.","author":[{"dropping-particle":"","family":"Wambach","given":"Karen A.","non-dropping-particle":"","parse-names":false,"suffix":""},{"dropping-particle":"","family":"Koehn","given":"Mary","non-dropping-particle":"","parse-names":false,"suffix":""}],"container-title":"Journal of Advanced Nursing","id":"ITEM-1","issue":"4","issued":{"date-parts":[["2004"]]},"page":"361-370","title":"Experiences of infant-feeding decision-making among urban economically disadvantaged pregnant adolescents","type":"article-journal","volume":"48"},"uris":["http://www.mendeley.com/documents/?uuid=0ba50775-fd37-4644-8a4e-dfa165998940"]}],"mendeley":{"formattedCitation":"(Wambach &amp; Koehn, 2004)","manualFormatting":"Wambach &amp; Koehn (2004)","plainTextFormattedCitation":"(Wambach &amp; Koehn, 2004)","previouslyFormattedCitation":"&lt;sup&gt;21&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Wambach &amp; Koehn (2004)</w:t>
            </w:r>
            <w:r w:rsidRPr="00C67C88">
              <w:rPr>
                <w:rFonts w:ascii="Arial Nova Cond" w:hAnsi="Arial Nova Cond" w:cs="Times New Roman"/>
                <w:sz w:val="18"/>
                <w:szCs w:val="18"/>
              </w:rPr>
              <w:fldChar w:fldCharType="end"/>
            </w:r>
          </w:p>
        </w:tc>
        <w:tc>
          <w:tcPr>
            <w:tcW w:w="1093" w:type="dxa"/>
            <w:vAlign w:val="center"/>
          </w:tcPr>
          <w:p w14:paraId="4C107798" w14:textId="5D0C94A7"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2EC8DE28" w14:textId="46AFB644"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6AFF797F" w14:textId="5DF0223F"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65E4FC96" w14:textId="605EB908"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02" w:type="dxa"/>
            <w:vAlign w:val="center"/>
          </w:tcPr>
          <w:p w14:paraId="1CBB05A6" w14:textId="2CED4232"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31" w:type="dxa"/>
            <w:vAlign w:val="center"/>
          </w:tcPr>
          <w:p w14:paraId="4DD46E25" w14:textId="25114D49"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307" w:type="dxa"/>
            <w:vAlign w:val="center"/>
          </w:tcPr>
          <w:p w14:paraId="69926E29" w14:textId="23CEAA2F"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No</w:t>
            </w:r>
          </w:p>
        </w:tc>
        <w:tc>
          <w:tcPr>
            <w:tcW w:w="1110" w:type="dxa"/>
            <w:vAlign w:val="center"/>
          </w:tcPr>
          <w:p w14:paraId="31990A3D" w14:textId="4A639D8C"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572A9CDA" w14:textId="6A9FE0D8"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18D0371B" w14:textId="1281A845"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w:t>
            </w:r>
          </w:p>
        </w:tc>
      </w:tr>
      <w:tr w:rsidR="00C47882" w:rsidRPr="00D6385C" w14:paraId="6F950EFA" w14:textId="77777777" w:rsidTr="008F3378">
        <w:tc>
          <w:tcPr>
            <w:tcW w:w="846" w:type="dxa"/>
          </w:tcPr>
          <w:p w14:paraId="2C7D3316" w14:textId="77777777" w:rsidR="00C47882" w:rsidRPr="00D6385C" w:rsidRDefault="00C47882" w:rsidP="00C47882">
            <w:pPr>
              <w:pStyle w:val="ListParagraph"/>
              <w:numPr>
                <w:ilvl w:val="0"/>
                <w:numId w:val="5"/>
              </w:numPr>
              <w:jc w:val="center"/>
              <w:rPr>
                <w:rFonts w:ascii="Arial Nova Cond" w:hAnsi="Arial Nova Cond"/>
                <w:sz w:val="18"/>
                <w:szCs w:val="18"/>
              </w:rPr>
            </w:pPr>
          </w:p>
        </w:tc>
        <w:tc>
          <w:tcPr>
            <w:tcW w:w="2977" w:type="dxa"/>
          </w:tcPr>
          <w:p w14:paraId="5A1D9933" w14:textId="7E08228D" w:rsidR="00C47882" w:rsidRPr="00C67C88" w:rsidRDefault="00C47882" w:rsidP="00C47882">
            <w:pPr>
              <w:rPr>
                <w:rFonts w:ascii="Arial Nova Cond" w:hAnsi="Arial Nova Cond"/>
                <w:sz w:val="18"/>
                <w:szCs w:val="18"/>
              </w:rPr>
            </w:pPr>
            <w:r w:rsidRPr="00C67C88">
              <w:rPr>
                <w:rFonts w:ascii="Arial Nova Cond" w:hAnsi="Arial Nova Cond" w:cs="Times New Roman"/>
                <w:sz w:val="18"/>
                <w:szCs w:val="18"/>
              </w:rPr>
              <w:fldChar w:fldCharType="begin" w:fldLock="1"/>
            </w:r>
            <w:r w:rsidRPr="00C67C88">
              <w:rPr>
                <w:rFonts w:ascii="Arial Nova Cond" w:hAnsi="Arial Nova Cond" w:cs="Times New Roman"/>
                <w:sz w:val="18"/>
                <w:szCs w:val="18"/>
              </w:rPr>
              <w:instrText>ADDIN CSL_CITATION {"citationItems":[{"id":"ITEM-1","itemData":{"DOI":"10.1177/0890334415599400","ISSN":"15525732","PMID":"26289059","abstract":"Background: According to the Centers for Disease Control and Prevention, Hispanic breastfeeding mothers begin early formula supplementation at higher rates than other ethnic groups, which can lead to shorter breastfeeding duration and decreased exclusive breastfeeding. Acculturation, the process of adopting beliefs and behaviors of another culture, appears to influence breastfeeding practices of Hispanic women in the United States. Little is known about Mexican American mothers' formula use and exclusive breastfeeding within the context of acculturation. Objective: Our study identified perceived benefits and barriers to exclusive breastfeeding and levels of acculturation among Mexican American women living in a Midwestern city. Methods: We used a qualitative descriptive design integrating Pender's Health Promotion Model concepts. Individual interviews were conducted in English or Spanish (N = 21). The revised Acculturation Rating Scale for Mexican Americans was used to examine acculturation levels. Results: Acculturation scores indicated that the majority (66%) of the sample was very Mexican oriented. Most women exclusively breastfed, with a few using early supplementation for insufficient milk production. Three themes emerged: (1) It is natural that a woman give life and also provide the best food for her baby; (2) Breastfeeding is ultimately a woman's decision but is influenced by tradition, guidance, and encouragement; and (3) Breast milk is superior but life circumstances can challenge one's ability to breastfeed. Conclusion: Strong familial/cultural traditions supported and normalized breastfeeding. Barriers to exclusive breastfeeding were similar to breastfeeding women in general, in the United States. Findings support the need for culturally competent and individualized lactation care.","author":[{"dropping-particle":"","family":"Wambach","given":"Karen A.","non-dropping-particle":"","parse-names":false,"suffix":""},{"dropping-particle":"","family":"Domian","given":"Elaine Williams","non-dropping-particle":"","parse-names":false,"suffix":""},{"dropping-particle":"","family":"Page-Goertz","given":"Sallie","non-dropping-particle":"","parse-names":false,"suffix":""},{"dropping-particle":"","family":"Wurtz","given":"Heather","non-dropping-particle":"","parse-names":false,"suffix":""},{"dropping-particle":"","family":"Hoffman","given":"Kelli","non-dropping-particle":"","parse-names":false,"suffix":""}],"container-title":"Journal of Human Lactation","id":"ITEM-1","issue":"1","issued":{"date-parts":[["2016"]]},"page":"103-111","title":"Exclusive Breastfeeding Experiences among Mexican American Women","type":"article-journal","volume":"32"},"uris":["http://www.mendeley.com/documents/?uuid=21d1bfc6-d84c-4fa0-ba48-7c781d33eb49"]}],"mendeley":{"formattedCitation":"(Wambach et al., 2016)","manualFormatting":"Wambach et al. (2016)","plainTextFormattedCitation":"(Wambach et al., 2016)","previouslyFormattedCitation":"&lt;sup&gt;71&lt;/sup&gt;"},"properties":{"noteIndex":0},"schema":"https://github.com/citation-style-language/schema/raw/master/csl-citation.json"}</w:instrText>
            </w:r>
            <w:r w:rsidRPr="00C67C88">
              <w:rPr>
                <w:rFonts w:ascii="Arial Nova Cond" w:hAnsi="Arial Nova Cond" w:cs="Times New Roman"/>
                <w:sz w:val="18"/>
                <w:szCs w:val="18"/>
              </w:rPr>
              <w:fldChar w:fldCharType="separate"/>
            </w:r>
            <w:r w:rsidRPr="00C67C88">
              <w:rPr>
                <w:rFonts w:ascii="Arial Nova Cond" w:hAnsi="Arial Nova Cond" w:cs="Times New Roman"/>
                <w:noProof/>
                <w:sz w:val="18"/>
                <w:szCs w:val="18"/>
              </w:rPr>
              <w:t>Wambach et al. (2016)</w:t>
            </w:r>
            <w:r w:rsidRPr="00C67C88">
              <w:rPr>
                <w:rFonts w:ascii="Arial Nova Cond" w:hAnsi="Arial Nova Cond" w:cs="Times New Roman"/>
                <w:sz w:val="18"/>
                <w:szCs w:val="18"/>
              </w:rPr>
              <w:fldChar w:fldCharType="end"/>
            </w:r>
          </w:p>
        </w:tc>
        <w:tc>
          <w:tcPr>
            <w:tcW w:w="1093" w:type="dxa"/>
            <w:vAlign w:val="center"/>
          </w:tcPr>
          <w:p w14:paraId="3F9521C2" w14:textId="6D4EA854"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71" w:type="dxa"/>
            <w:vAlign w:val="center"/>
          </w:tcPr>
          <w:p w14:paraId="573CEEA2" w14:textId="7D9CA1DD"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20" w:type="dxa"/>
            <w:vAlign w:val="center"/>
          </w:tcPr>
          <w:p w14:paraId="579BB0EA" w14:textId="7CFA8528"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20" w:type="dxa"/>
            <w:vAlign w:val="center"/>
          </w:tcPr>
          <w:p w14:paraId="0ADEE8B6" w14:textId="31D342B2"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02" w:type="dxa"/>
            <w:vAlign w:val="center"/>
          </w:tcPr>
          <w:p w14:paraId="24925095" w14:textId="10B2878D"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131" w:type="dxa"/>
            <w:vAlign w:val="center"/>
          </w:tcPr>
          <w:p w14:paraId="1C2A1C07" w14:textId="2C06DA61"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No</w:t>
            </w:r>
          </w:p>
        </w:tc>
        <w:tc>
          <w:tcPr>
            <w:tcW w:w="1307" w:type="dxa"/>
            <w:vAlign w:val="center"/>
          </w:tcPr>
          <w:p w14:paraId="1681FF5A" w14:textId="1DF490E2"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Can’t tell</w:t>
            </w:r>
          </w:p>
        </w:tc>
        <w:tc>
          <w:tcPr>
            <w:tcW w:w="1110" w:type="dxa"/>
            <w:vAlign w:val="center"/>
          </w:tcPr>
          <w:p w14:paraId="142DEC20" w14:textId="4A66F92E"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4" w:type="dxa"/>
            <w:vAlign w:val="center"/>
          </w:tcPr>
          <w:p w14:paraId="40C84597" w14:textId="6B7233B3"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Yes</w:t>
            </w:r>
          </w:p>
        </w:tc>
        <w:tc>
          <w:tcPr>
            <w:tcW w:w="1092" w:type="dxa"/>
            <w:vAlign w:val="center"/>
          </w:tcPr>
          <w:p w14:paraId="5E229403" w14:textId="173639A3" w:rsidR="00C47882" w:rsidRPr="00D6385C" w:rsidRDefault="00C47882" w:rsidP="00C47882">
            <w:pPr>
              <w:jc w:val="center"/>
              <w:rPr>
                <w:rFonts w:ascii="Arial Nova Cond" w:hAnsi="Arial Nova Cond"/>
                <w:sz w:val="18"/>
                <w:szCs w:val="18"/>
              </w:rPr>
            </w:pPr>
            <w:r>
              <w:rPr>
                <w:rFonts w:ascii="Arial Nova Cond" w:hAnsi="Arial Nova Cond"/>
                <w:color w:val="000000"/>
                <w:sz w:val="18"/>
                <w:szCs w:val="18"/>
              </w:rPr>
              <w:t>**</w:t>
            </w:r>
          </w:p>
        </w:tc>
      </w:tr>
      <w:tr w:rsidR="00135C95" w:rsidRPr="00D6385C" w14:paraId="32754AFF" w14:textId="77777777" w:rsidTr="006E3387">
        <w:tc>
          <w:tcPr>
            <w:tcW w:w="846" w:type="dxa"/>
          </w:tcPr>
          <w:p w14:paraId="4B424914" w14:textId="77777777" w:rsidR="00135C95" w:rsidRPr="00D6385C" w:rsidRDefault="00135C95" w:rsidP="00135C95">
            <w:pPr>
              <w:pStyle w:val="ListParagraph"/>
              <w:numPr>
                <w:ilvl w:val="0"/>
                <w:numId w:val="5"/>
              </w:numPr>
              <w:jc w:val="center"/>
              <w:rPr>
                <w:rFonts w:ascii="Arial Nova Cond" w:hAnsi="Arial Nova Cond"/>
                <w:sz w:val="18"/>
                <w:szCs w:val="18"/>
              </w:rPr>
            </w:pPr>
          </w:p>
        </w:tc>
        <w:tc>
          <w:tcPr>
            <w:tcW w:w="2977" w:type="dxa"/>
          </w:tcPr>
          <w:p w14:paraId="48FA5D0E" w14:textId="50C6BC32" w:rsidR="00135C95" w:rsidRPr="00C67C88" w:rsidRDefault="00135C95" w:rsidP="00135C95">
            <w:pPr>
              <w:rPr>
                <w:rFonts w:ascii="Arial Nova Cond" w:hAnsi="Arial Nova Cond" w:cs="Times New Roman"/>
                <w:sz w:val="18"/>
                <w:szCs w:val="18"/>
              </w:rPr>
            </w:pPr>
            <w:r>
              <w:rPr>
                <w:rFonts w:ascii="Arial Nova Cond" w:hAnsi="Arial Nova Cond" w:cs="Times New Roman"/>
                <w:sz w:val="18"/>
                <w:szCs w:val="18"/>
              </w:rPr>
              <w:t>Yas et al. (2024)</w:t>
            </w:r>
          </w:p>
        </w:tc>
        <w:tc>
          <w:tcPr>
            <w:tcW w:w="1093" w:type="dxa"/>
            <w:vAlign w:val="center"/>
          </w:tcPr>
          <w:p w14:paraId="47D0C54A" w14:textId="36CD586B" w:rsidR="00135C95" w:rsidRDefault="00135C95" w:rsidP="00135C95">
            <w:pPr>
              <w:jc w:val="center"/>
              <w:rPr>
                <w:rFonts w:ascii="Arial Nova Cond" w:hAnsi="Arial Nova Cond"/>
                <w:color w:val="000000"/>
                <w:sz w:val="18"/>
                <w:szCs w:val="18"/>
              </w:rPr>
            </w:pPr>
            <w:r>
              <w:rPr>
                <w:rFonts w:ascii="Arial Nova Cond" w:hAnsi="Arial Nova Cond"/>
                <w:color w:val="000000"/>
                <w:sz w:val="18"/>
                <w:szCs w:val="18"/>
              </w:rPr>
              <w:t>Yes</w:t>
            </w:r>
          </w:p>
        </w:tc>
        <w:tc>
          <w:tcPr>
            <w:tcW w:w="1171" w:type="dxa"/>
            <w:vAlign w:val="center"/>
          </w:tcPr>
          <w:p w14:paraId="2F2D949B" w14:textId="7EC5C667" w:rsidR="00135C95" w:rsidRDefault="00135C95" w:rsidP="00135C95">
            <w:pPr>
              <w:jc w:val="center"/>
              <w:rPr>
                <w:rFonts w:ascii="Arial Nova Cond" w:hAnsi="Arial Nova Cond"/>
                <w:color w:val="000000"/>
                <w:sz w:val="18"/>
                <w:szCs w:val="18"/>
              </w:rPr>
            </w:pPr>
            <w:r>
              <w:rPr>
                <w:rFonts w:ascii="Arial Nova Cond" w:hAnsi="Arial Nova Cond"/>
                <w:color w:val="000000"/>
                <w:sz w:val="18"/>
                <w:szCs w:val="18"/>
              </w:rPr>
              <w:t>Yes</w:t>
            </w:r>
          </w:p>
        </w:tc>
        <w:tc>
          <w:tcPr>
            <w:tcW w:w="1120" w:type="dxa"/>
            <w:vAlign w:val="center"/>
          </w:tcPr>
          <w:p w14:paraId="02AAC74B" w14:textId="04594CD7" w:rsidR="00135C95" w:rsidRDefault="00135C95" w:rsidP="00135C95">
            <w:pPr>
              <w:jc w:val="center"/>
              <w:rPr>
                <w:rFonts w:ascii="Arial Nova Cond" w:hAnsi="Arial Nova Cond"/>
                <w:color w:val="000000"/>
                <w:sz w:val="18"/>
                <w:szCs w:val="18"/>
              </w:rPr>
            </w:pPr>
            <w:r>
              <w:rPr>
                <w:rFonts w:ascii="Arial Nova Cond" w:hAnsi="Arial Nova Cond"/>
                <w:color w:val="000000"/>
                <w:sz w:val="18"/>
                <w:szCs w:val="18"/>
              </w:rPr>
              <w:t>Can’t tell</w:t>
            </w:r>
          </w:p>
        </w:tc>
        <w:tc>
          <w:tcPr>
            <w:tcW w:w="1120" w:type="dxa"/>
            <w:vAlign w:val="center"/>
          </w:tcPr>
          <w:p w14:paraId="6CAC3893" w14:textId="348D3F98" w:rsidR="00135C95" w:rsidRDefault="00135C95" w:rsidP="00135C95">
            <w:pPr>
              <w:jc w:val="center"/>
              <w:rPr>
                <w:rFonts w:ascii="Arial Nova Cond" w:hAnsi="Arial Nova Cond"/>
                <w:color w:val="000000"/>
                <w:sz w:val="18"/>
                <w:szCs w:val="18"/>
              </w:rPr>
            </w:pPr>
            <w:r>
              <w:rPr>
                <w:rFonts w:ascii="Arial Nova Cond" w:hAnsi="Arial Nova Cond"/>
                <w:color w:val="000000"/>
                <w:sz w:val="18"/>
                <w:szCs w:val="18"/>
              </w:rPr>
              <w:t>Can’t tell</w:t>
            </w:r>
          </w:p>
        </w:tc>
        <w:tc>
          <w:tcPr>
            <w:tcW w:w="1102" w:type="dxa"/>
            <w:vAlign w:val="center"/>
          </w:tcPr>
          <w:p w14:paraId="26033F51" w14:textId="29CD8CAD" w:rsidR="00135C95" w:rsidRDefault="00135C95" w:rsidP="00135C95">
            <w:pPr>
              <w:jc w:val="center"/>
              <w:rPr>
                <w:rFonts w:ascii="Arial Nova Cond" w:hAnsi="Arial Nova Cond"/>
                <w:color w:val="000000"/>
                <w:sz w:val="18"/>
                <w:szCs w:val="18"/>
              </w:rPr>
            </w:pPr>
            <w:r>
              <w:rPr>
                <w:rFonts w:ascii="Arial Nova Cond" w:hAnsi="Arial Nova Cond"/>
                <w:color w:val="000000"/>
                <w:sz w:val="18"/>
                <w:szCs w:val="18"/>
              </w:rPr>
              <w:t>Can’t tell</w:t>
            </w:r>
          </w:p>
        </w:tc>
        <w:tc>
          <w:tcPr>
            <w:tcW w:w="1131" w:type="dxa"/>
            <w:vAlign w:val="center"/>
          </w:tcPr>
          <w:p w14:paraId="65A0BDCC" w14:textId="4D9A9640" w:rsidR="00135C95" w:rsidRDefault="00135C95" w:rsidP="00135C95">
            <w:pPr>
              <w:jc w:val="center"/>
              <w:rPr>
                <w:rFonts w:ascii="Arial Nova Cond" w:hAnsi="Arial Nova Cond"/>
                <w:color w:val="000000"/>
                <w:sz w:val="18"/>
                <w:szCs w:val="18"/>
              </w:rPr>
            </w:pPr>
            <w:r>
              <w:rPr>
                <w:rFonts w:ascii="Arial Nova Cond" w:hAnsi="Arial Nova Cond"/>
                <w:color w:val="000000"/>
                <w:sz w:val="18"/>
                <w:szCs w:val="18"/>
              </w:rPr>
              <w:t>Can’t tell</w:t>
            </w:r>
          </w:p>
        </w:tc>
        <w:tc>
          <w:tcPr>
            <w:tcW w:w="1307" w:type="dxa"/>
            <w:vAlign w:val="center"/>
          </w:tcPr>
          <w:p w14:paraId="629E1DDD" w14:textId="5EFCE0FE" w:rsidR="00135C95" w:rsidRDefault="00135C95" w:rsidP="00135C95">
            <w:pPr>
              <w:jc w:val="center"/>
              <w:rPr>
                <w:rFonts w:ascii="Arial Nova Cond" w:hAnsi="Arial Nova Cond"/>
                <w:color w:val="000000"/>
                <w:sz w:val="18"/>
                <w:szCs w:val="18"/>
              </w:rPr>
            </w:pPr>
            <w:r>
              <w:rPr>
                <w:rFonts w:ascii="Arial Nova Cond" w:hAnsi="Arial Nova Cond"/>
                <w:color w:val="000000"/>
                <w:sz w:val="18"/>
                <w:szCs w:val="18"/>
              </w:rPr>
              <w:t>Yes</w:t>
            </w:r>
          </w:p>
        </w:tc>
        <w:tc>
          <w:tcPr>
            <w:tcW w:w="1110" w:type="dxa"/>
          </w:tcPr>
          <w:p w14:paraId="66EC908F" w14:textId="76FA0EBF" w:rsidR="00135C95" w:rsidRDefault="00135C95" w:rsidP="00135C95">
            <w:pPr>
              <w:jc w:val="center"/>
              <w:rPr>
                <w:rFonts w:ascii="Arial Nova Cond" w:hAnsi="Arial Nova Cond"/>
                <w:color w:val="000000"/>
                <w:sz w:val="18"/>
                <w:szCs w:val="18"/>
              </w:rPr>
            </w:pPr>
            <w:r w:rsidRPr="000148CD">
              <w:rPr>
                <w:rFonts w:ascii="Arial Nova Cond" w:hAnsi="Arial Nova Cond"/>
                <w:color w:val="000000"/>
                <w:sz w:val="18"/>
                <w:szCs w:val="18"/>
              </w:rPr>
              <w:t>Yes</w:t>
            </w:r>
          </w:p>
        </w:tc>
        <w:tc>
          <w:tcPr>
            <w:tcW w:w="1094" w:type="dxa"/>
          </w:tcPr>
          <w:p w14:paraId="1C729FA9" w14:textId="72149D0C" w:rsidR="00135C95" w:rsidRDefault="00135C95" w:rsidP="00135C95">
            <w:pPr>
              <w:jc w:val="center"/>
              <w:rPr>
                <w:rFonts w:ascii="Arial Nova Cond" w:hAnsi="Arial Nova Cond"/>
                <w:color w:val="000000"/>
                <w:sz w:val="18"/>
                <w:szCs w:val="18"/>
              </w:rPr>
            </w:pPr>
            <w:r w:rsidRPr="000148CD">
              <w:rPr>
                <w:rFonts w:ascii="Arial Nova Cond" w:hAnsi="Arial Nova Cond"/>
                <w:color w:val="000000"/>
                <w:sz w:val="18"/>
                <w:szCs w:val="18"/>
              </w:rPr>
              <w:t>Yes</w:t>
            </w:r>
          </w:p>
        </w:tc>
        <w:tc>
          <w:tcPr>
            <w:tcW w:w="1092" w:type="dxa"/>
            <w:vAlign w:val="center"/>
          </w:tcPr>
          <w:p w14:paraId="7463C479" w14:textId="4D1B02E8" w:rsidR="00135C95" w:rsidRDefault="00135C95" w:rsidP="00135C95">
            <w:pPr>
              <w:jc w:val="center"/>
              <w:rPr>
                <w:rFonts w:ascii="Arial Nova Cond" w:hAnsi="Arial Nova Cond"/>
                <w:color w:val="000000"/>
                <w:sz w:val="18"/>
                <w:szCs w:val="18"/>
              </w:rPr>
            </w:pPr>
            <w:r>
              <w:rPr>
                <w:rFonts w:ascii="Arial Nova Cond" w:hAnsi="Arial Nova Cond"/>
                <w:color w:val="000000"/>
                <w:sz w:val="18"/>
                <w:szCs w:val="18"/>
              </w:rPr>
              <w:t>*</w:t>
            </w:r>
          </w:p>
        </w:tc>
      </w:tr>
      <w:tr w:rsidR="00135C95" w:rsidRPr="00D6385C" w14:paraId="094E72D7" w14:textId="77777777" w:rsidTr="006F7CD5">
        <w:tc>
          <w:tcPr>
            <w:tcW w:w="15163" w:type="dxa"/>
            <w:gridSpan w:val="12"/>
          </w:tcPr>
          <w:p w14:paraId="1F66009B" w14:textId="77777777" w:rsidR="00135C95" w:rsidRPr="009E0431" w:rsidRDefault="00135C95" w:rsidP="00135C95">
            <w:pPr>
              <w:rPr>
                <w:rFonts w:ascii="Arial Nova Cond" w:hAnsi="Arial Nova Cond"/>
                <w:color w:val="000000"/>
                <w:sz w:val="18"/>
                <w:szCs w:val="18"/>
              </w:rPr>
            </w:pPr>
            <w:r w:rsidRPr="009E0431">
              <w:rPr>
                <w:rFonts w:ascii="Arial Nova Cond" w:hAnsi="Arial Nova Cond"/>
                <w:color w:val="000000"/>
                <w:sz w:val="18"/>
                <w:szCs w:val="18"/>
              </w:rPr>
              <w:t>Q10:</w:t>
            </w:r>
          </w:p>
          <w:p w14:paraId="2731F248" w14:textId="77777777" w:rsidR="00135C95" w:rsidRPr="009E0431" w:rsidRDefault="00135C95" w:rsidP="00135C95">
            <w:pPr>
              <w:rPr>
                <w:rFonts w:ascii="Arial Nova Cond" w:hAnsi="Arial Nova Cond"/>
                <w:color w:val="000000"/>
                <w:sz w:val="18"/>
                <w:szCs w:val="18"/>
              </w:rPr>
            </w:pPr>
            <w:r w:rsidRPr="009E0431">
              <w:rPr>
                <w:rFonts w:ascii="Arial Nova Cond" w:hAnsi="Arial Nova Cond"/>
                <w:color w:val="000000"/>
                <w:sz w:val="18"/>
                <w:szCs w:val="18"/>
              </w:rPr>
              <w:t>(*) If one of the criteria was addressed.</w:t>
            </w:r>
          </w:p>
          <w:p w14:paraId="422881EF" w14:textId="77777777" w:rsidR="00135C95" w:rsidRPr="009E0431" w:rsidRDefault="00135C95" w:rsidP="00135C95">
            <w:pPr>
              <w:rPr>
                <w:rFonts w:ascii="Arial Nova Cond" w:hAnsi="Arial Nova Cond"/>
                <w:color w:val="000000"/>
                <w:sz w:val="18"/>
                <w:szCs w:val="18"/>
              </w:rPr>
            </w:pPr>
            <w:r w:rsidRPr="009E0431">
              <w:rPr>
                <w:rFonts w:ascii="Arial Nova Cond" w:hAnsi="Arial Nova Cond"/>
                <w:color w:val="000000"/>
                <w:sz w:val="18"/>
                <w:szCs w:val="18"/>
              </w:rPr>
              <w:t>(**) If two of the criteria was addressed.</w:t>
            </w:r>
          </w:p>
          <w:p w14:paraId="07740773" w14:textId="270D7622" w:rsidR="00135C95" w:rsidRDefault="00135C95" w:rsidP="00135C95">
            <w:pPr>
              <w:rPr>
                <w:rFonts w:ascii="Arial Nova Cond" w:hAnsi="Arial Nova Cond"/>
                <w:color w:val="000000"/>
                <w:sz w:val="18"/>
                <w:szCs w:val="18"/>
              </w:rPr>
            </w:pPr>
            <w:r w:rsidRPr="009E0431">
              <w:rPr>
                <w:rFonts w:ascii="Arial Nova Cond" w:hAnsi="Arial Nova Cond"/>
                <w:color w:val="000000"/>
                <w:sz w:val="18"/>
                <w:szCs w:val="18"/>
              </w:rPr>
              <w:t xml:space="preserve">(***) If </w:t>
            </w:r>
            <w:proofErr w:type="gramStart"/>
            <w:r w:rsidRPr="009E0431">
              <w:rPr>
                <w:rFonts w:ascii="Arial Nova Cond" w:hAnsi="Arial Nova Cond"/>
                <w:color w:val="000000"/>
                <w:sz w:val="18"/>
                <w:szCs w:val="18"/>
              </w:rPr>
              <w:t>all of</w:t>
            </w:r>
            <w:proofErr w:type="gramEnd"/>
            <w:r w:rsidRPr="009E0431">
              <w:rPr>
                <w:rFonts w:ascii="Arial Nova Cond" w:hAnsi="Arial Nova Cond"/>
                <w:color w:val="000000"/>
                <w:sz w:val="18"/>
                <w:szCs w:val="18"/>
              </w:rPr>
              <w:t xml:space="preserve"> the criteria (3) </w:t>
            </w:r>
            <w:proofErr w:type="gramStart"/>
            <w:r w:rsidRPr="009E0431">
              <w:rPr>
                <w:rFonts w:ascii="Arial Nova Cond" w:hAnsi="Arial Nova Cond"/>
                <w:color w:val="000000"/>
                <w:sz w:val="18"/>
                <w:szCs w:val="18"/>
              </w:rPr>
              <w:t>was</w:t>
            </w:r>
            <w:proofErr w:type="gramEnd"/>
            <w:r w:rsidRPr="009E0431">
              <w:rPr>
                <w:rFonts w:ascii="Arial Nova Cond" w:hAnsi="Arial Nova Cond"/>
                <w:color w:val="000000"/>
                <w:sz w:val="18"/>
                <w:szCs w:val="18"/>
              </w:rPr>
              <w:t xml:space="preserve"> addressed</w:t>
            </w:r>
          </w:p>
        </w:tc>
      </w:tr>
    </w:tbl>
    <w:p w14:paraId="47538236" w14:textId="77777777" w:rsidR="004F5CAB" w:rsidRDefault="004F5CAB" w:rsidP="004F5CAB">
      <w:pPr>
        <w:rPr>
          <w:rFonts w:ascii="Arial Nova Cond" w:hAnsi="Arial Nova Cond" w:cs="Times New Roman"/>
          <w:sz w:val="18"/>
          <w:szCs w:val="18"/>
        </w:rPr>
      </w:pPr>
    </w:p>
    <w:p w14:paraId="6A8898DA" w14:textId="77777777" w:rsidR="00B918F5" w:rsidRPr="00CA30E7" w:rsidRDefault="00B918F5" w:rsidP="004F5CAB">
      <w:pPr>
        <w:rPr>
          <w:rFonts w:ascii="Arial Nova Cond" w:hAnsi="Arial Nova Cond" w:cs="Times New Roman"/>
          <w:sz w:val="18"/>
          <w:szCs w:val="18"/>
        </w:rPr>
      </w:pPr>
    </w:p>
    <w:p w14:paraId="3DBAC9F2" w14:textId="77777777" w:rsidR="00211600" w:rsidRPr="00CA30E7" w:rsidRDefault="00211600" w:rsidP="00677B8C">
      <w:pPr>
        <w:pStyle w:val="Heading1"/>
        <w:rPr>
          <w:rFonts w:ascii="Arial Nova Cond" w:hAnsi="Arial Nova Cond" w:cs="Times New Roman"/>
          <w:b/>
          <w:bCs/>
          <w:color w:val="auto"/>
          <w:sz w:val="18"/>
          <w:szCs w:val="18"/>
        </w:rPr>
        <w:sectPr w:rsidR="00211600" w:rsidRPr="00CA30E7" w:rsidSect="005C4CC5">
          <w:pgSz w:w="16838" w:h="11906" w:orient="landscape"/>
          <w:pgMar w:top="720" w:right="720" w:bottom="720" w:left="720" w:header="708" w:footer="708" w:gutter="0"/>
          <w:cols w:space="708"/>
          <w:docGrid w:linePitch="360"/>
        </w:sectPr>
      </w:pPr>
    </w:p>
    <w:p w14:paraId="56D0152D" w14:textId="47F44777" w:rsidR="00034737" w:rsidRPr="00CA30E7" w:rsidRDefault="00034737" w:rsidP="00034737">
      <w:pPr>
        <w:rPr>
          <w:rFonts w:ascii="Arial Nova Cond" w:hAnsi="Arial Nova Cond"/>
          <w:sz w:val="18"/>
          <w:szCs w:val="18"/>
        </w:rPr>
        <w:sectPr w:rsidR="00034737" w:rsidRPr="00CA30E7">
          <w:pgSz w:w="11906" w:h="16838"/>
          <w:pgMar w:top="1440" w:right="1440" w:bottom="1440" w:left="1440" w:header="708" w:footer="708" w:gutter="0"/>
          <w:cols w:space="708"/>
          <w:docGrid w:linePitch="360"/>
        </w:sectPr>
      </w:pPr>
    </w:p>
    <w:p w14:paraId="1629DF12" w14:textId="77777777" w:rsidR="00211600" w:rsidRPr="00CA30E7" w:rsidRDefault="00211600" w:rsidP="00677B8C">
      <w:pPr>
        <w:pStyle w:val="Heading2"/>
        <w:rPr>
          <w:rFonts w:ascii="Arial Nova Cond" w:hAnsi="Arial Nova Cond" w:cs="Times New Roman"/>
          <w:color w:val="auto"/>
          <w:sz w:val="18"/>
          <w:szCs w:val="18"/>
        </w:rPr>
        <w:sectPr w:rsidR="00211600" w:rsidRPr="00CA30E7">
          <w:pgSz w:w="11906" w:h="16838"/>
          <w:pgMar w:top="1440" w:right="1440" w:bottom="1440" w:left="1440" w:header="708" w:footer="708" w:gutter="0"/>
          <w:cols w:space="708"/>
          <w:docGrid w:linePitch="360"/>
        </w:sectPr>
      </w:pPr>
    </w:p>
    <w:p w14:paraId="7D61BF87" w14:textId="77777777" w:rsidR="00D477F0" w:rsidRPr="00CA30E7" w:rsidRDefault="00D477F0" w:rsidP="001415CF">
      <w:pPr>
        <w:pStyle w:val="Heading2"/>
        <w:rPr>
          <w:rFonts w:ascii="Arial Nova Cond" w:hAnsi="Arial Nova Cond" w:cs="Times New Roman"/>
          <w:sz w:val="18"/>
          <w:szCs w:val="18"/>
        </w:rPr>
      </w:pPr>
    </w:p>
    <w:sectPr w:rsidR="00D477F0" w:rsidRPr="00CA30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badi">
    <w:charset w:val="00"/>
    <w:family w:val="swiss"/>
    <w:pitch w:val="variable"/>
    <w:sig w:usb0="80000003" w:usb1="00000000" w:usb2="00000000" w:usb3="00000000" w:csb0="00000001"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TE45A7358T00">
    <w:altName w:val="Calibri"/>
    <w:panose1 w:val="00000000000000000000"/>
    <w:charset w:val="00"/>
    <w:family w:val="auto"/>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ova Cond">
    <w:charset w:val="00"/>
    <w:family w:val="swiss"/>
    <w:pitch w:val="variable"/>
    <w:sig w:usb0="0000028F" w:usb1="00000002"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631CA"/>
    <w:multiLevelType w:val="hybridMultilevel"/>
    <w:tmpl w:val="83C6C590"/>
    <w:lvl w:ilvl="0" w:tplc="303017D4">
      <w:start w:val="7"/>
      <w:numFmt w:val="bullet"/>
      <w:lvlText w:val="-"/>
      <w:lvlJc w:val="left"/>
      <w:pPr>
        <w:ind w:left="720" w:hanging="360"/>
      </w:pPr>
      <w:rPr>
        <w:rFonts w:ascii="Abadi" w:eastAsiaTheme="minorHAnsi" w:hAnsi="Abad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F041DD"/>
    <w:multiLevelType w:val="hybridMultilevel"/>
    <w:tmpl w:val="A2B6C0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734F91"/>
    <w:multiLevelType w:val="hybridMultilevel"/>
    <w:tmpl w:val="64E87D8E"/>
    <w:lvl w:ilvl="0" w:tplc="63DC677A">
      <w:start w:val="1"/>
      <w:numFmt w:val="bullet"/>
      <w:lvlText w:val="-"/>
      <w:lvlJc w:val="left"/>
      <w:pPr>
        <w:ind w:left="720" w:hanging="360"/>
      </w:pPr>
      <w:rPr>
        <w:rFonts w:ascii="Abadi" w:eastAsiaTheme="minorHAnsi" w:hAnsi="Abadi"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197B15"/>
    <w:multiLevelType w:val="hybridMultilevel"/>
    <w:tmpl w:val="4F2CCC20"/>
    <w:lvl w:ilvl="0" w:tplc="63DC677A">
      <w:start w:val="1"/>
      <w:numFmt w:val="bullet"/>
      <w:lvlText w:val="-"/>
      <w:lvlJc w:val="left"/>
      <w:pPr>
        <w:ind w:left="676" w:hanging="360"/>
      </w:pPr>
      <w:rPr>
        <w:rFonts w:ascii="Abadi" w:eastAsiaTheme="minorHAnsi" w:hAnsi="Abadi" w:cstheme="maj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1822450"/>
    <w:multiLevelType w:val="hybridMultilevel"/>
    <w:tmpl w:val="ECDEBF1A"/>
    <w:lvl w:ilvl="0" w:tplc="63DC677A">
      <w:start w:val="1"/>
      <w:numFmt w:val="bullet"/>
      <w:lvlText w:val="-"/>
      <w:lvlJc w:val="left"/>
      <w:pPr>
        <w:ind w:left="720" w:hanging="360"/>
      </w:pPr>
      <w:rPr>
        <w:rFonts w:ascii="Abadi" w:eastAsiaTheme="minorHAnsi" w:hAnsi="Abadi"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FC0E37"/>
    <w:multiLevelType w:val="hybridMultilevel"/>
    <w:tmpl w:val="1278C5CE"/>
    <w:lvl w:ilvl="0" w:tplc="63DC677A">
      <w:start w:val="1"/>
      <w:numFmt w:val="bullet"/>
      <w:lvlText w:val="-"/>
      <w:lvlJc w:val="left"/>
      <w:pPr>
        <w:ind w:left="720" w:hanging="360"/>
      </w:pPr>
      <w:rPr>
        <w:rFonts w:ascii="Abadi" w:eastAsiaTheme="minorHAnsi" w:hAnsi="Abadi"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FD62A9"/>
    <w:multiLevelType w:val="hybridMultilevel"/>
    <w:tmpl w:val="E186741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3EC1797"/>
    <w:multiLevelType w:val="hybridMultilevel"/>
    <w:tmpl w:val="759A23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DD5FE8"/>
    <w:multiLevelType w:val="hybridMultilevel"/>
    <w:tmpl w:val="112C118C"/>
    <w:lvl w:ilvl="0" w:tplc="02AA9D40">
      <w:start w:val="78"/>
      <w:numFmt w:val="bullet"/>
      <w:lvlText w:val="-"/>
      <w:lvlJc w:val="left"/>
      <w:pPr>
        <w:ind w:left="720" w:hanging="360"/>
      </w:pPr>
      <w:rPr>
        <w:rFonts w:ascii="Abadi" w:eastAsiaTheme="minorHAnsi" w:hAnsi="Abad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8A03EE"/>
    <w:multiLevelType w:val="hybridMultilevel"/>
    <w:tmpl w:val="E278B358"/>
    <w:lvl w:ilvl="0" w:tplc="63DC677A">
      <w:start w:val="1"/>
      <w:numFmt w:val="bullet"/>
      <w:lvlText w:val="-"/>
      <w:lvlJc w:val="left"/>
      <w:pPr>
        <w:ind w:left="897" w:hanging="360"/>
      </w:pPr>
      <w:rPr>
        <w:rFonts w:ascii="Abadi" w:eastAsiaTheme="minorHAnsi" w:hAnsi="Abadi"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4F14D4"/>
    <w:multiLevelType w:val="hybridMultilevel"/>
    <w:tmpl w:val="8648EB1A"/>
    <w:lvl w:ilvl="0" w:tplc="63DC677A">
      <w:start w:val="1"/>
      <w:numFmt w:val="bullet"/>
      <w:lvlText w:val="-"/>
      <w:lvlJc w:val="left"/>
      <w:pPr>
        <w:ind w:left="897" w:hanging="360"/>
      </w:pPr>
      <w:rPr>
        <w:rFonts w:ascii="Abadi" w:eastAsiaTheme="minorHAnsi" w:hAnsi="Abadi"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454B59"/>
    <w:multiLevelType w:val="hybridMultilevel"/>
    <w:tmpl w:val="56C05F16"/>
    <w:lvl w:ilvl="0" w:tplc="3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1F02584"/>
    <w:multiLevelType w:val="hybridMultilevel"/>
    <w:tmpl w:val="0EF4EF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78F6063"/>
    <w:multiLevelType w:val="hybridMultilevel"/>
    <w:tmpl w:val="9DAECCE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BC56617"/>
    <w:multiLevelType w:val="hybridMultilevel"/>
    <w:tmpl w:val="DF0697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1B0FB5"/>
    <w:multiLevelType w:val="hybridMultilevel"/>
    <w:tmpl w:val="45DA4C80"/>
    <w:lvl w:ilvl="0" w:tplc="63DC677A">
      <w:start w:val="1"/>
      <w:numFmt w:val="bullet"/>
      <w:lvlText w:val="-"/>
      <w:lvlJc w:val="left"/>
      <w:pPr>
        <w:ind w:left="720" w:hanging="360"/>
      </w:pPr>
      <w:rPr>
        <w:rFonts w:ascii="Abadi" w:eastAsiaTheme="minorHAnsi" w:hAnsi="Abadi"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6C51C3"/>
    <w:multiLevelType w:val="hybridMultilevel"/>
    <w:tmpl w:val="BFE8A222"/>
    <w:lvl w:ilvl="0" w:tplc="63DC677A">
      <w:start w:val="1"/>
      <w:numFmt w:val="bullet"/>
      <w:lvlText w:val="-"/>
      <w:lvlJc w:val="left"/>
      <w:pPr>
        <w:ind w:left="720" w:hanging="360"/>
      </w:pPr>
      <w:rPr>
        <w:rFonts w:ascii="Abadi" w:eastAsiaTheme="minorHAnsi" w:hAnsi="Abadi"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7C35D8"/>
    <w:multiLevelType w:val="hybridMultilevel"/>
    <w:tmpl w:val="5E0EC49A"/>
    <w:lvl w:ilvl="0" w:tplc="63DC677A">
      <w:start w:val="1"/>
      <w:numFmt w:val="bullet"/>
      <w:lvlText w:val="-"/>
      <w:lvlJc w:val="left"/>
      <w:pPr>
        <w:ind w:left="897" w:hanging="360"/>
      </w:pPr>
      <w:rPr>
        <w:rFonts w:ascii="Abadi" w:eastAsiaTheme="minorHAnsi" w:hAnsi="Abadi" w:cstheme="majorBidi" w:hint="default"/>
      </w:rPr>
    </w:lvl>
    <w:lvl w:ilvl="1" w:tplc="08090003" w:tentative="1">
      <w:start w:val="1"/>
      <w:numFmt w:val="bullet"/>
      <w:lvlText w:val="o"/>
      <w:lvlJc w:val="left"/>
      <w:pPr>
        <w:ind w:left="1617" w:hanging="360"/>
      </w:pPr>
      <w:rPr>
        <w:rFonts w:ascii="Courier New" w:hAnsi="Courier New" w:cs="Courier New" w:hint="default"/>
      </w:rPr>
    </w:lvl>
    <w:lvl w:ilvl="2" w:tplc="08090005" w:tentative="1">
      <w:start w:val="1"/>
      <w:numFmt w:val="bullet"/>
      <w:lvlText w:val=""/>
      <w:lvlJc w:val="left"/>
      <w:pPr>
        <w:ind w:left="2337" w:hanging="360"/>
      </w:pPr>
      <w:rPr>
        <w:rFonts w:ascii="Wingdings" w:hAnsi="Wingdings" w:hint="default"/>
      </w:rPr>
    </w:lvl>
    <w:lvl w:ilvl="3" w:tplc="08090001" w:tentative="1">
      <w:start w:val="1"/>
      <w:numFmt w:val="bullet"/>
      <w:lvlText w:val=""/>
      <w:lvlJc w:val="left"/>
      <w:pPr>
        <w:ind w:left="3057" w:hanging="360"/>
      </w:pPr>
      <w:rPr>
        <w:rFonts w:ascii="Symbol" w:hAnsi="Symbol" w:hint="default"/>
      </w:rPr>
    </w:lvl>
    <w:lvl w:ilvl="4" w:tplc="08090003" w:tentative="1">
      <w:start w:val="1"/>
      <w:numFmt w:val="bullet"/>
      <w:lvlText w:val="o"/>
      <w:lvlJc w:val="left"/>
      <w:pPr>
        <w:ind w:left="3777" w:hanging="360"/>
      </w:pPr>
      <w:rPr>
        <w:rFonts w:ascii="Courier New" w:hAnsi="Courier New" w:cs="Courier New" w:hint="default"/>
      </w:rPr>
    </w:lvl>
    <w:lvl w:ilvl="5" w:tplc="08090005" w:tentative="1">
      <w:start w:val="1"/>
      <w:numFmt w:val="bullet"/>
      <w:lvlText w:val=""/>
      <w:lvlJc w:val="left"/>
      <w:pPr>
        <w:ind w:left="4497" w:hanging="360"/>
      </w:pPr>
      <w:rPr>
        <w:rFonts w:ascii="Wingdings" w:hAnsi="Wingdings" w:hint="default"/>
      </w:rPr>
    </w:lvl>
    <w:lvl w:ilvl="6" w:tplc="08090001" w:tentative="1">
      <w:start w:val="1"/>
      <w:numFmt w:val="bullet"/>
      <w:lvlText w:val=""/>
      <w:lvlJc w:val="left"/>
      <w:pPr>
        <w:ind w:left="5217" w:hanging="360"/>
      </w:pPr>
      <w:rPr>
        <w:rFonts w:ascii="Symbol" w:hAnsi="Symbol" w:hint="default"/>
      </w:rPr>
    </w:lvl>
    <w:lvl w:ilvl="7" w:tplc="08090003" w:tentative="1">
      <w:start w:val="1"/>
      <w:numFmt w:val="bullet"/>
      <w:lvlText w:val="o"/>
      <w:lvlJc w:val="left"/>
      <w:pPr>
        <w:ind w:left="5937" w:hanging="360"/>
      </w:pPr>
      <w:rPr>
        <w:rFonts w:ascii="Courier New" w:hAnsi="Courier New" w:cs="Courier New" w:hint="default"/>
      </w:rPr>
    </w:lvl>
    <w:lvl w:ilvl="8" w:tplc="08090005" w:tentative="1">
      <w:start w:val="1"/>
      <w:numFmt w:val="bullet"/>
      <w:lvlText w:val=""/>
      <w:lvlJc w:val="left"/>
      <w:pPr>
        <w:ind w:left="6657" w:hanging="360"/>
      </w:pPr>
      <w:rPr>
        <w:rFonts w:ascii="Wingdings" w:hAnsi="Wingdings" w:hint="default"/>
      </w:rPr>
    </w:lvl>
  </w:abstractNum>
  <w:abstractNum w:abstractNumId="18" w15:restartNumberingAfterBreak="0">
    <w:nsid w:val="626B658A"/>
    <w:multiLevelType w:val="hybridMultilevel"/>
    <w:tmpl w:val="50F2ADCC"/>
    <w:lvl w:ilvl="0" w:tplc="63DC677A">
      <w:start w:val="1"/>
      <w:numFmt w:val="bullet"/>
      <w:lvlText w:val="-"/>
      <w:lvlJc w:val="left"/>
      <w:pPr>
        <w:ind w:left="720" w:hanging="360"/>
      </w:pPr>
      <w:rPr>
        <w:rFonts w:ascii="Abadi" w:eastAsiaTheme="minorHAnsi" w:hAnsi="Abadi" w:cstheme="majorBidi" w:hint="default"/>
      </w:rPr>
    </w:lvl>
    <w:lvl w:ilvl="1" w:tplc="FFFFFFFF">
      <w:numFmt w:val="bullet"/>
      <w:lvlText w:val="•"/>
      <w:lvlJc w:val="left"/>
      <w:pPr>
        <w:ind w:left="1440" w:hanging="360"/>
      </w:pPr>
      <w:rPr>
        <w:rFonts w:ascii="TTE45A7358T00" w:eastAsiaTheme="minorHAnsi" w:hAnsi="TTE45A7358T00" w:cs="TTE45A7358T00"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ACB1B1E"/>
    <w:multiLevelType w:val="hybridMultilevel"/>
    <w:tmpl w:val="3B06B480"/>
    <w:lvl w:ilvl="0" w:tplc="63DC677A">
      <w:start w:val="1"/>
      <w:numFmt w:val="bullet"/>
      <w:lvlText w:val="-"/>
      <w:lvlJc w:val="left"/>
      <w:pPr>
        <w:ind w:left="720" w:hanging="360"/>
      </w:pPr>
      <w:rPr>
        <w:rFonts w:ascii="Abadi" w:eastAsiaTheme="minorHAnsi" w:hAnsi="Abadi" w:cstheme="majorBidi" w:hint="default"/>
      </w:rPr>
    </w:lvl>
    <w:lvl w:ilvl="1" w:tplc="FFFFFFFF">
      <w:numFmt w:val="bullet"/>
      <w:lvlText w:val="•"/>
      <w:lvlJc w:val="left"/>
      <w:pPr>
        <w:ind w:left="1440" w:hanging="360"/>
      </w:pPr>
      <w:rPr>
        <w:rFonts w:ascii="TTE45A7358T00" w:eastAsiaTheme="minorHAnsi" w:hAnsi="TTE45A7358T00" w:cs="TTE45A7358T00"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D6F5BCC"/>
    <w:multiLevelType w:val="hybridMultilevel"/>
    <w:tmpl w:val="47F888F8"/>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53840829">
    <w:abstractNumId w:val="14"/>
  </w:num>
  <w:num w:numId="2" w16cid:durableId="1472015710">
    <w:abstractNumId w:val="7"/>
  </w:num>
  <w:num w:numId="3" w16cid:durableId="1956448317">
    <w:abstractNumId w:val="13"/>
  </w:num>
  <w:num w:numId="4" w16cid:durableId="1233663091">
    <w:abstractNumId w:val="1"/>
  </w:num>
  <w:num w:numId="5" w16cid:durableId="1964577617">
    <w:abstractNumId w:val="20"/>
  </w:num>
  <w:num w:numId="6" w16cid:durableId="1494568733">
    <w:abstractNumId w:val="17"/>
  </w:num>
  <w:num w:numId="7" w16cid:durableId="754085546">
    <w:abstractNumId w:val="5"/>
  </w:num>
  <w:num w:numId="8" w16cid:durableId="2133860594">
    <w:abstractNumId w:val="19"/>
  </w:num>
  <w:num w:numId="9" w16cid:durableId="1474374880">
    <w:abstractNumId w:val="11"/>
  </w:num>
  <w:num w:numId="10" w16cid:durableId="97995807">
    <w:abstractNumId w:val="0"/>
  </w:num>
  <w:num w:numId="11" w16cid:durableId="868102039">
    <w:abstractNumId w:val="6"/>
  </w:num>
  <w:num w:numId="12" w16cid:durableId="1643390304">
    <w:abstractNumId w:val="12"/>
  </w:num>
  <w:num w:numId="13" w16cid:durableId="719590998">
    <w:abstractNumId w:val="18"/>
  </w:num>
  <w:num w:numId="14" w16cid:durableId="1031995528">
    <w:abstractNumId w:val="4"/>
  </w:num>
  <w:num w:numId="15" w16cid:durableId="1367827604">
    <w:abstractNumId w:val="8"/>
  </w:num>
  <w:num w:numId="16" w16cid:durableId="214898887">
    <w:abstractNumId w:val="9"/>
  </w:num>
  <w:num w:numId="17" w16cid:durableId="802576560">
    <w:abstractNumId w:val="3"/>
  </w:num>
  <w:num w:numId="18" w16cid:durableId="21057416">
    <w:abstractNumId w:val="16"/>
  </w:num>
  <w:num w:numId="19" w16cid:durableId="1180773310">
    <w:abstractNumId w:val="10"/>
  </w:num>
  <w:num w:numId="20" w16cid:durableId="1979264872">
    <w:abstractNumId w:val="15"/>
  </w:num>
  <w:num w:numId="21" w16cid:durableId="7425336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FB3"/>
    <w:rsid w:val="0003044B"/>
    <w:rsid w:val="00034737"/>
    <w:rsid w:val="00035E84"/>
    <w:rsid w:val="0003652B"/>
    <w:rsid w:val="000405EF"/>
    <w:rsid w:val="00045193"/>
    <w:rsid w:val="00050D12"/>
    <w:rsid w:val="00052C2D"/>
    <w:rsid w:val="0006217F"/>
    <w:rsid w:val="0006344D"/>
    <w:rsid w:val="000651C9"/>
    <w:rsid w:val="0006540B"/>
    <w:rsid w:val="00067032"/>
    <w:rsid w:val="000675F7"/>
    <w:rsid w:val="00081184"/>
    <w:rsid w:val="000827D6"/>
    <w:rsid w:val="000877DE"/>
    <w:rsid w:val="00096EA0"/>
    <w:rsid w:val="00097FEC"/>
    <w:rsid w:val="000A108B"/>
    <w:rsid w:val="000A34C2"/>
    <w:rsid w:val="000A53F9"/>
    <w:rsid w:val="000A7F38"/>
    <w:rsid w:val="000B299D"/>
    <w:rsid w:val="000C10B8"/>
    <w:rsid w:val="000C110A"/>
    <w:rsid w:val="000C4637"/>
    <w:rsid w:val="000C6341"/>
    <w:rsid w:val="000D0A84"/>
    <w:rsid w:val="000D0DF5"/>
    <w:rsid w:val="000D16E5"/>
    <w:rsid w:val="000D7E79"/>
    <w:rsid w:val="000E0C10"/>
    <w:rsid w:val="000E4E3E"/>
    <w:rsid w:val="000F29A4"/>
    <w:rsid w:val="000F4FE4"/>
    <w:rsid w:val="001009C4"/>
    <w:rsid w:val="00102E5C"/>
    <w:rsid w:val="00106DE4"/>
    <w:rsid w:val="00113A2B"/>
    <w:rsid w:val="00114012"/>
    <w:rsid w:val="00116EDF"/>
    <w:rsid w:val="0011759D"/>
    <w:rsid w:val="0012091B"/>
    <w:rsid w:val="00120AA2"/>
    <w:rsid w:val="00123C65"/>
    <w:rsid w:val="001258E5"/>
    <w:rsid w:val="0012670E"/>
    <w:rsid w:val="00127BBA"/>
    <w:rsid w:val="00130F86"/>
    <w:rsid w:val="00135C95"/>
    <w:rsid w:val="00135D5D"/>
    <w:rsid w:val="00137DDD"/>
    <w:rsid w:val="001415CF"/>
    <w:rsid w:val="00143230"/>
    <w:rsid w:val="001456EE"/>
    <w:rsid w:val="0015294D"/>
    <w:rsid w:val="00164CE6"/>
    <w:rsid w:val="001656F7"/>
    <w:rsid w:val="00173FAD"/>
    <w:rsid w:val="0017549A"/>
    <w:rsid w:val="00175E95"/>
    <w:rsid w:val="00176938"/>
    <w:rsid w:val="00182EA1"/>
    <w:rsid w:val="00191A4E"/>
    <w:rsid w:val="001A1F68"/>
    <w:rsid w:val="001A7210"/>
    <w:rsid w:val="001A72D3"/>
    <w:rsid w:val="001A743A"/>
    <w:rsid w:val="001A75C6"/>
    <w:rsid w:val="001A7A9E"/>
    <w:rsid w:val="001B2062"/>
    <w:rsid w:val="001B71D7"/>
    <w:rsid w:val="001B7440"/>
    <w:rsid w:val="001C3E3D"/>
    <w:rsid w:val="001C590F"/>
    <w:rsid w:val="001D65EB"/>
    <w:rsid w:val="001D6D0B"/>
    <w:rsid w:val="001E4A32"/>
    <w:rsid w:val="001F02C1"/>
    <w:rsid w:val="00202989"/>
    <w:rsid w:val="00211600"/>
    <w:rsid w:val="00215169"/>
    <w:rsid w:val="0023414D"/>
    <w:rsid w:val="0024260B"/>
    <w:rsid w:val="00242861"/>
    <w:rsid w:val="002443D7"/>
    <w:rsid w:val="00244768"/>
    <w:rsid w:val="00245B26"/>
    <w:rsid w:val="00250507"/>
    <w:rsid w:val="00250B3D"/>
    <w:rsid w:val="00261444"/>
    <w:rsid w:val="00265CE5"/>
    <w:rsid w:val="00270676"/>
    <w:rsid w:val="00276140"/>
    <w:rsid w:val="0028187B"/>
    <w:rsid w:val="002830D7"/>
    <w:rsid w:val="002851BD"/>
    <w:rsid w:val="002852BE"/>
    <w:rsid w:val="00290621"/>
    <w:rsid w:val="00291481"/>
    <w:rsid w:val="002A1D0F"/>
    <w:rsid w:val="002B6BE1"/>
    <w:rsid w:val="002C2719"/>
    <w:rsid w:val="002C5588"/>
    <w:rsid w:val="002C6E64"/>
    <w:rsid w:val="002E5AF3"/>
    <w:rsid w:val="002E6033"/>
    <w:rsid w:val="002F212D"/>
    <w:rsid w:val="002F2201"/>
    <w:rsid w:val="002F407B"/>
    <w:rsid w:val="002F44F0"/>
    <w:rsid w:val="0030064F"/>
    <w:rsid w:val="003050E9"/>
    <w:rsid w:val="00305E8D"/>
    <w:rsid w:val="00311EDD"/>
    <w:rsid w:val="003122FE"/>
    <w:rsid w:val="00314602"/>
    <w:rsid w:val="00317DE9"/>
    <w:rsid w:val="0032123E"/>
    <w:rsid w:val="00323103"/>
    <w:rsid w:val="00326D86"/>
    <w:rsid w:val="00333595"/>
    <w:rsid w:val="00334E5A"/>
    <w:rsid w:val="00336FB0"/>
    <w:rsid w:val="003501F6"/>
    <w:rsid w:val="0035280F"/>
    <w:rsid w:val="00352E66"/>
    <w:rsid w:val="003701D7"/>
    <w:rsid w:val="003726C0"/>
    <w:rsid w:val="00373827"/>
    <w:rsid w:val="00376E6A"/>
    <w:rsid w:val="00381767"/>
    <w:rsid w:val="00383983"/>
    <w:rsid w:val="00386451"/>
    <w:rsid w:val="003868F8"/>
    <w:rsid w:val="00386ED9"/>
    <w:rsid w:val="00387FB3"/>
    <w:rsid w:val="00390352"/>
    <w:rsid w:val="00390828"/>
    <w:rsid w:val="00392565"/>
    <w:rsid w:val="003930DF"/>
    <w:rsid w:val="003949C8"/>
    <w:rsid w:val="003A0CB7"/>
    <w:rsid w:val="003A1317"/>
    <w:rsid w:val="003A2827"/>
    <w:rsid w:val="003A3865"/>
    <w:rsid w:val="003B3F63"/>
    <w:rsid w:val="003B5E38"/>
    <w:rsid w:val="003C4635"/>
    <w:rsid w:val="003C6718"/>
    <w:rsid w:val="003D04E5"/>
    <w:rsid w:val="003D276A"/>
    <w:rsid w:val="003D74C7"/>
    <w:rsid w:val="003D7F44"/>
    <w:rsid w:val="003E1D85"/>
    <w:rsid w:val="003E713F"/>
    <w:rsid w:val="003E7F64"/>
    <w:rsid w:val="003F092B"/>
    <w:rsid w:val="003F1F58"/>
    <w:rsid w:val="003F2DE0"/>
    <w:rsid w:val="003F3502"/>
    <w:rsid w:val="00406A38"/>
    <w:rsid w:val="00411468"/>
    <w:rsid w:val="0042533C"/>
    <w:rsid w:val="00427BCD"/>
    <w:rsid w:val="00431C31"/>
    <w:rsid w:val="0043481B"/>
    <w:rsid w:val="00436BCC"/>
    <w:rsid w:val="00440121"/>
    <w:rsid w:val="00443367"/>
    <w:rsid w:val="00444A52"/>
    <w:rsid w:val="00445AA0"/>
    <w:rsid w:val="00447CF7"/>
    <w:rsid w:val="0045198A"/>
    <w:rsid w:val="004540DE"/>
    <w:rsid w:val="00470C5C"/>
    <w:rsid w:val="00481685"/>
    <w:rsid w:val="00483F22"/>
    <w:rsid w:val="004932D0"/>
    <w:rsid w:val="00495504"/>
    <w:rsid w:val="00496C44"/>
    <w:rsid w:val="004A1395"/>
    <w:rsid w:val="004A238D"/>
    <w:rsid w:val="004A7468"/>
    <w:rsid w:val="004B0474"/>
    <w:rsid w:val="004B4F57"/>
    <w:rsid w:val="004C68F4"/>
    <w:rsid w:val="004D5068"/>
    <w:rsid w:val="004D794D"/>
    <w:rsid w:val="004E0A5A"/>
    <w:rsid w:val="004E1F0F"/>
    <w:rsid w:val="004E21EB"/>
    <w:rsid w:val="004E2FC6"/>
    <w:rsid w:val="004E346A"/>
    <w:rsid w:val="004E7B29"/>
    <w:rsid w:val="004F25E7"/>
    <w:rsid w:val="004F5CAB"/>
    <w:rsid w:val="005129AE"/>
    <w:rsid w:val="00513CCD"/>
    <w:rsid w:val="0051786D"/>
    <w:rsid w:val="005253D9"/>
    <w:rsid w:val="0052669C"/>
    <w:rsid w:val="00532196"/>
    <w:rsid w:val="005357E8"/>
    <w:rsid w:val="00536054"/>
    <w:rsid w:val="005370DC"/>
    <w:rsid w:val="00540182"/>
    <w:rsid w:val="005404DB"/>
    <w:rsid w:val="005428BE"/>
    <w:rsid w:val="00545232"/>
    <w:rsid w:val="00550121"/>
    <w:rsid w:val="00553E80"/>
    <w:rsid w:val="00554D04"/>
    <w:rsid w:val="005558A3"/>
    <w:rsid w:val="00566461"/>
    <w:rsid w:val="005723DB"/>
    <w:rsid w:val="005733A3"/>
    <w:rsid w:val="00573B77"/>
    <w:rsid w:val="005801F9"/>
    <w:rsid w:val="00583505"/>
    <w:rsid w:val="00583CE5"/>
    <w:rsid w:val="0058520A"/>
    <w:rsid w:val="0059256B"/>
    <w:rsid w:val="005957B1"/>
    <w:rsid w:val="0059658B"/>
    <w:rsid w:val="005A2C84"/>
    <w:rsid w:val="005A798D"/>
    <w:rsid w:val="005B18D9"/>
    <w:rsid w:val="005B63AA"/>
    <w:rsid w:val="005B796F"/>
    <w:rsid w:val="005C2483"/>
    <w:rsid w:val="005C3804"/>
    <w:rsid w:val="005C3CD0"/>
    <w:rsid w:val="005C4CC5"/>
    <w:rsid w:val="005D083B"/>
    <w:rsid w:val="005D1564"/>
    <w:rsid w:val="005F0469"/>
    <w:rsid w:val="005F2EA8"/>
    <w:rsid w:val="005F3F7D"/>
    <w:rsid w:val="005F56D3"/>
    <w:rsid w:val="005F7A6B"/>
    <w:rsid w:val="00602B0B"/>
    <w:rsid w:val="0060407A"/>
    <w:rsid w:val="00607A03"/>
    <w:rsid w:val="0061171B"/>
    <w:rsid w:val="0062726A"/>
    <w:rsid w:val="00627FC5"/>
    <w:rsid w:val="00630CA0"/>
    <w:rsid w:val="00631A7B"/>
    <w:rsid w:val="00634F15"/>
    <w:rsid w:val="00640935"/>
    <w:rsid w:val="00647C92"/>
    <w:rsid w:val="00651378"/>
    <w:rsid w:val="00652E86"/>
    <w:rsid w:val="00653A89"/>
    <w:rsid w:val="00653D4B"/>
    <w:rsid w:val="00655BBD"/>
    <w:rsid w:val="006571AF"/>
    <w:rsid w:val="006656A4"/>
    <w:rsid w:val="00674E5B"/>
    <w:rsid w:val="00677B8C"/>
    <w:rsid w:val="006807FD"/>
    <w:rsid w:val="00694827"/>
    <w:rsid w:val="006A068A"/>
    <w:rsid w:val="006A0EFB"/>
    <w:rsid w:val="006A20A0"/>
    <w:rsid w:val="006A363C"/>
    <w:rsid w:val="006A5869"/>
    <w:rsid w:val="006B31F2"/>
    <w:rsid w:val="006B561A"/>
    <w:rsid w:val="006C460E"/>
    <w:rsid w:val="006D39BD"/>
    <w:rsid w:val="006D4B52"/>
    <w:rsid w:val="006E1873"/>
    <w:rsid w:val="006E2070"/>
    <w:rsid w:val="006E2B5B"/>
    <w:rsid w:val="006E59CF"/>
    <w:rsid w:val="006F237D"/>
    <w:rsid w:val="006F4067"/>
    <w:rsid w:val="0070058A"/>
    <w:rsid w:val="007019D6"/>
    <w:rsid w:val="0071311A"/>
    <w:rsid w:val="0071591B"/>
    <w:rsid w:val="00721048"/>
    <w:rsid w:val="00722181"/>
    <w:rsid w:val="007243A1"/>
    <w:rsid w:val="00731C1F"/>
    <w:rsid w:val="00733BF8"/>
    <w:rsid w:val="0073691D"/>
    <w:rsid w:val="00742D77"/>
    <w:rsid w:val="00743A4E"/>
    <w:rsid w:val="00753AC8"/>
    <w:rsid w:val="00757A3A"/>
    <w:rsid w:val="00761A17"/>
    <w:rsid w:val="007662E9"/>
    <w:rsid w:val="00775464"/>
    <w:rsid w:val="007761C7"/>
    <w:rsid w:val="00776224"/>
    <w:rsid w:val="0078569A"/>
    <w:rsid w:val="007A00B7"/>
    <w:rsid w:val="007A0FC8"/>
    <w:rsid w:val="007A4BF4"/>
    <w:rsid w:val="007A71B8"/>
    <w:rsid w:val="007B5ECF"/>
    <w:rsid w:val="007B7011"/>
    <w:rsid w:val="007D57C7"/>
    <w:rsid w:val="007E1AA8"/>
    <w:rsid w:val="007E70DE"/>
    <w:rsid w:val="007F1A3A"/>
    <w:rsid w:val="007F3681"/>
    <w:rsid w:val="007F5D4F"/>
    <w:rsid w:val="007F6B16"/>
    <w:rsid w:val="00806E5D"/>
    <w:rsid w:val="0081092A"/>
    <w:rsid w:val="00812A13"/>
    <w:rsid w:val="00812C39"/>
    <w:rsid w:val="00821B97"/>
    <w:rsid w:val="008225E0"/>
    <w:rsid w:val="008352A7"/>
    <w:rsid w:val="00835C58"/>
    <w:rsid w:val="00843E56"/>
    <w:rsid w:val="008441F0"/>
    <w:rsid w:val="008473AB"/>
    <w:rsid w:val="00854580"/>
    <w:rsid w:val="00856DB8"/>
    <w:rsid w:val="00862C4C"/>
    <w:rsid w:val="00865783"/>
    <w:rsid w:val="00870AFA"/>
    <w:rsid w:val="008712AD"/>
    <w:rsid w:val="00872C1E"/>
    <w:rsid w:val="00875E2E"/>
    <w:rsid w:val="00881B34"/>
    <w:rsid w:val="0088407C"/>
    <w:rsid w:val="00884E30"/>
    <w:rsid w:val="008868B1"/>
    <w:rsid w:val="008917E7"/>
    <w:rsid w:val="00896BCD"/>
    <w:rsid w:val="00897BB3"/>
    <w:rsid w:val="008A55F6"/>
    <w:rsid w:val="008B102B"/>
    <w:rsid w:val="008B285C"/>
    <w:rsid w:val="008B4225"/>
    <w:rsid w:val="008B667C"/>
    <w:rsid w:val="008B7C07"/>
    <w:rsid w:val="008C0945"/>
    <w:rsid w:val="008C1C63"/>
    <w:rsid w:val="008D2E65"/>
    <w:rsid w:val="008D2F75"/>
    <w:rsid w:val="008D366B"/>
    <w:rsid w:val="008D5FE6"/>
    <w:rsid w:val="008D7A84"/>
    <w:rsid w:val="008E3B55"/>
    <w:rsid w:val="008E4285"/>
    <w:rsid w:val="008E5265"/>
    <w:rsid w:val="008E7ACC"/>
    <w:rsid w:val="008F3378"/>
    <w:rsid w:val="00900DC8"/>
    <w:rsid w:val="00907082"/>
    <w:rsid w:val="009143B2"/>
    <w:rsid w:val="00916416"/>
    <w:rsid w:val="00920DCE"/>
    <w:rsid w:val="00921540"/>
    <w:rsid w:val="00923630"/>
    <w:rsid w:val="00935F11"/>
    <w:rsid w:val="00950FFA"/>
    <w:rsid w:val="00953237"/>
    <w:rsid w:val="00962B96"/>
    <w:rsid w:val="00963BC4"/>
    <w:rsid w:val="00980F8E"/>
    <w:rsid w:val="00983E80"/>
    <w:rsid w:val="00984D22"/>
    <w:rsid w:val="00985A54"/>
    <w:rsid w:val="00990930"/>
    <w:rsid w:val="009A1C69"/>
    <w:rsid w:val="009A2AC9"/>
    <w:rsid w:val="009B3FEE"/>
    <w:rsid w:val="009B65CC"/>
    <w:rsid w:val="009C082B"/>
    <w:rsid w:val="009C3B70"/>
    <w:rsid w:val="009C6C43"/>
    <w:rsid w:val="009D29D5"/>
    <w:rsid w:val="009D5959"/>
    <w:rsid w:val="009D766A"/>
    <w:rsid w:val="009E0431"/>
    <w:rsid w:val="009E30FC"/>
    <w:rsid w:val="009E65DE"/>
    <w:rsid w:val="009E6F13"/>
    <w:rsid w:val="009F0935"/>
    <w:rsid w:val="009F1F57"/>
    <w:rsid w:val="009F50DF"/>
    <w:rsid w:val="009F5674"/>
    <w:rsid w:val="009F5BAF"/>
    <w:rsid w:val="00A002DC"/>
    <w:rsid w:val="00A01974"/>
    <w:rsid w:val="00A030F7"/>
    <w:rsid w:val="00A03D2C"/>
    <w:rsid w:val="00A055FA"/>
    <w:rsid w:val="00A127CC"/>
    <w:rsid w:val="00A16334"/>
    <w:rsid w:val="00A165C8"/>
    <w:rsid w:val="00A208DD"/>
    <w:rsid w:val="00A22362"/>
    <w:rsid w:val="00A27627"/>
    <w:rsid w:val="00A3100F"/>
    <w:rsid w:val="00A352EB"/>
    <w:rsid w:val="00A35EB5"/>
    <w:rsid w:val="00A369A6"/>
    <w:rsid w:val="00A36AB5"/>
    <w:rsid w:val="00A37E12"/>
    <w:rsid w:val="00A40312"/>
    <w:rsid w:val="00A407AF"/>
    <w:rsid w:val="00A464CD"/>
    <w:rsid w:val="00A473A2"/>
    <w:rsid w:val="00A47881"/>
    <w:rsid w:val="00A51CF1"/>
    <w:rsid w:val="00A530CC"/>
    <w:rsid w:val="00A57C2C"/>
    <w:rsid w:val="00A61675"/>
    <w:rsid w:val="00A61BA9"/>
    <w:rsid w:val="00A62E15"/>
    <w:rsid w:val="00A71798"/>
    <w:rsid w:val="00A73BCD"/>
    <w:rsid w:val="00A75967"/>
    <w:rsid w:val="00A75EDB"/>
    <w:rsid w:val="00A76C6D"/>
    <w:rsid w:val="00A84F3D"/>
    <w:rsid w:val="00A94C52"/>
    <w:rsid w:val="00A968C7"/>
    <w:rsid w:val="00AA0485"/>
    <w:rsid w:val="00AA3EFC"/>
    <w:rsid w:val="00AA416D"/>
    <w:rsid w:val="00AB374E"/>
    <w:rsid w:val="00AB7308"/>
    <w:rsid w:val="00AC56A7"/>
    <w:rsid w:val="00AD25F2"/>
    <w:rsid w:val="00AD3A6F"/>
    <w:rsid w:val="00AD7C8E"/>
    <w:rsid w:val="00AE06FE"/>
    <w:rsid w:val="00AE1A17"/>
    <w:rsid w:val="00AE7E49"/>
    <w:rsid w:val="00AF4B0F"/>
    <w:rsid w:val="00B01BFC"/>
    <w:rsid w:val="00B05670"/>
    <w:rsid w:val="00B1121D"/>
    <w:rsid w:val="00B11309"/>
    <w:rsid w:val="00B1327D"/>
    <w:rsid w:val="00B132FF"/>
    <w:rsid w:val="00B142BA"/>
    <w:rsid w:val="00B20129"/>
    <w:rsid w:val="00B2303C"/>
    <w:rsid w:val="00B2416C"/>
    <w:rsid w:val="00B25511"/>
    <w:rsid w:val="00B346FC"/>
    <w:rsid w:val="00B36C79"/>
    <w:rsid w:val="00B4076E"/>
    <w:rsid w:val="00B45166"/>
    <w:rsid w:val="00B577CA"/>
    <w:rsid w:val="00B63A22"/>
    <w:rsid w:val="00B671A2"/>
    <w:rsid w:val="00B70553"/>
    <w:rsid w:val="00B70717"/>
    <w:rsid w:val="00B70F84"/>
    <w:rsid w:val="00B73A58"/>
    <w:rsid w:val="00B83948"/>
    <w:rsid w:val="00B83F82"/>
    <w:rsid w:val="00B85E05"/>
    <w:rsid w:val="00B918F5"/>
    <w:rsid w:val="00B937F1"/>
    <w:rsid w:val="00B95EBE"/>
    <w:rsid w:val="00BA24E4"/>
    <w:rsid w:val="00BA285E"/>
    <w:rsid w:val="00BB0086"/>
    <w:rsid w:val="00BB1032"/>
    <w:rsid w:val="00BC0294"/>
    <w:rsid w:val="00BE1F28"/>
    <w:rsid w:val="00BF1BB6"/>
    <w:rsid w:val="00BF1D6D"/>
    <w:rsid w:val="00BF4A72"/>
    <w:rsid w:val="00BF5D29"/>
    <w:rsid w:val="00C03449"/>
    <w:rsid w:val="00C13756"/>
    <w:rsid w:val="00C151B1"/>
    <w:rsid w:val="00C20CA7"/>
    <w:rsid w:val="00C24FE3"/>
    <w:rsid w:val="00C30E53"/>
    <w:rsid w:val="00C323BA"/>
    <w:rsid w:val="00C3476C"/>
    <w:rsid w:val="00C35A07"/>
    <w:rsid w:val="00C36C3B"/>
    <w:rsid w:val="00C431F6"/>
    <w:rsid w:val="00C47882"/>
    <w:rsid w:val="00C536E0"/>
    <w:rsid w:val="00C56A48"/>
    <w:rsid w:val="00C57644"/>
    <w:rsid w:val="00C67C88"/>
    <w:rsid w:val="00C74B3D"/>
    <w:rsid w:val="00C7598C"/>
    <w:rsid w:val="00C759D5"/>
    <w:rsid w:val="00C75FEE"/>
    <w:rsid w:val="00C76FEC"/>
    <w:rsid w:val="00C77603"/>
    <w:rsid w:val="00C82E40"/>
    <w:rsid w:val="00C83235"/>
    <w:rsid w:val="00C84875"/>
    <w:rsid w:val="00C90282"/>
    <w:rsid w:val="00C9744E"/>
    <w:rsid w:val="00CA30E7"/>
    <w:rsid w:val="00CA3298"/>
    <w:rsid w:val="00CA652D"/>
    <w:rsid w:val="00CA6B34"/>
    <w:rsid w:val="00CB175C"/>
    <w:rsid w:val="00CB38F9"/>
    <w:rsid w:val="00CC0B90"/>
    <w:rsid w:val="00CC3E49"/>
    <w:rsid w:val="00CD40CF"/>
    <w:rsid w:val="00CD604F"/>
    <w:rsid w:val="00CD7C37"/>
    <w:rsid w:val="00CE0E01"/>
    <w:rsid w:val="00CE2182"/>
    <w:rsid w:val="00CE4184"/>
    <w:rsid w:val="00CE43C3"/>
    <w:rsid w:val="00CE61C6"/>
    <w:rsid w:val="00CF1542"/>
    <w:rsid w:val="00CF4B42"/>
    <w:rsid w:val="00CF5753"/>
    <w:rsid w:val="00D007EB"/>
    <w:rsid w:val="00D01254"/>
    <w:rsid w:val="00D04F3F"/>
    <w:rsid w:val="00D065C5"/>
    <w:rsid w:val="00D10022"/>
    <w:rsid w:val="00D13C20"/>
    <w:rsid w:val="00D1512C"/>
    <w:rsid w:val="00D210CE"/>
    <w:rsid w:val="00D21D71"/>
    <w:rsid w:val="00D23F3B"/>
    <w:rsid w:val="00D31B67"/>
    <w:rsid w:val="00D332DC"/>
    <w:rsid w:val="00D34E11"/>
    <w:rsid w:val="00D369CE"/>
    <w:rsid w:val="00D43561"/>
    <w:rsid w:val="00D458FD"/>
    <w:rsid w:val="00D46D89"/>
    <w:rsid w:val="00D477F0"/>
    <w:rsid w:val="00D52307"/>
    <w:rsid w:val="00D5323E"/>
    <w:rsid w:val="00D56CBE"/>
    <w:rsid w:val="00D615A2"/>
    <w:rsid w:val="00D6385C"/>
    <w:rsid w:val="00D66EC7"/>
    <w:rsid w:val="00D67680"/>
    <w:rsid w:val="00D67B1F"/>
    <w:rsid w:val="00D76684"/>
    <w:rsid w:val="00D76D0B"/>
    <w:rsid w:val="00D812FB"/>
    <w:rsid w:val="00D81B6E"/>
    <w:rsid w:val="00D8572C"/>
    <w:rsid w:val="00D86611"/>
    <w:rsid w:val="00D876D1"/>
    <w:rsid w:val="00D902B8"/>
    <w:rsid w:val="00D9240D"/>
    <w:rsid w:val="00D94973"/>
    <w:rsid w:val="00D955FB"/>
    <w:rsid w:val="00D972C3"/>
    <w:rsid w:val="00D97DC9"/>
    <w:rsid w:val="00DA276A"/>
    <w:rsid w:val="00DA5A6E"/>
    <w:rsid w:val="00DA6FF0"/>
    <w:rsid w:val="00DB1E11"/>
    <w:rsid w:val="00DB5D29"/>
    <w:rsid w:val="00DC3C89"/>
    <w:rsid w:val="00DC6B3A"/>
    <w:rsid w:val="00DC6FC9"/>
    <w:rsid w:val="00DD09D8"/>
    <w:rsid w:val="00DD22D6"/>
    <w:rsid w:val="00DD2FF6"/>
    <w:rsid w:val="00DD3B7F"/>
    <w:rsid w:val="00DD54CC"/>
    <w:rsid w:val="00DD59E8"/>
    <w:rsid w:val="00DD753E"/>
    <w:rsid w:val="00DE0118"/>
    <w:rsid w:val="00DF1CB6"/>
    <w:rsid w:val="00DF53A1"/>
    <w:rsid w:val="00DF6759"/>
    <w:rsid w:val="00E00960"/>
    <w:rsid w:val="00E01852"/>
    <w:rsid w:val="00E05DFA"/>
    <w:rsid w:val="00E06D55"/>
    <w:rsid w:val="00E1141D"/>
    <w:rsid w:val="00E127A2"/>
    <w:rsid w:val="00E12BBD"/>
    <w:rsid w:val="00E13B70"/>
    <w:rsid w:val="00E210BE"/>
    <w:rsid w:val="00E2456C"/>
    <w:rsid w:val="00E2462F"/>
    <w:rsid w:val="00E2474B"/>
    <w:rsid w:val="00E30115"/>
    <w:rsid w:val="00E318E0"/>
    <w:rsid w:val="00E33810"/>
    <w:rsid w:val="00E338B4"/>
    <w:rsid w:val="00E36604"/>
    <w:rsid w:val="00E366E4"/>
    <w:rsid w:val="00E405E2"/>
    <w:rsid w:val="00E43DC3"/>
    <w:rsid w:val="00E46846"/>
    <w:rsid w:val="00E46FF0"/>
    <w:rsid w:val="00E50124"/>
    <w:rsid w:val="00E52D70"/>
    <w:rsid w:val="00E54AFC"/>
    <w:rsid w:val="00E56B12"/>
    <w:rsid w:val="00E60838"/>
    <w:rsid w:val="00E61AFA"/>
    <w:rsid w:val="00E80736"/>
    <w:rsid w:val="00E81833"/>
    <w:rsid w:val="00E8595E"/>
    <w:rsid w:val="00E864AD"/>
    <w:rsid w:val="00E90ABE"/>
    <w:rsid w:val="00E96899"/>
    <w:rsid w:val="00E96BD5"/>
    <w:rsid w:val="00E97537"/>
    <w:rsid w:val="00EA0238"/>
    <w:rsid w:val="00EA3463"/>
    <w:rsid w:val="00EA572D"/>
    <w:rsid w:val="00EA7B7E"/>
    <w:rsid w:val="00EB0F36"/>
    <w:rsid w:val="00EC5D87"/>
    <w:rsid w:val="00ED2A6D"/>
    <w:rsid w:val="00ED6718"/>
    <w:rsid w:val="00ED7F8A"/>
    <w:rsid w:val="00EE2416"/>
    <w:rsid w:val="00EE2C1F"/>
    <w:rsid w:val="00EE2D88"/>
    <w:rsid w:val="00EE3222"/>
    <w:rsid w:val="00EE4C4A"/>
    <w:rsid w:val="00EF37ED"/>
    <w:rsid w:val="00EF493F"/>
    <w:rsid w:val="00EF6244"/>
    <w:rsid w:val="00EF7B47"/>
    <w:rsid w:val="00F0374E"/>
    <w:rsid w:val="00F14C31"/>
    <w:rsid w:val="00F2080B"/>
    <w:rsid w:val="00F2247F"/>
    <w:rsid w:val="00F257F2"/>
    <w:rsid w:val="00F260E6"/>
    <w:rsid w:val="00F33ED3"/>
    <w:rsid w:val="00F37B50"/>
    <w:rsid w:val="00F40B1F"/>
    <w:rsid w:val="00F5002A"/>
    <w:rsid w:val="00F54965"/>
    <w:rsid w:val="00F575C1"/>
    <w:rsid w:val="00F619EE"/>
    <w:rsid w:val="00F641CB"/>
    <w:rsid w:val="00F72A23"/>
    <w:rsid w:val="00F7321D"/>
    <w:rsid w:val="00F73960"/>
    <w:rsid w:val="00F74190"/>
    <w:rsid w:val="00F809F7"/>
    <w:rsid w:val="00F8100A"/>
    <w:rsid w:val="00F829DE"/>
    <w:rsid w:val="00F856FD"/>
    <w:rsid w:val="00F868BC"/>
    <w:rsid w:val="00F92E33"/>
    <w:rsid w:val="00FA024B"/>
    <w:rsid w:val="00FA072B"/>
    <w:rsid w:val="00FA5838"/>
    <w:rsid w:val="00FB14D8"/>
    <w:rsid w:val="00FB4AE2"/>
    <w:rsid w:val="00FB5ACE"/>
    <w:rsid w:val="00FB5B93"/>
    <w:rsid w:val="00FB7084"/>
    <w:rsid w:val="00FC0423"/>
    <w:rsid w:val="00FC250E"/>
    <w:rsid w:val="00FC30D0"/>
    <w:rsid w:val="00FC419C"/>
    <w:rsid w:val="00FD51A1"/>
    <w:rsid w:val="00FD6126"/>
    <w:rsid w:val="00FE13D9"/>
    <w:rsid w:val="00FE1794"/>
    <w:rsid w:val="00FF2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A70A4"/>
  <w15:chartTrackingRefBased/>
  <w15:docId w15:val="{4D5B77BF-B43E-4468-85DD-7573C1AC1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7F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87F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7F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7F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7F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7F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7F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7F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7F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F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87F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7F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7F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7F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7F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7F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7F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7FB3"/>
    <w:rPr>
      <w:rFonts w:eastAsiaTheme="majorEastAsia" w:cstheme="majorBidi"/>
      <w:color w:val="272727" w:themeColor="text1" w:themeTint="D8"/>
    </w:rPr>
  </w:style>
  <w:style w:type="paragraph" w:styleId="Title">
    <w:name w:val="Title"/>
    <w:basedOn w:val="Normal"/>
    <w:next w:val="Normal"/>
    <w:link w:val="TitleChar"/>
    <w:uiPriority w:val="10"/>
    <w:qFormat/>
    <w:rsid w:val="00387F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7F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7F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7F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7FB3"/>
    <w:pPr>
      <w:spacing w:before="160"/>
      <w:jc w:val="center"/>
    </w:pPr>
    <w:rPr>
      <w:i/>
      <w:iCs/>
      <w:color w:val="404040" w:themeColor="text1" w:themeTint="BF"/>
    </w:rPr>
  </w:style>
  <w:style w:type="character" w:customStyle="1" w:styleId="QuoteChar">
    <w:name w:val="Quote Char"/>
    <w:basedOn w:val="DefaultParagraphFont"/>
    <w:link w:val="Quote"/>
    <w:uiPriority w:val="29"/>
    <w:rsid w:val="00387FB3"/>
    <w:rPr>
      <w:i/>
      <w:iCs/>
      <w:color w:val="404040" w:themeColor="text1" w:themeTint="BF"/>
    </w:rPr>
  </w:style>
  <w:style w:type="paragraph" w:styleId="ListParagraph">
    <w:name w:val="List Paragraph"/>
    <w:basedOn w:val="Normal"/>
    <w:link w:val="ListParagraphChar"/>
    <w:uiPriority w:val="34"/>
    <w:qFormat/>
    <w:rsid w:val="00387FB3"/>
    <w:pPr>
      <w:ind w:left="720"/>
      <w:contextualSpacing/>
    </w:pPr>
  </w:style>
  <w:style w:type="character" w:styleId="IntenseEmphasis">
    <w:name w:val="Intense Emphasis"/>
    <w:basedOn w:val="DefaultParagraphFont"/>
    <w:uiPriority w:val="21"/>
    <w:qFormat/>
    <w:rsid w:val="00387FB3"/>
    <w:rPr>
      <w:i/>
      <w:iCs/>
      <w:color w:val="0F4761" w:themeColor="accent1" w:themeShade="BF"/>
    </w:rPr>
  </w:style>
  <w:style w:type="paragraph" w:styleId="IntenseQuote">
    <w:name w:val="Intense Quote"/>
    <w:basedOn w:val="Normal"/>
    <w:next w:val="Normal"/>
    <w:link w:val="IntenseQuoteChar"/>
    <w:uiPriority w:val="30"/>
    <w:qFormat/>
    <w:rsid w:val="00387F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7FB3"/>
    <w:rPr>
      <w:i/>
      <w:iCs/>
      <w:color w:val="0F4761" w:themeColor="accent1" w:themeShade="BF"/>
    </w:rPr>
  </w:style>
  <w:style w:type="character" w:styleId="IntenseReference">
    <w:name w:val="Intense Reference"/>
    <w:basedOn w:val="DefaultParagraphFont"/>
    <w:uiPriority w:val="32"/>
    <w:qFormat/>
    <w:rsid w:val="00387FB3"/>
    <w:rPr>
      <w:b/>
      <w:bCs/>
      <w:smallCaps/>
      <w:color w:val="0F4761" w:themeColor="accent1" w:themeShade="BF"/>
      <w:spacing w:val="5"/>
    </w:rPr>
  </w:style>
  <w:style w:type="character" w:styleId="CommentReference">
    <w:name w:val="annotation reference"/>
    <w:basedOn w:val="DefaultParagraphFont"/>
    <w:uiPriority w:val="99"/>
    <w:semiHidden/>
    <w:unhideWhenUsed/>
    <w:rsid w:val="00387FB3"/>
    <w:rPr>
      <w:sz w:val="16"/>
      <w:szCs w:val="16"/>
    </w:rPr>
  </w:style>
  <w:style w:type="paragraph" w:styleId="CommentText">
    <w:name w:val="annotation text"/>
    <w:basedOn w:val="Normal"/>
    <w:link w:val="CommentTextChar"/>
    <w:uiPriority w:val="99"/>
    <w:unhideWhenUsed/>
    <w:rsid w:val="00387FB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87FB3"/>
    <w:rPr>
      <w:kern w:val="0"/>
      <w:sz w:val="20"/>
      <w:szCs w:val="20"/>
      <w14:ligatures w14:val="none"/>
    </w:rPr>
  </w:style>
  <w:style w:type="table" w:styleId="TableGrid">
    <w:name w:val="Table Grid"/>
    <w:basedOn w:val="TableNormal"/>
    <w:uiPriority w:val="39"/>
    <w:rsid w:val="00387FB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387FB3"/>
    <w:pPr>
      <w:widowControl w:val="0"/>
      <w:autoSpaceDE w:val="0"/>
      <w:autoSpaceDN w:val="0"/>
      <w:adjustRightInd w:val="0"/>
      <w:spacing w:after="0" w:line="240" w:lineRule="auto"/>
    </w:pPr>
    <w:rPr>
      <w:rFonts w:ascii="Arial" w:hAnsi="Arial" w:cs="Arial"/>
      <w:kern w:val="0"/>
      <w:sz w:val="24"/>
      <w:szCs w:val="24"/>
    </w:rPr>
  </w:style>
  <w:style w:type="paragraph" w:customStyle="1" w:styleId="Default">
    <w:name w:val="Default"/>
    <w:rsid w:val="0042533C"/>
    <w:pPr>
      <w:autoSpaceDE w:val="0"/>
      <w:autoSpaceDN w:val="0"/>
      <w:adjustRightInd w:val="0"/>
      <w:spacing w:after="0" w:line="240" w:lineRule="auto"/>
    </w:pPr>
    <w:rPr>
      <w:rFonts w:ascii="Arial" w:hAnsi="Arial" w:cs="Arial"/>
      <w:color w:val="000000"/>
      <w:kern w:val="0"/>
      <w:sz w:val="24"/>
      <w:szCs w:val="24"/>
    </w:rPr>
  </w:style>
  <w:style w:type="paragraph" w:styleId="TOCHeading">
    <w:name w:val="TOC Heading"/>
    <w:basedOn w:val="Heading1"/>
    <w:next w:val="Normal"/>
    <w:uiPriority w:val="39"/>
    <w:unhideWhenUsed/>
    <w:qFormat/>
    <w:rsid w:val="00677B8C"/>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677B8C"/>
    <w:pPr>
      <w:spacing w:after="100"/>
    </w:pPr>
  </w:style>
  <w:style w:type="paragraph" w:styleId="TOC3">
    <w:name w:val="toc 3"/>
    <w:basedOn w:val="Normal"/>
    <w:next w:val="Normal"/>
    <w:autoRedefine/>
    <w:uiPriority w:val="39"/>
    <w:unhideWhenUsed/>
    <w:rsid w:val="00677B8C"/>
    <w:pPr>
      <w:spacing w:after="100"/>
      <w:ind w:left="440"/>
    </w:pPr>
  </w:style>
  <w:style w:type="character" w:styleId="Hyperlink">
    <w:name w:val="Hyperlink"/>
    <w:basedOn w:val="DefaultParagraphFont"/>
    <w:uiPriority w:val="99"/>
    <w:unhideWhenUsed/>
    <w:rsid w:val="00677B8C"/>
    <w:rPr>
      <w:color w:val="467886" w:themeColor="hyperlink"/>
      <w:u w:val="single"/>
    </w:rPr>
  </w:style>
  <w:style w:type="paragraph" w:styleId="TOC2">
    <w:name w:val="toc 2"/>
    <w:basedOn w:val="Normal"/>
    <w:next w:val="Normal"/>
    <w:autoRedefine/>
    <w:uiPriority w:val="39"/>
    <w:unhideWhenUsed/>
    <w:rsid w:val="00677B8C"/>
    <w:pPr>
      <w:spacing w:after="100"/>
      <w:ind w:left="220"/>
    </w:pPr>
  </w:style>
  <w:style w:type="character" w:customStyle="1" w:styleId="ListParagraphChar">
    <w:name w:val="List Paragraph Char"/>
    <w:basedOn w:val="DefaultParagraphFont"/>
    <w:link w:val="ListParagraph"/>
    <w:uiPriority w:val="34"/>
    <w:rsid w:val="00034737"/>
  </w:style>
  <w:style w:type="character" w:customStyle="1" w:styleId="A9">
    <w:name w:val="A9"/>
    <w:uiPriority w:val="99"/>
    <w:rsid w:val="00120AA2"/>
    <w:rPr>
      <w:color w:val="000000"/>
      <w:sz w:val="13"/>
      <w:szCs w:val="1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2051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97EA4-2440-4528-910D-40BB9EA93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48182</Words>
  <Characters>274642</Characters>
  <Application>Microsoft Office Word</Application>
  <DocSecurity>0</DocSecurity>
  <Lines>2288</Lines>
  <Paragraphs>644</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32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mawati Widyaningrum (PG Research)</dc:creator>
  <cp:keywords/>
  <dc:description/>
  <cp:lastModifiedBy>Rachmawati Widyaningrum (PG Research)</cp:lastModifiedBy>
  <cp:revision>36</cp:revision>
  <dcterms:created xsi:type="dcterms:W3CDTF">2025-07-16T06:42:00Z</dcterms:created>
  <dcterms:modified xsi:type="dcterms:W3CDTF">2025-07-22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ec82bfae-3492-3c32-b079-3419cb5c6f26</vt:lpwstr>
  </property>
  <property fmtid="{D5CDD505-2E9C-101B-9397-08002B2CF9AE}" pid="3" name="Mendeley Citation Style_1">
    <vt:lpwstr>http://www.zotero.org/styles/apa</vt:lpwstr>
  </property>
  <property fmtid="{D5CDD505-2E9C-101B-9397-08002B2CF9AE}" pid="4" name="MSIP_Label_a618d1e0-f5d7-4da7-8ddd-3b83021a2c85_Enabled">
    <vt:lpwstr>true</vt:lpwstr>
  </property>
  <property fmtid="{D5CDD505-2E9C-101B-9397-08002B2CF9AE}" pid="5" name="MSIP_Label_a618d1e0-f5d7-4da7-8ddd-3b83021a2c85_SetDate">
    <vt:lpwstr>2025-02-26T14:00:16Z</vt:lpwstr>
  </property>
  <property fmtid="{D5CDD505-2E9C-101B-9397-08002B2CF9AE}" pid="6" name="MSIP_Label_a618d1e0-f5d7-4da7-8ddd-3b83021a2c85_Method">
    <vt:lpwstr>Standard</vt:lpwstr>
  </property>
  <property fmtid="{D5CDD505-2E9C-101B-9397-08002B2CF9AE}" pid="7" name="MSIP_Label_a618d1e0-f5d7-4da7-8ddd-3b83021a2c85_Name">
    <vt:lpwstr>Private</vt:lpwstr>
  </property>
  <property fmtid="{D5CDD505-2E9C-101B-9397-08002B2CF9AE}" pid="8" name="MSIP_Label_a618d1e0-f5d7-4da7-8ddd-3b83021a2c85_SiteId">
    <vt:lpwstr>ae323139-093a-4d2a-81a6-5d334bcd9019</vt:lpwstr>
  </property>
  <property fmtid="{D5CDD505-2E9C-101B-9397-08002B2CF9AE}" pid="9" name="MSIP_Label_a618d1e0-f5d7-4da7-8ddd-3b83021a2c85_ActionId">
    <vt:lpwstr>b877e7b0-11a0-4e09-8ab2-27ae967da3ac</vt:lpwstr>
  </property>
  <property fmtid="{D5CDD505-2E9C-101B-9397-08002B2CF9AE}" pid="10" name="MSIP_Label_a618d1e0-f5d7-4da7-8ddd-3b83021a2c85_ContentBits">
    <vt:lpwstr>0</vt:lpwstr>
  </property>
  <property fmtid="{D5CDD505-2E9C-101B-9397-08002B2CF9AE}" pid="11" name="MSIP_Label_a618d1e0-f5d7-4da7-8ddd-3b83021a2c85_Tag">
    <vt:lpwstr>10, 3, 0, 1</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vt:lpwstr>
  </property>
  <property fmtid="{D5CDD505-2E9C-101B-9397-08002B2CF9AE}" pid="14" name="Mendeley Recent Style Id 1_1">
    <vt:lpwstr>http://www.zotero.org/styles/apa</vt:lpwstr>
  </property>
  <property fmtid="{D5CDD505-2E9C-101B-9397-08002B2CF9AE}" pid="15" name="Mendeley Recent Style Name 1_1">
    <vt:lpwstr>American Psychological Association 7th edition</vt:lpwstr>
  </property>
  <property fmtid="{D5CDD505-2E9C-101B-9397-08002B2CF9AE}" pid="16" name="Mendeley Recent Style Id 2_1">
    <vt:lpwstr>http://www.zotero.org/styles/american-sociological-association</vt:lpwstr>
  </property>
  <property fmtid="{D5CDD505-2E9C-101B-9397-08002B2CF9AE}" pid="17" name="Mendeley Recent Style Name 2_1">
    <vt:lpwstr>American Sociological Association</vt:lpwstr>
  </property>
  <property fmtid="{D5CDD505-2E9C-101B-9397-08002B2CF9AE}" pid="18" name="Mendeley Recent Style Id 3_1">
    <vt:lpwstr>http://www.zotero.org/styles/chicago-author-date</vt:lpwstr>
  </property>
  <property fmtid="{D5CDD505-2E9C-101B-9397-08002B2CF9AE}" pid="19" name="Mendeley Recent Style Name 3_1">
    <vt:lpwstr>Chicago Manual of Style 17th edition (author-date)</vt:lpwstr>
  </property>
  <property fmtid="{D5CDD505-2E9C-101B-9397-08002B2CF9AE}" pid="20" name="Mendeley Recent Style Id 4_1">
    <vt:lpwstr>http://www.zotero.org/styles/harvard-cite-them-right</vt:lpwstr>
  </property>
  <property fmtid="{D5CDD505-2E9C-101B-9397-08002B2CF9AE}" pid="21" name="Mendeley Recent Style Name 4_1">
    <vt:lpwstr>Cite Them Right 10th edition - Harvard</vt:lpwstr>
  </property>
  <property fmtid="{D5CDD505-2E9C-101B-9397-08002B2CF9AE}" pid="22" name="Mendeley Recent Style Id 5_1">
    <vt:lpwstr>http://www.zotero.org/styles/ieee</vt:lpwstr>
  </property>
  <property fmtid="{D5CDD505-2E9C-101B-9397-08002B2CF9AE}" pid="23" name="Mendeley Recent Style Name 5_1">
    <vt:lpwstr>IEEE</vt:lpwstr>
  </property>
  <property fmtid="{D5CDD505-2E9C-101B-9397-08002B2CF9AE}" pid="24" name="Mendeley Recent Style Id 6_1">
    <vt:lpwstr>http://www.zotero.org/styles/modern-humanities-research-association</vt:lpwstr>
  </property>
  <property fmtid="{D5CDD505-2E9C-101B-9397-08002B2CF9AE}" pid="25" name="Mendeley Recent Style Name 6_1">
    <vt:lpwstr>Modern Humanities Research Association 3rd edition (note with bibliography)</vt:lpwstr>
  </property>
  <property fmtid="{D5CDD505-2E9C-101B-9397-08002B2CF9AE}" pid="26" name="Mendeley Recent Style Id 7_1">
    <vt:lpwstr>http://www.zotero.org/styles/modern-language-association</vt:lpwstr>
  </property>
  <property fmtid="{D5CDD505-2E9C-101B-9397-08002B2CF9AE}" pid="27" name="Mendeley Recent Style Name 7_1">
    <vt:lpwstr>Modern Language Association 8th edition</vt:lpwstr>
  </property>
  <property fmtid="{D5CDD505-2E9C-101B-9397-08002B2CF9AE}" pid="28" name="Mendeley Recent Style Id 8_1">
    <vt:lpwstr>http://www.zotero.org/styles/nature</vt:lpwstr>
  </property>
  <property fmtid="{D5CDD505-2E9C-101B-9397-08002B2CF9AE}" pid="29" name="Mendeley Recent Style Name 8_1">
    <vt:lpwstr>Nature</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y fmtid="{D5CDD505-2E9C-101B-9397-08002B2CF9AE}" pid="32" name="Mendeley Document_1">
    <vt:lpwstr>True</vt:lpwstr>
  </property>
</Properties>
</file>